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2FF6FE" w14:textId="6CCE598B" w:rsidR="001D3552" w:rsidRPr="00E10F0D" w:rsidDel="004E71FA" w:rsidRDefault="001D3552" w:rsidP="00003555">
      <w:pPr>
        <w:widowControl w:val="0"/>
        <w:spacing w:line="480" w:lineRule="auto"/>
        <w:rPr>
          <w:del w:id="0" w:author="Jason Porter" w:date="2015-07-17T16:50:00Z"/>
          <w:i/>
          <w:sz w:val="32"/>
          <w:szCs w:val="32"/>
        </w:rPr>
      </w:pPr>
      <w:bookmarkStart w:id="1" w:name="_Toc386185991"/>
      <w:del w:id="2" w:author="Jason Porter" w:date="2015-07-17T16:50:00Z">
        <w:r w:rsidRPr="00E10F0D" w:rsidDel="004E71FA">
          <w:rPr>
            <w:i/>
            <w:sz w:val="32"/>
            <w:szCs w:val="32"/>
          </w:rPr>
          <w:delText xml:space="preserve">In vivo </w:delText>
        </w:r>
        <w:r w:rsidRPr="00E10F0D" w:rsidDel="004E71FA">
          <w:rPr>
            <w:sz w:val="32"/>
            <w:szCs w:val="32"/>
          </w:rPr>
          <w:delText>changes in lamina cribrosa microarchitecture and optic nerve head structure in early experimental glaucoma</w:delText>
        </w:r>
      </w:del>
    </w:p>
    <w:p w14:paraId="772322F3" w14:textId="434E1086" w:rsidR="001D3552" w:rsidRPr="00D353F4" w:rsidDel="004E71FA" w:rsidRDefault="001D3552">
      <w:pPr>
        <w:widowControl w:val="0"/>
        <w:spacing w:line="480" w:lineRule="auto"/>
        <w:rPr>
          <w:del w:id="3" w:author="Jason Porter" w:date="2015-07-17T16:50:00Z"/>
          <w:b/>
        </w:rPr>
      </w:pPr>
    </w:p>
    <w:p w14:paraId="1A00A95C" w14:textId="2575BB00" w:rsidR="001D3552" w:rsidRPr="00D353F4" w:rsidDel="004E71FA" w:rsidRDefault="001D3552">
      <w:pPr>
        <w:widowControl w:val="0"/>
        <w:spacing w:line="480" w:lineRule="auto"/>
        <w:rPr>
          <w:del w:id="4" w:author="Jason Porter" w:date="2015-07-17T16:50:00Z"/>
          <w:color w:val="000000"/>
        </w:rPr>
      </w:pPr>
      <w:del w:id="5" w:author="Jason Porter" w:date="2015-07-17T16:50:00Z">
        <w:r w:rsidRPr="00D353F4" w:rsidDel="004E71FA">
          <w:rPr>
            <w:color w:val="000000"/>
          </w:rPr>
          <w:delText>Kevin M. Ivers</w:delText>
        </w:r>
        <w:r w:rsidRPr="00D353F4" w:rsidDel="004E71FA">
          <w:rPr>
            <w:color w:val="000000"/>
            <w:vertAlign w:val="superscript"/>
          </w:rPr>
          <w:delText>1</w:delText>
        </w:r>
        <w:r w:rsidR="00EA2E0C" w:rsidDel="004E71FA">
          <w:rPr>
            <w:color w:val="000000"/>
            <w:vertAlign w:val="superscript"/>
          </w:rPr>
          <w:delText>#</w:delText>
        </w:r>
        <w:r w:rsidRPr="00D353F4" w:rsidDel="004E71FA">
          <w:rPr>
            <w:color w:val="000000"/>
          </w:rPr>
          <w:delText>, Nripun Sredar</w:delText>
        </w:r>
        <w:r w:rsidRPr="00D353F4" w:rsidDel="004E71FA">
          <w:rPr>
            <w:color w:val="000000"/>
            <w:vertAlign w:val="superscript"/>
          </w:rPr>
          <w:delText>2</w:delText>
        </w:r>
        <w:r w:rsidRPr="00D353F4" w:rsidDel="004E71FA">
          <w:rPr>
            <w:color w:val="000000"/>
          </w:rPr>
          <w:delText>, Nimesh B. Patel</w:delText>
        </w:r>
        <w:r w:rsidRPr="00D353F4" w:rsidDel="004E71FA">
          <w:rPr>
            <w:color w:val="000000"/>
            <w:vertAlign w:val="superscript"/>
          </w:rPr>
          <w:delText>1</w:delText>
        </w:r>
        <w:r w:rsidRPr="00D353F4" w:rsidDel="004E71FA">
          <w:rPr>
            <w:color w:val="000000"/>
          </w:rPr>
          <w:delText>, Lakshmi Rajagopalan</w:delText>
        </w:r>
        <w:r w:rsidRPr="00D353F4" w:rsidDel="004E71FA">
          <w:rPr>
            <w:color w:val="000000"/>
            <w:vertAlign w:val="superscript"/>
          </w:rPr>
          <w:delText>1</w:delText>
        </w:r>
        <w:r w:rsidRPr="00D353F4" w:rsidDel="004E71FA">
          <w:rPr>
            <w:color w:val="000000"/>
          </w:rPr>
          <w:delText>, Hope M. Queener</w:delText>
        </w:r>
        <w:r w:rsidRPr="00D353F4" w:rsidDel="004E71FA">
          <w:rPr>
            <w:color w:val="000000"/>
            <w:vertAlign w:val="superscript"/>
          </w:rPr>
          <w:delText>1</w:delText>
        </w:r>
        <w:r w:rsidRPr="00D353F4" w:rsidDel="004E71FA">
          <w:rPr>
            <w:color w:val="000000"/>
          </w:rPr>
          <w:delText xml:space="preserve">, </w:delText>
        </w:r>
        <w:r w:rsidR="00C830B1" w:rsidDel="004E71FA">
          <w:rPr>
            <w:color w:val="000000"/>
          </w:rPr>
          <w:delText xml:space="preserve">Michael D. </w:delText>
        </w:r>
        <w:r w:rsidR="00FE0980" w:rsidDel="004E71FA">
          <w:rPr>
            <w:color w:val="000000"/>
          </w:rPr>
          <w:delText>Twa</w:delText>
        </w:r>
        <w:r w:rsidR="00FE0980" w:rsidDel="004E71FA">
          <w:rPr>
            <w:color w:val="000000"/>
            <w:vertAlign w:val="superscript"/>
          </w:rPr>
          <w:delText>3</w:delText>
        </w:r>
        <w:r w:rsidR="00C830B1" w:rsidDel="004E71FA">
          <w:rPr>
            <w:color w:val="000000"/>
          </w:rPr>
          <w:delText xml:space="preserve">, </w:delText>
        </w:r>
        <w:r w:rsidRPr="00D353F4" w:rsidDel="004E71FA">
          <w:rPr>
            <w:color w:val="000000"/>
          </w:rPr>
          <w:delText>Ronald S. Harwerth</w:delText>
        </w:r>
        <w:r w:rsidRPr="00D353F4" w:rsidDel="004E71FA">
          <w:rPr>
            <w:color w:val="000000"/>
            <w:vertAlign w:val="superscript"/>
          </w:rPr>
          <w:delText>1</w:delText>
        </w:r>
        <w:r w:rsidRPr="00D353F4" w:rsidDel="004E71FA">
          <w:rPr>
            <w:color w:val="000000"/>
          </w:rPr>
          <w:delText>, Jason Porter</w:delText>
        </w:r>
        <w:r w:rsidRPr="00D353F4" w:rsidDel="004E71FA">
          <w:rPr>
            <w:color w:val="000000"/>
            <w:vertAlign w:val="superscript"/>
          </w:rPr>
          <w:delText>1</w:delText>
        </w:r>
        <w:r w:rsidR="009F33B2" w:rsidDel="004E71FA">
          <w:rPr>
            <w:color w:val="000000"/>
            <w:vertAlign w:val="superscript"/>
          </w:rPr>
          <w:delText>*</w:delText>
        </w:r>
      </w:del>
    </w:p>
    <w:p w14:paraId="266DE340" w14:textId="3093AF84" w:rsidR="001D3552" w:rsidRPr="00D353F4" w:rsidDel="004E71FA" w:rsidRDefault="001D3552">
      <w:pPr>
        <w:widowControl w:val="0"/>
        <w:spacing w:line="480" w:lineRule="auto"/>
        <w:rPr>
          <w:del w:id="6" w:author="Jason Porter" w:date="2015-07-17T16:50:00Z"/>
          <w:color w:val="000000"/>
        </w:rPr>
      </w:pPr>
    </w:p>
    <w:p w14:paraId="60B3C3E6" w14:textId="5FC871AC" w:rsidR="001D3552" w:rsidDel="004E71FA" w:rsidRDefault="001D3552">
      <w:pPr>
        <w:widowControl w:val="0"/>
        <w:spacing w:line="480" w:lineRule="auto"/>
        <w:rPr>
          <w:del w:id="7" w:author="Jason Porter" w:date="2015-07-17T16:50:00Z"/>
          <w:color w:val="000000"/>
        </w:rPr>
      </w:pPr>
      <w:del w:id="8" w:author="Jason Porter" w:date="2015-07-17T16:50:00Z">
        <w:r w:rsidRPr="00D353F4" w:rsidDel="004E71FA">
          <w:rPr>
            <w:b/>
            <w:color w:val="000000"/>
            <w:vertAlign w:val="superscript"/>
          </w:rPr>
          <w:delText>1</w:delText>
        </w:r>
        <w:r w:rsidRPr="00D353F4" w:rsidDel="004E71FA">
          <w:rPr>
            <w:color w:val="000000"/>
          </w:rPr>
          <w:delText xml:space="preserve">College of Optometry, University of Houston, Houston, Texas, United States of America </w:delText>
        </w:r>
        <w:r w:rsidRPr="00D353F4" w:rsidDel="004E71FA">
          <w:rPr>
            <w:b/>
            <w:color w:val="000000"/>
            <w:vertAlign w:val="superscript"/>
          </w:rPr>
          <w:delText>2</w:delText>
        </w:r>
        <w:r w:rsidRPr="00D353F4" w:rsidDel="004E71FA">
          <w:rPr>
            <w:color w:val="000000"/>
          </w:rPr>
          <w:delText>Department of Computer Science, University of Houston, Houston, Texas, United States of America</w:delText>
        </w:r>
      </w:del>
    </w:p>
    <w:p w14:paraId="4C750657" w14:textId="7224A554" w:rsidR="00FE0980" w:rsidRPr="00D353F4" w:rsidDel="004E71FA" w:rsidRDefault="00FE0980">
      <w:pPr>
        <w:widowControl w:val="0"/>
        <w:spacing w:line="480" w:lineRule="auto"/>
        <w:rPr>
          <w:del w:id="9" w:author="Jason Porter" w:date="2015-07-17T16:50:00Z"/>
          <w:color w:val="000000"/>
        </w:rPr>
      </w:pPr>
      <w:del w:id="10" w:author="Jason Porter" w:date="2015-07-17T16:50:00Z">
        <w:r w:rsidDel="004E71FA">
          <w:rPr>
            <w:b/>
            <w:color w:val="000000"/>
            <w:vertAlign w:val="superscript"/>
          </w:rPr>
          <w:delText>3</w:delText>
        </w:r>
        <w:r w:rsidDel="004E71FA">
          <w:rPr>
            <w:color w:val="000000"/>
          </w:rPr>
          <w:delText>School of Optometry</w:delText>
        </w:r>
        <w:r w:rsidRPr="00D353F4" w:rsidDel="004E71FA">
          <w:rPr>
            <w:color w:val="000000"/>
          </w:rPr>
          <w:delText xml:space="preserve">, University of </w:delText>
        </w:r>
        <w:r w:rsidDel="004E71FA">
          <w:rPr>
            <w:color w:val="000000"/>
          </w:rPr>
          <w:delText>Alabama, Birmingham, Birmingham, Alabama</w:delText>
        </w:r>
        <w:r w:rsidRPr="00D353F4" w:rsidDel="004E71FA">
          <w:rPr>
            <w:color w:val="000000"/>
          </w:rPr>
          <w:delText>, United States of America</w:delText>
        </w:r>
      </w:del>
    </w:p>
    <w:p w14:paraId="6B6F2A7D" w14:textId="02E78A58" w:rsidR="001D3552" w:rsidDel="004E71FA" w:rsidRDefault="001D3552">
      <w:pPr>
        <w:widowControl w:val="0"/>
        <w:spacing w:line="480" w:lineRule="auto"/>
        <w:rPr>
          <w:del w:id="11" w:author="Jason Porter" w:date="2015-07-17T16:50:00Z"/>
          <w:color w:val="000000"/>
        </w:rPr>
      </w:pPr>
    </w:p>
    <w:p w14:paraId="3B3065F5" w14:textId="3E8869CF" w:rsidR="00EA2E0C" w:rsidDel="004E71FA" w:rsidRDefault="00EA2E0C">
      <w:pPr>
        <w:widowControl w:val="0"/>
        <w:spacing w:line="480" w:lineRule="auto"/>
        <w:rPr>
          <w:del w:id="12" w:author="Jason Porter" w:date="2015-07-17T16:50:00Z"/>
          <w:color w:val="000000"/>
        </w:rPr>
      </w:pPr>
      <w:del w:id="13" w:author="Jason Porter" w:date="2015-07-17T16:50:00Z">
        <w:r w:rsidRPr="00E02C5C" w:rsidDel="004E71FA">
          <w:rPr>
            <w:color w:val="000000"/>
            <w:vertAlign w:val="superscript"/>
          </w:rPr>
          <w:delText>#</w:delText>
        </w:r>
        <w:r w:rsidDel="004E71FA">
          <w:rPr>
            <w:color w:val="000000"/>
          </w:rPr>
          <w:delText xml:space="preserve">Current Address: </w:delText>
        </w:r>
        <w:r w:rsidR="00C00DBD" w:rsidDel="004E71FA">
          <w:rPr>
            <w:color w:val="000000"/>
          </w:rPr>
          <w:delText>Optic Nerve Head Research Laboratory</w:delText>
        </w:r>
        <w:r w:rsidR="002029D3" w:rsidDel="004E71FA">
          <w:rPr>
            <w:color w:val="000000"/>
          </w:rPr>
          <w:delText xml:space="preserve">, Devers Eye Institute, Legacy </w:delText>
        </w:r>
        <w:r w:rsidR="00C00DBD" w:rsidDel="004E71FA">
          <w:rPr>
            <w:color w:val="000000"/>
          </w:rPr>
          <w:delText>Health</w:delText>
        </w:r>
        <w:r w:rsidR="002029D3" w:rsidDel="004E71FA">
          <w:rPr>
            <w:color w:val="000000"/>
          </w:rPr>
          <w:delText>, Portland, Oregon, United States of America</w:delText>
        </w:r>
      </w:del>
    </w:p>
    <w:p w14:paraId="69CA20B4" w14:textId="124FF5F4" w:rsidR="002029D3" w:rsidRPr="00D353F4" w:rsidDel="004E71FA" w:rsidRDefault="002029D3">
      <w:pPr>
        <w:widowControl w:val="0"/>
        <w:spacing w:line="480" w:lineRule="auto"/>
        <w:rPr>
          <w:del w:id="14" w:author="Jason Porter" w:date="2015-07-17T16:50:00Z"/>
          <w:color w:val="000000"/>
        </w:rPr>
      </w:pPr>
    </w:p>
    <w:p w14:paraId="22BDF8BF" w14:textId="03635749" w:rsidR="001D3552" w:rsidRPr="009F33B2" w:rsidDel="004E71FA" w:rsidRDefault="009F33B2">
      <w:pPr>
        <w:widowControl w:val="0"/>
        <w:spacing w:line="480" w:lineRule="auto"/>
        <w:rPr>
          <w:del w:id="15" w:author="Jason Porter" w:date="2015-07-17T16:50:00Z"/>
        </w:rPr>
      </w:pPr>
      <w:del w:id="16" w:author="Jason Porter" w:date="2015-07-17T16:50:00Z">
        <w:r w:rsidRPr="009F33B2" w:rsidDel="004E71FA">
          <w:delText>* Corresponding Author</w:delText>
        </w:r>
      </w:del>
    </w:p>
    <w:p w14:paraId="2A8572FE" w14:textId="158513C9" w:rsidR="00501314" w:rsidRPr="009F33B2" w:rsidDel="004E71FA" w:rsidRDefault="001D3552" w:rsidP="0064524F">
      <w:pPr>
        <w:widowControl w:val="0"/>
        <w:spacing w:line="480" w:lineRule="auto"/>
        <w:rPr>
          <w:del w:id="17" w:author="Jason Porter" w:date="2015-07-17T16:50:00Z"/>
          <w:rStyle w:val="Hyperlink"/>
          <w:color w:val="auto"/>
          <w:u w:val="none"/>
        </w:rPr>
      </w:pPr>
      <w:del w:id="18" w:author="Jason Porter" w:date="2015-07-17T16:50:00Z">
        <w:r w:rsidRPr="009F33B2" w:rsidDel="004E71FA">
          <w:delText xml:space="preserve">Email: </w:delText>
        </w:r>
        <w:r w:rsidR="004E71FA" w:rsidDel="004E71FA">
          <w:fldChar w:fldCharType="begin"/>
        </w:r>
        <w:r w:rsidR="004E71FA" w:rsidDel="004E71FA">
          <w:delInstrText xml:space="preserve"> HYPERLINK "mailto:JPorter@optometry.uh.edu" </w:delInstrText>
        </w:r>
        <w:r w:rsidR="004E71FA" w:rsidDel="004E71FA">
          <w:fldChar w:fldCharType="separate"/>
        </w:r>
        <w:r w:rsidR="00FE0980" w:rsidDel="004E71FA">
          <w:rPr>
            <w:rStyle w:val="Hyperlink"/>
            <w:color w:val="auto"/>
            <w:u w:val="none"/>
          </w:rPr>
          <w:delText>jporter@central.uh.edu</w:delText>
        </w:r>
        <w:r w:rsidR="004E71FA" w:rsidDel="004E71FA">
          <w:rPr>
            <w:rStyle w:val="Hyperlink"/>
            <w:color w:val="auto"/>
            <w:u w:val="none"/>
          </w:rPr>
          <w:fldChar w:fldCharType="end"/>
        </w:r>
        <w:r w:rsidR="009F33B2" w:rsidRPr="009F33B2" w:rsidDel="004E71FA">
          <w:delText xml:space="preserve"> (JP)</w:delText>
        </w:r>
      </w:del>
    </w:p>
    <w:p w14:paraId="0062380A" w14:textId="299BC96F" w:rsidR="001D3552" w:rsidRPr="00D353F4" w:rsidDel="004E71FA" w:rsidRDefault="001D3552" w:rsidP="0064524F">
      <w:pPr>
        <w:widowControl w:val="0"/>
        <w:spacing w:line="480" w:lineRule="auto"/>
        <w:rPr>
          <w:del w:id="19" w:author="Jason Porter" w:date="2015-07-17T16:50:00Z"/>
        </w:rPr>
      </w:pPr>
      <w:del w:id="20" w:author="Jason Porter" w:date="2015-07-17T16:50:00Z">
        <w:r w:rsidRPr="00D353F4" w:rsidDel="004E71FA">
          <w:br w:type="page"/>
        </w:r>
      </w:del>
    </w:p>
    <w:p w14:paraId="530C90F4" w14:textId="588B7EFD" w:rsidR="00902474" w:rsidRPr="00D353F4" w:rsidDel="004E71FA" w:rsidRDefault="00902474">
      <w:pPr>
        <w:pStyle w:val="Heading2Dissertation"/>
        <w:rPr>
          <w:del w:id="21" w:author="Jason Porter" w:date="2015-07-17T16:50:00Z"/>
          <w:rFonts w:ascii="Times New Roman" w:hAnsi="Times New Roman" w:cs="Times New Roman"/>
          <w:sz w:val="24"/>
          <w:szCs w:val="24"/>
        </w:rPr>
        <w:sectPr w:rsidR="00902474" w:rsidRPr="00D353F4" w:rsidDel="004E71FA" w:rsidSect="0086549E">
          <w:headerReference w:type="default" r:id="rId9"/>
          <w:footerReference w:type="even" r:id="rId10"/>
          <w:footerReference w:type="default" r:id="rId11"/>
          <w:footerReference w:type="first" r:id="rId12"/>
          <w:type w:val="continuous"/>
          <w:pgSz w:w="12240" w:h="15840" w:code="1"/>
          <w:pgMar w:top="1440" w:right="1440" w:bottom="1440" w:left="1440" w:header="720" w:footer="720" w:gutter="0"/>
          <w:cols w:space="720"/>
          <w:docGrid w:linePitch="360"/>
        </w:sectPr>
      </w:pPr>
    </w:p>
    <w:p w14:paraId="2421B8C3" w14:textId="4BDD00F1" w:rsidR="00C80A32" w:rsidRPr="004F78F0" w:rsidDel="004E71FA" w:rsidRDefault="00C80A32">
      <w:pPr>
        <w:pStyle w:val="Heading2Dissertation"/>
        <w:rPr>
          <w:del w:id="22" w:author="Jason Porter" w:date="2015-07-17T16:50:00Z"/>
          <w:rFonts w:ascii="Times New Roman" w:hAnsi="Times New Roman" w:cs="Times New Roman"/>
          <w:sz w:val="36"/>
          <w:szCs w:val="40"/>
        </w:rPr>
      </w:pPr>
      <w:del w:id="23" w:author="Jason Porter" w:date="2015-07-17T16:50:00Z">
        <w:r w:rsidRPr="004F78F0" w:rsidDel="004E71FA">
          <w:rPr>
            <w:rFonts w:ascii="Times New Roman" w:hAnsi="Times New Roman" w:cs="Times New Roman"/>
            <w:sz w:val="36"/>
            <w:szCs w:val="40"/>
          </w:rPr>
          <w:lastRenderedPageBreak/>
          <w:delText>Abstract</w:delText>
        </w:r>
        <w:bookmarkEnd w:id="1"/>
      </w:del>
    </w:p>
    <w:p w14:paraId="0FE544D4" w14:textId="072408E2" w:rsidR="007579DC" w:rsidRPr="00D353F4" w:rsidDel="004E71FA" w:rsidRDefault="00C80A32">
      <w:pPr>
        <w:widowControl w:val="0"/>
        <w:spacing w:line="480" w:lineRule="auto"/>
        <w:rPr>
          <w:del w:id="24" w:author="Jason Porter" w:date="2015-07-17T16:50:00Z"/>
        </w:rPr>
      </w:pPr>
      <w:del w:id="25" w:author="Jason Porter" w:date="2015-07-17T16:50:00Z">
        <w:r w:rsidRPr="00D353F4" w:rsidDel="004E71FA">
          <w:delText xml:space="preserve">The lamina cribrosa likely plays an important role in retinal ganglion cell axon injury in glaucoma. We sought to </w:delText>
        </w:r>
        <w:r w:rsidR="007913AD" w:rsidRPr="00D353F4" w:rsidDel="004E71FA">
          <w:delText xml:space="preserve">(1) </w:delText>
        </w:r>
        <w:r w:rsidRPr="00D353F4" w:rsidDel="004E71FA">
          <w:delText xml:space="preserve">better understand </w:delText>
        </w:r>
        <w:r w:rsidR="00CD4013" w:rsidRPr="00D353F4" w:rsidDel="004E71FA">
          <w:delText xml:space="preserve">optic nerve head (ONH) structure and anterior lamina cribrosa surface (ALCS) microarchitecture between fellow eyes of living, normal non-human primates and </w:delText>
        </w:r>
        <w:r w:rsidR="007913AD" w:rsidRPr="00D353F4" w:rsidDel="004E71FA">
          <w:delText xml:space="preserve">(2) </w:delText>
        </w:r>
        <w:r w:rsidR="00CD4013" w:rsidRPr="00D353F4" w:rsidDel="004E71FA">
          <w:delText xml:space="preserve">characterize </w:delText>
        </w:r>
        <w:r w:rsidRPr="00D353F4" w:rsidDel="004E71FA">
          <w:delText xml:space="preserve">the time-course of </w:delText>
        </w:r>
        <w:r w:rsidR="007913AD" w:rsidRPr="00D353F4" w:rsidDel="004E71FA">
          <w:rPr>
            <w:i/>
          </w:rPr>
          <w:delText>in vivo</w:delText>
        </w:r>
        <w:r w:rsidR="007913AD" w:rsidRPr="00D353F4" w:rsidDel="004E71FA">
          <w:delText xml:space="preserve"> </w:delText>
        </w:r>
        <w:r w:rsidRPr="00D353F4" w:rsidDel="004E71FA">
          <w:delText>structural changes in the ONH, ALCS</w:delText>
        </w:r>
        <w:r w:rsidR="00CD4013" w:rsidRPr="00D353F4" w:rsidDel="004E71FA">
          <w:delText xml:space="preserve"> </w:delText>
        </w:r>
        <w:r w:rsidRPr="00D353F4" w:rsidDel="004E71FA">
          <w:delText>microarchitecture, and retinal nerve fiber layer thickness (RNFLT) in</w:delText>
        </w:r>
        <w:r w:rsidR="00777809" w:rsidRPr="00D353F4" w:rsidDel="004E71FA">
          <w:delText xml:space="preserve"> non-human primate</w:delText>
        </w:r>
        <w:r w:rsidR="00CD4013" w:rsidRPr="00D353F4" w:rsidDel="004E71FA">
          <w:delText xml:space="preserve"> eye</w:delText>
        </w:r>
        <w:r w:rsidR="00777809" w:rsidRPr="00D353F4" w:rsidDel="004E71FA">
          <w:delText>s</w:delText>
        </w:r>
        <w:r w:rsidRPr="00D353F4" w:rsidDel="004E71FA">
          <w:delText xml:space="preserve"> with </w:delText>
        </w:r>
        <w:r w:rsidR="00CD4013" w:rsidRPr="00D353F4" w:rsidDel="004E71FA">
          <w:delText xml:space="preserve">early </w:delText>
        </w:r>
        <w:r w:rsidRPr="00D353F4" w:rsidDel="004E71FA">
          <w:delText>experimental glaucoma (EG).</w:delText>
        </w:r>
        <w:r w:rsidR="003E49D7" w:rsidRPr="00D353F4" w:rsidDel="004E71FA">
          <w:delText xml:space="preserve"> </w:delText>
        </w:r>
        <w:r w:rsidRPr="00D353F4" w:rsidDel="004E71FA">
          <w:delText xml:space="preserve">Spectral domain optical coherence tomography (SDOCT) images </w:delText>
        </w:r>
        <w:r w:rsidR="008E5C6F" w:rsidRPr="00D353F4" w:rsidDel="004E71FA">
          <w:delText>of</w:delText>
        </w:r>
        <w:r w:rsidRPr="00D353F4" w:rsidDel="004E71FA">
          <w:delText xml:space="preserve"> the ONH were acquired </w:delText>
        </w:r>
        <w:r w:rsidR="007913AD" w:rsidRPr="00D353F4" w:rsidDel="004E71FA">
          <w:delText xml:space="preserve">cross-sectionally </w:delText>
        </w:r>
        <w:r w:rsidR="00777809" w:rsidRPr="00D353F4" w:rsidDel="004E71FA">
          <w:delText xml:space="preserve">in six bilaterally normal rhesus monkeys, and </w:delText>
        </w:r>
        <w:r w:rsidRPr="00D353F4" w:rsidDel="004E71FA">
          <w:delText xml:space="preserve">before and approximately every two weeks after inducing unilateral EG in seven rhesus monkeys. ONH parameters and RNFLT were quantified from segmented SDOCT images. Mean ALCS pore </w:delText>
        </w:r>
        <w:r w:rsidR="007913AD" w:rsidRPr="00D353F4" w:rsidDel="004E71FA">
          <w:delText xml:space="preserve">area, elongation and nearest neighbor distance (NND) </w:delText>
        </w:r>
        <w:r w:rsidRPr="00D353F4" w:rsidDel="004E71FA">
          <w:delText>were quantified globally</w:delText>
        </w:r>
        <w:r w:rsidR="00D90745" w:rsidRPr="00D353F4" w:rsidDel="004E71FA">
          <w:delText>, in sectors</w:delText>
        </w:r>
        <w:r w:rsidR="002E4A6A" w:rsidRPr="00D353F4" w:rsidDel="004E71FA">
          <w:delText xml:space="preserve"> and regionally</w:delText>
        </w:r>
        <w:r w:rsidR="00B736E5" w:rsidRPr="00D353F4" w:rsidDel="004E71FA">
          <w:delText xml:space="preserve"> </w:delText>
        </w:r>
        <w:r w:rsidR="00D90745" w:rsidRPr="00D353F4" w:rsidDel="004E71FA">
          <w:delText>from</w:delText>
        </w:r>
        <w:r w:rsidR="003C70E5" w:rsidRPr="00D353F4" w:rsidDel="004E71FA">
          <w:delText xml:space="preserve"> </w:delText>
        </w:r>
        <w:r w:rsidRPr="00D353F4" w:rsidDel="004E71FA">
          <w:delText>adaptive optics scanning laser ophthalmoscope</w:delText>
        </w:r>
        <w:r w:rsidR="002E4A6A" w:rsidRPr="00D353F4" w:rsidDel="004E71FA">
          <w:delText xml:space="preserve"> images</w:delText>
        </w:r>
        <w:r w:rsidRPr="00D353F4" w:rsidDel="004E71FA">
          <w:delText>.</w:delText>
        </w:r>
        <w:r w:rsidR="003E49D7" w:rsidRPr="00D353F4" w:rsidDel="004E71FA">
          <w:delText xml:space="preserve"> </w:delText>
        </w:r>
        <w:r w:rsidR="007913AD" w:rsidRPr="00D353F4" w:rsidDel="004E71FA">
          <w:delText xml:space="preserve">In bilaterally normal monkeys, </w:delText>
        </w:r>
        <w:r w:rsidR="009C5489" w:rsidRPr="00D353F4" w:rsidDel="004E71FA">
          <w:delText>ONH parameters were similar between fellow eyes</w:delText>
        </w:r>
        <w:r w:rsidR="007913AD" w:rsidRPr="00D353F4" w:rsidDel="004E71FA">
          <w:delText xml:space="preserve"> </w:delText>
        </w:r>
        <w:r w:rsidR="00EC1B27" w:rsidRPr="00D353F4" w:rsidDel="004E71FA">
          <w:delText>with</w:delText>
        </w:r>
        <w:r w:rsidR="009C5489" w:rsidRPr="00D353F4" w:rsidDel="004E71FA">
          <w:delText xml:space="preserve"> few inter-eye differences in ALCS pore parameters. </w:delText>
        </w:r>
        <w:r w:rsidR="00155427" w:rsidRPr="00D353F4" w:rsidDel="004E71FA">
          <w:delText>In EG monkeys, a</w:delText>
        </w:r>
        <w:r w:rsidRPr="00D353F4" w:rsidDel="004E71FA">
          <w:delText>n increase in mean ALCS</w:delText>
        </w:r>
        <w:r w:rsidR="007F3B52" w:rsidRPr="00D353F4" w:rsidDel="004E71FA">
          <w:delText xml:space="preserve"> </w:delText>
        </w:r>
        <w:r w:rsidRPr="00D353F4" w:rsidDel="004E71FA">
          <w:delText>D</w:delText>
        </w:r>
        <w:r w:rsidR="007F3B52" w:rsidRPr="00D353F4" w:rsidDel="004E71FA">
          <w:delText>epth (ALCSD)</w:delText>
        </w:r>
        <w:r w:rsidRPr="00D353F4" w:rsidDel="004E71FA">
          <w:delText xml:space="preserve"> was the first structural change measured in 6 of 7 EG eyes. A decrease in mean </w:delText>
        </w:r>
        <w:r w:rsidR="007F3B52" w:rsidRPr="00D353F4" w:rsidDel="004E71FA">
          <w:delText>minimum rim width (</w:delText>
        </w:r>
        <w:r w:rsidRPr="00D353F4" w:rsidDel="004E71FA">
          <w:delText>MRW</w:delText>
        </w:r>
        <w:r w:rsidR="007F3B52" w:rsidRPr="00D353F4" w:rsidDel="004E71FA">
          <w:delText>)</w:delText>
        </w:r>
        <w:r w:rsidRPr="00D353F4" w:rsidDel="004E71FA">
          <w:delText xml:space="preserve"> simultaneously accompanied this early change in 4 of 6 EG eyes</w:delText>
        </w:r>
        <w:r w:rsidR="00EC1B27" w:rsidRPr="00D353F4" w:rsidDel="004E71FA">
          <w:delText xml:space="preserve"> and was the</w:delText>
        </w:r>
        <w:r w:rsidRPr="00D353F4" w:rsidDel="004E71FA">
          <w:delText xml:space="preserve"> first structural change in the 7</w:delText>
        </w:r>
        <w:r w:rsidRPr="00D353F4" w:rsidDel="004E71FA">
          <w:rPr>
            <w:vertAlign w:val="superscript"/>
          </w:rPr>
          <w:delText>th</w:delText>
        </w:r>
        <w:r w:rsidRPr="00D353F4" w:rsidDel="004E71FA">
          <w:delText xml:space="preserve"> EG eye. Mean ALCS pore parameters were among the first or second changes </w:delText>
        </w:r>
        <w:r w:rsidR="00D90745" w:rsidRPr="00D353F4" w:rsidDel="004E71FA">
          <w:delText>measured</w:delText>
        </w:r>
        <w:r w:rsidRPr="00D353F4" w:rsidDel="004E71FA">
          <w:delText xml:space="preserve"> in 4 EG eyes. </w:delText>
        </w:r>
        <w:r w:rsidR="007579DC" w:rsidRPr="00D353F4" w:rsidDel="004E71FA">
          <w:delText>Mean ALCS pore area and NND increased in superotemporal and temporal sectors and in central and peripheral regions at the first time-point of change</w:delText>
        </w:r>
        <w:r w:rsidR="002E4A6A" w:rsidRPr="00D353F4" w:rsidDel="004E71FA">
          <w:delText xml:space="preserve"> in ALCS pore geometry</w:delText>
        </w:r>
        <w:r w:rsidR="007579DC" w:rsidRPr="00D353F4" w:rsidDel="004E71FA">
          <w:delText xml:space="preserve">. </w:delText>
        </w:r>
        <w:r w:rsidRPr="00D353F4" w:rsidDel="004E71FA">
          <w:delText xml:space="preserve">RNFLT and/or mean </w:delText>
        </w:r>
        <w:r w:rsidR="00072EE0" w:rsidRPr="00D353F4" w:rsidDel="004E71FA">
          <w:delText xml:space="preserve">ALCS radius of curvature </w:delText>
        </w:r>
        <w:r w:rsidR="00EC1B27" w:rsidRPr="00D353F4" w:rsidDel="004E71FA">
          <w:delText xml:space="preserve">were </w:delText>
        </w:r>
        <w:r w:rsidRPr="00D353F4" w:rsidDel="004E71FA">
          <w:delText>typically the last</w:delText>
        </w:r>
        <w:r w:rsidR="00EC1B27" w:rsidRPr="00D353F4" w:rsidDel="004E71FA">
          <w:delText xml:space="preserve"> parameters to</w:delText>
        </w:r>
        <w:r w:rsidRPr="00D353F4" w:rsidDel="004E71FA">
          <w:delText xml:space="preserve"> initial</w:delText>
        </w:r>
        <w:r w:rsidR="00EC1B27" w:rsidRPr="00D353F4" w:rsidDel="004E71FA">
          <w:delText>ly</w:delText>
        </w:r>
        <w:r w:rsidRPr="00D353F4" w:rsidDel="004E71FA">
          <w:delText xml:space="preserve"> change. </w:delText>
        </w:r>
        <w:r w:rsidR="00046129" w:rsidDel="004E71FA">
          <w:delText>Survival analyses found mean ALCSD was the only parameter to significantly show an initial change prior to the first measured loss in RNFLT across EG eyes.</w:delText>
        </w:r>
      </w:del>
    </w:p>
    <w:p w14:paraId="44DB2E59" w14:textId="0FFCE901" w:rsidR="00C80A32" w:rsidRPr="004F78F0" w:rsidDel="004E71FA" w:rsidRDefault="00C80A32" w:rsidP="0064524F">
      <w:pPr>
        <w:spacing w:line="480" w:lineRule="auto"/>
        <w:rPr>
          <w:del w:id="26" w:author="Jason Porter" w:date="2015-07-17T16:50:00Z"/>
          <w:sz w:val="36"/>
          <w:szCs w:val="40"/>
        </w:rPr>
      </w:pPr>
      <w:bookmarkStart w:id="27" w:name="_Toc386185992"/>
      <w:del w:id="28" w:author="Jason Porter" w:date="2015-07-17T16:50:00Z">
        <w:r w:rsidRPr="004F78F0" w:rsidDel="004E71FA">
          <w:rPr>
            <w:b/>
            <w:sz w:val="36"/>
            <w:szCs w:val="40"/>
          </w:rPr>
          <w:lastRenderedPageBreak/>
          <w:delText>Introduction</w:delText>
        </w:r>
        <w:bookmarkEnd w:id="27"/>
      </w:del>
    </w:p>
    <w:p w14:paraId="278DD790" w14:textId="40A2C5A2" w:rsidR="00C80A32" w:rsidRPr="00D353F4" w:rsidDel="004E71FA" w:rsidRDefault="00C80A32">
      <w:pPr>
        <w:widowControl w:val="0"/>
        <w:spacing w:line="480" w:lineRule="auto"/>
        <w:rPr>
          <w:del w:id="29" w:author="Jason Porter" w:date="2015-07-17T16:50:00Z"/>
        </w:rPr>
      </w:pPr>
      <w:del w:id="30" w:author="Jason Porter" w:date="2015-07-17T16:50:00Z">
        <w:r w:rsidRPr="00D353F4" w:rsidDel="004E71FA">
          <w:delText>Glaucoma is a complex group of eye diseases that results in the death of retinal ganglion cells (RGCs) and degeneration of their axons, culminating in irreversible vision</w:delText>
        </w:r>
        <w:r w:rsidR="00193BE9" w:rsidDel="004E71FA">
          <w:delText xml:space="preserve"> loss</w:delText>
        </w:r>
        <w:r w:rsidRPr="00D353F4" w:rsidDel="004E71FA">
          <w:delText>. The mechanisms responsible for the onset and progression of glaucoma are not well understood. Axonal damage is believed to initially occur in the optic nerve head (ONH) at the level of the lamina cribrosa</w:delText>
        </w:r>
        <w:r w:rsidR="00D20299" w:rsidDel="004E71FA">
          <w:delText xml:space="preserve"> (LC)</w:delText>
        </w:r>
        <w:r w:rsidRPr="00D353F4" w:rsidDel="004E71FA">
          <w:delText xml:space="preserve">, a sieve-like structure comprised primarily of a meshwork of collagen beams that provides structural and functional support to RGC axons that pass through the ONH to the brain. Previous work has shown that increased stress from elevated intraocular pressure (IOP) can strain or deform the </w:delText>
        </w:r>
        <w:r w:rsidR="00D20299" w:rsidDel="004E71FA">
          <w:delText>LC</w:delText>
        </w:r>
        <w:r w:rsidR="00D20299" w:rsidRPr="00D353F4" w:rsidDel="004E71FA">
          <w:delText xml:space="preserve"> </w:delText>
        </w:r>
        <w:r w:rsidR="00453679" w:rsidRPr="00D353F4" w:rsidDel="004E71FA">
          <w:delText>[1-3</w:delText>
        </w:r>
        <w:r w:rsidR="00453679" w:rsidRPr="00D353F4" w:rsidDel="004E71FA">
          <w:rPr>
            <w:noProof/>
          </w:rPr>
          <w:delText>]</w:delText>
        </w:r>
        <w:r w:rsidRPr="00D353F4" w:rsidDel="004E71FA">
          <w:delText xml:space="preserve">, resulting in biomechanical alterations to the load-bearing </w:delText>
        </w:r>
        <w:r w:rsidR="00BB0CF3" w:rsidDel="004E71FA">
          <w:delText>LC</w:delText>
        </w:r>
        <w:r w:rsidR="00BB0CF3" w:rsidRPr="00D353F4" w:rsidDel="004E71FA">
          <w:delText xml:space="preserve"> </w:delText>
        </w:r>
        <w:r w:rsidRPr="00D353F4" w:rsidDel="004E71FA">
          <w:delText xml:space="preserve">beams </w:delText>
        </w:r>
        <w:r w:rsidR="008132AD" w:rsidRPr="00D353F4" w:rsidDel="004E71FA">
          <w:rPr>
            <w:noProof/>
          </w:rPr>
          <w:delText>[4,5]</w:delText>
        </w:r>
        <w:r w:rsidRPr="00D353F4" w:rsidDel="004E71FA">
          <w:delText xml:space="preserve"> and changes in </w:delText>
        </w:r>
        <w:r w:rsidR="00D20299" w:rsidDel="004E71FA">
          <w:delText>LC</w:delText>
        </w:r>
        <w:r w:rsidR="00D20299" w:rsidRPr="00D353F4" w:rsidDel="004E71FA">
          <w:delText xml:space="preserve"> </w:delText>
        </w:r>
        <w:r w:rsidRPr="00D353F4" w:rsidDel="004E71FA">
          <w:delText xml:space="preserve">beam and pore geometry </w:delText>
        </w:r>
        <w:r w:rsidR="008132AD" w:rsidRPr="00D353F4" w:rsidDel="004E71FA">
          <w:rPr>
            <w:noProof/>
          </w:rPr>
          <w:delText>[6]</w:delText>
        </w:r>
        <w:r w:rsidRPr="00D353F4" w:rsidDel="004E71FA">
          <w:delText xml:space="preserve">. Stretching and deformation of these beams (and associated pores) could shear or damage encompassed axons and capillaries, thereby hampering axonal transport </w:delText>
        </w:r>
        <w:r w:rsidR="00110B34" w:rsidRPr="00D353F4" w:rsidDel="004E71FA">
          <w:rPr>
            <w:noProof/>
          </w:rPr>
          <w:delText>[7-1</w:delText>
        </w:r>
        <w:r w:rsidR="006E4976" w:rsidDel="004E71FA">
          <w:rPr>
            <w:noProof/>
          </w:rPr>
          <w:delText>0</w:delText>
        </w:r>
        <w:r w:rsidR="00110B34" w:rsidRPr="00D353F4" w:rsidDel="004E71FA">
          <w:rPr>
            <w:noProof/>
          </w:rPr>
          <w:delText>]</w:delText>
        </w:r>
        <w:r w:rsidRPr="00D353F4" w:rsidDel="004E71FA">
          <w:delText xml:space="preserve">, blood flow and the diffusion of nutrients </w:delText>
        </w:r>
        <w:r w:rsidR="00110B34" w:rsidRPr="00D353F4" w:rsidDel="004E71FA">
          <w:rPr>
            <w:noProof/>
          </w:rPr>
          <w:delText>[1</w:delText>
        </w:r>
        <w:r w:rsidR="006E4976" w:rsidDel="004E71FA">
          <w:rPr>
            <w:noProof/>
          </w:rPr>
          <w:delText>1</w:delText>
        </w:r>
        <w:r w:rsidR="00110B34" w:rsidRPr="00D353F4" w:rsidDel="004E71FA">
          <w:rPr>
            <w:noProof/>
          </w:rPr>
          <w:delText>]</w:delText>
        </w:r>
        <w:r w:rsidRPr="00D353F4" w:rsidDel="004E71FA">
          <w:delText xml:space="preserve">, and the neurotrophic support provided to axons due to alterations in overlying astrocytes </w:delText>
        </w:r>
        <w:r w:rsidR="00110B34" w:rsidRPr="00D353F4" w:rsidDel="004E71FA">
          <w:rPr>
            <w:noProof/>
          </w:rPr>
          <w:delText>[</w:delText>
        </w:r>
        <w:r w:rsidR="006E4976" w:rsidRPr="00D353F4" w:rsidDel="004E71FA">
          <w:rPr>
            <w:noProof/>
          </w:rPr>
          <w:delText>1</w:delText>
        </w:r>
        <w:r w:rsidR="006E4976" w:rsidDel="004E71FA">
          <w:rPr>
            <w:noProof/>
          </w:rPr>
          <w:delText>2</w:delText>
        </w:r>
        <w:r w:rsidR="00110B34" w:rsidRPr="00D353F4" w:rsidDel="004E71FA">
          <w:rPr>
            <w:noProof/>
          </w:rPr>
          <w:delText>]</w:delText>
        </w:r>
        <w:r w:rsidRPr="00D353F4" w:rsidDel="004E71FA">
          <w:delText xml:space="preserve">. </w:delText>
        </w:r>
      </w:del>
    </w:p>
    <w:p w14:paraId="079370E1" w14:textId="30403BEB" w:rsidR="00C80A32" w:rsidRPr="00D353F4" w:rsidDel="004E71FA" w:rsidRDefault="008D6A0C">
      <w:pPr>
        <w:spacing w:line="480" w:lineRule="auto"/>
        <w:ind w:firstLine="720"/>
        <w:rPr>
          <w:del w:id="31" w:author="Jason Porter" w:date="2015-07-17T16:50:00Z"/>
        </w:rPr>
      </w:pPr>
      <w:del w:id="32" w:author="Jason Porter" w:date="2015-07-17T16:50:00Z">
        <w:r w:rsidRPr="00D353F4" w:rsidDel="004E71FA">
          <w:delText>The objective clinical measure that has become the mainstay in glaucoma diagnosis and management is retinal nerve fiber layer thickness assessed in the circumpapillary region.</w:delText>
        </w:r>
        <w:r w:rsidR="00C80A32" w:rsidRPr="00D353F4" w:rsidDel="004E71FA">
          <w:delText xml:space="preserve"> However, recent work has shown that 10-15% of RGC axons are already lost when a first change in </w:delText>
        </w:r>
        <w:r w:rsidRPr="00D353F4" w:rsidDel="004E71FA">
          <w:delText>retinal nerve fiber layer thickness (</w:delText>
        </w:r>
        <w:r w:rsidR="00C80A32" w:rsidRPr="00D353F4" w:rsidDel="004E71FA">
          <w:delText>RNFLT</w:delText>
        </w:r>
        <w:r w:rsidRPr="00D353F4" w:rsidDel="004E71FA">
          <w:delText>)</w:delText>
        </w:r>
        <w:r w:rsidR="00C80A32" w:rsidRPr="00D353F4" w:rsidDel="004E71FA">
          <w:delText xml:space="preserve"> is reliably detected </w:delText>
        </w:r>
        <w:r w:rsidR="008B34A0" w:rsidRPr="00D353F4" w:rsidDel="004E71FA">
          <w:rPr>
            <w:noProof/>
          </w:rPr>
          <w:delText>[</w:delText>
        </w:r>
        <w:r w:rsidR="006E4976" w:rsidRPr="00D353F4" w:rsidDel="004E71FA">
          <w:rPr>
            <w:noProof/>
          </w:rPr>
          <w:delText>1</w:delText>
        </w:r>
        <w:r w:rsidR="006E4976" w:rsidDel="004E71FA">
          <w:rPr>
            <w:noProof/>
          </w:rPr>
          <w:delText>3</w:delText>
        </w:r>
        <w:r w:rsidR="008B34A0" w:rsidRPr="00D353F4" w:rsidDel="004E71FA">
          <w:rPr>
            <w:noProof/>
          </w:rPr>
          <w:delText>]</w:delText>
        </w:r>
        <w:r w:rsidR="00C80A32" w:rsidRPr="00D353F4" w:rsidDel="004E71FA">
          <w:delText xml:space="preserve">. Therefore, it is important to better understand structural alterations in early stages of glaucoma for earlier detection and diagnosis. Several </w:delText>
        </w:r>
        <w:r w:rsidR="00C80A32" w:rsidRPr="00D353F4" w:rsidDel="004E71FA">
          <w:rPr>
            <w:i/>
          </w:rPr>
          <w:delText>ex vivo</w:delText>
        </w:r>
        <w:r w:rsidR="00C80A32" w:rsidRPr="00D353F4" w:rsidDel="004E71FA">
          <w:delText xml:space="preserve"> studies have shown a posterior displacement of the anterior lamina cribrosa surface (ALCS) in human glaucoma patients </w:delText>
        </w:r>
        <w:r w:rsidR="008B34A0" w:rsidRPr="00D353F4" w:rsidDel="004E71FA">
          <w:rPr>
            <w:noProof/>
          </w:rPr>
          <w:delText>[1</w:delText>
        </w:r>
        <w:r w:rsidR="006E4976" w:rsidDel="004E71FA">
          <w:rPr>
            <w:noProof/>
          </w:rPr>
          <w:delText>4</w:delText>
        </w:r>
        <w:r w:rsidR="008B34A0" w:rsidRPr="00D353F4" w:rsidDel="004E71FA">
          <w:rPr>
            <w:noProof/>
          </w:rPr>
          <w:delText>-1</w:delText>
        </w:r>
        <w:r w:rsidR="006E4976" w:rsidDel="004E71FA">
          <w:rPr>
            <w:noProof/>
          </w:rPr>
          <w:delText>6</w:delText>
        </w:r>
        <w:r w:rsidR="008B34A0" w:rsidRPr="00D353F4" w:rsidDel="004E71FA">
          <w:rPr>
            <w:noProof/>
          </w:rPr>
          <w:delText>]</w:delText>
        </w:r>
        <w:r w:rsidR="00C80A32" w:rsidRPr="00D353F4" w:rsidDel="004E71FA">
          <w:delText xml:space="preserve"> and in non-human primates with early experimental glaucoma </w:delText>
        </w:r>
        <w:r w:rsidR="008D7E37" w:rsidRPr="00D353F4" w:rsidDel="004E71FA">
          <w:rPr>
            <w:noProof/>
          </w:rPr>
          <w:delText>[</w:delText>
        </w:r>
        <w:r w:rsidR="009D1E12" w:rsidDel="004E71FA">
          <w:rPr>
            <w:noProof/>
          </w:rPr>
          <w:delText>4,</w:delText>
        </w:r>
        <w:r w:rsidR="008D7E37" w:rsidRPr="00D353F4" w:rsidDel="004E71FA">
          <w:rPr>
            <w:noProof/>
          </w:rPr>
          <w:delText>1</w:delText>
        </w:r>
        <w:r w:rsidR="006E4976" w:rsidDel="004E71FA">
          <w:rPr>
            <w:noProof/>
          </w:rPr>
          <w:delText>7</w:delText>
        </w:r>
        <w:r w:rsidR="009D1E12" w:rsidDel="004E71FA">
          <w:rPr>
            <w:noProof/>
          </w:rPr>
          <w:delText>,18</w:delText>
        </w:r>
        <w:r w:rsidR="008D7E37" w:rsidRPr="00D353F4" w:rsidDel="004E71FA">
          <w:rPr>
            <w:noProof/>
          </w:rPr>
          <w:delText>]</w:delText>
        </w:r>
        <w:r w:rsidR="00C80A32" w:rsidRPr="00D353F4" w:rsidDel="004E71FA">
          <w:delText xml:space="preserve">. These histological observations have been confirmed </w:delText>
        </w:r>
        <w:r w:rsidR="00C80A32" w:rsidRPr="00D353F4" w:rsidDel="004E71FA">
          <w:rPr>
            <w:i/>
          </w:rPr>
          <w:delText>in vivo</w:delText>
        </w:r>
        <w:r w:rsidR="00C80A32" w:rsidRPr="00D353F4" w:rsidDel="004E71FA">
          <w:delText xml:space="preserve"> in human glaucoma patients who have shown significantly larger mean anterior lamina cribrosa surface depths (ALCSDs) compared to normal eyes </w:delText>
        </w:r>
        <w:r w:rsidR="00340A45" w:rsidRPr="00D353F4" w:rsidDel="004E71FA">
          <w:rPr>
            <w:noProof/>
          </w:rPr>
          <w:delText>[</w:delText>
        </w:r>
        <w:r w:rsidR="009D1E12" w:rsidDel="004E71FA">
          <w:rPr>
            <w:noProof/>
          </w:rPr>
          <w:delText>19</w:delText>
        </w:r>
        <w:r w:rsidR="00340A45" w:rsidRPr="00D353F4" w:rsidDel="004E71FA">
          <w:rPr>
            <w:noProof/>
          </w:rPr>
          <w:delText>,2</w:delText>
        </w:r>
        <w:r w:rsidR="009D1E12" w:rsidDel="004E71FA">
          <w:rPr>
            <w:noProof/>
          </w:rPr>
          <w:delText>0</w:delText>
        </w:r>
        <w:r w:rsidR="00340A45" w:rsidRPr="00D353F4" w:rsidDel="004E71FA">
          <w:rPr>
            <w:noProof/>
          </w:rPr>
          <w:delText>]</w:delText>
        </w:r>
        <w:r w:rsidR="00C80A32" w:rsidRPr="00D353F4" w:rsidDel="004E71FA">
          <w:delText xml:space="preserve">. Increases in mean ALCSD </w:delText>
        </w:r>
        <w:r w:rsidR="00C80A32" w:rsidRPr="00D353F4" w:rsidDel="004E71FA">
          <w:lastRenderedPageBreak/>
          <w:delText xml:space="preserve">have also been measured </w:delText>
        </w:r>
        <w:r w:rsidR="00C80A32" w:rsidRPr="00D353F4" w:rsidDel="004E71FA">
          <w:rPr>
            <w:i/>
          </w:rPr>
          <w:delText>in vivo</w:delText>
        </w:r>
        <w:r w:rsidR="00C80A32" w:rsidRPr="00D353F4" w:rsidDel="004E71FA">
          <w:delText xml:space="preserve"> prior to a reduction in RNFLT in non-human primates with early experimental glaucoma </w:delText>
        </w:r>
        <w:r w:rsidR="00340A45" w:rsidRPr="00D353F4" w:rsidDel="004E71FA">
          <w:rPr>
            <w:noProof/>
          </w:rPr>
          <w:delText>[2</w:delText>
        </w:r>
        <w:r w:rsidR="009D1E12" w:rsidDel="004E71FA">
          <w:rPr>
            <w:noProof/>
          </w:rPr>
          <w:delText>1</w:delText>
        </w:r>
        <w:r w:rsidR="00340A45" w:rsidRPr="00D353F4" w:rsidDel="004E71FA">
          <w:rPr>
            <w:noProof/>
          </w:rPr>
          <w:delText>]</w:delText>
        </w:r>
        <w:r w:rsidR="00C80A32" w:rsidRPr="00D353F4" w:rsidDel="004E71FA">
          <w:delText xml:space="preserve">. Furthermore, significant decreases in mean minimum rim width (MRW), an ONH parameter that may potentially </w:delText>
        </w:r>
        <w:r w:rsidR="00423A58" w:rsidRPr="00D353F4" w:rsidDel="004E71FA">
          <w:delText>provide earlier detection of</w:delText>
        </w:r>
        <w:r w:rsidR="00C80A32" w:rsidRPr="00D353F4" w:rsidDel="004E71FA">
          <w:delText xml:space="preserve"> RNFL loss, and significant increases in mean ALCSD have been shown to precede a significant loss in RNFLT in glaucoma </w:delText>
        </w:r>
        <w:r w:rsidR="00340A45" w:rsidRPr="00D353F4" w:rsidDel="004E71FA">
          <w:rPr>
            <w:noProof/>
          </w:rPr>
          <w:delText>[2</w:delText>
        </w:r>
        <w:r w:rsidR="009D1E12" w:rsidDel="004E71FA">
          <w:rPr>
            <w:noProof/>
          </w:rPr>
          <w:delText>2</w:delText>
        </w:r>
        <w:r w:rsidR="00340A45" w:rsidRPr="00D353F4" w:rsidDel="004E71FA">
          <w:rPr>
            <w:noProof/>
          </w:rPr>
          <w:delText>-</w:delText>
        </w:r>
        <w:r w:rsidR="00655BB0" w:rsidRPr="00D353F4" w:rsidDel="004E71FA">
          <w:rPr>
            <w:noProof/>
          </w:rPr>
          <w:delText>2</w:delText>
        </w:r>
        <w:r w:rsidR="009D1E12" w:rsidDel="004E71FA">
          <w:rPr>
            <w:noProof/>
          </w:rPr>
          <w:delText>5</w:delText>
        </w:r>
        <w:r w:rsidR="00340A45" w:rsidRPr="00D353F4" w:rsidDel="004E71FA">
          <w:rPr>
            <w:noProof/>
          </w:rPr>
          <w:delText>]</w:delText>
        </w:r>
        <w:r w:rsidR="00C80A32" w:rsidRPr="00D353F4" w:rsidDel="004E71FA">
          <w:delText>.</w:delText>
        </w:r>
      </w:del>
    </w:p>
    <w:p w14:paraId="3E5E18BE" w14:textId="57B4E1C6" w:rsidR="00C80A32" w:rsidRPr="00D353F4" w:rsidDel="004E71FA" w:rsidRDefault="00C80A32">
      <w:pPr>
        <w:spacing w:line="480" w:lineRule="auto"/>
        <w:ind w:firstLine="720"/>
        <w:rPr>
          <w:del w:id="33" w:author="Jason Porter" w:date="2015-07-17T16:50:00Z"/>
        </w:rPr>
      </w:pPr>
      <w:del w:id="34" w:author="Jason Porter" w:date="2015-07-17T16:50:00Z">
        <w:r w:rsidRPr="00D353F4" w:rsidDel="004E71FA">
          <w:delText xml:space="preserve">In addition to examining global ONH structure and </w:delText>
        </w:r>
        <w:r w:rsidR="00D20299" w:rsidDel="004E71FA">
          <w:delText>LC</w:delText>
        </w:r>
        <w:r w:rsidR="00D20299" w:rsidRPr="00D353F4" w:rsidDel="004E71FA">
          <w:delText xml:space="preserve"> </w:delText>
        </w:r>
        <w:r w:rsidRPr="00D353F4" w:rsidDel="004E71FA">
          <w:delText xml:space="preserve">shape, it is important to understand global and local changes in </w:delText>
        </w:r>
        <w:r w:rsidR="00D20299" w:rsidDel="004E71FA">
          <w:delText>LC</w:delText>
        </w:r>
        <w:r w:rsidRPr="00D353F4" w:rsidDel="004E71FA">
          <w:delText xml:space="preserve"> microarchitecture with disease </w:delText>
        </w:r>
        <w:r w:rsidR="00721297" w:rsidRPr="00D353F4" w:rsidDel="004E71FA">
          <w:rPr>
            <w:noProof/>
          </w:rPr>
          <w:delText>[2</w:delText>
        </w:r>
        <w:r w:rsidR="009D1E12" w:rsidDel="004E71FA">
          <w:rPr>
            <w:noProof/>
          </w:rPr>
          <w:delText>6</w:delText>
        </w:r>
        <w:r w:rsidR="00721297" w:rsidRPr="00D353F4" w:rsidDel="004E71FA">
          <w:rPr>
            <w:noProof/>
          </w:rPr>
          <w:delText>-3</w:delText>
        </w:r>
        <w:r w:rsidR="009D1E12" w:rsidDel="004E71FA">
          <w:rPr>
            <w:noProof/>
          </w:rPr>
          <w:delText>0</w:delText>
        </w:r>
        <w:r w:rsidR="00721297" w:rsidRPr="00D353F4" w:rsidDel="004E71FA">
          <w:rPr>
            <w:noProof/>
          </w:rPr>
          <w:delText>]</w:delText>
        </w:r>
        <w:r w:rsidRPr="00D353F4" w:rsidDel="004E71FA">
          <w:delText xml:space="preserve">. Early histological studies in normal human eyes showed decreased connective tissue density and larger pore areas in the superior and inferior sectors of the </w:delText>
        </w:r>
        <w:r w:rsidR="00D20299" w:rsidDel="004E71FA">
          <w:delText>LC</w:delText>
        </w:r>
        <w:r w:rsidRPr="00D353F4" w:rsidDel="004E71FA">
          <w:delText xml:space="preserve"> and suggested this </w:delText>
        </w:r>
        <w:r w:rsidR="00D20299" w:rsidDel="004E71FA">
          <w:delText>LC</w:delText>
        </w:r>
        <w:r w:rsidRPr="00D353F4" w:rsidDel="004E71FA">
          <w:delText xml:space="preserve"> geometry could potentially be responsible for the regional susceptibility of RGC axons to early damage in glaucoma </w:delText>
        </w:r>
        <w:r w:rsidR="00721297" w:rsidRPr="00D353F4" w:rsidDel="004E71FA">
          <w:rPr>
            <w:noProof/>
          </w:rPr>
          <w:delText>[3</w:delText>
        </w:r>
        <w:r w:rsidR="009D1E12" w:rsidDel="004E71FA">
          <w:rPr>
            <w:noProof/>
          </w:rPr>
          <w:delText>1</w:delText>
        </w:r>
        <w:r w:rsidR="00721297" w:rsidRPr="00D353F4" w:rsidDel="004E71FA">
          <w:rPr>
            <w:noProof/>
          </w:rPr>
          <w:delText>,3</w:delText>
        </w:r>
        <w:r w:rsidR="009D1E12" w:rsidDel="004E71FA">
          <w:rPr>
            <w:noProof/>
          </w:rPr>
          <w:delText>2</w:delText>
        </w:r>
        <w:r w:rsidR="00721297" w:rsidRPr="00D353F4" w:rsidDel="004E71FA">
          <w:rPr>
            <w:noProof/>
          </w:rPr>
          <w:delText>]</w:delText>
        </w:r>
        <w:r w:rsidRPr="00D353F4" w:rsidDel="004E71FA">
          <w:delText xml:space="preserve">. More recent histological work by Roberts et al. in normal non-human primate eyes found </w:delText>
        </w:r>
        <w:r w:rsidR="00D20299" w:rsidDel="004E71FA">
          <w:delText>LC</w:delText>
        </w:r>
        <w:r w:rsidRPr="00D353F4" w:rsidDel="004E71FA">
          <w:delText xml:space="preserve"> connective tissue to be most dense in the central and superior regions of the ON</w:delText>
        </w:r>
        <w:r w:rsidR="00721297" w:rsidRPr="00D353F4" w:rsidDel="004E71FA">
          <w:rPr>
            <w:noProof/>
          </w:rPr>
          <w:delText>H [3</w:delText>
        </w:r>
        <w:r w:rsidR="009D1E12" w:rsidDel="004E71FA">
          <w:rPr>
            <w:noProof/>
          </w:rPr>
          <w:delText>3</w:delText>
        </w:r>
        <w:r w:rsidR="00721297" w:rsidRPr="00D353F4" w:rsidDel="004E71FA">
          <w:rPr>
            <w:noProof/>
          </w:rPr>
          <w:delText>]</w:delText>
        </w:r>
        <w:r w:rsidRPr="00D353F4" w:rsidDel="004E71FA">
          <w:delText xml:space="preserve">. However, despite an increase in the number of beams that were measured throughout the thickness of the </w:delText>
        </w:r>
        <w:r w:rsidR="00D20299" w:rsidDel="004E71FA">
          <w:delText>LC</w:delText>
        </w:r>
        <w:r w:rsidR="00D20299" w:rsidRPr="00D353F4" w:rsidDel="004E71FA">
          <w:delText xml:space="preserve"> </w:delText>
        </w:r>
        <w:r w:rsidRPr="00D353F4" w:rsidDel="004E71FA">
          <w:delText xml:space="preserve">in early experimental glaucoma eyes, the connective tissue volume fraction (the relative amount of beams within the </w:delText>
        </w:r>
        <w:r w:rsidR="00D20299" w:rsidDel="004E71FA">
          <w:delText>LC</w:delText>
        </w:r>
        <w:r w:rsidRPr="00D353F4" w:rsidDel="004E71FA">
          <w:delText xml:space="preserve"> volume) remained relatively unchanged </w:delText>
        </w:r>
        <w:r w:rsidR="001D6BF5" w:rsidRPr="00D353F4" w:rsidDel="004E71FA">
          <w:rPr>
            <w:noProof/>
          </w:rPr>
          <w:delText>[3</w:delText>
        </w:r>
        <w:r w:rsidR="009D1E12" w:rsidDel="004E71FA">
          <w:rPr>
            <w:noProof/>
          </w:rPr>
          <w:delText>3</w:delText>
        </w:r>
        <w:r w:rsidR="001D6BF5" w:rsidRPr="00D353F4" w:rsidDel="004E71FA">
          <w:rPr>
            <w:noProof/>
          </w:rPr>
          <w:delText>]</w:delText>
        </w:r>
        <w:r w:rsidRPr="00D353F4" w:rsidDel="004E71FA">
          <w:delText xml:space="preserve">. In light of this work, </w:delText>
        </w:r>
        <w:r w:rsidRPr="00D353F4" w:rsidDel="004E71FA">
          <w:rPr>
            <w:i/>
          </w:rPr>
          <w:delText>in vivo</w:delText>
        </w:r>
        <w:r w:rsidRPr="00D353F4" w:rsidDel="004E71FA">
          <w:delText xml:space="preserve"> studies are necessary to validate </w:delText>
        </w:r>
        <w:r w:rsidRPr="00D353F4" w:rsidDel="004E71FA">
          <w:rPr>
            <w:i/>
          </w:rPr>
          <w:delText>ex vivo</w:delText>
        </w:r>
        <w:r w:rsidRPr="00D353F4" w:rsidDel="004E71FA">
          <w:delText xml:space="preserve"> results and examine longitudinal changes in </w:delText>
        </w:r>
        <w:r w:rsidR="00D20299" w:rsidDel="004E71FA">
          <w:delText>LC</w:delText>
        </w:r>
        <w:r w:rsidR="00D20299" w:rsidRPr="00D353F4" w:rsidDel="004E71FA">
          <w:delText xml:space="preserve"> </w:delText>
        </w:r>
        <w:r w:rsidRPr="00D353F4" w:rsidDel="004E71FA">
          <w:delText>microarchitecture during glaucoma.</w:delText>
        </w:r>
      </w:del>
    </w:p>
    <w:p w14:paraId="3AE802EC" w14:textId="3EC838AE" w:rsidR="00C80A32" w:rsidRPr="00D353F4" w:rsidDel="004E71FA" w:rsidRDefault="00C80A32">
      <w:pPr>
        <w:spacing w:line="480" w:lineRule="auto"/>
        <w:ind w:firstLine="720"/>
        <w:rPr>
          <w:del w:id="35" w:author="Jason Porter" w:date="2015-07-17T16:50:00Z"/>
        </w:rPr>
      </w:pPr>
      <w:del w:id="36" w:author="Jason Porter" w:date="2015-07-17T16:50:00Z">
        <w:r w:rsidRPr="00D353F4" w:rsidDel="004E71FA">
          <w:delText xml:space="preserve">High-resolution, </w:delText>
        </w:r>
        <w:r w:rsidRPr="00D353F4" w:rsidDel="004E71FA">
          <w:rPr>
            <w:i/>
          </w:rPr>
          <w:delText>in vivo</w:delText>
        </w:r>
        <w:r w:rsidRPr="00D353F4" w:rsidDel="004E71FA">
          <w:delText xml:space="preserve"> measurements of the </w:delText>
        </w:r>
        <w:r w:rsidR="00D20299" w:rsidDel="004E71FA">
          <w:delText>LC</w:delText>
        </w:r>
        <w:r w:rsidRPr="00D353F4" w:rsidDel="004E71FA">
          <w:delText xml:space="preserve"> microarchitecture have been carried out in normal and glaucomatous eyes using a variety of imaging techniques (e.g., adaptive optics scanning laser ophthalmoscopy and optical coherence tomography) </w:delText>
        </w:r>
        <w:r w:rsidR="00A653DB" w:rsidRPr="00D353F4" w:rsidDel="004E71FA">
          <w:rPr>
            <w:noProof/>
          </w:rPr>
          <w:delText>[6,3</w:delText>
        </w:r>
        <w:r w:rsidR="009D1E12" w:rsidDel="004E71FA">
          <w:rPr>
            <w:noProof/>
          </w:rPr>
          <w:delText>4</w:delText>
        </w:r>
        <w:r w:rsidR="00A653DB" w:rsidRPr="00D353F4" w:rsidDel="004E71FA">
          <w:rPr>
            <w:noProof/>
          </w:rPr>
          <w:delText>-</w:delText>
        </w:r>
        <w:r w:rsidR="008F7417" w:rsidDel="004E71FA">
          <w:rPr>
            <w:noProof/>
          </w:rPr>
          <w:delText>3</w:delText>
        </w:r>
        <w:r w:rsidR="009D1E12" w:rsidDel="004E71FA">
          <w:rPr>
            <w:noProof/>
          </w:rPr>
          <w:delText>8</w:delText>
        </w:r>
        <w:r w:rsidR="00A653DB" w:rsidRPr="00D353F4" w:rsidDel="004E71FA">
          <w:rPr>
            <w:noProof/>
          </w:rPr>
          <w:delText>]</w:delText>
        </w:r>
        <w:r w:rsidRPr="00D353F4" w:rsidDel="004E71FA">
          <w:delText xml:space="preserve">. Larger ALCS pore areas have been measured at a single time-point in human glaucoma patients </w:delText>
        </w:r>
        <w:r w:rsidR="00751566" w:rsidRPr="00D353F4" w:rsidDel="004E71FA">
          <w:rPr>
            <w:noProof/>
          </w:rPr>
          <w:delText>[3</w:delText>
        </w:r>
        <w:r w:rsidR="009D1E12" w:rsidDel="004E71FA">
          <w:rPr>
            <w:noProof/>
          </w:rPr>
          <w:delText>5</w:delText>
        </w:r>
        <w:r w:rsidR="00751566" w:rsidRPr="00D353F4" w:rsidDel="004E71FA">
          <w:rPr>
            <w:noProof/>
          </w:rPr>
          <w:delText>]</w:delText>
        </w:r>
        <w:r w:rsidRPr="00D353F4" w:rsidDel="004E71FA">
          <w:delText xml:space="preserve"> and non-human primate eyes with experimental glaucoma </w:delText>
        </w:r>
        <w:r w:rsidR="00751566" w:rsidRPr="00D353F4" w:rsidDel="004E71FA">
          <w:rPr>
            <w:noProof/>
          </w:rPr>
          <w:delText>[6,</w:delText>
        </w:r>
        <w:r w:rsidR="008F7417" w:rsidDel="004E71FA">
          <w:rPr>
            <w:noProof/>
          </w:rPr>
          <w:delText>3</w:delText>
        </w:r>
        <w:r w:rsidR="009D1E12" w:rsidDel="004E71FA">
          <w:rPr>
            <w:noProof/>
          </w:rPr>
          <w:delText>7</w:delText>
        </w:r>
        <w:r w:rsidR="00751566" w:rsidRPr="00D353F4" w:rsidDel="004E71FA">
          <w:rPr>
            <w:noProof/>
          </w:rPr>
          <w:delText>]</w:delText>
        </w:r>
        <w:r w:rsidRPr="00D353F4" w:rsidDel="004E71FA">
          <w:delText xml:space="preserve"> (compared to normal human subjects and fellow control eyes, respectively) via adaptive optics scanning laser ophthalmoscope </w:delText>
        </w:r>
        <w:r w:rsidRPr="00D353F4" w:rsidDel="004E71FA">
          <w:lastRenderedPageBreak/>
          <w:delText xml:space="preserve">(AOSLO) imaging. Three-dimensional images of the </w:delText>
        </w:r>
        <w:r w:rsidR="00D20299" w:rsidDel="004E71FA">
          <w:delText>LC</w:delText>
        </w:r>
        <w:r w:rsidRPr="00D353F4" w:rsidDel="004E71FA">
          <w:delText xml:space="preserve"> acquired using swept source optical coherence tomography (SSOCT) imaging have shown significant</w:delText>
        </w:r>
        <w:r w:rsidR="00193BE9" w:rsidDel="004E71FA">
          <w:delText>ly</w:delText>
        </w:r>
        <w:r w:rsidRPr="00D353F4" w:rsidDel="004E71FA">
          <w:delText xml:space="preserve"> </w:delText>
        </w:r>
        <w:r w:rsidR="00193BE9" w:rsidRPr="00D353F4" w:rsidDel="004E71FA">
          <w:delText>increase</w:delText>
        </w:r>
        <w:r w:rsidR="00193BE9" w:rsidDel="004E71FA">
          <w:delText>d</w:delText>
        </w:r>
        <w:r w:rsidR="00193BE9" w:rsidRPr="00D353F4" w:rsidDel="004E71FA">
          <w:delText xml:space="preserve"> </w:delText>
        </w:r>
        <w:r w:rsidRPr="00D353F4" w:rsidDel="004E71FA">
          <w:delText>beam thickness and significant</w:delText>
        </w:r>
        <w:r w:rsidR="00193BE9" w:rsidDel="004E71FA">
          <w:delText>ly</w:delText>
        </w:r>
        <w:r w:rsidRPr="00D353F4" w:rsidDel="004E71FA">
          <w:delText xml:space="preserve"> </w:delText>
        </w:r>
        <w:r w:rsidR="00193BE9" w:rsidRPr="00D353F4" w:rsidDel="004E71FA">
          <w:delText>decrease</w:delText>
        </w:r>
        <w:r w:rsidR="00193BE9" w:rsidDel="004E71FA">
          <w:delText>d</w:delText>
        </w:r>
        <w:r w:rsidR="00193BE9" w:rsidRPr="00D353F4" w:rsidDel="004E71FA">
          <w:delText xml:space="preserve"> </w:delText>
        </w:r>
        <w:r w:rsidRPr="00D353F4" w:rsidDel="004E71FA">
          <w:delText xml:space="preserve">pore diameter with increasingly worse visual field performance (i.e., worse mean deviation) in human glaucoma patients at single time-points </w:delText>
        </w:r>
        <w:r w:rsidR="00751566" w:rsidRPr="00D353F4" w:rsidDel="004E71FA">
          <w:rPr>
            <w:noProof/>
          </w:rPr>
          <w:delText>[</w:delText>
        </w:r>
        <w:r w:rsidR="008F7417" w:rsidDel="004E71FA">
          <w:rPr>
            <w:noProof/>
          </w:rPr>
          <w:delText>3</w:delText>
        </w:r>
        <w:r w:rsidR="009D1E12" w:rsidDel="004E71FA">
          <w:rPr>
            <w:noProof/>
          </w:rPr>
          <w:delText>8</w:delText>
        </w:r>
        <w:r w:rsidR="00751566" w:rsidRPr="00D353F4" w:rsidDel="004E71FA">
          <w:rPr>
            <w:noProof/>
          </w:rPr>
          <w:delText>]</w:delText>
        </w:r>
        <w:r w:rsidRPr="00D353F4" w:rsidDel="004E71FA">
          <w:delText xml:space="preserve">. These and other cross-sectional studies support the need to longitudinally examine the structural changes that occur in </w:delText>
        </w:r>
        <w:r w:rsidR="00D20299" w:rsidDel="004E71FA">
          <w:delText>LC</w:delText>
        </w:r>
        <w:r w:rsidR="00D20299" w:rsidRPr="00D353F4" w:rsidDel="004E71FA">
          <w:delText xml:space="preserve"> </w:delText>
        </w:r>
        <w:r w:rsidRPr="00D353F4" w:rsidDel="004E71FA">
          <w:delText>microarchitecture on global and</w:delText>
        </w:r>
        <w:r w:rsidR="00C163E4" w:rsidRPr="00D353F4" w:rsidDel="004E71FA">
          <w:delText xml:space="preserve"> </w:delText>
        </w:r>
        <w:r w:rsidRPr="00D353F4" w:rsidDel="004E71FA">
          <w:delText xml:space="preserve">local scales in concert with the structural changes that occur in the ONH and RNFL during the progression of glaucoma. </w:delText>
        </w:r>
      </w:del>
    </w:p>
    <w:p w14:paraId="71C4DFAA" w14:textId="5776F5AC" w:rsidR="00C80A32" w:rsidRPr="00D353F4" w:rsidDel="004E71FA" w:rsidRDefault="00AC6CC6">
      <w:pPr>
        <w:spacing w:line="480" w:lineRule="auto"/>
        <w:ind w:firstLine="720"/>
        <w:rPr>
          <w:del w:id="37" w:author="Jason Porter" w:date="2015-07-17T16:50:00Z"/>
        </w:rPr>
      </w:pPr>
      <w:del w:id="38" w:author="Jason Porter" w:date="2015-07-17T16:50:00Z">
        <w:r w:rsidRPr="00D353F4" w:rsidDel="004E71FA">
          <w:delText xml:space="preserve">The main purpose of this study was to determine whether </w:delText>
        </w:r>
        <w:r w:rsidRPr="00D353F4" w:rsidDel="004E71FA">
          <w:rPr>
            <w:i/>
          </w:rPr>
          <w:delText>in vivo</w:delText>
        </w:r>
        <w:r w:rsidRPr="00D353F4" w:rsidDel="004E71FA">
          <w:delText xml:space="preserve"> changes in </w:delText>
        </w:r>
        <w:r w:rsidR="00D20299" w:rsidDel="004E71FA">
          <w:delText>LC</w:delText>
        </w:r>
        <w:r w:rsidRPr="00D353F4" w:rsidDel="004E71FA">
          <w:delText xml:space="preserve"> pore and ONH structure precede changes in retinal nerve fiber layer thickness (RNFLT) in non-human primates with unilateral experimental glaucoma. </w:delText>
        </w:r>
        <w:r w:rsidR="00C80A32" w:rsidRPr="00D353F4" w:rsidDel="004E71FA">
          <w:delText xml:space="preserve">We </w:delText>
        </w:r>
        <w:r w:rsidR="002B4A31" w:rsidRPr="00D353F4" w:rsidDel="004E71FA">
          <w:delText xml:space="preserve">cross-sectionally examined ALCS pore microarchitecture and ONH structure in </w:delText>
        </w:r>
        <w:r w:rsidRPr="00D353F4" w:rsidDel="004E71FA">
          <w:delText xml:space="preserve">living, </w:delText>
        </w:r>
        <w:r w:rsidR="002B4A31" w:rsidRPr="00D353F4" w:rsidDel="004E71FA">
          <w:delText>bilaterally normal non-human primate</w:delText>
        </w:r>
        <w:r w:rsidRPr="00D353F4" w:rsidDel="004E71FA">
          <w:delText xml:space="preserve"> eye</w:delText>
        </w:r>
        <w:r w:rsidR="002B4A31" w:rsidRPr="00D353F4" w:rsidDel="004E71FA">
          <w:delText>s</w:delText>
        </w:r>
        <w:r w:rsidR="00C80A32" w:rsidRPr="00D353F4" w:rsidDel="004E71FA">
          <w:delText xml:space="preserve"> </w:delText>
        </w:r>
        <w:r w:rsidRPr="00D353F4" w:rsidDel="004E71FA">
          <w:delText>and</w:delText>
        </w:r>
        <w:r w:rsidR="002B4A31" w:rsidRPr="00D353F4" w:rsidDel="004E71FA">
          <w:delText xml:space="preserve"> longitudinal</w:delText>
        </w:r>
        <w:r w:rsidRPr="00D353F4" w:rsidDel="004E71FA">
          <w:delText>ly</w:delText>
        </w:r>
        <w:r w:rsidR="002B4A31" w:rsidRPr="00D353F4" w:rsidDel="004E71FA">
          <w:delText xml:space="preserve"> </w:delText>
        </w:r>
        <w:r w:rsidRPr="00D353F4" w:rsidDel="004E71FA">
          <w:delText xml:space="preserve">examined </w:delText>
        </w:r>
        <w:r w:rsidR="002B4A31" w:rsidRPr="00D353F4" w:rsidDel="004E71FA">
          <w:delText>ALCS pore microarchitecture, ONH structure</w:delText>
        </w:r>
        <w:r w:rsidR="00503601" w:rsidRPr="00D353F4" w:rsidDel="004E71FA">
          <w:delText>,</w:delText>
        </w:r>
        <w:r w:rsidR="002B4A31" w:rsidRPr="00D353F4" w:rsidDel="004E71FA">
          <w:delText xml:space="preserve"> and RNFLT in non-human primates with unilateral experimental glaucoma. </w:delText>
        </w:r>
        <w:r w:rsidR="00C80A32" w:rsidRPr="00D353F4" w:rsidDel="004E71FA">
          <w:delText xml:space="preserve">Statistical tests were performed to determine the initial onset of change in </w:delText>
        </w:r>
        <w:r w:rsidR="00CB79BE" w:rsidDel="004E71FA">
          <w:delText>A</w:delText>
        </w:r>
        <w:r w:rsidR="00D20299" w:rsidDel="004E71FA">
          <w:delText>LC</w:delText>
        </w:r>
        <w:r w:rsidR="00CB79BE" w:rsidDel="004E71FA">
          <w:delText>S</w:delText>
        </w:r>
        <w:r w:rsidR="00C80A32" w:rsidRPr="00D353F4" w:rsidDel="004E71FA">
          <w:delText xml:space="preserve"> pore parameters, ONH parameters, and RNFLT. This paper provides a better understanding</w:delText>
        </w:r>
        <w:r w:rsidR="002B4A31" w:rsidRPr="00D353F4" w:rsidDel="004E71FA">
          <w:delText xml:space="preserve"> of the physiologic inter-eye differences in </w:delText>
        </w:r>
        <w:r w:rsidRPr="00D353F4" w:rsidDel="004E71FA">
          <w:delText xml:space="preserve">ALCS </w:delText>
        </w:r>
        <w:r w:rsidR="002B4A31" w:rsidRPr="00D353F4" w:rsidDel="004E71FA">
          <w:delText xml:space="preserve">pore microarchitecture and ONH structure </w:delText>
        </w:r>
        <w:r w:rsidRPr="00D353F4" w:rsidDel="004E71FA">
          <w:delText xml:space="preserve">in normal eyes </w:delText>
        </w:r>
        <w:r w:rsidR="002B4A31" w:rsidRPr="00D353F4" w:rsidDel="004E71FA">
          <w:delText>and</w:delText>
        </w:r>
        <w:r w:rsidR="00C80A32" w:rsidRPr="00D353F4" w:rsidDel="004E71FA">
          <w:delText xml:space="preserve"> of the time-course of structural changes in the ONH, </w:delText>
        </w:r>
        <w:r w:rsidRPr="00D353F4" w:rsidDel="004E71FA">
          <w:delText>ALCS pore</w:delText>
        </w:r>
        <w:r w:rsidR="00C80A32" w:rsidRPr="00D353F4" w:rsidDel="004E71FA">
          <w:delText xml:space="preserve"> microarchitecture, and RNFL in early </w:delText>
        </w:r>
        <w:r w:rsidRPr="00D353F4" w:rsidDel="004E71FA">
          <w:delText xml:space="preserve">experimental </w:delText>
        </w:r>
        <w:r w:rsidR="00C80A32" w:rsidRPr="00D353F4" w:rsidDel="004E71FA">
          <w:delText>glaucoma.</w:delText>
        </w:r>
      </w:del>
    </w:p>
    <w:p w14:paraId="28C564FC" w14:textId="09BB993C" w:rsidR="006E5FB9" w:rsidRPr="00D353F4" w:rsidDel="004E71FA" w:rsidRDefault="006E5FB9">
      <w:pPr>
        <w:pStyle w:val="Heading2Dissertation"/>
        <w:rPr>
          <w:del w:id="39" w:author="Jason Porter" w:date="2015-07-17T16:50:00Z"/>
          <w:rFonts w:ascii="Times New Roman" w:hAnsi="Times New Roman" w:cs="Times New Roman"/>
          <w:sz w:val="24"/>
          <w:szCs w:val="24"/>
        </w:rPr>
      </w:pPr>
      <w:bookmarkStart w:id="40" w:name="_Toc386185993"/>
    </w:p>
    <w:p w14:paraId="37BFE480" w14:textId="7678D1D9" w:rsidR="00C80A32" w:rsidRPr="004F78F0" w:rsidDel="004E71FA" w:rsidRDefault="00C80A32">
      <w:pPr>
        <w:pStyle w:val="Heading2Dissertation"/>
        <w:rPr>
          <w:del w:id="41" w:author="Jason Porter" w:date="2015-07-17T16:50:00Z"/>
          <w:rFonts w:ascii="Times New Roman" w:hAnsi="Times New Roman" w:cs="Times New Roman"/>
          <w:sz w:val="36"/>
          <w:szCs w:val="40"/>
        </w:rPr>
      </w:pPr>
      <w:del w:id="42" w:author="Jason Porter" w:date="2015-07-17T16:50:00Z">
        <w:r w:rsidRPr="004F78F0" w:rsidDel="004E71FA">
          <w:rPr>
            <w:rFonts w:ascii="Times New Roman" w:hAnsi="Times New Roman" w:cs="Times New Roman"/>
            <w:sz w:val="36"/>
            <w:szCs w:val="40"/>
          </w:rPr>
          <w:delText>Methods</w:delText>
        </w:r>
        <w:bookmarkEnd w:id="40"/>
      </w:del>
    </w:p>
    <w:p w14:paraId="5D06EE74" w14:textId="1F36A663" w:rsidR="00E94FE7" w:rsidRPr="00E94FE7" w:rsidDel="004E71FA" w:rsidRDefault="00E94FE7">
      <w:pPr>
        <w:widowControl w:val="0"/>
        <w:spacing w:line="480" w:lineRule="auto"/>
        <w:rPr>
          <w:del w:id="43" w:author="Jason Porter" w:date="2015-07-17T16:50:00Z"/>
        </w:rPr>
      </w:pPr>
      <w:del w:id="44" w:author="Jason Porter" w:date="2015-07-17T16:50:00Z">
        <w:r w:rsidRPr="00E94FE7" w:rsidDel="004E71FA">
          <w:rPr>
            <w:bCs/>
          </w:rPr>
          <w:delText>This study was carried out in accordance with the recommendations in the Guide for the Care and Use of Laboratory Animals of the National Research Council of the National Academy (2011 Guide) and was approved by the National Eye Institute (National Institutes of Health).</w:delText>
        </w:r>
        <w:r w:rsidRPr="00E94FE7" w:rsidDel="004E71FA">
          <w:rPr>
            <w:b/>
            <w:bCs/>
          </w:rPr>
          <w:delText xml:space="preserve"> </w:delText>
        </w:r>
        <w:r w:rsidRPr="00E94FE7" w:rsidDel="004E71FA">
          <w:rPr>
            <w:bCs/>
          </w:rPr>
          <w:delText>The protocol and a</w:delText>
        </w:r>
        <w:r w:rsidRPr="00E94FE7" w:rsidDel="004E71FA">
          <w:delText xml:space="preserve">ll animal care experimental procedures were approved by the University of </w:delText>
        </w:r>
        <w:r w:rsidRPr="00E94FE7" w:rsidDel="004E71FA">
          <w:lastRenderedPageBreak/>
          <w:delText>Houston’s Institutional Animal Care and Use Committee (</w:delText>
        </w:r>
        <w:r w:rsidR="005B68F8" w:rsidRPr="00E94FE7" w:rsidDel="004E71FA">
          <w:delText>IACUC</w:delText>
        </w:r>
        <w:r w:rsidR="005B68F8" w:rsidDel="004E71FA">
          <w:delText xml:space="preserve">; </w:delText>
        </w:r>
        <w:r w:rsidRPr="00E94FE7" w:rsidDel="004E71FA">
          <w:delText xml:space="preserve">Protocol Number: 12-010) and adhered to the ARVO Statement for the Use of Animals in Ophthalmic and Vision Research. All efforts were made to minimize potential suffering. Animals were housed in a dedicated non-human primate vivarium at the University of Houston (an accredited Association for Assessment and Accreditation of Laboratory Animal Care International [AAALAC] institution; </w:delText>
        </w:r>
        <w:r w:rsidRPr="00E94FE7" w:rsidDel="004E71FA">
          <w:rPr>
            <w:rFonts w:eastAsiaTheme="minorHAnsi"/>
          </w:rPr>
          <w:delText xml:space="preserve">USDA license 74-R-0020; OLAW assurance </w:delText>
        </w:r>
        <w:r w:rsidDel="004E71FA">
          <w:rPr>
            <w:rFonts w:eastAsiaTheme="minorHAnsi"/>
          </w:rPr>
          <w:delText>A3136</w:delText>
        </w:r>
        <w:r w:rsidRPr="00E94FE7" w:rsidDel="004E71FA">
          <w:rPr>
            <w:rFonts w:eastAsiaTheme="minorHAnsi"/>
          </w:rPr>
          <w:delText>-01</w:delText>
        </w:r>
        <w:r w:rsidRPr="00E94FE7" w:rsidDel="004E71FA">
          <w:delText>) and were paired unless they were also subjects in ongoing behavioral experiments approved by the IACUC. Cage dimensions complied with the 2011 Guide’s recommendation for minimum space for Group 4 non-human primates (floor area of at least 6 sq ft and height of at least 32 in). Animals were fed twice daily with a hi-fiber primate diet (Harlan, 7195 Tekland Hi-Fiber Primate Diet). The IACUC approved environmental enrichment plan included five categories (social grouping, social needs of infants, structure and substrate, foraging opportunities and manipulanda) as well as stimulation of all five senses, various food treats and daily interaction with animal care operations staff and/or investigators.</w:delText>
        </w:r>
      </w:del>
    </w:p>
    <w:p w14:paraId="6751A50E" w14:textId="76444577" w:rsidR="00476430" w:rsidDel="004E71FA" w:rsidRDefault="0037476B" w:rsidP="00E94FE7">
      <w:pPr>
        <w:widowControl w:val="0"/>
        <w:spacing w:line="480" w:lineRule="auto"/>
        <w:ind w:firstLine="720"/>
        <w:rPr>
          <w:del w:id="45" w:author="Jason Porter" w:date="2015-07-17T16:50:00Z"/>
        </w:rPr>
      </w:pPr>
      <w:del w:id="46" w:author="Jason Porter" w:date="2015-07-17T16:50:00Z">
        <w:r w:rsidRPr="00E94FE7" w:rsidDel="004E71FA">
          <w:delText xml:space="preserve">The anterior </w:delText>
        </w:r>
        <w:r w:rsidRPr="00D353F4" w:rsidDel="004E71FA">
          <w:delText xml:space="preserve">lamina cribrosa </w:delText>
        </w:r>
        <w:r w:rsidR="009C0B80" w:rsidDel="004E71FA">
          <w:delText xml:space="preserve">(LC) </w:delText>
        </w:r>
        <w:r w:rsidRPr="00D353F4" w:rsidDel="004E71FA">
          <w:delText xml:space="preserve">and ONH were </w:delText>
        </w:r>
        <w:r w:rsidR="00AB76E4" w:rsidRPr="00D353F4" w:rsidDel="004E71FA">
          <w:delText xml:space="preserve">cross-sectionally </w:delText>
        </w:r>
        <w:r w:rsidRPr="00D353F4" w:rsidDel="004E71FA">
          <w:delText>examined</w:delText>
        </w:r>
        <w:r w:rsidR="00507049" w:rsidDel="004E71FA">
          <w:delText xml:space="preserve"> </w:delText>
        </w:r>
        <w:r w:rsidR="00A937D1" w:rsidRPr="00D353F4" w:rsidDel="004E71FA">
          <w:rPr>
            <w:i/>
          </w:rPr>
          <w:delText xml:space="preserve">in vivo </w:delText>
        </w:r>
        <w:r w:rsidR="00507049" w:rsidDel="004E71FA">
          <w:delText>at a single time-point</w:delText>
        </w:r>
        <w:r w:rsidRPr="00D353F4" w:rsidDel="004E71FA">
          <w:delText xml:space="preserve"> in left and right eyes of 6 normal rhesus monkeys (</w:delText>
        </w:r>
        <w:r w:rsidRPr="00D353F4" w:rsidDel="004E71FA">
          <w:rPr>
            <w:i/>
          </w:rPr>
          <w:delText>Macaca mulatta</w:delText>
        </w:r>
        <w:r w:rsidRPr="00D353F4" w:rsidDel="004E71FA">
          <w:delText>) with a mean age of 2.8 ± 0.9 years.</w:delText>
        </w:r>
        <w:r w:rsidR="00AB76E4" w:rsidRPr="00D353F4" w:rsidDel="004E71FA">
          <w:delText xml:space="preserve"> </w:delText>
        </w:r>
        <w:r w:rsidR="00BA4FF6" w:rsidDel="004E71FA">
          <w:delText>Normal animals in this study were labeled as M</w:delText>
        </w:r>
        <w:r w:rsidR="001E4F99" w:rsidDel="004E71FA">
          <w:delText>0</w:delText>
        </w:r>
        <w:r w:rsidR="00BA4FF6" w:rsidDel="004E71FA">
          <w:delText xml:space="preserve">##. </w:delText>
        </w:r>
        <w:r w:rsidR="00AB76E4" w:rsidRPr="00D353F4" w:rsidDel="004E71FA">
          <w:delText>In addition, l</w:delText>
        </w:r>
        <w:r w:rsidR="00C80A32" w:rsidRPr="00D353F4" w:rsidDel="004E71FA">
          <w:delText xml:space="preserve">ongitudinal examination of the anterior </w:delText>
        </w:r>
        <w:r w:rsidR="009C0B80" w:rsidDel="004E71FA">
          <w:delText>LC</w:delText>
        </w:r>
        <w:r w:rsidR="00C80A32" w:rsidRPr="00D353F4" w:rsidDel="004E71FA">
          <w:delText xml:space="preserve"> and ONH was performed </w:delText>
        </w:r>
        <w:r w:rsidR="00C80A32" w:rsidRPr="00D353F4" w:rsidDel="004E71FA">
          <w:rPr>
            <w:i/>
          </w:rPr>
          <w:delText xml:space="preserve">in vivo </w:delText>
        </w:r>
        <w:r w:rsidR="00C80A32" w:rsidRPr="00D353F4" w:rsidDel="004E71FA">
          <w:delText>in fellow eyes of 7 rhesus monkeys induced with unilateral experimental glaucoma</w:delText>
        </w:r>
        <w:r w:rsidR="00AB76E4" w:rsidRPr="00D353F4" w:rsidDel="004E71FA">
          <w:delText xml:space="preserve"> (EG)</w:delText>
        </w:r>
        <w:r w:rsidR="007B2F6E" w:rsidDel="004E71FA">
          <w:delText xml:space="preserve">. EG eyes were </w:delText>
        </w:r>
        <w:r w:rsidR="00F7260B" w:rsidDel="004E71FA">
          <w:delText>labeled as OHT-##</w:delText>
        </w:r>
        <w:r w:rsidR="00C80A32" w:rsidRPr="00D353F4" w:rsidDel="004E71FA">
          <w:delText xml:space="preserve">. Argon laser treatment of the trabecular meshwork was used to elevate the intraocular pressure of each monkey’s right eye, while fellow eyes served as controls </w:delText>
        </w:r>
        <w:r w:rsidR="00F25DB3" w:rsidRPr="00D353F4" w:rsidDel="004E71FA">
          <w:rPr>
            <w:noProof/>
          </w:rPr>
          <w:delText>[</w:delText>
        </w:r>
        <w:r w:rsidR="009D1E12" w:rsidDel="004E71FA">
          <w:rPr>
            <w:noProof/>
          </w:rPr>
          <w:delText>39</w:delText>
        </w:r>
        <w:r w:rsidR="00F25DB3" w:rsidRPr="00D353F4" w:rsidDel="004E71FA">
          <w:rPr>
            <w:noProof/>
          </w:rPr>
          <w:delText>-</w:delText>
        </w:r>
        <w:r w:rsidR="00E87607" w:rsidRPr="00D353F4" w:rsidDel="004E71FA">
          <w:rPr>
            <w:noProof/>
          </w:rPr>
          <w:delText>4</w:delText>
        </w:r>
        <w:r w:rsidR="009D1E12" w:rsidDel="004E71FA">
          <w:rPr>
            <w:noProof/>
          </w:rPr>
          <w:delText>2</w:delText>
        </w:r>
        <w:r w:rsidR="00F25DB3" w:rsidRPr="00D353F4" w:rsidDel="004E71FA">
          <w:rPr>
            <w:noProof/>
          </w:rPr>
          <w:delText>]</w:delText>
        </w:r>
        <w:r w:rsidR="00C80A32" w:rsidRPr="00D353F4" w:rsidDel="004E71FA">
          <w:delText xml:space="preserve">. </w:delText>
        </w:r>
        <w:r w:rsidR="00476430" w:rsidRPr="002A3F7E" w:rsidDel="004E71FA">
          <w:delText>In brief, monkeys were anesthetized with ketamine (20</w:delText>
        </w:r>
        <w:r w:rsidR="00F45897" w:rsidDel="004E71FA">
          <w:delText>-30</w:delText>
        </w:r>
        <w:r w:rsidR="00476430" w:rsidRPr="002A3F7E" w:rsidDel="004E71FA">
          <w:delText xml:space="preserve"> mg/kg) and </w:delText>
        </w:r>
        <w:r w:rsidR="00F45897" w:rsidDel="004E71FA">
          <w:delText>xylazine</w:delText>
        </w:r>
        <w:r w:rsidR="00476430" w:rsidRPr="002A3F7E" w:rsidDel="004E71FA">
          <w:delText xml:space="preserve"> (0.</w:delText>
        </w:r>
        <w:r w:rsidR="00F45897" w:rsidDel="004E71FA">
          <w:delText>8-0.9</w:delText>
        </w:r>
        <w:r w:rsidR="00476430" w:rsidRPr="002A3F7E" w:rsidDel="004E71FA">
          <w:delText xml:space="preserve"> mg/kg) and a topical corneal anesthetic (0.5% proparacaine) was instilled in the treated eye. A clinical Argon laser was used to deliver treatment burns over 180 degrees of the mid-trabecular meshwork in </w:delText>
        </w:r>
        <w:r w:rsidR="00476430" w:rsidRPr="002A3F7E" w:rsidDel="004E71FA">
          <w:lastRenderedPageBreak/>
          <w:delText>each session using a single mirror gonioprism. To avoid large IOP spikes, multiple treatments (1–7, minimally separated by 3 weeks) were used to slowly build up and create sustained pressures of 30–50 mm Hg. Although the experimental procedure involve</w:delText>
        </w:r>
        <w:r w:rsidR="003A1ABF" w:rsidDel="004E71FA">
          <w:delText>d</w:delText>
        </w:r>
        <w:r w:rsidR="00476430" w:rsidRPr="002A3F7E" w:rsidDel="004E71FA">
          <w:delText xml:space="preserve"> </w:delText>
        </w:r>
        <w:r w:rsidR="00476430" w:rsidDel="004E71FA">
          <w:delText>a laser</w:delText>
        </w:r>
        <w:r w:rsidR="00476430" w:rsidRPr="002A3F7E" w:rsidDel="004E71FA">
          <w:delText xml:space="preserve"> treatment, the procedure is similar to the Argon laser trabeculoplasty that is used as a common surgical treatment for patients with glaucoma, which is not painful.</w:delText>
        </w:r>
        <w:r w:rsidR="00476430" w:rsidDel="004E71FA">
          <w:delText xml:space="preserve"> </w:delText>
        </w:r>
        <w:r w:rsidR="00C80A32" w:rsidRPr="00D353F4" w:rsidDel="004E71FA">
          <w:delText xml:space="preserve">The mean (± SD) age of the 7 </w:delText>
        </w:r>
        <w:r w:rsidR="00AB76E4" w:rsidRPr="00D353F4" w:rsidDel="004E71FA">
          <w:delText xml:space="preserve">EG </w:delText>
        </w:r>
        <w:r w:rsidR="00C80A32" w:rsidRPr="00D353F4" w:rsidDel="004E71FA">
          <w:delText>monkeys at the time-point of the first laser treatment was 3.7 ± 0.5 years.</w:delText>
        </w:r>
      </w:del>
    </w:p>
    <w:p w14:paraId="57ADCAE1" w14:textId="4ED41FC5" w:rsidR="00C80A32" w:rsidRPr="00D353F4" w:rsidDel="004E71FA" w:rsidRDefault="00C80A32" w:rsidP="00E94FE7">
      <w:pPr>
        <w:widowControl w:val="0"/>
        <w:spacing w:line="480" w:lineRule="auto"/>
        <w:ind w:firstLine="720"/>
        <w:rPr>
          <w:del w:id="47" w:author="Jason Porter" w:date="2015-07-17T16:50:00Z"/>
        </w:rPr>
      </w:pPr>
      <w:del w:id="48" w:author="Jason Porter" w:date="2015-07-17T16:50:00Z">
        <w:r w:rsidRPr="00D353F4" w:rsidDel="004E71FA">
          <w:delText xml:space="preserve">Monkeys were anesthetized with 20-25 mg/kg ketamine </w:delText>
        </w:r>
        <w:r w:rsidR="00423A58" w:rsidRPr="00D353F4" w:rsidDel="004E71FA">
          <w:delText xml:space="preserve">and </w:delText>
        </w:r>
        <w:r w:rsidRPr="00D353F4" w:rsidDel="004E71FA">
          <w:delText xml:space="preserve">0.8-0.9 mg/kg xylazine to minimize eye movements during </w:delText>
        </w:r>
        <w:r w:rsidRPr="00D353F4" w:rsidDel="004E71FA">
          <w:rPr>
            <w:i/>
          </w:rPr>
          <w:delText>in vivo</w:delText>
        </w:r>
        <w:r w:rsidRPr="00D353F4" w:rsidDel="004E71FA">
          <w:delText xml:space="preserve"> imaging </w:delText>
        </w:r>
        <w:r w:rsidR="00F25DB3" w:rsidRPr="00D353F4" w:rsidDel="004E71FA">
          <w:rPr>
            <w:noProof/>
          </w:rPr>
          <w:delText>[</w:delText>
        </w:r>
        <w:r w:rsidR="00655BB0" w:rsidRPr="00D353F4" w:rsidDel="004E71FA">
          <w:rPr>
            <w:noProof/>
          </w:rPr>
          <w:delText>4</w:delText>
        </w:r>
        <w:r w:rsidR="009D1E12" w:rsidDel="004E71FA">
          <w:rPr>
            <w:noProof/>
          </w:rPr>
          <w:delText>3</w:delText>
        </w:r>
        <w:r w:rsidR="00F25DB3" w:rsidRPr="00D353F4" w:rsidDel="004E71FA">
          <w:rPr>
            <w:noProof/>
          </w:rPr>
          <w:delText>]</w:delText>
        </w:r>
        <w:r w:rsidR="00423A58" w:rsidRPr="00D353F4" w:rsidDel="004E71FA">
          <w:delText>.</w:delText>
        </w:r>
        <w:r w:rsidRPr="00D353F4" w:rsidDel="004E71FA">
          <w:delText xml:space="preserve"> </w:delText>
        </w:r>
        <w:r w:rsidR="00423A58" w:rsidRPr="00D353F4" w:rsidDel="004E71FA">
          <w:delText xml:space="preserve">Atropine sulfate (0.04 mg/kg) was added to reduce the effects of xylazine on the heart rate </w:delText>
        </w:r>
        <w:r w:rsidRPr="00D353F4" w:rsidDel="004E71FA">
          <w:delText xml:space="preserve">and </w:delText>
        </w:r>
        <w:r w:rsidR="00423A58" w:rsidRPr="00D353F4" w:rsidDel="004E71FA">
          <w:delText xml:space="preserve">each monkey’s </w:delText>
        </w:r>
        <w:r w:rsidRPr="00D353F4" w:rsidDel="004E71FA">
          <w:delText xml:space="preserve">pupils were dilated with 2.5% phenylephrine and 1% tropicamide. A pharmacological agent (IOPIDINE, Alcon Laboratories, Inc., Fort Worth, TX, USA or COMBIGAN, Allergan, Inc., Irvine, CA, USA) was used at the start of each imaging experiment to reduce IOPs to levels at or near baseline and ensure that the structural changes measured during the experiment were due to chronic changes resulting from a sustained elevation in IOP (and not a transient </w:delText>
        </w:r>
        <w:r w:rsidR="00261163" w:rsidDel="004E71FA">
          <w:delText xml:space="preserve">pressure spike). </w:delText>
        </w:r>
        <w:r w:rsidR="00F94FC9" w:rsidRPr="00F94FC9" w:rsidDel="004E71FA">
          <w:delText>IOP was measured using an applanation tonometer (Tono-Pen XL Applanation Tonom</w:delText>
        </w:r>
        <w:r w:rsidR="00F94FC9" w:rsidDel="004E71FA">
          <w:delText>eter; Reichert, Inc., NY, USA)</w:delText>
        </w:r>
        <w:r w:rsidR="00FB461C" w:rsidDel="004E71FA">
          <w:delText xml:space="preserve">. </w:delText>
        </w:r>
        <w:r w:rsidRPr="00D353F4" w:rsidDel="004E71FA">
          <w:delText>Maximum IOP and cumulative IOP difference were monitored in control and EG eyes after the first laser procedure.</w:delText>
        </w:r>
        <w:r w:rsidR="00057062" w:rsidRPr="00D353F4" w:rsidDel="004E71FA">
          <w:delText xml:space="preserve"> </w:delText>
        </w:r>
        <w:r w:rsidRPr="00D353F4" w:rsidDel="004E71FA">
          <w:delText xml:space="preserve">Cumulative IOP difference was calculated at each </w:delText>
        </w:r>
        <w:r w:rsidR="009C0B80" w:rsidRPr="00D353F4" w:rsidDel="004E71FA">
          <w:delText>time</w:delText>
        </w:r>
        <w:r w:rsidR="009C0B80" w:rsidDel="004E71FA">
          <w:delText>-</w:delText>
        </w:r>
        <w:r w:rsidRPr="00D353F4" w:rsidDel="004E71FA">
          <w:delText xml:space="preserve">point by successively integrating IOP up to the given time-point in the EG eye and subtracting the corresponding cumulative IOP from the fellow control eye </w:delText>
        </w:r>
        <w:r w:rsidR="00F25DB3" w:rsidRPr="00D353F4" w:rsidDel="004E71FA">
          <w:rPr>
            <w:noProof/>
          </w:rPr>
          <w:delText>[</w:delText>
        </w:r>
        <w:r w:rsidR="00E87607" w:rsidRPr="00D353F4" w:rsidDel="004E71FA">
          <w:rPr>
            <w:noProof/>
          </w:rPr>
          <w:delText>4</w:delText>
        </w:r>
        <w:r w:rsidR="009D1E12" w:rsidDel="004E71FA">
          <w:rPr>
            <w:noProof/>
          </w:rPr>
          <w:delText>4</w:delText>
        </w:r>
        <w:r w:rsidR="00F25DB3" w:rsidRPr="00D353F4" w:rsidDel="004E71FA">
          <w:rPr>
            <w:noProof/>
          </w:rPr>
          <w:delText>]</w:delText>
        </w:r>
        <w:r w:rsidRPr="00D353F4" w:rsidDel="004E71FA">
          <w:delText xml:space="preserve">. A head mount was used to stabilize the monkey’s head during spectral domain optical coherence tomography (SDOCT) and AOSLO imaging. A lid speculum was used to keep the eyelids open and a contact lens was placed on the monkey eye to prevent corneal dehydration during imaging. Each monkey had at least one baseline imaging session prior to the first laser procedure and was subsequently imaged </w:delText>
        </w:r>
        <w:r w:rsidR="00BD371B" w:rsidDel="004E71FA">
          <w:lastRenderedPageBreak/>
          <w:delText xml:space="preserve">at time-points spaced </w:delText>
        </w:r>
        <w:r w:rsidRPr="00D353F4" w:rsidDel="004E71FA">
          <w:delText>approximately every 2 weeks following the first laser session.</w:delText>
        </w:r>
      </w:del>
    </w:p>
    <w:p w14:paraId="414D0569" w14:textId="3AD3A554" w:rsidR="00E61572" w:rsidRPr="00D353F4" w:rsidDel="004E71FA" w:rsidRDefault="00E61572">
      <w:pPr>
        <w:widowControl w:val="0"/>
        <w:spacing w:line="480" w:lineRule="auto"/>
        <w:rPr>
          <w:del w:id="49" w:author="Jason Porter" w:date="2015-07-17T16:50:00Z"/>
        </w:rPr>
      </w:pPr>
    </w:p>
    <w:p w14:paraId="42D567A8" w14:textId="4537FA44" w:rsidR="00C80A32" w:rsidRPr="00D353F4" w:rsidDel="004E71FA" w:rsidRDefault="00C80A32">
      <w:pPr>
        <w:pStyle w:val="Heading3Dissertation"/>
        <w:rPr>
          <w:del w:id="50" w:author="Jason Porter" w:date="2015-07-17T16:50:00Z"/>
          <w:rFonts w:ascii="Times New Roman" w:hAnsi="Times New Roman" w:cs="Times New Roman"/>
          <w:i w:val="0"/>
          <w:sz w:val="32"/>
          <w:szCs w:val="32"/>
        </w:rPr>
      </w:pPr>
      <w:bookmarkStart w:id="51" w:name="_Toc386185994"/>
      <w:del w:id="52" w:author="Jason Porter" w:date="2015-07-17T16:50:00Z">
        <w:r w:rsidRPr="00D353F4" w:rsidDel="004E71FA">
          <w:rPr>
            <w:rFonts w:ascii="Times New Roman" w:hAnsi="Times New Roman" w:cs="Times New Roman"/>
            <w:i w:val="0"/>
            <w:sz w:val="32"/>
            <w:szCs w:val="32"/>
          </w:rPr>
          <w:delText>Biometric measurements and image scaling</w:delText>
        </w:r>
        <w:bookmarkEnd w:id="51"/>
      </w:del>
    </w:p>
    <w:p w14:paraId="0FF6820F" w14:textId="1F2C2EBC" w:rsidR="00C80A32" w:rsidRPr="00D353F4" w:rsidDel="004E71FA" w:rsidRDefault="00C80A32">
      <w:pPr>
        <w:widowControl w:val="0"/>
        <w:spacing w:line="480" w:lineRule="auto"/>
        <w:rPr>
          <w:del w:id="53" w:author="Jason Porter" w:date="2015-07-17T16:50:00Z"/>
          <w:i/>
        </w:rPr>
      </w:pPr>
      <w:del w:id="54" w:author="Jason Porter" w:date="2015-07-17T16:50:00Z">
        <w:r w:rsidRPr="00D353F4" w:rsidDel="004E71FA">
          <w:delText xml:space="preserve">An ocular biometer (IOLMaster; Carl Zeiss Meditec, AG, Jena, Germany) was used to measure axial length, anterior chamber depth, and anterior corneal curvature in all eyes at every time-point. These biometric measurements were used to laterally scale SDOCT and AOSLO images using previously defined methods </w:delText>
        </w:r>
        <w:r w:rsidR="00F25DB3" w:rsidRPr="00D353F4" w:rsidDel="004E71FA">
          <w:rPr>
            <w:noProof/>
          </w:rPr>
          <w:delText>[</w:delText>
        </w:r>
        <w:r w:rsidR="00E87607" w:rsidRPr="00D353F4" w:rsidDel="004E71FA">
          <w:rPr>
            <w:noProof/>
          </w:rPr>
          <w:delText>3</w:delText>
        </w:r>
        <w:r w:rsidR="009D1E12" w:rsidDel="004E71FA">
          <w:rPr>
            <w:noProof/>
          </w:rPr>
          <w:delText>4</w:delText>
        </w:r>
        <w:r w:rsidR="00F25DB3" w:rsidRPr="00D353F4" w:rsidDel="004E71FA">
          <w:rPr>
            <w:noProof/>
          </w:rPr>
          <w:delText>]</w:delText>
        </w:r>
        <w:r w:rsidRPr="00D353F4" w:rsidDel="004E71FA">
          <w:delText>.</w:delText>
        </w:r>
      </w:del>
    </w:p>
    <w:p w14:paraId="6D2C57A2" w14:textId="7D09A7C1" w:rsidR="00B96065" w:rsidRPr="00D353F4" w:rsidDel="004E71FA" w:rsidRDefault="00B96065">
      <w:pPr>
        <w:pStyle w:val="Heading3Dissertation"/>
        <w:rPr>
          <w:del w:id="55" w:author="Jason Porter" w:date="2015-07-17T16:50:00Z"/>
          <w:rFonts w:ascii="Times New Roman" w:hAnsi="Times New Roman" w:cs="Times New Roman"/>
          <w:b w:val="0"/>
          <w:sz w:val="24"/>
          <w:szCs w:val="24"/>
        </w:rPr>
      </w:pPr>
      <w:bookmarkStart w:id="56" w:name="_Toc386185995"/>
    </w:p>
    <w:p w14:paraId="2C2FF059" w14:textId="14AB993F" w:rsidR="00C80A32" w:rsidRPr="00D353F4" w:rsidDel="004E71FA" w:rsidRDefault="00C80A32">
      <w:pPr>
        <w:pStyle w:val="Heading3Dissertation"/>
        <w:rPr>
          <w:del w:id="57" w:author="Jason Porter" w:date="2015-07-17T16:50:00Z"/>
          <w:rFonts w:ascii="Times New Roman" w:hAnsi="Times New Roman" w:cs="Times New Roman"/>
          <w:i w:val="0"/>
          <w:sz w:val="32"/>
          <w:szCs w:val="32"/>
        </w:rPr>
      </w:pPr>
      <w:del w:id="58" w:author="Jason Porter" w:date="2015-07-17T16:50:00Z">
        <w:r w:rsidRPr="00D353F4" w:rsidDel="004E71FA">
          <w:rPr>
            <w:rFonts w:ascii="Times New Roman" w:hAnsi="Times New Roman" w:cs="Times New Roman"/>
            <w:i w:val="0"/>
            <w:sz w:val="32"/>
            <w:szCs w:val="32"/>
          </w:rPr>
          <w:delText>Spectral domain optical coherence tomography (SDOCT) imaging and analysis</w:delText>
        </w:r>
        <w:bookmarkEnd w:id="56"/>
      </w:del>
    </w:p>
    <w:p w14:paraId="462458D4" w14:textId="5C6FCABB" w:rsidR="00C80A32" w:rsidRPr="00D353F4" w:rsidDel="004E71FA" w:rsidRDefault="00C80A32">
      <w:pPr>
        <w:widowControl w:val="0"/>
        <w:spacing w:line="480" w:lineRule="auto"/>
        <w:rPr>
          <w:del w:id="59" w:author="Jason Porter" w:date="2015-07-17T16:50:00Z"/>
        </w:rPr>
      </w:pPr>
      <w:del w:id="60" w:author="Jason Porter" w:date="2015-07-17T16:50:00Z">
        <w:r w:rsidRPr="00D353F4" w:rsidDel="004E71FA">
          <w:delText xml:space="preserve">Scanning laser ophthalmoscope (SLO) images of the ONH (30° x 30°) were acquired (Spectralis HRA+OCT; Heidelberg Engineering, Heidelberg, Germany) at </w:delText>
        </w:r>
        <w:r w:rsidR="00BD371B" w:rsidDel="004E71FA">
          <w:delText>a single</w:delText>
        </w:r>
        <w:r w:rsidR="00BD371B" w:rsidRPr="00D353F4" w:rsidDel="004E71FA">
          <w:delText xml:space="preserve"> </w:delText>
        </w:r>
        <w:r w:rsidRPr="00D353F4" w:rsidDel="004E71FA">
          <w:delText>time-point</w:delText>
        </w:r>
        <w:r w:rsidR="00DA7652" w:rsidRPr="00D353F4" w:rsidDel="004E71FA">
          <w:delText xml:space="preserve"> </w:delText>
        </w:r>
        <w:r w:rsidR="00AC6CC6" w:rsidRPr="00D353F4" w:rsidDel="004E71FA">
          <w:delText xml:space="preserve">in </w:delText>
        </w:r>
        <w:r w:rsidR="00BD371B" w:rsidDel="004E71FA">
          <w:delText xml:space="preserve">bilaterally </w:delText>
        </w:r>
        <w:r w:rsidR="00DA7652" w:rsidRPr="00D353F4" w:rsidDel="004E71FA">
          <w:delText xml:space="preserve">normal </w:delText>
        </w:r>
        <w:r w:rsidR="00BD371B" w:rsidDel="004E71FA">
          <w:delText xml:space="preserve">monkey eyes </w:delText>
        </w:r>
        <w:r w:rsidR="00DA7652" w:rsidRPr="00D353F4" w:rsidDel="004E71FA">
          <w:delText xml:space="preserve">and </w:delText>
        </w:r>
        <w:r w:rsidR="00BD371B" w:rsidDel="004E71FA">
          <w:delText xml:space="preserve">at all longitudinal time-points (approximately every 2 weeks) in </w:delText>
        </w:r>
        <w:r w:rsidR="00DA7652" w:rsidRPr="00D353F4" w:rsidDel="004E71FA">
          <w:delText>EG monkey</w:delText>
        </w:r>
        <w:r w:rsidR="00AC6CC6" w:rsidRPr="00D353F4" w:rsidDel="004E71FA">
          <w:delText xml:space="preserve"> eye</w:delText>
        </w:r>
        <w:r w:rsidR="00DA7652" w:rsidRPr="00D353F4" w:rsidDel="004E71FA">
          <w:delText>s</w:delText>
        </w:r>
        <w:r w:rsidRPr="00D353F4" w:rsidDel="004E71FA">
          <w:delText xml:space="preserve">. Mean peripapillary RNFL thickness (RNFLT) was measured in each </w:delText>
        </w:r>
        <w:r w:rsidR="00DA7652" w:rsidRPr="00D353F4" w:rsidDel="004E71FA">
          <w:delText>EG monkey</w:delText>
        </w:r>
        <w:r w:rsidRPr="00D353F4" w:rsidDel="004E71FA">
          <w:delText xml:space="preserve"> from 12° circular scans centered on the ONH </w:delText>
        </w:r>
        <w:r w:rsidR="008D6A0C" w:rsidRPr="00D353F4" w:rsidDel="004E71FA">
          <w:delText xml:space="preserve">using the instrument’s software </w:delText>
        </w:r>
        <w:r w:rsidRPr="00D353F4" w:rsidDel="004E71FA">
          <w:delText xml:space="preserve">at every time-point. Cross-sectional radial scans (20° field, 48 B-scans) centered on the ONH were acquired in each </w:delText>
        </w:r>
        <w:r w:rsidR="00DA7652" w:rsidRPr="00D353F4" w:rsidDel="004E71FA">
          <w:delText>normal and EG monkey</w:delText>
        </w:r>
        <w:r w:rsidRPr="00D353F4" w:rsidDel="004E71FA">
          <w:delText xml:space="preserve"> using the same SDOCT instrument at every time-point. Scans from follow-up time-points</w:delText>
        </w:r>
        <w:r w:rsidR="00DA7652" w:rsidRPr="00D353F4" w:rsidDel="004E71FA">
          <w:delText xml:space="preserve"> in EG monkeys</w:delText>
        </w:r>
        <w:r w:rsidRPr="00D353F4" w:rsidDel="004E71FA">
          <w:delText xml:space="preserve"> were registered to the baseline time-point using the SDOCT instrument’s software to ensure the same region was imaged every time. </w:delText>
        </w:r>
        <w:r w:rsidR="00024C51" w:rsidRPr="00D353F4" w:rsidDel="004E71FA">
          <w:delText>The termination points of the retinal pigment epithelium (RPE)/</w:delText>
        </w:r>
        <w:r w:rsidRPr="00D353F4" w:rsidDel="004E71FA">
          <w:delText xml:space="preserve">Bruch’s membrane (BM) </w:delText>
        </w:r>
        <w:r w:rsidR="00024C51" w:rsidRPr="00D353F4" w:rsidDel="004E71FA">
          <w:delText xml:space="preserve">interface </w:delText>
        </w:r>
        <w:r w:rsidRPr="00D353F4" w:rsidDel="004E71FA">
          <w:delText xml:space="preserve">and the anterior lamina cribrosa surface (ALCS) were </w:delText>
        </w:r>
        <w:r w:rsidR="00990B14" w:rsidRPr="00D353F4" w:rsidDel="004E71FA">
          <w:delText xml:space="preserve">manually </w:delText>
        </w:r>
        <w:r w:rsidRPr="00D353F4" w:rsidDel="004E71FA">
          <w:delText>marked in as many B-scans as possible using a custom program (MATLAB; The MathWorks, Inc., Natick, MA)</w:delText>
        </w:r>
        <w:r w:rsidR="00B96065" w:rsidRPr="00D353F4" w:rsidDel="004E71FA">
          <w:delText xml:space="preserve"> (Fig. 1</w:delText>
        </w:r>
        <w:r w:rsidR="001C1166" w:rsidRPr="00D353F4" w:rsidDel="004E71FA">
          <w:delText>A,B</w:delText>
        </w:r>
        <w:r w:rsidR="00B96065" w:rsidRPr="00D353F4" w:rsidDel="004E71FA">
          <w:delText>)</w:delText>
        </w:r>
        <w:r w:rsidRPr="00D353F4" w:rsidDel="004E71FA">
          <w:delText xml:space="preserve">. </w:delText>
        </w:r>
        <w:r w:rsidRPr="00D353F4" w:rsidDel="004E71FA">
          <w:lastRenderedPageBreak/>
          <w:delText xml:space="preserve">Mean anterior lamina cribrosa surface depth (ALCSD) was computed as the mean distance between a plane best-fit to the marked </w:delText>
        </w:r>
        <w:r w:rsidR="00024C51" w:rsidRPr="00D353F4" w:rsidDel="004E71FA">
          <w:delText>Bruch’s membrane opening (</w:delText>
        </w:r>
        <w:r w:rsidRPr="00D353F4" w:rsidDel="004E71FA">
          <w:delText>BMO</w:delText>
        </w:r>
        <w:r w:rsidR="00024C51" w:rsidRPr="00D353F4" w:rsidDel="004E71FA">
          <w:delText>)</w:delText>
        </w:r>
        <w:r w:rsidRPr="00D353F4" w:rsidDel="004E71FA">
          <w:delText xml:space="preserve"> points and a thin-plate spline surface that was fit to the marked ALCS points to model the ALCS in three dimensions</w:delText>
        </w:r>
        <w:r w:rsidR="00CB79BE" w:rsidDel="004E71FA">
          <w:delText xml:space="preserve"> (Fig. 1D)</w:delText>
        </w:r>
        <w:r w:rsidR="00622863" w:rsidRPr="00D353F4" w:rsidDel="004E71FA">
          <w:rPr>
            <w:noProof/>
          </w:rPr>
          <w:delText xml:space="preserve"> [</w:delText>
        </w:r>
        <w:r w:rsidR="008F7417" w:rsidDel="004E71FA">
          <w:rPr>
            <w:noProof/>
          </w:rPr>
          <w:delText>3</w:delText>
        </w:r>
        <w:r w:rsidR="009D1E12" w:rsidDel="004E71FA">
          <w:rPr>
            <w:noProof/>
          </w:rPr>
          <w:delText>7</w:delText>
        </w:r>
        <w:r w:rsidR="00622863" w:rsidRPr="00D353F4" w:rsidDel="004E71FA">
          <w:rPr>
            <w:noProof/>
          </w:rPr>
          <w:delText>]</w:delText>
        </w:r>
        <w:r w:rsidRPr="00D353F4" w:rsidDel="004E71FA">
          <w:delText>. The ALCS was further characterized</w:delText>
        </w:r>
        <w:r w:rsidR="00DA7652" w:rsidRPr="00D353F4" w:rsidDel="004E71FA">
          <w:delText xml:space="preserve"> </w:delText>
        </w:r>
        <w:r w:rsidRPr="00D353F4" w:rsidDel="004E71FA">
          <w:delText xml:space="preserve">by computing its mean radius of curvature (RoC) within the projection of the BMO ellipse (an ellipse best-fit to the marked BMO points) onto the thin-plate spline model of the ALCS </w:delText>
        </w:r>
        <w:r w:rsidR="00622863" w:rsidRPr="00D353F4" w:rsidDel="004E71FA">
          <w:rPr>
            <w:noProof/>
          </w:rPr>
          <w:delText>[</w:delText>
        </w:r>
        <w:r w:rsidR="008F7417" w:rsidDel="004E71FA">
          <w:rPr>
            <w:noProof/>
          </w:rPr>
          <w:delText>3</w:delText>
        </w:r>
        <w:r w:rsidR="009D1E12" w:rsidDel="004E71FA">
          <w:rPr>
            <w:noProof/>
          </w:rPr>
          <w:delText>7</w:delText>
        </w:r>
        <w:r w:rsidR="00622863" w:rsidRPr="00D353F4" w:rsidDel="004E71FA">
          <w:rPr>
            <w:noProof/>
          </w:rPr>
          <w:delText>]</w:delText>
        </w:r>
        <w:r w:rsidRPr="00D353F4" w:rsidDel="004E71FA">
          <w:delText>. In addition, the internal limiting membrane (ILM) was automatically segmented using the SDOCT instrument’s software and manually corrected to determine mean minimum rim width (MRW), the minimum distance between each BMO point and the ILM averaged across all B-scans</w:delText>
        </w:r>
        <w:r w:rsidR="00024C51" w:rsidRPr="00D353F4" w:rsidDel="004E71FA">
          <w:delText xml:space="preserve"> (Fig. 1</w:delText>
        </w:r>
        <w:r w:rsidR="001C1166" w:rsidRPr="00D353F4" w:rsidDel="004E71FA">
          <w:delText>A,B</w:delText>
        </w:r>
        <w:r w:rsidR="00024C51" w:rsidRPr="00D353F4" w:rsidDel="004E71FA">
          <w:delText>)</w:delText>
        </w:r>
        <w:r w:rsidRPr="00D353F4" w:rsidDel="004E71FA">
          <w:delText xml:space="preserve">. Mean ALCSD, RoC, MRW, and RNFLT were quantified at every time-point </w:delText>
        </w:r>
        <w:r w:rsidR="00DA7652" w:rsidRPr="00D353F4" w:rsidDel="004E71FA">
          <w:delText xml:space="preserve">in fellow eyes </w:delText>
        </w:r>
        <w:r w:rsidR="00024C51" w:rsidRPr="00D353F4" w:rsidDel="004E71FA">
          <w:delText xml:space="preserve">of </w:delText>
        </w:r>
        <w:r w:rsidR="00DA7652" w:rsidRPr="00D353F4" w:rsidDel="004E71FA">
          <w:delText xml:space="preserve">all </w:delText>
        </w:r>
        <w:r w:rsidRPr="00D353F4" w:rsidDel="004E71FA">
          <w:delText xml:space="preserve">EG </w:delText>
        </w:r>
        <w:r w:rsidR="00DA7652" w:rsidRPr="00D353F4" w:rsidDel="004E71FA">
          <w:delText>monkeys</w:delText>
        </w:r>
        <w:r w:rsidRPr="00D353F4" w:rsidDel="004E71FA">
          <w:delText xml:space="preserve">. </w:delText>
        </w:r>
        <w:r w:rsidR="00E45787" w:rsidRPr="00D353F4" w:rsidDel="004E71FA">
          <w:delText>While ONH parameters were quantified in the EG eye of monkey OHT-65 at every time</w:delText>
        </w:r>
        <w:r w:rsidR="00BB0CF3" w:rsidDel="004E71FA">
          <w:delText>-</w:delText>
        </w:r>
        <w:r w:rsidR="00E45787" w:rsidRPr="00D353F4" w:rsidDel="004E71FA">
          <w:delText>point, it was not possible to quantify ONH parameters in the control eye of the same monkey due to poor image quality resulting from the eye’s poor optics.</w:delText>
        </w:r>
        <w:r w:rsidRPr="00D353F4" w:rsidDel="004E71FA">
          <w:delText xml:space="preserve"> </w:delText>
        </w:r>
      </w:del>
    </w:p>
    <w:p w14:paraId="7B709654" w14:textId="47C14212" w:rsidR="00C80A32" w:rsidRPr="00D353F4" w:rsidDel="004E71FA" w:rsidRDefault="00C80A32">
      <w:pPr>
        <w:widowControl w:val="0"/>
        <w:spacing w:line="480" w:lineRule="auto"/>
        <w:rPr>
          <w:del w:id="61" w:author="Jason Porter" w:date="2015-07-17T16:50:00Z"/>
        </w:rPr>
      </w:pPr>
    </w:p>
    <w:p w14:paraId="29440223" w14:textId="03F406E7" w:rsidR="00C80A32" w:rsidRPr="00D353F4" w:rsidDel="004E71FA" w:rsidRDefault="00C80A32">
      <w:pPr>
        <w:pStyle w:val="Heading3Dissertation"/>
        <w:rPr>
          <w:del w:id="62" w:author="Jason Porter" w:date="2015-07-17T16:50:00Z"/>
          <w:rFonts w:ascii="Times New Roman" w:hAnsi="Times New Roman" w:cs="Times New Roman"/>
          <w:i w:val="0"/>
          <w:sz w:val="32"/>
          <w:szCs w:val="32"/>
        </w:rPr>
      </w:pPr>
      <w:bookmarkStart w:id="63" w:name="_Toc386185996"/>
      <w:del w:id="64" w:author="Jason Porter" w:date="2015-07-17T16:50:00Z">
        <w:r w:rsidRPr="00D353F4" w:rsidDel="004E71FA">
          <w:rPr>
            <w:rFonts w:ascii="Times New Roman" w:hAnsi="Times New Roman" w:cs="Times New Roman"/>
            <w:i w:val="0"/>
            <w:sz w:val="32"/>
            <w:szCs w:val="32"/>
          </w:rPr>
          <w:delText>Adaptive optics scanning laser ophthalmoscope (AOSLO) imaging and analysis</w:delText>
        </w:r>
        <w:bookmarkEnd w:id="63"/>
      </w:del>
    </w:p>
    <w:p w14:paraId="3112C8AA" w14:textId="02C8565E" w:rsidR="00C80A32" w:rsidRPr="00D353F4" w:rsidDel="004E71FA" w:rsidRDefault="00C80A32">
      <w:pPr>
        <w:widowControl w:val="0"/>
        <w:spacing w:line="480" w:lineRule="auto"/>
        <w:rPr>
          <w:del w:id="65" w:author="Jason Porter" w:date="2015-07-17T16:50:00Z"/>
        </w:rPr>
      </w:pPr>
      <w:del w:id="66" w:author="Jason Porter" w:date="2015-07-17T16:50:00Z">
        <w:r w:rsidRPr="00D353F4" w:rsidDel="004E71FA">
          <w:delText xml:space="preserve">The methods for imaging the ALCS microarchitecture using an AOSLO have been described previously </w:delText>
        </w:r>
        <w:r w:rsidR="00622863" w:rsidRPr="00D353F4" w:rsidDel="004E71FA">
          <w:rPr>
            <w:noProof/>
          </w:rPr>
          <w:delText>[</w:delText>
        </w:r>
        <w:r w:rsidR="00E87607" w:rsidRPr="00D353F4" w:rsidDel="004E71FA">
          <w:rPr>
            <w:noProof/>
          </w:rPr>
          <w:delText>3</w:delText>
        </w:r>
        <w:r w:rsidR="009D1E12" w:rsidDel="004E71FA">
          <w:rPr>
            <w:noProof/>
          </w:rPr>
          <w:delText>4</w:delText>
        </w:r>
        <w:r w:rsidR="00622863" w:rsidRPr="00D353F4" w:rsidDel="004E71FA">
          <w:rPr>
            <w:noProof/>
          </w:rPr>
          <w:delText>]</w:delText>
        </w:r>
        <w:r w:rsidRPr="00D353F4" w:rsidDel="004E71FA">
          <w:delText xml:space="preserve">. Briefly, adaptive optics reflectance imaging of the plane of best-focus </w:delText>
        </w:r>
        <w:r w:rsidR="001C1166" w:rsidRPr="00D353F4" w:rsidDel="004E71FA">
          <w:delText xml:space="preserve">of the ALCS </w:delText>
        </w:r>
        <w:r w:rsidRPr="00D353F4" w:rsidDel="004E71FA">
          <w:delText xml:space="preserve">was performed throughout as much of the optic nerve head as possible. Videos were acquired over a 1.5° field at a rate of 25 Hz using an 840 nm superluminescent diode (S-Series Broadlighter, Superlum, Carrigtwohill, Ireland) </w:delText>
        </w:r>
        <w:r w:rsidR="00622863" w:rsidRPr="00D353F4" w:rsidDel="004E71FA">
          <w:rPr>
            <w:noProof/>
          </w:rPr>
          <w:delText>[</w:delText>
        </w:r>
        <w:r w:rsidR="00E87607" w:rsidRPr="00D353F4" w:rsidDel="004E71FA">
          <w:rPr>
            <w:noProof/>
          </w:rPr>
          <w:delText>3</w:delText>
        </w:r>
        <w:r w:rsidR="009D1E12" w:rsidDel="004E71FA">
          <w:rPr>
            <w:noProof/>
          </w:rPr>
          <w:delText>4</w:delText>
        </w:r>
        <w:r w:rsidR="00622863" w:rsidRPr="00D353F4" w:rsidDel="004E71FA">
          <w:rPr>
            <w:noProof/>
          </w:rPr>
          <w:delText>,</w:delText>
        </w:r>
        <w:r w:rsidR="008F7417" w:rsidDel="004E71FA">
          <w:rPr>
            <w:noProof/>
          </w:rPr>
          <w:delText>3</w:delText>
        </w:r>
        <w:r w:rsidR="009D1E12" w:rsidDel="004E71FA">
          <w:rPr>
            <w:noProof/>
          </w:rPr>
          <w:delText>7</w:delText>
        </w:r>
        <w:r w:rsidR="00622863" w:rsidRPr="00D353F4" w:rsidDel="004E71FA">
          <w:rPr>
            <w:noProof/>
          </w:rPr>
          <w:delText>,</w:delText>
        </w:r>
        <w:r w:rsidR="00E87607" w:rsidRPr="00D353F4" w:rsidDel="004E71FA">
          <w:rPr>
            <w:noProof/>
          </w:rPr>
          <w:delText>4</w:delText>
        </w:r>
        <w:r w:rsidR="009D1E12" w:rsidDel="004E71FA">
          <w:rPr>
            <w:noProof/>
          </w:rPr>
          <w:delText>5</w:delText>
        </w:r>
        <w:r w:rsidR="00622863" w:rsidRPr="00D353F4" w:rsidDel="004E71FA">
          <w:rPr>
            <w:noProof/>
          </w:rPr>
          <w:delText>]</w:delText>
        </w:r>
        <w:r w:rsidRPr="00D353F4" w:rsidDel="004E71FA">
          <w:delText xml:space="preserve">. Registered images were created from AOSLO videos using a custom program (MATLAB; The MathWorks, Inc., Natick, MA) and combined to generate a montage of the ALCS microarchitecture </w:delText>
        </w:r>
        <w:r w:rsidR="00024C51" w:rsidRPr="00D353F4" w:rsidDel="004E71FA">
          <w:delText xml:space="preserve">(Adobe Photoshop; Adobe </w:delText>
        </w:r>
        <w:r w:rsidR="00024C51" w:rsidRPr="00D353F4" w:rsidDel="004E71FA">
          <w:lastRenderedPageBreak/>
          <w:delText xml:space="preserve">Systems, San Jose, CA) </w:delText>
        </w:r>
        <w:r w:rsidRPr="00D353F4" w:rsidDel="004E71FA">
          <w:delText>in</w:delText>
        </w:r>
        <w:r w:rsidR="00743CF9" w:rsidRPr="00D353F4" w:rsidDel="004E71FA">
          <w:delText xml:space="preserve"> fellow eyes of normal monkeys and in</w:delText>
        </w:r>
        <w:r w:rsidRPr="00D353F4" w:rsidDel="004E71FA">
          <w:delText xml:space="preserve"> the control and EG eyes of each </w:delText>
        </w:r>
        <w:r w:rsidR="00743CF9" w:rsidRPr="00D353F4" w:rsidDel="004E71FA">
          <w:delText xml:space="preserve">EG </w:delText>
        </w:r>
        <w:r w:rsidRPr="00D353F4" w:rsidDel="004E71FA">
          <w:delText xml:space="preserve">monkey at </w:delText>
        </w:r>
        <w:r w:rsidR="00743CF9" w:rsidRPr="00D353F4" w:rsidDel="004E71FA">
          <w:delText xml:space="preserve">every </w:delText>
        </w:r>
        <w:r w:rsidRPr="00D353F4" w:rsidDel="004E71FA">
          <w:delText>time-point.</w:delText>
        </w:r>
      </w:del>
    </w:p>
    <w:p w14:paraId="38A8F454" w14:textId="6AB639E1" w:rsidR="00C80A32" w:rsidDel="004E71FA" w:rsidRDefault="008D6A0C">
      <w:pPr>
        <w:widowControl w:val="0"/>
        <w:spacing w:line="480" w:lineRule="auto"/>
        <w:ind w:firstLine="720"/>
        <w:rPr>
          <w:del w:id="67" w:author="Jason Porter" w:date="2015-07-17T16:50:00Z"/>
        </w:rPr>
      </w:pPr>
      <w:del w:id="68" w:author="Jason Porter" w:date="2015-07-17T16:50:00Z">
        <w:r w:rsidRPr="00D353F4" w:rsidDel="004E71FA">
          <w:delText>Local i</w:delText>
        </w:r>
        <w:r w:rsidR="00C80A32" w:rsidRPr="00D353F4" w:rsidDel="004E71FA">
          <w:delText xml:space="preserve">mage contrast in each ALCS montage was further improved using a contrast limiting adaptive histogram equalization (CLAHE) algorithm (ImageJ; developed by Wayne Rasband, National Institutes of Health, Bethesda, MD; available at </w:delText>
        </w:r>
        <w:r w:rsidR="004E71FA" w:rsidDel="004E71FA">
          <w:fldChar w:fldCharType="begin"/>
        </w:r>
        <w:r w:rsidR="004E71FA" w:rsidDel="004E71FA">
          <w:delInstrText xml:space="preserve"> HYPERLINK "http://rsb.info</w:delInstrText>
        </w:r>
        <w:r w:rsidR="004E71FA" w:rsidDel="004E71FA">
          <w:delInstrText xml:space="preserve">.nih.gov/ij/index.html" </w:delInstrText>
        </w:r>
        <w:r w:rsidR="004E71FA" w:rsidDel="004E71FA">
          <w:fldChar w:fldCharType="separate"/>
        </w:r>
        <w:r w:rsidR="00C80A32" w:rsidRPr="00D353F4" w:rsidDel="004E71FA">
          <w:rPr>
            <w:rStyle w:val="Hyperlink"/>
            <w:color w:val="auto"/>
            <w:u w:val="none"/>
          </w:rPr>
          <w:delText>http://rsb.info.nih.gov/ij/index.html</w:delText>
        </w:r>
        <w:r w:rsidR="004E71FA" w:rsidDel="004E71FA">
          <w:rPr>
            <w:rStyle w:val="Hyperlink"/>
            <w:color w:val="auto"/>
            <w:u w:val="none"/>
          </w:rPr>
          <w:fldChar w:fldCharType="end"/>
        </w:r>
        <w:r w:rsidR="00C80A32" w:rsidRPr="00D353F4" w:rsidDel="004E71FA">
          <w:delText xml:space="preserve">) and pore boundaries were manually marked (Adobe Photoshop) using previously described methods found to have excellent repeatability and reproducibility </w:delText>
        </w:r>
        <w:r w:rsidR="00B96065" w:rsidRPr="00D353F4" w:rsidDel="004E71FA">
          <w:delText xml:space="preserve">(Fig. </w:delText>
        </w:r>
        <w:r w:rsidR="001C1166" w:rsidRPr="00D353F4" w:rsidDel="004E71FA">
          <w:delText>1C</w:delText>
        </w:r>
        <w:r w:rsidR="00024C51" w:rsidRPr="00D353F4" w:rsidDel="004E71FA">
          <w:delText xml:space="preserve">) </w:delText>
        </w:r>
        <w:r w:rsidR="00622863" w:rsidRPr="00D353F4" w:rsidDel="004E71FA">
          <w:rPr>
            <w:noProof/>
          </w:rPr>
          <w:delText>[</w:delText>
        </w:r>
        <w:r w:rsidR="00E87607" w:rsidRPr="00D353F4" w:rsidDel="004E71FA">
          <w:rPr>
            <w:noProof/>
          </w:rPr>
          <w:delText>3</w:delText>
        </w:r>
        <w:r w:rsidR="009D1E12" w:rsidDel="004E71FA">
          <w:rPr>
            <w:noProof/>
          </w:rPr>
          <w:delText>4</w:delText>
        </w:r>
        <w:r w:rsidR="00622863" w:rsidRPr="00D353F4" w:rsidDel="004E71FA">
          <w:rPr>
            <w:noProof/>
          </w:rPr>
          <w:delText>]</w:delText>
        </w:r>
        <w:r w:rsidR="00C80A32" w:rsidRPr="00D353F4" w:rsidDel="004E71FA">
          <w:delText xml:space="preserve">. </w:delText>
        </w:r>
        <w:r w:rsidR="00024C51" w:rsidRPr="00D353F4" w:rsidDel="004E71FA">
          <w:delText xml:space="preserve">Because </w:delText>
        </w:r>
        <w:r w:rsidR="00C80A32" w:rsidRPr="00D353F4" w:rsidDel="004E71FA">
          <w:delText xml:space="preserve">AOSLO images of the ALCS represent a projected view of the 3D </w:delText>
        </w:r>
        <w:r w:rsidR="00D553D7" w:rsidDel="004E71FA">
          <w:delText>LC</w:delText>
        </w:r>
        <w:r w:rsidR="00D553D7" w:rsidRPr="00D353F4" w:rsidDel="004E71FA">
          <w:delText xml:space="preserve"> </w:delText>
        </w:r>
        <w:r w:rsidR="00C80A32" w:rsidRPr="00D353F4" w:rsidDel="004E71FA">
          <w:delText>surface</w:delText>
        </w:r>
        <w:r w:rsidR="00024C51" w:rsidRPr="00D353F4" w:rsidDel="004E71FA">
          <w:delText>, our</w:delText>
        </w:r>
        <w:r w:rsidR="00C80A32" w:rsidRPr="00D353F4" w:rsidDel="004E71FA">
          <w:delText xml:space="preserve"> 2D AOSLO images were transformed into their approximate 3D configuration by registering and projecting the AOSLO image onto the thin-plate spline representation of the ALCS </w:delText>
        </w:r>
        <w:r w:rsidR="00024C51" w:rsidRPr="00D353F4" w:rsidDel="004E71FA">
          <w:delText xml:space="preserve">(Fig. </w:delText>
        </w:r>
        <w:r w:rsidR="001C1166" w:rsidRPr="00D353F4" w:rsidDel="004E71FA">
          <w:delText>1D</w:delText>
        </w:r>
        <w:r w:rsidR="00024C51" w:rsidRPr="00D353F4" w:rsidDel="004E71FA">
          <w:delText xml:space="preserve">) </w:delText>
        </w:r>
        <w:r w:rsidR="00F07F3C" w:rsidRPr="00D353F4" w:rsidDel="004E71FA">
          <w:rPr>
            <w:noProof/>
          </w:rPr>
          <w:delText>[</w:delText>
        </w:r>
        <w:r w:rsidR="008F7417" w:rsidDel="004E71FA">
          <w:rPr>
            <w:noProof/>
          </w:rPr>
          <w:delText>3</w:delText>
        </w:r>
        <w:r w:rsidR="009D1E12" w:rsidDel="004E71FA">
          <w:rPr>
            <w:noProof/>
          </w:rPr>
          <w:delText>7</w:delText>
        </w:r>
        <w:r w:rsidR="00F07F3C" w:rsidRPr="00D353F4" w:rsidDel="004E71FA">
          <w:rPr>
            <w:noProof/>
          </w:rPr>
          <w:delText>]</w:delText>
        </w:r>
        <w:r w:rsidR="00C80A32" w:rsidRPr="00D353F4" w:rsidDel="004E71FA">
          <w:delText>. Following 3D transformation</w:delText>
        </w:r>
        <w:r w:rsidR="00B96065" w:rsidRPr="00D353F4" w:rsidDel="004E71FA">
          <w:delText xml:space="preserve"> (Fig. </w:delText>
        </w:r>
        <w:r w:rsidR="001C1166" w:rsidRPr="00D353F4" w:rsidDel="004E71FA">
          <w:delText>1E</w:delText>
        </w:r>
        <w:r w:rsidR="00B96065" w:rsidRPr="00D353F4" w:rsidDel="004E71FA">
          <w:delText>)</w:delText>
        </w:r>
        <w:r w:rsidR="00C80A32" w:rsidRPr="00D353F4" w:rsidDel="004E71FA">
          <w:delText xml:space="preserve">, the area, elongation, and nearest neighbor distance </w:delText>
        </w:r>
        <w:r w:rsidR="00287231" w:rsidRPr="00D353F4" w:rsidDel="004E71FA">
          <w:delText xml:space="preserve">(NND) </w:delText>
        </w:r>
        <w:r w:rsidR="00C80A32" w:rsidRPr="00D353F4" w:rsidDel="004E71FA">
          <w:delText>of all marked pores were quantified in each montage and analyzed globally, regionally (centrally vs. peripherally) and within 60° sectors. Pores were separated into central and peripheral regions by dividing the area contained within the BMO ellipse into 2 regions of equal area. Meridians were also constructed at 60° intervals from the major axis of the same BMO ellipse in order to locally examine pores in superotemporal, temporal, and inferotemporal sectors</w:delText>
        </w:r>
        <w:r w:rsidR="00C80A32" w:rsidRPr="00D353F4" w:rsidDel="004E71FA">
          <w:rPr>
            <w:rFonts w:eastAsia="MS Mincho"/>
            <w:lang w:eastAsia="ja-JP"/>
          </w:rPr>
          <w:delText xml:space="preserve">. </w:delText>
        </w:r>
        <w:r w:rsidR="00C80A32" w:rsidRPr="00D353F4" w:rsidDel="004E71FA">
          <w:delText xml:space="preserve">Pore parameters were compared longitudinally throughout the progression of experimental glaucoma. Again, due to </w:delText>
        </w:r>
        <w:r w:rsidR="001C1166" w:rsidRPr="00D353F4" w:rsidDel="004E71FA">
          <w:delText xml:space="preserve">the poor image quality resulting from </w:delText>
        </w:r>
        <w:r w:rsidR="00C80A32" w:rsidRPr="00D353F4" w:rsidDel="004E71FA">
          <w:delText xml:space="preserve">its poor optical quality, </w:delText>
        </w:r>
        <w:r w:rsidR="001C1166" w:rsidRPr="00D353F4" w:rsidDel="004E71FA">
          <w:delText>ALCS</w:delText>
        </w:r>
        <w:r w:rsidR="00C80A32" w:rsidRPr="00D353F4" w:rsidDel="004E71FA">
          <w:delText xml:space="preserve"> pore geometry was not quantified in the control eye of monkey OHT-65 at any time-point. However, AOSLO images of </w:delText>
        </w:r>
        <w:r w:rsidR="001C1166" w:rsidRPr="00D353F4" w:rsidDel="004E71FA">
          <w:delText xml:space="preserve">the ALCS in </w:delText>
        </w:r>
        <w:r w:rsidR="00287231" w:rsidRPr="00D353F4" w:rsidDel="004E71FA">
          <w:delText xml:space="preserve">monkey OHT-65’s </w:delText>
        </w:r>
        <w:r w:rsidR="00C80A32" w:rsidRPr="00D353F4" w:rsidDel="004E71FA">
          <w:delText>EG eye were acquired</w:delText>
        </w:r>
        <w:r w:rsidR="001C1166" w:rsidRPr="00D353F4" w:rsidDel="004E71FA">
          <w:delText xml:space="preserve"> and analyzed</w:delText>
        </w:r>
        <w:r w:rsidR="00C80A32" w:rsidRPr="00D353F4" w:rsidDel="004E71FA">
          <w:delText xml:space="preserve"> at every time-point.</w:delText>
        </w:r>
      </w:del>
    </w:p>
    <w:p w14:paraId="5B91B397" w14:textId="6BD757A9" w:rsidR="00810F0E" w:rsidRPr="00D353F4" w:rsidDel="004E71FA" w:rsidRDefault="00810F0E" w:rsidP="00EC0C62">
      <w:pPr>
        <w:widowControl w:val="0"/>
        <w:spacing w:line="480" w:lineRule="auto"/>
        <w:rPr>
          <w:del w:id="69" w:author="Jason Porter" w:date="2015-07-17T16:50:00Z"/>
        </w:rPr>
      </w:pPr>
    </w:p>
    <w:p w14:paraId="7FBAED9B" w14:textId="34188A4D" w:rsidR="00C80A32" w:rsidRPr="00D353F4" w:rsidDel="004E71FA" w:rsidRDefault="00C80A32">
      <w:pPr>
        <w:pStyle w:val="Heading3Dissertation"/>
        <w:rPr>
          <w:del w:id="70" w:author="Jason Porter" w:date="2015-07-17T16:50:00Z"/>
          <w:rFonts w:ascii="Times New Roman" w:hAnsi="Times New Roman" w:cs="Times New Roman"/>
          <w:i w:val="0"/>
          <w:sz w:val="32"/>
          <w:szCs w:val="32"/>
        </w:rPr>
      </w:pPr>
      <w:bookmarkStart w:id="71" w:name="_Toc386185997"/>
      <w:del w:id="72" w:author="Jason Porter" w:date="2015-07-17T16:50:00Z">
        <w:r w:rsidRPr="00D353F4" w:rsidDel="004E71FA">
          <w:rPr>
            <w:rFonts w:ascii="Times New Roman" w:hAnsi="Times New Roman" w:cs="Times New Roman"/>
            <w:i w:val="0"/>
            <w:sz w:val="32"/>
            <w:szCs w:val="32"/>
          </w:rPr>
          <w:delText>Statistical analysis</w:delText>
        </w:r>
        <w:bookmarkEnd w:id="71"/>
      </w:del>
    </w:p>
    <w:p w14:paraId="413A49EC" w14:textId="73943AF6" w:rsidR="00C80A32" w:rsidRPr="00D353F4" w:rsidDel="004E71FA" w:rsidRDefault="00DA7FC4">
      <w:pPr>
        <w:spacing w:line="480" w:lineRule="auto"/>
        <w:rPr>
          <w:del w:id="73" w:author="Jason Porter" w:date="2015-07-17T16:50:00Z"/>
        </w:rPr>
      </w:pPr>
      <w:del w:id="74" w:author="Jason Porter" w:date="2015-07-17T16:50:00Z">
        <w:r w:rsidRPr="00D353F4" w:rsidDel="004E71FA">
          <w:lastRenderedPageBreak/>
          <w:delText xml:space="preserve">All statistical tests (with the exception of the subsequently described Moran’s I calculations) were performed using a commercially available platform (SigmaPlot; Systat Software Inc., San Jose, CA). </w:delText>
        </w:r>
        <w:r w:rsidR="00CE0030" w:rsidRPr="00D353F4" w:rsidDel="004E71FA">
          <w:delText>A paired t-test was used to compare mean ALCSD</w:delText>
        </w:r>
        <w:r w:rsidR="008B18ED" w:rsidRPr="00D353F4" w:rsidDel="004E71FA">
          <w:delText>, mean RoC,</w:delText>
        </w:r>
        <w:r w:rsidR="00CE0030" w:rsidRPr="00D353F4" w:rsidDel="004E71FA">
          <w:delText xml:space="preserve"> and mean MRW between fellow eyes of all normal monkeys. The non-parametric Mann-Whitney rank sum test was used to compare and assess statistically significant differences in </w:delText>
        </w:r>
        <w:r w:rsidR="00D553D7" w:rsidDel="004E71FA">
          <w:delText>LC</w:delText>
        </w:r>
        <w:r w:rsidR="00CE0030" w:rsidRPr="00D353F4" w:rsidDel="004E71FA">
          <w:delText xml:space="preserve"> pore parameters within individual eyes and between fellow eyes of normal monkeys. For EG monkeys, t</w:delText>
        </w:r>
        <w:r w:rsidR="00C80A32" w:rsidRPr="00D353F4" w:rsidDel="004E71FA">
          <w:delText xml:space="preserve">he coefficients of </w:delText>
        </w:r>
        <w:r w:rsidR="00287231" w:rsidRPr="00D353F4" w:rsidDel="004E71FA">
          <w:delText xml:space="preserve">repeatability [1.96 </w:delText>
        </w:r>
        <w:r w:rsidR="00287231" w:rsidRPr="00D353F4" w:rsidDel="004E71FA">
          <w:rPr>
            <w:b/>
          </w:rPr>
          <w:delText>x</w:delText>
        </w:r>
        <w:r w:rsidR="00287231" w:rsidRPr="00D353F4" w:rsidDel="004E71FA">
          <w:delText xml:space="preserve"> SD </w:delText>
        </w:r>
        <w:r w:rsidR="00287231" w:rsidRPr="00D353F4" w:rsidDel="004E71FA">
          <w:rPr>
            <w:b/>
          </w:rPr>
          <w:delText>x</w:delText>
        </w:r>
        <w:r w:rsidR="00287231" w:rsidRPr="00D353F4" w:rsidDel="004E71FA">
          <w:delText xml:space="preserve"> </w:delText>
        </w:r>
        <m:oMath>
          <m:rad>
            <m:radPr>
              <m:degHide m:val="1"/>
              <m:ctrlPr>
                <w:rPr>
                  <w:rFonts w:ascii="Cambria Math" w:hAnsi="Cambria Math"/>
                  <w:i/>
                </w:rPr>
              </m:ctrlPr>
            </m:radPr>
            <m:deg/>
            <m:e>
              <m:r>
                <w:rPr>
                  <w:rFonts w:ascii="Cambria Math" w:hAnsi="Cambria Math"/>
                </w:rPr>
                <m:t>2</m:t>
              </m:r>
            </m:e>
          </m:rad>
        </m:oMath>
        <w:r w:rsidR="00287231" w:rsidRPr="00D353F4" w:rsidDel="004E71FA">
          <w:delText xml:space="preserve">] </w:delText>
        </w:r>
        <w:r w:rsidR="00C80A32" w:rsidRPr="00D353F4" w:rsidDel="004E71FA">
          <w:delText xml:space="preserve">and </w:delText>
        </w:r>
        <w:r w:rsidR="00287231" w:rsidRPr="00D353F4" w:rsidDel="004E71FA">
          <w:delText xml:space="preserve">variation [(SD/mean) </w:delText>
        </w:r>
        <w:r w:rsidR="00287231" w:rsidRPr="00D353F4" w:rsidDel="004E71FA">
          <w:rPr>
            <w:b/>
          </w:rPr>
          <w:delText>x</w:delText>
        </w:r>
        <w:r w:rsidR="00287231" w:rsidRPr="00D353F4" w:rsidDel="004E71FA">
          <w:delText xml:space="preserve"> 100] </w:delText>
        </w:r>
        <w:r w:rsidR="00C80A32" w:rsidRPr="00D353F4" w:rsidDel="004E71FA">
          <w:delText>were calculated for mean ALCSD, mean RoC, mean MRW, and RNFLT across all time-points in control eye</w:delText>
        </w:r>
        <w:r w:rsidR="00455BBA" w:rsidRPr="00D353F4" w:rsidDel="004E71FA">
          <w:delText>s</w:delText>
        </w:r>
        <w:r w:rsidR="00C80A32" w:rsidRPr="00D353F4" w:rsidDel="004E71FA">
          <w:delText>. The 95% confidence intervals were subsequently calculated for each ONH parameter in each control eye. The first time-point of significant change for each ONH parameter in each EG eye was determined as the first time-point that fell outside the 95% confidence interval (established from the control eyes) and had no subsequent time-points with values that fell back within the confidence interval. To determine the first significant time-point of change in each ONH parameter in monkey OHT-65 (the monkey with</w:delText>
        </w:r>
        <w:r w:rsidR="00B5336B" w:rsidRPr="00D353F4" w:rsidDel="004E71FA">
          <w:delText xml:space="preserve"> poor image quality resulting from poor optics in the</w:delText>
        </w:r>
        <w:r w:rsidR="00C80A32" w:rsidRPr="00D353F4" w:rsidDel="004E71FA">
          <w:delText xml:space="preserve"> control eye), data from the EG eye of OHT-65 was compared to the 95% confidence interval generated from all control eye data in the other 6 monkeys. The first time-point that fell outside the 95% confidence interval that was generated from all other control eyes (and had no later time-points with values within the confidence interval) represented the first significant time-point of change for ONH parameters in the EG eye of OHT-65.</w:delText>
        </w:r>
      </w:del>
    </w:p>
    <w:p w14:paraId="5B18E843" w14:textId="142B5BDF" w:rsidR="00C05A1A" w:rsidRPr="00C05A1A" w:rsidDel="004E71FA" w:rsidRDefault="00C80A32">
      <w:pPr>
        <w:spacing w:line="480" w:lineRule="auto"/>
        <w:ind w:firstLine="720"/>
        <w:rPr>
          <w:del w:id="75" w:author="Jason Porter" w:date="2015-07-17T16:50:00Z"/>
        </w:rPr>
      </w:pPr>
      <w:del w:id="76" w:author="Jason Porter" w:date="2015-07-17T16:50:00Z">
        <w:r w:rsidRPr="00D353F4" w:rsidDel="004E71FA">
          <w:delText>Mean pore area, elongation, and NND were compared globally, regionally (centrally and peripherally) and by sector (superotemporally, temporally</w:delText>
        </w:r>
        <w:r w:rsidR="00C45478" w:rsidRPr="00D353F4" w:rsidDel="004E71FA">
          <w:delText>,</w:delText>
        </w:r>
        <w:r w:rsidRPr="00D353F4" w:rsidDel="004E71FA">
          <w:delText xml:space="preserve"> and inferotemporally) </w:delText>
        </w:r>
        <w:r w:rsidR="00287231" w:rsidRPr="00D353F4" w:rsidDel="004E71FA">
          <w:delText xml:space="preserve">in </w:delText>
        </w:r>
        <w:r w:rsidR="008720E1" w:rsidRPr="00D353F4" w:rsidDel="004E71FA">
          <w:delText xml:space="preserve">fellow eyes of </w:delText>
        </w:r>
        <w:r w:rsidRPr="00D353F4" w:rsidDel="004E71FA">
          <w:delText>all</w:delText>
        </w:r>
        <w:r w:rsidR="008720E1" w:rsidRPr="00D353F4" w:rsidDel="004E71FA">
          <w:delText xml:space="preserve"> normal monkeys</w:delText>
        </w:r>
        <w:r w:rsidR="00CB79BE" w:rsidDel="004E71FA">
          <w:delText>,</w:delText>
        </w:r>
        <w:r w:rsidRPr="00D353F4" w:rsidDel="004E71FA">
          <w:delText xml:space="preserve"> </w:delText>
        </w:r>
        <w:r w:rsidR="008720E1" w:rsidRPr="00D353F4" w:rsidDel="004E71FA">
          <w:delText xml:space="preserve">and </w:delText>
        </w:r>
        <w:r w:rsidR="00CB79BE" w:rsidDel="004E71FA">
          <w:delText xml:space="preserve">regionally and by sector </w:delText>
        </w:r>
        <w:r w:rsidR="00287231" w:rsidRPr="00D353F4" w:rsidDel="004E71FA">
          <w:delText xml:space="preserve">in </w:delText>
        </w:r>
        <w:r w:rsidR="008720E1" w:rsidRPr="00D353F4" w:rsidDel="004E71FA">
          <w:delText xml:space="preserve">fellow eyes </w:delText>
        </w:r>
        <w:r w:rsidR="00287231" w:rsidRPr="00D353F4" w:rsidDel="004E71FA">
          <w:delText xml:space="preserve">of all EG monkeys </w:delText>
        </w:r>
        <w:r w:rsidR="008720E1" w:rsidRPr="00D353F4" w:rsidDel="004E71FA">
          <w:delText xml:space="preserve">at all </w:delText>
        </w:r>
        <w:r w:rsidRPr="00D353F4" w:rsidDel="004E71FA">
          <w:delText xml:space="preserve">time-points. 95% confidence intervals were calculated for pore area, elongation, and NND in all </w:delText>
        </w:r>
        <w:r w:rsidRPr="00D353F4" w:rsidDel="004E71FA">
          <w:lastRenderedPageBreak/>
          <w:delText xml:space="preserve">EG eyes across early time-points that showed no statistically significant differences in all pore parameters as determined using a Mann-Whitney rank sum test. </w:delText>
        </w:r>
        <w:r w:rsidRPr="00D353F4" w:rsidDel="004E71FA">
          <w:rPr>
            <w:i/>
          </w:rPr>
          <w:delText>P</w:delText>
        </w:r>
        <w:r w:rsidRPr="00D353F4" w:rsidDel="004E71FA">
          <w:delText xml:space="preserve"> values &gt;.05 were taken to represent no statistically significant differences from baseline. The first significant time-point of change in a pore </w:delText>
        </w:r>
        <w:r w:rsidRPr="00FB5C71" w:rsidDel="004E71FA">
          <w:delText xml:space="preserve">parameter was determined to be the first time-point that fell outside the 95% confidence interval. </w:delText>
        </w:r>
        <w:r w:rsidR="00FB5C71" w:rsidRPr="00FB5C71" w:rsidDel="004E71FA">
          <w:delText>Statistical comparisons of pore parameters between follow-up time-points and baseline time-points within a given EG eye were conducted only for sectors or regions that were present at the given follow-up time-point and at baseline time-points</w:delText>
        </w:r>
        <w:r w:rsidRPr="00FB5C71" w:rsidDel="004E71FA">
          <w:delText>.</w:delText>
        </w:r>
        <w:r w:rsidR="00362FBA" w:rsidRPr="00FB5C71" w:rsidDel="004E71FA">
          <w:delText xml:space="preserve"> Finally,</w:delText>
        </w:r>
        <w:r w:rsidR="00DB0BD7" w:rsidRPr="00FB5C71" w:rsidDel="004E71FA">
          <w:delText xml:space="preserve"> </w:delText>
        </w:r>
        <w:r w:rsidR="00362FBA" w:rsidRPr="00FB5C71" w:rsidDel="004E71FA">
          <w:delText>t</w:delText>
        </w:r>
        <w:r w:rsidR="00C05A1A" w:rsidRPr="00FB5C71" w:rsidDel="004E71FA">
          <w:delText xml:space="preserve">o investigate the temporal sequence of structural change in </w:delText>
        </w:r>
        <w:r w:rsidR="009F10B9" w:rsidRPr="00FB5C71" w:rsidDel="004E71FA">
          <w:delText>RNFLT, ONH</w:delText>
        </w:r>
        <w:r w:rsidR="009F10B9" w:rsidDel="004E71FA">
          <w:delText xml:space="preserve"> parameters, and ALCS microarchitecture</w:delText>
        </w:r>
        <w:r w:rsidR="00C05A1A" w:rsidRPr="00C05A1A" w:rsidDel="004E71FA">
          <w:delText>, event-based Kaplan-Meier curves were generated and a log-rank test was performed to test statistically significant differences between the Kaplan-Meier curves constructed for each parameter (mean ALCSD, mean MRW, ALCS pore geometry, mean RoC, and mean RNFLT)</w:delText>
        </w:r>
        <w:r w:rsidR="00CB79BE" w:rsidDel="004E71FA">
          <w:delText xml:space="preserve"> across all EG eyes</w:delText>
        </w:r>
        <w:r w:rsidR="00C05A1A" w:rsidRPr="00C05A1A" w:rsidDel="004E71FA">
          <w:delText>.</w:delText>
        </w:r>
      </w:del>
    </w:p>
    <w:p w14:paraId="56D2C398" w14:textId="47C4BCCC" w:rsidR="00C80A32" w:rsidRPr="00D353F4" w:rsidDel="004E71FA" w:rsidRDefault="00AC6A96" w:rsidP="0064524F">
      <w:pPr>
        <w:spacing w:line="480" w:lineRule="auto"/>
        <w:ind w:firstLine="720"/>
        <w:rPr>
          <w:del w:id="77" w:author="Jason Porter" w:date="2015-07-17T16:50:00Z"/>
          <w:color w:val="000000"/>
        </w:rPr>
      </w:pPr>
      <w:del w:id="78" w:author="Jason Porter" w:date="2015-07-17T16:50:00Z">
        <w:r w:rsidRPr="00D353F4" w:rsidDel="004E71FA">
          <w:delText>Cluster analysis and the Moran’s I spatial autocorrelation statistical test were performed</w:delText>
        </w:r>
        <w:r w:rsidR="007A1F85" w:rsidRPr="00D353F4" w:rsidDel="004E71FA">
          <w:delText xml:space="preserve"> in all normal monkeys </w:delText>
        </w:r>
        <w:r w:rsidRPr="00D353F4" w:rsidDel="004E71FA">
          <w:delText>to compare the spatial arrangement of marked pores within each eye. Pores were clustered into 1 of 3 bin sizes (small, medium, or large) in each eye depending on the magnitude of the parameter being evaluated (e.g., pore area) (Orange; Bioinformatics Laboratory, University of Ljubljana, Slovenia)</w:delText>
        </w:r>
        <w:r w:rsidR="00A70CBE" w:rsidRPr="00D353F4" w:rsidDel="004E71FA">
          <w:delText xml:space="preserve"> [</w:delText>
        </w:r>
        <w:r w:rsidR="008F7417" w:rsidDel="004E71FA">
          <w:delText>4</w:delText>
        </w:r>
        <w:r w:rsidR="009D1E12" w:rsidDel="004E71FA">
          <w:delText>6</w:delText>
        </w:r>
        <w:r w:rsidR="004618D4" w:rsidRPr="00D353F4" w:rsidDel="004E71FA">
          <w:delText xml:space="preserve">]. </w:delText>
        </w:r>
        <w:r w:rsidRPr="00D353F4" w:rsidDel="004E71FA">
          <w:delText xml:space="preserve">The selection of three bins allowed for an optimal separation of the data and best ensured that neither too many pores were grouped into too few bins nor that too few pores were grouped into too many bins. The range of values contained within each bin was determined such that the mean value of the analyzed parameter within a given bin (e.g., large area pores) was maximally separated from the mean value of the next nearest bin (e.g., medium area pores). A Moran’s I statistical test was then performed on all marked pores in each eye (R; Institute for Digital Research and Education, University of </w:delText>
        </w:r>
        <w:r w:rsidRPr="00D353F4" w:rsidDel="004E71FA">
          <w:lastRenderedPageBreak/>
          <w:delText>California Los Angeles, CA) to determine whether a statistically significant local spatial pattern existed for pores based on the values of the examined parameter (e.g., pore area). For example, when examining pore area, pores that were colocated with pores of very similar area would have a high positive correlation (+1 indicates perfect spatial correlation; e.g., all large pores clustered in one region/sector and all small pores clustered in a different region/sector), whereas pores that were adjacent to pores of dissimilar area would result in a more negative Moran’s I index value, suggesting increased spatial dispersion (-1 indicates perfect spatial dispersion; e.g., periodic alternation of large, medium and small sized pores throughout the ALCS)</w:delText>
        </w:r>
        <w:r w:rsidR="00CE3E03" w:rsidRPr="00D353F4" w:rsidDel="004E71FA">
          <w:delText xml:space="preserve"> [</w:delText>
        </w:r>
        <w:r w:rsidR="008F7417" w:rsidDel="004E71FA">
          <w:delText>4</w:delText>
        </w:r>
        <w:r w:rsidR="009D1E12" w:rsidDel="004E71FA">
          <w:delText>7</w:delText>
        </w:r>
        <w:r w:rsidR="00CE3E03" w:rsidRPr="00D353F4" w:rsidDel="004E71FA">
          <w:delText>]</w:delText>
        </w:r>
        <w:r w:rsidR="00CB79BE" w:rsidDel="004E71FA">
          <w:delText>.</w:delText>
        </w:r>
        <w:r w:rsidRPr="00D353F4" w:rsidDel="004E71FA">
          <w:delText xml:space="preserve"> A Moran’s I index value near 0 indicates a random spatial arrangement of pore areas where there is no discernable clustering. The cluster analysis and Moran’s I test were performed to investigate the spatial arrangement of pores based on pore area, elongation, and NND. A </w:delText>
        </w:r>
        <w:r w:rsidRPr="00D353F4" w:rsidDel="004E71FA">
          <w:rPr>
            <w:i/>
          </w:rPr>
          <w:delText>P</w:delText>
        </w:r>
        <w:r w:rsidRPr="00D353F4" w:rsidDel="004E71FA">
          <w:delText xml:space="preserve"> value was calculated to determine the statistical significance of the Moran’s I index value. </w:delText>
        </w:r>
        <w:r w:rsidRPr="00D353F4" w:rsidDel="004E71FA">
          <w:rPr>
            <w:i/>
          </w:rPr>
          <w:delText>P</w:delText>
        </w:r>
        <w:r w:rsidRPr="00D353F4" w:rsidDel="004E71FA">
          <w:delText xml:space="preserve"> values &lt; .05 were taken to represent a significant spatial autocorrelation in pores based on </w:delText>
        </w:r>
        <w:r w:rsidR="004618D4" w:rsidRPr="00D353F4" w:rsidDel="004E71FA">
          <w:delText xml:space="preserve">the </w:delText>
        </w:r>
        <w:r w:rsidRPr="00D353F4" w:rsidDel="004E71FA">
          <w:delText>pore parameter</w:delText>
        </w:r>
        <w:r w:rsidR="004618D4" w:rsidRPr="00D353F4" w:rsidDel="004E71FA">
          <w:delText xml:space="preserve"> analyzed</w:delText>
        </w:r>
        <w:r w:rsidRPr="00D353F4" w:rsidDel="004E71FA">
          <w:delText>.</w:delText>
        </w:r>
      </w:del>
    </w:p>
    <w:p w14:paraId="6EA6853E" w14:textId="618BAF41" w:rsidR="001727B8" w:rsidRPr="00D353F4" w:rsidDel="004E71FA" w:rsidRDefault="001727B8">
      <w:pPr>
        <w:pStyle w:val="Heading2Dissertation"/>
        <w:rPr>
          <w:del w:id="79" w:author="Jason Porter" w:date="2015-07-17T16:50:00Z"/>
          <w:rFonts w:ascii="Times New Roman" w:hAnsi="Times New Roman" w:cs="Times New Roman"/>
          <w:sz w:val="24"/>
          <w:szCs w:val="24"/>
        </w:rPr>
      </w:pPr>
      <w:bookmarkStart w:id="80" w:name="_Toc386185998"/>
    </w:p>
    <w:p w14:paraId="4BC5B08F" w14:textId="18BB665A" w:rsidR="008525C1" w:rsidRPr="00AF6940" w:rsidDel="004E71FA" w:rsidRDefault="00C80A32" w:rsidP="004F78F0">
      <w:pPr>
        <w:pStyle w:val="Heading2Dissertation"/>
        <w:rPr>
          <w:del w:id="81" w:author="Jason Porter" w:date="2015-07-17T16:50:00Z"/>
        </w:rPr>
      </w:pPr>
      <w:del w:id="82" w:author="Jason Porter" w:date="2015-07-17T16:50:00Z">
        <w:r w:rsidRPr="004F78F0" w:rsidDel="004E71FA">
          <w:rPr>
            <w:rFonts w:ascii="Times New Roman" w:hAnsi="Times New Roman" w:cs="Times New Roman"/>
            <w:sz w:val="36"/>
            <w:szCs w:val="40"/>
          </w:rPr>
          <w:delText>Results</w:delText>
        </w:r>
        <w:bookmarkEnd w:id="80"/>
      </w:del>
    </w:p>
    <w:p w14:paraId="6A5AA4FB" w14:textId="27C55D10" w:rsidR="00CB79BE" w:rsidRPr="008850DD" w:rsidDel="004E71FA" w:rsidRDefault="00CB79BE" w:rsidP="00CB79BE">
      <w:pPr>
        <w:spacing w:line="480" w:lineRule="auto"/>
        <w:rPr>
          <w:del w:id="83" w:author="Jason Porter" w:date="2015-07-17T16:50:00Z"/>
          <w:b/>
          <w:sz w:val="32"/>
          <w:szCs w:val="32"/>
        </w:rPr>
      </w:pPr>
      <w:del w:id="84" w:author="Jason Porter" w:date="2015-07-17T16:50:00Z">
        <w:r w:rsidDel="004E71FA">
          <w:rPr>
            <w:b/>
            <w:sz w:val="32"/>
            <w:szCs w:val="32"/>
          </w:rPr>
          <w:delText xml:space="preserve">Structural comparisons between </w:delText>
        </w:r>
        <w:r w:rsidR="00C67BE4" w:rsidDel="004E71FA">
          <w:rPr>
            <w:b/>
            <w:sz w:val="32"/>
            <w:szCs w:val="32"/>
          </w:rPr>
          <w:delText xml:space="preserve">fellow, </w:delText>
        </w:r>
        <w:r w:rsidDel="004E71FA">
          <w:rPr>
            <w:b/>
            <w:sz w:val="32"/>
            <w:szCs w:val="32"/>
          </w:rPr>
          <w:delText>normal eyes</w:delText>
        </w:r>
      </w:del>
    </w:p>
    <w:p w14:paraId="7A132F51" w14:textId="3B2E6825" w:rsidR="000851A0" w:rsidRPr="00D353F4" w:rsidDel="004E71FA" w:rsidRDefault="00B63476" w:rsidP="008804EF">
      <w:pPr>
        <w:widowControl w:val="0"/>
        <w:spacing w:line="480" w:lineRule="auto"/>
        <w:rPr>
          <w:del w:id="85" w:author="Jason Porter" w:date="2015-07-17T16:50:00Z"/>
        </w:rPr>
      </w:pPr>
      <w:del w:id="86" w:author="Jason Porter" w:date="2015-07-17T16:50:00Z">
        <w:r w:rsidRPr="0034711A" w:rsidDel="004E71FA">
          <w:delText>Optic nerve head</w:delText>
        </w:r>
        <w:r w:rsidDel="004E71FA">
          <w:delText xml:space="preserve"> and ALCS pore parameters were similar between fellow eyes of bilaterally normal monkeys. Paired </w:delText>
        </w:r>
        <w:r w:rsidRPr="00D353F4" w:rsidDel="004E71FA">
          <w:delText>t-test</w:delText>
        </w:r>
        <w:r w:rsidDel="004E71FA">
          <w:delText>s</w:delText>
        </w:r>
        <w:r w:rsidRPr="00D353F4" w:rsidDel="004E71FA">
          <w:delText xml:space="preserve"> revealed no statistically significant differences (</w:delText>
        </w:r>
        <w:r w:rsidRPr="00D353F4" w:rsidDel="004E71FA">
          <w:rPr>
            <w:i/>
          </w:rPr>
          <w:delText>P</w:delText>
        </w:r>
        <w:r w:rsidRPr="00D353F4" w:rsidDel="004E71FA">
          <w:delText>&gt;.05)</w:delText>
        </w:r>
        <w:r w:rsidDel="004E71FA">
          <w:delText xml:space="preserve"> </w:delText>
        </w:r>
        <w:r w:rsidRPr="00D353F4" w:rsidDel="004E71FA">
          <w:delText xml:space="preserve">in </w:delText>
        </w:r>
        <w:r w:rsidDel="004E71FA">
          <w:delText>m</w:delText>
        </w:r>
        <w:r w:rsidRPr="00D353F4" w:rsidDel="004E71FA">
          <w:delText xml:space="preserve">ean ALCSD, </w:delText>
        </w:r>
        <w:r w:rsidR="00FC02C3" w:rsidDel="004E71FA">
          <w:delText xml:space="preserve">mean </w:delText>
        </w:r>
        <w:r w:rsidRPr="00D353F4" w:rsidDel="004E71FA">
          <w:delText xml:space="preserve">RoC, and </w:delText>
        </w:r>
        <w:r w:rsidR="00FC02C3" w:rsidDel="004E71FA">
          <w:delText xml:space="preserve">mean </w:delText>
        </w:r>
        <w:r w:rsidRPr="00D353F4" w:rsidDel="004E71FA">
          <w:delText xml:space="preserve">MRW values calculated from </w:delText>
        </w:r>
        <w:r w:rsidDel="004E71FA">
          <w:delText>marked SDOCT radial B-</w:delText>
        </w:r>
        <w:r w:rsidRPr="00D353F4" w:rsidDel="004E71FA">
          <w:delText xml:space="preserve">scans between </w:delText>
        </w:r>
        <w:r w:rsidDel="004E71FA">
          <w:delText>left and right</w:delText>
        </w:r>
        <w:r w:rsidRPr="00D353F4" w:rsidDel="004E71FA">
          <w:delText xml:space="preserve"> eyes across all </w:delText>
        </w:r>
        <w:r w:rsidDel="004E71FA">
          <w:delText xml:space="preserve">6 </w:delText>
        </w:r>
        <w:r w:rsidRPr="00D353F4" w:rsidDel="004E71FA">
          <w:delText>normal monkeys</w:delText>
        </w:r>
        <w:r w:rsidDel="004E71FA">
          <w:delText xml:space="preserve"> (S1 Fig</w:delText>
        </w:r>
        <w:r w:rsidR="00FC02C3" w:rsidDel="004E71FA">
          <w:delText>.</w:delText>
        </w:r>
        <w:r w:rsidDel="004E71FA">
          <w:delText xml:space="preserve"> and Table</w:delText>
        </w:r>
        <w:r w:rsidR="00137A2B" w:rsidDel="004E71FA">
          <w:delText xml:space="preserve"> 1</w:delText>
        </w:r>
        <w:r w:rsidDel="004E71FA">
          <w:delText>)</w:delText>
        </w:r>
        <w:r w:rsidRPr="00D353F4" w:rsidDel="004E71FA">
          <w:delText>.</w:delText>
        </w:r>
        <w:r w:rsidDel="004E71FA">
          <w:delText xml:space="preserve"> </w:delText>
        </w:r>
        <w:r w:rsidR="000851A0" w:rsidRPr="00D353F4" w:rsidDel="004E71FA">
          <w:delText xml:space="preserve">High-resolution AOSLO images of the </w:delText>
        </w:r>
        <w:r w:rsidR="002A6BB7" w:rsidRPr="00D353F4" w:rsidDel="004E71FA">
          <w:delText xml:space="preserve">temporal side of the </w:delText>
        </w:r>
        <w:r w:rsidR="00E8270E" w:rsidDel="004E71FA">
          <w:delText>ALCS</w:delText>
        </w:r>
        <w:r w:rsidR="002A6BB7" w:rsidRPr="00D353F4" w:rsidDel="004E71FA">
          <w:delText xml:space="preserve"> were acquired</w:delText>
        </w:r>
        <w:r w:rsidR="000851A0" w:rsidRPr="00D353F4" w:rsidDel="004E71FA">
          <w:delText xml:space="preserve"> </w:delText>
        </w:r>
        <w:r w:rsidR="002A6BB7" w:rsidRPr="00D353F4" w:rsidDel="004E71FA">
          <w:delText xml:space="preserve">and </w:delText>
        </w:r>
        <w:r w:rsidR="000851A0" w:rsidRPr="00D353F4" w:rsidDel="004E71FA">
          <w:delText xml:space="preserve">overlaid on the corresponding SLO images </w:delText>
        </w:r>
        <w:r w:rsidR="00FC02C3" w:rsidRPr="00D353F4" w:rsidDel="004E71FA">
          <w:delText>in fellow eyes</w:delText>
        </w:r>
        <w:r w:rsidR="00FC02C3" w:rsidDel="004E71FA">
          <w:delText xml:space="preserve"> of all</w:delText>
        </w:r>
        <w:r w:rsidR="00FC02C3" w:rsidRPr="00D353F4" w:rsidDel="004E71FA">
          <w:delText xml:space="preserve"> normal monkeys </w:delText>
        </w:r>
        <w:r w:rsidR="00FC02C3" w:rsidDel="004E71FA">
          <w:delText>(</w:delText>
        </w:r>
        <w:r w:rsidR="000851A0" w:rsidRPr="00D353F4" w:rsidDel="004E71FA">
          <w:delText xml:space="preserve">Fig. </w:delText>
        </w:r>
        <w:r w:rsidR="00D71850" w:rsidDel="004E71FA">
          <w:delText>2</w:delText>
        </w:r>
        <w:r w:rsidR="00FC02C3" w:rsidDel="004E71FA">
          <w:delText>,</w:delText>
        </w:r>
        <w:r w:rsidR="00D71850" w:rsidRPr="00D353F4" w:rsidDel="004E71FA">
          <w:delText xml:space="preserve"> </w:delText>
        </w:r>
        <w:r w:rsidR="000851A0" w:rsidRPr="00D353F4" w:rsidDel="004E71FA">
          <w:delText xml:space="preserve">rows 1, 3, and 5). </w:delText>
        </w:r>
        <w:r w:rsidR="005D1065" w:rsidDel="004E71FA">
          <w:rPr>
            <w:rFonts w:eastAsia="MS Mincho"/>
            <w:lang w:eastAsia="ja-JP"/>
          </w:rPr>
          <w:delText xml:space="preserve">The mean percentage of the ALCS microarchitecture that was imaged within the BMO ellipse was </w:delText>
        </w:r>
        <w:r w:rsidR="00CB79BE" w:rsidDel="004E71FA">
          <w:rPr>
            <w:rFonts w:eastAsia="MS Mincho"/>
            <w:lang w:eastAsia="ja-JP"/>
          </w:rPr>
          <w:lastRenderedPageBreak/>
          <w:delText>25.4</w:delText>
        </w:r>
        <w:r w:rsidR="005D1065" w:rsidDel="004E71FA">
          <w:rPr>
            <w:rFonts w:eastAsia="MS Mincho"/>
            <w:lang w:eastAsia="ja-JP"/>
          </w:rPr>
          <w:delText xml:space="preserve"> </w:delText>
        </w:r>
        <w:r w:rsidR="005D1065" w:rsidRPr="0089504F" w:rsidDel="004E71FA">
          <w:delText>±</w:delText>
        </w:r>
        <w:r w:rsidR="005D1065" w:rsidDel="004E71FA">
          <w:delText xml:space="preserve"> </w:delText>
        </w:r>
        <w:r w:rsidR="00CB79BE" w:rsidDel="004E71FA">
          <w:delText>7.1</w:delText>
        </w:r>
        <w:r w:rsidR="005D1065" w:rsidDel="004E71FA">
          <w:delText xml:space="preserve">% across all </w:delText>
        </w:r>
        <w:r w:rsidR="00CB79BE" w:rsidDel="004E71FA">
          <w:delText xml:space="preserve">normal </w:delText>
        </w:r>
        <w:r w:rsidR="005D1065" w:rsidDel="004E71FA">
          <w:delText>eyes.</w:delText>
        </w:r>
        <w:r w:rsidR="005D1065" w:rsidDel="004E71FA">
          <w:rPr>
            <w:rFonts w:eastAsia="MS Mincho"/>
            <w:lang w:eastAsia="ja-JP"/>
          </w:rPr>
          <w:delText xml:space="preserve"> </w:delText>
        </w:r>
        <w:r w:rsidR="000851A0" w:rsidRPr="00D353F4" w:rsidDel="004E71FA">
          <w:delText xml:space="preserve">The pores that were manually marked in each montage are shown in the images directly below each raw </w:delText>
        </w:r>
        <w:r w:rsidR="00393CF1" w:rsidRPr="00D353F4" w:rsidDel="004E71FA">
          <w:delText xml:space="preserve">AOSLO/SLO image (Fig. </w:delText>
        </w:r>
        <w:r w:rsidR="00D71850" w:rsidDel="004E71FA">
          <w:delText>2</w:delText>
        </w:r>
        <w:r w:rsidR="000851A0" w:rsidRPr="00D353F4" w:rsidDel="004E71FA">
          <w:delText xml:space="preserve">, rows 2, 4, and </w:delText>
        </w:r>
        <w:r w:rsidR="000851A0" w:rsidRPr="005E7BBD" w:rsidDel="004E71FA">
          <w:delText xml:space="preserve">6). </w:delText>
        </w:r>
        <w:r w:rsidR="005E7BBD" w:rsidRPr="005E7BBD" w:rsidDel="004E71FA">
          <w:delText xml:space="preserve">The mean number of pores analyzed across all normal eyes was 77 ± 12. </w:delText>
        </w:r>
        <w:r w:rsidR="000851A0" w:rsidRPr="005E7BBD" w:rsidDel="004E71FA">
          <w:delText xml:space="preserve">Mean (± st. dev.) </w:delText>
        </w:r>
        <w:r w:rsidR="005D1065" w:rsidDel="004E71FA">
          <w:delText>values of</w:delText>
        </w:r>
        <w:r w:rsidR="005D1065" w:rsidRPr="00D353F4" w:rsidDel="004E71FA">
          <w:delText xml:space="preserve"> </w:delText>
        </w:r>
        <w:r w:rsidR="000851A0" w:rsidRPr="00D353F4" w:rsidDel="004E71FA">
          <w:delText xml:space="preserve">ALCS pore area, elongation, and NND </w:delText>
        </w:r>
        <w:r w:rsidR="005D1065" w:rsidDel="004E71FA">
          <w:delText xml:space="preserve">quantified globally, regionally and by sector are shown in Table 2 across all right eyes and left eyes. </w:delText>
        </w:r>
        <w:r w:rsidR="000851A0" w:rsidRPr="00D353F4" w:rsidDel="004E71FA">
          <w:delText xml:space="preserve">Globally, statistically significant differences in </w:delText>
        </w:r>
        <w:r w:rsidR="00E8270E" w:rsidDel="004E71FA">
          <w:delText>LC</w:delText>
        </w:r>
        <w:r w:rsidR="000851A0" w:rsidRPr="00D353F4" w:rsidDel="004E71FA">
          <w:delText xml:space="preserve"> pore parameters were found between fellow eyes in two monkeys (M070 and M072) for pore area, in no monkeys for pore elongation, and in three monkeys (M066, M070, and M072) for pore NND (</w:delText>
        </w:r>
        <w:r w:rsidR="000851A0" w:rsidRPr="00D353F4" w:rsidDel="004E71FA">
          <w:rPr>
            <w:i/>
          </w:rPr>
          <w:delText>P</w:delText>
        </w:r>
        <w:r w:rsidR="000851A0" w:rsidRPr="00D353F4" w:rsidDel="004E71FA">
          <w:delText>&lt;.05)</w:delText>
        </w:r>
        <w:r w:rsidR="00E278CF" w:rsidRPr="00D353F4" w:rsidDel="004E71FA">
          <w:delText xml:space="preserve">. </w:delText>
        </w:r>
        <w:r w:rsidR="000851A0" w:rsidRPr="00D353F4" w:rsidDel="004E71FA">
          <w:delText>In addition to global comparisons</w:delText>
        </w:r>
        <w:r w:rsidR="003137F1" w:rsidRPr="00D353F4" w:rsidDel="004E71FA">
          <w:delText xml:space="preserve"> of pores in normal monkeys</w:delText>
        </w:r>
        <w:r w:rsidR="000851A0" w:rsidRPr="00D353F4" w:rsidDel="004E71FA">
          <w:delText xml:space="preserve">, pores were segmented into regions of equal area (central and peripheral) and into 60° sectors in all eyes in order to better compare </w:delText>
        </w:r>
        <w:r w:rsidR="00E8270E" w:rsidDel="004E71FA">
          <w:delText>ALCS</w:delText>
        </w:r>
        <w:r w:rsidR="000851A0" w:rsidRPr="00D353F4" w:rsidDel="004E71FA">
          <w:delText xml:space="preserve"> pore parameters on a</w:delText>
        </w:r>
        <w:r w:rsidR="00E278CF" w:rsidRPr="00D353F4" w:rsidDel="004E71FA">
          <w:delText xml:space="preserve"> local level within eyes (Fig. </w:delText>
        </w:r>
        <w:r w:rsidR="00D71850" w:rsidDel="004E71FA">
          <w:delText>2</w:delText>
        </w:r>
        <w:r w:rsidR="000851A0" w:rsidRPr="00D353F4" w:rsidDel="004E71FA">
          <w:delText xml:space="preserve">, rows 2, 4, 6). </w:delText>
        </w:r>
        <w:r w:rsidR="005D1065" w:rsidDel="004E71FA">
          <w:delText>S</w:delText>
        </w:r>
        <w:r w:rsidR="005D1065" w:rsidRPr="00D353F4" w:rsidDel="004E71FA">
          <w:delText xml:space="preserve">tatistically </w:delText>
        </w:r>
        <w:r w:rsidR="000851A0" w:rsidRPr="00D353F4" w:rsidDel="004E71FA">
          <w:delText xml:space="preserve">significant differences were found between </w:delText>
        </w:r>
        <w:r w:rsidR="005D1065" w:rsidRPr="00D353F4" w:rsidDel="004E71FA">
          <w:delText xml:space="preserve">central </w:delText>
        </w:r>
        <w:r w:rsidR="005D1065" w:rsidDel="004E71FA">
          <w:delText>and</w:delText>
        </w:r>
        <w:r w:rsidR="005D1065" w:rsidRPr="00D353F4" w:rsidDel="004E71FA">
          <w:delText xml:space="preserve"> peripheral </w:delText>
        </w:r>
        <w:r w:rsidR="000851A0" w:rsidRPr="00D353F4" w:rsidDel="004E71FA">
          <w:delText xml:space="preserve">regions in only 2 of 12 eyes (M070, OS; M071, OS) (Mann-Whitney rank sum test, </w:delText>
        </w:r>
        <w:r w:rsidR="000851A0" w:rsidRPr="00D353F4" w:rsidDel="004E71FA">
          <w:rPr>
            <w:i/>
          </w:rPr>
          <w:delText>P</w:delText>
        </w:r>
        <w:r w:rsidR="000851A0" w:rsidRPr="00D353F4" w:rsidDel="004E71FA">
          <w:delText xml:space="preserve">&lt;.05). Pore elongation was not significantly different between central and peripheral regions in all eyes while pore NND was significantly larger in the peripheral region in 2 eyes (M071, OS; M088, OD). On a sector level, pore area was significantly larger in the superotemporal and/or inferotemporal sectors compared to the temporal sector in 4 eyes (M066, OS; M067, OD; M072, OS; M088, OD). Pore NND was also significantly larger in the superotemporal and/or inferotemporal sectors compared to the temporal sector in 6 eyes (M066, OS; M067, OD; M070, OD; M071, OD; M072, OS; M088, OS), while pore elongation was significantly </w:delText>
        </w:r>
        <w:r w:rsidR="00A6431E" w:rsidRPr="00D353F4" w:rsidDel="004E71FA">
          <w:delText xml:space="preserve">smaller </w:delText>
        </w:r>
        <w:r w:rsidR="000851A0" w:rsidRPr="00D353F4" w:rsidDel="004E71FA">
          <w:delText xml:space="preserve">in the </w:delText>
        </w:r>
        <w:r w:rsidR="00A6431E" w:rsidRPr="00D353F4" w:rsidDel="004E71FA">
          <w:delText xml:space="preserve">superotemporal and inferotemporal sectors </w:delText>
        </w:r>
        <w:r w:rsidR="000851A0" w:rsidRPr="00D353F4" w:rsidDel="004E71FA">
          <w:delText xml:space="preserve">compared to the </w:delText>
        </w:r>
        <w:r w:rsidR="00A6431E" w:rsidRPr="00D353F4" w:rsidDel="004E71FA">
          <w:delText xml:space="preserve">temporal sector </w:delText>
        </w:r>
        <w:r w:rsidR="000851A0" w:rsidRPr="00D353F4" w:rsidDel="004E71FA">
          <w:delText>in 3 eyes (M070, OS; M071, OD and OS).</w:delText>
        </w:r>
      </w:del>
    </w:p>
    <w:p w14:paraId="4D0B40AB" w14:textId="5106A33C" w:rsidR="00B32D0B" w:rsidRPr="00D353F4" w:rsidDel="004E71FA" w:rsidRDefault="00B32D0B">
      <w:pPr>
        <w:widowControl w:val="0"/>
        <w:spacing w:line="480" w:lineRule="auto"/>
        <w:ind w:firstLine="720"/>
        <w:rPr>
          <w:del w:id="87" w:author="Jason Porter" w:date="2015-07-17T16:50:00Z"/>
        </w:rPr>
      </w:pPr>
      <w:del w:id="88" w:author="Jason Porter" w:date="2015-07-17T16:50:00Z">
        <w:r w:rsidRPr="00D353F4" w:rsidDel="004E71FA">
          <w:delText xml:space="preserve">A cluster analysis was performed in fellow eyes of each normal monkey to examine the spatial arrangement of ALCS pores based on their area, elongation and NND. </w:delText>
        </w:r>
        <w:r w:rsidR="00137A2B" w:rsidDel="004E71FA">
          <w:delText>(</w:delText>
        </w:r>
        <w:r w:rsidR="00347F4E" w:rsidRPr="00D353F4" w:rsidDel="004E71FA">
          <w:delText xml:space="preserve">Representative examples from 3 monkey eyes are shown in </w:delText>
        </w:r>
        <w:r w:rsidR="00137A2B" w:rsidDel="004E71FA">
          <w:delText xml:space="preserve">S2 </w:delText>
        </w:r>
        <w:r w:rsidR="00347F4E" w:rsidRPr="00D353F4" w:rsidDel="004E71FA">
          <w:delText xml:space="preserve">Fig. to illustrate the variability in the distribution </w:delText>
        </w:r>
        <w:r w:rsidR="00347F4E" w:rsidRPr="00D353F4" w:rsidDel="004E71FA">
          <w:lastRenderedPageBreak/>
          <w:delText>of ALCS pore</w:delText>
        </w:r>
        <w:r w:rsidR="00137A2B" w:rsidDel="004E71FA">
          <w:delText xml:space="preserve"> area</w:delText>
        </w:r>
        <w:r w:rsidR="00347F4E" w:rsidRPr="00D353F4" w:rsidDel="004E71FA">
          <w:delText>s.</w:delText>
        </w:r>
        <w:r w:rsidR="00137A2B" w:rsidDel="004E71FA">
          <w:delText>)</w:delText>
        </w:r>
        <w:r w:rsidR="00347F4E" w:rsidRPr="00D353F4" w:rsidDel="004E71FA">
          <w:delText xml:space="preserve"> </w:delText>
        </w:r>
        <w:r w:rsidRPr="00D353F4" w:rsidDel="004E71FA">
          <w:delText xml:space="preserve">Significant positive spatial autocorrelations </w:delText>
        </w:r>
        <w:r w:rsidR="00137A2B" w:rsidRPr="00D353F4" w:rsidDel="004E71FA">
          <w:delText>(</w:delText>
        </w:r>
        <w:r w:rsidR="00137A2B" w:rsidRPr="00D353F4" w:rsidDel="004E71FA">
          <w:rPr>
            <w:i/>
          </w:rPr>
          <w:delText>P</w:delText>
        </w:r>
        <w:r w:rsidR="00137A2B" w:rsidRPr="00D353F4" w:rsidDel="004E71FA">
          <w:delText xml:space="preserve">&lt;.05) </w:delText>
        </w:r>
        <w:r w:rsidRPr="00D353F4" w:rsidDel="004E71FA">
          <w:delText>in pore area</w:delText>
        </w:r>
        <w:r w:rsidR="00137A2B" w:rsidDel="004E71FA">
          <w:delText>, elongation and NND</w:delText>
        </w:r>
        <w:r w:rsidRPr="00D353F4" w:rsidDel="004E71FA">
          <w:delText xml:space="preserve"> were</w:delText>
        </w:r>
        <w:r w:rsidR="009438F5" w:rsidRPr="00D353F4" w:rsidDel="004E71FA">
          <w:delText xml:space="preserve"> found in 6 of 12</w:delText>
        </w:r>
        <w:r w:rsidR="00137A2B" w:rsidDel="004E71FA">
          <w:delText>, 7 of 12 and 11 of 12</w:delText>
        </w:r>
        <w:r w:rsidR="009438F5" w:rsidRPr="00D353F4" w:rsidDel="004E71FA">
          <w:delText xml:space="preserve"> eyes</w:delText>
        </w:r>
        <w:r w:rsidR="00137A2B" w:rsidDel="004E71FA">
          <w:delText>, respectively</w:delText>
        </w:r>
        <w:r w:rsidR="009438F5" w:rsidRPr="00D353F4" w:rsidDel="004E71FA">
          <w:delText xml:space="preserve"> (</w:delText>
        </w:r>
        <w:r w:rsidR="00732CAC" w:rsidDel="004E71FA">
          <w:delText xml:space="preserve">S1 </w:delText>
        </w:r>
        <w:r w:rsidR="009438F5" w:rsidRPr="00D353F4" w:rsidDel="004E71FA">
          <w:delText>Table</w:delText>
        </w:r>
        <w:r w:rsidRPr="00D353F4" w:rsidDel="004E71FA">
          <w:delText>)</w:delText>
        </w:r>
        <w:r w:rsidR="00137A2B" w:rsidDel="004E71FA">
          <w:delText>. These findings indicate that pores of</w:delText>
        </w:r>
        <w:r w:rsidR="00450092" w:rsidDel="004E71FA">
          <w:delText xml:space="preserve"> similar area (e.g., M067 in panel C of S2</w:delText>
        </w:r>
        <w:r w:rsidR="00137A2B" w:rsidDel="004E71FA">
          <w:delText xml:space="preserve"> Fig.), shape (elongation) or spacing (NND) tended to be more spatially clustered in these eyes.</w:delText>
        </w:r>
      </w:del>
    </w:p>
    <w:p w14:paraId="0CDD1A6F" w14:textId="06B1263E" w:rsidR="005D1065" w:rsidDel="004E71FA" w:rsidRDefault="005D1065" w:rsidP="005D1065">
      <w:pPr>
        <w:spacing w:line="480" w:lineRule="auto"/>
        <w:rPr>
          <w:del w:id="89" w:author="Jason Porter" w:date="2015-07-17T16:50:00Z"/>
        </w:rPr>
      </w:pPr>
    </w:p>
    <w:p w14:paraId="194BD930" w14:textId="19E8AD6A" w:rsidR="005D1065" w:rsidRPr="008850DD" w:rsidDel="004E71FA" w:rsidRDefault="005D1065" w:rsidP="005D1065">
      <w:pPr>
        <w:spacing w:line="480" w:lineRule="auto"/>
        <w:rPr>
          <w:del w:id="90" w:author="Jason Porter" w:date="2015-07-17T16:50:00Z"/>
          <w:b/>
          <w:sz w:val="32"/>
          <w:szCs w:val="32"/>
        </w:rPr>
      </w:pPr>
      <w:del w:id="91" w:author="Jason Porter" w:date="2015-07-17T16:50:00Z">
        <w:r w:rsidDel="004E71FA">
          <w:rPr>
            <w:b/>
            <w:sz w:val="32"/>
            <w:szCs w:val="32"/>
          </w:rPr>
          <w:delText>Longitudinal structural changes in EG</w:delText>
        </w:r>
      </w:del>
    </w:p>
    <w:p w14:paraId="43BCBEE8" w14:textId="699FFF28" w:rsidR="00C80A32" w:rsidRPr="00D353F4" w:rsidDel="004E71FA" w:rsidRDefault="002A6BB7" w:rsidP="00810F0E">
      <w:pPr>
        <w:spacing w:line="480" w:lineRule="auto"/>
        <w:rPr>
          <w:del w:id="92" w:author="Jason Porter" w:date="2015-07-17T16:50:00Z"/>
        </w:rPr>
      </w:pPr>
      <w:del w:id="93" w:author="Jason Porter" w:date="2015-07-17T16:50:00Z">
        <w:r w:rsidRPr="00D353F4" w:rsidDel="004E71FA">
          <w:delText>Intraocular pressure</w:delText>
        </w:r>
        <w:r w:rsidR="00BC673B" w:rsidRPr="00D353F4" w:rsidDel="004E71FA">
          <w:delText xml:space="preserve"> </w:delText>
        </w:r>
        <w:r w:rsidRPr="00D353F4" w:rsidDel="004E71FA">
          <w:delText>(</w:delText>
        </w:r>
        <w:r w:rsidR="00C80A32" w:rsidRPr="00D353F4" w:rsidDel="004E71FA">
          <w:delText>IOP</w:delText>
        </w:r>
        <w:r w:rsidRPr="00D353F4" w:rsidDel="004E71FA">
          <w:delText>)</w:delText>
        </w:r>
        <w:r w:rsidR="00C80A32" w:rsidRPr="00D353F4" w:rsidDel="004E71FA">
          <w:delText xml:space="preserve"> data </w:delText>
        </w:r>
        <w:r w:rsidRPr="00D353F4" w:rsidDel="004E71FA">
          <w:delText xml:space="preserve">measured in the </w:delText>
        </w:r>
        <w:r w:rsidR="00C80A32" w:rsidRPr="00D353F4" w:rsidDel="004E71FA">
          <w:delText xml:space="preserve">control and EG eyes </w:delText>
        </w:r>
        <w:r w:rsidRPr="00D353F4" w:rsidDel="004E71FA">
          <w:delText xml:space="preserve">of 7 EG monkeys </w:delText>
        </w:r>
        <w:r w:rsidR="00C80A32" w:rsidRPr="00D353F4" w:rsidDel="004E71FA">
          <w:delText xml:space="preserve">are shown in Table </w:delText>
        </w:r>
        <w:r w:rsidR="00325AFE" w:rsidDel="004E71FA">
          <w:delText>3</w:delText>
        </w:r>
        <w:r w:rsidR="00C80A32" w:rsidRPr="00D353F4" w:rsidDel="004E71FA">
          <w:delText>. Mean values of unaltered IOP (± SD) across all time-points were 13.2 ± 1.4 mmHg in control eyes and 27.9 ± 4.2 mmHg in EG eyes. On average, the maximum unaltered IOP was</w:delText>
        </w:r>
        <w:r w:rsidR="008452FB" w:rsidRPr="00D353F4" w:rsidDel="004E71FA">
          <w:delText xml:space="preserve"> </w:delText>
        </w:r>
        <w:r w:rsidR="005A509E" w:rsidRPr="00D353F4" w:rsidDel="004E71FA">
          <w:delText xml:space="preserve">17.9 ± </w:delText>
        </w:r>
        <w:r w:rsidR="00C80A32" w:rsidRPr="00D353F4" w:rsidDel="004E71FA">
          <w:delText>1.7 mmHg across control eyes and 50.4 ± 4.8 mmHg across EG eyes. IOP was pharmacologically lowered to near baseline levels at the start of each imaging experiment. Across all EG eyes, the mean</w:delText>
        </w:r>
        <w:r w:rsidR="008452FB" w:rsidRPr="00D353F4" w:rsidDel="004E71FA">
          <w:delText xml:space="preserve"> </w:delText>
        </w:r>
        <w:r w:rsidR="00C80A32" w:rsidRPr="00D353F4" w:rsidDel="004E71FA">
          <w:delText>pharmacologically-reduced IOP wa</w:delText>
        </w:r>
        <w:r w:rsidR="008452FB" w:rsidRPr="00D353F4" w:rsidDel="004E71FA">
          <w:delText xml:space="preserve">s </w:delText>
        </w:r>
        <w:r w:rsidR="00C80A32" w:rsidRPr="00D353F4" w:rsidDel="004E71FA">
          <w:delText xml:space="preserve">19.3 ± 2.5 mmHg, which was 6.0 mmHg larger than the mean unaltered IOP in the fellow control eyes. Over a mean experiment duration of 528 ± 107 days, the mean cumulative IOP difference was 7,654 ± 2,472 mmHg-days across all 7 monkeys. A steady increase in cumulative IOP difference was observed for each monkey (Fig. </w:delText>
        </w:r>
        <w:r w:rsidR="00325AFE" w:rsidDel="004E71FA">
          <w:delText>3</w:delText>
        </w:r>
        <w:r w:rsidR="00325AFE" w:rsidRPr="00D353F4" w:rsidDel="004E71FA">
          <w:delText>A</w:delText>
        </w:r>
        <w:r w:rsidR="00C80A32" w:rsidRPr="00D353F4" w:rsidDel="004E71FA">
          <w:delText>).</w:delText>
        </w:r>
      </w:del>
    </w:p>
    <w:p w14:paraId="3AF49B81" w14:textId="2CDFA208" w:rsidR="00C80A32" w:rsidRPr="00D353F4" w:rsidDel="004E71FA" w:rsidRDefault="00C80A32">
      <w:pPr>
        <w:spacing w:line="480" w:lineRule="auto"/>
        <w:ind w:firstLine="720"/>
        <w:rPr>
          <w:del w:id="94" w:author="Jason Porter" w:date="2015-07-17T16:50:00Z"/>
        </w:rPr>
      </w:pPr>
      <w:del w:id="95" w:author="Jason Porter" w:date="2015-07-17T16:50:00Z">
        <w:r w:rsidRPr="00D353F4" w:rsidDel="004E71FA">
          <w:delText xml:space="preserve">Retinal nerve fiber layer thickness </w:delText>
        </w:r>
        <w:r w:rsidR="002A6BB7" w:rsidRPr="00D353F4" w:rsidDel="004E71FA">
          <w:delText xml:space="preserve">(RNFLT) </w:delText>
        </w:r>
        <w:r w:rsidRPr="00D353F4" w:rsidDel="004E71FA">
          <w:delText>and ONH parameters remained stable in control eyes</w:delText>
        </w:r>
        <w:r w:rsidR="00B94AC3" w:rsidRPr="00D353F4" w:rsidDel="004E71FA">
          <w:delText xml:space="preserve"> of EG monkeys</w:delText>
        </w:r>
        <w:r w:rsidRPr="00D353F4" w:rsidDel="004E71FA">
          <w:delText xml:space="preserve"> for the duration of the study. Mean (± SD) RNFLT, ALCSD, RoC, and MRW values calculated across all control eyes were 105.6 ± 6.8 µm, 214.0 ± 25.3 µm, 3.6 ± 1.0 mm, and 308.7 ± 55.1 µm, respectively (Table </w:delText>
        </w:r>
        <w:r w:rsidR="00325AFE" w:rsidDel="004E71FA">
          <w:delText>4</w:delText>
        </w:r>
        <w:r w:rsidRPr="00D353F4" w:rsidDel="004E71FA">
          <w:delText xml:space="preserve">). Coefficients of variation and repeatability were small for </w:delText>
        </w:r>
        <w:r w:rsidR="005D1065" w:rsidDel="004E71FA">
          <w:delText>these parameters</w:delText>
        </w:r>
        <w:r w:rsidRPr="00D353F4" w:rsidDel="004E71FA">
          <w:delText xml:space="preserve"> in all control eyes (Table </w:delText>
        </w:r>
        <w:r w:rsidR="00325AFE" w:rsidDel="004E71FA">
          <w:delText>4</w:delText>
        </w:r>
        <w:r w:rsidRPr="00D353F4" w:rsidDel="004E71FA">
          <w:delText>), indicating low variability and high precision in measured values over time.</w:delText>
        </w:r>
      </w:del>
    </w:p>
    <w:p w14:paraId="54FE79CE" w14:textId="6193BE01" w:rsidR="00C80A32" w:rsidRPr="00D353F4" w:rsidDel="004E71FA" w:rsidRDefault="00C80A32">
      <w:pPr>
        <w:spacing w:line="480" w:lineRule="auto"/>
        <w:ind w:firstLine="720"/>
        <w:rPr>
          <w:del w:id="96" w:author="Jason Porter" w:date="2015-07-17T16:50:00Z"/>
          <w:rFonts w:eastAsia="MS Mincho"/>
          <w:lang w:eastAsia="ja-JP"/>
        </w:rPr>
      </w:pPr>
      <w:del w:id="97" w:author="Jason Porter" w:date="2015-07-17T16:50:00Z">
        <w:r w:rsidRPr="00D353F4" w:rsidDel="004E71FA">
          <w:rPr>
            <w:rFonts w:eastAsia="MS Mincho"/>
            <w:lang w:eastAsia="ja-JP"/>
          </w:rPr>
          <w:lastRenderedPageBreak/>
          <w:delText xml:space="preserve">Significant longitudinal changes were measured in RNFLT and ONH parameters (mean ALCSD, mean RoC, and mean MRW) in all EG eyes except for monkey OHT-67, who had no significant changes in mean RoC (3.7 mm at baseline and 2.3 mm at the final time-point) and RNFLT (111 µm at baseline and 103 µm at the final time-point). </w:delText>
        </w:r>
        <w:r w:rsidRPr="00D353F4" w:rsidDel="004E71FA">
          <w:delText xml:space="preserve">A progressive increase in mean ALCSD was measured in all EG eyes, whereas RNFLT, mean RoC, and mean MRW tended to decrease throughout the study (Fig. </w:delText>
        </w:r>
        <w:r w:rsidR="00E32C54" w:rsidDel="004E71FA">
          <w:delText>3</w:delText>
        </w:r>
        <w:r w:rsidR="00E32C54" w:rsidRPr="00D353F4" w:rsidDel="004E71FA">
          <w:delText>B</w:delText>
        </w:r>
        <w:r w:rsidR="001C1166" w:rsidRPr="00D353F4" w:rsidDel="004E71FA">
          <w:delText>-E</w:delText>
        </w:r>
        <w:r w:rsidRPr="00D353F4" w:rsidDel="004E71FA">
          <w:delText xml:space="preserve">). </w:delText>
        </w:r>
        <w:r w:rsidRPr="00D353F4" w:rsidDel="004E71FA">
          <w:rPr>
            <w:rFonts w:eastAsia="MS Mincho"/>
            <w:lang w:eastAsia="ja-JP"/>
          </w:rPr>
          <w:delText xml:space="preserve">On average across all EG eyes, </w:delText>
        </w:r>
        <w:r w:rsidR="002A6BB7" w:rsidRPr="00D353F4" w:rsidDel="004E71FA">
          <w:rPr>
            <w:rFonts w:eastAsia="MS Mincho"/>
            <w:lang w:eastAsia="ja-JP"/>
          </w:rPr>
          <w:delText xml:space="preserve">the </w:delText>
        </w:r>
        <w:r w:rsidRPr="00D353F4" w:rsidDel="004E71FA">
          <w:rPr>
            <w:rFonts w:eastAsia="MS Mincho"/>
            <w:lang w:eastAsia="ja-JP"/>
          </w:rPr>
          <w:delText xml:space="preserve">maximum </w:delText>
        </w:r>
        <w:r w:rsidR="002A6BB7" w:rsidRPr="00D353F4" w:rsidDel="004E71FA">
          <w:rPr>
            <w:rFonts w:eastAsia="MS Mincho"/>
            <w:lang w:eastAsia="ja-JP"/>
          </w:rPr>
          <w:delText xml:space="preserve">value of mean </w:delText>
        </w:r>
        <w:r w:rsidRPr="00D353F4" w:rsidDel="004E71FA">
          <w:rPr>
            <w:rFonts w:eastAsia="MS Mincho"/>
            <w:lang w:eastAsia="ja-JP"/>
          </w:rPr>
          <w:delText xml:space="preserve">ALCSD </w:delText>
        </w:r>
        <w:r w:rsidR="008C0EEA" w:rsidDel="004E71FA">
          <w:rPr>
            <w:rFonts w:eastAsia="MS Mincho"/>
            <w:lang w:eastAsia="ja-JP"/>
          </w:rPr>
          <w:delText>(</w:delText>
        </w:r>
        <w:r w:rsidRPr="00D353F4" w:rsidDel="004E71FA">
          <w:rPr>
            <w:rFonts w:eastAsia="MS Mincho"/>
            <w:lang w:eastAsia="ja-JP"/>
          </w:rPr>
          <w:delText>448.1 ± 37.7 µm</w:delText>
        </w:r>
        <w:r w:rsidR="008C0EEA" w:rsidDel="004E71FA">
          <w:rPr>
            <w:rFonts w:eastAsia="MS Mincho"/>
            <w:lang w:eastAsia="ja-JP"/>
          </w:rPr>
          <w:delText>)</w:delText>
        </w:r>
        <w:r w:rsidRPr="00D353F4" w:rsidDel="004E71FA">
          <w:rPr>
            <w:rFonts w:eastAsia="MS Mincho"/>
            <w:lang w:eastAsia="ja-JP"/>
          </w:rPr>
          <w:delText xml:space="preserve"> </w:delText>
        </w:r>
        <w:r w:rsidR="008C0EEA" w:rsidDel="004E71FA">
          <w:rPr>
            <w:rFonts w:eastAsia="MS Mincho"/>
            <w:lang w:eastAsia="ja-JP"/>
          </w:rPr>
          <w:delText>and</w:delText>
        </w:r>
        <w:r w:rsidR="008C0EEA" w:rsidRPr="00D353F4" w:rsidDel="004E71FA">
          <w:rPr>
            <w:rFonts w:eastAsia="MS Mincho"/>
            <w:lang w:eastAsia="ja-JP"/>
          </w:rPr>
          <w:delText xml:space="preserve"> </w:delText>
        </w:r>
        <w:r w:rsidRPr="00D353F4" w:rsidDel="004E71FA">
          <w:rPr>
            <w:rFonts w:eastAsia="MS Mincho"/>
            <w:lang w:eastAsia="ja-JP"/>
          </w:rPr>
          <w:delText xml:space="preserve">minimum </w:delText>
        </w:r>
        <w:r w:rsidR="002A6BB7" w:rsidRPr="00D353F4" w:rsidDel="004E71FA">
          <w:rPr>
            <w:rFonts w:eastAsia="MS Mincho"/>
            <w:lang w:eastAsia="ja-JP"/>
          </w:rPr>
          <w:delText xml:space="preserve">values of </w:delText>
        </w:r>
        <w:r w:rsidRPr="00D353F4" w:rsidDel="004E71FA">
          <w:rPr>
            <w:rFonts w:eastAsia="MS Mincho"/>
            <w:lang w:eastAsia="ja-JP"/>
          </w:rPr>
          <w:delText>RNFLT</w:delText>
        </w:r>
        <w:r w:rsidR="008C0EEA" w:rsidDel="004E71FA">
          <w:rPr>
            <w:rFonts w:eastAsia="MS Mincho"/>
            <w:lang w:eastAsia="ja-JP"/>
          </w:rPr>
          <w:delText xml:space="preserve"> (</w:delText>
        </w:r>
        <w:r w:rsidR="008C0EEA" w:rsidRPr="00D353F4" w:rsidDel="004E71FA">
          <w:rPr>
            <w:rFonts w:eastAsia="MS Mincho"/>
            <w:lang w:eastAsia="ja-JP"/>
          </w:rPr>
          <w:delText>70.3 ± 30.4 µm</w:delText>
        </w:r>
        <w:r w:rsidR="008C0EEA" w:rsidDel="004E71FA">
          <w:rPr>
            <w:rFonts w:eastAsia="MS Mincho"/>
            <w:lang w:eastAsia="ja-JP"/>
          </w:rPr>
          <w:delText>)</w:delText>
        </w:r>
        <w:r w:rsidRPr="00D353F4" w:rsidDel="004E71FA">
          <w:rPr>
            <w:rFonts w:eastAsia="MS Mincho"/>
            <w:lang w:eastAsia="ja-JP"/>
          </w:rPr>
          <w:delText xml:space="preserve">, </w:delText>
        </w:r>
        <w:r w:rsidR="002A6BB7" w:rsidRPr="00D353F4" w:rsidDel="004E71FA">
          <w:rPr>
            <w:rFonts w:eastAsia="MS Mincho"/>
            <w:lang w:eastAsia="ja-JP"/>
          </w:rPr>
          <w:delText xml:space="preserve">mean </w:delText>
        </w:r>
        <w:r w:rsidRPr="00D353F4" w:rsidDel="004E71FA">
          <w:rPr>
            <w:rFonts w:eastAsia="MS Mincho"/>
            <w:lang w:eastAsia="ja-JP"/>
          </w:rPr>
          <w:delText>RoC</w:delText>
        </w:r>
        <w:r w:rsidR="008C0EEA" w:rsidDel="004E71FA">
          <w:rPr>
            <w:rFonts w:eastAsia="MS Mincho"/>
            <w:lang w:eastAsia="ja-JP"/>
          </w:rPr>
          <w:delText xml:space="preserve"> (</w:delText>
        </w:r>
        <w:r w:rsidR="008C0EEA" w:rsidRPr="00D353F4" w:rsidDel="004E71FA">
          <w:rPr>
            <w:rFonts w:eastAsia="MS Mincho"/>
            <w:lang w:eastAsia="ja-JP"/>
          </w:rPr>
          <w:delText>1.3 ± 0.2 mm</w:delText>
        </w:r>
        <w:r w:rsidR="008C0EEA" w:rsidDel="004E71FA">
          <w:rPr>
            <w:rFonts w:eastAsia="MS Mincho"/>
            <w:lang w:eastAsia="ja-JP"/>
          </w:rPr>
          <w:delText>)</w:delText>
        </w:r>
        <w:r w:rsidRPr="00D353F4" w:rsidDel="004E71FA">
          <w:rPr>
            <w:rFonts w:eastAsia="MS Mincho"/>
            <w:lang w:eastAsia="ja-JP"/>
          </w:rPr>
          <w:delText xml:space="preserve"> and </w:delText>
        </w:r>
        <w:r w:rsidR="002A6BB7" w:rsidRPr="00D353F4" w:rsidDel="004E71FA">
          <w:rPr>
            <w:rFonts w:eastAsia="MS Mincho"/>
            <w:lang w:eastAsia="ja-JP"/>
          </w:rPr>
          <w:delText xml:space="preserve">mean </w:delText>
        </w:r>
        <w:r w:rsidRPr="00D353F4" w:rsidDel="004E71FA">
          <w:rPr>
            <w:rFonts w:eastAsia="MS Mincho"/>
            <w:lang w:eastAsia="ja-JP"/>
          </w:rPr>
          <w:delText xml:space="preserve">MRW </w:delText>
        </w:r>
        <w:r w:rsidR="008C0EEA" w:rsidDel="004E71FA">
          <w:rPr>
            <w:rFonts w:eastAsia="MS Mincho"/>
            <w:lang w:eastAsia="ja-JP"/>
          </w:rPr>
          <w:delText>(</w:delText>
        </w:r>
        <w:r w:rsidRPr="00D353F4" w:rsidDel="004E71FA">
          <w:rPr>
            <w:rFonts w:eastAsia="MS Mincho"/>
            <w:lang w:eastAsia="ja-JP"/>
          </w:rPr>
          <w:delText xml:space="preserve">125.7 ± 52.3 </w:delText>
        </w:r>
        <w:r w:rsidR="008C0EEA" w:rsidRPr="00D353F4" w:rsidDel="004E71FA">
          <w:rPr>
            <w:rFonts w:eastAsia="MS Mincho"/>
            <w:lang w:eastAsia="ja-JP"/>
          </w:rPr>
          <w:delText>µm</w:delText>
        </w:r>
        <w:r w:rsidR="008C0EEA" w:rsidDel="004E71FA">
          <w:rPr>
            <w:rFonts w:eastAsia="MS Mincho"/>
            <w:lang w:eastAsia="ja-JP"/>
          </w:rPr>
          <w:delText xml:space="preserve">) </w:delText>
        </w:r>
        <w:r w:rsidR="008C0EEA" w:rsidRPr="00D353F4" w:rsidDel="004E71FA">
          <w:rPr>
            <w:rFonts w:eastAsia="MS Mincho"/>
            <w:lang w:eastAsia="ja-JP"/>
          </w:rPr>
          <w:delText>represent</w:delText>
        </w:r>
        <w:r w:rsidR="008C0EEA" w:rsidDel="004E71FA">
          <w:rPr>
            <w:rFonts w:eastAsia="MS Mincho"/>
            <w:lang w:eastAsia="ja-JP"/>
          </w:rPr>
          <w:delText>ed</w:delText>
        </w:r>
        <w:r w:rsidR="008C0EEA" w:rsidRPr="00D353F4" w:rsidDel="004E71FA">
          <w:rPr>
            <w:rFonts w:eastAsia="MS Mincho"/>
            <w:lang w:eastAsia="ja-JP"/>
          </w:rPr>
          <w:delText xml:space="preserve"> a +133%, -34%, -70%, and -61% average change from baseline values </w:delText>
        </w:r>
        <w:r w:rsidRPr="00D353F4" w:rsidDel="004E71FA">
          <w:rPr>
            <w:rFonts w:eastAsia="MS Mincho"/>
            <w:lang w:eastAsia="ja-JP"/>
          </w:rPr>
          <w:delText xml:space="preserve">(Table </w:delText>
        </w:r>
        <w:r w:rsidR="00E32C54" w:rsidDel="004E71FA">
          <w:rPr>
            <w:rFonts w:eastAsia="MS Mincho"/>
            <w:lang w:eastAsia="ja-JP"/>
          </w:rPr>
          <w:delText>5</w:delText>
        </w:r>
        <w:r w:rsidRPr="00D353F4" w:rsidDel="004E71FA">
          <w:rPr>
            <w:rFonts w:eastAsia="MS Mincho"/>
            <w:lang w:eastAsia="ja-JP"/>
          </w:rPr>
          <w:delText>).</w:delText>
        </w:r>
      </w:del>
    </w:p>
    <w:p w14:paraId="30FCF443" w14:textId="0B404273" w:rsidR="0047096E" w:rsidDel="004E71FA" w:rsidRDefault="00AF6940" w:rsidP="0047096E">
      <w:pPr>
        <w:spacing w:line="480" w:lineRule="auto"/>
        <w:ind w:firstLine="720"/>
        <w:rPr>
          <w:del w:id="98" w:author="Jason Porter" w:date="2015-07-17T16:50:00Z"/>
        </w:rPr>
      </w:pPr>
      <w:del w:id="99" w:author="Jason Porter" w:date="2015-07-17T16:50:00Z">
        <w:r w:rsidDel="004E71FA">
          <w:delText xml:space="preserve">While </w:delText>
        </w:r>
        <w:r w:rsidRPr="00D353F4" w:rsidDel="004E71FA">
          <w:rPr>
            <w:rFonts w:eastAsia="MS Mincho"/>
            <w:lang w:eastAsia="ja-JP"/>
          </w:rPr>
          <w:delText>ALCS pore geometry did not significantly change over time in any control eye</w:delText>
        </w:r>
        <w:r w:rsidDel="004E71FA">
          <w:delText xml:space="preserve"> (</w:delText>
        </w:r>
        <w:r w:rsidRPr="00030C9D" w:rsidDel="004E71FA">
          <w:rPr>
            <w:i/>
          </w:rPr>
          <w:delText>P</w:delText>
        </w:r>
        <w:r w:rsidDel="004E71FA">
          <w:delText>&gt;.05; see S3 Fig. for an example), d</w:delText>
        </w:r>
        <w:r w:rsidRPr="00D353F4" w:rsidDel="004E71FA">
          <w:delText xml:space="preserve">istinct </w:delText>
        </w:r>
        <w:r w:rsidR="00C80A32" w:rsidRPr="00D353F4" w:rsidDel="004E71FA">
          <w:delText xml:space="preserve">structural changes in </w:delText>
        </w:r>
        <w:r w:rsidR="00556594" w:rsidDel="004E71FA">
          <w:delText>A</w:delText>
        </w:r>
        <w:r w:rsidR="005B7493" w:rsidDel="004E71FA">
          <w:delText>LC</w:delText>
        </w:r>
        <w:r w:rsidR="00556594" w:rsidDel="004E71FA">
          <w:delText>S</w:delText>
        </w:r>
        <w:r w:rsidR="005B7493" w:rsidRPr="00D353F4" w:rsidDel="004E71FA">
          <w:delText xml:space="preserve"> </w:delText>
        </w:r>
        <w:r w:rsidR="00C80A32" w:rsidRPr="00D353F4" w:rsidDel="004E71FA">
          <w:delText xml:space="preserve">beams and pores were observed over time in all EG eyes but one (OHT-67). </w:delText>
        </w:r>
        <w:r w:rsidDel="004E71FA">
          <w:delText>(No</w:delText>
        </w:r>
        <w:r w:rsidR="00C80A32" w:rsidRPr="00D353F4" w:rsidDel="004E71FA">
          <w:delText xml:space="preserve"> significant changes </w:delText>
        </w:r>
        <w:r w:rsidDel="004E71FA">
          <w:delText xml:space="preserve">were measured </w:delText>
        </w:r>
        <w:r w:rsidR="00C80A32" w:rsidRPr="00D353F4" w:rsidDel="004E71FA">
          <w:delText xml:space="preserve">in </w:delText>
        </w:r>
        <w:r w:rsidRPr="00D353F4" w:rsidDel="004E71FA">
          <w:delText>ALCS pore geometry</w:delText>
        </w:r>
        <w:r w:rsidDel="004E71FA">
          <w:delText xml:space="preserve">, </w:delText>
        </w:r>
        <w:r w:rsidR="00C80A32" w:rsidRPr="00D353F4" w:rsidDel="004E71FA">
          <w:delText>mean RoC and RNFLT in the EG eye of OHT-67</w:delText>
        </w:r>
        <w:r w:rsidDel="004E71FA">
          <w:delText xml:space="preserve"> throughout the study</w:delText>
        </w:r>
        <w:r w:rsidR="00C80A32" w:rsidRPr="00D353F4" w:rsidDel="004E71FA">
          <w:delText>.</w:delText>
        </w:r>
        <w:r w:rsidDel="004E71FA">
          <w:delText>)</w:delText>
        </w:r>
        <w:r w:rsidR="00C80A32" w:rsidRPr="00D353F4" w:rsidDel="004E71FA">
          <w:delText xml:space="preserve"> Fig</w:delText>
        </w:r>
        <w:r w:rsidR="005F55D8" w:rsidDel="004E71FA">
          <w:delText>.</w:delText>
        </w:r>
        <w:r w:rsidR="00C80A32" w:rsidRPr="00D353F4" w:rsidDel="004E71FA">
          <w:delText xml:space="preserve"> </w:delText>
        </w:r>
        <w:r w:rsidR="00E32C54" w:rsidDel="004E71FA">
          <w:delText>4</w:delText>
        </w:r>
        <w:r w:rsidR="00E32C54" w:rsidRPr="00D353F4" w:rsidDel="004E71FA">
          <w:delText xml:space="preserve"> </w:delText>
        </w:r>
        <w:r w:rsidR="00C80A32" w:rsidRPr="00D353F4" w:rsidDel="004E71FA">
          <w:delText xml:space="preserve">shows </w:delText>
        </w:r>
        <w:r w:rsidR="00C80A32" w:rsidRPr="00D353F4" w:rsidDel="004E71FA">
          <w:rPr>
            <w:rFonts w:eastAsia="MS Mincho"/>
            <w:lang w:eastAsia="ja-JP"/>
          </w:rPr>
          <w:delText xml:space="preserve">AOSLO montages of ALCS microarchitecture at baseline time-points (columns 1 and 3) and time-points corresponding to the first statistically significantly measured change in ALCS pore geometry (columns 2 and 4) in each EG eye. </w:delText>
        </w:r>
        <w:r w:rsidR="008D6A0C" w:rsidRPr="00D353F4" w:rsidDel="004E71FA">
          <w:rPr>
            <w:rFonts w:eastAsia="MS Mincho"/>
            <w:lang w:eastAsia="ja-JP"/>
          </w:rPr>
          <w:delText>To better visualize the consistency of pore geometry prior to the first measured change, each baseline montage represents an image averaged from baseline time-points and time-points that had no measured differences in ALCS pore geometry compared to baseline.</w:delText>
        </w:r>
        <w:r w:rsidR="00C80A32" w:rsidRPr="00D353F4" w:rsidDel="004E71FA">
          <w:rPr>
            <w:rFonts w:eastAsia="MS Mincho"/>
            <w:lang w:eastAsia="ja-JP"/>
          </w:rPr>
          <w:delText xml:space="preserve"> Each “</w:delText>
        </w:r>
        <w:r w:rsidR="00057062" w:rsidRPr="00D353F4" w:rsidDel="004E71FA">
          <w:rPr>
            <w:rFonts w:eastAsia="MS Mincho"/>
            <w:lang w:eastAsia="ja-JP"/>
          </w:rPr>
          <w:delText xml:space="preserve">first </w:delText>
        </w:r>
        <w:r w:rsidR="0009380A" w:rsidRPr="00D353F4" w:rsidDel="004E71FA">
          <w:rPr>
            <w:rFonts w:eastAsia="MS Mincho"/>
            <w:lang w:eastAsia="ja-JP"/>
          </w:rPr>
          <w:delText>cha</w:delText>
        </w:r>
        <w:r w:rsidR="00C80A32" w:rsidRPr="00D353F4" w:rsidDel="004E71FA">
          <w:rPr>
            <w:rFonts w:eastAsia="MS Mincho"/>
            <w:lang w:eastAsia="ja-JP"/>
          </w:rPr>
          <w:delText xml:space="preserve">nge” montage represents an image averaged from the time-point of first significant change in </w:delText>
        </w:r>
        <w:r w:rsidR="00C80A32" w:rsidRPr="00D353F4" w:rsidDel="004E71FA">
          <w:delText xml:space="preserve">ALCS </w:delText>
        </w:r>
        <w:r w:rsidR="00C80A32" w:rsidRPr="00D353F4" w:rsidDel="004E71FA">
          <w:rPr>
            <w:rFonts w:eastAsia="MS Mincho"/>
            <w:lang w:eastAsia="ja-JP"/>
          </w:rPr>
          <w:delText xml:space="preserve">pore geometry and any subsequent time-points that showed no statistically significant change in ALCS pore geometry from the first time of measured change. </w:delText>
        </w:r>
        <w:r w:rsidR="005D1065" w:rsidDel="004E71FA">
          <w:rPr>
            <w:rFonts w:eastAsia="MS Mincho"/>
            <w:lang w:eastAsia="ja-JP"/>
          </w:rPr>
          <w:delText>The</w:delText>
        </w:r>
        <w:r w:rsidR="00556594" w:rsidDel="004E71FA">
          <w:rPr>
            <w:rFonts w:eastAsia="MS Mincho"/>
            <w:lang w:eastAsia="ja-JP"/>
          </w:rPr>
          <w:delText xml:space="preserve"> mean percentage of the ALCS </w:delText>
        </w:r>
        <w:r w:rsidR="00CB79BE" w:rsidDel="004E71FA">
          <w:rPr>
            <w:rFonts w:eastAsia="MS Mincho"/>
            <w:lang w:eastAsia="ja-JP"/>
          </w:rPr>
          <w:delText xml:space="preserve">microarchitecture </w:delText>
        </w:r>
        <w:r w:rsidR="00556594" w:rsidDel="004E71FA">
          <w:rPr>
            <w:rFonts w:eastAsia="MS Mincho"/>
            <w:lang w:eastAsia="ja-JP"/>
          </w:rPr>
          <w:delText>that was imaged within the BMO ellipse throughout the entire course of EG was 24.</w:delText>
        </w:r>
        <w:r w:rsidR="00A57484" w:rsidDel="004E71FA">
          <w:rPr>
            <w:rFonts w:eastAsia="MS Mincho"/>
            <w:lang w:eastAsia="ja-JP"/>
          </w:rPr>
          <w:delText>3</w:delText>
        </w:r>
        <w:r w:rsidR="00556594" w:rsidDel="004E71FA">
          <w:rPr>
            <w:rFonts w:eastAsia="MS Mincho"/>
            <w:lang w:eastAsia="ja-JP"/>
          </w:rPr>
          <w:delText xml:space="preserve"> </w:delText>
        </w:r>
        <w:r w:rsidR="00556594" w:rsidRPr="0089504F" w:rsidDel="004E71FA">
          <w:delText>±</w:delText>
        </w:r>
        <w:r w:rsidR="00556594" w:rsidDel="004E71FA">
          <w:delText xml:space="preserve"> 4.</w:delText>
        </w:r>
        <w:r w:rsidR="00A57484" w:rsidDel="004E71FA">
          <w:delText>3</w:delText>
        </w:r>
        <w:r w:rsidR="00556594" w:rsidDel="004E71FA">
          <w:delText xml:space="preserve">% across all </w:delText>
        </w:r>
        <w:r w:rsidR="00C45F6A" w:rsidDel="004E71FA">
          <w:delText xml:space="preserve">EG </w:delText>
        </w:r>
        <w:r w:rsidR="00556594" w:rsidDel="004E71FA">
          <w:delText>eyes.</w:delText>
        </w:r>
        <w:r w:rsidR="00556594" w:rsidDel="004E71FA">
          <w:rPr>
            <w:rFonts w:eastAsia="MS Mincho"/>
            <w:lang w:eastAsia="ja-JP"/>
          </w:rPr>
          <w:delText xml:space="preserve"> </w:delText>
        </w:r>
        <w:r w:rsidR="00C80A32" w:rsidRPr="00D353F4" w:rsidDel="004E71FA">
          <w:lastRenderedPageBreak/>
          <w:delText xml:space="preserve">Table </w:delText>
        </w:r>
        <w:r w:rsidR="00E32C54" w:rsidDel="004E71FA">
          <w:delText>6</w:delText>
        </w:r>
        <w:r w:rsidR="00E32C54" w:rsidRPr="00D353F4" w:rsidDel="004E71FA">
          <w:delText xml:space="preserve"> </w:delText>
        </w:r>
        <w:r w:rsidR="00C80A32" w:rsidRPr="00D353F4" w:rsidDel="004E71FA">
          <w:delText xml:space="preserve">summarizes mean ALCS pore geometry at the first time-point of change in </w:delText>
        </w:r>
        <w:r w:rsidR="00BB0CF3" w:rsidDel="004E71FA">
          <w:delText>LC</w:delText>
        </w:r>
        <w:r w:rsidR="00BB0CF3" w:rsidRPr="00D353F4" w:rsidDel="004E71FA">
          <w:delText xml:space="preserve"> </w:delText>
        </w:r>
        <w:r w:rsidR="00C80A32" w:rsidRPr="00D353F4" w:rsidDel="004E71FA">
          <w:delText xml:space="preserve">pores compared to baseline and earlier time-points of no change across all EG </w:delText>
        </w:r>
        <w:r w:rsidR="00C80A32" w:rsidRPr="0089504F" w:rsidDel="004E71FA">
          <w:delText xml:space="preserve">eyes. </w:delText>
        </w:r>
        <w:r w:rsidR="0089504F" w:rsidRPr="0089504F" w:rsidDel="004E71FA">
          <w:delText xml:space="preserve">The mean numbers of pores analyzed across all control and EG eyes were 72 ± 7 and 71 ± 15, respectively. </w:delText>
        </w:r>
        <w:r w:rsidR="00C80A32" w:rsidRPr="0089504F" w:rsidDel="004E71FA">
          <w:delText>Mean</w:delText>
        </w:r>
        <w:r w:rsidR="00C80A32" w:rsidRPr="00D353F4" w:rsidDel="004E71FA">
          <w:delText xml:space="preserve"> ALCS pore area significantly increased centrally</w:delText>
        </w:r>
        <w:r w:rsidR="00556594" w:rsidDel="004E71FA">
          <w:delText>,</w:delText>
        </w:r>
        <w:r w:rsidR="00C80A32" w:rsidRPr="00D353F4" w:rsidDel="004E71FA">
          <w:delText xml:space="preserve"> peripherally, and in the temporal sector at the time of first change. Correspondingly, mean ALCS pore NND significantly increased in all regions and sectors (except inferotemporally) at the same time. However, mean ALCS pore elongation did not significantly change on local scales across all EG eyes at the time of first change in pore area and NND (</w:delText>
        </w:r>
        <w:r w:rsidR="00C80A32" w:rsidRPr="00D353F4" w:rsidDel="004E71FA">
          <w:rPr>
            <w:i/>
          </w:rPr>
          <w:delText>P&gt;.</w:delText>
        </w:r>
        <w:r w:rsidR="00C80A32" w:rsidRPr="00D353F4" w:rsidDel="004E71FA">
          <w:delText>05).</w:delText>
        </w:r>
      </w:del>
    </w:p>
    <w:p w14:paraId="00809B78" w14:textId="7A274DFE" w:rsidR="00C80A32" w:rsidRPr="00D353F4" w:rsidDel="004E71FA" w:rsidRDefault="00C80A32" w:rsidP="004F78F0">
      <w:pPr>
        <w:spacing w:line="480" w:lineRule="auto"/>
        <w:ind w:firstLine="720"/>
        <w:rPr>
          <w:del w:id="100" w:author="Jason Porter" w:date="2015-07-17T16:50:00Z"/>
        </w:rPr>
      </w:pPr>
      <w:del w:id="101" w:author="Jason Porter" w:date="2015-07-17T16:50:00Z">
        <w:r w:rsidRPr="00D353F4" w:rsidDel="004E71FA">
          <w:delText xml:space="preserve">The time-points corresponding to the first significant changes in ALCS pore geometry, ONH parameters, and RNFLT were compared in each EG eye. In two EG eyes (OHT-64 and OHT-65), the first structural parameters that significantly changed from baseline were ALCS pore geometry, mean ALCSD, and mean MRW. Images of the ALCS microarchitecture and ONH acquired at baseline time-points and the time-point of first significant change in ALCS pore geometry and mean ALCSD for the EG eye of OHT-64 are shown in Fig. </w:delText>
        </w:r>
        <w:r w:rsidR="00E32C54" w:rsidDel="004E71FA">
          <w:delText>5</w:delText>
        </w:r>
        <w:r w:rsidRPr="00D353F4" w:rsidDel="004E71FA">
          <w:delText>. Mean ALCS pore geometry and mean ALCSD were not significantly different between baseline</w:delText>
        </w:r>
        <w:r w:rsidR="00E37298" w:rsidRPr="00D353F4" w:rsidDel="004E71FA">
          <w:delText xml:space="preserve"> </w:delText>
        </w:r>
        <w:r w:rsidRPr="00D353F4" w:rsidDel="004E71FA">
          <w:delText xml:space="preserve">(Fig. </w:delText>
        </w:r>
        <w:r w:rsidR="009525BF" w:rsidDel="004E71FA">
          <w:delText>5</w:delText>
        </w:r>
        <w:r w:rsidR="009525BF" w:rsidRPr="00D353F4" w:rsidDel="004E71FA">
          <w:delText>A</w:delText>
        </w:r>
        <w:r w:rsidR="001C1166" w:rsidRPr="00D353F4" w:rsidDel="004E71FA">
          <w:delText>,D,G</w:delText>
        </w:r>
        <w:r w:rsidRPr="00D353F4" w:rsidDel="004E71FA">
          <w:delText xml:space="preserve">) and a subsequent time-point of no change (Fig. </w:delText>
        </w:r>
        <w:r w:rsidR="00E32C54" w:rsidDel="004E71FA">
          <w:delText>5</w:delText>
        </w:r>
        <w:r w:rsidR="00E32C54" w:rsidRPr="00D353F4" w:rsidDel="004E71FA">
          <w:delText>B</w:delText>
        </w:r>
        <w:r w:rsidR="001C1166" w:rsidRPr="00D353F4" w:rsidDel="004E71FA">
          <w:delText>,E,H</w:delText>
        </w:r>
        <w:r w:rsidRPr="00D353F4" w:rsidDel="004E71FA">
          <w:delText>) (</w:delText>
        </w:r>
        <w:r w:rsidRPr="00D353F4" w:rsidDel="004E71FA">
          <w:rPr>
            <w:i/>
          </w:rPr>
          <w:delText>P</w:delText>
        </w:r>
        <w:r w:rsidRPr="00D353F4" w:rsidDel="004E71FA">
          <w:delText xml:space="preserve">&gt;.05). The first statistically significant change in ALCS pore geometry and mean ALCSD occurred simultaneously in this EG eye (Fig. </w:delText>
        </w:r>
        <w:r w:rsidR="00E32C54" w:rsidDel="004E71FA">
          <w:delText>5</w:delText>
        </w:r>
        <w:r w:rsidR="00E32C54" w:rsidRPr="00D353F4" w:rsidDel="004E71FA">
          <w:delText>C</w:delText>
        </w:r>
        <w:r w:rsidR="001C1166" w:rsidRPr="00D353F4" w:rsidDel="004E71FA">
          <w:delText>,F,I</w:delText>
        </w:r>
        <w:r w:rsidRPr="00D353F4" w:rsidDel="004E71FA">
          <w:delText xml:space="preserve">). </w:delText>
        </w:r>
        <w:r w:rsidR="00556594" w:rsidDel="004E71FA">
          <w:delText>M</w:delText>
        </w:r>
        <w:r w:rsidR="00556594" w:rsidRPr="00D353F4" w:rsidDel="004E71FA">
          <w:delText xml:space="preserve">ean </w:delText>
        </w:r>
        <w:r w:rsidRPr="00D353F4" w:rsidDel="004E71FA">
          <w:delText>pore area was significantly larger relative to baseline time-points in the central region</w:delText>
        </w:r>
        <w:r w:rsidR="00D511DA" w:rsidRPr="00D353F4" w:rsidDel="004E71FA">
          <w:delText xml:space="preserve"> </w:delText>
        </w:r>
        <w:r w:rsidRPr="00D353F4" w:rsidDel="004E71FA">
          <w:delText>(1,174.7 ± 783.2 µm</w:delText>
        </w:r>
        <w:r w:rsidRPr="00D353F4" w:rsidDel="004E71FA">
          <w:rPr>
            <w:vertAlign w:val="superscript"/>
          </w:rPr>
          <w:delText>2</w:delText>
        </w:r>
        <w:r w:rsidRPr="00D353F4" w:rsidDel="004E71FA">
          <w:delText xml:space="preserve"> vs. 716.7 ± 440.1 µm</w:delText>
        </w:r>
        <w:r w:rsidRPr="00D353F4" w:rsidDel="004E71FA">
          <w:rPr>
            <w:vertAlign w:val="superscript"/>
          </w:rPr>
          <w:delText>2</w:delText>
        </w:r>
        <w:r w:rsidRPr="00D353F4" w:rsidDel="004E71FA">
          <w:delText>) and in the temporal sector</w:delText>
        </w:r>
        <w:r w:rsidR="00D511DA" w:rsidRPr="00D353F4" w:rsidDel="004E71FA">
          <w:delText xml:space="preserve"> </w:delText>
        </w:r>
        <w:r w:rsidRPr="00D353F4" w:rsidDel="004E71FA">
          <w:delText>(1,276.2 ± 859.4 µm</w:delText>
        </w:r>
        <w:r w:rsidRPr="00D353F4" w:rsidDel="004E71FA">
          <w:rPr>
            <w:vertAlign w:val="superscript"/>
          </w:rPr>
          <w:delText>2</w:delText>
        </w:r>
        <w:r w:rsidRPr="00D353F4" w:rsidDel="004E71FA">
          <w:delText xml:space="preserve"> vs. 812.4 ± 635.6 µm</w:delText>
        </w:r>
        <w:r w:rsidRPr="00D353F4" w:rsidDel="004E71FA">
          <w:rPr>
            <w:vertAlign w:val="superscript"/>
          </w:rPr>
          <w:delText>2</w:delText>
        </w:r>
        <w:r w:rsidRPr="00D353F4" w:rsidDel="004E71FA">
          <w:delText xml:space="preserve">). Corresponding local increases in mean pore NND were measured relative to baseline time-points in the central region (52.0 ± 14.8 µm vs. 39.3 ± 10.3 µm) and the superotemporal and temporal sectors (50.5 ± 16.8 µm vs. 43.0 ± 11.1 µm and 54.8 ± 10.2 µm vs. 38.4 ± 11.7 µm, respectively), while mean pore elongation significantly </w:delText>
        </w:r>
        <w:r w:rsidRPr="00D353F4" w:rsidDel="004E71FA">
          <w:lastRenderedPageBreak/>
          <w:delText xml:space="preserve">increased relative to baseline in the superotemporal sector (1.79 ± 0.59 vs. 1.55 ± 0.34). Similarly, the first statistically significant increase in mean ALCSD relative to baseline (354.3 µm vs. 199.5 µm, respectively) (Fig. </w:delText>
        </w:r>
        <w:r w:rsidR="00E32C54" w:rsidDel="004E71FA">
          <w:delText>5</w:delText>
        </w:r>
        <w:r w:rsidR="00E32C54" w:rsidRPr="00D353F4" w:rsidDel="004E71FA">
          <w:delText>I</w:delText>
        </w:r>
        <w:r w:rsidRPr="00D353F4" w:rsidDel="004E71FA">
          <w:delText xml:space="preserve">) occurred simultaneously with the first significant change in </w:delText>
        </w:r>
        <w:r w:rsidR="002A6BB7" w:rsidRPr="00D353F4" w:rsidDel="004E71FA">
          <w:delText xml:space="preserve">ALCS </w:delText>
        </w:r>
        <w:r w:rsidRPr="00D353F4" w:rsidDel="004E71FA">
          <w:delText xml:space="preserve">pore geometry (Fig. </w:delText>
        </w:r>
        <w:r w:rsidR="00E32C54" w:rsidDel="004E71FA">
          <w:delText>5</w:delText>
        </w:r>
        <w:r w:rsidR="00E32C54" w:rsidRPr="00D353F4" w:rsidDel="004E71FA">
          <w:delText>C</w:delText>
        </w:r>
        <w:r w:rsidR="001C1166" w:rsidRPr="00D353F4" w:rsidDel="004E71FA">
          <w:delText>,F</w:delText>
        </w:r>
        <w:r w:rsidRPr="00D353F4" w:rsidDel="004E71FA">
          <w:delText>).</w:delText>
        </w:r>
      </w:del>
    </w:p>
    <w:p w14:paraId="60D8ED82" w14:textId="72612294" w:rsidR="00C80A32" w:rsidRPr="00D353F4" w:rsidDel="004E71FA" w:rsidRDefault="00C80A32">
      <w:pPr>
        <w:spacing w:line="480" w:lineRule="auto"/>
        <w:ind w:firstLine="720"/>
        <w:rPr>
          <w:del w:id="102" w:author="Jason Porter" w:date="2015-07-17T16:50:00Z"/>
        </w:rPr>
      </w:pPr>
      <w:del w:id="103" w:author="Jason Porter" w:date="2015-07-17T16:50:00Z">
        <w:r w:rsidRPr="00D353F4" w:rsidDel="004E71FA">
          <w:delText xml:space="preserve">Longitudinal changes in ONH parameters and RNFLT are shown in Fig. </w:delText>
        </w:r>
        <w:r w:rsidR="00C76E38" w:rsidDel="004E71FA">
          <w:delText>6</w:delText>
        </w:r>
        <w:r w:rsidR="00C76E38" w:rsidRPr="00D353F4" w:rsidDel="004E71FA">
          <w:delText xml:space="preserve"> </w:delText>
        </w:r>
        <w:r w:rsidRPr="00D353F4" w:rsidDel="004E71FA">
          <w:delText xml:space="preserve">for all measured time-points in the same EG eye of monkey OHT-64. The first time-point of significant change </w:delText>
        </w:r>
        <w:r w:rsidR="00556594" w:rsidDel="004E71FA">
          <w:delText xml:space="preserve">from baseline </w:delText>
        </w:r>
        <w:r w:rsidRPr="00D353F4" w:rsidDel="004E71FA">
          <w:delText xml:space="preserve">in ALCS pore geometry (vertical red line) </w:delText>
        </w:r>
        <w:r w:rsidR="00556594" w:rsidDel="004E71FA">
          <w:delText xml:space="preserve">occurred simultaneously with the first significant change in mean ALCSD and mean MRW </w:delText>
        </w:r>
        <w:r w:rsidRPr="00D353F4" w:rsidDel="004E71FA">
          <w:delText>(</w:delText>
        </w:r>
        <w:r w:rsidR="00556594" w:rsidDel="004E71FA">
          <w:delText xml:space="preserve">yellow dots; </w:delText>
        </w:r>
        <w:r w:rsidRPr="00D353F4" w:rsidDel="004E71FA">
          <w:delText xml:space="preserve">Fig. </w:delText>
        </w:r>
        <w:r w:rsidR="00C76E38" w:rsidDel="004E71FA">
          <w:delText>6</w:delText>
        </w:r>
        <w:r w:rsidR="00C76E38" w:rsidRPr="00D353F4" w:rsidDel="004E71FA">
          <w:delText>A</w:delText>
        </w:r>
        <w:r w:rsidR="00556594" w:rsidDel="004E71FA">
          <w:delText>,C</w:delText>
        </w:r>
        <w:r w:rsidRPr="00D353F4" w:rsidDel="004E71FA">
          <w:delText>)</w:delText>
        </w:r>
        <w:r w:rsidR="00556594" w:rsidDel="004E71FA">
          <w:delText xml:space="preserve">. </w:delText>
        </w:r>
        <w:r w:rsidRPr="00D353F4" w:rsidDel="004E71FA">
          <w:delText xml:space="preserve">The next parameter to significantly change from baseline was mean RoC (Fig. </w:delText>
        </w:r>
        <w:r w:rsidR="00C76E38" w:rsidDel="004E71FA">
          <w:delText>6</w:delText>
        </w:r>
        <w:r w:rsidR="00C76E38" w:rsidRPr="00D353F4" w:rsidDel="004E71FA">
          <w:delText>B</w:delText>
        </w:r>
        <w:r w:rsidRPr="00D353F4" w:rsidDel="004E71FA">
          <w:delText>)</w:delText>
        </w:r>
        <w:r w:rsidR="002A6BB7" w:rsidRPr="00D353F4" w:rsidDel="004E71FA">
          <w:delText>.</w:delText>
        </w:r>
        <w:r w:rsidRPr="00D353F4" w:rsidDel="004E71FA">
          <w:delText xml:space="preserve"> RNFLT (Fig. </w:delText>
        </w:r>
        <w:r w:rsidR="00C76E38" w:rsidDel="004E71FA">
          <w:delText>6</w:delText>
        </w:r>
        <w:r w:rsidR="00C76E38" w:rsidRPr="00D353F4" w:rsidDel="004E71FA">
          <w:delText>D</w:delText>
        </w:r>
        <w:r w:rsidRPr="00D353F4" w:rsidDel="004E71FA">
          <w:delText>) was the last measured parameter to show an initial significant change.</w:delText>
        </w:r>
      </w:del>
    </w:p>
    <w:p w14:paraId="7D1C86CA" w14:textId="7F16DC09" w:rsidR="00C80A32" w:rsidRPr="00D353F4" w:rsidDel="004E71FA" w:rsidRDefault="00C80A32">
      <w:pPr>
        <w:spacing w:line="480" w:lineRule="auto"/>
        <w:ind w:firstLine="720"/>
        <w:rPr>
          <w:del w:id="104" w:author="Jason Porter" w:date="2015-07-17T16:50:00Z"/>
        </w:rPr>
      </w:pPr>
      <w:del w:id="105" w:author="Jason Porter" w:date="2015-07-17T16:50:00Z">
        <w:r w:rsidRPr="00D353F4" w:rsidDel="004E71FA">
          <w:delText>In contrast to the EG eyes of monkeys OHT-64 and OHT-65 in which three structural parameters simultaneously had an initial, significant change, three EG eyes (OHT-63, OHT-66, and OHT-67) had an initial, significant change in only a single parameter. For example, the first parameter to significantly change from baseline in two EG eyes (OHT-66 and OHT-67) was mea</w:delText>
        </w:r>
        <w:r w:rsidR="00C41DF2" w:rsidRPr="00D353F4" w:rsidDel="004E71FA">
          <w:delText>n</w:delText>
        </w:r>
        <w:r w:rsidR="00057062" w:rsidRPr="00D353F4" w:rsidDel="004E71FA">
          <w:delText xml:space="preserve"> ALCSD</w:delText>
        </w:r>
        <w:r w:rsidRPr="00D353F4" w:rsidDel="004E71FA">
          <w:delText>. Fig</w:delText>
        </w:r>
        <w:r w:rsidR="005F55D8" w:rsidDel="004E71FA">
          <w:delText>.</w:delText>
        </w:r>
        <w:r w:rsidRPr="00D353F4" w:rsidDel="004E71FA">
          <w:delText xml:space="preserve"> </w:delText>
        </w:r>
        <w:r w:rsidR="00C76E38" w:rsidDel="004E71FA">
          <w:delText>7</w:delText>
        </w:r>
        <w:r w:rsidR="00C76E38" w:rsidRPr="00D353F4" w:rsidDel="004E71FA">
          <w:delText xml:space="preserve"> </w:delText>
        </w:r>
        <w:r w:rsidRPr="00D353F4" w:rsidDel="004E71FA">
          <w:delText xml:space="preserve">shows images of the ALCS microarchitecture and ONH acquired at baseline (left column), the time-point of first significant change in mean ALCSD (middle column), and the time-point of first significant change in ALCS pore geometry (right column) for the EG eye of monkey OHT-66. At 49 days following the initial laser treatment in this EG eye (Fig. </w:delText>
        </w:r>
        <w:r w:rsidR="00C76E38" w:rsidDel="004E71FA">
          <w:delText>7</w:delText>
        </w:r>
        <w:r w:rsidRPr="00D353F4" w:rsidDel="004E71FA">
          <w:delText xml:space="preserve">, middle column), a statistically significant increase in mean ALCSD (Fig. </w:delText>
        </w:r>
        <w:r w:rsidR="00C76E38" w:rsidDel="004E71FA">
          <w:delText>7</w:delText>
        </w:r>
        <w:r w:rsidR="00C76E38" w:rsidRPr="00D353F4" w:rsidDel="004E71FA">
          <w:delText>H</w:delText>
        </w:r>
        <w:r w:rsidRPr="00D353F4" w:rsidDel="004E71FA">
          <w:delText xml:space="preserve">) was measured relative to baseline (Fig. </w:delText>
        </w:r>
        <w:r w:rsidR="00C76E38" w:rsidDel="004E71FA">
          <w:delText>7</w:delText>
        </w:r>
        <w:r w:rsidR="00C76E38" w:rsidRPr="00D353F4" w:rsidDel="004E71FA">
          <w:delText>G</w:delText>
        </w:r>
        <w:r w:rsidRPr="00D353F4" w:rsidDel="004E71FA">
          <w:delText xml:space="preserve">) (174.3 µm vs. 156.3 µm), while no statistically significant differences were measured in any ALCS pore parameter (Fig. </w:delText>
        </w:r>
        <w:r w:rsidR="00C76E38" w:rsidDel="004E71FA">
          <w:delText>7</w:delText>
        </w:r>
        <w:r w:rsidR="00C76E38" w:rsidRPr="00D353F4" w:rsidDel="004E71FA">
          <w:delText>E</w:delText>
        </w:r>
        <w:r w:rsidRPr="00D353F4" w:rsidDel="004E71FA">
          <w:delText xml:space="preserve">) relative to baseline (Fig. </w:delText>
        </w:r>
        <w:r w:rsidR="00C76E38" w:rsidDel="004E71FA">
          <w:delText>7</w:delText>
        </w:r>
        <w:r w:rsidR="00C76E38" w:rsidRPr="00D353F4" w:rsidDel="004E71FA">
          <w:delText>D</w:delText>
        </w:r>
        <w:r w:rsidRPr="00D353F4" w:rsidDel="004E71FA">
          <w:delText>) (</w:delText>
        </w:r>
        <w:r w:rsidRPr="00D353F4" w:rsidDel="004E71FA">
          <w:rPr>
            <w:i/>
          </w:rPr>
          <w:delText>P&gt;</w:delText>
        </w:r>
        <w:r w:rsidRPr="00D353F4" w:rsidDel="004E71FA">
          <w:delText xml:space="preserve">.05). At 168 days following the initial laser treatment (Fig. </w:delText>
        </w:r>
        <w:r w:rsidR="00C76E38" w:rsidDel="004E71FA">
          <w:delText>7</w:delText>
        </w:r>
        <w:r w:rsidRPr="00D353F4" w:rsidDel="004E71FA">
          <w:delText xml:space="preserve">, right column), mean ALCSD further increased </w:delText>
        </w:r>
        <w:r w:rsidR="002A6BB7" w:rsidRPr="00D353F4" w:rsidDel="004E71FA">
          <w:delText xml:space="preserve">from 174.3 µm </w:delText>
        </w:r>
        <w:r w:rsidRPr="00D353F4" w:rsidDel="004E71FA">
          <w:delText xml:space="preserve">to 285.1 μm (Fig. </w:delText>
        </w:r>
        <w:r w:rsidR="00C76E38" w:rsidDel="004E71FA">
          <w:delText>7</w:delText>
        </w:r>
        <w:r w:rsidR="00C76E38" w:rsidRPr="00D353F4" w:rsidDel="004E71FA">
          <w:delText>I</w:delText>
        </w:r>
        <w:r w:rsidRPr="00D353F4" w:rsidDel="004E71FA">
          <w:delText xml:space="preserve">) </w:delText>
        </w:r>
        <w:r w:rsidR="002A6BB7" w:rsidRPr="00D353F4" w:rsidDel="004E71FA">
          <w:delText xml:space="preserve">and </w:delText>
        </w:r>
        <w:r w:rsidRPr="00D353F4" w:rsidDel="004E71FA">
          <w:delText xml:space="preserve">the first significant change in </w:delText>
        </w:r>
        <w:r w:rsidRPr="00D353F4" w:rsidDel="004E71FA">
          <w:lastRenderedPageBreak/>
          <w:delText xml:space="preserve">ALCS pore geometry (Fig. </w:delText>
        </w:r>
        <w:r w:rsidR="00C76E38" w:rsidDel="004E71FA">
          <w:delText>7</w:delText>
        </w:r>
        <w:r w:rsidR="00C76E38" w:rsidRPr="00D353F4" w:rsidDel="004E71FA">
          <w:delText>F</w:delText>
        </w:r>
        <w:r w:rsidRPr="00D353F4" w:rsidDel="004E71FA">
          <w:delText>) was measured</w:delText>
        </w:r>
        <w:r w:rsidR="00512696" w:rsidDel="004E71FA">
          <w:delText>.</w:delText>
        </w:r>
        <w:r w:rsidR="00512696" w:rsidRPr="00D353F4" w:rsidDel="004E71FA">
          <w:delText xml:space="preserve"> </w:delText>
        </w:r>
        <w:r w:rsidR="00556594" w:rsidDel="004E71FA">
          <w:delText>M</w:delText>
        </w:r>
        <w:r w:rsidR="00556594" w:rsidRPr="00D353F4" w:rsidDel="004E71FA">
          <w:delText xml:space="preserve">ean </w:delText>
        </w:r>
        <w:r w:rsidRPr="00D353F4" w:rsidDel="004E71FA">
          <w:delText>ALCS pore area significantly increased relative to baseline time-points in the central (917.3 ± 545.4 µm</w:delText>
        </w:r>
        <w:r w:rsidRPr="00D353F4" w:rsidDel="004E71FA">
          <w:rPr>
            <w:vertAlign w:val="superscript"/>
          </w:rPr>
          <w:delText>2</w:delText>
        </w:r>
        <w:r w:rsidRPr="00D353F4" w:rsidDel="004E71FA">
          <w:delText xml:space="preserve"> vs. 703.0 ± 382.5 µm</w:delText>
        </w:r>
        <w:r w:rsidRPr="00D353F4" w:rsidDel="004E71FA">
          <w:rPr>
            <w:vertAlign w:val="superscript"/>
          </w:rPr>
          <w:delText>2</w:delText>
        </w:r>
        <w:r w:rsidRPr="00D353F4" w:rsidDel="004E71FA">
          <w:delText>, respectively) and peripheral (1,456.1 ± 864.1 µm</w:delText>
        </w:r>
        <w:r w:rsidRPr="00D353F4" w:rsidDel="004E71FA">
          <w:rPr>
            <w:vertAlign w:val="superscript"/>
          </w:rPr>
          <w:delText>2</w:delText>
        </w:r>
        <w:r w:rsidRPr="00D353F4" w:rsidDel="004E71FA">
          <w:delText xml:space="preserve"> vs. 865.7 ± 561.0 µm</w:delText>
        </w:r>
        <w:r w:rsidRPr="00D353F4" w:rsidDel="004E71FA">
          <w:rPr>
            <w:vertAlign w:val="superscript"/>
          </w:rPr>
          <w:delText>2</w:delText>
        </w:r>
        <w:r w:rsidRPr="00D353F4" w:rsidDel="004E71FA">
          <w:delText>, respectively) regions and in the superotemporal (1,548.8 ± 1029.2 µm</w:delText>
        </w:r>
        <w:r w:rsidRPr="00D353F4" w:rsidDel="004E71FA">
          <w:rPr>
            <w:vertAlign w:val="superscript"/>
          </w:rPr>
          <w:delText>2</w:delText>
        </w:r>
        <w:r w:rsidRPr="00D353F4" w:rsidDel="004E71FA">
          <w:delText xml:space="preserve"> vs. 890.7 ± 470.9 µm</w:delText>
        </w:r>
        <w:r w:rsidRPr="00D353F4" w:rsidDel="004E71FA">
          <w:rPr>
            <w:vertAlign w:val="superscript"/>
          </w:rPr>
          <w:delText>2</w:delText>
        </w:r>
        <w:r w:rsidRPr="00D353F4" w:rsidDel="004E71FA">
          <w:delText>, respectively</w:delText>
        </w:r>
        <w:r w:rsidR="00992949" w:rsidRPr="00D353F4" w:rsidDel="004E71FA">
          <w:delText xml:space="preserve">) and temporal </w:delText>
        </w:r>
        <w:r w:rsidRPr="00D353F4" w:rsidDel="004E71FA">
          <w:delText>(1,020.0 ± 591.3 µm</w:delText>
        </w:r>
        <w:r w:rsidRPr="00D353F4" w:rsidDel="004E71FA">
          <w:rPr>
            <w:vertAlign w:val="superscript"/>
          </w:rPr>
          <w:delText>2</w:delText>
        </w:r>
        <w:r w:rsidRPr="00D353F4" w:rsidDel="004E71FA">
          <w:delText xml:space="preserve"> vs. 712.4 ± 482.5 µm</w:delText>
        </w:r>
        <w:r w:rsidRPr="00D353F4" w:rsidDel="004E71FA">
          <w:rPr>
            <w:vertAlign w:val="superscript"/>
          </w:rPr>
          <w:delText>2</w:delText>
        </w:r>
        <w:r w:rsidRPr="00D353F4" w:rsidDel="004E71FA">
          <w:delText xml:space="preserve">, respectively) sectors. Corresponding local increases in mean pore NND were measured relative to baseline in central (37.1 ± 9.8 µm vs. 33.7 ± 9.6 µm, respectively) and peripheral (46.0 ± 11.4 µm vs. 36.3 ± 8.8 µm, respectively) regions and in the superotemporal (44.9 ± 9.7 µm vs. 35.7 ± 9.3 µm, respectively) and temporal (38.6 ± 11.9 µm vs. 34.0 ± 9.6 µm, respectively) sectors, while mean pore elongation significantly decreased </w:delText>
        </w:r>
        <w:r w:rsidR="000C0ACB" w:rsidRPr="00D353F4" w:rsidDel="004E71FA">
          <w:delText>relative</w:delText>
        </w:r>
        <w:r w:rsidR="00057062" w:rsidRPr="00D353F4" w:rsidDel="004E71FA">
          <w:delText xml:space="preserve"> to</w:delText>
        </w:r>
        <w:r w:rsidR="00992949" w:rsidRPr="00D353F4" w:rsidDel="004E71FA">
          <w:delText xml:space="preserve"> baseline </w:delText>
        </w:r>
        <w:r w:rsidR="00405FE6" w:rsidRPr="00D353F4" w:rsidDel="004E71FA">
          <w:delText xml:space="preserve">values in the </w:delText>
        </w:r>
        <w:r w:rsidRPr="00D353F4" w:rsidDel="004E71FA">
          <w:delText>temporal (1.80 ± 0.49 vs. 1.86 ± 0.79, respectively) and inferotemporal (1.36 ± 0.17 vs. 1.60 ± 0.45, respectively) sectors.</w:delText>
        </w:r>
      </w:del>
    </w:p>
    <w:p w14:paraId="4A6BF4A2" w14:textId="77E8A6E6" w:rsidR="00C80A32" w:rsidRPr="00D353F4" w:rsidDel="004E71FA" w:rsidRDefault="00C80A32">
      <w:pPr>
        <w:spacing w:line="480" w:lineRule="auto"/>
        <w:ind w:firstLine="720"/>
        <w:rPr>
          <w:del w:id="106" w:author="Jason Porter" w:date="2015-07-17T16:50:00Z"/>
        </w:rPr>
      </w:pPr>
      <w:del w:id="107" w:author="Jason Porter" w:date="2015-07-17T16:50:00Z">
        <w:r w:rsidRPr="00D353F4" w:rsidDel="004E71FA">
          <w:delText xml:space="preserve">Longitudinal changes in ONH parameters and RNFLT measured in the same EG eye of monkey OHT-66 are shown in Fig. </w:delText>
        </w:r>
        <w:r w:rsidR="00C76E38" w:rsidDel="004E71FA">
          <w:delText>8</w:delText>
        </w:r>
        <w:r w:rsidR="00C76E38" w:rsidRPr="00D353F4" w:rsidDel="004E71FA">
          <w:delText xml:space="preserve"> </w:delText>
        </w:r>
        <w:r w:rsidRPr="00D353F4" w:rsidDel="004E71FA">
          <w:delText xml:space="preserve">for all time-points. </w:delText>
        </w:r>
        <w:r w:rsidR="001E131A" w:rsidDel="004E71FA">
          <w:delText>Mean ALCSD was the</w:delText>
        </w:r>
        <w:r w:rsidR="001E131A" w:rsidRPr="00D353F4" w:rsidDel="004E71FA">
          <w:delText xml:space="preserve"> </w:delText>
        </w:r>
        <w:r w:rsidRPr="00D353F4" w:rsidDel="004E71FA">
          <w:delText>first parameter to significantly change relative to baseline (Fig</w:delText>
        </w:r>
        <w:r w:rsidR="001C1166" w:rsidRPr="00D353F4" w:rsidDel="004E71FA">
          <w:delText>. </w:delText>
        </w:r>
        <w:r w:rsidR="00C76E38" w:rsidDel="004E71FA">
          <w:delText>8</w:delText>
        </w:r>
        <w:r w:rsidR="00C76E38" w:rsidRPr="00D353F4" w:rsidDel="004E71FA">
          <w:delText>A</w:delText>
        </w:r>
        <w:r w:rsidRPr="00D353F4" w:rsidDel="004E71FA">
          <w:delText xml:space="preserve">), followed by a significant change in mean RoC (Fig. </w:delText>
        </w:r>
        <w:r w:rsidR="00C76E38" w:rsidDel="004E71FA">
          <w:delText>8</w:delText>
        </w:r>
        <w:r w:rsidR="00C76E38" w:rsidRPr="00D353F4" w:rsidDel="004E71FA">
          <w:delText>B</w:delText>
        </w:r>
        <w:r w:rsidRPr="00D353F4" w:rsidDel="004E71FA">
          <w:delText>). ALCS</w:delText>
        </w:r>
        <w:r w:rsidR="00F43D30" w:rsidRPr="00D353F4" w:rsidDel="004E71FA">
          <w:delText xml:space="preserve"> </w:delText>
        </w:r>
        <w:r w:rsidRPr="00D353F4" w:rsidDel="004E71FA">
          <w:delText xml:space="preserve">pore geometry and mean MRW next exhibited their first significant changes </w:delText>
        </w:r>
        <w:r w:rsidR="00C149CF" w:rsidDel="004E71FA">
          <w:delText>from</w:delText>
        </w:r>
        <w:r w:rsidRPr="00D353F4" w:rsidDel="004E71FA">
          <w:delText xml:space="preserve"> baseline at the same time-point</w:delText>
        </w:r>
        <w:r w:rsidR="002A6BB7" w:rsidRPr="00D353F4" w:rsidDel="004E71FA">
          <w:delText xml:space="preserve"> (Fig. </w:delText>
        </w:r>
        <w:r w:rsidR="00C76E38" w:rsidDel="004E71FA">
          <w:delText>8</w:delText>
        </w:r>
        <w:r w:rsidR="00C76E38" w:rsidRPr="00D353F4" w:rsidDel="004E71FA">
          <w:delText>C</w:delText>
        </w:r>
        <w:r w:rsidR="002A6BB7" w:rsidRPr="00D353F4" w:rsidDel="004E71FA">
          <w:delText>)</w:delText>
        </w:r>
        <w:r w:rsidRPr="00D353F4" w:rsidDel="004E71FA">
          <w:delText xml:space="preserve">. </w:delText>
        </w:r>
        <w:r w:rsidR="002A6BB7" w:rsidRPr="00D353F4" w:rsidDel="004E71FA">
          <w:delText>S</w:delText>
        </w:r>
        <w:r w:rsidRPr="00D353F4" w:rsidDel="004E71FA">
          <w:delText xml:space="preserve">imilar to results </w:delText>
        </w:r>
        <w:r w:rsidR="00C149CF" w:rsidDel="004E71FA">
          <w:delText>from</w:delText>
        </w:r>
        <w:r w:rsidRPr="00D353F4" w:rsidDel="004E71FA">
          <w:delText xml:space="preserve"> the EG eye of OHT-64, RNFLT was the last parameter to show </w:delText>
        </w:r>
        <w:r w:rsidR="001E131A" w:rsidDel="004E71FA">
          <w:delText>a</w:delText>
        </w:r>
        <w:r w:rsidR="001E131A" w:rsidRPr="00D353F4" w:rsidDel="004E71FA">
          <w:delText xml:space="preserve"> </w:delText>
        </w:r>
        <w:r w:rsidRPr="00D353F4" w:rsidDel="004E71FA">
          <w:delText>first significant change from baseline</w:delText>
        </w:r>
        <w:r w:rsidR="002A6BB7" w:rsidRPr="00D353F4" w:rsidDel="004E71FA">
          <w:delText xml:space="preserve"> (Fig. </w:delText>
        </w:r>
        <w:r w:rsidR="00C76E38" w:rsidDel="004E71FA">
          <w:delText>8</w:delText>
        </w:r>
        <w:r w:rsidR="00C76E38" w:rsidRPr="00D353F4" w:rsidDel="004E71FA">
          <w:delText>D</w:delText>
        </w:r>
        <w:r w:rsidR="002A6BB7" w:rsidRPr="00D353F4" w:rsidDel="004E71FA">
          <w:delText>)</w:delText>
        </w:r>
        <w:r w:rsidRPr="00D353F4" w:rsidDel="004E71FA">
          <w:delText>.</w:delText>
        </w:r>
      </w:del>
    </w:p>
    <w:p w14:paraId="274F0E73" w14:textId="3357BDF7" w:rsidR="00FF5004" w:rsidDel="004E71FA" w:rsidRDefault="00FF5004" w:rsidP="00FF5004">
      <w:pPr>
        <w:spacing w:line="480" w:lineRule="auto"/>
        <w:rPr>
          <w:del w:id="108" w:author="Jason Porter" w:date="2015-07-17T16:50:00Z"/>
        </w:rPr>
      </w:pPr>
    </w:p>
    <w:p w14:paraId="40CD4B22" w14:textId="7BE4E76F" w:rsidR="001E131A" w:rsidRPr="003A7B96" w:rsidDel="004E71FA" w:rsidRDefault="001E131A" w:rsidP="00FF5004">
      <w:pPr>
        <w:spacing w:line="480" w:lineRule="auto"/>
        <w:rPr>
          <w:del w:id="109" w:author="Jason Porter" w:date="2015-07-17T16:50:00Z"/>
          <w:b/>
          <w:sz w:val="32"/>
          <w:szCs w:val="32"/>
        </w:rPr>
      </w:pPr>
      <w:del w:id="110" w:author="Jason Porter" w:date="2015-07-17T16:50:00Z">
        <w:r w:rsidRPr="003A7B96" w:rsidDel="004E71FA">
          <w:rPr>
            <w:b/>
            <w:sz w:val="32"/>
            <w:szCs w:val="32"/>
          </w:rPr>
          <w:delText>Time-course of structural change onset</w:delText>
        </w:r>
      </w:del>
    </w:p>
    <w:p w14:paraId="2A94D16E" w14:textId="34017E93" w:rsidR="00C80A32" w:rsidRPr="00D353F4" w:rsidDel="004E71FA" w:rsidRDefault="00C80A32" w:rsidP="00810F0E">
      <w:pPr>
        <w:spacing w:line="480" w:lineRule="auto"/>
        <w:rPr>
          <w:del w:id="111" w:author="Jason Porter" w:date="2015-07-17T16:50:00Z"/>
        </w:rPr>
      </w:pPr>
      <w:del w:id="112" w:author="Jason Porter" w:date="2015-07-17T16:50:00Z">
        <w:r w:rsidRPr="00D353F4" w:rsidDel="004E71FA">
          <w:delText xml:space="preserve">The time-course of the first significant changes measured in ALCS pore geometry, ONH parameters, and RNFLT relative to baseline is summarized in Fig. </w:delText>
        </w:r>
        <w:r w:rsidR="00C76E38" w:rsidDel="004E71FA">
          <w:delText>9</w:delText>
        </w:r>
        <w:r w:rsidR="00C76E38" w:rsidRPr="00D353F4" w:rsidDel="004E71FA">
          <w:delText xml:space="preserve"> </w:delText>
        </w:r>
        <w:r w:rsidR="00754DB1" w:rsidRPr="00D353F4" w:rsidDel="004E71FA">
          <w:delText xml:space="preserve">and Table </w:delText>
        </w:r>
        <w:r w:rsidR="00C76E38" w:rsidDel="004E71FA">
          <w:delText>7</w:delText>
        </w:r>
        <w:r w:rsidR="00C76E38" w:rsidRPr="00D353F4" w:rsidDel="004E71FA">
          <w:delText xml:space="preserve"> </w:delText>
        </w:r>
        <w:r w:rsidRPr="00D353F4" w:rsidDel="004E71FA">
          <w:delText xml:space="preserve">for all 7 EG eyes. A sole change in MRW occurred first in one EG eye (OHT-63) while a sole change in mean ALCSD occurred first in two EG eyes (OHT-66 and OHT-67). Simultaneously changes in </w:delText>
        </w:r>
        <w:r w:rsidRPr="00D353F4" w:rsidDel="004E71FA">
          <w:lastRenderedPageBreak/>
          <w:delText xml:space="preserve">mean ALCSD and mean MRW occurred first in two EG eyes (OHT-68 and OHT-69) while simultaneous </w:delText>
        </w:r>
        <w:r w:rsidR="00754DB1" w:rsidRPr="00D353F4" w:rsidDel="004E71FA">
          <w:delText xml:space="preserve">changes </w:delText>
        </w:r>
        <w:r w:rsidRPr="00D353F4" w:rsidDel="004E71FA">
          <w:delText xml:space="preserve">in mean ALCSD, mean MRW, and ALCS pore geometry occurred first in the remaining two EG eyes (OHT-64 and OHT-65). Based on these results, mean ALCSD increased first in 6 out of 7 EG eyes, with 4 eyes showing a simultaneous decrease in MRW and 2 eyes showing a simultaneous change in ALCS pore geometry. For </w:delText>
        </w:r>
        <w:r w:rsidR="001C1166" w:rsidRPr="00D353F4" w:rsidDel="004E71FA">
          <w:delText xml:space="preserve">six </w:delText>
        </w:r>
        <w:r w:rsidRPr="00D353F4" w:rsidDel="004E71FA">
          <w:delText xml:space="preserve">EG eyes in which statistically significant changes were measured in all </w:delText>
        </w:r>
        <w:r w:rsidR="00FF5004" w:rsidDel="004E71FA">
          <w:delText>structural</w:delText>
        </w:r>
        <w:r w:rsidR="00FF5004" w:rsidRPr="00D353F4" w:rsidDel="004E71FA">
          <w:delText xml:space="preserve"> </w:delText>
        </w:r>
        <w:r w:rsidRPr="00D353F4" w:rsidDel="004E71FA">
          <w:delText xml:space="preserve">parameters by the end of the study, RNFLT was the last parameter to change in 3 EG eyes while mean RoC was the last parameter to significantly change in 2 EG eyes. Simultaneously significant changes in mean RNFLT and mean RoC were the last changes to occur in 1 EG eye. </w:delText>
        </w:r>
        <w:r w:rsidR="000473A2" w:rsidDel="004E71FA">
          <w:delText xml:space="preserve">Kaplan-Meier curves and log-rank analyses determined that the relative timing of </w:delText>
        </w:r>
        <w:r w:rsidR="00512696" w:rsidDel="004E71FA">
          <w:delText xml:space="preserve">the first </w:delText>
        </w:r>
        <w:r w:rsidR="000473A2" w:rsidDel="004E71FA">
          <w:delText xml:space="preserve">change in mean ALCSD was statistically significantly different </w:delText>
        </w:r>
        <w:r w:rsidR="00512696" w:rsidDel="004E71FA">
          <w:delText xml:space="preserve">(i.e., occurred earlier) </w:delText>
        </w:r>
        <w:r w:rsidR="000473A2" w:rsidDel="004E71FA">
          <w:delText xml:space="preserve">from </w:delText>
        </w:r>
        <w:r w:rsidR="00512696" w:rsidDel="004E71FA">
          <w:delText xml:space="preserve">the first measured change in </w:delText>
        </w:r>
        <w:r w:rsidR="000473A2" w:rsidDel="004E71FA">
          <w:delText xml:space="preserve">RNFLT and </w:delText>
        </w:r>
        <w:r w:rsidR="00512696" w:rsidDel="004E71FA">
          <w:delText xml:space="preserve">the first change in </w:delText>
        </w:r>
        <w:r w:rsidR="000473A2" w:rsidDel="004E71FA">
          <w:delText>mean RoC</w:delText>
        </w:r>
        <w:r w:rsidR="00512696" w:rsidDel="004E71FA">
          <w:delText xml:space="preserve"> across all eyes (</w:delText>
        </w:r>
        <w:r w:rsidR="00512696" w:rsidRPr="00030C9D" w:rsidDel="004E71FA">
          <w:rPr>
            <w:i/>
          </w:rPr>
          <w:delText>P</w:delText>
        </w:r>
        <w:r w:rsidR="00512696" w:rsidDel="004E71FA">
          <w:delText>=.05)</w:delText>
        </w:r>
        <w:r w:rsidR="000473A2" w:rsidDel="004E71FA">
          <w:delText>. No other parameters exhibited statistically significant differences in the temporal sequence of onset of change from each other</w:delText>
        </w:r>
        <w:r w:rsidR="00FF5004" w:rsidDel="004E71FA">
          <w:delText xml:space="preserve"> across eyes</w:delText>
        </w:r>
        <w:r w:rsidR="000473A2" w:rsidDel="004E71FA">
          <w:delText>.</w:delText>
        </w:r>
      </w:del>
    </w:p>
    <w:p w14:paraId="243B1265" w14:textId="38618EBE" w:rsidR="00B96065" w:rsidRPr="00D353F4" w:rsidDel="004E71FA" w:rsidRDefault="00B96065">
      <w:pPr>
        <w:pStyle w:val="Heading2Dissertation"/>
        <w:rPr>
          <w:del w:id="113" w:author="Jason Porter" w:date="2015-07-17T16:50:00Z"/>
          <w:rFonts w:ascii="Times New Roman" w:hAnsi="Times New Roman" w:cs="Times New Roman"/>
          <w:sz w:val="24"/>
          <w:szCs w:val="24"/>
        </w:rPr>
      </w:pPr>
      <w:bookmarkStart w:id="114" w:name="_Toc386185999"/>
    </w:p>
    <w:p w14:paraId="09AAFA43" w14:textId="544A604E" w:rsidR="00C80A32" w:rsidRPr="004F78F0" w:rsidDel="004E71FA" w:rsidRDefault="00C80A32">
      <w:pPr>
        <w:pStyle w:val="Heading2Dissertation"/>
        <w:rPr>
          <w:del w:id="115" w:author="Jason Porter" w:date="2015-07-17T16:50:00Z"/>
          <w:rFonts w:ascii="Times New Roman" w:hAnsi="Times New Roman" w:cs="Times New Roman"/>
          <w:sz w:val="36"/>
          <w:szCs w:val="40"/>
        </w:rPr>
      </w:pPr>
      <w:del w:id="116" w:author="Jason Porter" w:date="2015-07-17T16:50:00Z">
        <w:r w:rsidRPr="004F78F0" w:rsidDel="004E71FA">
          <w:rPr>
            <w:rFonts w:ascii="Times New Roman" w:hAnsi="Times New Roman" w:cs="Times New Roman"/>
            <w:sz w:val="36"/>
            <w:szCs w:val="40"/>
          </w:rPr>
          <w:delText>Discussion</w:delText>
        </w:r>
        <w:bookmarkEnd w:id="114"/>
      </w:del>
    </w:p>
    <w:p w14:paraId="7F4F9D86" w14:textId="621B8644" w:rsidR="009320F8" w:rsidRPr="00D353F4" w:rsidDel="004E71FA" w:rsidRDefault="00754DB1">
      <w:pPr>
        <w:spacing w:line="480" w:lineRule="auto"/>
        <w:rPr>
          <w:del w:id="117" w:author="Jason Porter" w:date="2015-07-17T16:50:00Z"/>
        </w:rPr>
      </w:pPr>
      <w:del w:id="118" w:author="Jason Porter" w:date="2015-07-17T16:50:00Z">
        <w:r w:rsidRPr="00D353F4" w:rsidDel="004E71FA">
          <w:delText xml:space="preserve">The purposes of this study were to </w:delText>
        </w:r>
        <w:r w:rsidR="00FF5004" w:rsidDel="004E71FA">
          <w:delText xml:space="preserve">(1) </w:delText>
        </w:r>
        <w:r w:rsidRPr="00D353F4" w:rsidDel="004E71FA">
          <w:delText>examine</w:delText>
        </w:r>
        <w:r w:rsidR="00C80A32" w:rsidRPr="00D353F4" w:rsidDel="004E71FA">
          <w:delText xml:space="preserve"> </w:delText>
        </w:r>
        <w:r w:rsidR="00A2222C" w:rsidRPr="00D353F4" w:rsidDel="004E71FA">
          <w:delText xml:space="preserve">inter-eye differences in ONH structure and anterior lamina cribrosa surface </w:delText>
        </w:r>
        <w:r w:rsidR="005D02C5" w:rsidDel="004E71FA">
          <w:delText xml:space="preserve">(ALCS) </w:delText>
        </w:r>
        <w:r w:rsidR="00A2222C" w:rsidRPr="00D353F4" w:rsidDel="004E71FA">
          <w:delText xml:space="preserve">pore geometry </w:delText>
        </w:r>
        <w:r w:rsidRPr="00D353F4" w:rsidDel="004E71FA">
          <w:rPr>
            <w:i/>
          </w:rPr>
          <w:delText>in vivo</w:delText>
        </w:r>
        <w:r w:rsidRPr="00D353F4" w:rsidDel="004E71FA">
          <w:delText xml:space="preserve"> </w:delText>
        </w:r>
        <w:r w:rsidR="00A2222C" w:rsidRPr="00D353F4" w:rsidDel="004E71FA">
          <w:delText xml:space="preserve">in fellow eyes of bilaterally normal monkeys and </w:delText>
        </w:r>
        <w:r w:rsidR="00FF5004" w:rsidDel="004E71FA">
          <w:delText xml:space="preserve">(2) </w:delText>
        </w:r>
        <w:r w:rsidRPr="00D353F4" w:rsidDel="004E71FA">
          <w:delText xml:space="preserve">characterize </w:delText>
        </w:r>
        <w:r w:rsidR="00C80A32" w:rsidRPr="00D353F4" w:rsidDel="004E71FA">
          <w:delText xml:space="preserve">the time-course of </w:delText>
        </w:r>
        <w:r w:rsidRPr="00D353F4" w:rsidDel="004E71FA">
          <w:rPr>
            <w:i/>
          </w:rPr>
          <w:delText>in vivo</w:delText>
        </w:r>
        <w:r w:rsidRPr="00D353F4" w:rsidDel="004E71FA">
          <w:delText xml:space="preserve"> </w:delText>
        </w:r>
        <w:r w:rsidR="00C80A32" w:rsidRPr="00D353F4" w:rsidDel="004E71FA">
          <w:delText xml:space="preserve">changes in </w:delText>
        </w:r>
        <w:r w:rsidR="005D02C5" w:rsidDel="004E71FA">
          <w:delText xml:space="preserve">ALCS </w:delText>
        </w:r>
        <w:r w:rsidR="00C80A32" w:rsidRPr="00D353F4" w:rsidDel="004E71FA">
          <w:delText xml:space="preserve">pore </w:delText>
        </w:r>
        <w:r w:rsidRPr="00D353F4" w:rsidDel="004E71FA">
          <w:delText xml:space="preserve">microarchitecture </w:delText>
        </w:r>
        <w:r w:rsidR="00C80A32" w:rsidRPr="00D353F4" w:rsidDel="004E71FA">
          <w:delText xml:space="preserve">concurrent with structural changes in the ONH and RNFL </w:delText>
        </w:r>
        <w:r w:rsidRPr="00D353F4" w:rsidDel="004E71FA">
          <w:delText xml:space="preserve">in </w:delText>
        </w:r>
        <w:r w:rsidR="00C80A32" w:rsidRPr="00D353F4" w:rsidDel="004E71FA">
          <w:delText xml:space="preserve">early </w:delText>
        </w:r>
        <w:r w:rsidR="00FF5004" w:rsidDel="004E71FA">
          <w:delText>EG</w:delText>
        </w:r>
        <w:r w:rsidR="00C80A32" w:rsidRPr="00D353F4" w:rsidDel="004E71FA">
          <w:delText>.</w:delText>
        </w:r>
        <w:r w:rsidR="009320F8" w:rsidRPr="00D353F4" w:rsidDel="004E71FA">
          <w:delText xml:space="preserve"> </w:delText>
        </w:r>
        <w:r w:rsidR="009320F8" w:rsidRPr="00D353F4" w:rsidDel="004E71FA">
          <w:rPr>
            <w:i/>
          </w:rPr>
          <w:delText>In vivo</w:delText>
        </w:r>
        <w:r w:rsidR="009320F8" w:rsidRPr="00D353F4" w:rsidDel="004E71FA">
          <w:delText xml:space="preserve"> measures of </w:delText>
        </w:r>
        <w:r w:rsidR="005D02C5" w:rsidDel="004E71FA">
          <w:delText>ALCS</w:delText>
        </w:r>
        <w:r w:rsidR="009320F8" w:rsidRPr="00D353F4" w:rsidDel="004E71FA">
          <w:delText xml:space="preserve"> pore geometry and ONH structure were similar between fellow eyes of normal non-human primates. </w:delText>
        </w:r>
        <w:r w:rsidR="00FF5004" w:rsidDel="004E71FA">
          <w:delText>The results of a</w:delText>
        </w:r>
        <w:r w:rsidR="00FF5004" w:rsidRPr="00D353F4" w:rsidDel="004E71FA">
          <w:delText xml:space="preserve"> </w:delText>
        </w:r>
        <w:r w:rsidR="009320F8" w:rsidRPr="00D353F4" w:rsidDel="004E71FA">
          <w:delText>cluster analysis performed in normal eyes often correlated with the results of local pore comparisons/analyses performed in each eye.</w:delText>
        </w:r>
        <w:r w:rsidR="00AA306C" w:rsidRPr="00D353F4" w:rsidDel="004E71FA">
          <w:delText xml:space="preserve"> For </w:delText>
        </w:r>
        <w:r w:rsidR="00AA306C" w:rsidRPr="00D353F4" w:rsidDel="004E71FA">
          <w:lastRenderedPageBreak/>
          <w:delText xml:space="preserve">example, a larger degree of spatial clustering of pores according to their area </w:delText>
        </w:r>
        <w:r w:rsidRPr="00D353F4" w:rsidDel="004E71FA">
          <w:delText>was</w:delText>
        </w:r>
        <w:r w:rsidR="00AA306C" w:rsidRPr="00D353F4" w:rsidDel="004E71FA">
          <w:delText xml:space="preserve"> noted in the right eye of monkey M067 (</w:delText>
        </w:r>
        <w:r w:rsidR="000E4579" w:rsidDel="004E71FA">
          <w:delText>panel C</w:delText>
        </w:r>
        <w:r w:rsidR="00FF5004" w:rsidDel="004E71FA">
          <w:delText>,</w:delText>
        </w:r>
        <w:r w:rsidR="000E4579" w:rsidDel="004E71FA">
          <w:delText xml:space="preserve"> S2 </w:delText>
        </w:r>
        <w:r w:rsidR="00AA306C" w:rsidRPr="00D353F4" w:rsidDel="004E71FA">
          <w:delText xml:space="preserve">Fig.) in which larger area (red) pores </w:delText>
        </w:r>
        <w:r w:rsidR="00FF5004" w:rsidDel="004E71FA">
          <w:delText>were</w:delText>
        </w:r>
        <w:r w:rsidR="00FF5004" w:rsidRPr="00D353F4" w:rsidDel="004E71FA">
          <w:delText xml:space="preserve"> </w:delText>
        </w:r>
        <w:r w:rsidR="00AA306C" w:rsidRPr="00D353F4" w:rsidDel="004E71FA">
          <w:delText xml:space="preserve">more clumped in the superotemporal portion of the </w:delText>
        </w:r>
        <w:r w:rsidR="005D02C5" w:rsidDel="004E71FA">
          <w:delText>LC</w:delText>
        </w:r>
        <w:r w:rsidR="00AA306C" w:rsidRPr="00D353F4" w:rsidDel="004E71FA">
          <w:delText xml:space="preserve">. This increased amount of spatial clustering not only agreed with the high positive Moran’s I value of +0.11, but also spatially agreed with the fact that the superotemporal sector contained pores with statistically significantly larger areas and NNDs (compared to the temporal and inferotemporal sectors) in the same eye. Likewise, the </w:delText>
        </w:r>
        <w:r w:rsidR="00FF5004" w:rsidDel="004E71FA">
          <w:delText xml:space="preserve">fact that pore area was </w:delText>
        </w:r>
        <w:r w:rsidR="00FF5004" w:rsidRPr="00D353F4" w:rsidDel="004E71FA">
          <w:delText xml:space="preserve">statistically </w:delText>
        </w:r>
        <w:r w:rsidR="00FF5004" w:rsidDel="004E71FA">
          <w:delText xml:space="preserve">similar across all </w:delText>
        </w:r>
        <w:r w:rsidR="00AA306C" w:rsidRPr="00D353F4" w:rsidDel="004E71FA">
          <w:delText>sectors in the right eyes of monkeys M071 and M070 also agreed with the more random distribution of pore</w:delText>
        </w:r>
        <w:r w:rsidR="00FF5004" w:rsidDel="004E71FA">
          <w:delText xml:space="preserve"> area</w:delText>
        </w:r>
        <w:r w:rsidR="00AA306C" w:rsidRPr="00D353F4" w:rsidDel="004E71FA">
          <w:delText>s in the same eyes (as reflected by the low Moran’s I values of -0.02 and -0.01, respectively</w:delText>
        </w:r>
        <w:r w:rsidR="00FF5004" w:rsidDel="004E71FA">
          <w:delText>;</w:delText>
        </w:r>
        <w:r w:rsidR="00FF5004" w:rsidRPr="00D353F4" w:rsidDel="004E71FA">
          <w:delText xml:space="preserve"> </w:delText>
        </w:r>
        <w:r w:rsidR="000E4579" w:rsidDel="004E71FA">
          <w:delText>panels A</w:delText>
        </w:r>
        <w:r w:rsidR="00FF5004" w:rsidDel="004E71FA">
          <w:delText>,</w:delText>
        </w:r>
        <w:r w:rsidR="000E4579" w:rsidDel="004E71FA">
          <w:delText xml:space="preserve">B in S2 </w:delText>
        </w:r>
        <w:r w:rsidR="00AA306C" w:rsidRPr="00D353F4" w:rsidDel="004E71FA">
          <w:delText>Fig.).</w:delText>
        </w:r>
      </w:del>
    </w:p>
    <w:p w14:paraId="2C5B1EEF" w14:textId="73247988" w:rsidR="00C80A32" w:rsidRPr="00D353F4" w:rsidDel="004E71FA" w:rsidRDefault="00754DB1" w:rsidP="0064524F">
      <w:pPr>
        <w:spacing w:line="480" w:lineRule="auto"/>
        <w:ind w:firstLine="720"/>
        <w:rPr>
          <w:del w:id="119" w:author="Jason Porter" w:date="2015-07-17T16:50:00Z"/>
        </w:rPr>
      </w:pPr>
      <w:del w:id="120" w:author="Jason Porter" w:date="2015-07-17T16:50:00Z">
        <w:r w:rsidRPr="00D353F4" w:rsidDel="004E71FA">
          <w:delText>In</w:delText>
        </w:r>
        <w:r w:rsidR="00C80A32" w:rsidRPr="00D353F4" w:rsidDel="004E71FA">
          <w:delText xml:space="preserve"> t</w:delText>
        </w:r>
        <w:r w:rsidR="00142AE0" w:rsidRPr="00D353F4" w:rsidDel="004E71FA">
          <w:delText>he</w:delText>
        </w:r>
        <w:r w:rsidR="00C80A32" w:rsidRPr="00D353F4" w:rsidDel="004E71FA">
          <w:delText xml:space="preserve"> monkey model</w:delText>
        </w:r>
        <w:r w:rsidR="00142AE0" w:rsidRPr="00D353F4" w:rsidDel="004E71FA">
          <w:delText xml:space="preserve"> utilized in this study</w:delText>
        </w:r>
        <w:r w:rsidR="00C80A32" w:rsidRPr="00D353F4" w:rsidDel="004E71FA">
          <w:delText xml:space="preserve">, IOP was elevated unilaterally (with the fellow eye serving as a control) via a gradual laser ablation of the trabecular meshwork. The maximum IOP when averaged across all </w:delText>
        </w:r>
        <w:r w:rsidRPr="00D353F4" w:rsidDel="004E71FA">
          <w:delText xml:space="preserve">7 </w:delText>
        </w:r>
        <w:r w:rsidR="00C80A32" w:rsidRPr="00D353F4" w:rsidDel="004E71FA">
          <w:delText>EG eyes was</w:delText>
        </w:r>
        <w:r w:rsidR="00AE62F2" w:rsidRPr="00D353F4" w:rsidDel="004E71FA">
          <w:delText xml:space="preserve"> </w:delText>
        </w:r>
        <w:r w:rsidR="00C80A32" w:rsidRPr="00D353F4" w:rsidDel="004E71FA">
          <w:delText>50.4 ± 4.8 mmHg (</w:delText>
        </w:r>
        <w:r w:rsidR="001C1166" w:rsidRPr="00D353F4" w:rsidDel="004E71FA">
          <w:delText>Table </w:delText>
        </w:r>
        <w:r w:rsidR="000D67E4" w:rsidDel="004E71FA">
          <w:delText>3</w:delText>
        </w:r>
        <w:r w:rsidR="00C80A32" w:rsidRPr="00D353F4" w:rsidDel="004E71FA">
          <w:delText>)</w:delText>
        </w:r>
        <w:r w:rsidRPr="00D353F4" w:rsidDel="004E71FA">
          <w:delText>, representing</w:delText>
        </w:r>
        <w:r w:rsidR="00C80A32" w:rsidRPr="00D353F4" w:rsidDel="004E71FA">
          <w:delText xml:space="preserve"> a +282% mean difference in the maximum IOP experienced by our EG eyes relative to mean </w:delText>
        </w:r>
        <w:r w:rsidRPr="00D353F4" w:rsidDel="004E71FA">
          <w:delText xml:space="preserve">IOP </w:delText>
        </w:r>
        <w:r w:rsidR="00C80A32" w:rsidRPr="00D353F4" w:rsidDel="004E71FA">
          <w:delText>values in control eyes</w:delText>
        </w:r>
        <w:r w:rsidRPr="00D353F4" w:rsidDel="004E71FA">
          <w:delText xml:space="preserve"> (13.2 ± 1.4 mmHg)</w:delText>
        </w:r>
        <w:r w:rsidR="00C80A32" w:rsidRPr="00D353F4" w:rsidDel="004E71FA">
          <w:delText xml:space="preserve">. </w:delText>
        </w:r>
        <w:r w:rsidRPr="00D353F4" w:rsidDel="004E71FA">
          <w:delText>This average value of</w:delText>
        </w:r>
        <w:r w:rsidR="00C80A32" w:rsidRPr="00D353F4" w:rsidDel="004E71FA">
          <w:delText xml:space="preserve"> maximum IOP measured in our EG eyes </w:delText>
        </w:r>
        <w:r w:rsidRPr="00D353F4" w:rsidDel="004E71FA">
          <w:delText xml:space="preserve">is </w:delText>
        </w:r>
        <w:r w:rsidR="00C80A32" w:rsidRPr="00D353F4" w:rsidDel="004E71FA">
          <w:delText xml:space="preserve">comparable to those reported in other studies. For example, Fortune et al. reported an average peak IOP of 41.0 ± 10.7 mmHg in EG monkey eyes compared to a mean IOP of 10.8 ± 1.7 mmHg in control eyes, reflecting a +280% mean difference in maximum IOP values relative to mean values in controls </w:delText>
        </w:r>
        <w:r w:rsidR="00ED7B31" w:rsidRPr="00D353F4" w:rsidDel="004E71FA">
          <w:rPr>
            <w:noProof/>
          </w:rPr>
          <w:delText>[</w:delText>
        </w:r>
        <w:r w:rsidR="008F7417" w:rsidDel="004E71FA">
          <w:rPr>
            <w:noProof/>
          </w:rPr>
          <w:delText>4</w:delText>
        </w:r>
        <w:r w:rsidR="009D1E12" w:rsidDel="004E71FA">
          <w:rPr>
            <w:noProof/>
          </w:rPr>
          <w:delText>8</w:delText>
        </w:r>
        <w:r w:rsidR="00ED7B31" w:rsidRPr="00D353F4" w:rsidDel="004E71FA">
          <w:rPr>
            <w:noProof/>
          </w:rPr>
          <w:delText>]</w:delText>
        </w:r>
        <w:r w:rsidR="00C80A32" w:rsidRPr="00D353F4" w:rsidDel="004E71FA">
          <w:delText xml:space="preserve">. Similarly, Downs et al. measured a +241% mean difference between maximum IOP values in </w:delText>
        </w:r>
        <w:r w:rsidR="00FF5004" w:rsidDel="004E71FA">
          <w:delText xml:space="preserve">EG </w:delText>
        </w:r>
        <w:r w:rsidR="00C80A32" w:rsidRPr="00D353F4" w:rsidDel="004E71FA">
          <w:delText xml:space="preserve">monkey eyes and mean IOP values in fellow control eyes </w:delText>
        </w:r>
        <w:r w:rsidR="00ED7B31" w:rsidRPr="00D353F4" w:rsidDel="004E71FA">
          <w:rPr>
            <w:noProof/>
          </w:rPr>
          <w:delText>[</w:delText>
        </w:r>
        <w:r w:rsidR="009D1E12" w:rsidDel="004E71FA">
          <w:rPr>
            <w:noProof/>
          </w:rPr>
          <w:delText>49</w:delText>
        </w:r>
        <w:r w:rsidR="00ED7B31" w:rsidRPr="00D353F4" w:rsidDel="004E71FA">
          <w:rPr>
            <w:noProof/>
          </w:rPr>
          <w:delText>]</w:delText>
        </w:r>
        <w:r w:rsidR="00C80A32" w:rsidRPr="00D353F4" w:rsidDel="004E71FA">
          <w:delText xml:space="preserve">. Due to the fact that IOP levels can become high in the monkey model of experimental glaucoma, it is important to lower IOPs in EG eyes to “normal” levels when imaging the ONH to examine chronic changes in ONH and </w:delText>
        </w:r>
        <w:r w:rsidR="00EE2592" w:rsidDel="004E71FA">
          <w:delText>LC</w:delText>
        </w:r>
        <w:r w:rsidR="00EE2592" w:rsidRPr="00D353F4" w:rsidDel="004E71FA">
          <w:delText xml:space="preserve"> </w:delText>
        </w:r>
        <w:r w:rsidR="00C80A32" w:rsidRPr="00D353F4" w:rsidDel="004E71FA">
          <w:delText xml:space="preserve">structure that result from sustained elevations in IOP. Prior to </w:delText>
        </w:r>
        <w:r w:rsidR="00C80A32" w:rsidRPr="00D353F4" w:rsidDel="004E71FA">
          <w:rPr>
            <w:i/>
          </w:rPr>
          <w:delText>in vivo</w:delText>
        </w:r>
        <w:r w:rsidR="00C80A32" w:rsidRPr="00D353F4" w:rsidDel="004E71FA">
          <w:delText xml:space="preserve"> imaging, IOPs were pharmacologically reduced </w:delText>
        </w:r>
        <w:r w:rsidR="00FF5004" w:rsidRPr="00D353F4" w:rsidDel="004E71FA">
          <w:delText xml:space="preserve">in our EG eyes </w:delText>
        </w:r>
        <w:r w:rsidR="00C80A32" w:rsidRPr="00D353F4" w:rsidDel="004E71FA">
          <w:delText xml:space="preserve">to levels that </w:delText>
        </w:r>
        <w:r w:rsidR="00C80A32" w:rsidRPr="00D353F4" w:rsidDel="004E71FA">
          <w:lastRenderedPageBreak/>
          <w:delText xml:space="preserve">were, on average, only 6 mmHg higher than mean IOP values in fellow control eyes (Table </w:delText>
        </w:r>
        <w:r w:rsidR="000E4579" w:rsidDel="004E71FA">
          <w:delText>3</w:delText>
        </w:r>
        <w:r w:rsidR="00C80A32" w:rsidRPr="00D353F4" w:rsidDel="004E71FA">
          <w:delText xml:space="preserve">). Imaging ONH and </w:delText>
        </w:r>
        <w:r w:rsidR="00EE2592" w:rsidDel="004E71FA">
          <w:delText>LC</w:delText>
        </w:r>
        <w:r w:rsidR="00C80A32" w:rsidRPr="00D353F4" w:rsidDel="004E71FA">
          <w:delText xml:space="preserve"> parameters in EG eyes with pressures that were reduced nearly to normal values better ensured that the structural changes measured in the ONH and </w:delText>
        </w:r>
        <w:r w:rsidR="00EE2592" w:rsidDel="004E71FA">
          <w:delText>LC</w:delText>
        </w:r>
        <w:r w:rsidR="00C80A32" w:rsidRPr="00D353F4" w:rsidDel="004E71FA">
          <w:delText xml:space="preserve"> were the result of a chronic elevation in IOP and not a temporary or acute spike in pressure.</w:delText>
        </w:r>
      </w:del>
    </w:p>
    <w:p w14:paraId="3C3F95CB" w14:textId="62EBEE40" w:rsidR="00754DB1" w:rsidRPr="00D353F4" w:rsidDel="004E71FA" w:rsidRDefault="00C80A32">
      <w:pPr>
        <w:spacing w:line="480" w:lineRule="auto"/>
        <w:ind w:firstLine="720"/>
        <w:rPr>
          <w:del w:id="121" w:author="Jason Porter" w:date="2015-07-17T16:50:00Z"/>
        </w:rPr>
      </w:pPr>
      <w:del w:id="122" w:author="Jason Porter" w:date="2015-07-17T16:50:00Z">
        <w:r w:rsidRPr="00D353F4" w:rsidDel="004E71FA">
          <w:rPr>
            <w:i/>
          </w:rPr>
          <w:delText xml:space="preserve">In vivo </w:delText>
        </w:r>
        <w:r w:rsidRPr="00D353F4" w:rsidDel="004E71FA">
          <w:delText xml:space="preserve">measurements of mean ALCSD and </w:delText>
        </w:r>
        <w:r w:rsidR="00EE2592" w:rsidDel="004E71FA">
          <w:delText>LC</w:delText>
        </w:r>
        <w:r w:rsidRPr="00D353F4" w:rsidDel="004E71FA">
          <w:delText xml:space="preserve"> microarchitecture made in our normal control eyes and EG eyes at baseline are similar to values reported in previous studies. The average value of mean ALCSD calculated across all control eyes was 214.0 ± 25.3 µm and is comparable to earlier </w:delText>
        </w:r>
        <w:r w:rsidRPr="00D353F4" w:rsidDel="004E71FA">
          <w:rPr>
            <w:i/>
          </w:rPr>
          <w:delText>in vivo</w:delText>
        </w:r>
        <w:r w:rsidRPr="00D353F4" w:rsidDel="004E71FA">
          <w:delText xml:space="preserve"> measurements of mean ALCSD made in normal monkey eyes (~ 220 - 230 µm) </w:delText>
        </w:r>
        <w:r w:rsidR="0004362D" w:rsidRPr="00D353F4" w:rsidDel="004E71FA">
          <w:rPr>
            <w:noProof/>
          </w:rPr>
          <w:delText>[2</w:delText>
        </w:r>
        <w:r w:rsidR="009D1E12" w:rsidDel="004E71FA">
          <w:rPr>
            <w:noProof/>
          </w:rPr>
          <w:delText>1</w:delText>
        </w:r>
        <w:r w:rsidR="0004362D" w:rsidRPr="00D353F4" w:rsidDel="004E71FA">
          <w:rPr>
            <w:noProof/>
          </w:rPr>
          <w:delText>,</w:delText>
        </w:r>
        <w:r w:rsidR="00655BB0" w:rsidRPr="00D353F4" w:rsidDel="004E71FA">
          <w:rPr>
            <w:noProof/>
          </w:rPr>
          <w:delText>5</w:delText>
        </w:r>
        <w:r w:rsidR="009D1E12" w:rsidDel="004E71FA">
          <w:rPr>
            <w:noProof/>
          </w:rPr>
          <w:delText>0</w:delText>
        </w:r>
        <w:r w:rsidR="0004362D" w:rsidRPr="00D353F4" w:rsidDel="004E71FA">
          <w:rPr>
            <w:noProof/>
          </w:rPr>
          <w:delText>,</w:delText>
        </w:r>
        <w:r w:rsidR="00655BB0" w:rsidRPr="00D353F4" w:rsidDel="004E71FA">
          <w:rPr>
            <w:noProof/>
          </w:rPr>
          <w:delText>5</w:delText>
        </w:r>
        <w:r w:rsidR="009D1E12" w:rsidDel="004E71FA">
          <w:rPr>
            <w:noProof/>
          </w:rPr>
          <w:delText>1</w:delText>
        </w:r>
        <w:r w:rsidR="0004362D" w:rsidRPr="00D353F4" w:rsidDel="004E71FA">
          <w:rPr>
            <w:noProof/>
          </w:rPr>
          <w:delText>]</w:delText>
        </w:r>
        <w:r w:rsidRPr="00D353F4" w:rsidDel="004E71FA">
          <w:delText>. Average values of mean ALCS pore geometry measured at baseline in this study across all control eyes (mean pore area = 871.9 ± 181.8 µm</w:delText>
        </w:r>
        <w:r w:rsidRPr="00D353F4" w:rsidDel="004E71FA">
          <w:rPr>
            <w:vertAlign w:val="superscript"/>
          </w:rPr>
          <w:delText>2</w:delText>
        </w:r>
        <w:r w:rsidRPr="00D353F4" w:rsidDel="004E71FA">
          <w:delText>; mean pore elongation = 1.69 ± 0.05; mean pore NND = 37.7 ± 6.5 µm) and across all EG eyes (mean pore area = 838.0 ± 130.1 µm</w:delText>
        </w:r>
        <w:r w:rsidRPr="00D353F4" w:rsidDel="004E71FA">
          <w:rPr>
            <w:vertAlign w:val="superscript"/>
          </w:rPr>
          <w:delText>2</w:delText>
        </w:r>
        <w:r w:rsidRPr="00D353F4" w:rsidDel="004E71FA">
          <w:delText>; mean pore elongation = 1.71 ± 0.13</w:delText>
        </w:r>
        <w:r w:rsidR="00CB2D93" w:rsidRPr="00D353F4" w:rsidDel="004E71FA">
          <w:delText xml:space="preserve">; mean pore NND = 37.2 ± </w:delText>
        </w:r>
        <w:r w:rsidRPr="00D353F4" w:rsidDel="004E71FA">
          <w:delText xml:space="preserve">2.6 µm) are similar to previous </w:delText>
        </w:r>
        <w:r w:rsidRPr="00D353F4" w:rsidDel="004E71FA">
          <w:rPr>
            <w:i/>
          </w:rPr>
          <w:delText>in vivo</w:delText>
        </w:r>
        <w:r w:rsidRPr="00D353F4" w:rsidDel="004E71FA">
          <w:delText xml:space="preserve"> measurements of </w:delText>
        </w:r>
        <w:r w:rsidR="00EE2592" w:rsidDel="004E71FA">
          <w:delText>LC</w:delText>
        </w:r>
        <w:r w:rsidRPr="00D353F4" w:rsidDel="004E71FA">
          <w:delText xml:space="preserve"> pore geometry in normal non-human primate eyes </w:delText>
        </w:r>
        <w:r w:rsidR="00ED7B31" w:rsidRPr="00D353F4" w:rsidDel="004E71FA">
          <w:rPr>
            <w:noProof/>
          </w:rPr>
          <w:delText>[6,</w:delText>
        </w:r>
        <w:r w:rsidR="00655BB0" w:rsidRPr="00D353F4" w:rsidDel="004E71FA">
          <w:rPr>
            <w:noProof/>
          </w:rPr>
          <w:delText>3</w:delText>
        </w:r>
        <w:r w:rsidR="009D1E12" w:rsidDel="004E71FA">
          <w:rPr>
            <w:noProof/>
          </w:rPr>
          <w:delText>4</w:delText>
        </w:r>
        <w:r w:rsidR="00ED7B31" w:rsidRPr="00D353F4" w:rsidDel="004E71FA">
          <w:rPr>
            <w:noProof/>
          </w:rPr>
          <w:delText>]</w:delText>
        </w:r>
        <w:r w:rsidRPr="00D353F4" w:rsidDel="004E71FA">
          <w:delText>.</w:delText>
        </w:r>
      </w:del>
    </w:p>
    <w:p w14:paraId="3EBE770A" w14:textId="072DFE6B" w:rsidR="00C80A32" w:rsidRPr="00D353F4" w:rsidDel="004E71FA" w:rsidRDefault="00C80A32">
      <w:pPr>
        <w:spacing w:line="480" w:lineRule="auto"/>
        <w:ind w:firstLine="720"/>
        <w:rPr>
          <w:del w:id="123" w:author="Jason Porter" w:date="2015-07-17T16:50:00Z"/>
        </w:rPr>
      </w:pPr>
      <w:del w:id="124" w:author="Jason Porter" w:date="2015-07-17T16:50:00Z">
        <w:r w:rsidRPr="00D353F4" w:rsidDel="004E71FA">
          <w:delText xml:space="preserve">While the coefficients of variation in RNFLT, mean ALCSD, and mean MRW were small in all control eyes throughout the experiment (&lt;6.5%), the average coefficient of variation in mean RoC across all control eyes was larger (21.7 ± 7.6%) (Table </w:delText>
        </w:r>
        <w:r w:rsidR="000E4579" w:rsidDel="004E71FA">
          <w:delText>4</w:delText>
        </w:r>
        <w:r w:rsidRPr="00D353F4" w:rsidDel="004E71FA">
          <w:delText xml:space="preserve">). One potential reason for the increased variability in mean RoC in control eyes is that the ALCS tends to be relatively flat in normal monkey eyes </w:delText>
        </w:r>
        <w:r w:rsidR="00ED7B31" w:rsidRPr="00D353F4" w:rsidDel="004E71FA">
          <w:rPr>
            <w:noProof/>
          </w:rPr>
          <w:delText>[</w:delText>
        </w:r>
        <w:r w:rsidR="008F7417" w:rsidDel="004E71FA">
          <w:rPr>
            <w:noProof/>
          </w:rPr>
          <w:delText>3</w:delText>
        </w:r>
        <w:r w:rsidR="009D1E12" w:rsidDel="004E71FA">
          <w:rPr>
            <w:noProof/>
          </w:rPr>
          <w:delText>7</w:delText>
        </w:r>
        <w:r w:rsidR="00ED7B31" w:rsidRPr="00D353F4" w:rsidDel="004E71FA">
          <w:rPr>
            <w:noProof/>
          </w:rPr>
          <w:delText>]</w:delText>
        </w:r>
        <w:r w:rsidRPr="00D353F4" w:rsidDel="004E71FA">
          <w:delText xml:space="preserve"> and RoC measurements are likely prone to higher variability when assessed on flatter surfaces. For example, values of mean RoC can be rather large for flat surfaces (approaching infinity for a perfectly flat surface). Therefore, small variations in the degree of </w:delText>
        </w:r>
        <w:r w:rsidR="00F770E4" w:rsidDel="004E71FA">
          <w:delText>LC</w:delText>
        </w:r>
        <w:r w:rsidR="00F770E4" w:rsidRPr="00D353F4" w:rsidDel="004E71FA">
          <w:delText xml:space="preserve"> </w:delText>
        </w:r>
        <w:r w:rsidRPr="00D353F4" w:rsidDel="004E71FA">
          <w:delText xml:space="preserve">“flatness” could have a large impact in the mean value of RoC measured at a given time-point and potentially result in </w:delText>
        </w:r>
        <w:r w:rsidR="00754DB1" w:rsidRPr="00D353F4" w:rsidDel="004E71FA">
          <w:delText>greater</w:delText>
        </w:r>
        <w:r w:rsidRPr="00D353F4" w:rsidDel="004E71FA">
          <w:delText xml:space="preserve"> variability when measured over time in normal eyes. Additionally, the amount of prelaminar tissue in the ONH is typically thickest at the edge of the </w:delText>
        </w:r>
        <w:r w:rsidRPr="00D353F4" w:rsidDel="004E71FA">
          <w:lastRenderedPageBreak/>
          <w:delText xml:space="preserve">neuroretinal rim, making it more challenging to visualize and quantify the surface curvature of the ALCS toward the periphery of the ONH in normal eyes and potentially increasing measurement variability when examining the same normal eyes at multiple time-points. Despite the relatively </w:delText>
        </w:r>
        <w:r w:rsidR="00754DB1" w:rsidRPr="00D353F4" w:rsidDel="004E71FA">
          <w:delText xml:space="preserve">increased </w:delText>
        </w:r>
        <w:r w:rsidRPr="00D353F4" w:rsidDel="004E71FA">
          <w:delText xml:space="preserve">variability in mean RoC in control eyes, we believe it is still important to examine changes in mean RoC in combination with changes in mean ALCSD to better characterize the shape of the ALCS, especially in EG eyes. The use of a single parameter (such as mean ALCSD) provides only a partial characterization of the ALCS as it is possible to have </w:delText>
        </w:r>
        <w:r w:rsidR="00754DB1" w:rsidRPr="00D353F4" w:rsidDel="004E71FA">
          <w:delText xml:space="preserve">multiple </w:delText>
        </w:r>
        <w:r w:rsidRPr="00D353F4" w:rsidDel="004E71FA">
          <w:delText xml:space="preserve">anterior </w:delText>
        </w:r>
        <w:r w:rsidR="00F770E4" w:rsidDel="004E71FA">
          <w:delText xml:space="preserve">LC </w:delText>
        </w:r>
        <w:r w:rsidRPr="00D353F4" w:rsidDel="004E71FA">
          <w:delText>surfaces with very different mean RoCs (indicating different</w:delText>
        </w:r>
        <w:r w:rsidR="00754DB1" w:rsidRPr="00D353F4" w:rsidDel="004E71FA">
          <w:delText>ly</w:delText>
        </w:r>
        <w:r w:rsidRPr="00D353F4" w:rsidDel="004E71FA">
          <w:delText xml:space="preserve"> curved surfaces) but the same mean ALCSD </w:delText>
        </w:r>
        <w:r w:rsidR="00ED7B31" w:rsidRPr="00D353F4" w:rsidDel="004E71FA">
          <w:rPr>
            <w:noProof/>
          </w:rPr>
          <w:delText>[</w:delText>
        </w:r>
        <w:r w:rsidR="008F7417" w:rsidDel="004E71FA">
          <w:rPr>
            <w:noProof/>
          </w:rPr>
          <w:delText>3</w:delText>
        </w:r>
        <w:r w:rsidR="009D1E12" w:rsidDel="004E71FA">
          <w:rPr>
            <w:noProof/>
          </w:rPr>
          <w:delText>7</w:delText>
        </w:r>
        <w:r w:rsidR="00ED7B31" w:rsidRPr="00D353F4" w:rsidDel="004E71FA">
          <w:rPr>
            <w:noProof/>
          </w:rPr>
          <w:delText>]</w:delText>
        </w:r>
        <w:r w:rsidRPr="00D353F4" w:rsidDel="004E71FA">
          <w:delText>.</w:delText>
        </w:r>
      </w:del>
    </w:p>
    <w:p w14:paraId="2BE987A9" w14:textId="51D85A85" w:rsidR="00C80A32" w:rsidRPr="00D353F4" w:rsidDel="004E71FA" w:rsidRDefault="00C80A32">
      <w:pPr>
        <w:spacing w:line="480" w:lineRule="auto"/>
        <w:ind w:firstLine="720"/>
        <w:rPr>
          <w:del w:id="125" w:author="Jason Porter" w:date="2015-07-17T16:50:00Z"/>
        </w:rPr>
      </w:pPr>
      <w:del w:id="126" w:author="Jason Porter" w:date="2015-07-17T16:50:00Z">
        <w:r w:rsidRPr="00D353F4" w:rsidDel="004E71FA">
          <w:delText>Significant changes in ONH parameters and RNFLT were measured throughout the study in EG eyes. At time-points corresponding to the first significantly measured change in each parameter relative to baseline values, there was a +38% average increase in mean ALCSD (i.e., a more posteriorly displaced ALCS), -55% average decrease in mean RoC (i.e., a more steeply curved ALCS), and -19% and -13% average decreases in mean MRW and RNFLT (i.e., a loss of RNFL axons), respectively, across all EG eyes. These initial changes further increased during the progression of experimental glaucoma. At the final imaging time-points for each monkey, we measured a 133% average increase in mean ALCSD (i.e., an even more posteriorly-displaced ALCS), -70% average decrease in mean RoC (i.e., an even more steeply curved ALCS), and -61% and -34% average reductions in mean MRW and RNFLT (i.e., an increased loss of RNFL axons), respectively, across all EG eyes.</w:delText>
        </w:r>
      </w:del>
    </w:p>
    <w:p w14:paraId="39062DBF" w14:textId="27112F87" w:rsidR="00C80A32" w:rsidRPr="00FE0980" w:rsidDel="004E71FA" w:rsidRDefault="00C80A32" w:rsidP="00FA5AC2">
      <w:pPr>
        <w:widowControl w:val="0"/>
        <w:spacing w:line="480" w:lineRule="auto"/>
        <w:ind w:firstLine="720"/>
        <w:rPr>
          <w:del w:id="127" w:author="Jason Porter" w:date="2015-07-17T16:50:00Z"/>
        </w:rPr>
      </w:pPr>
      <w:del w:id="128" w:author="Jason Porter" w:date="2015-07-17T16:50:00Z">
        <w:r w:rsidRPr="00D353F4" w:rsidDel="004E71FA">
          <w:delText xml:space="preserve">In addition to measuring longitudinal changes in ONH and RNFL structure, we report the first </w:delText>
        </w:r>
        <w:r w:rsidRPr="00D353F4" w:rsidDel="004E71FA">
          <w:rPr>
            <w:i/>
          </w:rPr>
          <w:delText>in vivo</w:delText>
        </w:r>
        <w:r w:rsidRPr="00D353F4" w:rsidDel="004E71FA">
          <w:delText xml:space="preserve"> longitudinal changes in </w:delText>
        </w:r>
        <w:r w:rsidR="0017334C" w:rsidDel="004E71FA">
          <w:delText>LC</w:delText>
        </w:r>
        <w:r w:rsidRPr="00D353F4" w:rsidDel="004E71FA">
          <w:delText xml:space="preserve"> microarchitecture in non-human primates with experimental glaucoma. </w:delText>
        </w:r>
        <w:r w:rsidR="00FA5AC2" w:rsidRPr="00FA5AC2" w:rsidDel="004E71FA">
          <w:delText xml:space="preserve">Changes in ALCS pore parameters were measured locally, but not </w:delText>
        </w:r>
        <w:r w:rsidR="00FA5AC2" w:rsidRPr="00FA5AC2" w:rsidDel="004E71FA">
          <w:lastRenderedPageBreak/>
          <w:delText>globally</w:delText>
        </w:r>
        <w:r w:rsidR="00FA5AC2" w:rsidDel="004E71FA">
          <w:delText xml:space="preserve"> during EG</w:delText>
        </w:r>
        <w:r w:rsidR="00FA5AC2" w:rsidRPr="00FA5AC2" w:rsidDel="004E71FA">
          <w:delText>. A fair comparison of global ALCS pore changes over time would require analysis of an ALCS area that was visible at all imaging time-points. The size of such an area would depend on the amount of lamina imaged at each time-point and could potentially be too small for a meaningful global analysis if the area imaged at any one time-point was smaller than that imaged at other time-point</w:delText>
        </w:r>
        <w:r w:rsidR="00BF5761" w:rsidDel="004E71FA">
          <w:delText>s</w:delText>
        </w:r>
        <w:r w:rsidR="00FA5AC2" w:rsidRPr="00FA5AC2" w:rsidDel="004E71FA">
          <w:delText xml:space="preserve"> (e.g., the smaller area in Fig. 5C vs. that in Fig. 5A). Therefore, we analyzed local changes in ALCS pore parameters only for sectors or regions that were present at the given follow-up time-point and at baseline.</w:delText>
        </w:r>
        <w:r w:rsidR="00A915C6" w:rsidRPr="00FB5C71" w:rsidDel="004E71FA">
          <w:delText xml:space="preserve"> </w:delText>
        </w:r>
        <w:r w:rsidR="00EB6C2A" w:rsidDel="004E71FA">
          <w:delText>S</w:delText>
        </w:r>
        <w:r w:rsidRPr="00D353F4" w:rsidDel="004E71FA">
          <w:delText xml:space="preserve">ignificant increases were measured in mean ALCS pore area at the first time-point of change (relative to baseline) in the temporal sector (+35.5%) and in central (+23.6%) and peripheral (+29.9%) regions (Table </w:delText>
        </w:r>
        <w:r w:rsidR="000E4579" w:rsidDel="004E71FA">
          <w:delText>6</w:delText>
        </w:r>
        <w:r w:rsidRPr="00D353F4" w:rsidDel="004E71FA">
          <w:delText xml:space="preserve">). Corresponding increases in mean ALCS pore NND were also measured at the first time-point of significant change in the superotemporal (+13.2%) and temporal (+17.1%) sectors, as well as in central (+11.6%) and peripheral (+22.4%) regions, while no statistically significant changes were measured in pore elongation for any regions or sectors. </w:delText>
        </w:r>
        <w:r w:rsidR="00ED522D" w:rsidDel="004E71FA">
          <w:delText xml:space="preserve">It is </w:delText>
        </w:r>
        <w:r w:rsidR="00ED522D" w:rsidRPr="00ED522D" w:rsidDel="004E71FA">
          <w:delText xml:space="preserve">important to note that </w:delText>
        </w:r>
        <w:r w:rsidR="00ED522D" w:rsidDel="004E71FA">
          <w:delText>measuring a change in pore</w:delText>
        </w:r>
        <w:r w:rsidR="00ED522D" w:rsidRPr="00ED522D" w:rsidDel="004E71FA">
          <w:delText xml:space="preserve"> NND in isolation </w:delText>
        </w:r>
        <w:r w:rsidR="00ED522D" w:rsidDel="004E71FA">
          <w:delText xml:space="preserve">(i.e., without measuring </w:delText>
        </w:r>
        <w:r w:rsidR="00411F92" w:rsidDel="004E71FA">
          <w:delText xml:space="preserve">concurrent </w:delText>
        </w:r>
        <w:r w:rsidR="00ED522D" w:rsidDel="004E71FA">
          <w:delText xml:space="preserve">changes in pore area or elongation) </w:delText>
        </w:r>
        <w:r w:rsidR="00575372" w:rsidDel="004E71FA">
          <w:delText xml:space="preserve">might be of limited value </w:delText>
        </w:r>
        <w:r w:rsidR="00411F92" w:rsidDel="004E71FA">
          <w:delText>for describing</w:delText>
        </w:r>
        <w:r w:rsidR="00575372" w:rsidDel="004E71FA">
          <w:delText xml:space="preserve"> beam and pore remodeling. For example, </w:delText>
        </w:r>
        <w:r w:rsidR="00411F92" w:rsidDel="004E71FA">
          <w:delText>a</w:delText>
        </w:r>
        <w:r w:rsidR="00ED522D" w:rsidRPr="00ED522D" w:rsidDel="004E71FA">
          <w:delText xml:space="preserve"> </w:delText>
        </w:r>
        <w:r w:rsidR="00411F92" w:rsidDel="004E71FA">
          <w:delText>change</w:delText>
        </w:r>
        <w:r w:rsidR="00ED522D" w:rsidRPr="00ED522D" w:rsidDel="004E71FA">
          <w:delText xml:space="preserve"> in the center-to-center separation between adjacent pores </w:delText>
        </w:r>
        <w:r w:rsidR="00575372" w:rsidDel="004E71FA">
          <w:delText xml:space="preserve">(pore NND) could result from </w:delText>
        </w:r>
        <w:r w:rsidR="00411F92" w:rsidDel="004E71FA">
          <w:delText>a</w:delText>
        </w:r>
        <w:r w:rsidR="00411F92" w:rsidRPr="00ED522D" w:rsidDel="004E71FA">
          <w:delText xml:space="preserve"> </w:delText>
        </w:r>
        <w:r w:rsidR="00411F92" w:rsidDel="004E71FA">
          <w:delText>change</w:delText>
        </w:r>
        <w:r w:rsidR="00411F92" w:rsidRPr="00ED522D" w:rsidDel="004E71FA">
          <w:delText xml:space="preserve"> </w:delText>
        </w:r>
        <w:r w:rsidR="00ED522D" w:rsidRPr="00ED522D" w:rsidDel="004E71FA">
          <w:delText xml:space="preserve">in pore area (with no change in beam diameter), </w:delText>
        </w:r>
        <w:r w:rsidR="00411F92" w:rsidDel="004E71FA">
          <w:delText>a</w:delText>
        </w:r>
        <w:r w:rsidR="00411F92" w:rsidRPr="00ED522D" w:rsidDel="004E71FA">
          <w:delText xml:space="preserve"> </w:delText>
        </w:r>
        <w:r w:rsidR="00411F92" w:rsidDel="004E71FA">
          <w:delText>change</w:delText>
        </w:r>
        <w:r w:rsidR="00411F92" w:rsidRPr="00ED522D" w:rsidDel="004E71FA">
          <w:delText xml:space="preserve"> </w:delText>
        </w:r>
        <w:r w:rsidR="00ED522D" w:rsidRPr="00ED522D" w:rsidDel="004E71FA">
          <w:delText xml:space="preserve">in beam diameter (with no change in pore area), or </w:delText>
        </w:r>
        <w:r w:rsidR="00411F92" w:rsidDel="004E71FA">
          <w:delText>a</w:delText>
        </w:r>
        <w:r w:rsidR="00411F92" w:rsidRPr="00ED522D" w:rsidDel="004E71FA">
          <w:delText xml:space="preserve"> </w:delText>
        </w:r>
        <w:r w:rsidR="00411F92" w:rsidDel="004E71FA">
          <w:delText>change</w:delText>
        </w:r>
        <w:r w:rsidR="00411F92" w:rsidRPr="00ED522D" w:rsidDel="004E71FA">
          <w:delText xml:space="preserve"> </w:delText>
        </w:r>
        <w:r w:rsidR="00ED522D" w:rsidRPr="00ED522D" w:rsidDel="004E71FA">
          <w:delText xml:space="preserve">in pore area and beam diameter. </w:delText>
        </w:r>
        <w:r w:rsidR="00575372" w:rsidDel="004E71FA">
          <w:delText xml:space="preserve">However, knowledge of the spatial arrangement of pores and beams can be improved when combining </w:delText>
        </w:r>
        <w:r w:rsidR="00FE0980" w:rsidDel="004E71FA">
          <w:delText>changes in pore NND with changes in other pore parameters. In this study, the increase</w:delText>
        </w:r>
        <w:r w:rsidR="00411F92" w:rsidDel="004E71FA">
          <w:delText>s</w:delText>
        </w:r>
        <w:r w:rsidR="00FE0980" w:rsidDel="004E71FA">
          <w:delText xml:space="preserve"> in pore NND and area measured </w:delText>
        </w:r>
        <w:r w:rsidR="00575372" w:rsidRPr="00D353F4" w:rsidDel="004E71FA">
          <w:delText xml:space="preserve">at the time-point of first significant change in ALCS pore </w:delText>
        </w:r>
        <w:r w:rsidR="002D6C84" w:rsidDel="004E71FA">
          <w:delText>geometry</w:delText>
        </w:r>
        <w:r w:rsidR="00575372" w:rsidDel="004E71FA">
          <w:delText xml:space="preserve"> </w:delText>
        </w:r>
        <w:r w:rsidRPr="00ED522D" w:rsidDel="004E71FA">
          <w:delText>indicate that AL</w:delText>
        </w:r>
        <w:r w:rsidRPr="00D353F4" w:rsidDel="004E71FA">
          <w:delText xml:space="preserve">CS pores </w:delText>
        </w:r>
        <w:r w:rsidR="00BD3D73" w:rsidRPr="00D353F4" w:rsidDel="004E71FA">
          <w:delText>bec</w:delText>
        </w:r>
        <w:r w:rsidR="00BD3D73" w:rsidDel="004E71FA">
          <w:delText>a</w:delText>
        </w:r>
        <w:r w:rsidR="00BD3D73" w:rsidRPr="00D353F4" w:rsidDel="004E71FA">
          <w:delText xml:space="preserve">me </w:delText>
        </w:r>
        <w:r w:rsidRPr="00D353F4" w:rsidDel="004E71FA">
          <w:delText xml:space="preserve">larger and further </w:delText>
        </w:r>
        <w:r w:rsidRPr="00FE0980" w:rsidDel="004E71FA">
          <w:delText xml:space="preserve">separated temporally, centrally and peripherally in early EG. </w:delText>
        </w:r>
        <w:r w:rsidR="00BC64BD" w:rsidDel="004E71FA">
          <w:delText>The degree to which</w:delText>
        </w:r>
        <w:r w:rsidR="00FE0980" w:rsidRPr="00FE0980" w:rsidDel="004E71FA">
          <w:delText xml:space="preserve"> </w:delText>
        </w:r>
        <w:r w:rsidR="00C83CC2" w:rsidDel="004E71FA">
          <w:delText>a</w:delText>
        </w:r>
        <w:r w:rsidR="00C83CC2" w:rsidRPr="00ED522D" w:rsidDel="004E71FA">
          <w:delText xml:space="preserve"> </w:delText>
        </w:r>
        <w:r w:rsidR="00C83CC2" w:rsidDel="004E71FA">
          <w:delText>change</w:delText>
        </w:r>
        <w:r w:rsidR="00FE0980" w:rsidRPr="00FE0980" w:rsidDel="004E71FA">
          <w:delText xml:space="preserve"> in laminar beam diameter also contributes to the increase in </w:delText>
        </w:r>
        <w:r w:rsidR="00FE0980" w:rsidRPr="00FE0980" w:rsidDel="004E71FA">
          <w:lastRenderedPageBreak/>
          <w:delText>pore NND will be subject to future study.</w:delText>
        </w:r>
      </w:del>
    </w:p>
    <w:p w14:paraId="3D15B993" w14:textId="38A7535C" w:rsidR="00C80A32" w:rsidRPr="00D353F4" w:rsidDel="004E71FA" w:rsidRDefault="00C80A32">
      <w:pPr>
        <w:spacing w:line="480" w:lineRule="auto"/>
        <w:ind w:firstLine="720"/>
        <w:rPr>
          <w:del w:id="129" w:author="Jason Porter" w:date="2015-07-17T16:50:00Z"/>
        </w:rPr>
      </w:pPr>
      <w:del w:id="130" w:author="Jason Porter" w:date="2015-07-17T16:50:00Z">
        <w:r w:rsidRPr="00D353F4" w:rsidDel="004E71FA">
          <w:delText xml:space="preserve">The first statistically significant changes in ALCS pore geometry measured in our study (i.e., increased pore area and NND) are similar to differences in ALCS pore geometry described in glaucomatous eyes in recent cross-sectional studies. Vilupuru et al. acquired </w:delText>
        </w:r>
        <w:r w:rsidRPr="00D353F4" w:rsidDel="004E71FA">
          <w:rPr>
            <w:i/>
          </w:rPr>
          <w:delText>in vivo</w:delText>
        </w:r>
        <w:r w:rsidRPr="00D353F4" w:rsidDel="004E71FA">
          <w:delText xml:space="preserve"> images of ALCS pores at a single time-point in 3 monkey eyes with moderate to advanced stages of experimental gl</w:delText>
        </w:r>
        <w:r w:rsidR="00CB2D93" w:rsidRPr="00D353F4" w:rsidDel="004E71FA">
          <w:delText>aucoma (i.e., mean deviations &gt;</w:delText>
        </w:r>
        <w:r w:rsidR="00AE62F2" w:rsidRPr="00D353F4" w:rsidDel="004E71FA">
          <w:delText xml:space="preserve"> </w:delText>
        </w:r>
        <w:r w:rsidRPr="00D353F4" w:rsidDel="004E71FA">
          <w:delText xml:space="preserve">-6.5 dB) and found statistically significantly increased values of mean ALCS pore area in all EG eyes, pore elongation in 1 EG eye, and NND in 2 EG eyes (relative to fellow control eye values) </w:delText>
        </w:r>
        <w:r w:rsidR="0004362D" w:rsidRPr="00D353F4" w:rsidDel="004E71FA">
          <w:rPr>
            <w:noProof/>
          </w:rPr>
          <w:delText>[6]</w:delText>
        </w:r>
        <w:r w:rsidRPr="00D353F4" w:rsidDel="004E71FA">
          <w:delText xml:space="preserve">. Similar to our finding of no significant change in pore elongation at the first time-point of significant change in </w:delText>
        </w:r>
        <w:r w:rsidR="00EB6C2A" w:rsidDel="004E71FA">
          <w:delText>ALCS</w:delText>
        </w:r>
        <w:r w:rsidR="00EB6C2A" w:rsidRPr="00D353F4" w:rsidDel="004E71FA">
          <w:delText xml:space="preserve"> </w:delText>
        </w:r>
        <w:r w:rsidRPr="00D353F4" w:rsidDel="004E71FA">
          <w:delText xml:space="preserve">pore geometry, Wang et al. reported no significant differences in </w:delText>
        </w:r>
        <w:r w:rsidR="0017334C" w:rsidDel="004E71FA">
          <w:delText>LC</w:delText>
        </w:r>
        <w:r w:rsidR="0017334C" w:rsidRPr="00D353F4" w:rsidDel="004E71FA">
          <w:delText xml:space="preserve"> </w:delText>
        </w:r>
        <w:r w:rsidRPr="00D353F4" w:rsidDel="004E71FA">
          <w:delText xml:space="preserve">pore aspect ratio (or elongation) between healthy and glaucomatous human patients </w:delText>
        </w:r>
        <w:r w:rsidR="00EB6C2A" w:rsidDel="004E71FA">
          <w:delText xml:space="preserve">measured </w:delText>
        </w:r>
        <w:r w:rsidRPr="00D353F4" w:rsidDel="004E71FA">
          <w:delText>at a single time-point</w:delText>
        </w:r>
        <w:r w:rsidR="0004362D" w:rsidRPr="00D353F4" w:rsidDel="004E71FA">
          <w:rPr>
            <w:noProof/>
          </w:rPr>
          <w:delText xml:space="preserve"> [</w:delText>
        </w:r>
        <w:r w:rsidR="008F7417" w:rsidDel="004E71FA">
          <w:rPr>
            <w:noProof/>
          </w:rPr>
          <w:delText>3</w:delText>
        </w:r>
        <w:r w:rsidR="009D1E12" w:rsidDel="004E71FA">
          <w:rPr>
            <w:noProof/>
          </w:rPr>
          <w:delText>8</w:delText>
        </w:r>
        <w:r w:rsidR="0004362D" w:rsidRPr="00D353F4" w:rsidDel="004E71FA">
          <w:rPr>
            <w:noProof/>
          </w:rPr>
          <w:delText>]</w:delText>
        </w:r>
        <w:r w:rsidRPr="00D353F4" w:rsidDel="004E71FA">
          <w:delText>.</w:delText>
        </w:r>
      </w:del>
    </w:p>
    <w:p w14:paraId="057D174B" w14:textId="3DC1FA9E" w:rsidR="00C80A32" w:rsidRPr="00D353F4" w:rsidDel="004E71FA" w:rsidRDefault="00C80A32">
      <w:pPr>
        <w:spacing w:line="480" w:lineRule="auto"/>
        <w:ind w:firstLine="720"/>
        <w:rPr>
          <w:del w:id="131" w:author="Jason Porter" w:date="2015-07-17T16:50:00Z"/>
        </w:rPr>
      </w:pPr>
      <w:del w:id="132" w:author="Jason Porter" w:date="2015-07-17T16:50:00Z">
        <w:r w:rsidRPr="00D353F4" w:rsidDel="004E71FA">
          <w:delText xml:space="preserve">When characterizing the time-course of first significant change in RNFLT, ONH parameters and ALCS microarchitecture, </w:delText>
        </w:r>
        <w:r w:rsidR="000F63CD" w:rsidDel="004E71FA">
          <w:delText xml:space="preserve">we found that </w:delText>
        </w:r>
        <w:r w:rsidRPr="00D353F4" w:rsidDel="004E71FA">
          <w:delText xml:space="preserve">mean ALCSD, mean MRW, and mean ALCS pore geometry (quantified globally and locally) were always among the first 3 parameters to change in our EG eyes. Mean ALCSD was the first parameter (or one of the first parameters) to statistically significantly change from baseline in 6 of 7 EG eyes. </w:delText>
        </w:r>
        <w:r w:rsidR="00CC5BCD" w:rsidDel="004E71FA">
          <w:delText xml:space="preserve">Statistical analyses showed that the relative timing of </w:delText>
        </w:r>
        <w:r w:rsidR="00E81AD9" w:rsidDel="004E71FA">
          <w:delText>the first measured</w:delText>
        </w:r>
        <w:r w:rsidR="00CC5BCD" w:rsidDel="004E71FA">
          <w:delText xml:space="preserve"> change in mean ALCSD was significantly different from </w:delText>
        </w:r>
        <w:r w:rsidR="00E81AD9" w:rsidDel="004E71FA">
          <w:delText>the first measured change in</w:delText>
        </w:r>
        <w:r w:rsidR="00CC5BCD" w:rsidDel="004E71FA">
          <w:delText xml:space="preserve"> RNFLT and </w:delText>
        </w:r>
        <w:r w:rsidR="00E81AD9" w:rsidDel="004E71FA">
          <w:delText xml:space="preserve">in </w:delText>
        </w:r>
        <w:r w:rsidR="00CC5BCD" w:rsidDel="004E71FA">
          <w:delText>mean RoC, suggesting mean ALCSD occurred at a substantially earlier time-point. Furthermore, m</w:delText>
        </w:r>
        <w:r w:rsidRPr="00D353F4" w:rsidDel="004E71FA">
          <w:delText>ean MRW simultaneously decreased in 4 of these 6 eyes and was the sole parameter to first change in the 7</w:delText>
        </w:r>
        <w:r w:rsidRPr="00D353F4" w:rsidDel="004E71FA">
          <w:rPr>
            <w:vertAlign w:val="superscript"/>
          </w:rPr>
          <w:delText>th</w:delText>
        </w:r>
        <w:r w:rsidRPr="00D353F4" w:rsidDel="004E71FA">
          <w:delText xml:space="preserve"> EG eye. Conversely, RNFLT was the last or second to last parameter to change in 6 EG eyes. (No significant change in RNFLT was measured in the 7</w:delText>
        </w:r>
        <w:r w:rsidRPr="00D353F4" w:rsidDel="004E71FA">
          <w:rPr>
            <w:vertAlign w:val="superscript"/>
          </w:rPr>
          <w:delText>th</w:delText>
        </w:r>
        <w:r w:rsidRPr="00D353F4" w:rsidDel="004E71FA">
          <w:delText xml:space="preserve"> EG eye, OHT-67, throughout the entire study duration.) These results agree with previous studies that found mean ALCSD and mean MRW to change prior to a </w:delText>
        </w:r>
        <w:r w:rsidRPr="00D353F4" w:rsidDel="004E71FA">
          <w:lastRenderedPageBreak/>
          <w:delText xml:space="preserve">change in RNFLT. Strouthidis et al. measured an increase in mean ALCSD prior to a reduction in RNFLT in 9 monkey eyes with unilateral experimental glaucoma </w:delText>
        </w:r>
        <w:r w:rsidR="008045E1" w:rsidRPr="00D353F4" w:rsidDel="004E71FA">
          <w:rPr>
            <w:noProof/>
          </w:rPr>
          <w:delText>[</w:delText>
        </w:r>
        <w:r w:rsidR="00655BB0" w:rsidRPr="00D353F4" w:rsidDel="004E71FA">
          <w:rPr>
            <w:noProof/>
          </w:rPr>
          <w:delText>5</w:delText>
        </w:r>
        <w:r w:rsidR="009D1E12" w:rsidDel="004E71FA">
          <w:rPr>
            <w:noProof/>
          </w:rPr>
          <w:delText>0</w:delText>
        </w:r>
        <w:r w:rsidR="008045E1" w:rsidRPr="00D353F4" w:rsidDel="004E71FA">
          <w:rPr>
            <w:noProof/>
          </w:rPr>
          <w:delText>]</w:delText>
        </w:r>
        <w:r w:rsidRPr="00D353F4" w:rsidDel="004E71FA">
          <w:delText xml:space="preserve">. In addition, He et al. found that changes in mean ALCSD and MRW occurred prior to the first detectable loss in RNFLT or loss in multifocal electroretinogram (mfERG) measures of visual function in 8 monkey eyes with unilateral experimental glaucoma </w:delText>
        </w:r>
        <w:r w:rsidR="00B96024" w:rsidRPr="00D353F4" w:rsidDel="004E71FA">
          <w:rPr>
            <w:noProof/>
          </w:rPr>
          <w:delText>[2</w:delText>
        </w:r>
        <w:r w:rsidR="009D1E12" w:rsidDel="004E71FA">
          <w:rPr>
            <w:noProof/>
          </w:rPr>
          <w:delText>4</w:delText>
        </w:r>
        <w:r w:rsidR="00B96024" w:rsidRPr="00D353F4" w:rsidDel="004E71FA">
          <w:rPr>
            <w:noProof/>
          </w:rPr>
          <w:delText>]</w:delText>
        </w:r>
        <w:r w:rsidRPr="00D353F4" w:rsidDel="004E71FA">
          <w:delText xml:space="preserve">. In combination with our study, these works collectively suggest that mean MRW could potentially represent an improved and more sensitive surrogate marker for </w:delText>
        </w:r>
        <w:r w:rsidR="005849A5" w:rsidRPr="00D353F4" w:rsidDel="004E71FA">
          <w:delText xml:space="preserve">axonal </w:delText>
        </w:r>
        <w:r w:rsidR="00DC2F2B" w:rsidRPr="00D353F4" w:rsidDel="004E71FA">
          <w:delText xml:space="preserve">change </w:delText>
        </w:r>
        <w:r w:rsidR="005849A5" w:rsidDel="004E71FA">
          <w:delText xml:space="preserve">from glaucoma </w:delText>
        </w:r>
        <w:r w:rsidRPr="00D353F4" w:rsidDel="004E71FA">
          <w:delText xml:space="preserve">compared to RNFLT. </w:delText>
        </w:r>
        <w:r w:rsidR="00914B58" w:rsidDel="004E71FA">
          <w:delText xml:space="preserve">A more focused investigation on the temporal sequence of structural changes as potential predictors of earlier disease progression is a natural extension of this work and deserving of a future study. </w:delText>
        </w:r>
        <w:r w:rsidRPr="00D353F4" w:rsidDel="004E71FA">
          <w:delText xml:space="preserve">Moreover, the results of our study build on the aforementioned studies by providing the first characterization of the onset of changes in ALCS </w:delText>
        </w:r>
        <w:r w:rsidR="00754DB1" w:rsidRPr="00D353F4" w:rsidDel="004E71FA">
          <w:delText xml:space="preserve">pore </w:delText>
        </w:r>
        <w:r w:rsidRPr="00D353F4" w:rsidDel="004E71FA">
          <w:delText>microarchitecture in combination with changes in ONH parameters and RNFLT.</w:delText>
        </w:r>
      </w:del>
    </w:p>
    <w:p w14:paraId="2AF35863" w14:textId="6E53BBE5" w:rsidR="00C80A32" w:rsidRPr="00D353F4" w:rsidDel="004E71FA" w:rsidRDefault="00C80A32">
      <w:pPr>
        <w:spacing w:line="480" w:lineRule="auto"/>
        <w:ind w:firstLine="720"/>
        <w:rPr>
          <w:del w:id="133" w:author="Jason Porter" w:date="2015-07-17T16:50:00Z"/>
        </w:rPr>
      </w:pPr>
      <w:del w:id="134" w:author="Jason Porter" w:date="2015-07-17T16:50:00Z">
        <w:r w:rsidRPr="00D353F4" w:rsidDel="004E71FA">
          <w:delText xml:space="preserve">The first significant change in ALCS pore geometry was measured </w:delText>
        </w:r>
        <w:r w:rsidRPr="00D353F4" w:rsidDel="004E71FA">
          <w:rPr>
            <w:i/>
          </w:rPr>
          <w:delText>after</w:delText>
        </w:r>
        <w:r w:rsidRPr="00D353F4" w:rsidDel="004E71FA">
          <w:delText xml:space="preserve"> the time-point of first significant change in mean ALCSD in 4 of 6 EG eyes. (No significant change in ALCS pore geometry was measured relative to baseline in one EG eye.) Several reasons could potentially account for the fact that changes in mean ALCSD and mean ALCS pore parameters did not occur </w:delText>
        </w:r>
        <w:r w:rsidR="00A50F96" w:rsidRPr="00D353F4" w:rsidDel="004E71FA">
          <w:delText>simultaneous</w:delText>
        </w:r>
        <w:r w:rsidR="00A50F96" w:rsidDel="004E71FA">
          <w:delText>ly</w:delText>
        </w:r>
        <w:r w:rsidR="00A50F96" w:rsidRPr="00D353F4" w:rsidDel="004E71FA">
          <w:delText xml:space="preserve"> </w:delText>
        </w:r>
        <w:r w:rsidRPr="00D353F4" w:rsidDel="004E71FA">
          <w:delText xml:space="preserve">in more EG eyes. First, a uniform posterior displacement of the </w:delText>
        </w:r>
        <w:r w:rsidR="0017334C" w:rsidDel="004E71FA">
          <w:delText>LC</w:delText>
        </w:r>
        <w:r w:rsidRPr="00D353F4" w:rsidDel="004E71FA">
          <w:delText xml:space="preserve"> surface (i.e., an increase in mean ALCSD with minimal change in mean RoC) could result in an </w:delText>
        </w:r>
        <w:r w:rsidR="0017334C" w:rsidDel="004E71FA">
          <w:delText>ALCS</w:delText>
        </w:r>
        <w:r w:rsidRPr="00D353F4" w:rsidDel="004E71FA">
          <w:delText xml:space="preserve"> shape that is relatively unaltered from baseline conditions </w:delText>
        </w:r>
        <w:r w:rsidR="00754DB1" w:rsidRPr="00D353F4" w:rsidDel="004E71FA">
          <w:delText xml:space="preserve">with </w:delText>
        </w:r>
        <w:r w:rsidRPr="00D353F4" w:rsidDel="004E71FA">
          <w:delText xml:space="preserve">a negligible change in ALCS pore geometry. Second, overlying </w:delText>
        </w:r>
        <w:r w:rsidR="00FC4EE9" w:rsidDel="004E71FA">
          <w:delText xml:space="preserve">features (such as </w:delText>
        </w:r>
        <w:r w:rsidRPr="00D353F4" w:rsidDel="004E71FA">
          <w:delText>vasculature and the neuroretinal rim</w:delText>
        </w:r>
        <w:r w:rsidR="00FC4EE9" w:rsidDel="004E71FA">
          <w:delText>)</w:delText>
        </w:r>
        <w:r w:rsidRPr="00D353F4" w:rsidDel="004E71FA">
          <w:delText xml:space="preserve"> </w:delText>
        </w:r>
        <w:r w:rsidR="00424070" w:rsidDel="004E71FA">
          <w:delText xml:space="preserve">obstruct our </w:delText>
        </w:r>
        <w:r w:rsidR="00DA25D5" w:rsidDel="004E71FA">
          <w:delText xml:space="preserve">ability to </w:delText>
        </w:r>
        <w:r w:rsidR="00424070" w:rsidDel="004E71FA">
          <w:delText xml:space="preserve">view </w:delText>
        </w:r>
        <w:r w:rsidR="00ED3C53" w:rsidRPr="00D353F4" w:rsidDel="004E71FA">
          <w:delText xml:space="preserve">the most superior, inferior, </w:delText>
        </w:r>
        <w:r w:rsidR="00ED3C53" w:rsidRPr="00D91308" w:rsidDel="004E71FA">
          <w:delText xml:space="preserve">and peripheral </w:delText>
        </w:r>
        <w:r w:rsidR="00DA25D5" w:rsidRPr="00D91308" w:rsidDel="004E71FA">
          <w:delText xml:space="preserve">ALCS beams and pores. </w:delText>
        </w:r>
        <w:r w:rsidR="00D91308" w:rsidRPr="00D91308" w:rsidDel="004E71FA">
          <w:delText>Given our inconsistent ability to image the nasal side of the ONH at all longitudinal time points and the fact that</w:delText>
        </w:r>
        <w:r w:rsidR="00ED3C53" w:rsidRPr="00D91308" w:rsidDel="004E71FA">
          <w:delText xml:space="preserve"> several</w:delText>
        </w:r>
        <w:r w:rsidR="00ED3C53" w:rsidDel="004E71FA">
          <w:delText xml:space="preserve"> studies have found early losses in RNFLT to occur in superior- and inferior-temporal </w:delText>
        </w:r>
        <w:r w:rsidR="00ED3C53" w:rsidDel="004E71FA">
          <w:lastRenderedPageBreak/>
          <w:delText xml:space="preserve">regions of the ONH in glaucoma, we </w:delText>
        </w:r>
        <w:r w:rsidR="00D91308" w:rsidDel="004E71FA">
          <w:delText>focused our analyses</w:delText>
        </w:r>
        <w:r w:rsidR="00ED3C53" w:rsidDel="004E71FA">
          <w:delText xml:space="preserve"> </w:delText>
        </w:r>
        <w:r w:rsidR="00D91308" w:rsidDel="004E71FA">
          <w:delText xml:space="preserve">on </w:delText>
        </w:r>
        <w:r w:rsidRPr="00D353F4" w:rsidDel="004E71FA">
          <w:delText xml:space="preserve">ALCS microarchitecture </w:delText>
        </w:r>
        <w:r w:rsidR="00ED3C53" w:rsidDel="004E71FA">
          <w:delText>in the temporal half of the disk</w:delText>
        </w:r>
        <w:r w:rsidR="009E51B0" w:rsidDel="004E71FA">
          <w:delText>.</w:delText>
        </w:r>
        <w:r w:rsidR="00ED3C53" w:rsidDel="004E71FA">
          <w:delText xml:space="preserve"> </w:delText>
        </w:r>
        <w:r w:rsidR="005E0CC4" w:rsidDel="004E71FA">
          <w:delText xml:space="preserve">Approximately </w:delText>
        </w:r>
        <w:r w:rsidR="00ED3C53" w:rsidDel="004E71FA">
          <w:delText>25% of the ALCS</w:delText>
        </w:r>
        <w:r w:rsidR="009E51B0" w:rsidDel="004E71FA">
          <w:delText xml:space="preserve"> within the BMO ellipse</w:delText>
        </w:r>
        <w:r w:rsidR="005E0CC4" w:rsidDel="004E71FA">
          <w:delText xml:space="preserve"> was imaged</w:delText>
        </w:r>
        <w:r w:rsidR="00ED3C53" w:rsidDel="004E71FA">
          <w:delText>, on average, in normal and EG eyes</w:delText>
        </w:r>
        <w:r w:rsidR="009E51B0" w:rsidDel="004E71FA">
          <w:delText xml:space="preserve"> in this study. (When imaging the temporal side of the disk, one might expect to maximally image ~45% of the ALCS given that the major vessels </w:delText>
        </w:r>
        <w:r w:rsidR="005E0CC4" w:rsidDel="004E71FA">
          <w:delText>from the central retinal artery and vein usually</w:delText>
        </w:r>
        <w:r w:rsidR="009E51B0" w:rsidDel="004E71FA">
          <w:delText xml:space="preserve"> run in a </w:delText>
        </w:r>
        <w:r w:rsidR="005E0CC4" w:rsidDel="004E71FA">
          <w:delText>vertical</w:delText>
        </w:r>
        <w:r w:rsidR="009E51B0" w:rsidDel="004E71FA">
          <w:delText xml:space="preserve"> direction </w:delText>
        </w:r>
        <w:r w:rsidR="005E0CC4" w:rsidDel="004E71FA">
          <w:delText xml:space="preserve">along the </w:delText>
        </w:r>
        <w:r w:rsidR="00FC4EE9" w:rsidDel="004E71FA">
          <w:delText>middle</w:delText>
        </w:r>
        <w:r w:rsidR="009E51B0" w:rsidDel="004E71FA">
          <w:delText xml:space="preserve"> of the </w:delText>
        </w:r>
        <w:r w:rsidR="00FC4EE9" w:rsidDel="004E71FA">
          <w:delText>ONH</w:delText>
        </w:r>
        <w:r w:rsidR="009E51B0" w:rsidDel="004E71FA">
          <w:delText xml:space="preserve"> in monkey eyes.) </w:delText>
        </w:r>
        <w:r w:rsidRPr="00D353F4" w:rsidDel="004E71FA">
          <w:delText xml:space="preserve">Consequently, </w:delText>
        </w:r>
        <w:r w:rsidR="0017334C" w:rsidDel="004E71FA">
          <w:delText>LC</w:delText>
        </w:r>
        <w:r w:rsidR="0017334C" w:rsidRPr="00D353F4" w:rsidDel="004E71FA">
          <w:delText xml:space="preserve"> </w:delText>
        </w:r>
        <w:r w:rsidRPr="00D353F4" w:rsidDel="004E71FA">
          <w:delText xml:space="preserve">pores were typically visualized over more central/mid-peripheral regions of the ALCS, resulting in an increased number of pores that were imaged along the flatter, more central portion of the ALCS compared to the more steeply sloped portions of the ALCS at the periphery of the </w:delText>
        </w:r>
        <w:r w:rsidR="0017334C" w:rsidDel="004E71FA">
          <w:delText>LC</w:delText>
        </w:r>
        <w:r w:rsidRPr="00D353F4" w:rsidDel="004E71FA">
          <w:delText xml:space="preserve">. Therefore, we likely did not observe changes in the most peripherally located ALCS pores within the ONH where one might expect to see even larger changes in pore geometry associated with a posterior movement in the ALCS in early EG. Third, it is possible that </w:delText>
        </w:r>
        <w:r w:rsidR="0017334C" w:rsidDel="004E71FA">
          <w:delText>LC</w:delText>
        </w:r>
        <w:r w:rsidR="0017334C" w:rsidRPr="00D353F4" w:rsidDel="004E71FA">
          <w:delText xml:space="preserve"> </w:delText>
        </w:r>
        <w:r w:rsidRPr="00D353F4" w:rsidDel="004E71FA">
          <w:delText xml:space="preserve">pore geometry did not significantly change at the </w:delText>
        </w:r>
        <w:r w:rsidR="0017334C" w:rsidDel="004E71FA">
          <w:delText>ALCS</w:delText>
        </w:r>
        <w:r w:rsidRPr="00D353F4" w:rsidDel="004E71FA">
          <w:delText xml:space="preserve">, but was potentially altered at a greater depth than was visualized in this study. In future studies, it will be important to image and examine </w:delText>
        </w:r>
        <w:r w:rsidR="0017334C" w:rsidDel="004E71FA">
          <w:delText>LC</w:delText>
        </w:r>
        <w:r w:rsidR="0017334C" w:rsidRPr="00D353F4" w:rsidDel="004E71FA">
          <w:delText xml:space="preserve"> </w:delText>
        </w:r>
        <w:r w:rsidRPr="00D353F4" w:rsidDel="004E71FA">
          <w:delText xml:space="preserve">pore microarchitecture at various </w:delText>
        </w:r>
        <w:r w:rsidR="0017334C" w:rsidDel="004E71FA">
          <w:delText>LC</w:delText>
        </w:r>
        <w:r w:rsidRPr="00D353F4" w:rsidDel="004E71FA">
          <w:delText xml:space="preserve"> depths at baseline and follow-up time</w:delText>
        </w:r>
        <w:r w:rsidR="00BB0CF3" w:rsidDel="004E71FA">
          <w:delText>-</w:delText>
        </w:r>
        <w:r w:rsidRPr="00D353F4" w:rsidDel="004E71FA">
          <w:delText xml:space="preserve">points in order to fully characterize changes in beams and pores throughout the entire depth of the </w:delText>
        </w:r>
        <w:r w:rsidR="0017334C" w:rsidDel="004E71FA">
          <w:delText>LC</w:delText>
        </w:r>
        <w:r w:rsidR="0017334C" w:rsidRPr="00D353F4" w:rsidDel="004E71FA">
          <w:delText xml:space="preserve"> </w:delText>
        </w:r>
        <w:r w:rsidRPr="00D353F4" w:rsidDel="004E71FA">
          <w:delText>in early experimental glaucoma.</w:delText>
        </w:r>
      </w:del>
    </w:p>
    <w:p w14:paraId="54929406" w14:textId="10F8B377" w:rsidR="00C80A32" w:rsidRPr="00D353F4" w:rsidDel="004E71FA" w:rsidRDefault="00C80A32">
      <w:pPr>
        <w:spacing w:line="480" w:lineRule="auto"/>
        <w:ind w:firstLine="720"/>
        <w:rPr>
          <w:del w:id="135" w:author="Jason Porter" w:date="2015-07-17T16:50:00Z"/>
        </w:rPr>
      </w:pPr>
      <w:del w:id="136" w:author="Jason Porter" w:date="2015-07-17T16:50:00Z">
        <w:r w:rsidRPr="00D353F4" w:rsidDel="004E71FA">
          <w:delText xml:space="preserve">Finally, some EG eyes demonstrated more rapid changes in ONH and </w:delText>
        </w:r>
        <w:r w:rsidR="0017334C" w:rsidDel="004E71FA">
          <w:delText>LC</w:delText>
        </w:r>
        <w:r w:rsidRPr="00D353F4" w:rsidDel="004E71FA">
          <w:delText xml:space="preserve"> parameters compared to other EG eyes. For example, early changes in ONH and </w:delText>
        </w:r>
        <w:r w:rsidR="0017334C" w:rsidDel="004E71FA">
          <w:delText>LC</w:delText>
        </w:r>
        <w:r w:rsidR="0017334C" w:rsidRPr="00D353F4" w:rsidDel="004E71FA">
          <w:delText xml:space="preserve"> </w:delText>
        </w:r>
        <w:r w:rsidRPr="00D353F4" w:rsidDel="004E71FA">
          <w:delText xml:space="preserve">structure occurred very quickly in the EG eye of monkey OHT-69, as the first significant changes in ONH parameters (mean ALCSD, RoC, and MRW), mean ALCS pore parameters, and RNFLT occurred within 84 days of the initial laser treatment (Fig. </w:delText>
        </w:r>
        <w:r w:rsidR="000E4579" w:rsidDel="004E71FA">
          <w:delText>9</w:delText>
        </w:r>
        <w:r w:rsidR="00057062" w:rsidRPr="00D353F4" w:rsidDel="004E71FA">
          <w:delText xml:space="preserve">). </w:delText>
        </w:r>
        <w:r w:rsidRPr="00D353F4" w:rsidDel="004E71FA">
          <w:delText xml:space="preserve">Conversely, early changes in ONH and </w:delText>
        </w:r>
        <w:r w:rsidR="0017334C" w:rsidDel="004E71FA">
          <w:delText>LC</w:delText>
        </w:r>
        <w:r w:rsidRPr="00D353F4" w:rsidDel="004E71FA">
          <w:delText xml:space="preserve"> structure occurred very slowly (or not at all) in the EG eye of monkey OHT-67. While an initial significant change in mean ALCSD was measured 21 days after the initial laser treatment, this </w:delText>
        </w:r>
        <w:r w:rsidRPr="00D353F4" w:rsidDel="004E71FA">
          <w:lastRenderedPageBreak/>
          <w:delText>EG eye showed an initial significant change in mean MRW 504 days after the initial laser treatment with no statistically significant changes in RNFLT, mean RoC, and ALCS pore microarchitecture for the entire study (Fig</w:delText>
        </w:r>
        <w:r w:rsidR="00754DB1" w:rsidRPr="00D353F4" w:rsidDel="004E71FA">
          <w:delText>.</w:delText>
        </w:r>
        <w:r w:rsidRPr="00D353F4" w:rsidDel="004E71FA">
          <w:delText xml:space="preserve"> </w:delText>
        </w:r>
        <w:r w:rsidR="000E4579" w:rsidDel="004E71FA">
          <w:delText>9</w:delText>
        </w:r>
        <w:r w:rsidRPr="00D353F4" w:rsidDel="004E71FA">
          <w:delText xml:space="preserve">). A possible reason for this </w:delText>
        </w:r>
        <w:r w:rsidR="00754DB1" w:rsidRPr="00D353F4" w:rsidDel="004E71FA">
          <w:delText xml:space="preserve">difference </w:delText>
        </w:r>
        <w:r w:rsidRPr="00D353F4" w:rsidDel="004E71FA">
          <w:delText xml:space="preserve">in progression rates could be due to different compliance levels </w:delText>
        </w:r>
        <w:r w:rsidR="00754DB1" w:rsidRPr="00D353F4" w:rsidDel="004E71FA">
          <w:delText xml:space="preserve">of </w:delText>
        </w:r>
        <w:r w:rsidRPr="00D353F4" w:rsidDel="004E71FA">
          <w:delText xml:space="preserve">the </w:delText>
        </w:r>
        <w:r w:rsidR="00A753D3" w:rsidDel="004E71FA">
          <w:delText>LC</w:delText>
        </w:r>
        <w:r w:rsidRPr="00D353F4" w:rsidDel="004E71FA">
          <w:delText xml:space="preserve"> between eyes. The fact that the EG eye of monkey OHT-67 had a significant initial increase in mean ALCSD but no significant change in mean RoC or ALCS pore geometry suggests that the </w:delText>
        </w:r>
        <w:r w:rsidR="00A753D3" w:rsidDel="004E71FA">
          <w:delText>LC</w:delText>
        </w:r>
        <w:r w:rsidR="00A753D3" w:rsidRPr="00D353F4" w:rsidDel="004E71FA">
          <w:delText xml:space="preserve"> </w:delText>
        </w:r>
        <w:r w:rsidRPr="00D353F4" w:rsidDel="004E71FA">
          <w:delText xml:space="preserve">migrated posteriorly in the neural canal without significantly changing its surface shape (i.e., a more uniform posterior displacement), potentially as a result of an increased compliance (or decreased resistance) of the </w:delText>
        </w:r>
        <w:r w:rsidR="00A753D3" w:rsidDel="004E71FA">
          <w:delText>LC</w:delText>
        </w:r>
        <w:r w:rsidR="00A753D3" w:rsidRPr="00D353F4" w:rsidDel="004E71FA">
          <w:delText xml:space="preserve"> </w:delText>
        </w:r>
        <w:r w:rsidRPr="00D353F4" w:rsidDel="004E71FA">
          <w:delText xml:space="preserve">after chronic exposure to elevated IOP. The resistance to change demonstrated by the </w:delText>
        </w:r>
        <w:r w:rsidR="00A753D3" w:rsidDel="004E71FA">
          <w:delText>LC</w:delText>
        </w:r>
        <w:r w:rsidR="00A753D3" w:rsidRPr="00D353F4" w:rsidDel="004E71FA">
          <w:delText xml:space="preserve"> </w:delText>
        </w:r>
        <w:r w:rsidRPr="00D353F4" w:rsidDel="004E71FA">
          <w:delText xml:space="preserve">exhibited in the EG eye of monkey OHT-67 was not observed in the EG eye of monkey OHT-69, in which significant initial increases were measured soon after the initial laser treatment in all </w:delText>
        </w:r>
        <w:r w:rsidR="00A753D3" w:rsidDel="004E71FA">
          <w:delText>LC</w:delText>
        </w:r>
        <w:r w:rsidRPr="00D353F4" w:rsidDel="004E71FA">
          <w:delText>-related parameters (mean ALCSD, mean RoC, and mean ALCS pore parameters).</w:delText>
        </w:r>
      </w:del>
    </w:p>
    <w:p w14:paraId="16457DA7" w14:textId="026D649B" w:rsidR="00C80A32" w:rsidRPr="00D353F4" w:rsidDel="004E71FA" w:rsidRDefault="00C80A32">
      <w:pPr>
        <w:spacing w:line="480" w:lineRule="auto"/>
        <w:ind w:firstLine="720"/>
        <w:rPr>
          <w:del w:id="137" w:author="Jason Porter" w:date="2015-07-17T16:50:00Z"/>
        </w:rPr>
      </w:pPr>
      <w:del w:id="138" w:author="Jason Porter" w:date="2015-07-17T16:50:00Z">
        <w:r w:rsidRPr="00D353F4" w:rsidDel="004E71FA">
          <w:delText xml:space="preserve">In conclusion, </w:delText>
        </w:r>
        <w:r w:rsidR="00A50F96" w:rsidDel="004E71FA">
          <w:delText>while ONH and ALCS pore parameters were similar between fellow eyes of normal monkeys, dramatic change</w:delText>
        </w:r>
        <w:r w:rsidR="00E87A8A" w:rsidDel="004E71FA">
          <w:delText>s in mean ALCSD, mean MRW and A</w:delText>
        </w:r>
        <w:r w:rsidR="00A50F96" w:rsidDel="004E71FA">
          <w:delText>L</w:delText>
        </w:r>
        <w:r w:rsidR="00E87A8A" w:rsidDel="004E71FA">
          <w:delText>C</w:delText>
        </w:r>
        <w:r w:rsidR="00A50F96" w:rsidDel="004E71FA">
          <w:delText xml:space="preserve">S beams and pores occurred in early stages of EG. Moreover, a statistically </w:delText>
        </w:r>
        <w:r w:rsidRPr="00D353F4" w:rsidDel="004E71FA">
          <w:delText>significant structural change in mean ALCSD</w:delText>
        </w:r>
        <w:r w:rsidR="00A50F96" w:rsidDel="004E71FA">
          <w:delText xml:space="preserve"> was found to precede a </w:delText>
        </w:r>
        <w:r w:rsidRPr="00D353F4" w:rsidDel="004E71FA">
          <w:delText xml:space="preserve">significant loss in RNFLT </w:delText>
        </w:r>
        <w:r w:rsidR="00A50F96" w:rsidDel="004E71FA">
          <w:delText>across</w:delText>
        </w:r>
        <w:r w:rsidRPr="00D353F4" w:rsidDel="004E71FA">
          <w:delText xml:space="preserve"> EG eyes. </w:delText>
        </w:r>
        <w:r w:rsidR="006A2E63" w:rsidRPr="00D353F4" w:rsidDel="004E71FA">
          <w:delText xml:space="preserve">The ability to jointly examine structural changes in the ONH and </w:delText>
        </w:r>
        <w:r w:rsidR="00A753D3" w:rsidDel="004E71FA">
          <w:delText>LC</w:delText>
        </w:r>
        <w:r w:rsidR="00A753D3" w:rsidRPr="00D353F4" w:rsidDel="004E71FA">
          <w:delText xml:space="preserve"> </w:delText>
        </w:r>
        <w:r w:rsidR="006A2E63" w:rsidRPr="00D353F4" w:rsidDel="004E71FA">
          <w:delText xml:space="preserve">microarchitecture can be used to better understand biomechanical remodeling of the neural canal and </w:delText>
        </w:r>
        <w:r w:rsidR="00A753D3" w:rsidDel="004E71FA">
          <w:delText>LC</w:delText>
        </w:r>
        <w:r w:rsidR="006A2E63" w:rsidRPr="00D353F4" w:rsidDel="004E71FA">
          <w:delText xml:space="preserve"> on global and local </w:delText>
        </w:r>
        <w:r w:rsidR="000F63CD" w:rsidDel="004E71FA">
          <w:delText xml:space="preserve">spatial </w:delText>
        </w:r>
        <w:r w:rsidR="006A2E63" w:rsidRPr="00D353F4" w:rsidDel="004E71FA">
          <w:delText>scales in response to chronically elevated intraocular pressure.</w:delText>
        </w:r>
        <w:r w:rsidRPr="00D353F4" w:rsidDel="004E71FA">
          <w:delText xml:space="preserve"> </w:delText>
        </w:r>
      </w:del>
    </w:p>
    <w:p w14:paraId="7C352514" w14:textId="39B94B73" w:rsidR="00C35BE1" w:rsidRPr="00030C9D" w:rsidDel="004E71FA" w:rsidRDefault="00C35BE1" w:rsidP="002D544B">
      <w:pPr>
        <w:pStyle w:val="Heading2"/>
        <w:spacing w:line="480" w:lineRule="auto"/>
        <w:rPr>
          <w:del w:id="139" w:author="Jason Porter" w:date="2015-07-17T16:50:00Z"/>
        </w:rPr>
      </w:pPr>
      <w:bookmarkStart w:id="140" w:name="_Toc386186000"/>
    </w:p>
    <w:p w14:paraId="02F2307C" w14:textId="014D0B98" w:rsidR="00C80A32" w:rsidRPr="004F78F0" w:rsidDel="004E71FA" w:rsidRDefault="00C80A32">
      <w:pPr>
        <w:pStyle w:val="Heading2Dissertation"/>
        <w:rPr>
          <w:del w:id="141" w:author="Jason Porter" w:date="2015-07-17T16:50:00Z"/>
          <w:rFonts w:ascii="Times New Roman" w:hAnsi="Times New Roman" w:cs="Times New Roman"/>
          <w:sz w:val="36"/>
          <w:szCs w:val="40"/>
        </w:rPr>
      </w:pPr>
      <w:del w:id="142" w:author="Jason Porter" w:date="2015-07-17T16:50:00Z">
        <w:r w:rsidRPr="004F78F0" w:rsidDel="004E71FA">
          <w:rPr>
            <w:rFonts w:ascii="Times New Roman" w:hAnsi="Times New Roman" w:cs="Times New Roman"/>
            <w:sz w:val="36"/>
            <w:szCs w:val="40"/>
          </w:rPr>
          <w:delText>Acknowledgements</w:delText>
        </w:r>
        <w:bookmarkEnd w:id="140"/>
      </w:del>
    </w:p>
    <w:p w14:paraId="203ABD18" w14:textId="208D7C44" w:rsidR="00003555" w:rsidRPr="00D353F4" w:rsidDel="004E71FA" w:rsidRDefault="00C80A32" w:rsidP="0064524F">
      <w:pPr>
        <w:spacing w:after="160" w:line="480" w:lineRule="auto"/>
        <w:rPr>
          <w:del w:id="143" w:author="Jason Porter" w:date="2015-07-17T16:50:00Z"/>
        </w:rPr>
      </w:pPr>
      <w:del w:id="144" w:author="Jason Porter" w:date="2015-07-17T16:50:00Z">
        <w:r w:rsidRPr="00D353F4" w:rsidDel="004E71FA">
          <w:lastRenderedPageBreak/>
          <w:delText>The authors thank Harold Bedell, C</w:delText>
        </w:r>
        <w:r w:rsidR="00D353F4" w:rsidDel="004E71FA">
          <w:delText>laude Burgoyne, Crawford Downs</w:delText>
        </w:r>
        <w:r w:rsidR="000F63CD" w:rsidDel="004E71FA">
          <w:delText xml:space="preserve"> and Hongli Yang</w:delText>
        </w:r>
        <w:r w:rsidR="00D353F4" w:rsidDel="004E71FA">
          <w:delText xml:space="preserve"> </w:delText>
        </w:r>
        <w:r w:rsidRPr="00D353F4" w:rsidDel="004E71FA">
          <w:delText>for their helpful discussions.</w:delText>
        </w:r>
        <w:r w:rsidR="00003555" w:rsidRPr="00D353F4" w:rsidDel="004E71FA">
          <w:br w:type="page"/>
        </w:r>
      </w:del>
    </w:p>
    <w:p w14:paraId="08751678" w14:textId="625FE98B" w:rsidR="00AA3019" w:rsidRPr="004F78F0" w:rsidDel="004E71FA" w:rsidRDefault="00AA3019" w:rsidP="00AA3019">
      <w:pPr>
        <w:widowControl w:val="0"/>
        <w:spacing w:line="480" w:lineRule="auto"/>
        <w:rPr>
          <w:del w:id="145" w:author="Jason Porter" w:date="2015-07-17T16:50:00Z"/>
          <w:b/>
          <w:sz w:val="36"/>
          <w:szCs w:val="40"/>
        </w:rPr>
      </w:pPr>
      <w:del w:id="146" w:author="Jason Porter" w:date="2015-07-17T16:50:00Z">
        <w:r w:rsidRPr="004F78F0" w:rsidDel="004E71FA">
          <w:rPr>
            <w:b/>
            <w:sz w:val="36"/>
            <w:szCs w:val="40"/>
          </w:rPr>
          <w:lastRenderedPageBreak/>
          <w:delText>References</w:delText>
        </w:r>
      </w:del>
    </w:p>
    <w:p w14:paraId="0EEBAE6C" w14:textId="2F4F47E4" w:rsidR="00AA3019" w:rsidRPr="00D353F4" w:rsidDel="004E71FA" w:rsidRDefault="00AA3019" w:rsidP="00AA3019">
      <w:pPr>
        <w:widowControl w:val="0"/>
        <w:spacing w:line="480" w:lineRule="auto"/>
        <w:rPr>
          <w:del w:id="147" w:author="Jason Porter" w:date="2015-07-17T16:50:00Z"/>
        </w:rPr>
      </w:pPr>
      <w:del w:id="148" w:author="Jason Porter" w:date="2015-07-17T16:50:00Z">
        <w:r w:rsidRPr="00D353F4" w:rsidDel="004E71FA">
          <w:delText>1</w:delText>
        </w:r>
        <w:r w:rsidR="00340942" w:rsidDel="004E71FA">
          <w:delText>. Bellezza AJ, Hart R</w:delText>
        </w:r>
        <w:r w:rsidRPr="00D353F4" w:rsidDel="004E71FA">
          <w:delText>T, Burgoyne CF</w:delText>
        </w:r>
        <w:r w:rsidR="0042358C" w:rsidDel="004E71FA">
          <w:delText>.</w:delText>
        </w:r>
        <w:r w:rsidRPr="00D353F4" w:rsidDel="004E71FA">
          <w:delText xml:space="preserve"> The optic nerve head as a biomechanical structure: initial fi</w:delText>
        </w:r>
        <w:r w:rsidR="00340942" w:rsidDel="004E71FA">
          <w:delText>nite element modeling. Invest</w:delText>
        </w:r>
        <w:r w:rsidRPr="00D353F4" w:rsidDel="004E71FA">
          <w:delText xml:space="preserve"> Ophthalmol Vis Sci</w:delText>
        </w:r>
        <w:r w:rsidR="00662579" w:rsidDel="004E71FA">
          <w:delText>.</w:delText>
        </w:r>
        <w:r w:rsidRPr="00D353F4" w:rsidDel="004E71FA">
          <w:delText xml:space="preserve"> </w:delText>
        </w:r>
        <w:r w:rsidR="00662579" w:rsidDel="004E71FA">
          <w:delText>2000;</w:delText>
        </w:r>
        <w:r w:rsidR="00020907" w:rsidDel="004E71FA">
          <w:delText>41</w:delText>
        </w:r>
        <w:r w:rsidRPr="00D353F4" w:rsidDel="004E71FA">
          <w:delText>: 2991-3000.</w:delText>
        </w:r>
      </w:del>
    </w:p>
    <w:p w14:paraId="028F1AE3" w14:textId="0B9A17B9" w:rsidR="00AA3019" w:rsidRPr="00D353F4" w:rsidDel="004E71FA" w:rsidRDefault="00AA3019" w:rsidP="00AA3019">
      <w:pPr>
        <w:widowControl w:val="0"/>
        <w:spacing w:line="480" w:lineRule="auto"/>
        <w:rPr>
          <w:del w:id="149" w:author="Jason Porter" w:date="2015-07-17T16:50:00Z"/>
        </w:rPr>
      </w:pPr>
      <w:del w:id="150" w:author="Jason Porter" w:date="2015-07-17T16:50:00Z">
        <w:r w:rsidRPr="00D353F4" w:rsidDel="004E71FA">
          <w:delText>2. Sigal IA, Flanagan JG, Tertinegg I, Ethier CR</w:delText>
        </w:r>
        <w:r w:rsidR="0042358C" w:rsidDel="004E71FA">
          <w:delText>.</w:delText>
        </w:r>
        <w:r w:rsidRPr="00D353F4" w:rsidDel="004E71FA">
          <w:delText xml:space="preserve"> Finite element modeling of optic nerve head biomechanics. </w:delText>
        </w:r>
        <w:r w:rsidR="00340942" w:rsidDel="004E71FA">
          <w:delText>Invest</w:delText>
        </w:r>
        <w:r w:rsidR="00340942" w:rsidRPr="00D353F4" w:rsidDel="004E71FA">
          <w:delText xml:space="preserve"> Ophthalmol Vis Sci</w:delText>
        </w:r>
        <w:r w:rsidR="00662579" w:rsidDel="004E71FA">
          <w:delText>.</w:delText>
        </w:r>
        <w:r w:rsidRPr="00D353F4" w:rsidDel="004E71FA">
          <w:delText xml:space="preserve"> </w:delText>
        </w:r>
        <w:r w:rsidR="0042358C" w:rsidDel="004E71FA">
          <w:delText>2004;</w:delText>
        </w:r>
        <w:r w:rsidRPr="00D353F4" w:rsidDel="004E71FA">
          <w:delText>45: 4378-4387.</w:delText>
        </w:r>
      </w:del>
    </w:p>
    <w:p w14:paraId="47072C0A" w14:textId="0AFADDBE" w:rsidR="00AA3019" w:rsidRPr="00D353F4" w:rsidDel="004E71FA" w:rsidRDefault="00AA3019" w:rsidP="00AA3019">
      <w:pPr>
        <w:widowControl w:val="0"/>
        <w:spacing w:line="480" w:lineRule="auto"/>
        <w:rPr>
          <w:del w:id="151" w:author="Jason Porter" w:date="2015-07-17T16:50:00Z"/>
        </w:rPr>
      </w:pPr>
      <w:del w:id="152" w:author="Jason Porter" w:date="2015-07-17T16:50:00Z">
        <w:r w:rsidRPr="00D353F4" w:rsidDel="004E71FA">
          <w:delText xml:space="preserve">3. Roberts MD, Liang Y, Sigal IA, Grimm J, Reynaud J, </w:delText>
        </w:r>
        <w:r w:rsidR="00A14A19" w:rsidDel="004E71FA">
          <w:delText xml:space="preserve">Bellezza A, </w:delText>
        </w:r>
        <w:r w:rsidRPr="00D353F4" w:rsidDel="004E71FA">
          <w:delText xml:space="preserve">et al. Correlation between </w:delText>
        </w:r>
        <w:r w:rsidR="00641973" w:rsidDel="004E71FA">
          <w:delText>l</w:delText>
        </w:r>
        <w:r w:rsidRPr="00D353F4" w:rsidDel="004E71FA">
          <w:delText xml:space="preserve">ocal </w:delText>
        </w:r>
        <w:r w:rsidR="00641973" w:rsidDel="004E71FA">
          <w:delText>s</w:delText>
        </w:r>
        <w:r w:rsidRPr="00D353F4" w:rsidDel="004E71FA">
          <w:delText xml:space="preserve">tress and </w:delText>
        </w:r>
        <w:r w:rsidR="00641973" w:rsidDel="004E71FA">
          <w:delText>s</w:delText>
        </w:r>
        <w:r w:rsidRPr="00D353F4" w:rsidDel="004E71FA">
          <w:delText xml:space="preserve">train and </w:delText>
        </w:r>
        <w:r w:rsidR="00641973" w:rsidDel="004E71FA">
          <w:delText>l</w:delText>
        </w:r>
        <w:r w:rsidRPr="00D353F4" w:rsidDel="004E71FA">
          <w:delText xml:space="preserve">amina </w:delText>
        </w:r>
        <w:r w:rsidR="00641973" w:rsidDel="004E71FA">
          <w:delText>c</w:delText>
        </w:r>
        <w:r w:rsidRPr="00D353F4" w:rsidDel="004E71FA">
          <w:delText xml:space="preserve">ribrosa </w:delText>
        </w:r>
        <w:r w:rsidR="00641973" w:rsidDel="004E71FA">
          <w:delText>c</w:delText>
        </w:r>
        <w:r w:rsidRPr="00D353F4" w:rsidDel="004E71FA">
          <w:delText xml:space="preserve">onnective </w:delText>
        </w:r>
        <w:r w:rsidR="00641973" w:rsidDel="004E71FA">
          <w:delText>t</w:delText>
        </w:r>
        <w:r w:rsidRPr="00D353F4" w:rsidDel="004E71FA">
          <w:delText xml:space="preserve">issue </w:delText>
        </w:r>
        <w:r w:rsidR="00641973" w:rsidDel="004E71FA">
          <w:delText>v</w:delText>
        </w:r>
        <w:r w:rsidRPr="00D353F4" w:rsidDel="004E71FA">
          <w:delText xml:space="preserve">olume </w:delText>
        </w:r>
        <w:r w:rsidR="00641973" w:rsidDel="004E71FA">
          <w:delText>f</w:delText>
        </w:r>
        <w:r w:rsidRPr="00D353F4" w:rsidDel="004E71FA">
          <w:delText xml:space="preserve">raction in </w:delText>
        </w:r>
        <w:r w:rsidR="00641973" w:rsidDel="004E71FA">
          <w:delText>n</w:delText>
        </w:r>
        <w:r w:rsidRPr="00D353F4" w:rsidDel="004E71FA">
          <w:delText xml:space="preserve">ormal </w:delText>
        </w:r>
        <w:r w:rsidR="00641973" w:rsidDel="004E71FA">
          <w:delText>m</w:delText>
        </w:r>
        <w:r w:rsidRPr="00D353F4" w:rsidDel="004E71FA">
          <w:delText xml:space="preserve">onkey </w:delText>
        </w:r>
        <w:r w:rsidR="00641973" w:rsidDel="004E71FA">
          <w:delText>e</w:delText>
        </w:r>
        <w:r w:rsidRPr="00D353F4" w:rsidDel="004E71FA">
          <w:delText xml:space="preserve">yes. </w:delText>
        </w:r>
        <w:r w:rsidR="00340942" w:rsidDel="004E71FA">
          <w:delText>Invest</w:delText>
        </w:r>
        <w:r w:rsidR="00340942" w:rsidRPr="00D353F4" w:rsidDel="004E71FA">
          <w:delText xml:space="preserve"> Ophthalmol Vis Sci</w:delText>
        </w:r>
        <w:r w:rsidR="0042358C" w:rsidDel="004E71FA">
          <w:delText>.</w:delText>
        </w:r>
        <w:r w:rsidRPr="00D353F4" w:rsidDel="004E71FA">
          <w:delText xml:space="preserve"> </w:delText>
        </w:r>
        <w:r w:rsidR="0042358C" w:rsidDel="004E71FA">
          <w:delText>2010;</w:delText>
        </w:r>
        <w:r w:rsidRPr="00D353F4" w:rsidDel="004E71FA">
          <w:delText>51: 295-307.</w:delText>
        </w:r>
      </w:del>
    </w:p>
    <w:p w14:paraId="7931509A" w14:textId="63F9B692" w:rsidR="00AA3019" w:rsidRPr="00D353F4" w:rsidDel="004E71FA" w:rsidRDefault="00AA3019" w:rsidP="00AA3019">
      <w:pPr>
        <w:widowControl w:val="0"/>
        <w:spacing w:line="480" w:lineRule="auto"/>
        <w:rPr>
          <w:del w:id="153" w:author="Jason Porter" w:date="2015-07-17T16:50:00Z"/>
        </w:rPr>
      </w:pPr>
      <w:del w:id="154" w:author="Jason Porter" w:date="2015-07-17T16:50:00Z">
        <w:r w:rsidRPr="00D353F4" w:rsidDel="004E71FA">
          <w:delText xml:space="preserve">4. Bellezza AJ, Rintalan CJ, Thompson HW, Downs JC, Hart RT, </w:delText>
        </w:r>
        <w:r w:rsidR="00A14A19" w:rsidDel="004E71FA">
          <w:delText>Burgoyne CF</w:delText>
        </w:r>
        <w:r w:rsidR="0042358C" w:rsidDel="004E71FA">
          <w:delText>.</w:delText>
        </w:r>
        <w:r w:rsidRPr="00D353F4" w:rsidDel="004E71FA">
          <w:delText xml:space="preserve"> Deformation of the lamina cribrosa and anterior scleral canal wall in early experimental glaucoma. </w:delText>
        </w:r>
        <w:r w:rsidR="00340942" w:rsidDel="004E71FA">
          <w:delText>Invest</w:delText>
        </w:r>
        <w:r w:rsidR="00340942" w:rsidRPr="00D353F4" w:rsidDel="004E71FA">
          <w:delText xml:space="preserve"> Ophthalmol Vis Sci</w:delText>
        </w:r>
        <w:r w:rsidR="0042358C" w:rsidDel="004E71FA">
          <w:delText>.</w:delText>
        </w:r>
        <w:r w:rsidRPr="00D353F4" w:rsidDel="004E71FA">
          <w:delText xml:space="preserve"> </w:delText>
        </w:r>
        <w:r w:rsidR="0042358C" w:rsidDel="004E71FA">
          <w:delText>2003;</w:delText>
        </w:r>
        <w:r w:rsidRPr="00D353F4" w:rsidDel="004E71FA">
          <w:delText>44: 623-637.</w:delText>
        </w:r>
      </w:del>
    </w:p>
    <w:p w14:paraId="73EE1409" w14:textId="5314A061" w:rsidR="00AA3019" w:rsidRPr="00D353F4" w:rsidDel="004E71FA" w:rsidRDefault="00AA3019" w:rsidP="00AA3019">
      <w:pPr>
        <w:widowControl w:val="0"/>
        <w:spacing w:line="480" w:lineRule="auto"/>
        <w:rPr>
          <w:del w:id="155" w:author="Jason Porter" w:date="2015-07-17T16:50:00Z"/>
        </w:rPr>
      </w:pPr>
      <w:del w:id="156" w:author="Jason Porter" w:date="2015-07-17T16:50:00Z">
        <w:r w:rsidRPr="00D353F4" w:rsidDel="004E71FA">
          <w:delText>5. Downs JC, Roberts MD, Burgoyne CF</w:delText>
        </w:r>
        <w:r w:rsidR="0042358C" w:rsidDel="004E71FA">
          <w:delText>.</w:delText>
        </w:r>
        <w:r w:rsidRPr="00D353F4" w:rsidDel="004E71FA">
          <w:delText xml:space="preserve"> Mechanical environment of the optic nerve head in glaucoma. Optom Vis Sci</w:delText>
        </w:r>
        <w:r w:rsidR="0042358C" w:rsidDel="004E71FA">
          <w:delText>.</w:delText>
        </w:r>
        <w:r w:rsidRPr="00D353F4" w:rsidDel="004E71FA">
          <w:delText xml:space="preserve"> </w:delText>
        </w:r>
        <w:r w:rsidR="0042358C" w:rsidDel="004E71FA">
          <w:delText>2008;</w:delText>
        </w:r>
        <w:r w:rsidRPr="00D353F4" w:rsidDel="004E71FA">
          <w:delText>85: 425-435.</w:delText>
        </w:r>
      </w:del>
    </w:p>
    <w:p w14:paraId="0F839349" w14:textId="34F6C881" w:rsidR="00AA3019" w:rsidRPr="00D353F4" w:rsidDel="004E71FA" w:rsidRDefault="00AA3019" w:rsidP="00AA3019">
      <w:pPr>
        <w:widowControl w:val="0"/>
        <w:spacing w:line="480" w:lineRule="auto"/>
        <w:rPr>
          <w:del w:id="157" w:author="Jason Porter" w:date="2015-07-17T16:50:00Z"/>
        </w:rPr>
      </w:pPr>
      <w:del w:id="158" w:author="Jason Porter" w:date="2015-07-17T16:50:00Z">
        <w:r w:rsidRPr="00D353F4" w:rsidDel="004E71FA">
          <w:delText xml:space="preserve">6. Vilupuru AS, Rangaswamy NV, Frishman LJ, Smith EL, 3rd, Harwerth RS, </w:delText>
        </w:r>
        <w:r w:rsidR="00A14A19" w:rsidDel="004E71FA">
          <w:delText>Roorda A</w:delText>
        </w:r>
        <w:r w:rsidR="0042358C" w:rsidDel="004E71FA">
          <w:delText>.</w:delText>
        </w:r>
        <w:r w:rsidRPr="00D353F4" w:rsidDel="004E71FA">
          <w:delText xml:space="preserve"> Adaptive optics scanning laser ophthalmoscopy for </w:delText>
        </w:r>
        <w:r w:rsidRPr="00E02C5C" w:rsidDel="004E71FA">
          <w:rPr>
            <w:i/>
          </w:rPr>
          <w:delText>in vivo</w:delText>
        </w:r>
        <w:r w:rsidRPr="00D353F4" w:rsidDel="004E71FA">
          <w:delText xml:space="preserve"> imaging of lamina cribrosa. J Opt Soc Am A Opt Image Sci Vis</w:delText>
        </w:r>
        <w:r w:rsidR="0042358C" w:rsidDel="004E71FA">
          <w:delText>.</w:delText>
        </w:r>
        <w:r w:rsidRPr="00D353F4" w:rsidDel="004E71FA">
          <w:delText xml:space="preserve"> </w:delText>
        </w:r>
        <w:r w:rsidR="0042358C" w:rsidDel="004E71FA">
          <w:delText>2007;</w:delText>
        </w:r>
        <w:r w:rsidRPr="00D353F4" w:rsidDel="004E71FA">
          <w:delText>24: 1417-1425.</w:delText>
        </w:r>
      </w:del>
    </w:p>
    <w:p w14:paraId="45B60E4B" w14:textId="6AEC94D5" w:rsidR="00AA3019" w:rsidRPr="00D353F4" w:rsidDel="004E71FA" w:rsidRDefault="00AA3019" w:rsidP="00AA3019">
      <w:pPr>
        <w:widowControl w:val="0"/>
        <w:spacing w:line="480" w:lineRule="auto"/>
        <w:rPr>
          <w:del w:id="159" w:author="Jason Porter" w:date="2015-07-17T16:50:00Z"/>
        </w:rPr>
      </w:pPr>
      <w:del w:id="160" w:author="Jason Porter" w:date="2015-07-17T16:50:00Z">
        <w:r w:rsidRPr="00D353F4" w:rsidDel="004E71FA">
          <w:delText>7. Anderson DR, Hendrickson A</w:delText>
        </w:r>
        <w:r w:rsidR="0042358C" w:rsidDel="004E71FA">
          <w:delText>.</w:delText>
        </w:r>
        <w:r w:rsidRPr="00D353F4" w:rsidDel="004E71FA">
          <w:delText xml:space="preserve"> Effect of intraocular pressure on rapid axoplasmic transport in monkey optic nerve. Invest Ophthalmol</w:delText>
        </w:r>
        <w:r w:rsidR="0042358C" w:rsidDel="004E71FA">
          <w:delText>.</w:delText>
        </w:r>
        <w:r w:rsidRPr="00D353F4" w:rsidDel="004E71FA">
          <w:delText xml:space="preserve"> </w:delText>
        </w:r>
        <w:r w:rsidR="0042358C" w:rsidDel="004E71FA">
          <w:delText>1974;</w:delText>
        </w:r>
        <w:r w:rsidRPr="00D353F4" w:rsidDel="004E71FA">
          <w:delText>13: 771-783.</w:delText>
        </w:r>
      </w:del>
    </w:p>
    <w:p w14:paraId="744F249E" w14:textId="47F214B4" w:rsidR="00AA3019" w:rsidRPr="00D353F4" w:rsidDel="004E71FA" w:rsidRDefault="00AA3019" w:rsidP="00AA3019">
      <w:pPr>
        <w:widowControl w:val="0"/>
        <w:spacing w:line="480" w:lineRule="auto"/>
        <w:rPr>
          <w:del w:id="161" w:author="Jason Porter" w:date="2015-07-17T16:50:00Z"/>
        </w:rPr>
      </w:pPr>
      <w:del w:id="162" w:author="Jason Porter" w:date="2015-07-17T16:50:00Z">
        <w:r w:rsidRPr="00D353F4" w:rsidDel="004E71FA">
          <w:delText>8. Quigley H, Anderson DR</w:delText>
        </w:r>
        <w:r w:rsidR="0042358C" w:rsidDel="004E71FA">
          <w:delText>.</w:delText>
        </w:r>
        <w:r w:rsidRPr="00D353F4" w:rsidDel="004E71FA">
          <w:delText xml:space="preserve"> The dynamics and location of axonal transport blockade by acute intraocular pressure elevation in primate optic nerve. Invest Ophthalmol</w:delText>
        </w:r>
        <w:r w:rsidR="0042358C" w:rsidDel="004E71FA">
          <w:delText>.</w:delText>
        </w:r>
        <w:r w:rsidRPr="00D353F4" w:rsidDel="004E71FA">
          <w:delText xml:space="preserve"> </w:delText>
        </w:r>
        <w:r w:rsidR="0042358C" w:rsidDel="004E71FA">
          <w:delText>1976;</w:delText>
        </w:r>
        <w:r w:rsidRPr="00D353F4" w:rsidDel="004E71FA">
          <w:delText>15: 606-616.</w:delText>
        </w:r>
      </w:del>
    </w:p>
    <w:p w14:paraId="009D7395" w14:textId="2A877197" w:rsidR="00AA3019" w:rsidRPr="00D353F4" w:rsidDel="004E71FA" w:rsidRDefault="00AE7AE7" w:rsidP="00AA3019">
      <w:pPr>
        <w:widowControl w:val="0"/>
        <w:spacing w:line="480" w:lineRule="auto"/>
        <w:rPr>
          <w:del w:id="163" w:author="Jason Porter" w:date="2015-07-17T16:50:00Z"/>
        </w:rPr>
      </w:pPr>
      <w:del w:id="164" w:author="Jason Porter" w:date="2015-07-17T16:50:00Z">
        <w:r w:rsidDel="004E71FA">
          <w:delText>9</w:delText>
        </w:r>
        <w:r w:rsidR="00AA3019" w:rsidRPr="00D353F4" w:rsidDel="004E71FA">
          <w:delText>. Quigley HA, Anderson DR</w:delText>
        </w:r>
        <w:r w:rsidR="0042358C" w:rsidDel="004E71FA">
          <w:delText>.</w:delText>
        </w:r>
        <w:r w:rsidR="00AA3019" w:rsidRPr="00D353F4" w:rsidDel="004E71FA">
          <w:delText xml:space="preserve"> Distribution of axonal transport blockade by acute intraocular pressure elevation in the primate optic nerve head. Invest Ophthalmol Vis Sci</w:delText>
        </w:r>
        <w:r w:rsidR="0042358C" w:rsidDel="004E71FA">
          <w:delText>.</w:delText>
        </w:r>
        <w:r w:rsidR="00AA3019" w:rsidRPr="00D353F4" w:rsidDel="004E71FA">
          <w:delText xml:space="preserve"> </w:delText>
        </w:r>
        <w:r w:rsidR="0042358C" w:rsidDel="004E71FA">
          <w:delText>1977;</w:delText>
        </w:r>
        <w:r w:rsidR="00AA3019" w:rsidRPr="00D353F4" w:rsidDel="004E71FA">
          <w:delText>16: 640-644.</w:delText>
        </w:r>
      </w:del>
    </w:p>
    <w:p w14:paraId="2F2350DB" w14:textId="13A6165F" w:rsidR="00AA3019" w:rsidRPr="00D353F4" w:rsidDel="004E71FA" w:rsidRDefault="00AA3019" w:rsidP="00AA3019">
      <w:pPr>
        <w:widowControl w:val="0"/>
        <w:spacing w:line="480" w:lineRule="auto"/>
        <w:rPr>
          <w:del w:id="165" w:author="Jason Porter" w:date="2015-07-17T16:50:00Z"/>
        </w:rPr>
      </w:pPr>
      <w:del w:id="166" w:author="Jason Porter" w:date="2015-07-17T16:50:00Z">
        <w:r w:rsidRPr="00D353F4" w:rsidDel="004E71FA">
          <w:delText>1</w:delText>
        </w:r>
        <w:r w:rsidR="00AE7AE7" w:rsidDel="004E71FA">
          <w:delText>0</w:delText>
        </w:r>
        <w:r w:rsidRPr="00D353F4" w:rsidDel="004E71FA">
          <w:delText>. Quigley HA, Addicks EM</w:delText>
        </w:r>
        <w:r w:rsidR="0042358C" w:rsidDel="004E71FA">
          <w:delText>.</w:delText>
        </w:r>
        <w:r w:rsidRPr="00D353F4" w:rsidDel="004E71FA">
          <w:delText xml:space="preserve"> Chronic experimental glaucoma in primates. II. Effect of </w:delText>
        </w:r>
        <w:r w:rsidRPr="00D353F4" w:rsidDel="004E71FA">
          <w:lastRenderedPageBreak/>
          <w:delText>extended intraocular pressure elevation on optic nerve head and axonal transport. Invest Ophthalmol Vis Sci</w:delText>
        </w:r>
        <w:r w:rsidR="0042358C" w:rsidDel="004E71FA">
          <w:delText>.</w:delText>
        </w:r>
        <w:r w:rsidRPr="00D353F4" w:rsidDel="004E71FA">
          <w:delText xml:space="preserve"> </w:delText>
        </w:r>
        <w:r w:rsidR="0042358C" w:rsidDel="004E71FA">
          <w:delText>1980;</w:delText>
        </w:r>
        <w:r w:rsidRPr="00D353F4" w:rsidDel="004E71FA">
          <w:delText>19: 137-152.</w:delText>
        </w:r>
      </w:del>
    </w:p>
    <w:p w14:paraId="78E1ADA5" w14:textId="00751E21" w:rsidR="00AA3019" w:rsidRPr="00D353F4" w:rsidDel="004E71FA" w:rsidRDefault="00AE7AE7" w:rsidP="00AA3019">
      <w:pPr>
        <w:widowControl w:val="0"/>
        <w:spacing w:line="480" w:lineRule="auto"/>
        <w:rPr>
          <w:del w:id="167" w:author="Jason Porter" w:date="2015-07-17T16:50:00Z"/>
        </w:rPr>
      </w:pPr>
      <w:del w:id="168" w:author="Jason Porter" w:date="2015-07-17T16:50:00Z">
        <w:r w:rsidRPr="00D353F4" w:rsidDel="004E71FA">
          <w:delText>1</w:delText>
        </w:r>
        <w:r w:rsidDel="004E71FA">
          <w:delText>1</w:delText>
        </w:r>
        <w:r w:rsidR="00AA3019" w:rsidRPr="00D353F4" w:rsidDel="004E71FA">
          <w:delText>. Anderson DR</w:delText>
        </w:r>
        <w:r w:rsidR="0042358C" w:rsidDel="004E71FA">
          <w:delText>.</w:delText>
        </w:r>
        <w:r w:rsidR="00AA3019" w:rsidRPr="00D353F4" w:rsidDel="004E71FA">
          <w:delText xml:space="preserve"> Ultrastructure of </w:delText>
        </w:r>
        <w:r w:rsidR="00641973" w:rsidDel="004E71FA">
          <w:delText>h</w:delText>
        </w:r>
        <w:r w:rsidR="00AA3019" w:rsidRPr="00D353F4" w:rsidDel="004E71FA">
          <w:delText xml:space="preserve">uman and </w:delText>
        </w:r>
        <w:r w:rsidR="00641973" w:rsidDel="004E71FA">
          <w:delText>m</w:delText>
        </w:r>
        <w:r w:rsidR="00AA3019" w:rsidRPr="00D353F4" w:rsidDel="004E71FA">
          <w:delText xml:space="preserve">onkey </w:delText>
        </w:r>
        <w:r w:rsidR="00641973" w:rsidDel="004E71FA">
          <w:delText>l</w:delText>
        </w:r>
        <w:r w:rsidR="00AA3019" w:rsidRPr="00D353F4" w:rsidDel="004E71FA">
          <w:delText xml:space="preserve">amina </w:delText>
        </w:r>
        <w:r w:rsidR="00641973" w:rsidDel="004E71FA">
          <w:delText>c</w:delText>
        </w:r>
        <w:r w:rsidR="00AA3019" w:rsidRPr="00D353F4" w:rsidDel="004E71FA">
          <w:delText xml:space="preserve">ribrosa and </w:delText>
        </w:r>
        <w:r w:rsidR="00641973" w:rsidDel="004E71FA">
          <w:delText>o</w:delText>
        </w:r>
        <w:r w:rsidR="00AA3019" w:rsidRPr="00D353F4" w:rsidDel="004E71FA">
          <w:delText xml:space="preserve">ptic </w:delText>
        </w:r>
        <w:r w:rsidR="00641973" w:rsidDel="004E71FA">
          <w:delText>n</w:delText>
        </w:r>
        <w:r w:rsidR="00AA3019" w:rsidRPr="00D353F4" w:rsidDel="004E71FA">
          <w:delText xml:space="preserve">erve </w:delText>
        </w:r>
        <w:r w:rsidR="00641973" w:rsidDel="004E71FA">
          <w:delText>h</w:delText>
        </w:r>
        <w:r w:rsidR="00AA3019" w:rsidRPr="00D353F4" w:rsidDel="004E71FA">
          <w:delText>ead. Arch Ophthalmol</w:delText>
        </w:r>
        <w:r w:rsidR="0042358C" w:rsidDel="004E71FA">
          <w:delText>.</w:delText>
        </w:r>
        <w:r w:rsidR="00AA3019" w:rsidRPr="00D353F4" w:rsidDel="004E71FA">
          <w:delText xml:space="preserve"> </w:delText>
        </w:r>
        <w:r w:rsidR="0042358C" w:rsidDel="004E71FA">
          <w:delText>1969;</w:delText>
        </w:r>
        <w:r w:rsidR="00AA3019" w:rsidRPr="00D353F4" w:rsidDel="004E71FA">
          <w:delText>82: 800-</w:delText>
        </w:r>
        <w:r w:rsidR="00020907" w:rsidDel="004E71FA">
          <w:delText>8</w:delText>
        </w:r>
        <w:r w:rsidR="00340942" w:rsidDel="004E71FA">
          <w:delText>14</w:delText>
        </w:r>
        <w:r w:rsidR="00AA3019" w:rsidRPr="00D353F4" w:rsidDel="004E71FA">
          <w:delText>.</w:delText>
        </w:r>
      </w:del>
    </w:p>
    <w:p w14:paraId="04CF9176" w14:textId="59A398A5" w:rsidR="00AA3019" w:rsidRPr="00D353F4" w:rsidDel="004E71FA" w:rsidRDefault="00AE7AE7" w:rsidP="00AA3019">
      <w:pPr>
        <w:widowControl w:val="0"/>
        <w:spacing w:line="480" w:lineRule="auto"/>
        <w:rPr>
          <w:del w:id="169" w:author="Jason Porter" w:date="2015-07-17T16:50:00Z"/>
        </w:rPr>
      </w:pPr>
      <w:del w:id="170" w:author="Jason Porter" w:date="2015-07-17T16:50:00Z">
        <w:r w:rsidRPr="00D353F4" w:rsidDel="004E71FA">
          <w:delText>1</w:delText>
        </w:r>
        <w:r w:rsidDel="004E71FA">
          <w:delText>2</w:delText>
        </w:r>
        <w:r w:rsidR="00AA3019" w:rsidRPr="00D353F4" w:rsidDel="004E71FA">
          <w:delText>. Hernandez MR</w:delText>
        </w:r>
        <w:r w:rsidR="0042358C" w:rsidDel="004E71FA">
          <w:delText>.</w:delText>
        </w:r>
        <w:r w:rsidR="00AA3019" w:rsidRPr="00D353F4" w:rsidDel="004E71FA">
          <w:delText xml:space="preserve"> The optic nerve head in glaucoma: Role of astrocytes in tissue remodeling. Prog Retin Eye Res</w:delText>
        </w:r>
        <w:r w:rsidR="0042358C" w:rsidDel="004E71FA">
          <w:delText>.</w:delText>
        </w:r>
        <w:r w:rsidR="00AA3019" w:rsidRPr="00D353F4" w:rsidDel="004E71FA">
          <w:delText xml:space="preserve"> </w:delText>
        </w:r>
        <w:r w:rsidR="0042358C" w:rsidDel="004E71FA">
          <w:delText>2000;</w:delText>
        </w:r>
        <w:r w:rsidR="00AA3019" w:rsidRPr="00D353F4" w:rsidDel="004E71FA">
          <w:delText>19: 297-321.</w:delText>
        </w:r>
      </w:del>
    </w:p>
    <w:p w14:paraId="2A0C1723" w14:textId="2A81BC37" w:rsidR="00AA3019" w:rsidRPr="00D353F4" w:rsidDel="004E71FA" w:rsidRDefault="00AE7AE7" w:rsidP="00AA3019">
      <w:pPr>
        <w:widowControl w:val="0"/>
        <w:spacing w:line="480" w:lineRule="auto"/>
        <w:rPr>
          <w:del w:id="171" w:author="Jason Porter" w:date="2015-07-17T16:50:00Z"/>
        </w:rPr>
      </w:pPr>
      <w:del w:id="172" w:author="Jason Porter" w:date="2015-07-17T16:50:00Z">
        <w:r w:rsidRPr="00D353F4" w:rsidDel="004E71FA">
          <w:delText>1</w:delText>
        </w:r>
        <w:r w:rsidDel="004E71FA">
          <w:delText>3</w:delText>
        </w:r>
        <w:r w:rsidR="00AA3019" w:rsidRPr="00D353F4" w:rsidDel="004E71FA">
          <w:delText xml:space="preserve">. Cull GA, Reynaud J, Wang L, Cioffi GA, Burgoyne CF, </w:delText>
        </w:r>
        <w:r w:rsidR="006651C4" w:rsidDel="004E71FA">
          <w:delText>Fortune B</w:delText>
        </w:r>
        <w:r w:rsidR="0042358C" w:rsidDel="004E71FA">
          <w:delText>.</w:delText>
        </w:r>
        <w:r w:rsidR="00AA3019" w:rsidRPr="00D353F4" w:rsidDel="004E71FA">
          <w:delText xml:space="preserve"> Relationship between orbital optic nerve axon counts and retinal nerve fiber layer thickness measured by spectral domain optical coherence tomography. Invest Ophthalmol Vis Sci</w:delText>
        </w:r>
        <w:r w:rsidR="0042358C" w:rsidDel="004E71FA">
          <w:delText>.</w:delText>
        </w:r>
        <w:r w:rsidR="00AA3019" w:rsidRPr="00D353F4" w:rsidDel="004E71FA">
          <w:delText xml:space="preserve"> </w:delText>
        </w:r>
        <w:r w:rsidR="0042358C" w:rsidDel="004E71FA">
          <w:delText>2012;</w:delText>
        </w:r>
        <w:r w:rsidR="00AA3019" w:rsidRPr="00D353F4" w:rsidDel="004E71FA">
          <w:delText>53: 7766-7773.</w:delText>
        </w:r>
      </w:del>
    </w:p>
    <w:p w14:paraId="2CE06731" w14:textId="40F17EC9" w:rsidR="00AA3019" w:rsidRPr="00D353F4" w:rsidDel="004E71FA" w:rsidRDefault="00AE7AE7" w:rsidP="00AA3019">
      <w:pPr>
        <w:widowControl w:val="0"/>
        <w:spacing w:line="480" w:lineRule="auto"/>
        <w:rPr>
          <w:del w:id="173" w:author="Jason Porter" w:date="2015-07-17T16:50:00Z"/>
        </w:rPr>
      </w:pPr>
      <w:del w:id="174" w:author="Jason Porter" w:date="2015-07-17T16:50:00Z">
        <w:r w:rsidRPr="00D353F4" w:rsidDel="004E71FA">
          <w:delText>1</w:delText>
        </w:r>
        <w:r w:rsidDel="004E71FA">
          <w:delText>4</w:delText>
        </w:r>
        <w:r w:rsidR="00AA3019" w:rsidRPr="00D353F4" w:rsidDel="004E71FA">
          <w:delText>. Jonas JB, Berenshtein E, Holbach L</w:delText>
        </w:r>
        <w:r w:rsidR="0042358C" w:rsidDel="004E71FA">
          <w:delText>.</w:delText>
        </w:r>
        <w:r w:rsidR="00AA3019" w:rsidRPr="00D353F4" w:rsidDel="004E71FA">
          <w:delText xml:space="preserve"> Anatomic relationship between lamina cribrosa, intraocular space, and cerebrospinal fluid space. </w:delText>
        </w:r>
        <w:r w:rsidR="00340942" w:rsidDel="004E71FA">
          <w:delText>Invest Ophthalmol Vis Sci</w:delText>
        </w:r>
        <w:r w:rsidR="0042358C" w:rsidDel="004E71FA">
          <w:delText>.</w:delText>
        </w:r>
        <w:r w:rsidR="00AA3019" w:rsidRPr="00D353F4" w:rsidDel="004E71FA">
          <w:delText xml:space="preserve"> </w:delText>
        </w:r>
        <w:r w:rsidR="0042358C" w:rsidDel="004E71FA">
          <w:delText>2003;</w:delText>
        </w:r>
        <w:r w:rsidR="00AA3019" w:rsidRPr="00D353F4" w:rsidDel="004E71FA">
          <w:delText>44: 5189-5195.</w:delText>
        </w:r>
      </w:del>
    </w:p>
    <w:p w14:paraId="37E39599" w14:textId="34BA517B" w:rsidR="00AA3019" w:rsidRPr="00D353F4" w:rsidDel="004E71FA" w:rsidRDefault="00AE7AE7" w:rsidP="00AA3019">
      <w:pPr>
        <w:widowControl w:val="0"/>
        <w:spacing w:line="480" w:lineRule="auto"/>
        <w:rPr>
          <w:del w:id="175" w:author="Jason Porter" w:date="2015-07-17T16:50:00Z"/>
        </w:rPr>
      </w:pPr>
      <w:del w:id="176" w:author="Jason Porter" w:date="2015-07-17T16:50:00Z">
        <w:r w:rsidRPr="00D353F4" w:rsidDel="004E71FA">
          <w:delText>1</w:delText>
        </w:r>
        <w:r w:rsidDel="004E71FA">
          <w:delText>5</w:delText>
        </w:r>
        <w:r w:rsidR="00AA3019" w:rsidRPr="00D353F4" w:rsidDel="004E71FA">
          <w:delText>. Quigley HA, Addicks EM, Green WR, Maumenee AE</w:delText>
        </w:r>
        <w:r w:rsidR="0042358C" w:rsidDel="004E71FA">
          <w:delText>.</w:delText>
        </w:r>
        <w:r w:rsidR="00AA3019" w:rsidRPr="00D353F4" w:rsidDel="004E71FA">
          <w:delText xml:space="preserve"> Optic nerve damage in human glaucoma. II. The site of injury and susceptibility to damage. Arch Ophthalmol</w:delText>
        </w:r>
        <w:r w:rsidR="0042358C" w:rsidDel="004E71FA">
          <w:delText>.</w:delText>
        </w:r>
        <w:r w:rsidR="00AA3019" w:rsidRPr="00D353F4" w:rsidDel="004E71FA">
          <w:delText xml:space="preserve"> </w:delText>
        </w:r>
        <w:r w:rsidR="0042358C" w:rsidDel="004E71FA">
          <w:delText>1981;</w:delText>
        </w:r>
        <w:r w:rsidR="00AA3019" w:rsidRPr="00D353F4" w:rsidDel="004E71FA">
          <w:delText>99: 635-649.</w:delText>
        </w:r>
      </w:del>
    </w:p>
    <w:p w14:paraId="30EEDD68" w14:textId="3E38C8D3" w:rsidR="00AA3019" w:rsidRPr="00D353F4" w:rsidDel="004E71FA" w:rsidRDefault="00AE7AE7" w:rsidP="00AA3019">
      <w:pPr>
        <w:widowControl w:val="0"/>
        <w:spacing w:line="480" w:lineRule="auto"/>
        <w:rPr>
          <w:del w:id="177" w:author="Jason Porter" w:date="2015-07-17T16:50:00Z"/>
        </w:rPr>
      </w:pPr>
      <w:del w:id="178" w:author="Jason Porter" w:date="2015-07-17T16:50:00Z">
        <w:r w:rsidRPr="00D353F4" w:rsidDel="004E71FA">
          <w:delText>1</w:delText>
        </w:r>
        <w:r w:rsidDel="004E71FA">
          <w:delText>6</w:delText>
        </w:r>
        <w:r w:rsidR="00AA3019" w:rsidRPr="00D353F4" w:rsidDel="004E71FA">
          <w:delText>. Quigley HA, Hohman RM, Addicks EM, Massof RW, Green WR</w:delText>
        </w:r>
        <w:r w:rsidR="0042358C" w:rsidDel="004E71FA">
          <w:delText>.</w:delText>
        </w:r>
        <w:r w:rsidR="00AA3019" w:rsidRPr="00D353F4" w:rsidDel="004E71FA">
          <w:delText xml:space="preserve"> Morphologic changes in the lamina cribrosa correlated with neural loss in open-angle glaucoma. Am J</w:delText>
        </w:r>
        <w:r w:rsidR="00C14D8C" w:rsidDel="004E71FA">
          <w:delText xml:space="preserve"> </w:delText>
        </w:r>
        <w:r w:rsidR="00AA3019" w:rsidRPr="00D353F4" w:rsidDel="004E71FA">
          <w:delText>Ophthalmol</w:delText>
        </w:r>
        <w:r w:rsidR="0042358C" w:rsidDel="004E71FA">
          <w:delText>.</w:delText>
        </w:r>
        <w:r w:rsidR="00AA3019" w:rsidRPr="00D353F4" w:rsidDel="004E71FA">
          <w:delText xml:space="preserve"> </w:delText>
        </w:r>
        <w:r w:rsidR="0042358C" w:rsidDel="004E71FA">
          <w:delText>1983;</w:delText>
        </w:r>
        <w:r w:rsidR="00AA3019" w:rsidRPr="00D353F4" w:rsidDel="004E71FA">
          <w:delText>95: 673-691.</w:delText>
        </w:r>
      </w:del>
    </w:p>
    <w:p w14:paraId="5525F7BE" w14:textId="3D3BA7D4" w:rsidR="00AA3019" w:rsidRPr="00D353F4" w:rsidDel="004E71FA" w:rsidRDefault="00C577F4" w:rsidP="00AA3019">
      <w:pPr>
        <w:widowControl w:val="0"/>
        <w:spacing w:line="480" w:lineRule="auto"/>
        <w:rPr>
          <w:del w:id="179" w:author="Jason Porter" w:date="2015-07-17T16:50:00Z"/>
        </w:rPr>
      </w:pPr>
      <w:del w:id="180" w:author="Jason Porter" w:date="2015-07-17T16:50:00Z">
        <w:r w:rsidDel="004E71FA">
          <w:rPr>
            <w:rStyle w:val="CommentReference"/>
          </w:rPr>
          <w:commentReference w:id="181"/>
        </w:r>
        <w:r w:rsidR="00AE7AE7" w:rsidDel="004E71FA">
          <w:delText>1</w:delText>
        </w:r>
        <w:r w:rsidR="004C19BA" w:rsidDel="004E71FA">
          <w:delText>7</w:delText>
        </w:r>
        <w:r w:rsidR="00AA3019" w:rsidRPr="00D353F4" w:rsidDel="004E71FA">
          <w:delText>. Burgoyne CF, Downs JC, Bellezza AJ, Hart RT</w:delText>
        </w:r>
        <w:r w:rsidR="0042358C" w:rsidDel="004E71FA">
          <w:delText>.</w:delText>
        </w:r>
        <w:r w:rsidR="00AA3019" w:rsidRPr="00D353F4" w:rsidDel="004E71FA">
          <w:delText xml:space="preserve"> Three-dimensional reconstruction of normal and early glaucoma monkey optic nerve head connective tissues. Invest Ophthalmol Vis Sci</w:delText>
        </w:r>
        <w:r w:rsidR="0042358C" w:rsidDel="004E71FA">
          <w:delText>.</w:delText>
        </w:r>
        <w:r w:rsidR="00AA3019" w:rsidRPr="00D353F4" w:rsidDel="004E71FA">
          <w:delText xml:space="preserve"> </w:delText>
        </w:r>
        <w:r w:rsidR="0042358C" w:rsidDel="004E71FA">
          <w:delText>2004;</w:delText>
        </w:r>
        <w:r w:rsidR="00AA3019" w:rsidRPr="00D353F4" w:rsidDel="004E71FA">
          <w:delText>45: 4388-4399.</w:delText>
        </w:r>
      </w:del>
    </w:p>
    <w:p w14:paraId="2C9E17E8" w14:textId="43AE4225" w:rsidR="00AA3019" w:rsidRPr="00D353F4" w:rsidDel="004E71FA" w:rsidRDefault="00F73FD4" w:rsidP="00AA3019">
      <w:pPr>
        <w:widowControl w:val="0"/>
        <w:spacing w:line="480" w:lineRule="auto"/>
        <w:rPr>
          <w:del w:id="182" w:author="Jason Porter" w:date="2015-07-17T16:50:00Z"/>
        </w:rPr>
      </w:pPr>
      <w:del w:id="183" w:author="Jason Porter" w:date="2015-07-17T16:50:00Z">
        <w:r w:rsidDel="004E71FA">
          <w:delText>1</w:delText>
        </w:r>
        <w:r w:rsidR="004C19BA" w:rsidDel="004E71FA">
          <w:delText>8</w:delText>
        </w:r>
        <w:r w:rsidR="00AA3019" w:rsidRPr="00D353F4" w:rsidDel="004E71FA">
          <w:delText xml:space="preserve">. Yang H, Downs JC, Girkin C, Sakata L, Bellezza A, </w:delText>
        </w:r>
        <w:r w:rsidR="006651C4" w:rsidDel="004E71FA">
          <w:delText xml:space="preserve">Thompson H, </w:delText>
        </w:r>
        <w:r w:rsidR="00AA3019" w:rsidRPr="00D353F4" w:rsidDel="004E71FA">
          <w:delText xml:space="preserve">et al. 3-D histomorphometry of the normal and early glaucomatous monkey optic nerve head: lamina </w:delText>
        </w:r>
        <w:r w:rsidR="00AA3019" w:rsidRPr="00D353F4" w:rsidDel="004E71FA">
          <w:lastRenderedPageBreak/>
          <w:delText>cribrosa and peripapillary scleral position and thickness. Invest Ophthalmol Vis Sci</w:delText>
        </w:r>
        <w:r w:rsidR="0042358C" w:rsidDel="004E71FA">
          <w:delText>.</w:delText>
        </w:r>
        <w:r w:rsidR="00AA3019" w:rsidRPr="00D353F4" w:rsidDel="004E71FA">
          <w:delText xml:space="preserve"> </w:delText>
        </w:r>
        <w:r w:rsidR="0042358C" w:rsidDel="004E71FA">
          <w:delText>2007;</w:delText>
        </w:r>
        <w:r w:rsidR="00AA3019" w:rsidRPr="00D353F4" w:rsidDel="004E71FA">
          <w:delText>48: 4597-4607.</w:delText>
        </w:r>
      </w:del>
    </w:p>
    <w:p w14:paraId="4807D7A1" w14:textId="193A1F86" w:rsidR="00AA3019" w:rsidRPr="00D353F4" w:rsidDel="004E71FA" w:rsidRDefault="004C19BA" w:rsidP="00AA3019">
      <w:pPr>
        <w:widowControl w:val="0"/>
        <w:spacing w:line="480" w:lineRule="auto"/>
        <w:rPr>
          <w:del w:id="184" w:author="Jason Porter" w:date="2015-07-17T16:50:00Z"/>
        </w:rPr>
      </w:pPr>
      <w:del w:id="185" w:author="Jason Porter" w:date="2015-07-17T16:50:00Z">
        <w:r w:rsidDel="004E71FA">
          <w:delText>19</w:delText>
        </w:r>
        <w:r w:rsidR="00AA3019" w:rsidRPr="00D353F4" w:rsidDel="004E71FA">
          <w:delText xml:space="preserve">. Lee EJ, Kim TW, Weinreb RN, Suh MH, Kang M, </w:delText>
        </w:r>
        <w:r w:rsidR="006651C4" w:rsidDel="004E71FA">
          <w:delText xml:space="preserve">Park KH, </w:delText>
        </w:r>
        <w:r w:rsidR="00AA3019" w:rsidRPr="00D353F4" w:rsidDel="004E71FA">
          <w:delText xml:space="preserve">et al. Three-dimensional evaluation of the lamina cribrosa using spectral-domain optical coherence tomography in glaucoma. </w:delText>
        </w:r>
        <w:r w:rsidR="00C14D8C" w:rsidRPr="00D353F4" w:rsidDel="004E71FA">
          <w:delText>Invest Ophthalmol Vis Sci</w:delText>
        </w:r>
        <w:r w:rsidR="0042358C" w:rsidDel="004E71FA">
          <w:delText>.</w:delText>
        </w:r>
        <w:r w:rsidR="00AA3019" w:rsidRPr="00D353F4" w:rsidDel="004E71FA">
          <w:delText xml:space="preserve"> </w:delText>
        </w:r>
        <w:r w:rsidR="0042358C" w:rsidDel="004E71FA">
          <w:delText>2012;</w:delText>
        </w:r>
        <w:r w:rsidR="00AA3019" w:rsidRPr="00D353F4" w:rsidDel="004E71FA">
          <w:delText>53: 198-204.</w:delText>
        </w:r>
      </w:del>
    </w:p>
    <w:p w14:paraId="6FE805BD" w14:textId="296D5CDA" w:rsidR="00AA3019" w:rsidRPr="00D353F4" w:rsidDel="004E71FA" w:rsidRDefault="00AE7AE7" w:rsidP="00AA3019">
      <w:pPr>
        <w:widowControl w:val="0"/>
        <w:spacing w:line="480" w:lineRule="auto"/>
        <w:rPr>
          <w:del w:id="186" w:author="Jason Porter" w:date="2015-07-17T16:50:00Z"/>
        </w:rPr>
      </w:pPr>
      <w:del w:id="187" w:author="Jason Porter" w:date="2015-07-17T16:50:00Z">
        <w:r w:rsidRPr="00D353F4" w:rsidDel="004E71FA">
          <w:delText>2</w:delText>
        </w:r>
        <w:r w:rsidR="004C19BA" w:rsidDel="004E71FA">
          <w:delText>0</w:delText>
        </w:r>
        <w:r w:rsidR="00AA3019" w:rsidRPr="00D353F4" w:rsidDel="004E71FA">
          <w:delText xml:space="preserve">. Furlanetto RL, Park SC, Damle UJ, Sieminski SF, Kung Y, </w:delText>
        </w:r>
        <w:r w:rsidR="006651C4" w:rsidDel="004E71FA">
          <w:delText xml:space="preserve">Siegal N, </w:delText>
        </w:r>
        <w:r w:rsidR="00AA3019" w:rsidRPr="00D353F4" w:rsidDel="004E71FA">
          <w:delText xml:space="preserve">et al. Posterior displacement of the lamina cribrosa in glaucoma: </w:delText>
        </w:r>
        <w:r w:rsidR="00AA3019" w:rsidRPr="00E02C5C" w:rsidDel="004E71FA">
          <w:rPr>
            <w:i/>
          </w:rPr>
          <w:delText>in vivo</w:delText>
        </w:r>
        <w:r w:rsidR="00AA3019" w:rsidRPr="00D353F4" w:rsidDel="004E71FA">
          <w:delText xml:space="preserve"> interindividual and intereye comparisons. Invest Ophthalmol Vis Sci</w:delText>
        </w:r>
        <w:r w:rsidR="0042358C" w:rsidDel="004E71FA">
          <w:delText>.</w:delText>
        </w:r>
        <w:r w:rsidR="00AA3019" w:rsidRPr="00D353F4" w:rsidDel="004E71FA">
          <w:delText xml:space="preserve"> </w:delText>
        </w:r>
        <w:r w:rsidR="0042358C" w:rsidDel="004E71FA">
          <w:delText>2013;</w:delText>
        </w:r>
        <w:r w:rsidR="00AA3019" w:rsidRPr="00D353F4" w:rsidDel="004E71FA">
          <w:delText>54: 4836-4842.</w:delText>
        </w:r>
      </w:del>
    </w:p>
    <w:p w14:paraId="33312417" w14:textId="759C9C7D" w:rsidR="00AA3019" w:rsidRPr="00D353F4" w:rsidDel="004E71FA" w:rsidRDefault="00AE7AE7" w:rsidP="00AA3019">
      <w:pPr>
        <w:widowControl w:val="0"/>
        <w:spacing w:line="480" w:lineRule="auto"/>
        <w:rPr>
          <w:del w:id="188" w:author="Jason Porter" w:date="2015-07-17T16:50:00Z"/>
        </w:rPr>
      </w:pPr>
      <w:del w:id="189" w:author="Jason Porter" w:date="2015-07-17T16:50:00Z">
        <w:r w:rsidRPr="00D353F4" w:rsidDel="004E71FA">
          <w:delText>2</w:delText>
        </w:r>
        <w:r w:rsidR="004C19BA" w:rsidDel="004E71FA">
          <w:delText>1</w:delText>
        </w:r>
        <w:r w:rsidR="00AA3019" w:rsidRPr="00D353F4" w:rsidDel="004E71FA">
          <w:delText>. Strouthidis NG, Fortune B, Yang H, Sigal IA, Burgoyne CF</w:delText>
        </w:r>
        <w:r w:rsidR="0042358C" w:rsidDel="004E71FA">
          <w:delText>.</w:delText>
        </w:r>
        <w:r w:rsidR="00AA3019" w:rsidRPr="00D353F4" w:rsidDel="004E71FA">
          <w:delText xml:space="preserve"> Longitudinal change detected by spectral domain optical coherence tomography in the optic nerve head and peripapillary retina in experimental glaucoma. Invest Ophthalmol Vis Sci</w:delText>
        </w:r>
        <w:r w:rsidR="0042358C" w:rsidDel="004E71FA">
          <w:delText>.</w:delText>
        </w:r>
        <w:r w:rsidR="00AA3019" w:rsidRPr="00D353F4" w:rsidDel="004E71FA">
          <w:delText xml:space="preserve"> </w:delText>
        </w:r>
        <w:r w:rsidR="0042358C" w:rsidDel="004E71FA">
          <w:delText>2011;</w:delText>
        </w:r>
        <w:r w:rsidR="00AA3019" w:rsidRPr="00D353F4" w:rsidDel="004E71FA">
          <w:delText>52: 1206-1219.</w:delText>
        </w:r>
      </w:del>
    </w:p>
    <w:p w14:paraId="7F4246B7" w14:textId="271918FF" w:rsidR="00AA3019" w:rsidRPr="00D353F4" w:rsidDel="004E71FA" w:rsidRDefault="00AE7AE7" w:rsidP="00AA3019">
      <w:pPr>
        <w:widowControl w:val="0"/>
        <w:spacing w:line="480" w:lineRule="auto"/>
        <w:rPr>
          <w:del w:id="190" w:author="Jason Porter" w:date="2015-07-17T16:50:00Z"/>
        </w:rPr>
      </w:pPr>
      <w:del w:id="191" w:author="Jason Porter" w:date="2015-07-17T16:50:00Z">
        <w:r w:rsidRPr="00D353F4" w:rsidDel="004E71FA">
          <w:delText>2</w:delText>
        </w:r>
        <w:r w:rsidR="004C19BA" w:rsidDel="004E71FA">
          <w:delText>2</w:delText>
        </w:r>
        <w:r w:rsidR="00AA3019" w:rsidRPr="00D353F4" w:rsidDel="004E71FA">
          <w:delText xml:space="preserve">. Chauhan BC, O'Leary N, Almobarak FA, Reis AS, Yang H, </w:delText>
        </w:r>
        <w:r w:rsidR="006651C4" w:rsidDel="004E71FA">
          <w:delText xml:space="preserve">Sharpe GP, </w:delText>
        </w:r>
        <w:r w:rsidR="00AA3019" w:rsidRPr="00D353F4" w:rsidDel="004E71FA">
          <w:delText>et al. Enhanced detection of open-angle glaucoma with an anatomically accurate optical coherence tomography-derived neuroretinal rim parameter. Ophthalmology</w:delText>
        </w:r>
        <w:r w:rsidR="0042358C" w:rsidDel="004E71FA">
          <w:delText>.</w:delText>
        </w:r>
        <w:r w:rsidR="00AA3019" w:rsidRPr="00D353F4" w:rsidDel="004E71FA">
          <w:delText xml:space="preserve"> </w:delText>
        </w:r>
        <w:r w:rsidR="0042358C" w:rsidDel="004E71FA">
          <w:delText>2013;</w:delText>
        </w:r>
        <w:r w:rsidR="00AA3019" w:rsidRPr="00D353F4" w:rsidDel="004E71FA">
          <w:delText>120: 535-543.</w:delText>
        </w:r>
      </w:del>
    </w:p>
    <w:p w14:paraId="2C9FDBCF" w14:textId="22FF100E" w:rsidR="00AA3019" w:rsidRPr="00D353F4" w:rsidDel="004E71FA" w:rsidRDefault="00AE7AE7" w:rsidP="00AA3019">
      <w:pPr>
        <w:widowControl w:val="0"/>
        <w:spacing w:line="480" w:lineRule="auto"/>
        <w:rPr>
          <w:del w:id="192" w:author="Jason Porter" w:date="2015-07-17T16:50:00Z"/>
        </w:rPr>
      </w:pPr>
      <w:del w:id="193" w:author="Jason Porter" w:date="2015-07-17T16:50:00Z">
        <w:r w:rsidRPr="00D353F4" w:rsidDel="004E71FA">
          <w:delText>2</w:delText>
        </w:r>
        <w:r w:rsidR="004C19BA" w:rsidDel="004E71FA">
          <w:delText>3</w:delText>
        </w:r>
        <w:r w:rsidR="00AA3019" w:rsidRPr="00D353F4" w:rsidDel="004E71FA">
          <w:delText>. Fortune B, Reynaud J, Wang L, Burgoyne CF</w:delText>
        </w:r>
        <w:r w:rsidR="0042358C" w:rsidDel="004E71FA">
          <w:delText>.</w:delText>
        </w:r>
        <w:r w:rsidR="00AA3019" w:rsidRPr="00D353F4" w:rsidDel="004E71FA">
          <w:delText xml:space="preserve"> Does optic nerve head surface topography change prior to loss of retinal nerve fiber layer thickness: a test of the site of injury hypothesis in experimental glaucoma. PLoS ONE</w:delText>
        </w:r>
        <w:r w:rsidR="0042358C" w:rsidDel="004E71FA">
          <w:delText>.</w:delText>
        </w:r>
        <w:r w:rsidR="00AA3019" w:rsidRPr="00D353F4" w:rsidDel="004E71FA">
          <w:delText xml:space="preserve"> </w:delText>
        </w:r>
        <w:r w:rsidR="0042358C" w:rsidDel="004E71FA">
          <w:delText>2013;</w:delText>
        </w:r>
        <w:r w:rsidR="00AA3019" w:rsidRPr="00D353F4" w:rsidDel="004E71FA">
          <w:delText>8: e77831.</w:delText>
        </w:r>
      </w:del>
    </w:p>
    <w:p w14:paraId="0BC05B76" w14:textId="7055EEB0" w:rsidR="00AA3019" w:rsidRPr="00D353F4" w:rsidDel="004E71FA" w:rsidRDefault="00AE7AE7" w:rsidP="00AA3019">
      <w:pPr>
        <w:widowControl w:val="0"/>
        <w:spacing w:line="480" w:lineRule="auto"/>
        <w:rPr>
          <w:del w:id="194" w:author="Jason Porter" w:date="2015-07-17T16:50:00Z"/>
        </w:rPr>
      </w:pPr>
      <w:del w:id="195" w:author="Jason Porter" w:date="2015-07-17T16:50:00Z">
        <w:r w:rsidRPr="00D353F4" w:rsidDel="004E71FA">
          <w:delText>2</w:delText>
        </w:r>
        <w:r w:rsidR="004C19BA" w:rsidDel="004E71FA">
          <w:delText>4</w:delText>
        </w:r>
        <w:r w:rsidR="00AA3019" w:rsidRPr="00D353F4" w:rsidDel="004E71FA">
          <w:delText xml:space="preserve">. He L, Yang H, Gardiner SK, Williams G, Hardin C, </w:delText>
        </w:r>
        <w:r w:rsidR="001D799B" w:rsidDel="004E71FA">
          <w:delText xml:space="preserve">Strouthidis NG, </w:delText>
        </w:r>
        <w:r w:rsidR="00AA3019" w:rsidRPr="00D353F4" w:rsidDel="004E71FA">
          <w:delText xml:space="preserve">et al. Longitudinal detection of optic nerve head changes by spectral domain optical coherence tomography in early experimental glaucoma. </w:delText>
        </w:r>
        <w:r w:rsidR="00C14D8C" w:rsidRPr="00D353F4" w:rsidDel="004E71FA">
          <w:delText>Invest Ophthalmol Vis Sci</w:delText>
        </w:r>
        <w:r w:rsidR="0042358C" w:rsidDel="004E71FA">
          <w:delText>.</w:delText>
        </w:r>
        <w:r w:rsidR="00AA3019" w:rsidRPr="00D353F4" w:rsidDel="004E71FA">
          <w:delText xml:space="preserve"> </w:delText>
        </w:r>
        <w:r w:rsidR="0042358C" w:rsidDel="004E71FA">
          <w:delText>2014;</w:delText>
        </w:r>
        <w:r w:rsidR="00AA3019" w:rsidRPr="00D353F4" w:rsidDel="004E71FA">
          <w:delText>55: 574-586.</w:delText>
        </w:r>
      </w:del>
    </w:p>
    <w:p w14:paraId="3FAA9F59" w14:textId="15AD3742" w:rsidR="00932BF9" w:rsidRPr="00D353F4" w:rsidDel="004E71FA" w:rsidRDefault="00AE7AE7" w:rsidP="00932BF9">
      <w:pPr>
        <w:widowControl w:val="0"/>
        <w:spacing w:line="480" w:lineRule="auto"/>
        <w:rPr>
          <w:del w:id="196" w:author="Jason Porter" w:date="2015-07-17T16:50:00Z"/>
        </w:rPr>
      </w:pPr>
      <w:del w:id="197" w:author="Jason Porter" w:date="2015-07-17T16:50:00Z">
        <w:r w:rsidRPr="00D353F4" w:rsidDel="004E71FA">
          <w:delText>2</w:delText>
        </w:r>
        <w:r w:rsidR="004C19BA" w:rsidDel="004E71FA">
          <w:delText>5</w:delText>
        </w:r>
        <w:r w:rsidR="00655BB0" w:rsidRPr="00D353F4" w:rsidDel="004E71FA">
          <w:delText>.</w:delText>
        </w:r>
        <w:r w:rsidR="00932BF9" w:rsidRPr="00D353F4" w:rsidDel="004E71FA">
          <w:delText xml:space="preserve"> Patel NB, Sullivan-Mee M, Harwerth RS</w:delText>
        </w:r>
        <w:r w:rsidR="0042358C" w:rsidDel="004E71FA">
          <w:delText>.</w:delText>
        </w:r>
        <w:r w:rsidR="00932BF9" w:rsidRPr="00D353F4" w:rsidDel="004E71FA">
          <w:delText xml:space="preserve"> The relationship between retinal nerve fiber layer thickness and optic nerve head neuroretinal rim tissue in glaucoma. Invest Ophthalmol Vis Sci</w:delText>
        </w:r>
        <w:r w:rsidR="0042358C" w:rsidDel="004E71FA">
          <w:delText>.</w:delText>
        </w:r>
        <w:r w:rsidR="00932BF9" w:rsidRPr="00D353F4" w:rsidDel="004E71FA">
          <w:delText xml:space="preserve"> </w:delText>
        </w:r>
        <w:r w:rsidR="0042358C" w:rsidDel="004E71FA">
          <w:delText>2014;</w:delText>
        </w:r>
        <w:r w:rsidR="00932BF9" w:rsidRPr="00D353F4" w:rsidDel="004E71FA">
          <w:delText>55: 6802-6816.</w:delText>
        </w:r>
      </w:del>
    </w:p>
    <w:p w14:paraId="6D816760" w14:textId="0DCD16DD" w:rsidR="00AA3019" w:rsidRPr="00D353F4" w:rsidDel="004E71FA" w:rsidRDefault="00AE7AE7" w:rsidP="00AA3019">
      <w:pPr>
        <w:widowControl w:val="0"/>
        <w:spacing w:line="480" w:lineRule="auto"/>
        <w:rPr>
          <w:del w:id="198" w:author="Jason Porter" w:date="2015-07-17T16:50:00Z"/>
        </w:rPr>
      </w:pPr>
      <w:del w:id="199" w:author="Jason Porter" w:date="2015-07-17T16:50:00Z">
        <w:r w:rsidRPr="00D353F4" w:rsidDel="004E71FA">
          <w:lastRenderedPageBreak/>
          <w:delText>2</w:delText>
        </w:r>
        <w:r w:rsidR="004C19BA" w:rsidDel="004E71FA">
          <w:delText>6</w:delText>
        </w:r>
        <w:r w:rsidR="00AA3019" w:rsidRPr="00D353F4" w:rsidDel="004E71FA">
          <w:delText>. Fontana L, Bhandari A, Fitzke FW, Hitchings RA</w:delText>
        </w:r>
        <w:r w:rsidR="0042358C" w:rsidDel="004E71FA">
          <w:delText>.</w:delText>
        </w:r>
        <w:r w:rsidR="00AA3019" w:rsidRPr="00D353F4" w:rsidDel="004E71FA">
          <w:delText xml:space="preserve"> </w:delText>
        </w:r>
        <w:r w:rsidR="00AA3019" w:rsidRPr="00E02C5C" w:rsidDel="004E71FA">
          <w:rPr>
            <w:i/>
          </w:rPr>
          <w:delText>In vivo</w:delText>
        </w:r>
        <w:r w:rsidR="00AA3019" w:rsidRPr="00D353F4" w:rsidDel="004E71FA">
          <w:delText xml:space="preserve"> morphometry of the lamina cribrosa and its relation to visual field loss in glaucoma. Curr Eye Res</w:delText>
        </w:r>
        <w:r w:rsidR="0042358C" w:rsidDel="004E71FA">
          <w:delText>.</w:delText>
        </w:r>
        <w:r w:rsidR="00AA3019" w:rsidRPr="00D353F4" w:rsidDel="004E71FA">
          <w:delText xml:space="preserve"> </w:delText>
        </w:r>
        <w:r w:rsidR="0042358C" w:rsidDel="004E71FA">
          <w:delText>1998;</w:delText>
        </w:r>
        <w:r w:rsidR="00AA3019" w:rsidRPr="00D353F4" w:rsidDel="004E71FA">
          <w:delText>17: 363-369.</w:delText>
        </w:r>
      </w:del>
    </w:p>
    <w:p w14:paraId="1867BFD8" w14:textId="747111E6" w:rsidR="00AA3019" w:rsidRPr="00D353F4" w:rsidDel="004E71FA" w:rsidRDefault="00AE7AE7" w:rsidP="00AA3019">
      <w:pPr>
        <w:widowControl w:val="0"/>
        <w:spacing w:line="480" w:lineRule="auto"/>
        <w:rPr>
          <w:del w:id="200" w:author="Jason Porter" w:date="2015-07-17T16:50:00Z"/>
        </w:rPr>
      </w:pPr>
      <w:del w:id="201" w:author="Jason Porter" w:date="2015-07-17T16:50:00Z">
        <w:r w:rsidDel="004E71FA">
          <w:delText>2</w:delText>
        </w:r>
        <w:r w:rsidR="004C19BA" w:rsidDel="004E71FA">
          <w:delText>7</w:delText>
        </w:r>
        <w:r w:rsidR="00AA3019" w:rsidRPr="00D353F4" w:rsidDel="004E71FA">
          <w:delText>. Tezel G, Trinkaus K, Wax MB</w:delText>
        </w:r>
        <w:r w:rsidR="0042358C" w:rsidDel="004E71FA">
          <w:delText>.</w:delText>
        </w:r>
        <w:r w:rsidR="00AA3019" w:rsidRPr="00D353F4" w:rsidDel="004E71FA">
          <w:delText xml:space="preserve"> Alterations in the morphology of lamina cribrosa pores in glaucomatous eyes. Br J Ophthalmol</w:delText>
        </w:r>
        <w:r w:rsidR="0042358C" w:rsidDel="004E71FA">
          <w:delText>.</w:delText>
        </w:r>
        <w:r w:rsidR="00AA3019" w:rsidRPr="00D353F4" w:rsidDel="004E71FA">
          <w:delText xml:space="preserve"> </w:delText>
        </w:r>
        <w:r w:rsidR="0042358C" w:rsidDel="004E71FA">
          <w:delText>2004;</w:delText>
        </w:r>
        <w:r w:rsidR="00AA3019" w:rsidRPr="00D353F4" w:rsidDel="004E71FA">
          <w:delText>88: 251-256.</w:delText>
        </w:r>
      </w:del>
    </w:p>
    <w:p w14:paraId="5F377F95" w14:textId="1DD45006" w:rsidR="00AA3019" w:rsidRPr="00D353F4" w:rsidDel="004E71FA" w:rsidRDefault="00F73FD4" w:rsidP="00AA3019">
      <w:pPr>
        <w:widowControl w:val="0"/>
        <w:spacing w:line="480" w:lineRule="auto"/>
        <w:rPr>
          <w:del w:id="202" w:author="Jason Porter" w:date="2015-07-17T16:50:00Z"/>
        </w:rPr>
      </w:pPr>
      <w:del w:id="203" w:author="Jason Porter" w:date="2015-07-17T16:50:00Z">
        <w:r w:rsidDel="004E71FA">
          <w:delText>2</w:delText>
        </w:r>
        <w:r w:rsidR="004C19BA" w:rsidDel="004E71FA">
          <w:delText>8</w:delText>
        </w:r>
        <w:r w:rsidR="00AA3019" w:rsidRPr="00D353F4" w:rsidDel="004E71FA">
          <w:delText xml:space="preserve">. Inoue R, Hangai M, Kotera Y, Nakanishi H, Mori S, </w:delText>
        </w:r>
        <w:r w:rsidR="001D799B" w:rsidDel="004E71FA">
          <w:delText xml:space="preserve">Morishita S, </w:delText>
        </w:r>
        <w:r w:rsidR="00AA3019" w:rsidRPr="00D353F4" w:rsidDel="004E71FA">
          <w:delText>et al. Three-dimensional high-speed optical coherence tomography imaging of lamina cribrosa in glaucoma. Ophthalmology</w:delText>
        </w:r>
        <w:r w:rsidR="0042358C" w:rsidDel="004E71FA">
          <w:delText>.</w:delText>
        </w:r>
        <w:r w:rsidR="00AA3019" w:rsidRPr="00D353F4" w:rsidDel="004E71FA">
          <w:delText xml:space="preserve"> </w:delText>
        </w:r>
        <w:r w:rsidR="0042358C" w:rsidDel="004E71FA">
          <w:delText>2009;</w:delText>
        </w:r>
        <w:r w:rsidR="00AA3019" w:rsidRPr="00D353F4" w:rsidDel="004E71FA">
          <w:delText>116: 214-222.</w:delText>
        </w:r>
      </w:del>
    </w:p>
    <w:p w14:paraId="6F266738" w14:textId="4CEA25E6" w:rsidR="00AA3019" w:rsidRPr="00D353F4" w:rsidDel="004E71FA" w:rsidRDefault="004C19BA" w:rsidP="00AA3019">
      <w:pPr>
        <w:widowControl w:val="0"/>
        <w:spacing w:line="480" w:lineRule="auto"/>
        <w:rPr>
          <w:del w:id="204" w:author="Jason Porter" w:date="2015-07-17T16:50:00Z"/>
        </w:rPr>
      </w:pPr>
      <w:del w:id="205" w:author="Jason Porter" w:date="2015-07-17T16:50:00Z">
        <w:r w:rsidDel="004E71FA">
          <w:delText>29</w:delText>
        </w:r>
        <w:r w:rsidR="00AA3019" w:rsidRPr="00D353F4" w:rsidDel="004E71FA">
          <w:delText>. Downs JC, Roberts MD, Sigal IA</w:delText>
        </w:r>
        <w:r w:rsidR="0042358C" w:rsidDel="004E71FA">
          <w:delText>.</w:delText>
        </w:r>
        <w:r w:rsidR="00AA3019" w:rsidRPr="00D353F4" w:rsidDel="004E71FA">
          <w:delText xml:space="preserve"> Glaucomatous cupping of the lamina cribrosa: a review of the evidence for active progressive remodeling as a mechanism. Exp Eye Res</w:delText>
        </w:r>
        <w:r w:rsidR="0042358C" w:rsidDel="004E71FA">
          <w:delText>.</w:delText>
        </w:r>
        <w:r w:rsidR="00AA3019" w:rsidRPr="00D353F4" w:rsidDel="004E71FA">
          <w:delText xml:space="preserve"> </w:delText>
        </w:r>
        <w:r w:rsidR="0042358C" w:rsidDel="004E71FA">
          <w:delText>2011;</w:delText>
        </w:r>
        <w:r w:rsidR="00AA3019" w:rsidRPr="00D353F4" w:rsidDel="004E71FA">
          <w:delText>93: 133-140.</w:delText>
        </w:r>
      </w:del>
    </w:p>
    <w:p w14:paraId="156A1133" w14:textId="41DAD360" w:rsidR="00AA3019" w:rsidRPr="00D353F4" w:rsidDel="004E71FA" w:rsidRDefault="00655BB0" w:rsidP="00AA3019">
      <w:pPr>
        <w:widowControl w:val="0"/>
        <w:spacing w:line="480" w:lineRule="auto"/>
        <w:rPr>
          <w:del w:id="206" w:author="Jason Porter" w:date="2015-07-17T16:50:00Z"/>
        </w:rPr>
      </w:pPr>
      <w:del w:id="207" w:author="Jason Porter" w:date="2015-07-17T16:50:00Z">
        <w:r w:rsidRPr="00D353F4" w:rsidDel="004E71FA">
          <w:delText>3</w:delText>
        </w:r>
        <w:r w:rsidR="004C19BA" w:rsidDel="004E71FA">
          <w:delText>0</w:delText>
        </w:r>
        <w:r w:rsidR="00AA3019" w:rsidRPr="00D353F4" w:rsidDel="004E71FA">
          <w:delText>. Park HY, Jeon SH, Park CK</w:delText>
        </w:r>
        <w:r w:rsidR="0042358C" w:rsidDel="004E71FA">
          <w:delText>.</w:delText>
        </w:r>
        <w:r w:rsidR="00AA3019" w:rsidRPr="00D353F4" w:rsidDel="004E71FA">
          <w:delText xml:space="preserve"> Enhanced depth imaging detects lamina cribrosa thickness differences in normal tension glaucoma and primary open-angle glaucoma. Ophthalmology</w:delText>
        </w:r>
        <w:r w:rsidR="0042358C" w:rsidDel="004E71FA">
          <w:delText>.</w:delText>
        </w:r>
        <w:r w:rsidR="00AA3019" w:rsidRPr="00D353F4" w:rsidDel="004E71FA">
          <w:delText xml:space="preserve"> </w:delText>
        </w:r>
        <w:r w:rsidR="0042358C" w:rsidDel="004E71FA">
          <w:delText>2012;</w:delText>
        </w:r>
        <w:r w:rsidR="00AA3019" w:rsidRPr="00D353F4" w:rsidDel="004E71FA">
          <w:delText>119: 10-20.</w:delText>
        </w:r>
      </w:del>
    </w:p>
    <w:p w14:paraId="21227C8A" w14:textId="410462D8" w:rsidR="00AA3019" w:rsidRPr="00D353F4" w:rsidDel="004E71FA" w:rsidRDefault="00AE7AE7" w:rsidP="00AA3019">
      <w:pPr>
        <w:widowControl w:val="0"/>
        <w:spacing w:line="480" w:lineRule="auto"/>
        <w:rPr>
          <w:del w:id="208" w:author="Jason Porter" w:date="2015-07-17T16:50:00Z"/>
        </w:rPr>
      </w:pPr>
      <w:del w:id="209" w:author="Jason Porter" w:date="2015-07-17T16:50:00Z">
        <w:r w:rsidRPr="00D353F4" w:rsidDel="004E71FA">
          <w:delText>3</w:delText>
        </w:r>
        <w:r w:rsidR="004C19BA" w:rsidDel="004E71FA">
          <w:delText>1</w:delText>
        </w:r>
        <w:r w:rsidR="00AA3019" w:rsidRPr="00D353F4" w:rsidDel="004E71FA">
          <w:delText>. Quigley HA, Addicks EM</w:delText>
        </w:r>
        <w:r w:rsidR="0042358C" w:rsidDel="004E71FA">
          <w:delText>.</w:delText>
        </w:r>
        <w:r w:rsidR="00AA3019" w:rsidRPr="00D353F4" w:rsidDel="004E71FA">
          <w:delText xml:space="preserve"> Regional differences in the structure of the lamina cribrosa and their relation to glaucomatous optic nerve damage. Arch Ophthalmol</w:delText>
        </w:r>
        <w:r w:rsidR="0042358C" w:rsidDel="004E71FA">
          <w:delText>.</w:delText>
        </w:r>
        <w:r w:rsidR="00AA3019" w:rsidRPr="00D353F4" w:rsidDel="004E71FA">
          <w:delText xml:space="preserve"> </w:delText>
        </w:r>
        <w:r w:rsidR="0042358C" w:rsidDel="004E71FA">
          <w:delText>1981;</w:delText>
        </w:r>
        <w:r w:rsidR="00AA3019" w:rsidRPr="00D353F4" w:rsidDel="004E71FA">
          <w:delText>99: 137-143.</w:delText>
        </w:r>
      </w:del>
    </w:p>
    <w:p w14:paraId="431077A6" w14:textId="4789727C" w:rsidR="00AA3019" w:rsidRPr="00D353F4" w:rsidDel="004E71FA" w:rsidRDefault="00AE7AE7" w:rsidP="00AA3019">
      <w:pPr>
        <w:widowControl w:val="0"/>
        <w:spacing w:line="480" w:lineRule="auto"/>
        <w:rPr>
          <w:del w:id="210" w:author="Jason Porter" w:date="2015-07-17T16:50:00Z"/>
        </w:rPr>
      </w:pPr>
      <w:del w:id="211" w:author="Jason Porter" w:date="2015-07-17T16:50:00Z">
        <w:r w:rsidRPr="00D353F4" w:rsidDel="004E71FA">
          <w:delText>3</w:delText>
        </w:r>
        <w:r w:rsidR="004C19BA" w:rsidDel="004E71FA">
          <w:delText>2</w:delText>
        </w:r>
        <w:r w:rsidR="00AA3019" w:rsidRPr="00D353F4" w:rsidDel="004E71FA">
          <w:delText>. Dandona L, Quigley HA, Brown AE, Enger C</w:delText>
        </w:r>
        <w:r w:rsidR="0042358C" w:rsidDel="004E71FA">
          <w:delText>.</w:delText>
        </w:r>
        <w:r w:rsidR="00AA3019" w:rsidRPr="00D353F4" w:rsidDel="004E71FA">
          <w:delText xml:space="preserve"> Quantitative regional structure of the normal human lamina cribrosa. A racial comparison. Arch Ophthalmol</w:delText>
        </w:r>
        <w:r w:rsidR="0042358C" w:rsidDel="004E71FA">
          <w:delText>.</w:delText>
        </w:r>
        <w:r w:rsidR="00AA3019" w:rsidRPr="00D353F4" w:rsidDel="004E71FA">
          <w:delText xml:space="preserve"> </w:delText>
        </w:r>
        <w:r w:rsidR="0042358C" w:rsidDel="004E71FA">
          <w:delText>1990;</w:delText>
        </w:r>
        <w:r w:rsidR="00AA3019" w:rsidRPr="00D353F4" w:rsidDel="004E71FA">
          <w:delText>108: 393-398.</w:delText>
        </w:r>
      </w:del>
    </w:p>
    <w:p w14:paraId="69CAFA03" w14:textId="5A203636" w:rsidR="00AA3019" w:rsidRPr="00D353F4" w:rsidDel="004E71FA" w:rsidRDefault="00AE7AE7" w:rsidP="00AA3019">
      <w:pPr>
        <w:widowControl w:val="0"/>
        <w:spacing w:line="480" w:lineRule="auto"/>
        <w:rPr>
          <w:del w:id="212" w:author="Jason Porter" w:date="2015-07-17T16:50:00Z"/>
        </w:rPr>
      </w:pPr>
      <w:del w:id="213" w:author="Jason Porter" w:date="2015-07-17T16:50:00Z">
        <w:r w:rsidRPr="00D353F4" w:rsidDel="004E71FA">
          <w:delText>3</w:delText>
        </w:r>
        <w:r w:rsidR="004C19BA" w:rsidDel="004E71FA">
          <w:delText>3</w:delText>
        </w:r>
        <w:r w:rsidR="00AA3019" w:rsidRPr="00D353F4" w:rsidDel="004E71FA">
          <w:delText xml:space="preserve">. Roberts MD, Grau V, Grimm J, Reynaud J, Bellezza AJ, </w:delText>
        </w:r>
        <w:r w:rsidR="002F2DE2" w:rsidDel="004E71FA">
          <w:delText xml:space="preserve">Burgoyne CF, </w:delText>
        </w:r>
        <w:r w:rsidR="00AA3019" w:rsidRPr="00D353F4" w:rsidDel="004E71FA">
          <w:delText>et al. Remodeling of the connective tissue microarchitecture of the lamina cribrosa in early experimental glaucoma. Invest Ophthalmol Vis Sci</w:delText>
        </w:r>
        <w:r w:rsidR="0042358C" w:rsidDel="004E71FA">
          <w:delText>.</w:delText>
        </w:r>
        <w:r w:rsidR="00AA3019" w:rsidRPr="00D353F4" w:rsidDel="004E71FA">
          <w:delText xml:space="preserve"> </w:delText>
        </w:r>
        <w:r w:rsidR="0042358C" w:rsidDel="004E71FA">
          <w:delText>2009;</w:delText>
        </w:r>
        <w:r w:rsidR="00AA3019" w:rsidRPr="00D353F4" w:rsidDel="004E71FA">
          <w:delText>50: 681-690.</w:delText>
        </w:r>
      </w:del>
    </w:p>
    <w:p w14:paraId="2AE635B5" w14:textId="6F80C16C" w:rsidR="00AA3019" w:rsidRPr="00D353F4" w:rsidDel="004E71FA" w:rsidRDefault="00AE7AE7" w:rsidP="00AA3019">
      <w:pPr>
        <w:widowControl w:val="0"/>
        <w:spacing w:line="480" w:lineRule="auto"/>
        <w:rPr>
          <w:del w:id="214" w:author="Jason Porter" w:date="2015-07-17T16:50:00Z"/>
        </w:rPr>
      </w:pPr>
      <w:del w:id="215" w:author="Jason Porter" w:date="2015-07-17T16:50:00Z">
        <w:r w:rsidRPr="00D353F4" w:rsidDel="004E71FA">
          <w:delText>3</w:delText>
        </w:r>
        <w:r w:rsidR="004C19BA" w:rsidDel="004E71FA">
          <w:delText>4</w:delText>
        </w:r>
        <w:r w:rsidR="00AA3019" w:rsidRPr="00D353F4" w:rsidDel="004E71FA">
          <w:delText xml:space="preserve">. Ivers KM, Li C, Patel N, Sredar N, Luo X, </w:delText>
        </w:r>
        <w:r w:rsidR="002F2DE2" w:rsidDel="004E71FA">
          <w:delText xml:space="preserve">Queener H, </w:delText>
        </w:r>
        <w:r w:rsidR="00AA3019" w:rsidRPr="00D353F4" w:rsidDel="004E71FA">
          <w:delText xml:space="preserve">et al. Reproducibility of measuring lamina cribrosa pore geometry in human and nonhuman primates with </w:delText>
        </w:r>
        <w:r w:rsidR="00AA3019" w:rsidRPr="00E02C5C" w:rsidDel="004E71FA">
          <w:rPr>
            <w:i/>
          </w:rPr>
          <w:delText>in vivo</w:delText>
        </w:r>
        <w:r w:rsidR="00AA3019" w:rsidRPr="00D353F4" w:rsidDel="004E71FA">
          <w:delText xml:space="preserve"> adaptive optics imaging. Invest Ophthalmol Vis Sci</w:delText>
        </w:r>
        <w:r w:rsidR="0042358C" w:rsidDel="004E71FA">
          <w:delText>.</w:delText>
        </w:r>
        <w:r w:rsidR="00AA3019" w:rsidRPr="00D353F4" w:rsidDel="004E71FA">
          <w:delText xml:space="preserve"> </w:delText>
        </w:r>
        <w:r w:rsidR="0042358C" w:rsidDel="004E71FA">
          <w:delText>2011;</w:delText>
        </w:r>
        <w:r w:rsidR="00AA3019" w:rsidRPr="00D353F4" w:rsidDel="004E71FA">
          <w:delText>52: 5473-5480.</w:delText>
        </w:r>
      </w:del>
    </w:p>
    <w:p w14:paraId="5CA73AD1" w14:textId="1CF6B284" w:rsidR="00AA3019" w:rsidRPr="00D353F4" w:rsidDel="004E71FA" w:rsidRDefault="00AE7AE7" w:rsidP="00AA3019">
      <w:pPr>
        <w:widowControl w:val="0"/>
        <w:spacing w:line="480" w:lineRule="auto"/>
        <w:rPr>
          <w:del w:id="216" w:author="Jason Porter" w:date="2015-07-17T16:50:00Z"/>
        </w:rPr>
      </w:pPr>
      <w:del w:id="217" w:author="Jason Porter" w:date="2015-07-17T16:50:00Z">
        <w:r w:rsidRPr="00D353F4" w:rsidDel="004E71FA">
          <w:delText>3</w:delText>
        </w:r>
        <w:r w:rsidR="004C19BA" w:rsidDel="004E71FA">
          <w:delText>5</w:delText>
        </w:r>
        <w:r w:rsidR="00AA3019" w:rsidRPr="00D353F4" w:rsidDel="004E71FA">
          <w:delText xml:space="preserve">. Akagi T, Hangai M, Takayama K, Nonaka A, Ooto S, </w:delText>
        </w:r>
        <w:r w:rsidR="002F2DE2" w:rsidDel="004E71FA">
          <w:delText>Yoshimura N</w:delText>
        </w:r>
        <w:r w:rsidR="0042358C" w:rsidDel="004E71FA">
          <w:delText>.</w:delText>
        </w:r>
        <w:r w:rsidR="00AA3019" w:rsidRPr="00D353F4" w:rsidDel="004E71FA">
          <w:delText xml:space="preserve"> </w:delText>
        </w:r>
        <w:r w:rsidR="00AA3019" w:rsidRPr="00E02C5C" w:rsidDel="004E71FA">
          <w:rPr>
            <w:i/>
          </w:rPr>
          <w:delText>In vivo</w:delText>
        </w:r>
        <w:r w:rsidR="00AA3019" w:rsidRPr="00D353F4" w:rsidDel="004E71FA">
          <w:delText xml:space="preserve"> imaging of </w:delText>
        </w:r>
        <w:r w:rsidR="00AA3019" w:rsidRPr="00D353F4" w:rsidDel="004E71FA">
          <w:lastRenderedPageBreak/>
          <w:delText>lamina cribrosa pores by adaptive optics scanning laser ophthalmoscopy. Invest Ophthalmol Vis Sci</w:delText>
        </w:r>
        <w:r w:rsidR="0042358C" w:rsidDel="004E71FA">
          <w:delText>.</w:delText>
        </w:r>
        <w:r w:rsidR="00AA3019" w:rsidRPr="00D353F4" w:rsidDel="004E71FA">
          <w:delText xml:space="preserve"> </w:delText>
        </w:r>
        <w:r w:rsidR="0042358C" w:rsidDel="004E71FA">
          <w:delText>2012;</w:delText>
        </w:r>
        <w:r w:rsidR="00AA3019" w:rsidRPr="00D353F4" w:rsidDel="004E71FA">
          <w:delText>53: 4111-4119.</w:delText>
        </w:r>
      </w:del>
    </w:p>
    <w:p w14:paraId="16884A81" w14:textId="40DDCAAE" w:rsidR="00AA3019" w:rsidRPr="00D353F4" w:rsidDel="004E71FA" w:rsidRDefault="00AE7AE7" w:rsidP="00AA3019">
      <w:pPr>
        <w:widowControl w:val="0"/>
        <w:spacing w:line="480" w:lineRule="auto"/>
        <w:rPr>
          <w:del w:id="218" w:author="Jason Porter" w:date="2015-07-17T16:50:00Z"/>
        </w:rPr>
      </w:pPr>
      <w:del w:id="219" w:author="Jason Porter" w:date="2015-07-17T16:50:00Z">
        <w:r w:rsidDel="004E71FA">
          <w:delText>3</w:delText>
        </w:r>
        <w:r w:rsidR="004C19BA" w:rsidDel="004E71FA">
          <w:delText>6</w:delText>
        </w:r>
        <w:r w:rsidR="00AA3019" w:rsidRPr="00D353F4" w:rsidDel="004E71FA">
          <w:delText xml:space="preserve">. Nadler Z, Wang B, Wollstein G, Nevins JE, Ishikawa H, </w:delText>
        </w:r>
        <w:r w:rsidR="002F2DE2" w:rsidDel="004E71FA">
          <w:delText xml:space="preserve">Kagemann L, </w:delText>
        </w:r>
        <w:r w:rsidR="00AA3019" w:rsidRPr="00D353F4" w:rsidDel="004E71FA">
          <w:delText>et al. Automated lamina cribrosa microstructural segmentation in optical coherence tomography scans of healthy and glaucomatous eyes. Biomed Opt Express</w:delText>
        </w:r>
        <w:r w:rsidR="0042358C" w:rsidDel="004E71FA">
          <w:delText>.</w:delText>
        </w:r>
        <w:r w:rsidR="00AA3019" w:rsidRPr="00D353F4" w:rsidDel="004E71FA">
          <w:delText xml:space="preserve"> </w:delText>
        </w:r>
        <w:r w:rsidR="0042358C" w:rsidDel="004E71FA">
          <w:delText>2013;</w:delText>
        </w:r>
        <w:r w:rsidR="00AA3019" w:rsidRPr="00D353F4" w:rsidDel="004E71FA">
          <w:delText>4: 2596-2608.</w:delText>
        </w:r>
      </w:del>
    </w:p>
    <w:p w14:paraId="059F03E5" w14:textId="32284719" w:rsidR="00AA3019" w:rsidRPr="00D353F4" w:rsidDel="004E71FA" w:rsidRDefault="00AE7AE7" w:rsidP="00AA3019">
      <w:pPr>
        <w:widowControl w:val="0"/>
        <w:spacing w:line="480" w:lineRule="auto"/>
        <w:rPr>
          <w:del w:id="220" w:author="Jason Porter" w:date="2015-07-17T16:50:00Z"/>
        </w:rPr>
      </w:pPr>
      <w:del w:id="221" w:author="Jason Porter" w:date="2015-07-17T16:50:00Z">
        <w:r w:rsidDel="004E71FA">
          <w:delText>3</w:delText>
        </w:r>
        <w:r w:rsidR="004C19BA" w:rsidDel="004E71FA">
          <w:delText>7</w:delText>
        </w:r>
        <w:r w:rsidR="00AA3019" w:rsidRPr="00D353F4" w:rsidDel="004E71FA">
          <w:delText>. Sredar N, Ivers KM, Queener HM, Zouridakis G, Porter J</w:delText>
        </w:r>
        <w:r w:rsidR="0042358C" w:rsidDel="004E71FA">
          <w:delText>.</w:delText>
        </w:r>
        <w:r w:rsidR="00AA3019" w:rsidRPr="00D353F4" w:rsidDel="004E71FA">
          <w:delText xml:space="preserve"> 3D modeling to characterize lamina cribrosa surface and pore geometries using </w:delText>
        </w:r>
        <w:r w:rsidR="00AA3019" w:rsidRPr="00E02C5C" w:rsidDel="004E71FA">
          <w:rPr>
            <w:i/>
          </w:rPr>
          <w:delText>in vivo</w:delText>
        </w:r>
        <w:r w:rsidR="00AA3019" w:rsidRPr="00D353F4" w:rsidDel="004E71FA">
          <w:delText xml:space="preserve"> images from normal and glaucomatous eyes. Biomed Opt Express</w:delText>
        </w:r>
        <w:r w:rsidR="0042358C" w:rsidDel="004E71FA">
          <w:delText>.</w:delText>
        </w:r>
        <w:r w:rsidR="00AA3019" w:rsidRPr="00D353F4" w:rsidDel="004E71FA">
          <w:delText xml:space="preserve"> </w:delText>
        </w:r>
        <w:r w:rsidR="0042358C" w:rsidDel="004E71FA">
          <w:delText>2013;</w:delText>
        </w:r>
        <w:r w:rsidR="00AA3019" w:rsidRPr="00D353F4" w:rsidDel="004E71FA">
          <w:delText>4: 1153-1165.</w:delText>
        </w:r>
      </w:del>
    </w:p>
    <w:p w14:paraId="4065112D" w14:textId="51F58072" w:rsidR="00AA3019" w:rsidRPr="00D353F4" w:rsidDel="004E71FA" w:rsidRDefault="00F73FD4" w:rsidP="00AA3019">
      <w:pPr>
        <w:widowControl w:val="0"/>
        <w:spacing w:line="480" w:lineRule="auto"/>
        <w:rPr>
          <w:del w:id="222" w:author="Jason Porter" w:date="2015-07-17T16:50:00Z"/>
        </w:rPr>
      </w:pPr>
      <w:del w:id="223" w:author="Jason Porter" w:date="2015-07-17T16:50:00Z">
        <w:r w:rsidDel="004E71FA">
          <w:delText>3</w:delText>
        </w:r>
        <w:r w:rsidR="004C19BA" w:rsidDel="004E71FA">
          <w:delText>8</w:delText>
        </w:r>
        <w:r w:rsidR="00AA3019" w:rsidRPr="00D353F4" w:rsidDel="004E71FA">
          <w:delText xml:space="preserve">. Wang B, Nevins JE, Nadler Z, Wollstein G, Ishikawa H, </w:delText>
        </w:r>
        <w:r w:rsidR="002F2DE2" w:rsidDel="004E71FA">
          <w:delText xml:space="preserve">Bilonick RA, </w:delText>
        </w:r>
        <w:r w:rsidR="00AA3019" w:rsidRPr="00D353F4" w:rsidDel="004E71FA">
          <w:delText xml:space="preserve">et al. </w:delText>
        </w:r>
        <w:r w:rsidR="00AA3019" w:rsidRPr="00E02C5C" w:rsidDel="004E71FA">
          <w:rPr>
            <w:i/>
          </w:rPr>
          <w:delText>In vivo</w:delText>
        </w:r>
        <w:r w:rsidR="00AA3019" w:rsidRPr="00D353F4" w:rsidDel="004E71FA">
          <w:delText xml:space="preserve"> lamina cribrosa micro-architecture in healthy and glaucomatous eyes as assessed by optic</w:delText>
        </w:r>
        <w:r w:rsidR="00C14D8C" w:rsidDel="004E71FA">
          <w:delText>al coherence tomography. Invest</w:delText>
        </w:r>
        <w:r w:rsidR="00AA3019" w:rsidRPr="00D353F4" w:rsidDel="004E71FA">
          <w:delText xml:space="preserve"> Ophthalmol Vis</w:delText>
        </w:r>
        <w:r w:rsidR="00C14D8C" w:rsidDel="004E71FA">
          <w:delText xml:space="preserve"> </w:delText>
        </w:r>
        <w:r w:rsidR="00AA3019" w:rsidRPr="00D353F4" w:rsidDel="004E71FA">
          <w:delText>Sci</w:delText>
        </w:r>
        <w:r w:rsidR="0042358C" w:rsidDel="004E71FA">
          <w:delText>.</w:delText>
        </w:r>
        <w:r w:rsidR="00AA3019" w:rsidRPr="00D353F4" w:rsidDel="004E71FA">
          <w:delText xml:space="preserve"> </w:delText>
        </w:r>
        <w:r w:rsidR="0042358C" w:rsidDel="004E71FA">
          <w:delText>2013;</w:delText>
        </w:r>
        <w:r w:rsidR="00AA3019" w:rsidRPr="00D353F4" w:rsidDel="004E71FA">
          <w:delText>54: 8270-8274.</w:delText>
        </w:r>
      </w:del>
    </w:p>
    <w:p w14:paraId="0050D2E7" w14:textId="471361EF" w:rsidR="00AA3019" w:rsidRPr="00D353F4" w:rsidDel="004E71FA" w:rsidRDefault="004C19BA" w:rsidP="00AA3019">
      <w:pPr>
        <w:widowControl w:val="0"/>
        <w:spacing w:line="480" w:lineRule="auto"/>
        <w:rPr>
          <w:del w:id="224" w:author="Jason Porter" w:date="2015-07-17T16:50:00Z"/>
        </w:rPr>
      </w:pPr>
      <w:del w:id="225" w:author="Jason Porter" w:date="2015-07-17T16:50:00Z">
        <w:r w:rsidDel="004E71FA">
          <w:delText>39</w:delText>
        </w:r>
        <w:r w:rsidR="00AA3019" w:rsidRPr="00D353F4" w:rsidDel="004E71FA">
          <w:delText>. Gaasterland D, Kupfer C</w:delText>
        </w:r>
        <w:r w:rsidR="0042358C" w:rsidDel="004E71FA">
          <w:delText>.</w:delText>
        </w:r>
        <w:r w:rsidR="00AA3019" w:rsidRPr="00D353F4" w:rsidDel="004E71FA">
          <w:delText xml:space="preserve"> Experimental glaucoma in the rhesus monkey. Invest Ophthalmol</w:delText>
        </w:r>
        <w:r w:rsidR="0042358C" w:rsidDel="004E71FA">
          <w:delText>.</w:delText>
        </w:r>
        <w:r w:rsidR="00AA3019" w:rsidRPr="00D353F4" w:rsidDel="004E71FA">
          <w:delText xml:space="preserve"> </w:delText>
        </w:r>
        <w:r w:rsidR="0042358C" w:rsidDel="004E71FA">
          <w:delText>1974;</w:delText>
        </w:r>
        <w:r w:rsidR="00AA3019" w:rsidRPr="00D353F4" w:rsidDel="004E71FA">
          <w:delText>13: 455-457.</w:delText>
        </w:r>
      </w:del>
    </w:p>
    <w:p w14:paraId="37B79C72" w14:textId="5F86AF5B" w:rsidR="00AA3019" w:rsidRPr="00D353F4" w:rsidDel="004E71FA" w:rsidRDefault="00AE7AE7" w:rsidP="00AA3019">
      <w:pPr>
        <w:widowControl w:val="0"/>
        <w:spacing w:line="480" w:lineRule="auto"/>
        <w:rPr>
          <w:del w:id="226" w:author="Jason Porter" w:date="2015-07-17T16:50:00Z"/>
        </w:rPr>
      </w:pPr>
      <w:del w:id="227" w:author="Jason Porter" w:date="2015-07-17T16:50:00Z">
        <w:r w:rsidRPr="00D353F4" w:rsidDel="004E71FA">
          <w:delText>4</w:delText>
        </w:r>
        <w:r w:rsidR="004C19BA" w:rsidDel="004E71FA">
          <w:delText>0</w:delText>
        </w:r>
        <w:r w:rsidR="00AA3019" w:rsidRPr="00D353F4" w:rsidDel="004E71FA">
          <w:delText>. Quigley HA, Hohman RM</w:delText>
        </w:r>
        <w:r w:rsidR="0042358C" w:rsidDel="004E71FA">
          <w:delText>.</w:delText>
        </w:r>
        <w:r w:rsidR="00AA3019" w:rsidRPr="00D353F4" w:rsidDel="004E71FA">
          <w:delText xml:space="preserve"> Laser energy levels for trabecular meshwork damage in the primate eye. Invest Ophthalmol Vis Sci</w:delText>
        </w:r>
        <w:r w:rsidR="0042358C" w:rsidDel="004E71FA">
          <w:delText>.</w:delText>
        </w:r>
        <w:r w:rsidR="00AA3019" w:rsidRPr="00D353F4" w:rsidDel="004E71FA">
          <w:delText xml:space="preserve"> </w:delText>
        </w:r>
        <w:r w:rsidR="0042358C" w:rsidDel="004E71FA">
          <w:delText>1983;</w:delText>
        </w:r>
        <w:r w:rsidR="00AA3019" w:rsidRPr="00D353F4" w:rsidDel="004E71FA">
          <w:delText>24: 1305-1307.</w:delText>
        </w:r>
      </w:del>
    </w:p>
    <w:p w14:paraId="19F9818F" w14:textId="072B9622" w:rsidR="00AA3019" w:rsidRPr="00D353F4" w:rsidDel="004E71FA" w:rsidRDefault="00AE7AE7" w:rsidP="00AA3019">
      <w:pPr>
        <w:widowControl w:val="0"/>
        <w:spacing w:line="480" w:lineRule="auto"/>
        <w:rPr>
          <w:del w:id="228" w:author="Jason Porter" w:date="2015-07-17T16:50:00Z"/>
        </w:rPr>
      </w:pPr>
      <w:del w:id="229" w:author="Jason Porter" w:date="2015-07-17T16:50:00Z">
        <w:r w:rsidRPr="00D353F4" w:rsidDel="004E71FA">
          <w:delText>4</w:delText>
        </w:r>
        <w:r w:rsidR="004C19BA" w:rsidDel="004E71FA">
          <w:delText>1</w:delText>
        </w:r>
        <w:r w:rsidR="00AA3019" w:rsidRPr="00D353F4" w:rsidDel="004E71FA">
          <w:delText>. Pederson JE, Gaasterland DE</w:delText>
        </w:r>
        <w:r w:rsidR="0042358C" w:rsidDel="004E71FA">
          <w:delText>.</w:delText>
        </w:r>
        <w:r w:rsidR="00AA3019" w:rsidRPr="00D353F4" w:rsidDel="004E71FA">
          <w:delText xml:space="preserve"> Laser-induced primate glaucoma. I. Progression of cupping. Arch Ophthalmol</w:delText>
        </w:r>
        <w:r w:rsidR="0042358C" w:rsidDel="004E71FA">
          <w:delText>.</w:delText>
        </w:r>
        <w:r w:rsidR="00AA3019" w:rsidRPr="00D353F4" w:rsidDel="004E71FA">
          <w:delText xml:space="preserve"> </w:delText>
        </w:r>
        <w:r w:rsidR="0042358C" w:rsidDel="004E71FA">
          <w:delText>1984;</w:delText>
        </w:r>
        <w:r w:rsidR="00AA3019" w:rsidRPr="00D353F4" w:rsidDel="004E71FA">
          <w:delText>102: 1689-1692.</w:delText>
        </w:r>
      </w:del>
    </w:p>
    <w:p w14:paraId="13EBF908" w14:textId="4129F743" w:rsidR="00AA3019" w:rsidRPr="00D353F4" w:rsidDel="004E71FA" w:rsidRDefault="00AE7AE7" w:rsidP="00AA3019">
      <w:pPr>
        <w:widowControl w:val="0"/>
        <w:spacing w:line="480" w:lineRule="auto"/>
        <w:rPr>
          <w:del w:id="230" w:author="Jason Porter" w:date="2015-07-17T16:50:00Z"/>
        </w:rPr>
      </w:pPr>
      <w:del w:id="231" w:author="Jason Porter" w:date="2015-07-17T16:50:00Z">
        <w:r w:rsidRPr="00D353F4" w:rsidDel="004E71FA">
          <w:delText>4</w:delText>
        </w:r>
        <w:r w:rsidR="004C19BA" w:rsidDel="004E71FA">
          <w:delText>2</w:delText>
        </w:r>
        <w:r w:rsidR="00AA3019" w:rsidRPr="00D353F4" w:rsidDel="004E71FA">
          <w:delText>. Harwerth RS, Smith EL, 3rd, DeSantis L</w:delText>
        </w:r>
        <w:r w:rsidR="0042358C" w:rsidDel="004E71FA">
          <w:delText>.</w:delText>
        </w:r>
        <w:r w:rsidR="00AA3019" w:rsidRPr="00D353F4" w:rsidDel="004E71FA">
          <w:delText xml:space="preserve"> Experimental glaucoma: perimetric field defects and intraocular pressure. J Glaucoma</w:delText>
        </w:r>
        <w:r w:rsidR="0042358C" w:rsidDel="004E71FA">
          <w:delText>.</w:delText>
        </w:r>
        <w:r w:rsidR="00AA3019" w:rsidRPr="00D353F4" w:rsidDel="004E71FA">
          <w:delText xml:space="preserve"> </w:delText>
        </w:r>
        <w:r w:rsidR="0042358C" w:rsidDel="004E71FA">
          <w:delText>1997;</w:delText>
        </w:r>
        <w:r w:rsidR="00AA3019" w:rsidRPr="00D353F4" w:rsidDel="004E71FA">
          <w:delText>6: 390-401.</w:delText>
        </w:r>
      </w:del>
    </w:p>
    <w:p w14:paraId="5EBD7694" w14:textId="6EB03FC2" w:rsidR="00AA3019" w:rsidRPr="00D353F4" w:rsidDel="004E71FA" w:rsidRDefault="00AE7AE7" w:rsidP="00AA3019">
      <w:pPr>
        <w:widowControl w:val="0"/>
        <w:spacing w:line="480" w:lineRule="auto"/>
        <w:rPr>
          <w:del w:id="232" w:author="Jason Porter" w:date="2015-07-17T16:50:00Z"/>
        </w:rPr>
      </w:pPr>
      <w:del w:id="233" w:author="Jason Porter" w:date="2015-07-17T16:50:00Z">
        <w:r w:rsidRPr="00D353F4" w:rsidDel="004E71FA">
          <w:delText>4</w:delText>
        </w:r>
        <w:r w:rsidR="004C19BA" w:rsidDel="004E71FA">
          <w:delText>3</w:delText>
        </w:r>
        <w:r w:rsidR="00AA3019" w:rsidRPr="00D353F4" w:rsidDel="004E71FA">
          <w:delText>. Frishman LJ, Shen FF, Du L, Robson JG, Harwerth RS,</w:delText>
        </w:r>
        <w:r w:rsidR="00FB48AB" w:rsidDel="004E71FA">
          <w:delText xml:space="preserve"> Smith EL 3</w:delText>
        </w:r>
        <w:r w:rsidR="00FB48AB" w:rsidRPr="00FB48AB" w:rsidDel="004E71FA">
          <w:delText>rd</w:delText>
        </w:r>
        <w:r w:rsidR="00FB48AB" w:rsidDel="004E71FA">
          <w:delText>,</w:delText>
        </w:r>
        <w:r w:rsidR="00AA3019" w:rsidRPr="00D353F4" w:rsidDel="004E71FA">
          <w:delText xml:space="preserve"> et al. The scotopic electroretinogram of macaque after retinal ganglion cell loss from experimental glaucoma. Invest Ophthalmol Vis Sci</w:delText>
        </w:r>
        <w:r w:rsidR="0042358C" w:rsidDel="004E71FA">
          <w:delText>.</w:delText>
        </w:r>
        <w:r w:rsidR="00AA3019" w:rsidRPr="00D353F4" w:rsidDel="004E71FA">
          <w:delText xml:space="preserve"> </w:delText>
        </w:r>
        <w:r w:rsidR="0042358C" w:rsidDel="004E71FA">
          <w:delText>1996;</w:delText>
        </w:r>
        <w:r w:rsidR="00AA3019" w:rsidRPr="00D353F4" w:rsidDel="004E71FA">
          <w:delText>37: 125-141.</w:delText>
        </w:r>
      </w:del>
    </w:p>
    <w:p w14:paraId="257B0154" w14:textId="324C8EB1" w:rsidR="00AA3019" w:rsidRPr="00D353F4" w:rsidDel="004E71FA" w:rsidRDefault="00AE7AE7" w:rsidP="00AA3019">
      <w:pPr>
        <w:widowControl w:val="0"/>
        <w:spacing w:line="480" w:lineRule="auto"/>
        <w:rPr>
          <w:del w:id="234" w:author="Jason Porter" w:date="2015-07-17T16:50:00Z"/>
        </w:rPr>
      </w:pPr>
      <w:del w:id="235" w:author="Jason Porter" w:date="2015-07-17T16:50:00Z">
        <w:r w:rsidRPr="00D353F4" w:rsidDel="004E71FA">
          <w:delText>4</w:delText>
        </w:r>
        <w:r w:rsidR="004C19BA" w:rsidDel="004E71FA">
          <w:delText>4</w:delText>
        </w:r>
        <w:r w:rsidR="00AA3019" w:rsidRPr="00D353F4" w:rsidDel="004E71FA">
          <w:delText xml:space="preserve">. Yang H, Thompson H, Roberts MD, Sigal IA, Downs JC, </w:delText>
        </w:r>
        <w:r w:rsidR="00FB48AB" w:rsidDel="004E71FA">
          <w:delText>Burgoyne CF</w:delText>
        </w:r>
        <w:r w:rsidR="0042358C" w:rsidDel="004E71FA">
          <w:delText>.</w:delText>
        </w:r>
        <w:r w:rsidR="00AA3019" w:rsidRPr="00D353F4" w:rsidDel="004E71FA">
          <w:delText xml:space="preserve"> Deformation of the </w:delText>
        </w:r>
        <w:r w:rsidR="00AA3019" w:rsidRPr="00D353F4" w:rsidDel="004E71FA">
          <w:lastRenderedPageBreak/>
          <w:delText>early glaucomatous monkey optic nerve head connective tissue after acute IOP elevation in 3-D histomorph</w:delText>
        </w:r>
        <w:r w:rsidR="00C14D8C" w:rsidDel="004E71FA">
          <w:delText>ometric reconstructions. Invest</w:delText>
        </w:r>
        <w:r w:rsidR="00AA3019" w:rsidRPr="00D353F4" w:rsidDel="004E71FA">
          <w:delText xml:space="preserve"> Ophthalmol Vis Sci</w:delText>
        </w:r>
        <w:r w:rsidR="0042358C" w:rsidDel="004E71FA">
          <w:delText>.</w:delText>
        </w:r>
        <w:r w:rsidR="00AA3019" w:rsidRPr="00D353F4" w:rsidDel="004E71FA">
          <w:delText xml:space="preserve"> </w:delText>
        </w:r>
        <w:r w:rsidR="0042358C" w:rsidDel="004E71FA">
          <w:delText>2011;</w:delText>
        </w:r>
        <w:r w:rsidR="00AA3019" w:rsidRPr="00D353F4" w:rsidDel="004E71FA">
          <w:delText>52: 345-363.</w:delText>
        </w:r>
      </w:del>
    </w:p>
    <w:p w14:paraId="7AEECD20" w14:textId="11F611B3" w:rsidR="00AA3019" w:rsidRPr="00D353F4" w:rsidDel="004E71FA" w:rsidRDefault="00AE7AE7" w:rsidP="00AA3019">
      <w:pPr>
        <w:widowControl w:val="0"/>
        <w:spacing w:line="480" w:lineRule="auto"/>
        <w:rPr>
          <w:del w:id="236" w:author="Jason Porter" w:date="2015-07-17T16:50:00Z"/>
        </w:rPr>
      </w:pPr>
      <w:del w:id="237" w:author="Jason Porter" w:date="2015-07-17T16:50:00Z">
        <w:r w:rsidRPr="00D353F4" w:rsidDel="004E71FA">
          <w:delText>4</w:delText>
        </w:r>
        <w:r w:rsidR="004C19BA" w:rsidDel="004E71FA">
          <w:delText>5</w:delText>
        </w:r>
        <w:r w:rsidR="00AA3019" w:rsidRPr="00D353F4" w:rsidDel="004E71FA">
          <w:delText>. Li C, Sredar N, Ivers KM, Queener H, Porter J</w:delText>
        </w:r>
        <w:r w:rsidR="0042358C" w:rsidDel="004E71FA">
          <w:delText>.</w:delText>
        </w:r>
        <w:r w:rsidR="00AA3019" w:rsidRPr="00D353F4" w:rsidDel="004E71FA">
          <w:delText xml:space="preserve"> A correction algorithm to simultaneously control dual deformable mirrors in a woofer-tweeter adaptive optics system. Opt Express</w:delText>
        </w:r>
        <w:r w:rsidR="0042358C" w:rsidDel="004E71FA">
          <w:delText>.</w:delText>
        </w:r>
        <w:r w:rsidR="00AA3019" w:rsidRPr="00D353F4" w:rsidDel="004E71FA">
          <w:delText xml:space="preserve"> </w:delText>
        </w:r>
        <w:r w:rsidR="0042358C" w:rsidDel="004E71FA">
          <w:delText>2010;</w:delText>
        </w:r>
        <w:r w:rsidR="00AA3019" w:rsidRPr="00D353F4" w:rsidDel="004E71FA">
          <w:delText>18: 16671-16684.</w:delText>
        </w:r>
      </w:del>
    </w:p>
    <w:p w14:paraId="36404E1F" w14:textId="54EF2066" w:rsidR="00AA3019" w:rsidRPr="00D353F4" w:rsidDel="004E71FA" w:rsidRDefault="00AE7AE7" w:rsidP="00AA3019">
      <w:pPr>
        <w:widowControl w:val="0"/>
        <w:spacing w:line="480" w:lineRule="auto"/>
        <w:rPr>
          <w:del w:id="238" w:author="Jason Porter" w:date="2015-07-17T16:50:00Z"/>
        </w:rPr>
      </w:pPr>
      <w:del w:id="239" w:author="Jason Porter" w:date="2015-07-17T16:50:00Z">
        <w:r w:rsidDel="004E71FA">
          <w:delText>4</w:delText>
        </w:r>
        <w:r w:rsidR="004C19BA" w:rsidDel="004E71FA">
          <w:delText>6</w:delText>
        </w:r>
        <w:r w:rsidR="00AA3019" w:rsidRPr="00D353F4" w:rsidDel="004E71FA">
          <w:delText xml:space="preserve">. </w:delText>
        </w:r>
        <w:r w:rsidR="009249E1" w:rsidRPr="00D353F4" w:rsidDel="004E71FA">
          <w:delText xml:space="preserve">Demsar J, Curk T, Erjavec A, </w:delText>
        </w:r>
        <w:r w:rsidR="009A7359" w:rsidDel="004E71FA">
          <w:delText xml:space="preserve">Gorup C, Hocevar T, Milutinovic M, </w:delText>
        </w:r>
        <w:r w:rsidR="009249E1" w:rsidRPr="00D353F4" w:rsidDel="004E71FA">
          <w:delText>et al. Orange: Data Mining Toolbox in Python. Journal of Machine Learning Research</w:delText>
        </w:r>
        <w:r w:rsidR="0042358C" w:rsidDel="004E71FA">
          <w:delText>.</w:delText>
        </w:r>
        <w:r w:rsidR="009249E1" w:rsidRPr="00D353F4" w:rsidDel="004E71FA">
          <w:delText xml:space="preserve"> </w:delText>
        </w:r>
        <w:r w:rsidR="0042358C" w:rsidDel="004E71FA">
          <w:delText>2013;</w:delText>
        </w:r>
        <w:r w:rsidR="009249E1" w:rsidRPr="00D353F4" w:rsidDel="004E71FA">
          <w:delText>14: 2349-2353.</w:delText>
        </w:r>
      </w:del>
    </w:p>
    <w:p w14:paraId="5C01BAB9" w14:textId="2FF1597B" w:rsidR="00AA3019" w:rsidRPr="00D353F4" w:rsidDel="004E71FA" w:rsidRDefault="00AE7AE7" w:rsidP="00AA3019">
      <w:pPr>
        <w:widowControl w:val="0"/>
        <w:spacing w:line="480" w:lineRule="auto"/>
        <w:rPr>
          <w:del w:id="240" w:author="Jason Porter" w:date="2015-07-17T16:50:00Z"/>
        </w:rPr>
      </w:pPr>
      <w:del w:id="241" w:author="Jason Porter" w:date="2015-07-17T16:50:00Z">
        <w:r w:rsidDel="004E71FA">
          <w:delText>4</w:delText>
        </w:r>
        <w:r w:rsidR="004C19BA" w:rsidDel="004E71FA">
          <w:delText>7</w:delText>
        </w:r>
        <w:r w:rsidR="00AA3019" w:rsidRPr="00D353F4" w:rsidDel="004E71FA">
          <w:delText xml:space="preserve">. </w:delText>
        </w:r>
        <w:r w:rsidR="005746BC" w:rsidRPr="00D353F4" w:rsidDel="004E71FA">
          <w:delText>Moran P</w:delText>
        </w:r>
        <w:r w:rsidR="0042358C" w:rsidDel="004E71FA">
          <w:delText>.</w:delText>
        </w:r>
        <w:r w:rsidR="005746BC" w:rsidRPr="00D353F4" w:rsidDel="004E71FA">
          <w:delText xml:space="preserve"> Notes on continuous stochastic phenomena. Biometrika</w:delText>
        </w:r>
        <w:r w:rsidR="0042358C" w:rsidDel="004E71FA">
          <w:delText>.</w:delText>
        </w:r>
        <w:r w:rsidR="005746BC" w:rsidRPr="00D353F4" w:rsidDel="004E71FA">
          <w:delText xml:space="preserve"> </w:delText>
        </w:r>
        <w:r w:rsidR="0042358C" w:rsidDel="004E71FA">
          <w:delText>1950;</w:delText>
        </w:r>
        <w:r w:rsidR="005746BC" w:rsidRPr="00D353F4" w:rsidDel="004E71FA">
          <w:delText>37: 17-23.</w:delText>
        </w:r>
      </w:del>
    </w:p>
    <w:p w14:paraId="496545A4" w14:textId="61DB8BFF" w:rsidR="00AA3019" w:rsidRPr="00D353F4" w:rsidDel="004E71FA" w:rsidRDefault="00F73FD4" w:rsidP="00AA3019">
      <w:pPr>
        <w:widowControl w:val="0"/>
        <w:spacing w:line="480" w:lineRule="auto"/>
        <w:rPr>
          <w:del w:id="242" w:author="Jason Porter" w:date="2015-07-17T16:50:00Z"/>
        </w:rPr>
      </w:pPr>
      <w:del w:id="243" w:author="Jason Porter" w:date="2015-07-17T16:50:00Z">
        <w:r w:rsidDel="004E71FA">
          <w:delText>4</w:delText>
        </w:r>
        <w:r w:rsidR="004C19BA" w:rsidDel="004E71FA">
          <w:delText>8</w:delText>
        </w:r>
        <w:r w:rsidR="00AA3019" w:rsidRPr="00D353F4" w:rsidDel="004E71FA">
          <w:delText>. Fortune B, Burgoyne CF, Cull G, Reynaud J, Wang L</w:delText>
        </w:r>
        <w:r w:rsidR="0042358C" w:rsidDel="004E71FA">
          <w:delText>.</w:delText>
        </w:r>
        <w:r w:rsidR="00AA3019" w:rsidRPr="00D353F4" w:rsidDel="004E71FA">
          <w:delText xml:space="preserve"> Onset and progression of peripapillary retinal nerve fiber layer (RNFL) retardance changes occur earlier than RNFL thickness changes in experimental glaucoma. Invest Ophthalmol Vis Sci</w:delText>
        </w:r>
        <w:r w:rsidR="0042358C" w:rsidDel="004E71FA">
          <w:delText>.</w:delText>
        </w:r>
        <w:r w:rsidR="00AA3019" w:rsidRPr="00D353F4" w:rsidDel="004E71FA">
          <w:delText xml:space="preserve"> </w:delText>
        </w:r>
        <w:r w:rsidR="0042358C" w:rsidDel="004E71FA">
          <w:delText>2013;</w:delText>
        </w:r>
        <w:r w:rsidR="00AA3019" w:rsidRPr="00D353F4" w:rsidDel="004E71FA">
          <w:delText>54: 5653-5661.</w:delText>
        </w:r>
      </w:del>
    </w:p>
    <w:p w14:paraId="4D2D76C6" w14:textId="154C7F64" w:rsidR="007F4FAC" w:rsidRPr="00D353F4" w:rsidDel="004E71FA" w:rsidRDefault="004C19BA" w:rsidP="0064524F">
      <w:pPr>
        <w:widowControl w:val="0"/>
        <w:spacing w:line="480" w:lineRule="auto"/>
        <w:rPr>
          <w:del w:id="244" w:author="Jason Porter" w:date="2015-07-17T16:50:00Z"/>
        </w:rPr>
      </w:pPr>
      <w:del w:id="245" w:author="Jason Porter" w:date="2015-07-17T16:50:00Z">
        <w:r w:rsidDel="004E71FA">
          <w:delText>49</w:delText>
        </w:r>
        <w:r w:rsidR="00AA3019" w:rsidRPr="00D353F4" w:rsidDel="004E71FA">
          <w:delText xml:space="preserve">. Downs JC, Ensor ME, Bellezza AJ, Thompson HW, Hart RT, </w:delText>
        </w:r>
        <w:r w:rsidR="009A7359" w:rsidDel="004E71FA">
          <w:delText>Burgoyne CF</w:delText>
        </w:r>
        <w:r w:rsidR="0042358C" w:rsidDel="004E71FA">
          <w:delText>.</w:delText>
        </w:r>
        <w:r w:rsidR="00AA3019" w:rsidRPr="00D353F4" w:rsidDel="004E71FA">
          <w:delText xml:space="preserve"> Posterior scleral thickness in perfusion-fixed normal and early-glaucoma monkey eyes. Invest Ophthalmol Vis Sci</w:delText>
        </w:r>
        <w:r w:rsidR="0042358C" w:rsidDel="004E71FA">
          <w:delText>.</w:delText>
        </w:r>
        <w:r w:rsidR="00AA3019" w:rsidRPr="00D353F4" w:rsidDel="004E71FA">
          <w:delText xml:space="preserve"> </w:delText>
        </w:r>
        <w:r w:rsidR="0042358C" w:rsidDel="004E71FA">
          <w:delText>2001;</w:delText>
        </w:r>
        <w:r w:rsidR="00AA3019" w:rsidRPr="00D353F4" w:rsidDel="004E71FA">
          <w:delText>42: 3202-3208.</w:delText>
        </w:r>
      </w:del>
    </w:p>
    <w:p w14:paraId="64326DBB" w14:textId="02CD1615" w:rsidR="007B64ED" w:rsidRPr="00D353F4" w:rsidDel="004E71FA" w:rsidRDefault="00AE7AE7" w:rsidP="0064524F">
      <w:pPr>
        <w:widowControl w:val="0"/>
        <w:spacing w:line="480" w:lineRule="auto"/>
        <w:rPr>
          <w:del w:id="246" w:author="Jason Porter" w:date="2015-07-17T16:50:00Z"/>
        </w:rPr>
      </w:pPr>
      <w:del w:id="247" w:author="Jason Porter" w:date="2015-07-17T16:50:00Z">
        <w:r w:rsidRPr="00D353F4" w:rsidDel="004E71FA">
          <w:delText>5</w:delText>
        </w:r>
        <w:r w:rsidR="004C19BA" w:rsidDel="004E71FA">
          <w:delText>0</w:delText>
        </w:r>
        <w:r w:rsidR="007F4FAC" w:rsidRPr="00D353F4" w:rsidDel="004E71FA">
          <w:delText>. Strouthidis NG, Fortune B, Yang H, Sigal IA, Burgoyne CF</w:delText>
        </w:r>
        <w:r w:rsidR="0042358C" w:rsidDel="004E71FA">
          <w:delText>.</w:delText>
        </w:r>
        <w:r w:rsidR="007F4FAC" w:rsidRPr="00D353F4" w:rsidDel="004E71FA">
          <w:delText xml:space="preserve"> Effect of acute intraocular pressure elevation on the monkey optic nerve head as detected by spectral domain optical coherence tomography. Invest Ophthalmol Vis Sci</w:delText>
        </w:r>
        <w:r w:rsidR="0042358C" w:rsidDel="004E71FA">
          <w:delText>.</w:delText>
        </w:r>
        <w:r w:rsidR="007F4FAC" w:rsidRPr="00D353F4" w:rsidDel="004E71FA">
          <w:delText xml:space="preserve"> </w:delText>
        </w:r>
        <w:r w:rsidR="0042358C" w:rsidDel="004E71FA">
          <w:delText>2011;</w:delText>
        </w:r>
        <w:r w:rsidR="007F4FAC" w:rsidRPr="00D353F4" w:rsidDel="004E71FA">
          <w:delText>52: 9431-9437.</w:delText>
        </w:r>
      </w:del>
    </w:p>
    <w:p w14:paraId="7DA89D09" w14:textId="1335EFAA" w:rsidR="0065493C" w:rsidRPr="00D353F4" w:rsidDel="004E71FA" w:rsidRDefault="00AE7AE7" w:rsidP="0064524F">
      <w:pPr>
        <w:widowControl w:val="0"/>
        <w:spacing w:line="480" w:lineRule="auto"/>
        <w:rPr>
          <w:del w:id="248" w:author="Jason Porter" w:date="2015-07-17T16:50:00Z"/>
        </w:rPr>
      </w:pPr>
      <w:del w:id="249" w:author="Jason Porter" w:date="2015-07-17T16:50:00Z">
        <w:r w:rsidRPr="00D353F4" w:rsidDel="004E71FA">
          <w:delText>5</w:delText>
        </w:r>
        <w:r w:rsidR="004C19BA" w:rsidDel="004E71FA">
          <w:delText>1</w:delText>
        </w:r>
        <w:r w:rsidR="007B64ED" w:rsidRPr="00D353F4" w:rsidDel="004E71FA">
          <w:delText xml:space="preserve">. Yang H, Qi J, Hardin C, Gardiner SK, Strouthidis NG, </w:delText>
        </w:r>
        <w:r w:rsidR="009A7359" w:rsidDel="004E71FA">
          <w:delText xml:space="preserve">Fortune B, </w:delText>
        </w:r>
        <w:r w:rsidR="0084613C" w:rsidDel="004E71FA">
          <w:delText>et al.</w:delText>
        </w:r>
        <w:r w:rsidR="007B64ED" w:rsidRPr="00D353F4" w:rsidDel="004E71FA">
          <w:delText xml:space="preserve"> Spectral-domain optical coherence tomography enhanced depth imaging of the normal and glaucomatous nonhuman primate optic nerve head. Invest Ophthalmol Vis Sci</w:delText>
        </w:r>
        <w:r w:rsidR="0042358C" w:rsidDel="004E71FA">
          <w:delText>.</w:delText>
        </w:r>
        <w:r w:rsidR="007B64ED" w:rsidRPr="00D353F4" w:rsidDel="004E71FA">
          <w:delText xml:space="preserve"> </w:delText>
        </w:r>
        <w:r w:rsidR="0042358C" w:rsidDel="004E71FA">
          <w:delText>2011;</w:delText>
        </w:r>
        <w:r w:rsidR="007B64ED" w:rsidRPr="00D353F4" w:rsidDel="004E71FA">
          <w:delText>53: 394-405.</w:delText>
        </w:r>
      </w:del>
    </w:p>
    <w:p w14:paraId="7C0E85B7" w14:textId="17381059" w:rsidR="00380C77" w:rsidRPr="00D353F4" w:rsidDel="004E71FA" w:rsidRDefault="00380C77" w:rsidP="0064524F">
      <w:pPr>
        <w:widowControl w:val="0"/>
        <w:spacing w:line="480" w:lineRule="auto"/>
        <w:rPr>
          <w:del w:id="250" w:author="Jason Porter" w:date="2015-07-17T16:50:00Z"/>
        </w:rPr>
      </w:pPr>
    </w:p>
    <w:p w14:paraId="2687002E" w14:textId="5EDFF679" w:rsidR="00380C77" w:rsidRPr="001F6BB3" w:rsidDel="004E71FA" w:rsidRDefault="00380C77" w:rsidP="0064524F">
      <w:pPr>
        <w:widowControl w:val="0"/>
        <w:spacing w:line="480" w:lineRule="auto"/>
        <w:rPr>
          <w:del w:id="251" w:author="Jason Porter" w:date="2015-07-17T16:50:00Z"/>
          <w:b/>
          <w:sz w:val="36"/>
          <w:szCs w:val="40"/>
        </w:rPr>
      </w:pPr>
      <w:del w:id="252" w:author="Jason Porter" w:date="2015-07-17T16:50:00Z">
        <w:r w:rsidRPr="001F6BB3" w:rsidDel="004E71FA">
          <w:rPr>
            <w:b/>
            <w:sz w:val="36"/>
            <w:szCs w:val="40"/>
          </w:rPr>
          <w:delText>Figure Legends</w:delText>
        </w:r>
      </w:del>
    </w:p>
    <w:p w14:paraId="61827A21" w14:textId="231881A7" w:rsidR="00380C77" w:rsidRPr="00D353F4" w:rsidDel="004E71FA" w:rsidRDefault="00380C77" w:rsidP="00380C77">
      <w:pPr>
        <w:widowControl w:val="0"/>
        <w:spacing w:line="480" w:lineRule="auto"/>
        <w:rPr>
          <w:del w:id="253" w:author="Jason Porter" w:date="2015-07-17T16:50:00Z"/>
        </w:rPr>
      </w:pPr>
      <w:del w:id="254" w:author="Jason Porter" w:date="2015-07-17T16:50:00Z">
        <w:r w:rsidRPr="00D353F4" w:rsidDel="004E71FA">
          <w:rPr>
            <w:b/>
          </w:rPr>
          <w:delText>Fig</w:delText>
        </w:r>
        <w:r w:rsidR="00AF184A" w:rsidDel="004E71FA">
          <w:rPr>
            <w:b/>
          </w:rPr>
          <w:delText>.</w:delText>
        </w:r>
        <w:r w:rsidRPr="00D353F4" w:rsidDel="004E71FA">
          <w:rPr>
            <w:b/>
          </w:rPr>
          <w:delText xml:space="preserve"> 1. Semi-automated marking of ONH features and ALCS pores from SDOCT and </w:delText>
        </w:r>
        <w:r w:rsidRPr="00D353F4" w:rsidDel="004E71FA">
          <w:rPr>
            <w:b/>
          </w:rPr>
          <w:lastRenderedPageBreak/>
          <w:delText>AOSLO images.</w:delText>
        </w:r>
        <w:r w:rsidRPr="00D353F4" w:rsidDel="004E71FA">
          <w:delText xml:space="preserve"> (</w:delText>
        </w:r>
        <w:r w:rsidR="00E0470E" w:rsidRPr="00D353F4" w:rsidDel="004E71FA">
          <w:delText>A</w:delText>
        </w:r>
        <w:r w:rsidRPr="00D353F4" w:rsidDel="004E71FA">
          <w:delText xml:space="preserve">) A single SDOCT radial B-scan of the ONH and </w:delText>
        </w:r>
        <w:r w:rsidR="0062676D" w:rsidDel="004E71FA">
          <w:delText>LC</w:delText>
        </w:r>
        <w:r w:rsidRPr="00D353F4" w:rsidDel="004E71FA">
          <w:delText xml:space="preserve"> acquired from the left eye of a normal monkey, M067. The scan location is denoted by the bold white line in the inset (lower left corner) which shows the corresponding </w:delText>
        </w:r>
        <w:r w:rsidRPr="00D353F4" w:rsidDel="004E71FA">
          <w:rPr>
            <w:i/>
          </w:rPr>
          <w:delText>en face</w:delText>
        </w:r>
        <w:r w:rsidRPr="00D353F4" w:rsidDel="004E71FA">
          <w:delText xml:space="preserve"> SLO image of the ONH and location of all radial B-scans (green lines) acquired in the same eye. (</w:delText>
        </w:r>
        <w:r w:rsidR="00E0470E" w:rsidRPr="00D353F4" w:rsidDel="004E71FA">
          <w:delText>B</w:delText>
        </w:r>
        <w:r w:rsidRPr="00D353F4" w:rsidDel="004E71FA">
          <w:delText>) The same B-scan as in (</w:delText>
        </w:r>
        <w:r w:rsidR="00E0470E" w:rsidRPr="00D353F4" w:rsidDel="004E71FA">
          <w:delText>A</w:delText>
        </w:r>
        <w:r w:rsidRPr="00D353F4" w:rsidDel="004E71FA">
          <w:delText>) with manually marked ONH features, including the termination points of the RPE/BM interface (red dots) and ALCS (yellow dots), and the semi-automatically segmented ILM (green dots and line). The minimum distance from each termination point of the RPE/BM interface to the ILM was calculated on each side of the neural canal opening (white lines) in each B-scan. Mean MRW was computed as the average of all minimum widths across all B-scans. (</w:delText>
        </w:r>
        <w:r w:rsidR="00E0470E" w:rsidRPr="00D353F4" w:rsidDel="004E71FA">
          <w:delText>C</w:delText>
        </w:r>
        <w:r w:rsidRPr="00D353F4" w:rsidDel="004E71FA">
          <w:delText xml:space="preserve">) A 2D AOSLO image of the </w:delText>
        </w:r>
        <w:r w:rsidR="0062676D" w:rsidDel="004E71FA">
          <w:delText>ALCS</w:delText>
        </w:r>
        <w:r w:rsidRPr="00D353F4" w:rsidDel="004E71FA">
          <w:delText xml:space="preserve"> overlaid on the SLO image from the same normal eye (M067) with manually marked </w:delText>
        </w:r>
        <w:r w:rsidR="0062676D" w:rsidDel="004E71FA">
          <w:delText>LC</w:delText>
        </w:r>
        <w:r w:rsidR="0062676D" w:rsidRPr="00D353F4" w:rsidDel="004E71FA">
          <w:delText xml:space="preserve"> </w:delText>
        </w:r>
        <w:r w:rsidRPr="00D353F4" w:rsidDel="004E71FA">
          <w:delText>pores in white. Scale bar: 150 μm. (</w:delText>
        </w:r>
        <w:r w:rsidR="00E0470E" w:rsidRPr="00D353F4" w:rsidDel="004E71FA">
          <w:delText>D</w:delText>
        </w:r>
        <w:r w:rsidRPr="00D353F4" w:rsidDel="004E71FA">
          <w:delText>) A thin-plate spline surface was fit in 3D to the marked ALCS points (black dots that lie above and below the fitted surface) and used to calculate mean ALCSD (red arrows) from the BMO plane (gray). (</w:delText>
        </w:r>
        <w:r w:rsidR="00E0470E" w:rsidRPr="00D353F4" w:rsidDel="004E71FA">
          <w:delText>E</w:delText>
        </w:r>
        <w:r w:rsidRPr="00D353F4" w:rsidDel="004E71FA">
          <w:delText>) 3D transformed AOSLO image of the ALCS following registration and projection of the 2D AOSLO image from (</w:delText>
        </w:r>
        <w:r w:rsidR="00E0470E" w:rsidRPr="00D353F4" w:rsidDel="004E71FA">
          <w:delText>C</w:delText>
        </w:r>
        <w:r w:rsidRPr="00D353F4" w:rsidDel="004E71FA">
          <w:delText>) onto the 3D thin-plate spline surface from (</w:delText>
        </w:r>
        <w:r w:rsidR="00E0470E" w:rsidRPr="00D353F4" w:rsidDel="004E71FA">
          <w:delText>D</w:delText>
        </w:r>
        <w:r w:rsidRPr="00D353F4" w:rsidDel="004E71FA">
          <w:delText xml:space="preserve">). Pores were quantified from the 3D transformed images </w:delText>
        </w:r>
        <w:r w:rsidR="00A50F96" w:rsidDel="004E71FA">
          <w:delText>to</w:delText>
        </w:r>
        <w:r w:rsidR="00A50F96" w:rsidRPr="00D353F4" w:rsidDel="004E71FA">
          <w:delText xml:space="preserve"> </w:delText>
        </w:r>
        <w:r w:rsidRPr="00D353F4" w:rsidDel="004E71FA">
          <w:delText xml:space="preserve">better represent the physiological </w:delText>
        </w:r>
        <w:r w:rsidR="0062676D" w:rsidDel="004E71FA">
          <w:delText>LC</w:delText>
        </w:r>
        <w:r w:rsidR="0062676D" w:rsidRPr="00D353F4" w:rsidDel="004E71FA">
          <w:delText xml:space="preserve"> </w:delText>
        </w:r>
        <w:r w:rsidRPr="00D353F4" w:rsidDel="004E71FA">
          <w:delText>surface geometry.</w:delText>
        </w:r>
      </w:del>
    </w:p>
    <w:p w14:paraId="63D75349" w14:textId="7E32B3C3" w:rsidR="006E4861" w:rsidDel="004E71FA" w:rsidRDefault="006E4861" w:rsidP="0064524F">
      <w:pPr>
        <w:widowControl w:val="0"/>
        <w:spacing w:line="480" w:lineRule="auto"/>
        <w:rPr>
          <w:del w:id="255" w:author="Jason Porter" w:date="2015-07-17T16:50:00Z"/>
          <w:b/>
        </w:rPr>
      </w:pPr>
    </w:p>
    <w:p w14:paraId="4DAFC826" w14:textId="6B665AE9" w:rsidR="00380C77" w:rsidRPr="00D353F4" w:rsidDel="004E71FA" w:rsidRDefault="00380C77" w:rsidP="0064524F">
      <w:pPr>
        <w:widowControl w:val="0"/>
        <w:spacing w:line="480" w:lineRule="auto"/>
        <w:rPr>
          <w:del w:id="256" w:author="Jason Porter" w:date="2015-07-17T16:50:00Z"/>
        </w:rPr>
      </w:pPr>
      <w:del w:id="257" w:author="Jason Porter" w:date="2015-07-17T16:50:00Z">
        <w:r w:rsidRPr="00D353F4" w:rsidDel="004E71FA">
          <w:rPr>
            <w:b/>
          </w:rPr>
          <w:delText>Fig</w:delText>
        </w:r>
        <w:r w:rsidR="00AF184A" w:rsidDel="004E71FA">
          <w:rPr>
            <w:b/>
          </w:rPr>
          <w:delText>.</w:delText>
        </w:r>
        <w:r w:rsidRPr="00D353F4" w:rsidDel="004E71FA">
          <w:rPr>
            <w:b/>
          </w:rPr>
          <w:delText xml:space="preserve"> </w:delText>
        </w:r>
        <w:r w:rsidR="000D6211" w:rsidDel="004E71FA">
          <w:rPr>
            <w:b/>
          </w:rPr>
          <w:delText>2</w:delText>
        </w:r>
        <w:r w:rsidRPr="00D353F4" w:rsidDel="004E71FA">
          <w:rPr>
            <w:b/>
          </w:rPr>
          <w:delText xml:space="preserve">. </w:delText>
        </w:r>
        <w:r w:rsidR="0062676D" w:rsidRPr="00D353F4" w:rsidDel="004E71FA">
          <w:rPr>
            <w:b/>
          </w:rPr>
          <w:delText>L</w:delText>
        </w:r>
        <w:r w:rsidR="0062676D" w:rsidDel="004E71FA">
          <w:rPr>
            <w:b/>
          </w:rPr>
          <w:delText>C</w:delText>
        </w:r>
        <w:r w:rsidR="0062676D" w:rsidRPr="00D353F4" w:rsidDel="004E71FA">
          <w:rPr>
            <w:b/>
          </w:rPr>
          <w:delText xml:space="preserve"> </w:delText>
        </w:r>
        <w:r w:rsidRPr="00D353F4" w:rsidDel="004E71FA">
          <w:rPr>
            <w:b/>
          </w:rPr>
          <w:delText>pore parameters were analyzed on global and local levels in all normal eyes.</w:delText>
        </w:r>
        <w:r w:rsidRPr="00D353F4" w:rsidDel="004E71FA">
          <w:delText xml:space="preserve"> (Rows 1, 3, 5) AOSLO montages of the </w:delText>
        </w:r>
        <w:r w:rsidR="004B5F89" w:rsidDel="004E71FA">
          <w:delText>ALCS</w:delText>
        </w:r>
        <w:r w:rsidRPr="00D353F4" w:rsidDel="004E71FA">
          <w:delText xml:space="preserve"> scaled, registered, and overlaid on the corresponding SLO images in right and left eyes of 6 normal monkeys. (Rows 2, 4, 6) After manually marking </w:delText>
        </w:r>
        <w:r w:rsidR="0062676D" w:rsidDel="004E71FA">
          <w:delText xml:space="preserve">LC </w:delText>
        </w:r>
        <w:r w:rsidRPr="00D353F4" w:rsidDel="004E71FA">
          <w:delText>pores (filled in white), pores were examined globally, in central and peripheral regions (separated by green boundaries) and in 60° sectors (divided by fuchsia meridians). Scale bar: 100 μm.</w:delText>
        </w:r>
      </w:del>
    </w:p>
    <w:p w14:paraId="65C3BCB5" w14:textId="50BA7FED" w:rsidR="006E4861" w:rsidDel="004E71FA" w:rsidRDefault="006E4861" w:rsidP="00380C77">
      <w:pPr>
        <w:widowControl w:val="0"/>
        <w:spacing w:line="480" w:lineRule="auto"/>
        <w:rPr>
          <w:del w:id="258" w:author="Jason Porter" w:date="2015-07-17T16:50:00Z"/>
          <w:b/>
        </w:rPr>
      </w:pPr>
      <w:bookmarkStart w:id="259" w:name="_Toc388449409"/>
    </w:p>
    <w:p w14:paraId="2797F8F2" w14:textId="62BD06ED" w:rsidR="00380C77" w:rsidRPr="00D353F4" w:rsidDel="004E71FA" w:rsidRDefault="00380C77" w:rsidP="00380C77">
      <w:pPr>
        <w:widowControl w:val="0"/>
        <w:spacing w:line="480" w:lineRule="auto"/>
        <w:rPr>
          <w:del w:id="260" w:author="Jason Porter" w:date="2015-07-17T16:50:00Z"/>
        </w:rPr>
      </w:pPr>
      <w:del w:id="261" w:author="Jason Porter" w:date="2015-07-17T16:50:00Z">
        <w:r w:rsidRPr="00D353F4" w:rsidDel="004E71FA">
          <w:rPr>
            <w:b/>
          </w:rPr>
          <w:delText>Fig</w:delText>
        </w:r>
        <w:r w:rsidR="00AF184A" w:rsidDel="004E71FA">
          <w:rPr>
            <w:b/>
          </w:rPr>
          <w:delText>.</w:delText>
        </w:r>
        <w:r w:rsidRPr="00D353F4" w:rsidDel="004E71FA">
          <w:rPr>
            <w:b/>
          </w:rPr>
          <w:delText xml:space="preserve"> </w:delText>
        </w:r>
        <w:r w:rsidR="000D6211" w:rsidDel="004E71FA">
          <w:rPr>
            <w:b/>
          </w:rPr>
          <w:delText>3</w:delText>
        </w:r>
        <w:r w:rsidRPr="00D353F4" w:rsidDel="004E71FA">
          <w:rPr>
            <w:b/>
          </w:rPr>
          <w:delText>. Longitudinal changes in IOP, RNFLT, and ONH parameters in control eyes and eyes with experimental glaucoma.</w:delText>
        </w:r>
        <w:bookmarkEnd w:id="259"/>
        <w:r w:rsidRPr="00D353F4" w:rsidDel="004E71FA">
          <w:delText xml:space="preserve"> Plots of (</w:delText>
        </w:r>
        <w:r w:rsidR="00E0470E" w:rsidRPr="00D353F4" w:rsidDel="004E71FA">
          <w:delText>A</w:delText>
        </w:r>
        <w:r w:rsidRPr="00D353F4" w:rsidDel="004E71FA">
          <w:delText>) cumulative IOP difference, (</w:delText>
        </w:r>
        <w:r w:rsidR="00E0470E" w:rsidRPr="00D353F4" w:rsidDel="004E71FA">
          <w:delText>B</w:delText>
        </w:r>
        <w:r w:rsidRPr="00D353F4" w:rsidDel="004E71FA">
          <w:delText>) RNFLT, (</w:delText>
        </w:r>
        <w:r w:rsidR="00E0470E" w:rsidRPr="00D353F4" w:rsidDel="004E71FA">
          <w:delText>C</w:delText>
        </w:r>
        <w:r w:rsidRPr="00D353F4" w:rsidDel="004E71FA">
          <w:delText>) mean ALCSD, (</w:delText>
        </w:r>
        <w:r w:rsidR="00E0470E" w:rsidRPr="00D353F4" w:rsidDel="004E71FA">
          <w:delText>D</w:delText>
        </w:r>
        <w:r w:rsidRPr="00D353F4" w:rsidDel="004E71FA">
          <w:delText>) mean RoC, and (</w:delText>
        </w:r>
        <w:r w:rsidR="00E0470E" w:rsidRPr="00D353F4" w:rsidDel="004E71FA">
          <w:delText>E</w:delText>
        </w:r>
        <w:r w:rsidRPr="00D353F4" w:rsidDel="004E71FA">
          <w:delText xml:space="preserve">) mean MRW as a function of study time for all monkeys. </w:delText>
        </w:r>
        <w:r w:rsidR="00E05B5D" w:rsidDel="004E71FA">
          <w:delText>The legend presented in panel (A) denotes which filled colored circles correspond to each EG eye and is also applicable to panels (B) – (E)</w:delText>
        </w:r>
        <w:r w:rsidRPr="00D353F4" w:rsidDel="004E71FA">
          <w:delText>.</w:delText>
        </w:r>
        <w:r w:rsidR="00BB612A" w:rsidDel="004E71FA">
          <w:delText xml:space="preserve"> </w:delText>
        </w:r>
        <w:r w:rsidRPr="00D353F4" w:rsidDel="004E71FA">
          <w:delText>Open white circles represent control eyes. (In [</w:delText>
        </w:r>
        <w:r w:rsidR="00E0470E" w:rsidRPr="00D353F4" w:rsidDel="004E71FA">
          <w:delText>A</w:delText>
        </w:r>
        <w:r w:rsidRPr="00D353F4" w:rsidDel="004E71FA">
          <w:delText>], open white circles represent control IOP data corresponding to the right</w:delText>
        </w:r>
        <w:r w:rsidR="00E0470E" w:rsidRPr="00D353F4" w:rsidDel="004E71FA">
          <w:delText>-most</w:delText>
        </w:r>
        <w:r w:rsidRPr="00D353F4" w:rsidDel="004E71FA">
          <w:delText xml:space="preserve"> axis). Progressive increases were measured in cumulative IOP difference and mean ALCSD with increasing study duration, whereas progressive decreases were measured in RNFLT, mean RoC, and mean MRW in nearly all EG eyes.</w:delText>
        </w:r>
      </w:del>
    </w:p>
    <w:p w14:paraId="1EF65241" w14:textId="08BF9AC7" w:rsidR="00380C77" w:rsidRPr="00D353F4" w:rsidDel="004E71FA" w:rsidRDefault="00380C77" w:rsidP="0064524F">
      <w:pPr>
        <w:widowControl w:val="0"/>
        <w:spacing w:line="480" w:lineRule="auto"/>
        <w:rPr>
          <w:del w:id="262" w:author="Jason Porter" w:date="2015-07-17T16:50:00Z"/>
        </w:rPr>
      </w:pPr>
    </w:p>
    <w:p w14:paraId="792F885B" w14:textId="3E8D1B00" w:rsidR="00380C77" w:rsidRPr="00D353F4" w:rsidDel="004E71FA" w:rsidRDefault="00380C77" w:rsidP="00380C77">
      <w:pPr>
        <w:widowControl w:val="0"/>
        <w:spacing w:line="480" w:lineRule="auto"/>
        <w:rPr>
          <w:del w:id="263" w:author="Jason Porter" w:date="2015-07-17T16:50:00Z"/>
        </w:rPr>
      </w:pPr>
      <w:bookmarkStart w:id="264" w:name="_Toc388449412"/>
      <w:del w:id="265" w:author="Jason Porter" w:date="2015-07-17T16:50:00Z">
        <w:r w:rsidRPr="00D353F4" w:rsidDel="004E71FA">
          <w:rPr>
            <w:b/>
          </w:rPr>
          <w:delText>Fig</w:delText>
        </w:r>
        <w:r w:rsidR="00AF184A" w:rsidDel="004E71FA">
          <w:rPr>
            <w:b/>
          </w:rPr>
          <w:delText>.</w:delText>
        </w:r>
        <w:r w:rsidRPr="00D353F4" w:rsidDel="004E71FA">
          <w:rPr>
            <w:b/>
          </w:rPr>
          <w:delText xml:space="preserve"> </w:delText>
        </w:r>
        <w:r w:rsidR="000D6211" w:rsidDel="004E71FA">
          <w:rPr>
            <w:b/>
          </w:rPr>
          <w:delText>4</w:delText>
        </w:r>
        <w:r w:rsidRPr="00D353F4" w:rsidDel="004E71FA">
          <w:rPr>
            <w:b/>
          </w:rPr>
          <w:delText xml:space="preserve">. Distinct changes in </w:delText>
        </w:r>
        <w:r w:rsidR="0062676D" w:rsidDel="004E71FA">
          <w:rPr>
            <w:b/>
          </w:rPr>
          <w:delText>LC</w:delText>
        </w:r>
        <w:r w:rsidR="0062676D" w:rsidRPr="00D353F4" w:rsidDel="004E71FA">
          <w:rPr>
            <w:b/>
          </w:rPr>
          <w:delText xml:space="preserve"> </w:delText>
        </w:r>
        <w:r w:rsidRPr="00D353F4" w:rsidDel="004E71FA">
          <w:rPr>
            <w:b/>
          </w:rPr>
          <w:delText>beam and pore structure were observed in early EG.</w:delText>
        </w:r>
        <w:bookmarkEnd w:id="264"/>
        <w:r w:rsidRPr="00D353F4" w:rsidDel="004E71FA">
          <w:delText xml:space="preserve"> (</w:delText>
        </w:r>
        <w:r w:rsidR="00E0470E" w:rsidRPr="00D353F4" w:rsidDel="004E71FA">
          <w:delText>A-F</w:delText>
        </w:r>
        <w:r w:rsidRPr="00D353F4" w:rsidDel="004E71FA">
          <w:delText xml:space="preserve">) AOSLO montages of the ALCS were constructed, registered, and averaged across multiple time-points in the same EG eye for each monkey and overlaid on the corresponding SLO images to show the </w:delText>
        </w:r>
        <w:r w:rsidR="0062676D" w:rsidDel="004E71FA">
          <w:delText>LC</w:delText>
        </w:r>
        <w:r w:rsidRPr="00D353F4" w:rsidDel="004E71FA">
          <w:delText xml:space="preserve"> before (left) and after (right) the first statistically significant changes were seen in ALCS pore geometry in early experimental glaucoma. Large differences in beam and pore structure can be seen in 6 of 7 EG eyes over time. (</w:delText>
        </w:r>
        <w:r w:rsidR="00E0470E" w:rsidRPr="00D353F4" w:rsidDel="004E71FA">
          <w:delText>A</w:delText>
        </w:r>
        <w:r w:rsidRPr="00D353F4" w:rsidDel="004E71FA">
          <w:delText xml:space="preserve">: OHT-63; </w:delText>
        </w:r>
        <w:r w:rsidR="00E0470E" w:rsidRPr="00D353F4" w:rsidDel="004E71FA">
          <w:delText>B</w:delText>
        </w:r>
        <w:r w:rsidRPr="00D353F4" w:rsidDel="004E71FA">
          <w:delText xml:space="preserve">: OHT-64; </w:delText>
        </w:r>
        <w:r w:rsidR="00E0470E" w:rsidRPr="00D353F4" w:rsidDel="004E71FA">
          <w:delText>C</w:delText>
        </w:r>
        <w:r w:rsidRPr="00D353F4" w:rsidDel="004E71FA">
          <w:delText xml:space="preserve">: OHT-65; </w:delText>
        </w:r>
        <w:r w:rsidR="00E0470E" w:rsidRPr="00D353F4" w:rsidDel="004E71FA">
          <w:delText>D</w:delText>
        </w:r>
        <w:r w:rsidRPr="00D353F4" w:rsidDel="004E71FA">
          <w:delText xml:space="preserve">: OHT-66; </w:delText>
        </w:r>
        <w:r w:rsidR="00E0470E" w:rsidRPr="00D353F4" w:rsidDel="004E71FA">
          <w:delText>E</w:delText>
        </w:r>
        <w:r w:rsidRPr="00D353F4" w:rsidDel="004E71FA">
          <w:delText xml:space="preserve">: OHT-68; </w:delText>
        </w:r>
        <w:r w:rsidR="00E0470E" w:rsidRPr="00D353F4" w:rsidDel="004E71FA">
          <w:delText>F</w:delText>
        </w:r>
        <w:r w:rsidRPr="00D353F4" w:rsidDel="004E71FA">
          <w:delText>: OHT-69.) (</w:delText>
        </w:r>
        <w:r w:rsidR="00E0470E" w:rsidRPr="00D353F4" w:rsidDel="004E71FA">
          <w:delText>G</w:delText>
        </w:r>
        <w:r w:rsidRPr="00D353F4" w:rsidDel="004E71FA">
          <w:delText>) ALCS pore structure did not change significantly over time in the EG eye of monkey OHT-67. Scale bar: 300 μm.</w:delText>
        </w:r>
      </w:del>
    </w:p>
    <w:p w14:paraId="29E47888" w14:textId="4651B474" w:rsidR="00380C77" w:rsidRPr="00D353F4" w:rsidDel="004E71FA" w:rsidRDefault="00380C77" w:rsidP="0064524F">
      <w:pPr>
        <w:widowControl w:val="0"/>
        <w:spacing w:line="480" w:lineRule="auto"/>
        <w:rPr>
          <w:del w:id="266" w:author="Jason Porter" w:date="2015-07-17T16:50:00Z"/>
        </w:rPr>
      </w:pPr>
    </w:p>
    <w:p w14:paraId="7629C9E4" w14:textId="6B77CCC2" w:rsidR="00380C77" w:rsidRPr="00D353F4" w:rsidDel="004E71FA" w:rsidRDefault="00380C77" w:rsidP="00380C77">
      <w:pPr>
        <w:widowControl w:val="0"/>
        <w:spacing w:line="480" w:lineRule="auto"/>
        <w:rPr>
          <w:del w:id="267" w:author="Jason Porter" w:date="2015-07-17T16:50:00Z"/>
        </w:rPr>
      </w:pPr>
      <w:bookmarkStart w:id="268" w:name="_Toc388449413"/>
      <w:bookmarkStart w:id="269" w:name="_Toc382916016"/>
      <w:del w:id="270" w:author="Jason Porter" w:date="2015-07-17T16:50:00Z">
        <w:r w:rsidRPr="00D353F4" w:rsidDel="004E71FA">
          <w:rPr>
            <w:b/>
          </w:rPr>
          <w:delText>Fig</w:delText>
        </w:r>
        <w:r w:rsidR="00AF184A" w:rsidDel="004E71FA">
          <w:rPr>
            <w:b/>
          </w:rPr>
          <w:delText>.</w:delText>
        </w:r>
        <w:r w:rsidRPr="00D353F4" w:rsidDel="004E71FA">
          <w:rPr>
            <w:b/>
          </w:rPr>
          <w:delText xml:space="preserve"> </w:delText>
        </w:r>
        <w:r w:rsidR="000D6211" w:rsidDel="004E71FA">
          <w:rPr>
            <w:b/>
          </w:rPr>
          <w:delText>5</w:delText>
        </w:r>
        <w:r w:rsidRPr="00D353F4" w:rsidDel="004E71FA">
          <w:rPr>
            <w:b/>
          </w:rPr>
          <w:delText>. The first significant changes in ALCS pore geometry (relative to baseline time-points) occurred simultaneously with the first significant change measured in mean ALCSD in the EG eye of monkey OHT-64.</w:delText>
        </w:r>
        <w:bookmarkEnd w:id="268"/>
        <w:r w:rsidRPr="00D353F4" w:rsidDel="004E71FA">
          <w:rPr>
            <w:b/>
          </w:rPr>
          <w:delText xml:space="preserve"> </w:delText>
        </w:r>
        <w:r w:rsidRPr="00D353F4" w:rsidDel="004E71FA">
          <w:delText>Images of (</w:delText>
        </w:r>
        <w:r w:rsidR="00E0470E" w:rsidRPr="00D353F4" w:rsidDel="004E71FA">
          <w:delText>A-C</w:delText>
        </w:r>
        <w:r w:rsidRPr="00D353F4" w:rsidDel="004E71FA">
          <w:delText>) ALCS microarchitecture and (</w:delText>
        </w:r>
        <w:r w:rsidR="00E0470E" w:rsidRPr="00D353F4" w:rsidDel="004E71FA">
          <w:delText>G-</w:delText>
        </w:r>
        <w:r w:rsidR="00E0470E" w:rsidRPr="00D353F4" w:rsidDel="004E71FA">
          <w:lastRenderedPageBreak/>
          <w:delText>I</w:delText>
        </w:r>
        <w:r w:rsidRPr="00D353F4" w:rsidDel="004E71FA">
          <w:delText xml:space="preserve">) </w:delText>
        </w:r>
        <w:r w:rsidR="00A50F96" w:rsidDel="004E71FA">
          <w:delText xml:space="preserve">the </w:delText>
        </w:r>
        <w:r w:rsidRPr="00D353F4" w:rsidDel="004E71FA">
          <w:delText>ONH were each acquired at baseline (left column), a representative follow-up time-point (middle column, 210 days after the initial laser treatment) that showed no significant change in ALCS pore geometry</w:delText>
        </w:r>
        <w:r w:rsidR="00750DC4" w:rsidDel="004E71FA">
          <w:delText xml:space="preserve"> or mean ALCSD</w:delText>
        </w:r>
        <w:r w:rsidRPr="00D353F4" w:rsidDel="004E71FA">
          <w:delText xml:space="preserve">, and the time-point corresponding to the first significant change (*) in ALCS pore geometry and </w:delText>
        </w:r>
        <w:r w:rsidR="00E0470E" w:rsidRPr="00D353F4" w:rsidDel="004E71FA">
          <w:delText xml:space="preserve">mean </w:delText>
        </w:r>
        <w:r w:rsidRPr="00D353F4" w:rsidDel="004E71FA">
          <w:delText>ALCSD (right-most column, 238 days after the initial laser treatment). (</w:delText>
        </w:r>
        <w:r w:rsidR="00046129" w:rsidDel="004E71FA">
          <w:delText xml:space="preserve">Note: This </w:delText>
        </w:r>
        <w:r w:rsidRPr="00D353F4" w:rsidDel="004E71FA">
          <w:delText xml:space="preserve">figure does not include all imaging time-points for this eye.) </w:delText>
        </w:r>
        <w:bookmarkEnd w:id="269"/>
        <w:r w:rsidRPr="00D353F4" w:rsidDel="004E71FA">
          <w:delText>(</w:delText>
        </w:r>
        <w:r w:rsidR="00E0470E" w:rsidRPr="00D353F4" w:rsidDel="004E71FA">
          <w:delText>D-F</w:delText>
        </w:r>
        <w:r w:rsidRPr="00D353F4" w:rsidDel="004E71FA">
          <w:delText xml:space="preserve">) After marking ALCS pores, mean ALCS pore geometry was quantified in central and peripheral regions (green boundaries) and in 60° sectors (fuchsia meridians). Significant increases in ALCS pore geometry were first </w:delText>
        </w:r>
        <w:r w:rsidR="0096208C" w:rsidDel="004E71FA">
          <w:delText>measured</w:delText>
        </w:r>
        <w:r w:rsidR="0096208C" w:rsidRPr="00D353F4" w:rsidDel="004E71FA">
          <w:delText xml:space="preserve"> </w:delText>
        </w:r>
        <w:r w:rsidRPr="00D353F4" w:rsidDel="004E71FA">
          <w:delText>in the central region and superotemporal and temporal sectors at 238 days after the initial laser treatment. (</w:delText>
        </w:r>
        <w:r w:rsidR="00E0470E" w:rsidRPr="00D353F4" w:rsidDel="004E71FA">
          <w:delText>G-I</w:delText>
        </w:r>
        <w:r w:rsidRPr="00D353F4" w:rsidDel="004E71FA">
          <w:delText>) SDOCT maximum intensity projection images of the ONH showing marked ALCS points (yellow dots) from all B-scans and the BMO reference plane (red line) for the corresponding time-points in (</w:delText>
        </w:r>
        <w:r w:rsidR="00E0470E" w:rsidRPr="00D353F4" w:rsidDel="004E71FA">
          <w:delText>A-C</w:delText>
        </w:r>
        <w:r w:rsidRPr="00D353F4" w:rsidDel="004E71FA">
          <w:delText>). (</w:delText>
        </w:r>
        <w:r w:rsidR="00E0470E" w:rsidRPr="00D353F4" w:rsidDel="004E71FA">
          <w:delText>I</w:delText>
        </w:r>
        <w:r w:rsidRPr="00D353F4" w:rsidDel="004E71FA">
          <w:delText>) A significant increase in mean ALCSD was measured simultaneously with (</w:delText>
        </w:r>
        <w:r w:rsidR="00E0470E" w:rsidRPr="00D353F4" w:rsidDel="004E71FA">
          <w:delText>F</w:delText>
        </w:r>
        <w:r w:rsidRPr="00D353F4" w:rsidDel="004E71FA">
          <w:delText>) the first significant change in pore geometry. A white asterisk (*) indicates the time corresponding to the first significantly measured change in ALCS pore or ONH geometry. Scale bar: 350 μm.</w:delText>
        </w:r>
      </w:del>
    </w:p>
    <w:p w14:paraId="43B52999" w14:textId="6DF72A8E" w:rsidR="00380C77" w:rsidDel="004E71FA" w:rsidRDefault="00380C77" w:rsidP="003A079D">
      <w:pPr>
        <w:widowControl w:val="0"/>
        <w:spacing w:line="480" w:lineRule="auto"/>
        <w:rPr>
          <w:del w:id="271" w:author="Jason Porter" w:date="2015-07-17T16:50:00Z"/>
        </w:rPr>
      </w:pPr>
    </w:p>
    <w:p w14:paraId="401F7D53" w14:textId="467844DA" w:rsidR="003A079D" w:rsidRPr="00D353F4" w:rsidDel="004E71FA" w:rsidRDefault="003A079D" w:rsidP="003A079D">
      <w:pPr>
        <w:widowControl w:val="0"/>
        <w:spacing w:line="480" w:lineRule="auto"/>
        <w:rPr>
          <w:del w:id="272" w:author="Jason Porter" w:date="2015-07-17T16:50:00Z"/>
        </w:rPr>
      </w:pPr>
      <w:bookmarkStart w:id="273" w:name="_Toc382916018"/>
      <w:bookmarkStart w:id="274" w:name="_Toc388449414"/>
      <w:del w:id="275" w:author="Jason Porter" w:date="2015-07-17T16:50:00Z">
        <w:r w:rsidRPr="00D353F4" w:rsidDel="004E71FA">
          <w:rPr>
            <w:b/>
          </w:rPr>
          <w:delText>Fig</w:delText>
        </w:r>
        <w:r w:rsidR="00AF184A" w:rsidDel="004E71FA">
          <w:rPr>
            <w:b/>
          </w:rPr>
          <w:delText>.</w:delText>
        </w:r>
        <w:r w:rsidRPr="00D353F4" w:rsidDel="004E71FA">
          <w:rPr>
            <w:b/>
          </w:rPr>
          <w:delText xml:space="preserve"> </w:delText>
        </w:r>
        <w:r w:rsidR="000D6211" w:rsidDel="004E71FA">
          <w:rPr>
            <w:b/>
          </w:rPr>
          <w:delText>6</w:delText>
        </w:r>
        <w:r w:rsidRPr="00D353F4" w:rsidDel="004E71FA">
          <w:rPr>
            <w:b/>
          </w:rPr>
          <w:delText>. Early changes in ONH parameters, RNFLT, and ALCS pore geometry in the EG eye of monkey OHT-64.</w:delText>
        </w:r>
        <w:bookmarkEnd w:id="273"/>
        <w:bookmarkEnd w:id="274"/>
        <w:r w:rsidRPr="00D353F4" w:rsidDel="004E71FA">
          <w:rPr>
            <w:b/>
          </w:rPr>
          <w:delText xml:space="preserve"> </w:delText>
        </w:r>
        <w:r w:rsidRPr="00D353F4" w:rsidDel="004E71FA">
          <w:delText>Values for (</w:delText>
        </w:r>
        <w:r w:rsidR="00E0470E" w:rsidRPr="00D353F4" w:rsidDel="004E71FA">
          <w:delText>A</w:delText>
        </w:r>
        <w:r w:rsidRPr="00D353F4" w:rsidDel="004E71FA">
          <w:delText>) mean ALCSD, (</w:delText>
        </w:r>
        <w:r w:rsidR="00E0470E" w:rsidRPr="00D353F4" w:rsidDel="004E71FA">
          <w:delText>B</w:delText>
        </w:r>
        <w:r w:rsidRPr="00D353F4" w:rsidDel="004E71FA">
          <w:delText>) mean RoC, (</w:delText>
        </w:r>
        <w:r w:rsidR="00E0470E" w:rsidRPr="00D353F4" w:rsidDel="004E71FA">
          <w:delText>C</w:delText>
        </w:r>
        <w:r w:rsidRPr="00D353F4" w:rsidDel="004E71FA">
          <w:delText>) mean MRW and (</w:delText>
        </w:r>
        <w:r w:rsidR="00E0470E" w:rsidRPr="00D353F4" w:rsidDel="004E71FA">
          <w:delText>D</w:delText>
        </w:r>
        <w:r w:rsidRPr="00D353F4" w:rsidDel="004E71FA">
          <w:delText xml:space="preserve">) RNFLT are shown as a function of study time for all measured time-points (black circles) before and after the initial laser treatment (day 0). The black horizontal line in each plot indicates the baseline value for each parameter while the gray shaded region represents the 95% confidence interval for each parameter calculated from data measured in the fellow control eye. Yellow circles represent the time-point of first significant change in each </w:delText>
        </w:r>
        <w:r w:rsidR="00046129" w:rsidDel="004E71FA">
          <w:delText>plotted</w:delText>
        </w:r>
        <w:r w:rsidR="00046129" w:rsidRPr="00D353F4" w:rsidDel="004E71FA">
          <w:delText xml:space="preserve"> </w:delText>
        </w:r>
        <w:r w:rsidRPr="00D353F4" w:rsidDel="004E71FA">
          <w:delText xml:space="preserve">parameter, while vertical red lines represent the time-point of first significant change in ALCS pore geometry. The </w:delText>
        </w:r>
        <w:r w:rsidRPr="00D353F4" w:rsidDel="004E71FA">
          <w:lastRenderedPageBreak/>
          <w:delText>first parameters to significantly change from baseline values were (</w:delText>
        </w:r>
        <w:r w:rsidR="00E0470E" w:rsidRPr="00D353F4" w:rsidDel="004E71FA">
          <w:delText>A</w:delText>
        </w:r>
        <w:r w:rsidRPr="00D353F4" w:rsidDel="004E71FA">
          <w:delText>) mean ALCSD, (</w:delText>
        </w:r>
        <w:r w:rsidR="00E0470E" w:rsidRPr="00D353F4" w:rsidDel="004E71FA">
          <w:delText>C</w:delText>
        </w:r>
        <w:r w:rsidRPr="00D353F4" w:rsidDel="004E71FA">
          <w:delText>) mean MRW, and ALCS pore geometry (238 days after the initial laser treatment), followed by a significant change in (</w:delText>
        </w:r>
        <w:r w:rsidR="00E0470E" w:rsidRPr="00D353F4" w:rsidDel="004E71FA">
          <w:delText>B</w:delText>
        </w:r>
        <w:r w:rsidRPr="00D353F4" w:rsidDel="004E71FA">
          <w:delText>) mean RoC (351 days after the initial laser treatment). (</w:delText>
        </w:r>
        <w:r w:rsidR="00E0470E" w:rsidRPr="00D353F4" w:rsidDel="004E71FA">
          <w:delText>D</w:delText>
        </w:r>
        <w:r w:rsidRPr="00D353F4" w:rsidDel="004E71FA">
          <w:delText>) RNFLT was the last parameter to show a significant change (365 days after the initial laser treatment).</w:delText>
        </w:r>
      </w:del>
    </w:p>
    <w:p w14:paraId="2FB91520" w14:textId="0EF6422E" w:rsidR="003A079D" w:rsidRPr="00D353F4" w:rsidDel="004E71FA" w:rsidRDefault="003A079D" w:rsidP="0064524F">
      <w:pPr>
        <w:widowControl w:val="0"/>
        <w:spacing w:line="480" w:lineRule="auto"/>
        <w:rPr>
          <w:del w:id="276" w:author="Jason Porter" w:date="2015-07-17T16:50:00Z"/>
        </w:rPr>
      </w:pPr>
    </w:p>
    <w:p w14:paraId="50E42FBD" w14:textId="2D49B5AC" w:rsidR="003A079D" w:rsidRPr="00D353F4" w:rsidDel="004E71FA" w:rsidRDefault="003A079D" w:rsidP="003A079D">
      <w:pPr>
        <w:widowControl w:val="0"/>
        <w:spacing w:line="480" w:lineRule="auto"/>
        <w:rPr>
          <w:del w:id="277" w:author="Jason Porter" w:date="2015-07-17T16:50:00Z"/>
        </w:rPr>
      </w:pPr>
      <w:bookmarkStart w:id="278" w:name="_Toc388449415"/>
      <w:del w:id="279" w:author="Jason Porter" w:date="2015-07-17T16:50:00Z">
        <w:r w:rsidRPr="00D353F4" w:rsidDel="004E71FA">
          <w:rPr>
            <w:b/>
          </w:rPr>
          <w:delText>Fig</w:delText>
        </w:r>
        <w:r w:rsidR="00AF184A" w:rsidDel="004E71FA">
          <w:rPr>
            <w:b/>
          </w:rPr>
          <w:delText>.</w:delText>
        </w:r>
        <w:r w:rsidRPr="00D353F4" w:rsidDel="004E71FA">
          <w:rPr>
            <w:b/>
          </w:rPr>
          <w:delText xml:space="preserve"> </w:delText>
        </w:r>
        <w:r w:rsidR="000D6211" w:rsidDel="004E71FA">
          <w:rPr>
            <w:b/>
          </w:rPr>
          <w:delText>7</w:delText>
        </w:r>
        <w:r w:rsidRPr="00D353F4" w:rsidDel="004E71FA">
          <w:rPr>
            <w:b/>
          </w:rPr>
          <w:delText>. The first significant change in mean ALCSD (relative to baseline time-points) occurred prior to the first significant change in ALCS pore geometry in the EG eye of monkey OHT-66.</w:delText>
        </w:r>
        <w:bookmarkEnd w:id="278"/>
        <w:r w:rsidRPr="00D353F4" w:rsidDel="004E71FA">
          <w:rPr>
            <w:b/>
          </w:rPr>
          <w:delText xml:space="preserve"> </w:delText>
        </w:r>
        <w:r w:rsidRPr="00D353F4" w:rsidDel="004E71FA">
          <w:delText>Images of (</w:delText>
        </w:r>
        <w:r w:rsidR="00E0470E" w:rsidRPr="00D353F4" w:rsidDel="004E71FA">
          <w:delText>A-C</w:delText>
        </w:r>
        <w:r w:rsidRPr="00D353F4" w:rsidDel="004E71FA">
          <w:delText>) ALCS microarchitecture and (</w:delText>
        </w:r>
        <w:r w:rsidR="00E0470E" w:rsidRPr="00D353F4" w:rsidDel="004E71FA">
          <w:delText>G-I</w:delText>
        </w:r>
        <w:r w:rsidRPr="00D353F4" w:rsidDel="004E71FA">
          <w:delText xml:space="preserve">) </w:delText>
        </w:r>
        <w:r w:rsidR="00A50F96" w:rsidDel="004E71FA">
          <w:delText xml:space="preserve">the </w:delText>
        </w:r>
        <w:r w:rsidRPr="00D353F4" w:rsidDel="004E71FA">
          <w:delText>ONH were each acquired at baseline (left column), a later time-point (middle column, 49 days after the initial laser treatment) that showed the first statistically significant change (*) in mean ALCSD, and a subsequent time-point corresponding to the first significant change (*) in ALCS pore geometry (right-most column, 168 days after the initial laser treatment). (</w:delText>
        </w:r>
        <w:r w:rsidR="00046129" w:rsidDel="004E71FA">
          <w:delText xml:space="preserve">Note: This </w:delText>
        </w:r>
        <w:r w:rsidRPr="00D353F4" w:rsidDel="004E71FA">
          <w:delText>figure does not include all imaging time-points for this eye.) (</w:delText>
        </w:r>
        <w:r w:rsidR="00E0470E" w:rsidRPr="00D353F4" w:rsidDel="004E71FA">
          <w:delText>D-F</w:delText>
        </w:r>
        <w:r w:rsidRPr="00D353F4" w:rsidDel="004E71FA">
          <w:delText>) After marking ALCS pores, mean ALCS pore geometry was quantified in central and peripheral regions (green boundaries) and in 60° sectors (fuchsia meridians). Significant changes in ALCS pore geometry were first seen in central and peripheral regions and all sectors at 168 days after the initial laser treatment. (</w:delText>
        </w:r>
        <w:r w:rsidR="00E0470E" w:rsidRPr="00D353F4" w:rsidDel="004E71FA">
          <w:delText>G-I</w:delText>
        </w:r>
        <w:r w:rsidRPr="00D353F4" w:rsidDel="004E71FA">
          <w:delText>) SDOCT maximum intensity projection images of the ONH showing marked ALCS points (yellow dots) from all B-scans and the BMO reference plane (red line) for the corresponding time-points in (</w:delText>
        </w:r>
        <w:r w:rsidR="00E0470E" w:rsidRPr="00D353F4" w:rsidDel="004E71FA">
          <w:delText>A-C</w:delText>
        </w:r>
        <w:r w:rsidRPr="00D353F4" w:rsidDel="004E71FA">
          <w:delText>). (</w:delText>
        </w:r>
        <w:r w:rsidR="00E0470E" w:rsidRPr="00D353F4" w:rsidDel="004E71FA">
          <w:delText>H</w:delText>
        </w:r>
        <w:r w:rsidRPr="00D353F4" w:rsidDel="004E71FA">
          <w:delText>) A significant increase in mean ALCSD was measured prior to (</w:delText>
        </w:r>
        <w:r w:rsidR="00E0470E" w:rsidRPr="00D353F4" w:rsidDel="004E71FA">
          <w:delText>F</w:delText>
        </w:r>
        <w:r w:rsidRPr="00D353F4" w:rsidDel="004E71FA">
          <w:delText>) the first significant change in ALCS pore geometry. A white asterisk (*) indicates the first significantly measured change in ALCS pore geometry and mean ALCSD. Scale bar: 350 μm.</w:delText>
        </w:r>
      </w:del>
    </w:p>
    <w:p w14:paraId="5AA9CB7F" w14:textId="7FCB64B1" w:rsidR="003A079D" w:rsidRPr="00D353F4" w:rsidDel="004E71FA" w:rsidRDefault="003A079D" w:rsidP="0064524F">
      <w:pPr>
        <w:widowControl w:val="0"/>
        <w:spacing w:line="480" w:lineRule="auto"/>
        <w:rPr>
          <w:del w:id="280" w:author="Jason Porter" w:date="2015-07-17T16:50:00Z"/>
        </w:rPr>
      </w:pPr>
    </w:p>
    <w:p w14:paraId="13C5CBC4" w14:textId="1C4F1585" w:rsidR="003A079D" w:rsidRPr="00D353F4" w:rsidDel="004E71FA" w:rsidRDefault="003A079D" w:rsidP="0064524F">
      <w:pPr>
        <w:widowControl w:val="0"/>
        <w:spacing w:line="480" w:lineRule="auto"/>
        <w:rPr>
          <w:del w:id="281" w:author="Jason Porter" w:date="2015-07-17T16:50:00Z"/>
        </w:rPr>
      </w:pPr>
      <w:bookmarkStart w:id="282" w:name="_Toc388449416"/>
      <w:bookmarkStart w:id="283" w:name="_Toc382916019"/>
      <w:del w:id="284" w:author="Jason Porter" w:date="2015-07-17T16:50:00Z">
        <w:r w:rsidRPr="00D353F4" w:rsidDel="004E71FA">
          <w:rPr>
            <w:b/>
          </w:rPr>
          <w:delText>Fig</w:delText>
        </w:r>
        <w:r w:rsidR="00AF184A" w:rsidDel="004E71FA">
          <w:rPr>
            <w:b/>
          </w:rPr>
          <w:delText>.</w:delText>
        </w:r>
        <w:r w:rsidRPr="00D353F4" w:rsidDel="004E71FA">
          <w:rPr>
            <w:b/>
          </w:rPr>
          <w:delText xml:space="preserve"> </w:delText>
        </w:r>
        <w:r w:rsidR="000D6211" w:rsidDel="004E71FA">
          <w:rPr>
            <w:b/>
          </w:rPr>
          <w:delText>8</w:delText>
        </w:r>
        <w:r w:rsidRPr="00D353F4" w:rsidDel="004E71FA">
          <w:rPr>
            <w:b/>
          </w:rPr>
          <w:delText xml:space="preserve">. Early changes in ONH parameters, RNFLT, and ALCS pore geometry in the EG </w:delText>
        </w:r>
        <w:r w:rsidRPr="00D353F4" w:rsidDel="004E71FA">
          <w:rPr>
            <w:b/>
          </w:rPr>
          <w:lastRenderedPageBreak/>
          <w:delText>eye of monkey OHT-66.</w:delText>
        </w:r>
        <w:bookmarkEnd w:id="282"/>
        <w:r w:rsidRPr="00D353F4" w:rsidDel="004E71FA">
          <w:rPr>
            <w:b/>
          </w:rPr>
          <w:delText xml:space="preserve"> </w:delText>
        </w:r>
        <w:r w:rsidRPr="00D353F4" w:rsidDel="004E71FA">
          <w:delText>Values for (</w:delText>
        </w:r>
        <w:r w:rsidR="00E0470E" w:rsidRPr="00D353F4" w:rsidDel="004E71FA">
          <w:delText>A</w:delText>
        </w:r>
        <w:r w:rsidRPr="00D353F4" w:rsidDel="004E71FA">
          <w:delText>) mean ALCSD, (</w:delText>
        </w:r>
        <w:r w:rsidR="00E0470E" w:rsidRPr="00D353F4" w:rsidDel="004E71FA">
          <w:delText>B</w:delText>
        </w:r>
        <w:r w:rsidRPr="00D353F4" w:rsidDel="004E71FA">
          <w:delText>) mean RoC, (</w:delText>
        </w:r>
        <w:r w:rsidR="00E0470E" w:rsidRPr="00D353F4" w:rsidDel="004E71FA">
          <w:delText>C</w:delText>
        </w:r>
        <w:r w:rsidRPr="00D353F4" w:rsidDel="004E71FA">
          <w:delText>) mean MRW, and (</w:delText>
        </w:r>
        <w:r w:rsidR="00E0470E" w:rsidRPr="00D353F4" w:rsidDel="004E71FA">
          <w:delText>D</w:delText>
        </w:r>
        <w:r w:rsidRPr="00D353F4" w:rsidDel="004E71FA">
          <w:delText xml:space="preserve">) RNFLT are shown as a function of study time for all measured time-points (black circles) before and after the initial laser treatment (day 0). The black horizontal line in each plot indicates the baseline value for each parameter while the gray shaded region represents the 95% confidence interval for each parameter calculated from data measured in the fellow control eye. Yellow circles represent the time-point of first significant change in each </w:delText>
        </w:r>
        <w:r w:rsidR="00046129" w:rsidDel="004E71FA">
          <w:delText>plotted</w:delText>
        </w:r>
        <w:r w:rsidR="00046129" w:rsidRPr="00D353F4" w:rsidDel="004E71FA">
          <w:delText xml:space="preserve"> </w:delText>
        </w:r>
        <w:r w:rsidRPr="00D353F4" w:rsidDel="004E71FA">
          <w:delText>parameter, while vertical red lines represent the time-point of first significant change in ALCS pore geometry. The first parameter to significantly change from baseline values was (</w:delText>
        </w:r>
        <w:r w:rsidR="00E0470E" w:rsidRPr="00D353F4" w:rsidDel="004E71FA">
          <w:delText>A</w:delText>
        </w:r>
        <w:r w:rsidRPr="00D353F4" w:rsidDel="004E71FA">
          <w:delText xml:space="preserve">) </w:delText>
        </w:r>
        <w:bookmarkEnd w:id="283"/>
        <w:r w:rsidRPr="00D353F4" w:rsidDel="004E71FA">
          <w:delText>mean ALCSD (49 days after the initial laser treatment). The next parameter to significantly change from baseline was (</w:delText>
        </w:r>
        <w:r w:rsidR="00E0470E" w:rsidRPr="00D353F4" w:rsidDel="004E71FA">
          <w:delText>B</w:delText>
        </w:r>
        <w:r w:rsidRPr="00D353F4" w:rsidDel="004E71FA">
          <w:delText>) mean RoC (130 days after the initial laser treatment), followed by simultaneous significant changes in ALCS pore geometry and mean MRW (168 days after the initial laser treatment). RNFLT was the last measured parameter to significantly change (182 days after the initial laser treatment).</w:delText>
        </w:r>
      </w:del>
    </w:p>
    <w:p w14:paraId="69B19AB5" w14:textId="20F956E0" w:rsidR="00057F88" w:rsidDel="004E71FA" w:rsidRDefault="00057F88" w:rsidP="00B41EFA">
      <w:pPr>
        <w:widowControl w:val="0"/>
        <w:spacing w:line="480" w:lineRule="auto"/>
        <w:rPr>
          <w:del w:id="285" w:author="Jason Porter" w:date="2015-07-17T16:50:00Z"/>
          <w:b/>
        </w:rPr>
      </w:pPr>
      <w:bookmarkStart w:id="286" w:name="_Toc388449417"/>
    </w:p>
    <w:p w14:paraId="13ADBBFF" w14:textId="71803A2D" w:rsidR="00B41EFA" w:rsidRPr="00D353F4" w:rsidDel="004E71FA" w:rsidRDefault="003A079D" w:rsidP="00B41EFA">
      <w:pPr>
        <w:widowControl w:val="0"/>
        <w:spacing w:line="480" w:lineRule="auto"/>
        <w:rPr>
          <w:del w:id="287" w:author="Jason Porter" w:date="2015-07-17T16:50:00Z"/>
        </w:rPr>
      </w:pPr>
      <w:del w:id="288" w:author="Jason Porter" w:date="2015-07-17T16:50:00Z">
        <w:r w:rsidRPr="00D353F4" w:rsidDel="004E71FA">
          <w:rPr>
            <w:b/>
          </w:rPr>
          <w:delText>Fig</w:delText>
        </w:r>
        <w:r w:rsidR="00AF184A" w:rsidDel="004E71FA">
          <w:rPr>
            <w:b/>
          </w:rPr>
          <w:delText>.</w:delText>
        </w:r>
        <w:r w:rsidRPr="00D353F4" w:rsidDel="004E71FA">
          <w:rPr>
            <w:b/>
          </w:rPr>
          <w:delText xml:space="preserve"> </w:delText>
        </w:r>
        <w:r w:rsidR="000D6211" w:rsidDel="004E71FA">
          <w:rPr>
            <w:b/>
          </w:rPr>
          <w:delText>9</w:delText>
        </w:r>
        <w:r w:rsidRPr="00D353F4" w:rsidDel="004E71FA">
          <w:rPr>
            <w:b/>
          </w:rPr>
          <w:delText>. Summary of the time-course when the first significant changes were measured (relative to baseline values) in ONH parameters, ALCS pore geometry, and RNFLT in all EG eyes.</w:delText>
        </w:r>
        <w:bookmarkEnd w:id="286"/>
        <w:r w:rsidRPr="00D353F4" w:rsidDel="004E71FA">
          <w:rPr>
            <w:b/>
          </w:rPr>
          <w:delText xml:space="preserve"> </w:delText>
        </w:r>
        <w:r w:rsidRPr="00D353F4" w:rsidDel="004E71FA">
          <w:delText>RNFLT values are plotted as a function of study time for all measured time-points (filled circles</w:delText>
        </w:r>
        <w:r w:rsidR="0096208C" w:rsidDel="004E71FA">
          <w:delText>,</w:delText>
        </w:r>
        <w:r w:rsidRPr="00D353F4" w:rsidDel="004E71FA">
          <w:delText xml:space="preserve"> with each color represent</w:delText>
        </w:r>
        <w:r w:rsidR="0096208C" w:rsidDel="004E71FA">
          <w:delText>ing</w:delText>
        </w:r>
        <w:r w:rsidRPr="00D353F4" w:rsidDel="004E71FA">
          <w:delText xml:space="preserve"> a different EG eye). A progressive decrease in RNFLT was measured throughout the course of the study in all EG eyes except OHT-67 (which also showed no significant change in ALCS pore geometry, mean RoC, and RNFLT). Symbols representing the time</w:delText>
        </w:r>
        <w:r w:rsidR="00BB0CF3" w:rsidDel="004E71FA">
          <w:delText>-</w:delText>
        </w:r>
        <w:r w:rsidRPr="00D353F4" w:rsidDel="004E71FA">
          <w:delText>points of first significant change in mean ALCSD (</w:delText>
        </w:r>
        <w:r w:rsidR="005F55D8" w:rsidRPr="00E02C5C" w:rsidDel="004E71FA">
          <w:delText>square</w:delText>
        </w:r>
        <w:r w:rsidRPr="00D353F4" w:rsidDel="004E71FA">
          <w:delText>), ALCS pore geometry (</w:delText>
        </w:r>
        <w:r w:rsidR="005F55D8" w:rsidDel="004E71FA">
          <w:delText>triangle</w:delText>
        </w:r>
        <w:r w:rsidRPr="00D353F4" w:rsidDel="004E71FA">
          <w:delText>), mean MRW (</w:delText>
        </w:r>
        <w:r w:rsidR="005F55D8" w:rsidDel="004E71FA">
          <w:delText>pentagon</w:delText>
        </w:r>
        <w:r w:rsidRPr="00D353F4" w:rsidDel="004E71FA">
          <w:delText>), mean RoC (</w:delText>
        </w:r>
        <w:r w:rsidR="005F55D8" w:rsidDel="004E71FA">
          <w:delText>diamond</w:delText>
        </w:r>
        <w:r w:rsidRPr="00D353F4" w:rsidDel="004E71FA">
          <w:delText>) and RNFLT (</w:delText>
        </w:r>
        <w:r w:rsidR="005F55D8" w:rsidDel="004E71FA">
          <w:delText>circle</w:delText>
        </w:r>
        <w:r w:rsidRPr="00D353F4" w:rsidDel="004E71FA">
          <w:delText xml:space="preserve">) are overlaid on the plot and are color-coded for each EG eye. One of the first significant structural </w:delText>
        </w:r>
        <w:r w:rsidRPr="00D353F4" w:rsidDel="004E71FA">
          <w:lastRenderedPageBreak/>
          <w:delText>changes to be measured in EG eyes was an increase in mean ALCSD (</w:delText>
        </w:r>
        <w:r w:rsidR="005F55D8" w:rsidRPr="00E02C5C" w:rsidDel="004E71FA">
          <w:delText>square</w:delText>
        </w:r>
        <w:r w:rsidRPr="00D353F4" w:rsidDel="004E71FA">
          <w:delText>, 6 of 7 EG eyes). A significant decrease in mean MRW (</w:delText>
        </w:r>
        <w:r w:rsidR="005F55D8" w:rsidDel="004E71FA">
          <w:delText>pentagon</w:delText>
        </w:r>
        <w:r w:rsidRPr="00D353F4" w:rsidDel="004E71FA">
          <w:delText>) simultaneously accompanied this early change in 4 eyes and was the first, sole significant structural change in 1 of 7 EG eyes</w:delText>
        </w:r>
        <w:r w:rsidR="00FE7681" w:rsidRPr="00D353F4" w:rsidDel="004E71FA">
          <w:delText xml:space="preserve"> (OHT-63)</w:delText>
        </w:r>
        <w:r w:rsidRPr="00D353F4" w:rsidDel="004E71FA">
          <w:delText>. A significant change in mean ALCS pore geometry (</w:delText>
        </w:r>
        <w:r w:rsidR="005F55D8" w:rsidDel="004E71FA">
          <w:delText>triangle</w:delText>
        </w:r>
        <w:r w:rsidRPr="00D353F4" w:rsidDel="004E71FA">
          <w:delText>) o</w:delText>
        </w:r>
        <w:r w:rsidR="00B41EFA" w:rsidRPr="00D353F4" w:rsidDel="004E71FA">
          <w:delText>ccurred first in 2 of 7 EG eyes</w:delText>
        </w:r>
        <w:r w:rsidR="00FE7681" w:rsidRPr="00D353F4" w:rsidDel="004E71FA">
          <w:delText xml:space="preserve"> (OHT-64, OHT-65)</w:delText>
        </w:r>
        <w:r w:rsidR="00B41EFA" w:rsidRPr="00D353F4" w:rsidDel="004E71FA">
          <w:delText>.</w:delText>
        </w:r>
        <w:r w:rsidR="00B41EFA" w:rsidRPr="00D353F4" w:rsidDel="004E71FA">
          <w:br w:type="page"/>
        </w:r>
      </w:del>
    </w:p>
    <w:p w14:paraId="2E520F8C" w14:textId="5F44BF04" w:rsidR="00B41EFA" w:rsidRPr="00D353F4" w:rsidDel="004E71FA" w:rsidRDefault="00B41EFA" w:rsidP="0064524F">
      <w:pPr>
        <w:widowControl w:val="0"/>
        <w:spacing w:line="480" w:lineRule="auto"/>
        <w:rPr>
          <w:del w:id="289" w:author="Jason Porter" w:date="2015-07-17T16:50:00Z"/>
        </w:rPr>
        <w:sectPr w:rsidR="00B41EFA" w:rsidRPr="00D353F4" w:rsidDel="004E71FA" w:rsidSect="0064524F">
          <w:type w:val="continuous"/>
          <w:pgSz w:w="12240" w:h="15840" w:code="1"/>
          <w:pgMar w:top="1440" w:right="1440" w:bottom="1440" w:left="1440" w:header="720" w:footer="720" w:gutter="0"/>
          <w:lnNumType w:countBy="1" w:restart="continuous"/>
          <w:cols w:space="720"/>
          <w:titlePg/>
          <w:docGrid w:linePitch="360"/>
        </w:sectPr>
      </w:pPr>
    </w:p>
    <w:p w14:paraId="026260D0" w14:textId="7EAD7A08" w:rsidR="00DA1950" w:rsidRPr="001F6BB3" w:rsidDel="004E71FA" w:rsidRDefault="00DA1950" w:rsidP="00B41EFA">
      <w:pPr>
        <w:rPr>
          <w:del w:id="290" w:author="Jason Porter" w:date="2015-07-17T16:50:00Z"/>
          <w:b/>
          <w:sz w:val="36"/>
          <w:szCs w:val="40"/>
        </w:rPr>
      </w:pPr>
      <w:del w:id="291" w:author="Jason Porter" w:date="2015-07-17T16:50:00Z">
        <w:r w:rsidRPr="001F6BB3" w:rsidDel="004E71FA">
          <w:rPr>
            <w:b/>
            <w:sz w:val="36"/>
            <w:szCs w:val="40"/>
          </w:rPr>
          <w:lastRenderedPageBreak/>
          <w:delText>Tables</w:delText>
        </w:r>
      </w:del>
    </w:p>
    <w:p w14:paraId="1328AA23" w14:textId="602F90CC" w:rsidR="00DA1950" w:rsidRPr="00D353F4" w:rsidDel="004E71FA" w:rsidRDefault="00DA1950" w:rsidP="00B41EFA">
      <w:pPr>
        <w:rPr>
          <w:del w:id="292" w:author="Jason Porter" w:date="2015-07-17T16:50:00Z"/>
          <w:sz w:val="18"/>
          <w:szCs w:val="18"/>
        </w:rPr>
      </w:pPr>
    </w:p>
    <w:p w14:paraId="456D1302" w14:textId="4DF3FEAB" w:rsidR="00B41EFA" w:rsidRPr="00D353F4" w:rsidDel="004E71FA" w:rsidRDefault="00B41EFA" w:rsidP="00B41EFA">
      <w:pPr>
        <w:rPr>
          <w:del w:id="293" w:author="Jason Porter" w:date="2015-07-17T16:50:00Z"/>
          <w:b/>
        </w:rPr>
      </w:pPr>
      <w:del w:id="294" w:author="Jason Porter" w:date="2015-07-17T16:50:00Z">
        <w:r w:rsidRPr="00D353F4" w:rsidDel="004E71FA">
          <w:rPr>
            <w:b/>
          </w:rPr>
          <w:delText>Table 1. ONH parameters in fellow eyes of 6 bilaterally normal monkeys and mean inter-eye differences.</w:delText>
        </w:r>
      </w:del>
    </w:p>
    <w:tbl>
      <w:tblPr>
        <w:tblStyle w:val="TableGrid"/>
        <w:tblW w:w="0" w:type="auto"/>
        <w:tblLook w:val="04A0" w:firstRow="1" w:lastRow="0" w:firstColumn="1" w:lastColumn="0" w:noHBand="0" w:noVBand="1"/>
      </w:tblPr>
      <w:tblGrid>
        <w:gridCol w:w="2124"/>
        <w:gridCol w:w="1991"/>
        <w:gridCol w:w="1991"/>
        <w:gridCol w:w="1991"/>
        <w:gridCol w:w="1991"/>
        <w:gridCol w:w="1791"/>
        <w:gridCol w:w="1791"/>
      </w:tblGrid>
      <w:tr w:rsidR="00B41EFA" w:rsidRPr="00D353F4" w:rsidDel="004E71FA" w14:paraId="3A6A83FC" w14:textId="33A7F7D2" w:rsidTr="00B41EFA">
        <w:trPr>
          <w:del w:id="295" w:author="Jason Porter" w:date="2015-07-17T16:50:00Z"/>
        </w:trPr>
        <w:tc>
          <w:tcPr>
            <w:tcW w:w="2124" w:type="dxa"/>
          </w:tcPr>
          <w:p w14:paraId="047F0879" w14:textId="247DCC66" w:rsidR="00B41EFA" w:rsidRPr="00D353F4" w:rsidDel="004E71FA" w:rsidRDefault="00B41EFA" w:rsidP="00B41EFA">
            <w:pPr>
              <w:rPr>
                <w:del w:id="296" w:author="Jason Porter" w:date="2015-07-17T16:50:00Z"/>
                <w:sz w:val="18"/>
                <w:szCs w:val="18"/>
              </w:rPr>
            </w:pPr>
          </w:p>
        </w:tc>
        <w:tc>
          <w:tcPr>
            <w:tcW w:w="3982" w:type="dxa"/>
            <w:gridSpan w:val="2"/>
          </w:tcPr>
          <w:p w14:paraId="1874CE25" w14:textId="5B7B8CDF" w:rsidR="00B41EFA" w:rsidRPr="00D353F4" w:rsidDel="004E71FA" w:rsidRDefault="00B41EFA" w:rsidP="00B41EFA">
            <w:pPr>
              <w:rPr>
                <w:del w:id="297" w:author="Jason Porter" w:date="2015-07-17T16:50:00Z"/>
                <w:sz w:val="18"/>
                <w:szCs w:val="18"/>
              </w:rPr>
            </w:pPr>
            <w:del w:id="298" w:author="Jason Porter" w:date="2015-07-17T16:50:00Z">
              <w:r w:rsidRPr="00D353F4" w:rsidDel="004E71FA">
                <w:rPr>
                  <w:color w:val="000000"/>
                  <w:kern w:val="24"/>
                  <w:sz w:val="18"/>
                  <w:szCs w:val="18"/>
                </w:rPr>
                <w:delText>Mean ALCSD (μm)</w:delText>
              </w:r>
            </w:del>
          </w:p>
        </w:tc>
        <w:tc>
          <w:tcPr>
            <w:tcW w:w="3982" w:type="dxa"/>
            <w:gridSpan w:val="2"/>
          </w:tcPr>
          <w:p w14:paraId="54152028" w14:textId="5945A7C9" w:rsidR="00B41EFA" w:rsidRPr="00D353F4" w:rsidDel="004E71FA" w:rsidRDefault="00B41EFA" w:rsidP="00B41EFA">
            <w:pPr>
              <w:rPr>
                <w:del w:id="299" w:author="Jason Porter" w:date="2015-07-17T16:50:00Z"/>
                <w:sz w:val="18"/>
                <w:szCs w:val="18"/>
              </w:rPr>
            </w:pPr>
            <w:del w:id="300" w:author="Jason Porter" w:date="2015-07-17T16:50:00Z">
              <w:r w:rsidRPr="00D353F4" w:rsidDel="004E71FA">
                <w:rPr>
                  <w:color w:val="000000"/>
                  <w:kern w:val="24"/>
                  <w:sz w:val="18"/>
                  <w:szCs w:val="18"/>
                </w:rPr>
                <w:delText>Mean RoC (mm)</w:delText>
              </w:r>
            </w:del>
          </w:p>
        </w:tc>
        <w:tc>
          <w:tcPr>
            <w:tcW w:w="3582" w:type="dxa"/>
            <w:gridSpan w:val="2"/>
          </w:tcPr>
          <w:p w14:paraId="497F79A5" w14:textId="7A5540E8" w:rsidR="00B41EFA" w:rsidRPr="00D353F4" w:rsidDel="004E71FA" w:rsidRDefault="00B41EFA" w:rsidP="00B41EFA">
            <w:pPr>
              <w:rPr>
                <w:del w:id="301" w:author="Jason Porter" w:date="2015-07-17T16:50:00Z"/>
                <w:color w:val="000000"/>
                <w:kern w:val="24"/>
                <w:sz w:val="18"/>
                <w:szCs w:val="18"/>
              </w:rPr>
            </w:pPr>
            <w:del w:id="302" w:author="Jason Porter" w:date="2015-07-17T16:50:00Z">
              <w:r w:rsidRPr="00D353F4" w:rsidDel="004E71FA">
                <w:rPr>
                  <w:color w:val="000000"/>
                  <w:kern w:val="24"/>
                  <w:sz w:val="18"/>
                  <w:szCs w:val="18"/>
                </w:rPr>
                <w:delText>Mean MRW (μm)</w:delText>
              </w:r>
            </w:del>
          </w:p>
        </w:tc>
      </w:tr>
      <w:tr w:rsidR="00B41EFA" w:rsidRPr="00D353F4" w:rsidDel="004E71FA" w14:paraId="400E6759" w14:textId="6B7100E1" w:rsidTr="00B41EFA">
        <w:trPr>
          <w:del w:id="303" w:author="Jason Porter" w:date="2015-07-17T16:50:00Z"/>
        </w:trPr>
        <w:tc>
          <w:tcPr>
            <w:tcW w:w="2124" w:type="dxa"/>
          </w:tcPr>
          <w:p w14:paraId="23563A9B" w14:textId="681D7673" w:rsidR="00B41EFA" w:rsidRPr="00D353F4" w:rsidDel="004E71FA" w:rsidRDefault="00B41EFA" w:rsidP="00B41EFA">
            <w:pPr>
              <w:rPr>
                <w:del w:id="304" w:author="Jason Porter" w:date="2015-07-17T16:50:00Z"/>
                <w:sz w:val="18"/>
                <w:szCs w:val="18"/>
              </w:rPr>
            </w:pPr>
            <w:del w:id="305" w:author="Jason Porter" w:date="2015-07-17T16:50:00Z">
              <w:r w:rsidRPr="00D353F4" w:rsidDel="004E71FA">
                <w:rPr>
                  <w:sz w:val="18"/>
                  <w:szCs w:val="18"/>
                </w:rPr>
                <w:delText>Monkey</w:delText>
              </w:r>
            </w:del>
          </w:p>
        </w:tc>
        <w:tc>
          <w:tcPr>
            <w:tcW w:w="1991" w:type="dxa"/>
          </w:tcPr>
          <w:p w14:paraId="3E1320E7" w14:textId="7A384EF9" w:rsidR="00B41EFA" w:rsidRPr="00D353F4" w:rsidDel="004E71FA" w:rsidRDefault="00B41EFA" w:rsidP="00B41EFA">
            <w:pPr>
              <w:textAlignment w:val="bottom"/>
              <w:rPr>
                <w:del w:id="306" w:author="Jason Porter" w:date="2015-07-17T16:50:00Z"/>
                <w:color w:val="000000"/>
                <w:kern w:val="24"/>
                <w:sz w:val="18"/>
                <w:szCs w:val="18"/>
              </w:rPr>
            </w:pPr>
            <w:del w:id="307" w:author="Jason Porter" w:date="2015-07-17T16:50:00Z">
              <w:r w:rsidRPr="00D353F4" w:rsidDel="004E71FA">
                <w:rPr>
                  <w:color w:val="000000"/>
                  <w:kern w:val="24"/>
                  <w:sz w:val="18"/>
                  <w:szCs w:val="18"/>
                </w:rPr>
                <w:delText>OD</w:delText>
              </w:r>
            </w:del>
          </w:p>
        </w:tc>
        <w:tc>
          <w:tcPr>
            <w:tcW w:w="1991" w:type="dxa"/>
          </w:tcPr>
          <w:p w14:paraId="7EE21A87" w14:textId="2F65E424" w:rsidR="00B41EFA" w:rsidRPr="00D353F4" w:rsidDel="004E71FA" w:rsidRDefault="00B41EFA" w:rsidP="00B41EFA">
            <w:pPr>
              <w:textAlignment w:val="bottom"/>
              <w:rPr>
                <w:del w:id="308" w:author="Jason Porter" w:date="2015-07-17T16:50:00Z"/>
                <w:color w:val="000000"/>
                <w:kern w:val="24"/>
                <w:sz w:val="18"/>
                <w:szCs w:val="18"/>
              </w:rPr>
            </w:pPr>
            <w:del w:id="309" w:author="Jason Porter" w:date="2015-07-17T16:50:00Z">
              <w:r w:rsidRPr="00D353F4" w:rsidDel="004E71FA">
                <w:rPr>
                  <w:color w:val="000000"/>
                  <w:kern w:val="24"/>
                  <w:sz w:val="18"/>
                  <w:szCs w:val="18"/>
                </w:rPr>
                <w:delText>OS</w:delText>
              </w:r>
            </w:del>
          </w:p>
        </w:tc>
        <w:tc>
          <w:tcPr>
            <w:tcW w:w="1991" w:type="dxa"/>
          </w:tcPr>
          <w:p w14:paraId="43209A5D" w14:textId="30AC4650" w:rsidR="00B41EFA" w:rsidRPr="00D353F4" w:rsidDel="004E71FA" w:rsidRDefault="00B41EFA" w:rsidP="00B41EFA">
            <w:pPr>
              <w:textAlignment w:val="bottom"/>
              <w:rPr>
                <w:del w:id="310" w:author="Jason Porter" w:date="2015-07-17T16:50:00Z"/>
                <w:color w:val="000000"/>
                <w:kern w:val="24"/>
                <w:sz w:val="18"/>
                <w:szCs w:val="18"/>
              </w:rPr>
            </w:pPr>
            <w:del w:id="311" w:author="Jason Porter" w:date="2015-07-17T16:50:00Z">
              <w:r w:rsidRPr="00D353F4" w:rsidDel="004E71FA">
                <w:rPr>
                  <w:color w:val="000000"/>
                  <w:kern w:val="24"/>
                  <w:sz w:val="18"/>
                  <w:szCs w:val="18"/>
                </w:rPr>
                <w:delText>OD</w:delText>
              </w:r>
            </w:del>
          </w:p>
        </w:tc>
        <w:tc>
          <w:tcPr>
            <w:tcW w:w="1991" w:type="dxa"/>
          </w:tcPr>
          <w:p w14:paraId="54CEBC39" w14:textId="43E463D9" w:rsidR="00B41EFA" w:rsidRPr="00D353F4" w:rsidDel="004E71FA" w:rsidRDefault="00B41EFA" w:rsidP="00B41EFA">
            <w:pPr>
              <w:textAlignment w:val="bottom"/>
              <w:rPr>
                <w:del w:id="312" w:author="Jason Porter" w:date="2015-07-17T16:50:00Z"/>
                <w:color w:val="000000"/>
                <w:kern w:val="24"/>
                <w:sz w:val="18"/>
                <w:szCs w:val="18"/>
              </w:rPr>
            </w:pPr>
            <w:del w:id="313" w:author="Jason Porter" w:date="2015-07-17T16:50:00Z">
              <w:r w:rsidRPr="00D353F4" w:rsidDel="004E71FA">
                <w:rPr>
                  <w:color w:val="000000"/>
                  <w:kern w:val="24"/>
                  <w:sz w:val="18"/>
                  <w:szCs w:val="18"/>
                </w:rPr>
                <w:delText>OS</w:delText>
              </w:r>
            </w:del>
          </w:p>
        </w:tc>
        <w:tc>
          <w:tcPr>
            <w:tcW w:w="1791" w:type="dxa"/>
          </w:tcPr>
          <w:p w14:paraId="1A17B9C4" w14:textId="00296BB6" w:rsidR="00B41EFA" w:rsidRPr="00D353F4" w:rsidDel="004E71FA" w:rsidRDefault="00B41EFA" w:rsidP="00B41EFA">
            <w:pPr>
              <w:textAlignment w:val="bottom"/>
              <w:rPr>
                <w:del w:id="314" w:author="Jason Porter" w:date="2015-07-17T16:50:00Z"/>
                <w:color w:val="000000"/>
                <w:kern w:val="24"/>
                <w:sz w:val="18"/>
                <w:szCs w:val="18"/>
              </w:rPr>
            </w:pPr>
            <w:del w:id="315" w:author="Jason Porter" w:date="2015-07-17T16:50:00Z">
              <w:r w:rsidRPr="00D353F4" w:rsidDel="004E71FA">
                <w:rPr>
                  <w:color w:val="000000"/>
                  <w:kern w:val="24"/>
                  <w:sz w:val="18"/>
                  <w:szCs w:val="18"/>
                </w:rPr>
                <w:delText>OD</w:delText>
              </w:r>
            </w:del>
          </w:p>
        </w:tc>
        <w:tc>
          <w:tcPr>
            <w:tcW w:w="1791" w:type="dxa"/>
          </w:tcPr>
          <w:p w14:paraId="1B3E4CA0" w14:textId="7014DD0C" w:rsidR="00B41EFA" w:rsidRPr="00D353F4" w:rsidDel="004E71FA" w:rsidRDefault="00B41EFA" w:rsidP="00B41EFA">
            <w:pPr>
              <w:textAlignment w:val="bottom"/>
              <w:rPr>
                <w:del w:id="316" w:author="Jason Porter" w:date="2015-07-17T16:50:00Z"/>
                <w:color w:val="000000"/>
                <w:kern w:val="24"/>
                <w:sz w:val="18"/>
                <w:szCs w:val="18"/>
              </w:rPr>
            </w:pPr>
            <w:del w:id="317" w:author="Jason Porter" w:date="2015-07-17T16:50:00Z">
              <w:r w:rsidRPr="00D353F4" w:rsidDel="004E71FA">
                <w:rPr>
                  <w:color w:val="000000"/>
                  <w:kern w:val="24"/>
                  <w:sz w:val="18"/>
                  <w:szCs w:val="18"/>
                </w:rPr>
                <w:delText>OS</w:delText>
              </w:r>
            </w:del>
          </w:p>
        </w:tc>
      </w:tr>
      <w:tr w:rsidR="00B41EFA" w:rsidRPr="00D353F4" w:rsidDel="004E71FA" w14:paraId="49BB5C03" w14:textId="2EC62ABA" w:rsidTr="00B41EFA">
        <w:trPr>
          <w:del w:id="318" w:author="Jason Porter" w:date="2015-07-17T16:50:00Z"/>
        </w:trPr>
        <w:tc>
          <w:tcPr>
            <w:tcW w:w="2124" w:type="dxa"/>
          </w:tcPr>
          <w:p w14:paraId="039F9747" w14:textId="3112810F" w:rsidR="00B41EFA" w:rsidRPr="00D353F4" w:rsidDel="004E71FA" w:rsidRDefault="00B41EFA" w:rsidP="00B41EFA">
            <w:pPr>
              <w:textAlignment w:val="bottom"/>
              <w:rPr>
                <w:del w:id="319" w:author="Jason Porter" w:date="2015-07-17T16:50:00Z"/>
                <w:sz w:val="18"/>
                <w:szCs w:val="18"/>
              </w:rPr>
            </w:pPr>
            <w:del w:id="320" w:author="Jason Porter" w:date="2015-07-17T16:50:00Z">
              <w:r w:rsidRPr="00D353F4" w:rsidDel="004E71FA">
                <w:rPr>
                  <w:color w:val="000000"/>
                  <w:kern w:val="24"/>
                  <w:sz w:val="18"/>
                  <w:szCs w:val="18"/>
                </w:rPr>
                <w:delText>M066</w:delText>
              </w:r>
            </w:del>
          </w:p>
        </w:tc>
        <w:tc>
          <w:tcPr>
            <w:tcW w:w="1991" w:type="dxa"/>
          </w:tcPr>
          <w:p w14:paraId="1C7B3F62" w14:textId="1D7E6183" w:rsidR="00B41EFA" w:rsidRPr="00D353F4" w:rsidDel="004E71FA" w:rsidRDefault="00B41EFA" w:rsidP="00B41EFA">
            <w:pPr>
              <w:textAlignment w:val="bottom"/>
              <w:rPr>
                <w:del w:id="321" w:author="Jason Porter" w:date="2015-07-17T16:50:00Z"/>
                <w:sz w:val="18"/>
                <w:szCs w:val="18"/>
              </w:rPr>
            </w:pPr>
            <w:del w:id="322" w:author="Jason Porter" w:date="2015-07-17T16:50:00Z">
              <w:r w:rsidRPr="00D353F4" w:rsidDel="004E71FA">
                <w:rPr>
                  <w:color w:val="000000"/>
                  <w:kern w:val="24"/>
                  <w:sz w:val="18"/>
                  <w:szCs w:val="18"/>
                </w:rPr>
                <w:delText>191.6 ± 36.2</w:delText>
              </w:r>
            </w:del>
          </w:p>
        </w:tc>
        <w:tc>
          <w:tcPr>
            <w:tcW w:w="1991" w:type="dxa"/>
          </w:tcPr>
          <w:p w14:paraId="3F3B5C1B" w14:textId="1BDB12F5" w:rsidR="00B41EFA" w:rsidRPr="00D353F4" w:rsidDel="004E71FA" w:rsidRDefault="00B41EFA" w:rsidP="00B41EFA">
            <w:pPr>
              <w:textAlignment w:val="bottom"/>
              <w:rPr>
                <w:del w:id="323" w:author="Jason Porter" w:date="2015-07-17T16:50:00Z"/>
                <w:sz w:val="18"/>
                <w:szCs w:val="18"/>
              </w:rPr>
            </w:pPr>
            <w:del w:id="324" w:author="Jason Porter" w:date="2015-07-17T16:50:00Z">
              <w:r w:rsidRPr="00D353F4" w:rsidDel="004E71FA">
                <w:rPr>
                  <w:color w:val="000000"/>
                  <w:kern w:val="24"/>
                  <w:sz w:val="18"/>
                  <w:szCs w:val="18"/>
                </w:rPr>
                <w:delText>202.4 ± 29.0</w:delText>
              </w:r>
            </w:del>
          </w:p>
        </w:tc>
        <w:tc>
          <w:tcPr>
            <w:tcW w:w="1991" w:type="dxa"/>
          </w:tcPr>
          <w:p w14:paraId="634958EA" w14:textId="5B6780DD" w:rsidR="00B41EFA" w:rsidRPr="00D353F4" w:rsidDel="004E71FA" w:rsidRDefault="00B41EFA" w:rsidP="00B41EFA">
            <w:pPr>
              <w:textAlignment w:val="bottom"/>
              <w:rPr>
                <w:del w:id="325" w:author="Jason Porter" w:date="2015-07-17T16:50:00Z"/>
                <w:color w:val="000000"/>
                <w:kern w:val="24"/>
                <w:sz w:val="18"/>
                <w:szCs w:val="18"/>
              </w:rPr>
            </w:pPr>
            <w:del w:id="326" w:author="Jason Porter" w:date="2015-07-17T16:50:00Z">
              <w:r w:rsidRPr="00D353F4" w:rsidDel="004E71FA">
                <w:rPr>
                  <w:color w:val="000000"/>
                  <w:kern w:val="24"/>
                  <w:sz w:val="18"/>
                  <w:szCs w:val="18"/>
                </w:rPr>
                <w:delText>3.4</w:delText>
              </w:r>
            </w:del>
          </w:p>
        </w:tc>
        <w:tc>
          <w:tcPr>
            <w:tcW w:w="1991" w:type="dxa"/>
          </w:tcPr>
          <w:p w14:paraId="0FE4F26F" w14:textId="7BD98F79" w:rsidR="00B41EFA" w:rsidRPr="00D353F4" w:rsidDel="004E71FA" w:rsidRDefault="00B41EFA" w:rsidP="00B41EFA">
            <w:pPr>
              <w:textAlignment w:val="bottom"/>
              <w:rPr>
                <w:del w:id="327" w:author="Jason Porter" w:date="2015-07-17T16:50:00Z"/>
                <w:color w:val="000000"/>
                <w:kern w:val="24"/>
                <w:sz w:val="18"/>
                <w:szCs w:val="18"/>
              </w:rPr>
            </w:pPr>
            <w:del w:id="328" w:author="Jason Porter" w:date="2015-07-17T16:50:00Z">
              <w:r w:rsidRPr="00D353F4" w:rsidDel="004E71FA">
                <w:rPr>
                  <w:color w:val="000000"/>
                  <w:kern w:val="24"/>
                  <w:sz w:val="18"/>
                  <w:szCs w:val="18"/>
                </w:rPr>
                <w:delText>4.1</w:delText>
              </w:r>
            </w:del>
          </w:p>
        </w:tc>
        <w:tc>
          <w:tcPr>
            <w:tcW w:w="1791" w:type="dxa"/>
          </w:tcPr>
          <w:p w14:paraId="5D35559A" w14:textId="22B5AD80" w:rsidR="00B41EFA" w:rsidRPr="00D353F4" w:rsidDel="004E71FA" w:rsidRDefault="00B41EFA" w:rsidP="00B41EFA">
            <w:pPr>
              <w:textAlignment w:val="bottom"/>
              <w:rPr>
                <w:del w:id="329" w:author="Jason Porter" w:date="2015-07-17T16:50:00Z"/>
                <w:sz w:val="18"/>
                <w:szCs w:val="18"/>
              </w:rPr>
            </w:pPr>
            <w:del w:id="330" w:author="Jason Porter" w:date="2015-07-17T16:50:00Z">
              <w:r w:rsidRPr="00D353F4" w:rsidDel="004E71FA">
                <w:rPr>
                  <w:color w:val="000000"/>
                  <w:kern w:val="24"/>
                  <w:sz w:val="18"/>
                  <w:szCs w:val="18"/>
                </w:rPr>
                <w:delText>281.8 ± 49.8</w:delText>
              </w:r>
            </w:del>
          </w:p>
        </w:tc>
        <w:tc>
          <w:tcPr>
            <w:tcW w:w="1791" w:type="dxa"/>
          </w:tcPr>
          <w:p w14:paraId="6221E782" w14:textId="2A844134" w:rsidR="00B41EFA" w:rsidRPr="00D353F4" w:rsidDel="004E71FA" w:rsidRDefault="00B41EFA" w:rsidP="00B41EFA">
            <w:pPr>
              <w:textAlignment w:val="bottom"/>
              <w:rPr>
                <w:del w:id="331" w:author="Jason Porter" w:date="2015-07-17T16:50:00Z"/>
                <w:sz w:val="18"/>
                <w:szCs w:val="18"/>
              </w:rPr>
            </w:pPr>
            <w:del w:id="332" w:author="Jason Porter" w:date="2015-07-17T16:50:00Z">
              <w:r w:rsidRPr="00D353F4" w:rsidDel="004E71FA">
                <w:rPr>
                  <w:color w:val="000000"/>
                  <w:kern w:val="24"/>
                  <w:sz w:val="18"/>
                  <w:szCs w:val="18"/>
                </w:rPr>
                <w:delText>284.5 ± 48.3</w:delText>
              </w:r>
            </w:del>
          </w:p>
        </w:tc>
      </w:tr>
      <w:tr w:rsidR="00B41EFA" w:rsidRPr="00D353F4" w:rsidDel="004E71FA" w14:paraId="0D698378" w14:textId="5D3F808E" w:rsidTr="00B41EFA">
        <w:trPr>
          <w:del w:id="333" w:author="Jason Porter" w:date="2015-07-17T16:50:00Z"/>
        </w:trPr>
        <w:tc>
          <w:tcPr>
            <w:tcW w:w="2124" w:type="dxa"/>
          </w:tcPr>
          <w:p w14:paraId="33C5CD9C" w14:textId="61193B43" w:rsidR="00B41EFA" w:rsidRPr="00D353F4" w:rsidDel="004E71FA" w:rsidRDefault="00B41EFA" w:rsidP="00B41EFA">
            <w:pPr>
              <w:textAlignment w:val="bottom"/>
              <w:rPr>
                <w:del w:id="334" w:author="Jason Porter" w:date="2015-07-17T16:50:00Z"/>
                <w:sz w:val="18"/>
                <w:szCs w:val="18"/>
              </w:rPr>
            </w:pPr>
            <w:del w:id="335" w:author="Jason Porter" w:date="2015-07-17T16:50:00Z">
              <w:r w:rsidRPr="00D353F4" w:rsidDel="004E71FA">
                <w:rPr>
                  <w:color w:val="000000"/>
                  <w:kern w:val="24"/>
                  <w:sz w:val="18"/>
                  <w:szCs w:val="18"/>
                </w:rPr>
                <w:delText>M067</w:delText>
              </w:r>
            </w:del>
          </w:p>
        </w:tc>
        <w:tc>
          <w:tcPr>
            <w:tcW w:w="1991" w:type="dxa"/>
          </w:tcPr>
          <w:p w14:paraId="466DB070" w14:textId="3E9FEF16" w:rsidR="00B41EFA" w:rsidRPr="00D353F4" w:rsidDel="004E71FA" w:rsidRDefault="00B41EFA" w:rsidP="00B41EFA">
            <w:pPr>
              <w:textAlignment w:val="bottom"/>
              <w:rPr>
                <w:del w:id="336" w:author="Jason Porter" w:date="2015-07-17T16:50:00Z"/>
                <w:sz w:val="18"/>
                <w:szCs w:val="18"/>
              </w:rPr>
            </w:pPr>
            <w:del w:id="337" w:author="Jason Porter" w:date="2015-07-17T16:50:00Z">
              <w:r w:rsidRPr="00D353F4" w:rsidDel="004E71FA">
                <w:rPr>
                  <w:color w:val="000000"/>
                  <w:kern w:val="24"/>
                  <w:sz w:val="18"/>
                  <w:szCs w:val="18"/>
                </w:rPr>
                <w:delText>175.5 ± 32.7</w:delText>
              </w:r>
            </w:del>
          </w:p>
        </w:tc>
        <w:tc>
          <w:tcPr>
            <w:tcW w:w="1991" w:type="dxa"/>
          </w:tcPr>
          <w:p w14:paraId="79169F90" w14:textId="62DBF416" w:rsidR="00B41EFA" w:rsidRPr="00D353F4" w:rsidDel="004E71FA" w:rsidRDefault="00B41EFA" w:rsidP="00B41EFA">
            <w:pPr>
              <w:textAlignment w:val="bottom"/>
              <w:rPr>
                <w:del w:id="338" w:author="Jason Porter" w:date="2015-07-17T16:50:00Z"/>
                <w:sz w:val="18"/>
                <w:szCs w:val="18"/>
              </w:rPr>
            </w:pPr>
            <w:del w:id="339" w:author="Jason Porter" w:date="2015-07-17T16:50:00Z">
              <w:r w:rsidRPr="00D353F4" w:rsidDel="004E71FA">
                <w:rPr>
                  <w:color w:val="000000"/>
                  <w:kern w:val="24"/>
                  <w:sz w:val="18"/>
                  <w:szCs w:val="18"/>
                </w:rPr>
                <w:delText>193.2 ± 23.0</w:delText>
              </w:r>
            </w:del>
          </w:p>
        </w:tc>
        <w:tc>
          <w:tcPr>
            <w:tcW w:w="1991" w:type="dxa"/>
          </w:tcPr>
          <w:p w14:paraId="73F44036" w14:textId="67CB4F18" w:rsidR="00B41EFA" w:rsidRPr="00D353F4" w:rsidDel="004E71FA" w:rsidRDefault="00B41EFA" w:rsidP="00B41EFA">
            <w:pPr>
              <w:textAlignment w:val="bottom"/>
              <w:rPr>
                <w:del w:id="340" w:author="Jason Porter" w:date="2015-07-17T16:50:00Z"/>
                <w:color w:val="000000"/>
                <w:kern w:val="24"/>
                <w:sz w:val="18"/>
                <w:szCs w:val="18"/>
              </w:rPr>
            </w:pPr>
            <w:del w:id="341" w:author="Jason Porter" w:date="2015-07-17T16:50:00Z">
              <w:r w:rsidRPr="00D353F4" w:rsidDel="004E71FA">
                <w:rPr>
                  <w:color w:val="000000"/>
                  <w:kern w:val="24"/>
                  <w:sz w:val="18"/>
                  <w:szCs w:val="18"/>
                </w:rPr>
                <w:delText>4.2</w:delText>
              </w:r>
            </w:del>
          </w:p>
        </w:tc>
        <w:tc>
          <w:tcPr>
            <w:tcW w:w="1991" w:type="dxa"/>
          </w:tcPr>
          <w:p w14:paraId="7C503CD8" w14:textId="6DCD04A6" w:rsidR="00B41EFA" w:rsidRPr="00D353F4" w:rsidDel="004E71FA" w:rsidRDefault="00B41EFA" w:rsidP="00B41EFA">
            <w:pPr>
              <w:textAlignment w:val="bottom"/>
              <w:rPr>
                <w:del w:id="342" w:author="Jason Porter" w:date="2015-07-17T16:50:00Z"/>
                <w:color w:val="000000"/>
                <w:kern w:val="24"/>
                <w:sz w:val="18"/>
                <w:szCs w:val="18"/>
              </w:rPr>
            </w:pPr>
            <w:del w:id="343" w:author="Jason Porter" w:date="2015-07-17T16:50:00Z">
              <w:r w:rsidRPr="00D353F4" w:rsidDel="004E71FA">
                <w:rPr>
                  <w:color w:val="000000"/>
                  <w:kern w:val="24"/>
                  <w:sz w:val="18"/>
                  <w:szCs w:val="18"/>
                </w:rPr>
                <w:delText>3.3</w:delText>
              </w:r>
            </w:del>
          </w:p>
        </w:tc>
        <w:tc>
          <w:tcPr>
            <w:tcW w:w="1791" w:type="dxa"/>
          </w:tcPr>
          <w:p w14:paraId="2D3B1398" w14:textId="2200F427" w:rsidR="00B41EFA" w:rsidRPr="00D353F4" w:rsidDel="004E71FA" w:rsidRDefault="00B41EFA" w:rsidP="00B41EFA">
            <w:pPr>
              <w:textAlignment w:val="bottom"/>
              <w:rPr>
                <w:del w:id="344" w:author="Jason Porter" w:date="2015-07-17T16:50:00Z"/>
                <w:sz w:val="18"/>
                <w:szCs w:val="18"/>
              </w:rPr>
            </w:pPr>
            <w:del w:id="345" w:author="Jason Porter" w:date="2015-07-17T16:50:00Z">
              <w:r w:rsidRPr="00D353F4" w:rsidDel="004E71FA">
                <w:rPr>
                  <w:color w:val="000000"/>
                  <w:kern w:val="24"/>
                  <w:sz w:val="18"/>
                  <w:szCs w:val="18"/>
                </w:rPr>
                <w:delText>242.8 ± 54.7</w:delText>
              </w:r>
            </w:del>
          </w:p>
        </w:tc>
        <w:tc>
          <w:tcPr>
            <w:tcW w:w="1791" w:type="dxa"/>
          </w:tcPr>
          <w:p w14:paraId="4E6B8210" w14:textId="26A684C0" w:rsidR="00B41EFA" w:rsidRPr="00D353F4" w:rsidDel="004E71FA" w:rsidRDefault="00B41EFA" w:rsidP="00B41EFA">
            <w:pPr>
              <w:textAlignment w:val="bottom"/>
              <w:rPr>
                <w:del w:id="346" w:author="Jason Porter" w:date="2015-07-17T16:50:00Z"/>
                <w:sz w:val="18"/>
                <w:szCs w:val="18"/>
              </w:rPr>
            </w:pPr>
            <w:del w:id="347" w:author="Jason Porter" w:date="2015-07-17T16:50:00Z">
              <w:r w:rsidRPr="00D353F4" w:rsidDel="004E71FA">
                <w:rPr>
                  <w:color w:val="000000"/>
                  <w:kern w:val="24"/>
                  <w:sz w:val="18"/>
                  <w:szCs w:val="18"/>
                </w:rPr>
                <w:delText>238.4 ± 45.0</w:delText>
              </w:r>
            </w:del>
          </w:p>
        </w:tc>
      </w:tr>
      <w:tr w:rsidR="00B41EFA" w:rsidRPr="00D353F4" w:rsidDel="004E71FA" w14:paraId="579DC60A" w14:textId="0F3A0B3D" w:rsidTr="00B41EFA">
        <w:trPr>
          <w:del w:id="348" w:author="Jason Porter" w:date="2015-07-17T16:50:00Z"/>
        </w:trPr>
        <w:tc>
          <w:tcPr>
            <w:tcW w:w="2124" w:type="dxa"/>
          </w:tcPr>
          <w:p w14:paraId="23E55C66" w14:textId="2381D935" w:rsidR="00B41EFA" w:rsidRPr="00D353F4" w:rsidDel="004E71FA" w:rsidRDefault="00B41EFA" w:rsidP="00B41EFA">
            <w:pPr>
              <w:textAlignment w:val="bottom"/>
              <w:rPr>
                <w:del w:id="349" w:author="Jason Porter" w:date="2015-07-17T16:50:00Z"/>
                <w:sz w:val="18"/>
                <w:szCs w:val="18"/>
              </w:rPr>
            </w:pPr>
            <w:del w:id="350" w:author="Jason Porter" w:date="2015-07-17T16:50:00Z">
              <w:r w:rsidRPr="00D353F4" w:rsidDel="004E71FA">
                <w:rPr>
                  <w:color w:val="000000"/>
                  <w:kern w:val="24"/>
                  <w:sz w:val="18"/>
                  <w:szCs w:val="18"/>
                </w:rPr>
                <w:delText>M070</w:delText>
              </w:r>
            </w:del>
          </w:p>
        </w:tc>
        <w:tc>
          <w:tcPr>
            <w:tcW w:w="1991" w:type="dxa"/>
          </w:tcPr>
          <w:p w14:paraId="31168BAC" w14:textId="33C61990" w:rsidR="00B41EFA" w:rsidRPr="00D353F4" w:rsidDel="004E71FA" w:rsidRDefault="00B41EFA" w:rsidP="00B41EFA">
            <w:pPr>
              <w:textAlignment w:val="bottom"/>
              <w:rPr>
                <w:del w:id="351" w:author="Jason Porter" w:date="2015-07-17T16:50:00Z"/>
                <w:sz w:val="18"/>
                <w:szCs w:val="18"/>
              </w:rPr>
            </w:pPr>
            <w:del w:id="352" w:author="Jason Porter" w:date="2015-07-17T16:50:00Z">
              <w:r w:rsidRPr="00D353F4" w:rsidDel="004E71FA">
                <w:rPr>
                  <w:kern w:val="24"/>
                  <w:sz w:val="18"/>
                  <w:szCs w:val="18"/>
                </w:rPr>
                <w:delText xml:space="preserve">177.8 </w:delText>
              </w:r>
              <w:r w:rsidRPr="00D353F4" w:rsidDel="004E71FA">
                <w:rPr>
                  <w:color w:val="000000"/>
                  <w:kern w:val="24"/>
                  <w:sz w:val="18"/>
                  <w:szCs w:val="18"/>
                </w:rPr>
                <w:delText xml:space="preserve">± 30.9 </w:delText>
              </w:r>
            </w:del>
          </w:p>
        </w:tc>
        <w:tc>
          <w:tcPr>
            <w:tcW w:w="1991" w:type="dxa"/>
          </w:tcPr>
          <w:p w14:paraId="48F91E6D" w14:textId="23E0FDBE" w:rsidR="00B41EFA" w:rsidRPr="00D353F4" w:rsidDel="004E71FA" w:rsidRDefault="00B41EFA" w:rsidP="00B41EFA">
            <w:pPr>
              <w:textAlignment w:val="bottom"/>
              <w:rPr>
                <w:del w:id="353" w:author="Jason Porter" w:date="2015-07-17T16:50:00Z"/>
                <w:sz w:val="18"/>
                <w:szCs w:val="18"/>
              </w:rPr>
            </w:pPr>
            <w:del w:id="354" w:author="Jason Porter" w:date="2015-07-17T16:50:00Z">
              <w:r w:rsidRPr="00D353F4" w:rsidDel="004E71FA">
                <w:rPr>
                  <w:kern w:val="24"/>
                  <w:sz w:val="18"/>
                  <w:szCs w:val="18"/>
                </w:rPr>
                <w:delText xml:space="preserve">195.2 </w:delText>
              </w:r>
              <w:r w:rsidRPr="00D353F4" w:rsidDel="004E71FA">
                <w:rPr>
                  <w:color w:val="000000"/>
                  <w:kern w:val="24"/>
                  <w:sz w:val="18"/>
                  <w:szCs w:val="18"/>
                </w:rPr>
                <w:delText>± 39.0</w:delText>
              </w:r>
            </w:del>
          </w:p>
        </w:tc>
        <w:tc>
          <w:tcPr>
            <w:tcW w:w="1991" w:type="dxa"/>
          </w:tcPr>
          <w:p w14:paraId="18110661" w14:textId="2284D936" w:rsidR="00B41EFA" w:rsidRPr="00D353F4" w:rsidDel="004E71FA" w:rsidRDefault="00B41EFA" w:rsidP="00B41EFA">
            <w:pPr>
              <w:textAlignment w:val="bottom"/>
              <w:rPr>
                <w:del w:id="355" w:author="Jason Porter" w:date="2015-07-17T16:50:00Z"/>
                <w:kern w:val="24"/>
                <w:sz w:val="18"/>
                <w:szCs w:val="18"/>
              </w:rPr>
            </w:pPr>
            <w:del w:id="356" w:author="Jason Porter" w:date="2015-07-17T16:50:00Z">
              <w:r w:rsidRPr="00D353F4" w:rsidDel="004E71FA">
                <w:rPr>
                  <w:kern w:val="24"/>
                  <w:sz w:val="18"/>
                  <w:szCs w:val="18"/>
                </w:rPr>
                <w:delText>3.0</w:delText>
              </w:r>
            </w:del>
          </w:p>
        </w:tc>
        <w:tc>
          <w:tcPr>
            <w:tcW w:w="1991" w:type="dxa"/>
          </w:tcPr>
          <w:p w14:paraId="602E755A" w14:textId="21D575C2" w:rsidR="00B41EFA" w:rsidRPr="00D353F4" w:rsidDel="004E71FA" w:rsidRDefault="00B41EFA" w:rsidP="00B41EFA">
            <w:pPr>
              <w:textAlignment w:val="bottom"/>
              <w:rPr>
                <w:del w:id="357" w:author="Jason Porter" w:date="2015-07-17T16:50:00Z"/>
                <w:kern w:val="24"/>
                <w:sz w:val="18"/>
                <w:szCs w:val="18"/>
              </w:rPr>
            </w:pPr>
            <w:del w:id="358" w:author="Jason Porter" w:date="2015-07-17T16:50:00Z">
              <w:r w:rsidRPr="00D353F4" w:rsidDel="004E71FA">
                <w:rPr>
                  <w:kern w:val="24"/>
                  <w:sz w:val="18"/>
                  <w:szCs w:val="18"/>
                </w:rPr>
                <w:delText>3.0</w:delText>
              </w:r>
            </w:del>
          </w:p>
        </w:tc>
        <w:tc>
          <w:tcPr>
            <w:tcW w:w="1791" w:type="dxa"/>
          </w:tcPr>
          <w:p w14:paraId="7158EDC9" w14:textId="55141179" w:rsidR="00B41EFA" w:rsidRPr="00D353F4" w:rsidDel="004E71FA" w:rsidRDefault="00B41EFA" w:rsidP="00B41EFA">
            <w:pPr>
              <w:textAlignment w:val="bottom"/>
              <w:rPr>
                <w:del w:id="359" w:author="Jason Porter" w:date="2015-07-17T16:50:00Z"/>
                <w:sz w:val="18"/>
                <w:szCs w:val="18"/>
              </w:rPr>
            </w:pPr>
            <w:del w:id="360" w:author="Jason Porter" w:date="2015-07-17T16:50:00Z">
              <w:r w:rsidRPr="00D353F4" w:rsidDel="004E71FA">
                <w:rPr>
                  <w:kern w:val="24"/>
                  <w:sz w:val="18"/>
                  <w:szCs w:val="18"/>
                </w:rPr>
                <w:delText xml:space="preserve">232.7 </w:delText>
              </w:r>
              <w:r w:rsidRPr="00D353F4" w:rsidDel="004E71FA">
                <w:rPr>
                  <w:color w:val="000000"/>
                  <w:kern w:val="24"/>
                  <w:sz w:val="18"/>
                  <w:szCs w:val="18"/>
                </w:rPr>
                <w:delText>± 58.5</w:delText>
              </w:r>
            </w:del>
          </w:p>
        </w:tc>
        <w:tc>
          <w:tcPr>
            <w:tcW w:w="1791" w:type="dxa"/>
          </w:tcPr>
          <w:p w14:paraId="7BA72E07" w14:textId="74E1A313" w:rsidR="00B41EFA" w:rsidRPr="00D353F4" w:rsidDel="004E71FA" w:rsidRDefault="00B41EFA" w:rsidP="00B41EFA">
            <w:pPr>
              <w:textAlignment w:val="bottom"/>
              <w:rPr>
                <w:del w:id="361" w:author="Jason Porter" w:date="2015-07-17T16:50:00Z"/>
                <w:sz w:val="18"/>
                <w:szCs w:val="18"/>
              </w:rPr>
            </w:pPr>
            <w:del w:id="362" w:author="Jason Porter" w:date="2015-07-17T16:50:00Z">
              <w:r w:rsidRPr="00D353F4" w:rsidDel="004E71FA">
                <w:rPr>
                  <w:kern w:val="24"/>
                  <w:sz w:val="18"/>
                  <w:szCs w:val="18"/>
                </w:rPr>
                <w:delText xml:space="preserve">222.0 </w:delText>
              </w:r>
              <w:r w:rsidRPr="00D353F4" w:rsidDel="004E71FA">
                <w:rPr>
                  <w:color w:val="000000"/>
                  <w:kern w:val="24"/>
                  <w:sz w:val="18"/>
                  <w:szCs w:val="18"/>
                </w:rPr>
                <w:delText>± 57.2</w:delText>
              </w:r>
            </w:del>
          </w:p>
        </w:tc>
      </w:tr>
      <w:tr w:rsidR="00B41EFA" w:rsidRPr="00D353F4" w:rsidDel="004E71FA" w14:paraId="75019292" w14:textId="5EDBF4D6" w:rsidTr="00B41EFA">
        <w:trPr>
          <w:del w:id="363" w:author="Jason Porter" w:date="2015-07-17T16:50:00Z"/>
        </w:trPr>
        <w:tc>
          <w:tcPr>
            <w:tcW w:w="2124" w:type="dxa"/>
          </w:tcPr>
          <w:p w14:paraId="5AC36571" w14:textId="3398FDEC" w:rsidR="00B41EFA" w:rsidRPr="00D353F4" w:rsidDel="004E71FA" w:rsidRDefault="00B41EFA" w:rsidP="00B41EFA">
            <w:pPr>
              <w:textAlignment w:val="bottom"/>
              <w:rPr>
                <w:del w:id="364" w:author="Jason Porter" w:date="2015-07-17T16:50:00Z"/>
                <w:sz w:val="18"/>
                <w:szCs w:val="18"/>
              </w:rPr>
            </w:pPr>
            <w:del w:id="365" w:author="Jason Porter" w:date="2015-07-17T16:50:00Z">
              <w:r w:rsidRPr="00D353F4" w:rsidDel="004E71FA">
                <w:rPr>
                  <w:color w:val="000000"/>
                  <w:kern w:val="24"/>
                  <w:sz w:val="18"/>
                  <w:szCs w:val="18"/>
                </w:rPr>
                <w:delText>M071</w:delText>
              </w:r>
            </w:del>
          </w:p>
        </w:tc>
        <w:tc>
          <w:tcPr>
            <w:tcW w:w="1991" w:type="dxa"/>
          </w:tcPr>
          <w:p w14:paraId="15178AE7" w14:textId="5BD84329" w:rsidR="00B41EFA" w:rsidRPr="00D353F4" w:rsidDel="004E71FA" w:rsidRDefault="00B41EFA" w:rsidP="00B41EFA">
            <w:pPr>
              <w:textAlignment w:val="bottom"/>
              <w:rPr>
                <w:del w:id="366" w:author="Jason Porter" w:date="2015-07-17T16:50:00Z"/>
                <w:sz w:val="18"/>
                <w:szCs w:val="18"/>
              </w:rPr>
            </w:pPr>
            <w:del w:id="367" w:author="Jason Porter" w:date="2015-07-17T16:50:00Z">
              <w:r w:rsidRPr="00D353F4" w:rsidDel="004E71FA">
                <w:rPr>
                  <w:color w:val="000000"/>
                  <w:kern w:val="24"/>
                  <w:sz w:val="18"/>
                  <w:szCs w:val="18"/>
                </w:rPr>
                <w:delText>202.0 ± 32.3</w:delText>
              </w:r>
            </w:del>
          </w:p>
        </w:tc>
        <w:tc>
          <w:tcPr>
            <w:tcW w:w="1991" w:type="dxa"/>
          </w:tcPr>
          <w:p w14:paraId="43387425" w14:textId="082346A9" w:rsidR="00B41EFA" w:rsidRPr="00D353F4" w:rsidDel="004E71FA" w:rsidRDefault="00B41EFA" w:rsidP="00B41EFA">
            <w:pPr>
              <w:textAlignment w:val="bottom"/>
              <w:rPr>
                <w:del w:id="368" w:author="Jason Porter" w:date="2015-07-17T16:50:00Z"/>
                <w:sz w:val="18"/>
                <w:szCs w:val="18"/>
              </w:rPr>
            </w:pPr>
            <w:del w:id="369" w:author="Jason Porter" w:date="2015-07-17T16:50:00Z">
              <w:r w:rsidRPr="00D353F4" w:rsidDel="004E71FA">
                <w:rPr>
                  <w:color w:val="000000"/>
                  <w:kern w:val="24"/>
                  <w:sz w:val="18"/>
                  <w:szCs w:val="18"/>
                </w:rPr>
                <w:delText xml:space="preserve">206.4 ± 24.1 </w:delText>
              </w:r>
            </w:del>
          </w:p>
        </w:tc>
        <w:tc>
          <w:tcPr>
            <w:tcW w:w="1991" w:type="dxa"/>
          </w:tcPr>
          <w:p w14:paraId="67CC7A11" w14:textId="4411AE64" w:rsidR="00B41EFA" w:rsidRPr="00D353F4" w:rsidDel="004E71FA" w:rsidRDefault="00B41EFA" w:rsidP="00B41EFA">
            <w:pPr>
              <w:textAlignment w:val="bottom"/>
              <w:rPr>
                <w:del w:id="370" w:author="Jason Porter" w:date="2015-07-17T16:50:00Z"/>
                <w:kern w:val="24"/>
                <w:sz w:val="18"/>
                <w:szCs w:val="18"/>
              </w:rPr>
            </w:pPr>
            <w:del w:id="371" w:author="Jason Porter" w:date="2015-07-17T16:50:00Z">
              <w:r w:rsidRPr="00D353F4" w:rsidDel="004E71FA">
                <w:rPr>
                  <w:kern w:val="24"/>
                  <w:sz w:val="18"/>
                  <w:szCs w:val="18"/>
                </w:rPr>
                <w:delText>3.6</w:delText>
              </w:r>
            </w:del>
          </w:p>
        </w:tc>
        <w:tc>
          <w:tcPr>
            <w:tcW w:w="1991" w:type="dxa"/>
          </w:tcPr>
          <w:p w14:paraId="2A73DB15" w14:textId="69738676" w:rsidR="00B41EFA" w:rsidRPr="00D353F4" w:rsidDel="004E71FA" w:rsidRDefault="00B41EFA" w:rsidP="00B41EFA">
            <w:pPr>
              <w:textAlignment w:val="bottom"/>
              <w:rPr>
                <w:del w:id="372" w:author="Jason Porter" w:date="2015-07-17T16:50:00Z"/>
                <w:kern w:val="24"/>
                <w:sz w:val="18"/>
                <w:szCs w:val="18"/>
              </w:rPr>
            </w:pPr>
            <w:del w:id="373" w:author="Jason Porter" w:date="2015-07-17T16:50:00Z">
              <w:r w:rsidRPr="00D353F4" w:rsidDel="004E71FA">
                <w:rPr>
                  <w:kern w:val="24"/>
                  <w:sz w:val="18"/>
                  <w:szCs w:val="18"/>
                </w:rPr>
                <w:delText>2.7</w:delText>
              </w:r>
            </w:del>
          </w:p>
        </w:tc>
        <w:tc>
          <w:tcPr>
            <w:tcW w:w="1791" w:type="dxa"/>
          </w:tcPr>
          <w:p w14:paraId="39A8869A" w14:textId="0F2DF71E" w:rsidR="00B41EFA" w:rsidRPr="00D353F4" w:rsidDel="004E71FA" w:rsidRDefault="00B41EFA" w:rsidP="00B41EFA">
            <w:pPr>
              <w:textAlignment w:val="bottom"/>
              <w:rPr>
                <w:del w:id="374" w:author="Jason Porter" w:date="2015-07-17T16:50:00Z"/>
                <w:sz w:val="18"/>
                <w:szCs w:val="18"/>
              </w:rPr>
            </w:pPr>
            <w:del w:id="375" w:author="Jason Porter" w:date="2015-07-17T16:50:00Z">
              <w:r w:rsidRPr="00D353F4" w:rsidDel="004E71FA">
                <w:rPr>
                  <w:color w:val="000000"/>
                  <w:kern w:val="24"/>
                  <w:sz w:val="18"/>
                  <w:szCs w:val="18"/>
                </w:rPr>
                <w:delText>249.9 ± 55.3</w:delText>
              </w:r>
            </w:del>
          </w:p>
        </w:tc>
        <w:tc>
          <w:tcPr>
            <w:tcW w:w="1791" w:type="dxa"/>
          </w:tcPr>
          <w:p w14:paraId="114090D9" w14:textId="20079B42" w:rsidR="00B41EFA" w:rsidRPr="00D353F4" w:rsidDel="004E71FA" w:rsidRDefault="00B41EFA" w:rsidP="00B41EFA">
            <w:pPr>
              <w:textAlignment w:val="bottom"/>
              <w:rPr>
                <w:del w:id="376" w:author="Jason Porter" w:date="2015-07-17T16:50:00Z"/>
                <w:sz w:val="18"/>
                <w:szCs w:val="18"/>
              </w:rPr>
            </w:pPr>
            <w:del w:id="377" w:author="Jason Porter" w:date="2015-07-17T16:50:00Z">
              <w:r w:rsidRPr="00D353F4" w:rsidDel="004E71FA">
                <w:rPr>
                  <w:color w:val="000000"/>
                  <w:kern w:val="24"/>
                  <w:sz w:val="18"/>
                  <w:szCs w:val="18"/>
                </w:rPr>
                <w:delText>257.1 ± 65.2</w:delText>
              </w:r>
            </w:del>
          </w:p>
        </w:tc>
      </w:tr>
      <w:tr w:rsidR="00B41EFA" w:rsidRPr="00D353F4" w:rsidDel="004E71FA" w14:paraId="4846E091" w14:textId="57ECE939" w:rsidTr="00B41EFA">
        <w:trPr>
          <w:del w:id="378" w:author="Jason Porter" w:date="2015-07-17T16:50:00Z"/>
        </w:trPr>
        <w:tc>
          <w:tcPr>
            <w:tcW w:w="2124" w:type="dxa"/>
          </w:tcPr>
          <w:p w14:paraId="5860DEA7" w14:textId="12FB8CF6" w:rsidR="00B41EFA" w:rsidRPr="00D353F4" w:rsidDel="004E71FA" w:rsidRDefault="00B41EFA" w:rsidP="00B41EFA">
            <w:pPr>
              <w:textAlignment w:val="bottom"/>
              <w:rPr>
                <w:del w:id="379" w:author="Jason Porter" w:date="2015-07-17T16:50:00Z"/>
                <w:sz w:val="18"/>
                <w:szCs w:val="18"/>
              </w:rPr>
            </w:pPr>
            <w:del w:id="380" w:author="Jason Porter" w:date="2015-07-17T16:50:00Z">
              <w:r w:rsidRPr="00D353F4" w:rsidDel="004E71FA">
                <w:rPr>
                  <w:color w:val="000000"/>
                  <w:kern w:val="24"/>
                  <w:sz w:val="18"/>
                  <w:szCs w:val="18"/>
                </w:rPr>
                <w:delText>M072</w:delText>
              </w:r>
            </w:del>
          </w:p>
        </w:tc>
        <w:tc>
          <w:tcPr>
            <w:tcW w:w="1991" w:type="dxa"/>
          </w:tcPr>
          <w:p w14:paraId="174A9100" w14:textId="0FB7AC6F" w:rsidR="00B41EFA" w:rsidRPr="00D353F4" w:rsidDel="004E71FA" w:rsidRDefault="00B41EFA" w:rsidP="00B41EFA">
            <w:pPr>
              <w:textAlignment w:val="bottom"/>
              <w:rPr>
                <w:del w:id="381" w:author="Jason Porter" w:date="2015-07-17T16:50:00Z"/>
                <w:sz w:val="18"/>
                <w:szCs w:val="18"/>
              </w:rPr>
            </w:pPr>
            <w:del w:id="382" w:author="Jason Porter" w:date="2015-07-17T16:50:00Z">
              <w:r w:rsidRPr="00D353F4" w:rsidDel="004E71FA">
                <w:rPr>
                  <w:kern w:val="24"/>
                  <w:sz w:val="18"/>
                  <w:szCs w:val="18"/>
                </w:rPr>
                <w:delText xml:space="preserve">199.3 </w:delText>
              </w:r>
              <w:r w:rsidRPr="00D353F4" w:rsidDel="004E71FA">
                <w:rPr>
                  <w:color w:val="000000"/>
                  <w:kern w:val="24"/>
                  <w:sz w:val="18"/>
                  <w:szCs w:val="18"/>
                </w:rPr>
                <w:delText xml:space="preserve">± 53.5 </w:delText>
              </w:r>
            </w:del>
          </w:p>
        </w:tc>
        <w:tc>
          <w:tcPr>
            <w:tcW w:w="1991" w:type="dxa"/>
          </w:tcPr>
          <w:p w14:paraId="22A968CB" w14:textId="6D55C057" w:rsidR="00B41EFA" w:rsidRPr="00D353F4" w:rsidDel="004E71FA" w:rsidRDefault="00B41EFA" w:rsidP="00B41EFA">
            <w:pPr>
              <w:textAlignment w:val="bottom"/>
              <w:rPr>
                <w:del w:id="383" w:author="Jason Porter" w:date="2015-07-17T16:50:00Z"/>
                <w:sz w:val="18"/>
                <w:szCs w:val="18"/>
              </w:rPr>
            </w:pPr>
            <w:del w:id="384" w:author="Jason Porter" w:date="2015-07-17T16:50:00Z">
              <w:r w:rsidRPr="00D353F4" w:rsidDel="004E71FA">
                <w:rPr>
                  <w:sz w:val="18"/>
                  <w:szCs w:val="18"/>
                </w:rPr>
                <w:delText xml:space="preserve">190.0 </w:delText>
              </w:r>
              <w:r w:rsidRPr="00D353F4" w:rsidDel="004E71FA">
                <w:rPr>
                  <w:color w:val="000000"/>
                  <w:kern w:val="24"/>
                  <w:sz w:val="18"/>
                  <w:szCs w:val="18"/>
                </w:rPr>
                <w:delText xml:space="preserve">± 41.8 </w:delText>
              </w:r>
            </w:del>
          </w:p>
        </w:tc>
        <w:tc>
          <w:tcPr>
            <w:tcW w:w="1991" w:type="dxa"/>
          </w:tcPr>
          <w:p w14:paraId="58260BA3" w14:textId="35395C55" w:rsidR="00B41EFA" w:rsidRPr="00D353F4" w:rsidDel="004E71FA" w:rsidRDefault="00B41EFA" w:rsidP="00B41EFA">
            <w:pPr>
              <w:textAlignment w:val="bottom"/>
              <w:rPr>
                <w:del w:id="385" w:author="Jason Porter" w:date="2015-07-17T16:50:00Z"/>
                <w:color w:val="000000"/>
                <w:kern w:val="24"/>
                <w:sz w:val="18"/>
                <w:szCs w:val="18"/>
              </w:rPr>
            </w:pPr>
            <w:del w:id="386" w:author="Jason Porter" w:date="2015-07-17T16:50:00Z">
              <w:r w:rsidRPr="00D353F4" w:rsidDel="004E71FA">
                <w:rPr>
                  <w:color w:val="000000"/>
                  <w:kern w:val="24"/>
                  <w:sz w:val="18"/>
                  <w:szCs w:val="18"/>
                </w:rPr>
                <w:delText>3.7</w:delText>
              </w:r>
            </w:del>
          </w:p>
        </w:tc>
        <w:tc>
          <w:tcPr>
            <w:tcW w:w="1991" w:type="dxa"/>
          </w:tcPr>
          <w:p w14:paraId="46994887" w14:textId="066541C1" w:rsidR="00B41EFA" w:rsidRPr="00D353F4" w:rsidDel="004E71FA" w:rsidRDefault="00B41EFA" w:rsidP="00B41EFA">
            <w:pPr>
              <w:textAlignment w:val="bottom"/>
              <w:rPr>
                <w:del w:id="387" w:author="Jason Porter" w:date="2015-07-17T16:50:00Z"/>
                <w:color w:val="000000"/>
                <w:kern w:val="24"/>
                <w:sz w:val="18"/>
                <w:szCs w:val="18"/>
              </w:rPr>
            </w:pPr>
            <w:del w:id="388" w:author="Jason Porter" w:date="2015-07-17T16:50:00Z">
              <w:r w:rsidRPr="00D353F4" w:rsidDel="004E71FA">
                <w:rPr>
                  <w:color w:val="000000"/>
                  <w:kern w:val="24"/>
                  <w:sz w:val="18"/>
                  <w:szCs w:val="18"/>
                </w:rPr>
                <w:delText>3.1</w:delText>
              </w:r>
            </w:del>
          </w:p>
        </w:tc>
        <w:tc>
          <w:tcPr>
            <w:tcW w:w="1791" w:type="dxa"/>
          </w:tcPr>
          <w:p w14:paraId="0180347F" w14:textId="3517F095" w:rsidR="00B41EFA" w:rsidRPr="00D353F4" w:rsidDel="004E71FA" w:rsidRDefault="00B41EFA" w:rsidP="00B41EFA">
            <w:pPr>
              <w:textAlignment w:val="bottom"/>
              <w:rPr>
                <w:del w:id="389" w:author="Jason Porter" w:date="2015-07-17T16:50:00Z"/>
                <w:sz w:val="18"/>
                <w:szCs w:val="18"/>
              </w:rPr>
            </w:pPr>
            <w:del w:id="390" w:author="Jason Porter" w:date="2015-07-17T16:50:00Z">
              <w:r w:rsidRPr="00D353F4" w:rsidDel="004E71FA">
                <w:rPr>
                  <w:kern w:val="24"/>
                  <w:sz w:val="18"/>
                  <w:szCs w:val="18"/>
                </w:rPr>
                <w:delText xml:space="preserve">299.1 </w:delText>
              </w:r>
              <w:r w:rsidRPr="00D353F4" w:rsidDel="004E71FA">
                <w:rPr>
                  <w:color w:val="000000"/>
                  <w:kern w:val="24"/>
                  <w:sz w:val="18"/>
                  <w:szCs w:val="18"/>
                </w:rPr>
                <w:delText>± 45.5</w:delText>
              </w:r>
            </w:del>
          </w:p>
        </w:tc>
        <w:tc>
          <w:tcPr>
            <w:tcW w:w="1791" w:type="dxa"/>
          </w:tcPr>
          <w:p w14:paraId="2E6A8A42" w14:textId="1B1D8E68" w:rsidR="00B41EFA" w:rsidRPr="00D353F4" w:rsidDel="004E71FA" w:rsidRDefault="00B41EFA" w:rsidP="00B41EFA">
            <w:pPr>
              <w:textAlignment w:val="bottom"/>
              <w:rPr>
                <w:del w:id="391" w:author="Jason Porter" w:date="2015-07-17T16:50:00Z"/>
                <w:sz w:val="18"/>
                <w:szCs w:val="18"/>
              </w:rPr>
            </w:pPr>
            <w:del w:id="392" w:author="Jason Porter" w:date="2015-07-17T16:50:00Z">
              <w:r w:rsidRPr="00D353F4" w:rsidDel="004E71FA">
                <w:rPr>
                  <w:sz w:val="18"/>
                  <w:szCs w:val="18"/>
                </w:rPr>
                <w:delText xml:space="preserve">301.3 </w:delText>
              </w:r>
              <w:r w:rsidRPr="00D353F4" w:rsidDel="004E71FA">
                <w:rPr>
                  <w:color w:val="000000"/>
                  <w:kern w:val="24"/>
                  <w:sz w:val="18"/>
                  <w:szCs w:val="18"/>
                </w:rPr>
                <w:delText>± 66.7</w:delText>
              </w:r>
            </w:del>
          </w:p>
        </w:tc>
      </w:tr>
      <w:tr w:rsidR="00B41EFA" w:rsidRPr="00D353F4" w:rsidDel="004E71FA" w14:paraId="461BA877" w14:textId="381B089A" w:rsidTr="00B41EFA">
        <w:trPr>
          <w:del w:id="393" w:author="Jason Porter" w:date="2015-07-17T16:50:00Z"/>
        </w:trPr>
        <w:tc>
          <w:tcPr>
            <w:tcW w:w="2124" w:type="dxa"/>
          </w:tcPr>
          <w:p w14:paraId="6221F0CE" w14:textId="66769526" w:rsidR="00B41EFA" w:rsidRPr="00D353F4" w:rsidDel="004E71FA" w:rsidRDefault="00B41EFA" w:rsidP="00B41EFA">
            <w:pPr>
              <w:textAlignment w:val="bottom"/>
              <w:rPr>
                <w:del w:id="394" w:author="Jason Porter" w:date="2015-07-17T16:50:00Z"/>
                <w:color w:val="000000"/>
                <w:kern w:val="24"/>
                <w:sz w:val="18"/>
                <w:szCs w:val="18"/>
              </w:rPr>
            </w:pPr>
            <w:del w:id="395" w:author="Jason Porter" w:date="2015-07-17T16:50:00Z">
              <w:r w:rsidRPr="00D353F4" w:rsidDel="004E71FA">
                <w:rPr>
                  <w:color w:val="000000"/>
                  <w:kern w:val="24"/>
                  <w:sz w:val="18"/>
                  <w:szCs w:val="18"/>
                </w:rPr>
                <w:delText>M088</w:delText>
              </w:r>
            </w:del>
          </w:p>
        </w:tc>
        <w:tc>
          <w:tcPr>
            <w:tcW w:w="1991" w:type="dxa"/>
          </w:tcPr>
          <w:p w14:paraId="4B1FF3FD" w14:textId="3E6C4A3C" w:rsidR="00B41EFA" w:rsidRPr="00D353F4" w:rsidDel="004E71FA" w:rsidRDefault="00B41EFA" w:rsidP="00B41EFA">
            <w:pPr>
              <w:textAlignment w:val="bottom"/>
              <w:rPr>
                <w:del w:id="396" w:author="Jason Porter" w:date="2015-07-17T16:50:00Z"/>
                <w:kern w:val="24"/>
                <w:sz w:val="18"/>
                <w:szCs w:val="18"/>
              </w:rPr>
            </w:pPr>
            <w:del w:id="397" w:author="Jason Porter" w:date="2015-07-17T16:50:00Z">
              <w:r w:rsidRPr="00D353F4" w:rsidDel="004E71FA">
                <w:rPr>
                  <w:kern w:val="24"/>
                  <w:sz w:val="18"/>
                  <w:szCs w:val="18"/>
                </w:rPr>
                <w:delText xml:space="preserve">206.6 </w:delText>
              </w:r>
              <w:r w:rsidRPr="00D353F4" w:rsidDel="004E71FA">
                <w:rPr>
                  <w:color w:val="000000"/>
                  <w:kern w:val="24"/>
                  <w:sz w:val="18"/>
                  <w:szCs w:val="18"/>
                </w:rPr>
                <w:delText>±</w:delText>
              </w:r>
              <w:r w:rsidRPr="00D353F4" w:rsidDel="004E71FA">
                <w:rPr>
                  <w:kern w:val="24"/>
                  <w:sz w:val="18"/>
                  <w:szCs w:val="18"/>
                </w:rPr>
                <w:delText xml:space="preserve"> 34.6</w:delText>
              </w:r>
            </w:del>
          </w:p>
        </w:tc>
        <w:tc>
          <w:tcPr>
            <w:tcW w:w="1991" w:type="dxa"/>
          </w:tcPr>
          <w:p w14:paraId="23E012FE" w14:textId="5F93C0B9" w:rsidR="00B41EFA" w:rsidRPr="00D353F4" w:rsidDel="004E71FA" w:rsidRDefault="00B41EFA" w:rsidP="00B41EFA">
            <w:pPr>
              <w:textAlignment w:val="bottom"/>
              <w:rPr>
                <w:del w:id="398" w:author="Jason Porter" w:date="2015-07-17T16:50:00Z"/>
                <w:sz w:val="18"/>
                <w:szCs w:val="18"/>
              </w:rPr>
            </w:pPr>
            <w:del w:id="399" w:author="Jason Porter" w:date="2015-07-17T16:50:00Z">
              <w:r w:rsidRPr="00D353F4" w:rsidDel="004E71FA">
                <w:rPr>
                  <w:sz w:val="18"/>
                  <w:szCs w:val="18"/>
                </w:rPr>
                <w:delText xml:space="preserve">206.1 </w:delText>
              </w:r>
              <w:r w:rsidRPr="00D353F4" w:rsidDel="004E71FA">
                <w:rPr>
                  <w:color w:val="000000"/>
                  <w:kern w:val="24"/>
                  <w:sz w:val="18"/>
                  <w:szCs w:val="18"/>
                </w:rPr>
                <w:delText xml:space="preserve">± </w:delText>
              </w:r>
              <w:r w:rsidRPr="00D353F4" w:rsidDel="004E71FA">
                <w:rPr>
                  <w:sz w:val="18"/>
                  <w:szCs w:val="18"/>
                </w:rPr>
                <w:delText>25.6</w:delText>
              </w:r>
            </w:del>
          </w:p>
        </w:tc>
        <w:tc>
          <w:tcPr>
            <w:tcW w:w="1991" w:type="dxa"/>
          </w:tcPr>
          <w:p w14:paraId="66456B32" w14:textId="5FE0F3B3" w:rsidR="00B41EFA" w:rsidRPr="00D353F4" w:rsidDel="004E71FA" w:rsidRDefault="00B41EFA" w:rsidP="00B41EFA">
            <w:pPr>
              <w:textAlignment w:val="bottom"/>
              <w:rPr>
                <w:del w:id="400" w:author="Jason Porter" w:date="2015-07-17T16:50:00Z"/>
                <w:sz w:val="18"/>
                <w:szCs w:val="18"/>
              </w:rPr>
            </w:pPr>
            <w:del w:id="401" w:author="Jason Porter" w:date="2015-07-17T16:50:00Z">
              <w:r w:rsidRPr="00D353F4" w:rsidDel="004E71FA">
                <w:rPr>
                  <w:sz w:val="18"/>
                  <w:szCs w:val="18"/>
                </w:rPr>
                <w:delText>4.0</w:delText>
              </w:r>
            </w:del>
          </w:p>
        </w:tc>
        <w:tc>
          <w:tcPr>
            <w:tcW w:w="1991" w:type="dxa"/>
          </w:tcPr>
          <w:p w14:paraId="102E3D9A" w14:textId="078F3602" w:rsidR="00B41EFA" w:rsidRPr="00D353F4" w:rsidDel="004E71FA" w:rsidRDefault="00B41EFA" w:rsidP="00B41EFA">
            <w:pPr>
              <w:textAlignment w:val="bottom"/>
              <w:rPr>
                <w:del w:id="402" w:author="Jason Porter" w:date="2015-07-17T16:50:00Z"/>
                <w:sz w:val="18"/>
                <w:szCs w:val="18"/>
              </w:rPr>
            </w:pPr>
            <w:del w:id="403" w:author="Jason Porter" w:date="2015-07-17T16:50:00Z">
              <w:r w:rsidRPr="00D353F4" w:rsidDel="004E71FA">
                <w:rPr>
                  <w:sz w:val="18"/>
                  <w:szCs w:val="18"/>
                </w:rPr>
                <w:delText>3.9</w:delText>
              </w:r>
            </w:del>
          </w:p>
        </w:tc>
        <w:tc>
          <w:tcPr>
            <w:tcW w:w="1791" w:type="dxa"/>
          </w:tcPr>
          <w:p w14:paraId="58FDE7A7" w14:textId="5BC53516" w:rsidR="00B41EFA" w:rsidRPr="00D353F4" w:rsidDel="004E71FA" w:rsidRDefault="00B41EFA" w:rsidP="00B41EFA">
            <w:pPr>
              <w:textAlignment w:val="bottom"/>
              <w:rPr>
                <w:del w:id="404" w:author="Jason Porter" w:date="2015-07-17T16:50:00Z"/>
                <w:kern w:val="24"/>
                <w:sz w:val="18"/>
                <w:szCs w:val="18"/>
              </w:rPr>
            </w:pPr>
            <w:del w:id="405" w:author="Jason Porter" w:date="2015-07-17T16:50:00Z">
              <w:r w:rsidRPr="00D353F4" w:rsidDel="004E71FA">
                <w:rPr>
                  <w:kern w:val="24"/>
                  <w:sz w:val="18"/>
                  <w:szCs w:val="18"/>
                </w:rPr>
                <w:delText xml:space="preserve">283.7 </w:delText>
              </w:r>
              <w:r w:rsidRPr="00D353F4" w:rsidDel="004E71FA">
                <w:rPr>
                  <w:color w:val="000000"/>
                  <w:kern w:val="24"/>
                  <w:sz w:val="18"/>
                  <w:szCs w:val="18"/>
                </w:rPr>
                <w:delText>±</w:delText>
              </w:r>
              <w:r w:rsidRPr="00D353F4" w:rsidDel="004E71FA">
                <w:rPr>
                  <w:kern w:val="24"/>
                  <w:sz w:val="18"/>
                  <w:szCs w:val="18"/>
                </w:rPr>
                <w:delText xml:space="preserve"> 55.2</w:delText>
              </w:r>
            </w:del>
          </w:p>
        </w:tc>
        <w:tc>
          <w:tcPr>
            <w:tcW w:w="1791" w:type="dxa"/>
          </w:tcPr>
          <w:p w14:paraId="1FACE00A" w14:textId="77775594" w:rsidR="00B41EFA" w:rsidRPr="00D353F4" w:rsidDel="004E71FA" w:rsidRDefault="00B41EFA" w:rsidP="00B41EFA">
            <w:pPr>
              <w:textAlignment w:val="bottom"/>
              <w:rPr>
                <w:del w:id="406" w:author="Jason Porter" w:date="2015-07-17T16:50:00Z"/>
                <w:sz w:val="18"/>
                <w:szCs w:val="18"/>
              </w:rPr>
            </w:pPr>
            <w:del w:id="407" w:author="Jason Porter" w:date="2015-07-17T16:50:00Z">
              <w:r w:rsidRPr="00D353F4" w:rsidDel="004E71FA">
                <w:rPr>
                  <w:sz w:val="18"/>
                  <w:szCs w:val="18"/>
                </w:rPr>
                <w:delText xml:space="preserve">263.8 </w:delText>
              </w:r>
              <w:r w:rsidRPr="00D353F4" w:rsidDel="004E71FA">
                <w:rPr>
                  <w:color w:val="000000"/>
                  <w:kern w:val="24"/>
                  <w:sz w:val="18"/>
                  <w:szCs w:val="18"/>
                </w:rPr>
                <w:delText>± 53.3</w:delText>
              </w:r>
            </w:del>
          </w:p>
        </w:tc>
      </w:tr>
      <w:tr w:rsidR="00B41EFA" w:rsidRPr="00D353F4" w:rsidDel="004E71FA" w14:paraId="71A9BD6A" w14:textId="49B1ACC1" w:rsidTr="00B41EFA">
        <w:trPr>
          <w:del w:id="408" w:author="Jason Porter" w:date="2015-07-17T16:50:00Z"/>
        </w:trPr>
        <w:tc>
          <w:tcPr>
            <w:tcW w:w="2124" w:type="dxa"/>
          </w:tcPr>
          <w:p w14:paraId="2E1AA5FD" w14:textId="42CCFCA1" w:rsidR="00B41EFA" w:rsidRPr="00D353F4" w:rsidDel="004E71FA" w:rsidRDefault="00B41EFA" w:rsidP="00B41EFA">
            <w:pPr>
              <w:textAlignment w:val="bottom"/>
              <w:rPr>
                <w:del w:id="409" w:author="Jason Porter" w:date="2015-07-17T16:50:00Z"/>
                <w:color w:val="000000"/>
                <w:kern w:val="24"/>
                <w:sz w:val="18"/>
                <w:szCs w:val="18"/>
              </w:rPr>
            </w:pPr>
            <w:del w:id="410" w:author="Jason Porter" w:date="2015-07-17T16:50:00Z">
              <w:r w:rsidRPr="00D353F4" w:rsidDel="004E71FA">
                <w:rPr>
                  <w:color w:val="000000"/>
                  <w:kern w:val="24"/>
                  <w:sz w:val="18"/>
                  <w:szCs w:val="18"/>
                </w:rPr>
                <w:delText>Mean (across monkeys)</w:delText>
              </w:r>
            </w:del>
          </w:p>
        </w:tc>
        <w:tc>
          <w:tcPr>
            <w:tcW w:w="1991" w:type="dxa"/>
          </w:tcPr>
          <w:p w14:paraId="4F5E9CB2" w14:textId="3FA27B98" w:rsidR="00B41EFA" w:rsidRPr="00D353F4" w:rsidDel="004E71FA" w:rsidRDefault="00B41EFA" w:rsidP="00B41EFA">
            <w:pPr>
              <w:textAlignment w:val="bottom"/>
              <w:rPr>
                <w:del w:id="411" w:author="Jason Porter" w:date="2015-07-17T16:50:00Z"/>
                <w:color w:val="000000"/>
                <w:kern w:val="24"/>
                <w:sz w:val="18"/>
                <w:szCs w:val="18"/>
              </w:rPr>
            </w:pPr>
            <w:del w:id="412" w:author="Jason Porter" w:date="2015-07-17T16:50:00Z">
              <w:r w:rsidRPr="00D353F4" w:rsidDel="004E71FA">
                <w:rPr>
                  <w:color w:val="000000"/>
                  <w:kern w:val="24"/>
                  <w:sz w:val="18"/>
                  <w:szCs w:val="18"/>
                </w:rPr>
                <w:delText>192.1 ± 13.0</w:delText>
              </w:r>
            </w:del>
          </w:p>
        </w:tc>
        <w:tc>
          <w:tcPr>
            <w:tcW w:w="1991" w:type="dxa"/>
          </w:tcPr>
          <w:p w14:paraId="7BAE44EF" w14:textId="71312227" w:rsidR="00B41EFA" w:rsidRPr="00D353F4" w:rsidDel="004E71FA" w:rsidRDefault="00B41EFA" w:rsidP="00B41EFA">
            <w:pPr>
              <w:textAlignment w:val="bottom"/>
              <w:rPr>
                <w:del w:id="413" w:author="Jason Porter" w:date="2015-07-17T16:50:00Z"/>
                <w:color w:val="000000"/>
                <w:kern w:val="24"/>
                <w:sz w:val="18"/>
                <w:szCs w:val="18"/>
              </w:rPr>
            </w:pPr>
            <w:del w:id="414" w:author="Jason Porter" w:date="2015-07-17T16:50:00Z">
              <w:r w:rsidRPr="00D353F4" w:rsidDel="004E71FA">
                <w:rPr>
                  <w:color w:val="000000"/>
                  <w:kern w:val="24"/>
                  <w:sz w:val="18"/>
                  <w:szCs w:val="18"/>
                </w:rPr>
                <w:delText>198.9 ± 7.0</w:delText>
              </w:r>
            </w:del>
          </w:p>
        </w:tc>
        <w:tc>
          <w:tcPr>
            <w:tcW w:w="1991" w:type="dxa"/>
          </w:tcPr>
          <w:p w14:paraId="679770B8" w14:textId="3FD10259" w:rsidR="00B41EFA" w:rsidRPr="00D353F4" w:rsidDel="004E71FA" w:rsidRDefault="00B41EFA" w:rsidP="00B41EFA">
            <w:pPr>
              <w:textAlignment w:val="bottom"/>
              <w:rPr>
                <w:del w:id="415" w:author="Jason Porter" w:date="2015-07-17T16:50:00Z"/>
                <w:color w:val="000000"/>
                <w:kern w:val="24"/>
                <w:sz w:val="18"/>
                <w:szCs w:val="18"/>
              </w:rPr>
            </w:pPr>
            <w:del w:id="416" w:author="Jason Porter" w:date="2015-07-17T16:50:00Z">
              <w:r w:rsidRPr="00D353F4" w:rsidDel="004E71FA">
                <w:rPr>
                  <w:color w:val="000000"/>
                  <w:kern w:val="24"/>
                  <w:sz w:val="18"/>
                  <w:szCs w:val="18"/>
                </w:rPr>
                <w:delText>3.6 ± 0.4</w:delText>
              </w:r>
            </w:del>
          </w:p>
        </w:tc>
        <w:tc>
          <w:tcPr>
            <w:tcW w:w="1991" w:type="dxa"/>
          </w:tcPr>
          <w:p w14:paraId="37CC3243" w14:textId="3BB36988" w:rsidR="00B41EFA" w:rsidRPr="00D353F4" w:rsidDel="004E71FA" w:rsidRDefault="00B41EFA" w:rsidP="00B41EFA">
            <w:pPr>
              <w:textAlignment w:val="bottom"/>
              <w:rPr>
                <w:del w:id="417" w:author="Jason Porter" w:date="2015-07-17T16:50:00Z"/>
                <w:color w:val="000000"/>
                <w:kern w:val="24"/>
                <w:sz w:val="18"/>
                <w:szCs w:val="18"/>
              </w:rPr>
            </w:pPr>
            <w:del w:id="418" w:author="Jason Porter" w:date="2015-07-17T16:50:00Z">
              <w:r w:rsidRPr="00D353F4" w:rsidDel="004E71FA">
                <w:rPr>
                  <w:color w:val="000000"/>
                  <w:kern w:val="24"/>
                  <w:sz w:val="18"/>
                  <w:szCs w:val="18"/>
                </w:rPr>
                <w:delText>3.4 ± 0.5</w:delText>
              </w:r>
            </w:del>
          </w:p>
        </w:tc>
        <w:tc>
          <w:tcPr>
            <w:tcW w:w="1791" w:type="dxa"/>
          </w:tcPr>
          <w:p w14:paraId="2FB11200" w14:textId="0F2ACFA0" w:rsidR="00B41EFA" w:rsidRPr="00D353F4" w:rsidDel="004E71FA" w:rsidRDefault="00B41EFA" w:rsidP="00B41EFA">
            <w:pPr>
              <w:textAlignment w:val="bottom"/>
              <w:rPr>
                <w:del w:id="419" w:author="Jason Porter" w:date="2015-07-17T16:50:00Z"/>
                <w:color w:val="000000"/>
                <w:kern w:val="24"/>
                <w:sz w:val="18"/>
                <w:szCs w:val="18"/>
              </w:rPr>
            </w:pPr>
            <w:del w:id="420" w:author="Jason Porter" w:date="2015-07-17T16:50:00Z">
              <w:r w:rsidRPr="00D353F4" w:rsidDel="004E71FA">
                <w:rPr>
                  <w:color w:val="000000"/>
                  <w:kern w:val="24"/>
                  <w:sz w:val="18"/>
                  <w:szCs w:val="18"/>
                </w:rPr>
                <w:delText>265.0 ± 26.7</w:delText>
              </w:r>
            </w:del>
          </w:p>
        </w:tc>
        <w:tc>
          <w:tcPr>
            <w:tcW w:w="1791" w:type="dxa"/>
          </w:tcPr>
          <w:p w14:paraId="370C65CA" w14:textId="5CA89038" w:rsidR="00B41EFA" w:rsidRPr="00D353F4" w:rsidDel="004E71FA" w:rsidRDefault="00B41EFA" w:rsidP="00B41EFA">
            <w:pPr>
              <w:textAlignment w:val="bottom"/>
              <w:rPr>
                <w:del w:id="421" w:author="Jason Porter" w:date="2015-07-17T16:50:00Z"/>
                <w:color w:val="000000"/>
                <w:kern w:val="24"/>
                <w:sz w:val="18"/>
                <w:szCs w:val="18"/>
              </w:rPr>
            </w:pPr>
            <w:del w:id="422" w:author="Jason Porter" w:date="2015-07-17T16:50:00Z">
              <w:r w:rsidRPr="00D353F4" w:rsidDel="004E71FA">
                <w:rPr>
                  <w:color w:val="000000"/>
                  <w:kern w:val="24"/>
                  <w:sz w:val="18"/>
                  <w:szCs w:val="18"/>
                </w:rPr>
                <w:delText>261.2 ± 29.1</w:delText>
              </w:r>
            </w:del>
          </w:p>
        </w:tc>
      </w:tr>
      <w:tr w:rsidR="00B41EFA" w:rsidRPr="00D353F4" w:rsidDel="004E71FA" w14:paraId="53424C76" w14:textId="63060036" w:rsidTr="00B41EFA">
        <w:trPr>
          <w:del w:id="423" w:author="Jason Porter" w:date="2015-07-17T16:50:00Z"/>
        </w:trPr>
        <w:tc>
          <w:tcPr>
            <w:tcW w:w="2124" w:type="dxa"/>
          </w:tcPr>
          <w:p w14:paraId="48635185" w14:textId="24168D40" w:rsidR="00FE7681" w:rsidRPr="00D353F4" w:rsidDel="004E71FA" w:rsidRDefault="00B41EFA" w:rsidP="00B41EFA">
            <w:pPr>
              <w:textAlignment w:val="bottom"/>
              <w:rPr>
                <w:del w:id="424" w:author="Jason Porter" w:date="2015-07-17T16:50:00Z"/>
                <w:color w:val="000000"/>
                <w:kern w:val="24"/>
                <w:sz w:val="18"/>
                <w:szCs w:val="18"/>
              </w:rPr>
            </w:pPr>
            <w:del w:id="425" w:author="Jason Porter" w:date="2015-07-17T16:50:00Z">
              <w:r w:rsidRPr="00D353F4" w:rsidDel="004E71FA">
                <w:rPr>
                  <w:color w:val="000000"/>
                  <w:kern w:val="24"/>
                  <w:sz w:val="18"/>
                  <w:szCs w:val="18"/>
                </w:rPr>
                <w:delText xml:space="preserve">Mean </w:delText>
              </w:r>
              <w:r w:rsidR="00FE7681" w:rsidRPr="00D353F4" w:rsidDel="004E71FA">
                <w:rPr>
                  <w:color w:val="000000"/>
                  <w:kern w:val="24"/>
                  <w:sz w:val="18"/>
                  <w:szCs w:val="18"/>
                </w:rPr>
                <w:delText>Absolute</w:delText>
              </w:r>
            </w:del>
          </w:p>
          <w:p w14:paraId="17D46CD8" w14:textId="7113BC57" w:rsidR="00B41EFA" w:rsidRPr="00D353F4" w:rsidDel="004E71FA" w:rsidRDefault="00B41EFA" w:rsidP="00B41EFA">
            <w:pPr>
              <w:textAlignment w:val="bottom"/>
              <w:rPr>
                <w:del w:id="426" w:author="Jason Porter" w:date="2015-07-17T16:50:00Z"/>
                <w:color w:val="000000"/>
                <w:kern w:val="24"/>
                <w:sz w:val="18"/>
                <w:szCs w:val="18"/>
              </w:rPr>
            </w:pPr>
            <w:del w:id="427" w:author="Jason Porter" w:date="2015-07-17T16:50:00Z">
              <w:r w:rsidRPr="00D353F4" w:rsidDel="004E71FA">
                <w:rPr>
                  <w:color w:val="000000"/>
                  <w:kern w:val="24"/>
                  <w:sz w:val="18"/>
                  <w:szCs w:val="18"/>
                </w:rPr>
                <w:delText>Inter-eye Difference</w:delText>
              </w:r>
            </w:del>
          </w:p>
        </w:tc>
        <w:tc>
          <w:tcPr>
            <w:tcW w:w="3982" w:type="dxa"/>
            <w:gridSpan w:val="2"/>
          </w:tcPr>
          <w:p w14:paraId="4B604C25" w14:textId="227763D3" w:rsidR="00B41EFA" w:rsidRPr="00D353F4" w:rsidDel="004E71FA" w:rsidRDefault="00B41EFA" w:rsidP="00B41EFA">
            <w:pPr>
              <w:textAlignment w:val="bottom"/>
              <w:rPr>
                <w:del w:id="428" w:author="Jason Porter" w:date="2015-07-17T16:50:00Z"/>
                <w:color w:val="000000"/>
                <w:kern w:val="24"/>
                <w:sz w:val="18"/>
                <w:szCs w:val="18"/>
              </w:rPr>
            </w:pPr>
            <w:del w:id="429" w:author="Jason Porter" w:date="2015-07-17T16:50:00Z">
              <w:r w:rsidRPr="00D353F4" w:rsidDel="004E71FA">
                <w:rPr>
                  <w:sz w:val="18"/>
                  <w:szCs w:val="18"/>
                </w:rPr>
                <w:delText xml:space="preserve">10.0 </w:delText>
              </w:r>
              <w:r w:rsidRPr="00D353F4" w:rsidDel="004E71FA">
                <w:rPr>
                  <w:color w:val="000000"/>
                  <w:kern w:val="24"/>
                  <w:sz w:val="18"/>
                  <w:szCs w:val="18"/>
                </w:rPr>
                <w:delText xml:space="preserve">± </w:delText>
              </w:r>
              <w:r w:rsidRPr="00D353F4" w:rsidDel="004E71FA">
                <w:rPr>
                  <w:sz w:val="18"/>
                  <w:szCs w:val="18"/>
                </w:rPr>
                <w:delText xml:space="preserve">6.9 </w:delText>
              </w:r>
              <w:r w:rsidRPr="00D353F4" w:rsidDel="004E71FA">
                <w:rPr>
                  <w:color w:val="000000"/>
                  <w:kern w:val="24"/>
                  <w:sz w:val="18"/>
                  <w:szCs w:val="18"/>
                </w:rPr>
                <w:delText>μm (5.3 ± 3.8%)</w:delText>
              </w:r>
            </w:del>
          </w:p>
        </w:tc>
        <w:tc>
          <w:tcPr>
            <w:tcW w:w="3982" w:type="dxa"/>
            <w:gridSpan w:val="2"/>
          </w:tcPr>
          <w:p w14:paraId="485611B1" w14:textId="31478C8C" w:rsidR="00B41EFA" w:rsidRPr="00D353F4" w:rsidDel="004E71FA" w:rsidRDefault="00B41EFA" w:rsidP="00B41EFA">
            <w:pPr>
              <w:textAlignment w:val="bottom"/>
              <w:rPr>
                <w:del w:id="430" w:author="Jason Porter" w:date="2015-07-17T16:50:00Z"/>
                <w:color w:val="000000"/>
                <w:kern w:val="24"/>
                <w:sz w:val="18"/>
                <w:szCs w:val="18"/>
              </w:rPr>
            </w:pPr>
            <w:del w:id="431" w:author="Jason Porter" w:date="2015-07-17T16:50:00Z">
              <w:r w:rsidRPr="00D353F4" w:rsidDel="004E71FA">
                <w:rPr>
                  <w:sz w:val="18"/>
                  <w:szCs w:val="18"/>
                </w:rPr>
                <w:delText xml:space="preserve">0.5 </w:delText>
              </w:r>
              <w:r w:rsidRPr="00D353F4" w:rsidDel="004E71FA">
                <w:rPr>
                  <w:color w:val="000000"/>
                  <w:kern w:val="24"/>
                  <w:sz w:val="18"/>
                  <w:szCs w:val="18"/>
                </w:rPr>
                <w:delText xml:space="preserve">± </w:delText>
              </w:r>
              <w:r w:rsidRPr="00D353F4" w:rsidDel="004E71FA">
                <w:rPr>
                  <w:sz w:val="18"/>
                  <w:szCs w:val="18"/>
                </w:rPr>
                <w:delText xml:space="preserve">0.4 mm (15.0 </w:delText>
              </w:r>
              <w:r w:rsidRPr="00D353F4" w:rsidDel="004E71FA">
                <w:rPr>
                  <w:color w:val="000000"/>
                  <w:kern w:val="24"/>
                  <w:sz w:val="18"/>
                  <w:szCs w:val="18"/>
                </w:rPr>
                <w:delText xml:space="preserve">± </w:delText>
              </w:r>
              <w:r w:rsidRPr="00D353F4" w:rsidDel="004E71FA">
                <w:rPr>
                  <w:sz w:val="18"/>
                  <w:szCs w:val="18"/>
                </w:rPr>
                <w:delText>11.0%)</w:delText>
              </w:r>
            </w:del>
          </w:p>
        </w:tc>
        <w:tc>
          <w:tcPr>
            <w:tcW w:w="3582" w:type="dxa"/>
            <w:gridSpan w:val="2"/>
          </w:tcPr>
          <w:p w14:paraId="28F17C82" w14:textId="378E23F3" w:rsidR="00B41EFA" w:rsidRPr="00D353F4" w:rsidDel="004E71FA" w:rsidRDefault="00B41EFA" w:rsidP="00B41EFA">
            <w:pPr>
              <w:textAlignment w:val="bottom"/>
              <w:rPr>
                <w:del w:id="432" w:author="Jason Porter" w:date="2015-07-17T16:50:00Z"/>
                <w:sz w:val="18"/>
                <w:szCs w:val="18"/>
              </w:rPr>
            </w:pPr>
            <w:del w:id="433" w:author="Jason Porter" w:date="2015-07-17T16:50:00Z">
              <w:r w:rsidRPr="00D353F4" w:rsidDel="004E71FA">
                <w:rPr>
                  <w:sz w:val="18"/>
                  <w:szCs w:val="18"/>
                </w:rPr>
                <w:delText xml:space="preserve">7.9 </w:delText>
              </w:r>
              <w:r w:rsidRPr="00D353F4" w:rsidDel="004E71FA">
                <w:rPr>
                  <w:color w:val="000000"/>
                  <w:kern w:val="24"/>
                  <w:sz w:val="18"/>
                  <w:szCs w:val="18"/>
                </w:rPr>
                <w:delText xml:space="preserve">± </w:delText>
              </w:r>
              <w:r w:rsidRPr="00D353F4" w:rsidDel="004E71FA">
                <w:rPr>
                  <w:sz w:val="18"/>
                  <w:szCs w:val="18"/>
                </w:rPr>
                <w:delText xml:space="preserve">6.7 </w:delText>
              </w:r>
              <w:r w:rsidRPr="00D353F4" w:rsidDel="004E71FA">
                <w:rPr>
                  <w:color w:val="000000"/>
                  <w:kern w:val="24"/>
                  <w:sz w:val="18"/>
                  <w:szCs w:val="18"/>
                </w:rPr>
                <w:delText>μm (3.1 ± 2.5%)</w:delText>
              </w:r>
            </w:del>
          </w:p>
        </w:tc>
      </w:tr>
    </w:tbl>
    <w:p w14:paraId="317C1E6A" w14:textId="7842F6C6" w:rsidR="00B41EFA" w:rsidDel="004E71FA" w:rsidRDefault="00B41EFA" w:rsidP="00B41EFA">
      <w:pPr>
        <w:rPr>
          <w:del w:id="434" w:author="Jason Porter" w:date="2015-07-17T16:50:00Z"/>
          <w:sz w:val="18"/>
          <w:szCs w:val="18"/>
        </w:rPr>
      </w:pPr>
    </w:p>
    <w:p w14:paraId="61E8F0FC" w14:textId="3C01FDFF" w:rsidR="004B0B76" w:rsidDel="004E71FA" w:rsidRDefault="004B0B76" w:rsidP="00B41EFA">
      <w:pPr>
        <w:rPr>
          <w:del w:id="435" w:author="Jason Porter" w:date="2015-07-17T16:50:00Z"/>
          <w:sz w:val="18"/>
          <w:szCs w:val="18"/>
        </w:rPr>
      </w:pPr>
    </w:p>
    <w:p w14:paraId="4071D9AD" w14:textId="3379E10D" w:rsidR="004B0B76" w:rsidRPr="00D353F4" w:rsidDel="004E71FA" w:rsidRDefault="004B0B76" w:rsidP="00B41EFA">
      <w:pPr>
        <w:rPr>
          <w:del w:id="436" w:author="Jason Porter" w:date="2015-07-17T16:50:00Z"/>
          <w:sz w:val="18"/>
          <w:szCs w:val="18"/>
        </w:rPr>
      </w:pPr>
    </w:p>
    <w:p w14:paraId="01A7904B" w14:textId="46D648E2" w:rsidR="00B41EFA" w:rsidRPr="00D353F4" w:rsidDel="004E71FA" w:rsidRDefault="00B41EFA" w:rsidP="00B41EFA">
      <w:pPr>
        <w:widowControl w:val="0"/>
        <w:tabs>
          <w:tab w:val="left" w:pos="5829"/>
        </w:tabs>
        <w:rPr>
          <w:del w:id="437" w:author="Jason Porter" w:date="2015-07-17T16:50:00Z"/>
          <w:b/>
        </w:rPr>
      </w:pPr>
      <w:del w:id="438" w:author="Jason Porter" w:date="2015-07-17T16:50:00Z">
        <w:r w:rsidRPr="00D353F4" w:rsidDel="004E71FA">
          <w:rPr>
            <w:b/>
          </w:rPr>
          <w:delText>Table 2. Mean (± st. dev.) pore parameters across all eyes of 6 bilaterally normal monkeys on global, regional, and sector scales.</w:delText>
        </w:r>
      </w:del>
    </w:p>
    <w:tbl>
      <w:tblPr>
        <w:tblStyle w:val="TableGrid"/>
        <w:tblW w:w="13670" w:type="dxa"/>
        <w:tblLook w:val="04A0" w:firstRow="1" w:lastRow="0" w:firstColumn="1" w:lastColumn="0" w:noHBand="0" w:noVBand="1"/>
      </w:tblPr>
      <w:tblGrid>
        <w:gridCol w:w="1952"/>
        <w:gridCol w:w="1953"/>
        <w:gridCol w:w="1953"/>
        <w:gridCol w:w="1953"/>
        <w:gridCol w:w="1953"/>
        <w:gridCol w:w="1953"/>
        <w:gridCol w:w="1953"/>
      </w:tblGrid>
      <w:tr w:rsidR="007A6837" w:rsidRPr="00D353F4" w:rsidDel="004E71FA" w14:paraId="61548CB5" w14:textId="3D860210" w:rsidTr="007A6837">
        <w:trPr>
          <w:del w:id="439" w:author="Jason Porter" w:date="2015-07-17T16:50:00Z"/>
        </w:trPr>
        <w:tc>
          <w:tcPr>
            <w:tcW w:w="1952" w:type="dxa"/>
          </w:tcPr>
          <w:p w14:paraId="1457412D" w14:textId="25B6CF02" w:rsidR="007A6837" w:rsidRPr="00D353F4" w:rsidDel="004E71FA" w:rsidRDefault="007A6837" w:rsidP="00B41EFA">
            <w:pPr>
              <w:rPr>
                <w:del w:id="440" w:author="Jason Porter" w:date="2015-07-17T16:50:00Z"/>
                <w:sz w:val="18"/>
                <w:szCs w:val="18"/>
              </w:rPr>
            </w:pPr>
          </w:p>
        </w:tc>
        <w:tc>
          <w:tcPr>
            <w:tcW w:w="3906" w:type="dxa"/>
            <w:gridSpan w:val="2"/>
          </w:tcPr>
          <w:p w14:paraId="726C0A1A" w14:textId="335FD7EE" w:rsidR="007A6837" w:rsidRPr="00D353F4" w:rsidDel="004E71FA" w:rsidRDefault="007A6837" w:rsidP="00B41EFA">
            <w:pPr>
              <w:widowControl w:val="0"/>
              <w:tabs>
                <w:tab w:val="left" w:pos="5829"/>
              </w:tabs>
              <w:rPr>
                <w:del w:id="441" w:author="Jason Porter" w:date="2015-07-17T16:50:00Z"/>
                <w:sz w:val="18"/>
                <w:szCs w:val="18"/>
              </w:rPr>
            </w:pPr>
            <w:del w:id="442" w:author="Jason Porter" w:date="2015-07-17T16:50:00Z">
              <w:r w:rsidRPr="00D353F4" w:rsidDel="004E71FA">
                <w:rPr>
                  <w:color w:val="000000"/>
                  <w:kern w:val="24"/>
                  <w:sz w:val="18"/>
                  <w:szCs w:val="18"/>
                </w:rPr>
                <w:delText>Mean Pore Area (μm</w:delText>
              </w:r>
              <w:r w:rsidRPr="00D353F4" w:rsidDel="004E71FA">
                <w:rPr>
                  <w:color w:val="000000"/>
                  <w:kern w:val="24"/>
                  <w:sz w:val="18"/>
                  <w:szCs w:val="18"/>
                  <w:vertAlign w:val="superscript"/>
                </w:rPr>
                <w:delText>2</w:delText>
              </w:r>
              <w:r w:rsidRPr="00D353F4" w:rsidDel="004E71FA">
                <w:rPr>
                  <w:color w:val="000000"/>
                  <w:kern w:val="24"/>
                  <w:sz w:val="18"/>
                  <w:szCs w:val="18"/>
                </w:rPr>
                <w:delText>)</w:delText>
              </w:r>
            </w:del>
          </w:p>
        </w:tc>
        <w:tc>
          <w:tcPr>
            <w:tcW w:w="3906" w:type="dxa"/>
            <w:gridSpan w:val="2"/>
          </w:tcPr>
          <w:p w14:paraId="35CC79F9" w14:textId="2FD26414" w:rsidR="007A6837" w:rsidRPr="00D353F4" w:rsidDel="004E71FA" w:rsidRDefault="007A6837" w:rsidP="00B41EFA">
            <w:pPr>
              <w:rPr>
                <w:del w:id="443" w:author="Jason Porter" w:date="2015-07-17T16:50:00Z"/>
                <w:sz w:val="18"/>
                <w:szCs w:val="18"/>
              </w:rPr>
            </w:pPr>
            <w:del w:id="444" w:author="Jason Porter" w:date="2015-07-17T16:50:00Z">
              <w:r w:rsidRPr="00D353F4" w:rsidDel="004E71FA">
                <w:rPr>
                  <w:color w:val="000000"/>
                  <w:kern w:val="24"/>
                  <w:sz w:val="18"/>
                  <w:szCs w:val="18"/>
                </w:rPr>
                <w:delText>Mean Pore Elongation</w:delText>
              </w:r>
            </w:del>
          </w:p>
        </w:tc>
        <w:tc>
          <w:tcPr>
            <w:tcW w:w="3906" w:type="dxa"/>
            <w:gridSpan w:val="2"/>
          </w:tcPr>
          <w:p w14:paraId="007024B2" w14:textId="432D5797" w:rsidR="007A6837" w:rsidRPr="00D353F4" w:rsidDel="004E71FA" w:rsidRDefault="007A6837" w:rsidP="00B41EFA">
            <w:pPr>
              <w:rPr>
                <w:del w:id="445" w:author="Jason Porter" w:date="2015-07-17T16:50:00Z"/>
                <w:sz w:val="18"/>
                <w:szCs w:val="18"/>
              </w:rPr>
            </w:pPr>
            <w:del w:id="446" w:author="Jason Porter" w:date="2015-07-17T16:50:00Z">
              <w:r w:rsidRPr="00D353F4" w:rsidDel="004E71FA">
                <w:rPr>
                  <w:color w:val="000000"/>
                  <w:kern w:val="24"/>
                  <w:sz w:val="18"/>
                  <w:szCs w:val="18"/>
                </w:rPr>
                <w:delText>Mean Pore NND (μm)</w:delText>
              </w:r>
            </w:del>
          </w:p>
        </w:tc>
      </w:tr>
      <w:tr w:rsidR="007A6837" w:rsidRPr="00D353F4" w:rsidDel="004E71FA" w14:paraId="0A18023B" w14:textId="142C470C" w:rsidTr="007A6837">
        <w:trPr>
          <w:del w:id="447" w:author="Jason Porter" w:date="2015-07-17T16:50:00Z"/>
        </w:trPr>
        <w:tc>
          <w:tcPr>
            <w:tcW w:w="1952" w:type="dxa"/>
          </w:tcPr>
          <w:p w14:paraId="03A6F118" w14:textId="590A0138" w:rsidR="007A6837" w:rsidRPr="00D353F4" w:rsidDel="004E71FA" w:rsidRDefault="007A6837" w:rsidP="00B41EFA">
            <w:pPr>
              <w:rPr>
                <w:del w:id="448" w:author="Jason Porter" w:date="2015-07-17T16:50:00Z"/>
                <w:sz w:val="18"/>
                <w:szCs w:val="18"/>
              </w:rPr>
            </w:pPr>
          </w:p>
        </w:tc>
        <w:tc>
          <w:tcPr>
            <w:tcW w:w="1953" w:type="dxa"/>
          </w:tcPr>
          <w:p w14:paraId="367BEA6E" w14:textId="245AA2F4" w:rsidR="007A6837" w:rsidRPr="00D353F4" w:rsidDel="004E71FA" w:rsidRDefault="007A6837" w:rsidP="00B41EFA">
            <w:pPr>
              <w:widowControl w:val="0"/>
              <w:tabs>
                <w:tab w:val="left" w:pos="5829"/>
              </w:tabs>
              <w:rPr>
                <w:del w:id="449" w:author="Jason Porter" w:date="2015-07-17T16:50:00Z"/>
                <w:sz w:val="18"/>
                <w:szCs w:val="18"/>
              </w:rPr>
            </w:pPr>
            <w:del w:id="450" w:author="Jason Porter" w:date="2015-07-17T16:50:00Z">
              <w:r w:rsidRPr="00D353F4" w:rsidDel="004E71FA">
                <w:rPr>
                  <w:sz w:val="18"/>
                  <w:szCs w:val="18"/>
                </w:rPr>
                <w:delText>OD</w:delText>
              </w:r>
            </w:del>
          </w:p>
        </w:tc>
        <w:tc>
          <w:tcPr>
            <w:tcW w:w="1953" w:type="dxa"/>
          </w:tcPr>
          <w:p w14:paraId="4ADD4717" w14:textId="22C6090D" w:rsidR="007A6837" w:rsidRPr="00D353F4" w:rsidDel="004E71FA" w:rsidRDefault="007A6837" w:rsidP="00B41EFA">
            <w:pPr>
              <w:widowControl w:val="0"/>
              <w:tabs>
                <w:tab w:val="left" w:pos="5829"/>
              </w:tabs>
              <w:rPr>
                <w:del w:id="451" w:author="Jason Porter" w:date="2015-07-17T16:50:00Z"/>
                <w:sz w:val="18"/>
                <w:szCs w:val="18"/>
              </w:rPr>
            </w:pPr>
            <w:del w:id="452" w:author="Jason Porter" w:date="2015-07-17T16:50:00Z">
              <w:r w:rsidRPr="00D353F4" w:rsidDel="004E71FA">
                <w:rPr>
                  <w:sz w:val="18"/>
                  <w:szCs w:val="18"/>
                </w:rPr>
                <w:delText>OS</w:delText>
              </w:r>
            </w:del>
          </w:p>
        </w:tc>
        <w:tc>
          <w:tcPr>
            <w:tcW w:w="1953" w:type="dxa"/>
          </w:tcPr>
          <w:p w14:paraId="25FD21FC" w14:textId="562F898F" w:rsidR="007A6837" w:rsidRPr="00D353F4" w:rsidDel="004E71FA" w:rsidRDefault="007A6837" w:rsidP="00B41EFA">
            <w:pPr>
              <w:widowControl w:val="0"/>
              <w:tabs>
                <w:tab w:val="left" w:pos="5829"/>
              </w:tabs>
              <w:rPr>
                <w:del w:id="453" w:author="Jason Porter" w:date="2015-07-17T16:50:00Z"/>
                <w:sz w:val="18"/>
                <w:szCs w:val="18"/>
              </w:rPr>
            </w:pPr>
            <w:del w:id="454" w:author="Jason Porter" w:date="2015-07-17T16:50:00Z">
              <w:r w:rsidRPr="00D353F4" w:rsidDel="004E71FA">
                <w:rPr>
                  <w:sz w:val="18"/>
                  <w:szCs w:val="18"/>
                </w:rPr>
                <w:delText>OD</w:delText>
              </w:r>
            </w:del>
          </w:p>
        </w:tc>
        <w:tc>
          <w:tcPr>
            <w:tcW w:w="1953" w:type="dxa"/>
          </w:tcPr>
          <w:p w14:paraId="7B0D9836" w14:textId="0977DDD9" w:rsidR="007A6837" w:rsidRPr="00D353F4" w:rsidDel="004E71FA" w:rsidRDefault="007A6837" w:rsidP="00B41EFA">
            <w:pPr>
              <w:widowControl w:val="0"/>
              <w:tabs>
                <w:tab w:val="left" w:pos="5829"/>
              </w:tabs>
              <w:rPr>
                <w:del w:id="455" w:author="Jason Porter" w:date="2015-07-17T16:50:00Z"/>
                <w:sz w:val="18"/>
                <w:szCs w:val="18"/>
              </w:rPr>
            </w:pPr>
            <w:del w:id="456" w:author="Jason Porter" w:date="2015-07-17T16:50:00Z">
              <w:r w:rsidRPr="00D353F4" w:rsidDel="004E71FA">
                <w:rPr>
                  <w:sz w:val="18"/>
                  <w:szCs w:val="18"/>
                </w:rPr>
                <w:delText>OS</w:delText>
              </w:r>
            </w:del>
          </w:p>
        </w:tc>
        <w:tc>
          <w:tcPr>
            <w:tcW w:w="1953" w:type="dxa"/>
          </w:tcPr>
          <w:p w14:paraId="53953D63" w14:textId="03436C8B" w:rsidR="007A6837" w:rsidRPr="00D353F4" w:rsidDel="004E71FA" w:rsidRDefault="007A6837" w:rsidP="00B41EFA">
            <w:pPr>
              <w:widowControl w:val="0"/>
              <w:tabs>
                <w:tab w:val="left" w:pos="5829"/>
              </w:tabs>
              <w:rPr>
                <w:del w:id="457" w:author="Jason Porter" w:date="2015-07-17T16:50:00Z"/>
                <w:sz w:val="18"/>
                <w:szCs w:val="18"/>
              </w:rPr>
            </w:pPr>
            <w:del w:id="458" w:author="Jason Porter" w:date="2015-07-17T16:50:00Z">
              <w:r w:rsidRPr="00D353F4" w:rsidDel="004E71FA">
                <w:rPr>
                  <w:sz w:val="18"/>
                  <w:szCs w:val="18"/>
                </w:rPr>
                <w:delText>OD</w:delText>
              </w:r>
            </w:del>
          </w:p>
        </w:tc>
        <w:tc>
          <w:tcPr>
            <w:tcW w:w="1953" w:type="dxa"/>
          </w:tcPr>
          <w:p w14:paraId="1F60DCDA" w14:textId="5D2CA113" w:rsidR="007A6837" w:rsidRPr="00D353F4" w:rsidDel="004E71FA" w:rsidRDefault="007A6837" w:rsidP="00B41EFA">
            <w:pPr>
              <w:widowControl w:val="0"/>
              <w:tabs>
                <w:tab w:val="left" w:pos="5829"/>
              </w:tabs>
              <w:rPr>
                <w:del w:id="459" w:author="Jason Porter" w:date="2015-07-17T16:50:00Z"/>
                <w:sz w:val="18"/>
                <w:szCs w:val="18"/>
              </w:rPr>
            </w:pPr>
            <w:del w:id="460" w:author="Jason Porter" w:date="2015-07-17T16:50:00Z">
              <w:r w:rsidRPr="00D353F4" w:rsidDel="004E71FA">
                <w:rPr>
                  <w:sz w:val="18"/>
                  <w:szCs w:val="18"/>
                </w:rPr>
                <w:delText>OS</w:delText>
              </w:r>
            </w:del>
          </w:p>
        </w:tc>
      </w:tr>
      <w:tr w:rsidR="007A6837" w:rsidRPr="00D353F4" w:rsidDel="004E71FA" w14:paraId="0F085470" w14:textId="339218C8" w:rsidTr="007A6837">
        <w:trPr>
          <w:del w:id="461" w:author="Jason Porter" w:date="2015-07-17T16:50:00Z"/>
        </w:trPr>
        <w:tc>
          <w:tcPr>
            <w:tcW w:w="1952" w:type="dxa"/>
          </w:tcPr>
          <w:p w14:paraId="561A46EE" w14:textId="1811F30D" w:rsidR="007A6837" w:rsidRPr="00D353F4" w:rsidDel="004E71FA" w:rsidRDefault="007A6837" w:rsidP="00B41EFA">
            <w:pPr>
              <w:widowControl w:val="0"/>
              <w:tabs>
                <w:tab w:val="left" w:pos="5829"/>
              </w:tabs>
              <w:rPr>
                <w:del w:id="462" w:author="Jason Porter" w:date="2015-07-17T16:50:00Z"/>
                <w:sz w:val="18"/>
                <w:szCs w:val="18"/>
              </w:rPr>
            </w:pPr>
            <w:del w:id="463" w:author="Jason Porter" w:date="2015-07-17T16:50:00Z">
              <w:r w:rsidRPr="00D353F4" w:rsidDel="004E71FA">
                <w:rPr>
                  <w:color w:val="000000"/>
                  <w:kern w:val="24"/>
                  <w:sz w:val="18"/>
                  <w:szCs w:val="18"/>
                </w:rPr>
                <w:delText>Global</w:delText>
              </w:r>
            </w:del>
          </w:p>
        </w:tc>
        <w:tc>
          <w:tcPr>
            <w:tcW w:w="1953" w:type="dxa"/>
          </w:tcPr>
          <w:p w14:paraId="49200CD3" w14:textId="2625701B" w:rsidR="007A6837" w:rsidRPr="00D353F4" w:rsidDel="004E71FA" w:rsidRDefault="007A6837" w:rsidP="00B41EFA">
            <w:pPr>
              <w:widowControl w:val="0"/>
              <w:tabs>
                <w:tab w:val="left" w:pos="5829"/>
              </w:tabs>
              <w:rPr>
                <w:del w:id="464" w:author="Jason Porter" w:date="2015-07-17T16:50:00Z"/>
                <w:sz w:val="18"/>
                <w:szCs w:val="18"/>
              </w:rPr>
            </w:pPr>
            <w:del w:id="465" w:author="Jason Porter" w:date="2015-07-17T16:50:00Z">
              <w:r w:rsidRPr="00D353F4" w:rsidDel="004E71FA">
                <w:rPr>
                  <w:kern w:val="24"/>
                  <w:sz w:val="18"/>
                  <w:szCs w:val="18"/>
                </w:rPr>
                <w:delText xml:space="preserve">1023 </w:delText>
              </w:r>
              <w:r w:rsidRPr="00D353F4" w:rsidDel="004E71FA">
                <w:rPr>
                  <w:sz w:val="18"/>
                  <w:szCs w:val="18"/>
                </w:rPr>
                <w:delText>± 201</w:delText>
              </w:r>
            </w:del>
          </w:p>
        </w:tc>
        <w:tc>
          <w:tcPr>
            <w:tcW w:w="1953" w:type="dxa"/>
          </w:tcPr>
          <w:p w14:paraId="6D98D7DC" w14:textId="15DAFB54" w:rsidR="007A6837" w:rsidRPr="00D353F4" w:rsidDel="004E71FA" w:rsidRDefault="007A6837" w:rsidP="00B41EFA">
            <w:pPr>
              <w:widowControl w:val="0"/>
              <w:tabs>
                <w:tab w:val="left" w:pos="5829"/>
              </w:tabs>
              <w:rPr>
                <w:del w:id="466" w:author="Jason Porter" w:date="2015-07-17T16:50:00Z"/>
                <w:sz w:val="18"/>
                <w:szCs w:val="18"/>
              </w:rPr>
            </w:pPr>
            <w:del w:id="467" w:author="Jason Porter" w:date="2015-07-17T16:50:00Z">
              <w:r w:rsidRPr="00D353F4" w:rsidDel="004E71FA">
                <w:rPr>
                  <w:kern w:val="24"/>
                  <w:sz w:val="18"/>
                  <w:szCs w:val="18"/>
                </w:rPr>
                <w:delText>1120 ± 227</w:delText>
              </w:r>
            </w:del>
          </w:p>
        </w:tc>
        <w:tc>
          <w:tcPr>
            <w:tcW w:w="1953" w:type="dxa"/>
          </w:tcPr>
          <w:p w14:paraId="1B9E11A1" w14:textId="7827CA17" w:rsidR="007A6837" w:rsidRPr="00D353F4" w:rsidDel="004E71FA" w:rsidRDefault="007A6837" w:rsidP="00B41EFA">
            <w:pPr>
              <w:widowControl w:val="0"/>
              <w:tabs>
                <w:tab w:val="left" w:pos="5829"/>
              </w:tabs>
              <w:rPr>
                <w:del w:id="468" w:author="Jason Porter" w:date="2015-07-17T16:50:00Z"/>
                <w:sz w:val="18"/>
                <w:szCs w:val="18"/>
              </w:rPr>
            </w:pPr>
            <w:del w:id="469" w:author="Jason Porter" w:date="2015-07-17T16:50:00Z">
              <w:r w:rsidRPr="00D353F4" w:rsidDel="004E71FA">
                <w:rPr>
                  <w:kern w:val="24"/>
                  <w:sz w:val="18"/>
                  <w:szCs w:val="18"/>
                </w:rPr>
                <w:delText xml:space="preserve">1.65 </w:delText>
              </w:r>
              <w:r w:rsidRPr="00D353F4" w:rsidDel="004E71FA">
                <w:rPr>
                  <w:sz w:val="18"/>
                  <w:szCs w:val="18"/>
                </w:rPr>
                <w:delText>± 0.04</w:delText>
              </w:r>
            </w:del>
          </w:p>
        </w:tc>
        <w:tc>
          <w:tcPr>
            <w:tcW w:w="1953" w:type="dxa"/>
          </w:tcPr>
          <w:p w14:paraId="1A1706F6" w14:textId="4FA6556A" w:rsidR="007A6837" w:rsidRPr="00D353F4" w:rsidDel="004E71FA" w:rsidRDefault="007A6837" w:rsidP="00B41EFA">
            <w:pPr>
              <w:widowControl w:val="0"/>
              <w:tabs>
                <w:tab w:val="left" w:pos="5829"/>
              </w:tabs>
              <w:rPr>
                <w:del w:id="470" w:author="Jason Porter" w:date="2015-07-17T16:50:00Z"/>
                <w:sz w:val="18"/>
                <w:szCs w:val="18"/>
              </w:rPr>
            </w:pPr>
            <w:del w:id="471" w:author="Jason Porter" w:date="2015-07-17T16:50:00Z">
              <w:r w:rsidRPr="00D353F4" w:rsidDel="004E71FA">
                <w:rPr>
                  <w:kern w:val="24"/>
                  <w:sz w:val="18"/>
                  <w:szCs w:val="18"/>
                </w:rPr>
                <w:delText>1.68 ± 0.05</w:delText>
              </w:r>
            </w:del>
          </w:p>
        </w:tc>
        <w:tc>
          <w:tcPr>
            <w:tcW w:w="1953" w:type="dxa"/>
          </w:tcPr>
          <w:p w14:paraId="0072CB0F" w14:textId="7FBD62CE" w:rsidR="007A6837" w:rsidRPr="00D353F4" w:rsidDel="004E71FA" w:rsidRDefault="007A6837" w:rsidP="00B41EFA">
            <w:pPr>
              <w:widowControl w:val="0"/>
              <w:tabs>
                <w:tab w:val="left" w:pos="5829"/>
              </w:tabs>
              <w:rPr>
                <w:del w:id="472" w:author="Jason Porter" w:date="2015-07-17T16:50:00Z"/>
                <w:sz w:val="18"/>
                <w:szCs w:val="18"/>
              </w:rPr>
            </w:pPr>
            <w:del w:id="473" w:author="Jason Porter" w:date="2015-07-17T16:50:00Z">
              <w:r w:rsidRPr="00D353F4" w:rsidDel="004E71FA">
                <w:rPr>
                  <w:color w:val="000000"/>
                  <w:kern w:val="24"/>
                  <w:sz w:val="18"/>
                  <w:szCs w:val="18"/>
                </w:rPr>
                <w:delText xml:space="preserve">41.8 </w:delText>
              </w:r>
              <w:r w:rsidRPr="00D353F4" w:rsidDel="004E71FA">
                <w:rPr>
                  <w:sz w:val="18"/>
                  <w:szCs w:val="18"/>
                </w:rPr>
                <w:delText>± 3.6</w:delText>
              </w:r>
            </w:del>
          </w:p>
        </w:tc>
        <w:tc>
          <w:tcPr>
            <w:tcW w:w="1953" w:type="dxa"/>
          </w:tcPr>
          <w:p w14:paraId="4EE4C10F" w14:textId="3732D13E" w:rsidR="007A6837" w:rsidRPr="00D353F4" w:rsidDel="004E71FA" w:rsidRDefault="007A6837" w:rsidP="00B41EFA">
            <w:pPr>
              <w:widowControl w:val="0"/>
              <w:tabs>
                <w:tab w:val="left" w:pos="5829"/>
              </w:tabs>
              <w:rPr>
                <w:del w:id="474" w:author="Jason Porter" w:date="2015-07-17T16:50:00Z"/>
                <w:sz w:val="18"/>
                <w:szCs w:val="18"/>
              </w:rPr>
            </w:pPr>
            <w:del w:id="475" w:author="Jason Porter" w:date="2015-07-17T16:50:00Z">
              <w:r w:rsidRPr="00D353F4" w:rsidDel="004E71FA">
                <w:rPr>
                  <w:color w:val="000000"/>
                  <w:kern w:val="24"/>
                  <w:sz w:val="18"/>
                  <w:szCs w:val="18"/>
                </w:rPr>
                <w:delText>41.4 ± 4.5</w:delText>
              </w:r>
            </w:del>
          </w:p>
        </w:tc>
      </w:tr>
      <w:tr w:rsidR="007A6837" w:rsidRPr="00D353F4" w:rsidDel="004E71FA" w14:paraId="57A3D5BC" w14:textId="39C0C2FD" w:rsidTr="007A6837">
        <w:trPr>
          <w:del w:id="476" w:author="Jason Porter" w:date="2015-07-17T16:50:00Z"/>
        </w:trPr>
        <w:tc>
          <w:tcPr>
            <w:tcW w:w="1952" w:type="dxa"/>
          </w:tcPr>
          <w:p w14:paraId="4D9BFB84" w14:textId="14F3CB12" w:rsidR="007A6837" w:rsidRPr="00D353F4" w:rsidDel="004E71FA" w:rsidRDefault="007A6837" w:rsidP="00B41EFA">
            <w:pPr>
              <w:widowControl w:val="0"/>
              <w:tabs>
                <w:tab w:val="left" w:pos="5829"/>
              </w:tabs>
              <w:rPr>
                <w:del w:id="477" w:author="Jason Porter" w:date="2015-07-17T16:50:00Z"/>
                <w:sz w:val="18"/>
                <w:szCs w:val="18"/>
              </w:rPr>
            </w:pPr>
            <w:del w:id="478" w:author="Jason Porter" w:date="2015-07-17T16:50:00Z">
              <w:r w:rsidRPr="00D353F4" w:rsidDel="004E71FA">
                <w:rPr>
                  <w:color w:val="000000"/>
                  <w:kern w:val="24"/>
                  <w:sz w:val="18"/>
                  <w:szCs w:val="18"/>
                </w:rPr>
                <w:delText>Central</w:delText>
              </w:r>
            </w:del>
          </w:p>
        </w:tc>
        <w:tc>
          <w:tcPr>
            <w:tcW w:w="1953" w:type="dxa"/>
          </w:tcPr>
          <w:p w14:paraId="740CE4F2" w14:textId="21E43028" w:rsidR="007A6837" w:rsidRPr="00D353F4" w:rsidDel="004E71FA" w:rsidRDefault="007A6837" w:rsidP="00B41EFA">
            <w:pPr>
              <w:widowControl w:val="0"/>
              <w:tabs>
                <w:tab w:val="left" w:pos="5829"/>
              </w:tabs>
              <w:rPr>
                <w:del w:id="479" w:author="Jason Porter" w:date="2015-07-17T16:50:00Z"/>
                <w:sz w:val="18"/>
                <w:szCs w:val="18"/>
              </w:rPr>
            </w:pPr>
            <w:del w:id="480" w:author="Jason Porter" w:date="2015-07-17T16:50:00Z">
              <w:r w:rsidRPr="00D353F4" w:rsidDel="004E71FA">
                <w:rPr>
                  <w:kern w:val="24"/>
                  <w:sz w:val="18"/>
                  <w:szCs w:val="18"/>
                </w:rPr>
                <w:delText>971 ± 187</w:delText>
              </w:r>
            </w:del>
          </w:p>
        </w:tc>
        <w:tc>
          <w:tcPr>
            <w:tcW w:w="1953" w:type="dxa"/>
          </w:tcPr>
          <w:p w14:paraId="2DB80AA1" w14:textId="1D89999F" w:rsidR="007A6837" w:rsidRPr="00D353F4" w:rsidDel="004E71FA" w:rsidRDefault="007A6837" w:rsidP="00B41EFA">
            <w:pPr>
              <w:widowControl w:val="0"/>
              <w:tabs>
                <w:tab w:val="left" w:pos="5829"/>
              </w:tabs>
              <w:rPr>
                <w:del w:id="481" w:author="Jason Porter" w:date="2015-07-17T16:50:00Z"/>
                <w:sz w:val="18"/>
                <w:szCs w:val="18"/>
              </w:rPr>
            </w:pPr>
            <w:del w:id="482" w:author="Jason Porter" w:date="2015-07-17T16:50:00Z">
              <w:r w:rsidRPr="00D353F4" w:rsidDel="004E71FA">
                <w:rPr>
                  <w:kern w:val="24"/>
                  <w:sz w:val="18"/>
                  <w:szCs w:val="18"/>
                </w:rPr>
                <w:delText>1032 ± 136</w:delText>
              </w:r>
            </w:del>
          </w:p>
        </w:tc>
        <w:tc>
          <w:tcPr>
            <w:tcW w:w="1953" w:type="dxa"/>
          </w:tcPr>
          <w:p w14:paraId="087C9FED" w14:textId="53D005E6" w:rsidR="007A6837" w:rsidRPr="00D353F4" w:rsidDel="004E71FA" w:rsidRDefault="007A6837" w:rsidP="00B41EFA">
            <w:pPr>
              <w:widowControl w:val="0"/>
              <w:tabs>
                <w:tab w:val="left" w:pos="5829"/>
              </w:tabs>
              <w:rPr>
                <w:del w:id="483" w:author="Jason Porter" w:date="2015-07-17T16:50:00Z"/>
                <w:sz w:val="18"/>
                <w:szCs w:val="18"/>
              </w:rPr>
            </w:pPr>
            <w:del w:id="484" w:author="Jason Porter" w:date="2015-07-17T16:50:00Z">
              <w:r w:rsidRPr="00D353F4" w:rsidDel="004E71FA">
                <w:rPr>
                  <w:kern w:val="24"/>
                  <w:sz w:val="18"/>
                  <w:szCs w:val="18"/>
                </w:rPr>
                <w:delText>1.64 ± 0.07</w:delText>
              </w:r>
            </w:del>
          </w:p>
        </w:tc>
        <w:tc>
          <w:tcPr>
            <w:tcW w:w="1953" w:type="dxa"/>
          </w:tcPr>
          <w:p w14:paraId="30100DFB" w14:textId="1D1B1C97" w:rsidR="007A6837" w:rsidRPr="00D353F4" w:rsidDel="004E71FA" w:rsidRDefault="007A6837" w:rsidP="00B41EFA">
            <w:pPr>
              <w:widowControl w:val="0"/>
              <w:tabs>
                <w:tab w:val="left" w:pos="5829"/>
              </w:tabs>
              <w:rPr>
                <w:del w:id="485" w:author="Jason Porter" w:date="2015-07-17T16:50:00Z"/>
                <w:sz w:val="18"/>
                <w:szCs w:val="18"/>
              </w:rPr>
            </w:pPr>
            <w:del w:id="486" w:author="Jason Porter" w:date="2015-07-17T16:50:00Z">
              <w:r w:rsidRPr="00D353F4" w:rsidDel="004E71FA">
                <w:rPr>
                  <w:kern w:val="24"/>
                  <w:sz w:val="18"/>
                  <w:szCs w:val="18"/>
                </w:rPr>
                <w:delText>1.66 ± 0.05</w:delText>
              </w:r>
            </w:del>
          </w:p>
        </w:tc>
        <w:tc>
          <w:tcPr>
            <w:tcW w:w="1953" w:type="dxa"/>
          </w:tcPr>
          <w:p w14:paraId="72F52993" w14:textId="7BFC5944" w:rsidR="007A6837" w:rsidRPr="00D353F4" w:rsidDel="004E71FA" w:rsidRDefault="007A6837" w:rsidP="00B41EFA">
            <w:pPr>
              <w:widowControl w:val="0"/>
              <w:tabs>
                <w:tab w:val="left" w:pos="5829"/>
              </w:tabs>
              <w:rPr>
                <w:del w:id="487" w:author="Jason Porter" w:date="2015-07-17T16:50:00Z"/>
                <w:sz w:val="18"/>
                <w:szCs w:val="18"/>
              </w:rPr>
            </w:pPr>
            <w:del w:id="488" w:author="Jason Porter" w:date="2015-07-17T16:50:00Z">
              <w:r w:rsidRPr="00D353F4" w:rsidDel="004E71FA">
                <w:rPr>
                  <w:color w:val="000000"/>
                  <w:kern w:val="24"/>
                  <w:sz w:val="18"/>
                  <w:szCs w:val="18"/>
                </w:rPr>
                <w:delText>40.0 ± 2.5</w:delText>
              </w:r>
            </w:del>
          </w:p>
        </w:tc>
        <w:tc>
          <w:tcPr>
            <w:tcW w:w="1953" w:type="dxa"/>
          </w:tcPr>
          <w:p w14:paraId="4248F2F9" w14:textId="700638DF" w:rsidR="007A6837" w:rsidRPr="00D353F4" w:rsidDel="004E71FA" w:rsidRDefault="007A6837" w:rsidP="00B41EFA">
            <w:pPr>
              <w:widowControl w:val="0"/>
              <w:tabs>
                <w:tab w:val="left" w:pos="5829"/>
              </w:tabs>
              <w:rPr>
                <w:del w:id="489" w:author="Jason Porter" w:date="2015-07-17T16:50:00Z"/>
                <w:sz w:val="18"/>
                <w:szCs w:val="18"/>
              </w:rPr>
            </w:pPr>
            <w:del w:id="490" w:author="Jason Porter" w:date="2015-07-17T16:50:00Z">
              <w:r w:rsidRPr="00D353F4" w:rsidDel="004E71FA">
                <w:rPr>
                  <w:color w:val="000000"/>
                  <w:kern w:val="24"/>
                  <w:sz w:val="18"/>
                  <w:szCs w:val="18"/>
                </w:rPr>
                <w:delText>40.6 ± 4.4</w:delText>
              </w:r>
            </w:del>
          </w:p>
        </w:tc>
      </w:tr>
      <w:tr w:rsidR="007A6837" w:rsidRPr="00D353F4" w:rsidDel="004E71FA" w14:paraId="38D01A5E" w14:textId="06A009E5" w:rsidTr="007A6837">
        <w:trPr>
          <w:del w:id="491" w:author="Jason Porter" w:date="2015-07-17T16:50:00Z"/>
        </w:trPr>
        <w:tc>
          <w:tcPr>
            <w:tcW w:w="1952" w:type="dxa"/>
          </w:tcPr>
          <w:p w14:paraId="434B6676" w14:textId="6C833062" w:rsidR="007A6837" w:rsidRPr="00D353F4" w:rsidDel="004E71FA" w:rsidRDefault="007A6837" w:rsidP="00B41EFA">
            <w:pPr>
              <w:widowControl w:val="0"/>
              <w:tabs>
                <w:tab w:val="left" w:pos="5829"/>
              </w:tabs>
              <w:rPr>
                <w:del w:id="492" w:author="Jason Porter" w:date="2015-07-17T16:50:00Z"/>
                <w:sz w:val="18"/>
                <w:szCs w:val="18"/>
              </w:rPr>
            </w:pPr>
            <w:del w:id="493" w:author="Jason Porter" w:date="2015-07-17T16:50:00Z">
              <w:r w:rsidRPr="00D353F4" w:rsidDel="004E71FA">
                <w:rPr>
                  <w:color w:val="000000"/>
                  <w:kern w:val="24"/>
                  <w:sz w:val="18"/>
                  <w:szCs w:val="18"/>
                </w:rPr>
                <w:delText>Peripheral</w:delText>
              </w:r>
            </w:del>
          </w:p>
        </w:tc>
        <w:tc>
          <w:tcPr>
            <w:tcW w:w="1953" w:type="dxa"/>
          </w:tcPr>
          <w:p w14:paraId="3EA69C8D" w14:textId="6BBC4991" w:rsidR="007A6837" w:rsidRPr="00D353F4" w:rsidDel="004E71FA" w:rsidRDefault="007A6837" w:rsidP="00B41EFA">
            <w:pPr>
              <w:widowControl w:val="0"/>
              <w:tabs>
                <w:tab w:val="left" w:pos="5829"/>
              </w:tabs>
              <w:rPr>
                <w:del w:id="494" w:author="Jason Porter" w:date="2015-07-17T16:50:00Z"/>
                <w:sz w:val="18"/>
                <w:szCs w:val="18"/>
              </w:rPr>
            </w:pPr>
            <w:del w:id="495" w:author="Jason Porter" w:date="2015-07-17T16:50:00Z">
              <w:r w:rsidRPr="00D353F4" w:rsidDel="004E71FA">
                <w:rPr>
                  <w:kern w:val="24"/>
                  <w:sz w:val="18"/>
                  <w:szCs w:val="18"/>
                </w:rPr>
                <w:delText>1122 ± 261</w:delText>
              </w:r>
            </w:del>
          </w:p>
        </w:tc>
        <w:tc>
          <w:tcPr>
            <w:tcW w:w="1953" w:type="dxa"/>
          </w:tcPr>
          <w:p w14:paraId="18D0A557" w14:textId="2AE0D1FE" w:rsidR="007A6837" w:rsidRPr="00D353F4" w:rsidDel="004E71FA" w:rsidRDefault="007A6837" w:rsidP="00B41EFA">
            <w:pPr>
              <w:widowControl w:val="0"/>
              <w:tabs>
                <w:tab w:val="left" w:pos="5829"/>
              </w:tabs>
              <w:rPr>
                <w:del w:id="496" w:author="Jason Porter" w:date="2015-07-17T16:50:00Z"/>
                <w:sz w:val="18"/>
                <w:szCs w:val="18"/>
              </w:rPr>
            </w:pPr>
            <w:del w:id="497" w:author="Jason Porter" w:date="2015-07-17T16:50:00Z">
              <w:r w:rsidRPr="00D353F4" w:rsidDel="004E71FA">
                <w:rPr>
                  <w:kern w:val="24"/>
                  <w:sz w:val="18"/>
                  <w:szCs w:val="18"/>
                </w:rPr>
                <w:delText>1315 ± 587</w:delText>
              </w:r>
            </w:del>
          </w:p>
        </w:tc>
        <w:tc>
          <w:tcPr>
            <w:tcW w:w="1953" w:type="dxa"/>
          </w:tcPr>
          <w:p w14:paraId="1763C576" w14:textId="1B37D216" w:rsidR="007A6837" w:rsidRPr="00D353F4" w:rsidDel="004E71FA" w:rsidRDefault="007A6837" w:rsidP="00B41EFA">
            <w:pPr>
              <w:widowControl w:val="0"/>
              <w:tabs>
                <w:tab w:val="left" w:pos="5829"/>
              </w:tabs>
              <w:rPr>
                <w:del w:id="498" w:author="Jason Porter" w:date="2015-07-17T16:50:00Z"/>
                <w:sz w:val="18"/>
                <w:szCs w:val="18"/>
              </w:rPr>
            </w:pPr>
            <w:del w:id="499" w:author="Jason Porter" w:date="2015-07-17T16:50:00Z">
              <w:r w:rsidRPr="00D353F4" w:rsidDel="004E71FA">
                <w:rPr>
                  <w:kern w:val="24"/>
                  <w:sz w:val="18"/>
                  <w:szCs w:val="18"/>
                </w:rPr>
                <w:delText>1.65 ± 0.10</w:delText>
              </w:r>
            </w:del>
          </w:p>
        </w:tc>
        <w:tc>
          <w:tcPr>
            <w:tcW w:w="1953" w:type="dxa"/>
          </w:tcPr>
          <w:p w14:paraId="699B04F3" w14:textId="142A60CF" w:rsidR="007A6837" w:rsidRPr="00D353F4" w:rsidDel="004E71FA" w:rsidRDefault="007A6837" w:rsidP="00B41EFA">
            <w:pPr>
              <w:widowControl w:val="0"/>
              <w:tabs>
                <w:tab w:val="left" w:pos="5829"/>
              </w:tabs>
              <w:rPr>
                <w:del w:id="500" w:author="Jason Porter" w:date="2015-07-17T16:50:00Z"/>
                <w:sz w:val="18"/>
                <w:szCs w:val="18"/>
              </w:rPr>
            </w:pPr>
            <w:del w:id="501" w:author="Jason Porter" w:date="2015-07-17T16:50:00Z">
              <w:r w:rsidRPr="00D353F4" w:rsidDel="004E71FA">
                <w:rPr>
                  <w:kern w:val="24"/>
                  <w:sz w:val="18"/>
                  <w:szCs w:val="18"/>
                </w:rPr>
                <w:delText>1.74 ± 0.10</w:delText>
              </w:r>
            </w:del>
          </w:p>
        </w:tc>
        <w:tc>
          <w:tcPr>
            <w:tcW w:w="1953" w:type="dxa"/>
          </w:tcPr>
          <w:p w14:paraId="7B19CA3F" w14:textId="3849B651" w:rsidR="007A6837" w:rsidRPr="00D353F4" w:rsidDel="004E71FA" w:rsidRDefault="007A6837" w:rsidP="00B41EFA">
            <w:pPr>
              <w:widowControl w:val="0"/>
              <w:tabs>
                <w:tab w:val="left" w:pos="5829"/>
              </w:tabs>
              <w:rPr>
                <w:del w:id="502" w:author="Jason Porter" w:date="2015-07-17T16:50:00Z"/>
                <w:sz w:val="18"/>
                <w:szCs w:val="18"/>
              </w:rPr>
            </w:pPr>
            <w:del w:id="503" w:author="Jason Porter" w:date="2015-07-17T16:50:00Z">
              <w:r w:rsidRPr="00D353F4" w:rsidDel="004E71FA">
                <w:rPr>
                  <w:color w:val="000000"/>
                  <w:kern w:val="24"/>
                  <w:sz w:val="18"/>
                  <w:szCs w:val="18"/>
                </w:rPr>
                <w:delText>39.3 ± 4.1</w:delText>
              </w:r>
            </w:del>
          </w:p>
        </w:tc>
        <w:tc>
          <w:tcPr>
            <w:tcW w:w="1953" w:type="dxa"/>
          </w:tcPr>
          <w:p w14:paraId="2770C946" w14:textId="11586179" w:rsidR="007A6837" w:rsidRPr="00D353F4" w:rsidDel="004E71FA" w:rsidRDefault="007A6837" w:rsidP="00B41EFA">
            <w:pPr>
              <w:widowControl w:val="0"/>
              <w:tabs>
                <w:tab w:val="left" w:pos="5829"/>
              </w:tabs>
              <w:rPr>
                <w:del w:id="504" w:author="Jason Porter" w:date="2015-07-17T16:50:00Z"/>
                <w:sz w:val="18"/>
                <w:szCs w:val="18"/>
              </w:rPr>
            </w:pPr>
            <w:del w:id="505" w:author="Jason Porter" w:date="2015-07-17T16:50:00Z">
              <w:r w:rsidRPr="00D353F4" w:rsidDel="004E71FA">
                <w:rPr>
                  <w:color w:val="000000"/>
                  <w:kern w:val="24"/>
                  <w:sz w:val="18"/>
                  <w:szCs w:val="18"/>
                </w:rPr>
                <w:delText>44.1 ± 7.2</w:delText>
              </w:r>
            </w:del>
          </w:p>
        </w:tc>
      </w:tr>
      <w:tr w:rsidR="007A6837" w:rsidRPr="00D353F4" w:rsidDel="004E71FA" w14:paraId="0EF2C9DE" w14:textId="05036B3A" w:rsidTr="007A6837">
        <w:trPr>
          <w:del w:id="506" w:author="Jason Porter" w:date="2015-07-17T16:50:00Z"/>
        </w:trPr>
        <w:tc>
          <w:tcPr>
            <w:tcW w:w="1952" w:type="dxa"/>
          </w:tcPr>
          <w:p w14:paraId="229064C3" w14:textId="0794D17F" w:rsidR="007A6837" w:rsidRPr="00D353F4" w:rsidDel="004E71FA" w:rsidRDefault="007A6837" w:rsidP="00B41EFA">
            <w:pPr>
              <w:widowControl w:val="0"/>
              <w:tabs>
                <w:tab w:val="left" w:pos="5829"/>
              </w:tabs>
              <w:rPr>
                <w:del w:id="507" w:author="Jason Porter" w:date="2015-07-17T16:50:00Z"/>
                <w:sz w:val="18"/>
                <w:szCs w:val="18"/>
              </w:rPr>
            </w:pPr>
            <w:del w:id="508" w:author="Jason Porter" w:date="2015-07-17T16:50:00Z">
              <w:r w:rsidRPr="00D353F4" w:rsidDel="004E71FA">
                <w:rPr>
                  <w:color w:val="000000"/>
                  <w:kern w:val="24"/>
                  <w:sz w:val="18"/>
                  <w:szCs w:val="18"/>
                </w:rPr>
                <w:delText>Superotemporal</w:delText>
              </w:r>
            </w:del>
          </w:p>
        </w:tc>
        <w:tc>
          <w:tcPr>
            <w:tcW w:w="1953" w:type="dxa"/>
          </w:tcPr>
          <w:p w14:paraId="187653CD" w14:textId="6A2E1C40" w:rsidR="007A6837" w:rsidRPr="00D353F4" w:rsidDel="004E71FA" w:rsidRDefault="007A6837" w:rsidP="00B41EFA">
            <w:pPr>
              <w:widowControl w:val="0"/>
              <w:tabs>
                <w:tab w:val="left" w:pos="5829"/>
              </w:tabs>
              <w:rPr>
                <w:del w:id="509" w:author="Jason Porter" w:date="2015-07-17T16:50:00Z"/>
                <w:sz w:val="18"/>
                <w:szCs w:val="18"/>
              </w:rPr>
            </w:pPr>
            <w:del w:id="510" w:author="Jason Porter" w:date="2015-07-17T16:50:00Z">
              <w:r w:rsidRPr="00D353F4" w:rsidDel="004E71FA">
                <w:rPr>
                  <w:kern w:val="24"/>
                  <w:sz w:val="18"/>
                  <w:szCs w:val="18"/>
                </w:rPr>
                <w:delText>1179 ± 239</w:delText>
              </w:r>
            </w:del>
          </w:p>
        </w:tc>
        <w:tc>
          <w:tcPr>
            <w:tcW w:w="1953" w:type="dxa"/>
          </w:tcPr>
          <w:p w14:paraId="0E79937A" w14:textId="18DF535A" w:rsidR="007A6837" w:rsidRPr="00D353F4" w:rsidDel="004E71FA" w:rsidRDefault="007A6837" w:rsidP="00B41EFA">
            <w:pPr>
              <w:widowControl w:val="0"/>
              <w:tabs>
                <w:tab w:val="left" w:pos="5829"/>
              </w:tabs>
              <w:rPr>
                <w:del w:id="511" w:author="Jason Porter" w:date="2015-07-17T16:50:00Z"/>
                <w:sz w:val="18"/>
                <w:szCs w:val="18"/>
              </w:rPr>
            </w:pPr>
            <w:del w:id="512" w:author="Jason Porter" w:date="2015-07-17T16:50:00Z">
              <w:r w:rsidRPr="00D353F4" w:rsidDel="004E71FA">
                <w:rPr>
                  <w:kern w:val="24"/>
                  <w:sz w:val="18"/>
                  <w:szCs w:val="18"/>
                </w:rPr>
                <w:delText>1122 ± 312</w:delText>
              </w:r>
            </w:del>
          </w:p>
        </w:tc>
        <w:tc>
          <w:tcPr>
            <w:tcW w:w="1953" w:type="dxa"/>
          </w:tcPr>
          <w:p w14:paraId="691B650B" w14:textId="2BC8FF7C" w:rsidR="007A6837" w:rsidRPr="00D353F4" w:rsidDel="004E71FA" w:rsidRDefault="007A6837" w:rsidP="00B41EFA">
            <w:pPr>
              <w:widowControl w:val="0"/>
              <w:tabs>
                <w:tab w:val="left" w:pos="5829"/>
              </w:tabs>
              <w:rPr>
                <w:del w:id="513" w:author="Jason Porter" w:date="2015-07-17T16:50:00Z"/>
                <w:sz w:val="18"/>
                <w:szCs w:val="18"/>
              </w:rPr>
            </w:pPr>
            <w:del w:id="514" w:author="Jason Porter" w:date="2015-07-17T16:50:00Z">
              <w:r w:rsidRPr="00D353F4" w:rsidDel="004E71FA">
                <w:rPr>
                  <w:kern w:val="24"/>
                  <w:sz w:val="18"/>
                  <w:szCs w:val="18"/>
                </w:rPr>
                <w:delText>1.67 ± 0.09</w:delText>
              </w:r>
            </w:del>
          </w:p>
        </w:tc>
        <w:tc>
          <w:tcPr>
            <w:tcW w:w="1953" w:type="dxa"/>
          </w:tcPr>
          <w:p w14:paraId="5B0039E6" w14:textId="243AD792" w:rsidR="007A6837" w:rsidRPr="00D353F4" w:rsidDel="004E71FA" w:rsidRDefault="007A6837" w:rsidP="00B41EFA">
            <w:pPr>
              <w:widowControl w:val="0"/>
              <w:tabs>
                <w:tab w:val="left" w:pos="5829"/>
              </w:tabs>
              <w:rPr>
                <w:del w:id="515" w:author="Jason Porter" w:date="2015-07-17T16:50:00Z"/>
                <w:sz w:val="18"/>
                <w:szCs w:val="18"/>
              </w:rPr>
            </w:pPr>
            <w:del w:id="516" w:author="Jason Porter" w:date="2015-07-17T16:50:00Z">
              <w:r w:rsidRPr="00D353F4" w:rsidDel="004E71FA">
                <w:rPr>
                  <w:kern w:val="24"/>
                  <w:sz w:val="18"/>
                  <w:szCs w:val="18"/>
                </w:rPr>
                <w:delText>1.66 ± 0.05</w:delText>
              </w:r>
            </w:del>
          </w:p>
        </w:tc>
        <w:tc>
          <w:tcPr>
            <w:tcW w:w="1953" w:type="dxa"/>
          </w:tcPr>
          <w:p w14:paraId="32BA23C4" w14:textId="6A1C6CFF" w:rsidR="007A6837" w:rsidRPr="00D353F4" w:rsidDel="004E71FA" w:rsidRDefault="007A6837" w:rsidP="00B41EFA">
            <w:pPr>
              <w:widowControl w:val="0"/>
              <w:tabs>
                <w:tab w:val="left" w:pos="5829"/>
              </w:tabs>
              <w:rPr>
                <w:del w:id="517" w:author="Jason Porter" w:date="2015-07-17T16:50:00Z"/>
                <w:sz w:val="18"/>
                <w:szCs w:val="18"/>
              </w:rPr>
            </w:pPr>
            <w:del w:id="518" w:author="Jason Porter" w:date="2015-07-17T16:50:00Z">
              <w:r w:rsidRPr="00D353F4" w:rsidDel="004E71FA">
                <w:rPr>
                  <w:color w:val="000000"/>
                  <w:kern w:val="24"/>
                  <w:sz w:val="18"/>
                  <w:szCs w:val="18"/>
                </w:rPr>
                <w:delText>46.4 ± 8.6</w:delText>
              </w:r>
            </w:del>
          </w:p>
        </w:tc>
        <w:tc>
          <w:tcPr>
            <w:tcW w:w="1953" w:type="dxa"/>
          </w:tcPr>
          <w:p w14:paraId="29FAEFAB" w14:textId="71E1F867" w:rsidR="007A6837" w:rsidRPr="00D353F4" w:rsidDel="004E71FA" w:rsidRDefault="007A6837" w:rsidP="00B41EFA">
            <w:pPr>
              <w:widowControl w:val="0"/>
              <w:tabs>
                <w:tab w:val="left" w:pos="5829"/>
              </w:tabs>
              <w:rPr>
                <w:del w:id="519" w:author="Jason Porter" w:date="2015-07-17T16:50:00Z"/>
                <w:sz w:val="18"/>
                <w:szCs w:val="18"/>
              </w:rPr>
            </w:pPr>
            <w:del w:id="520" w:author="Jason Porter" w:date="2015-07-17T16:50:00Z">
              <w:r w:rsidRPr="00D353F4" w:rsidDel="004E71FA">
                <w:rPr>
                  <w:color w:val="000000"/>
                  <w:kern w:val="24"/>
                  <w:sz w:val="18"/>
                  <w:szCs w:val="18"/>
                </w:rPr>
                <w:delText>43.9 ± 6.0</w:delText>
              </w:r>
            </w:del>
          </w:p>
        </w:tc>
      </w:tr>
      <w:tr w:rsidR="007A6837" w:rsidRPr="00D353F4" w:rsidDel="004E71FA" w14:paraId="1E91939C" w14:textId="78A41333" w:rsidTr="007A6837">
        <w:trPr>
          <w:del w:id="521" w:author="Jason Porter" w:date="2015-07-17T16:50:00Z"/>
        </w:trPr>
        <w:tc>
          <w:tcPr>
            <w:tcW w:w="1952" w:type="dxa"/>
          </w:tcPr>
          <w:p w14:paraId="1336F15D" w14:textId="691CA726" w:rsidR="007A6837" w:rsidRPr="00D353F4" w:rsidDel="004E71FA" w:rsidRDefault="007A6837" w:rsidP="00B41EFA">
            <w:pPr>
              <w:widowControl w:val="0"/>
              <w:tabs>
                <w:tab w:val="left" w:pos="5829"/>
              </w:tabs>
              <w:rPr>
                <w:del w:id="522" w:author="Jason Porter" w:date="2015-07-17T16:50:00Z"/>
                <w:sz w:val="18"/>
                <w:szCs w:val="18"/>
              </w:rPr>
            </w:pPr>
            <w:del w:id="523" w:author="Jason Porter" w:date="2015-07-17T16:50:00Z">
              <w:r w:rsidRPr="00D353F4" w:rsidDel="004E71FA">
                <w:rPr>
                  <w:color w:val="000000"/>
                  <w:kern w:val="24"/>
                  <w:sz w:val="18"/>
                  <w:szCs w:val="18"/>
                </w:rPr>
                <w:delText>Temporal</w:delText>
              </w:r>
            </w:del>
          </w:p>
        </w:tc>
        <w:tc>
          <w:tcPr>
            <w:tcW w:w="1953" w:type="dxa"/>
          </w:tcPr>
          <w:p w14:paraId="3DD63A9A" w14:textId="7F0DE765" w:rsidR="007A6837" w:rsidRPr="00D353F4" w:rsidDel="004E71FA" w:rsidRDefault="007A6837" w:rsidP="00B41EFA">
            <w:pPr>
              <w:widowControl w:val="0"/>
              <w:tabs>
                <w:tab w:val="left" w:pos="5829"/>
              </w:tabs>
              <w:rPr>
                <w:del w:id="524" w:author="Jason Porter" w:date="2015-07-17T16:50:00Z"/>
                <w:sz w:val="18"/>
                <w:szCs w:val="18"/>
              </w:rPr>
            </w:pPr>
            <w:del w:id="525" w:author="Jason Porter" w:date="2015-07-17T16:50:00Z">
              <w:r w:rsidRPr="00D353F4" w:rsidDel="004E71FA">
                <w:rPr>
                  <w:kern w:val="24"/>
                  <w:sz w:val="18"/>
                  <w:szCs w:val="18"/>
                </w:rPr>
                <w:delText>932 ± 250</w:delText>
              </w:r>
            </w:del>
          </w:p>
        </w:tc>
        <w:tc>
          <w:tcPr>
            <w:tcW w:w="1953" w:type="dxa"/>
          </w:tcPr>
          <w:p w14:paraId="5E92FA2A" w14:textId="7FD79CB6" w:rsidR="007A6837" w:rsidRPr="00D353F4" w:rsidDel="004E71FA" w:rsidRDefault="007A6837" w:rsidP="00B41EFA">
            <w:pPr>
              <w:widowControl w:val="0"/>
              <w:tabs>
                <w:tab w:val="left" w:pos="5829"/>
              </w:tabs>
              <w:rPr>
                <w:del w:id="526" w:author="Jason Porter" w:date="2015-07-17T16:50:00Z"/>
                <w:sz w:val="18"/>
                <w:szCs w:val="18"/>
              </w:rPr>
            </w:pPr>
            <w:del w:id="527" w:author="Jason Porter" w:date="2015-07-17T16:50:00Z">
              <w:r w:rsidRPr="00D353F4" w:rsidDel="004E71FA">
                <w:rPr>
                  <w:kern w:val="24"/>
                  <w:sz w:val="18"/>
                  <w:szCs w:val="18"/>
                </w:rPr>
                <w:delText>1147 ± 348</w:delText>
              </w:r>
            </w:del>
          </w:p>
        </w:tc>
        <w:tc>
          <w:tcPr>
            <w:tcW w:w="1953" w:type="dxa"/>
          </w:tcPr>
          <w:p w14:paraId="4793FD64" w14:textId="6482F1BF" w:rsidR="007A6837" w:rsidRPr="00D353F4" w:rsidDel="004E71FA" w:rsidRDefault="007A6837" w:rsidP="00B41EFA">
            <w:pPr>
              <w:widowControl w:val="0"/>
              <w:tabs>
                <w:tab w:val="left" w:pos="5829"/>
              </w:tabs>
              <w:rPr>
                <w:del w:id="528" w:author="Jason Porter" w:date="2015-07-17T16:50:00Z"/>
                <w:sz w:val="18"/>
                <w:szCs w:val="18"/>
              </w:rPr>
            </w:pPr>
            <w:del w:id="529" w:author="Jason Porter" w:date="2015-07-17T16:50:00Z">
              <w:r w:rsidRPr="00D353F4" w:rsidDel="004E71FA">
                <w:rPr>
                  <w:kern w:val="24"/>
                  <w:sz w:val="18"/>
                  <w:szCs w:val="18"/>
                </w:rPr>
                <w:delText>1.70 ± 0.06</w:delText>
              </w:r>
            </w:del>
          </w:p>
        </w:tc>
        <w:tc>
          <w:tcPr>
            <w:tcW w:w="1953" w:type="dxa"/>
          </w:tcPr>
          <w:p w14:paraId="136CC0E5" w14:textId="07F543F1" w:rsidR="007A6837" w:rsidRPr="00D353F4" w:rsidDel="004E71FA" w:rsidRDefault="007A6837" w:rsidP="00B41EFA">
            <w:pPr>
              <w:widowControl w:val="0"/>
              <w:tabs>
                <w:tab w:val="left" w:pos="5829"/>
              </w:tabs>
              <w:rPr>
                <w:del w:id="530" w:author="Jason Porter" w:date="2015-07-17T16:50:00Z"/>
                <w:sz w:val="18"/>
                <w:szCs w:val="18"/>
              </w:rPr>
            </w:pPr>
            <w:del w:id="531" w:author="Jason Porter" w:date="2015-07-17T16:50:00Z">
              <w:r w:rsidRPr="00D353F4" w:rsidDel="004E71FA">
                <w:rPr>
                  <w:kern w:val="24"/>
                  <w:sz w:val="18"/>
                  <w:szCs w:val="18"/>
                </w:rPr>
                <w:delText>1.76 ± 0.11</w:delText>
              </w:r>
            </w:del>
          </w:p>
        </w:tc>
        <w:tc>
          <w:tcPr>
            <w:tcW w:w="1953" w:type="dxa"/>
          </w:tcPr>
          <w:p w14:paraId="4E30C351" w14:textId="0BE0AECF" w:rsidR="007A6837" w:rsidRPr="00D353F4" w:rsidDel="004E71FA" w:rsidRDefault="007A6837" w:rsidP="00B41EFA">
            <w:pPr>
              <w:widowControl w:val="0"/>
              <w:tabs>
                <w:tab w:val="left" w:pos="5829"/>
              </w:tabs>
              <w:rPr>
                <w:del w:id="532" w:author="Jason Porter" w:date="2015-07-17T16:50:00Z"/>
                <w:sz w:val="18"/>
                <w:szCs w:val="18"/>
              </w:rPr>
            </w:pPr>
            <w:del w:id="533" w:author="Jason Porter" w:date="2015-07-17T16:50:00Z">
              <w:r w:rsidRPr="00D353F4" w:rsidDel="004E71FA">
                <w:rPr>
                  <w:color w:val="000000"/>
                  <w:kern w:val="24"/>
                  <w:sz w:val="18"/>
                  <w:szCs w:val="18"/>
                </w:rPr>
                <w:delText>38.1 ± 3.0</w:delText>
              </w:r>
            </w:del>
          </w:p>
        </w:tc>
        <w:tc>
          <w:tcPr>
            <w:tcW w:w="1953" w:type="dxa"/>
          </w:tcPr>
          <w:p w14:paraId="3FC1E81F" w14:textId="00593071" w:rsidR="007A6837" w:rsidRPr="00D353F4" w:rsidDel="004E71FA" w:rsidRDefault="007A6837" w:rsidP="00B41EFA">
            <w:pPr>
              <w:widowControl w:val="0"/>
              <w:tabs>
                <w:tab w:val="left" w:pos="5829"/>
              </w:tabs>
              <w:rPr>
                <w:del w:id="534" w:author="Jason Porter" w:date="2015-07-17T16:50:00Z"/>
                <w:sz w:val="18"/>
                <w:szCs w:val="18"/>
              </w:rPr>
            </w:pPr>
            <w:del w:id="535" w:author="Jason Porter" w:date="2015-07-17T16:50:00Z">
              <w:r w:rsidRPr="00D353F4" w:rsidDel="004E71FA">
                <w:rPr>
                  <w:color w:val="000000"/>
                  <w:kern w:val="24"/>
                  <w:sz w:val="18"/>
                  <w:szCs w:val="18"/>
                </w:rPr>
                <w:delText>40.4 ± 4.4</w:delText>
              </w:r>
            </w:del>
          </w:p>
        </w:tc>
      </w:tr>
      <w:tr w:rsidR="007A6837" w:rsidRPr="00D353F4" w:rsidDel="004E71FA" w14:paraId="05DF7D38" w14:textId="7E75E510" w:rsidTr="007A6837">
        <w:trPr>
          <w:del w:id="536" w:author="Jason Porter" w:date="2015-07-17T16:50:00Z"/>
        </w:trPr>
        <w:tc>
          <w:tcPr>
            <w:tcW w:w="1952" w:type="dxa"/>
          </w:tcPr>
          <w:p w14:paraId="51D8839D" w14:textId="06878B5A" w:rsidR="007A6837" w:rsidRPr="00D353F4" w:rsidDel="004E71FA" w:rsidRDefault="007A6837" w:rsidP="00B41EFA">
            <w:pPr>
              <w:widowControl w:val="0"/>
              <w:tabs>
                <w:tab w:val="left" w:pos="5829"/>
              </w:tabs>
              <w:rPr>
                <w:del w:id="537" w:author="Jason Porter" w:date="2015-07-17T16:50:00Z"/>
                <w:sz w:val="18"/>
                <w:szCs w:val="18"/>
              </w:rPr>
            </w:pPr>
            <w:del w:id="538" w:author="Jason Porter" w:date="2015-07-17T16:50:00Z">
              <w:r w:rsidRPr="00D353F4" w:rsidDel="004E71FA">
                <w:rPr>
                  <w:color w:val="000000"/>
                  <w:kern w:val="24"/>
                  <w:sz w:val="18"/>
                  <w:szCs w:val="18"/>
                </w:rPr>
                <w:delText>Inferotemporal</w:delText>
              </w:r>
            </w:del>
          </w:p>
        </w:tc>
        <w:tc>
          <w:tcPr>
            <w:tcW w:w="1953" w:type="dxa"/>
          </w:tcPr>
          <w:p w14:paraId="7A3E03DC" w14:textId="3CD92722" w:rsidR="007A6837" w:rsidRPr="00D353F4" w:rsidDel="004E71FA" w:rsidRDefault="007A6837" w:rsidP="00B41EFA">
            <w:pPr>
              <w:widowControl w:val="0"/>
              <w:tabs>
                <w:tab w:val="left" w:pos="5829"/>
              </w:tabs>
              <w:rPr>
                <w:del w:id="539" w:author="Jason Porter" w:date="2015-07-17T16:50:00Z"/>
                <w:sz w:val="18"/>
                <w:szCs w:val="18"/>
              </w:rPr>
            </w:pPr>
            <w:del w:id="540" w:author="Jason Porter" w:date="2015-07-17T16:50:00Z">
              <w:r w:rsidRPr="00D353F4" w:rsidDel="004E71FA">
                <w:rPr>
                  <w:kern w:val="24"/>
                  <w:sz w:val="18"/>
                  <w:szCs w:val="18"/>
                </w:rPr>
                <w:delText>964 ± 169</w:delText>
              </w:r>
            </w:del>
          </w:p>
        </w:tc>
        <w:tc>
          <w:tcPr>
            <w:tcW w:w="1953" w:type="dxa"/>
          </w:tcPr>
          <w:p w14:paraId="3827095B" w14:textId="4A06A709" w:rsidR="007A6837" w:rsidRPr="00D353F4" w:rsidDel="004E71FA" w:rsidRDefault="007A6837" w:rsidP="00B41EFA">
            <w:pPr>
              <w:pStyle w:val="NormalWeb"/>
              <w:spacing w:before="0" w:beforeAutospacing="0" w:after="0" w:afterAutospacing="0"/>
              <w:textAlignment w:val="bottom"/>
              <w:rPr>
                <w:del w:id="541" w:author="Jason Porter" w:date="2015-07-17T16:50:00Z"/>
                <w:kern w:val="24"/>
                <w:sz w:val="18"/>
                <w:szCs w:val="18"/>
              </w:rPr>
            </w:pPr>
            <w:del w:id="542" w:author="Jason Porter" w:date="2015-07-17T16:50:00Z">
              <w:r w:rsidRPr="00D353F4" w:rsidDel="004E71FA">
                <w:rPr>
                  <w:kern w:val="24"/>
                  <w:sz w:val="18"/>
                  <w:szCs w:val="18"/>
                </w:rPr>
                <w:delText>1229 ± 428</w:delText>
              </w:r>
            </w:del>
          </w:p>
        </w:tc>
        <w:tc>
          <w:tcPr>
            <w:tcW w:w="1953" w:type="dxa"/>
          </w:tcPr>
          <w:p w14:paraId="4C9EBA68" w14:textId="2CB72531" w:rsidR="007A6837" w:rsidRPr="00D353F4" w:rsidDel="004E71FA" w:rsidRDefault="007A6837" w:rsidP="00B41EFA">
            <w:pPr>
              <w:pStyle w:val="NormalWeb"/>
              <w:spacing w:before="0" w:beforeAutospacing="0" w:after="0" w:afterAutospacing="0"/>
              <w:textAlignment w:val="bottom"/>
              <w:rPr>
                <w:del w:id="543" w:author="Jason Porter" w:date="2015-07-17T16:50:00Z"/>
                <w:kern w:val="24"/>
                <w:sz w:val="18"/>
                <w:szCs w:val="18"/>
              </w:rPr>
            </w:pPr>
            <w:del w:id="544" w:author="Jason Porter" w:date="2015-07-17T16:50:00Z">
              <w:r w:rsidRPr="00D353F4" w:rsidDel="004E71FA">
                <w:rPr>
                  <w:kern w:val="24"/>
                  <w:sz w:val="18"/>
                  <w:szCs w:val="18"/>
                </w:rPr>
                <w:delText>1.55 ± 0.12</w:delText>
              </w:r>
            </w:del>
          </w:p>
        </w:tc>
        <w:tc>
          <w:tcPr>
            <w:tcW w:w="1953" w:type="dxa"/>
          </w:tcPr>
          <w:p w14:paraId="0061F32A" w14:textId="58D67930" w:rsidR="007A6837" w:rsidRPr="00D353F4" w:rsidDel="004E71FA" w:rsidRDefault="007A6837" w:rsidP="00B41EFA">
            <w:pPr>
              <w:pStyle w:val="NormalWeb"/>
              <w:spacing w:before="0" w:beforeAutospacing="0" w:after="0" w:afterAutospacing="0"/>
              <w:textAlignment w:val="bottom"/>
              <w:rPr>
                <w:del w:id="545" w:author="Jason Porter" w:date="2015-07-17T16:50:00Z"/>
                <w:kern w:val="24"/>
                <w:sz w:val="18"/>
                <w:szCs w:val="18"/>
              </w:rPr>
            </w:pPr>
            <w:del w:id="546" w:author="Jason Porter" w:date="2015-07-17T16:50:00Z">
              <w:r w:rsidRPr="00D353F4" w:rsidDel="004E71FA">
                <w:rPr>
                  <w:kern w:val="24"/>
                  <w:sz w:val="18"/>
                  <w:szCs w:val="18"/>
                </w:rPr>
                <w:delText>1.55 ± 0.08</w:delText>
              </w:r>
            </w:del>
          </w:p>
        </w:tc>
        <w:tc>
          <w:tcPr>
            <w:tcW w:w="1953" w:type="dxa"/>
          </w:tcPr>
          <w:p w14:paraId="48BA3B65" w14:textId="4A622DF7" w:rsidR="007A6837" w:rsidRPr="00D353F4" w:rsidDel="004E71FA" w:rsidRDefault="007A6837" w:rsidP="00B41EFA">
            <w:pPr>
              <w:widowControl w:val="0"/>
              <w:tabs>
                <w:tab w:val="left" w:pos="5829"/>
              </w:tabs>
              <w:rPr>
                <w:del w:id="547" w:author="Jason Porter" w:date="2015-07-17T16:50:00Z"/>
                <w:sz w:val="18"/>
                <w:szCs w:val="18"/>
              </w:rPr>
            </w:pPr>
            <w:del w:id="548" w:author="Jason Porter" w:date="2015-07-17T16:50:00Z">
              <w:r w:rsidRPr="00D353F4" w:rsidDel="004E71FA">
                <w:rPr>
                  <w:color w:val="000000"/>
                  <w:kern w:val="24"/>
                  <w:sz w:val="18"/>
                  <w:szCs w:val="18"/>
                </w:rPr>
                <w:delText>39.6 ± 1.8</w:delText>
              </w:r>
            </w:del>
          </w:p>
        </w:tc>
        <w:tc>
          <w:tcPr>
            <w:tcW w:w="1953" w:type="dxa"/>
          </w:tcPr>
          <w:p w14:paraId="2B8560D2" w14:textId="56F7E0BF" w:rsidR="007A6837" w:rsidRPr="00D353F4" w:rsidDel="004E71FA" w:rsidRDefault="007A6837" w:rsidP="00B41EFA">
            <w:pPr>
              <w:widowControl w:val="0"/>
              <w:tabs>
                <w:tab w:val="left" w:pos="5829"/>
              </w:tabs>
              <w:rPr>
                <w:del w:id="549" w:author="Jason Porter" w:date="2015-07-17T16:50:00Z"/>
                <w:sz w:val="18"/>
                <w:szCs w:val="18"/>
              </w:rPr>
            </w:pPr>
            <w:del w:id="550" w:author="Jason Porter" w:date="2015-07-17T16:50:00Z">
              <w:r w:rsidRPr="00D353F4" w:rsidDel="004E71FA">
                <w:rPr>
                  <w:color w:val="000000"/>
                  <w:kern w:val="24"/>
                  <w:sz w:val="18"/>
                  <w:szCs w:val="18"/>
                </w:rPr>
                <w:delText>42.6 ± 6.8</w:delText>
              </w:r>
            </w:del>
          </w:p>
        </w:tc>
      </w:tr>
    </w:tbl>
    <w:p w14:paraId="69D3791A" w14:textId="0BE18350" w:rsidR="00B41EFA" w:rsidRPr="00D353F4" w:rsidDel="004E71FA" w:rsidRDefault="00B41EFA" w:rsidP="00B41EFA">
      <w:pPr>
        <w:rPr>
          <w:del w:id="551" w:author="Jason Porter" w:date="2015-07-17T16:50:00Z"/>
          <w:sz w:val="18"/>
          <w:szCs w:val="18"/>
        </w:rPr>
      </w:pPr>
    </w:p>
    <w:p w14:paraId="6964BA1C" w14:textId="2C1749C6" w:rsidR="00057F88" w:rsidDel="004E71FA" w:rsidRDefault="004B0B76" w:rsidP="00B41EFA">
      <w:pPr>
        <w:rPr>
          <w:del w:id="552" w:author="Jason Porter" w:date="2015-07-17T16:50:00Z"/>
          <w:b/>
        </w:rPr>
      </w:pPr>
      <w:del w:id="553" w:author="Jason Porter" w:date="2015-07-17T16:50:00Z">
        <w:r w:rsidRPr="00D353F4" w:rsidDel="004E71FA">
          <w:rPr>
            <w:b/>
          </w:rPr>
          <w:delText xml:space="preserve"> </w:delText>
        </w:r>
      </w:del>
    </w:p>
    <w:p w14:paraId="53A9EB47" w14:textId="52509F03" w:rsidR="00B41EFA" w:rsidRPr="00D353F4" w:rsidDel="004E71FA" w:rsidRDefault="00B41EFA" w:rsidP="00B41EFA">
      <w:pPr>
        <w:rPr>
          <w:del w:id="554" w:author="Jason Porter" w:date="2015-07-17T16:50:00Z"/>
          <w:b/>
        </w:rPr>
      </w:pPr>
      <w:del w:id="555" w:author="Jason Porter" w:date="2015-07-17T16:50:00Z">
        <w:r w:rsidRPr="00D353F4" w:rsidDel="004E71FA">
          <w:rPr>
            <w:b/>
          </w:rPr>
          <w:delText xml:space="preserve">Table </w:delText>
        </w:r>
        <w:r w:rsidR="000D6211" w:rsidDel="004E71FA">
          <w:rPr>
            <w:b/>
          </w:rPr>
          <w:delText>3</w:delText>
        </w:r>
        <w:r w:rsidRPr="00D353F4" w:rsidDel="004E71FA">
          <w:rPr>
            <w:b/>
          </w:rPr>
          <w:delText>. IOP data for control and EG eyes throughout the duration of the study.</w:delText>
        </w:r>
      </w:del>
    </w:p>
    <w:tbl>
      <w:tblPr>
        <w:tblStyle w:val="TableGrid"/>
        <w:tblW w:w="3997" w:type="pct"/>
        <w:tblLook w:val="04A0" w:firstRow="1" w:lastRow="0" w:firstColumn="1" w:lastColumn="0" w:noHBand="0" w:noVBand="1"/>
      </w:tblPr>
      <w:tblGrid>
        <w:gridCol w:w="1605"/>
        <w:gridCol w:w="1605"/>
        <w:gridCol w:w="1605"/>
        <w:gridCol w:w="1604"/>
        <w:gridCol w:w="1604"/>
        <w:gridCol w:w="1604"/>
        <w:gridCol w:w="1604"/>
        <w:gridCol w:w="1604"/>
      </w:tblGrid>
      <w:tr w:rsidR="00B41EFA" w:rsidRPr="00D353F4" w:rsidDel="004E71FA" w14:paraId="6F231141" w14:textId="5A8481AA" w:rsidTr="00B41EFA">
        <w:trPr>
          <w:del w:id="556" w:author="Jason Porter" w:date="2015-07-17T16:50:00Z"/>
        </w:trPr>
        <w:tc>
          <w:tcPr>
            <w:tcW w:w="625" w:type="pct"/>
          </w:tcPr>
          <w:p w14:paraId="38B3EACB" w14:textId="79F125F4" w:rsidR="00B41EFA" w:rsidRPr="00D353F4" w:rsidDel="004E71FA" w:rsidRDefault="00B41EFA" w:rsidP="00B41EFA">
            <w:pPr>
              <w:rPr>
                <w:del w:id="557" w:author="Jason Porter" w:date="2015-07-17T16:50:00Z"/>
                <w:sz w:val="18"/>
                <w:szCs w:val="18"/>
              </w:rPr>
            </w:pPr>
          </w:p>
        </w:tc>
        <w:tc>
          <w:tcPr>
            <w:tcW w:w="625" w:type="pct"/>
          </w:tcPr>
          <w:p w14:paraId="69434C14" w14:textId="334A091D" w:rsidR="00B41EFA" w:rsidRPr="00D353F4" w:rsidDel="004E71FA" w:rsidRDefault="00B41EFA" w:rsidP="00B41EFA">
            <w:pPr>
              <w:rPr>
                <w:del w:id="558" w:author="Jason Porter" w:date="2015-07-17T16:50:00Z"/>
                <w:sz w:val="18"/>
                <w:szCs w:val="18"/>
              </w:rPr>
            </w:pPr>
          </w:p>
        </w:tc>
        <w:tc>
          <w:tcPr>
            <w:tcW w:w="1250" w:type="pct"/>
            <w:gridSpan w:val="2"/>
          </w:tcPr>
          <w:p w14:paraId="55CA8F67" w14:textId="1F2296DD" w:rsidR="00B41EFA" w:rsidRPr="00D353F4" w:rsidDel="004E71FA" w:rsidRDefault="00B41EFA" w:rsidP="00B41EFA">
            <w:pPr>
              <w:rPr>
                <w:del w:id="559" w:author="Jason Porter" w:date="2015-07-17T16:50:00Z"/>
                <w:sz w:val="18"/>
                <w:szCs w:val="18"/>
              </w:rPr>
            </w:pPr>
            <w:del w:id="560" w:author="Jason Porter" w:date="2015-07-17T16:50:00Z">
              <w:r w:rsidRPr="00D353F4" w:rsidDel="004E71FA">
                <w:rPr>
                  <w:sz w:val="18"/>
                  <w:szCs w:val="18"/>
                </w:rPr>
                <w:delText>Mean IOP (± SD) (mmHg)</w:delText>
              </w:r>
            </w:del>
          </w:p>
        </w:tc>
        <w:tc>
          <w:tcPr>
            <w:tcW w:w="1250" w:type="pct"/>
            <w:gridSpan w:val="2"/>
          </w:tcPr>
          <w:p w14:paraId="56EC5116" w14:textId="306F52D6" w:rsidR="00B41EFA" w:rsidRPr="00D353F4" w:rsidDel="004E71FA" w:rsidRDefault="00B41EFA" w:rsidP="00B41EFA">
            <w:pPr>
              <w:rPr>
                <w:del w:id="561" w:author="Jason Porter" w:date="2015-07-17T16:50:00Z"/>
                <w:sz w:val="18"/>
                <w:szCs w:val="18"/>
              </w:rPr>
            </w:pPr>
            <w:del w:id="562" w:author="Jason Porter" w:date="2015-07-17T16:50:00Z">
              <w:r w:rsidRPr="00D353F4" w:rsidDel="004E71FA">
                <w:rPr>
                  <w:sz w:val="18"/>
                  <w:szCs w:val="18"/>
                </w:rPr>
                <w:delText>Maximum IOP (mmHg)</w:delText>
              </w:r>
            </w:del>
          </w:p>
        </w:tc>
        <w:tc>
          <w:tcPr>
            <w:tcW w:w="625" w:type="pct"/>
          </w:tcPr>
          <w:p w14:paraId="42EF9DB2" w14:textId="39C9A3E6" w:rsidR="00B41EFA" w:rsidRPr="00D353F4" w:rsidDel="004E71FA" w:rsidRDefault="00B41EFA" w:rsidP="00B41EFA">
            <w:pPr>
              <w:rPr>
                <w:del w:id="563" w:author="Jason Porter" w:date="2015-07-17T16:50:00Z"/>
                <w:sz w:val="18"/>
                <w:szCs w:val="18"/>
              </w:rPr>
            </w:pPr>
          </w:p>
        </w:tc>
        <w:tc>
          <w:tcPr>
            <w:tcW w:w="625" w:type="pct"/>
          </w:tcPr>
          <w:p w14:paraId="7D81944C" w14:textId="07A18553" w:rsidR="00B41EFA" w:rsidRPr="00D353F4" w:rsidDel="004E71FA" w:rsidRDefault="00B41EFA" w:rsidP="00B41EFA">
            <w:pPr>
              <w:rPr>
                <w:del w:id="564" w:author="Jason Porter" w:date="2015-07-17T16:50:00Z"/>
                <w:sz w:val="18"/>
                <w:szCs w:val="18"/>
              </w:rPr>
            </w:pPr>
          </w:p>
        </w:tc>
      </w:tr>
      <w:tr w:rsidR="00B41EFA" w:rsidRPr="00D353F4" w:rsidDel="004E71FA" w14:paraId="063652AA" w14:textId="59046908" w:rsidTr="00B41EFA">
        <w:trPr>
          <w:del w:id="565" w:author="Jason Porter" w:date="2015-07-17T16:50:00Z"/>
        </w:trPr>
        <w:tc>
          <w:tcPr>
            <w:tcW w:w="625" w:type="pct"/>
          </w:tcPr>
          <w:p w14:paraId="2F59EF50" w14:textId="0072CE08" w:rsidR="00B41EFA" w:rsidRPr="00D353F4" w:rsidDel="004E71FA" w:rsidRDefault="00B41EFA" w:rsidP="00B41EFA">
            <w:pPr>
              <w:rPr>
                <w:del w:id="566" w:author="Jason Porter" w:date="2015-07-17T16:50:00Z"/>
                <w:sz w:val="18"/>
                <w:szCs w:val="18"/>
              </w:rPr>
            </w:pPr>
            <w:del w:id="567" w:author="Jason Porter" w:date="2015-07-17T16:50:00Z">
              <w:r w:rsidRPr="00D353F4" w:rsidDel="004E71FA">
                <w:rPr>
                  <w:sz w:val="18"/>
                  <w:szCs w:val="18"/>
                </w:rPr>
                <w:delText>Animal ID</w:delText>
              </w:r>
            </w:del>
          </w:p>
        </w:tc>
        <w:tc>
          <w:tcPr>
            <w:tcW w:w="625" w:type="pct"/>
          </w:tcPr>
          <w:p w14:paraId="283E9DEA" w14:textId="4B91A3C7" w:rsidR="00B41EFA" w:rsidRPr="00D353F4" w:rsidDel="004E71FA" w:rsidRDefault="00B41EFA" w:rsidP="00B41EFA">
            <w:pPr>
              <w:rPr>
                <w:del w:id="568" w:author="Jason Porter" w:date="2015-07-17T16:50:00Z"/>
                <w:color w:val="000000"/>
                <w:sz w:val="18"/>
                <w:szCs w:val="18"/>
              </w:rPr>
            </w:pPr>
            <w:del w:id="569" w:author="Jason Porter" w:date="2015-07-17T16:50:00Z">
              <w:r w:rsidRPr="00D353F4" w:rsidDel="004E71FA">
                <w:rPr>
                  <w:color w:val="000000"/>
                  <w:sz w:val="18"/>
                  <w:szCs w:val="18"/>
                </w:rPr>
                <w:delText>Age (yrs)</w:delText>
              </w:r>
            </w:del>
          </w:p>
        </w:tc>
        <w:tc>
          <w:tcPr>
            <w:tcW w:w="625" w:type="pct"/>
          </w:tcPr>
          <w:p w14:paraId="053CE949" w14:textId="46AAC272" w:rsidR="00B41EFA" w:rsidRPr="00D353F4" w:rsidDel="004E71FA" w:rsidRDefault="00B41EFA" w:rsidP="00B41EFA">
            <w:pPr>
              <w:rPr>
                <w:del w:id="570" w:author="Jason Porter" w:date="2015-07-17T16:50:00Z"/>
                <w:sz w:val="18"/>
                <w:szCs w:val="18"/>
              </w:rPr>
            </w:pPr>
            <w:del w:id="571" w:author="Jason Porter" w:date="2015-07-17T16:50:00Z">
              <w:r w:rsidRPr="00D353F4" w:rsidDel="004E71FA">
                <w:rPr>
                  <w:sz w:val="18"/>
                  <w:szCs w:val="18"/>
                </w:rPr>
                <w:delText>Control Eye</w:delText>
              </w:r>
            </w:del>
          </w:p>
        </w:tc>
        <w:tc>
          <w:tcPr>
            <w:tcW w:w="625" w:type="pct"/>
          </w:tcPr>
          <w:p w14:paraId="0CCE4FBE" w14:textId="32B6C909" w:rsidR="00B41EFA" w:rsidRPr="00D353F4" w:rsidDel="004E71FA" w:rsidRDefault="00B41EFA" w:rsidP="00B41EFA">
            <w:pPr>
              <w:rPr>
                <w:del w:id="572" w:author="Jason Porter" w:date="2015-07-17T16:50:00Z"/>
                <w:sz w:val="18"/>
                <w:szCs w:val="18"/>
              </w:rPr>
            </w:pPr>
            <w:del w:id="573" w:author="Jason Porter" w:date="2015-07-17T16:50:00Z">
              <w:r w:rsidRPr="00D353F4" w:rsidDel="004E71FA">
                <w:rPr>
                  <w:sz w:val="18"/>
                  <w:szCs w:val="18"/>
                </w:rPr>
                <w:delText>EG Eye</w:delText>
              </w:r>
            </w:del>
          </w:p>
        </w:tc>
        <w:tc>
          <w:tcPr>
            <w:tcW w:w="625" w:type="pct"/>
          </w:tcPr>
          <w:p w14:paraId="61D5E4AB" w14:textId="43A65383" w:rsidR="00B41EFA" w:rsidRPr="00D353F4" w:rsidDel="004E71FA" w:rsidRDefault="00B41EFA" w:rsidP="00B41EFA">
            <w:pPr>
              <w:rPr>
                <w:del w:id="574" w:author="Jason Porter" w:date="2015-07-17T16:50:00Z"/>
                <w:sz w:val="18"/>
                <w:szCs w:val="18"/>
              </w:rPr>
            </w:pPr>
            <w:del w:id="575" w:author="Jason Porter" w:date="2015-07-17T16:50:00Z">
              <w:r w:rsidRPr="00D353F4" w:rsidDel="004E71FA">
                <w:rPr>
                  <w:sz w:val="18"/>
                  <w:szCs w:val="18"/>
                </w:rPr>
                <w:delText>Control Eye</w:delText>
              </w:r>
            </w:del>
          </w:p>
        </w:tc>
        <w:tc>
          <w:tcPr>
            <w:tcW w:w="625" w:type="pct"/>
          </w:tcPr>
          <w:p w14:paraId="65B25A3F" w14:textId="1C01DF0B" w:rsidR="00B41EFA" w:rsidRPr="00D353F4" w:rsidDel="004E71FA" w:rsidRDefault="00B41EFA" w:rsidP="00B41EFA">
            <w:pPr>
              <w:rPr>
                <w:del w:id="576" w:author="Jason Porter" w:date="2015-07-17T16:50:00Z"/>
                <w:sz w:val="18"/>
                <w:szCs w:val="18"/>
              </w:rPr>
            </w:pPr>
            <w:del w:id="577" w:author="Jason Porter" w:date="2015-07-17T16:50:00Z">
              <w:r w:rsidRPr="00D353F4" w:rsidDel="004E71FA">
                <w:rPr>
                  <w:sz w:val="18"/>
                  <w:szCs w:val="18"/>
                </w:rPr>
                <w:delText>EG Eye</w:delText>
              </w:r>
            </w:del>
          </w:p>
        </w:tc>
        <w:tc>
          <w:tcPr>
            <w:tcW w:w="625" w:type="pct"/>
          </w:tcPr>
          <w:p w14:paraId="063D12D5" w14:textId="5321A30C" w:rsidR="00B41EFA" w:rsidRPr="00D353F4" w:rsidDel="004E71FA" w:rsidRDefault="00B41EFA" w:rsidP="00B41EFA">
            <w:pPr>
              <w:rPr>
                <w:del w:id="578" w:author="Jason Porter" w:date="2015-07-17T16:50:00Z"/>
                <w:sz w:val="18"/>
                <w:szCs w:val="18"/>
              </w:rPr>
            </w:pPr>
            <w:del w:id="579" w:author="Jason Porter" w:date="2015-07-17T16:50:00Z">
              <w:r w:rsidRPr="00D353F4" w:rsidDel="004E71FA">
                <w:rPr>
                  <w:sz w:val="18"/>
                  <w:szCs w:val="18"/>
                </w:rPr>
                <w:delText>Reduced IOP in EG Eye (mmHg)</w:delText>
              </w:r>
            </w:del>
          </w:p>
        </w:tc>
        <w:tc>
          <w:tcPr>
            <w:tcW w:w="625" w:type="pct"/>
          </w:tcPr>
          <w:p w14:paraId="70083717" w14:textId="5537CEC6" w:rsidR="00B41EFA" w:rsidRPr="00D353F4" w:rsidDel="004E71FA" w:rsidRDefault="00B41EFA" w:rsidP="00B41EFA">
            <w:pPr>
              <w:rPr>
                <w:del w:id="580" w:author="Jason Porter" w:date="2015-07-17T16:50:00Z"/>
                <w:sz w:val="18"/>
                <w:szCs w:val="18"/>
              </w:rPr>
            </w:pPr>
            <w:del w:id="581" w:author="Jason Porter" w:date="2015-07-17T16:50:00Z">
              <w:r w:rsidRPr="00D353F4" w:rsidDel="004E71FA">
                <w:rPr>
                  <w:sz w:val="18"/>
                  <w:szCs w:val="18"/>
                </w:rPr>
                <w:delText>Cumulative IOP difference (mmHg-days)</w:delText>
              </w:r>
            </w:del>
          </w:p>
        </w:tc>
      </w:tr>
      <w:tr w:rsidR="00B41EFA" w:rsidRPr="00D353F4" w:rsidDel="004E71FA" w14:paraId="6C117D22" w14:textId="3A7A8F70" w:rsidTr="00B41EFA">
        <w:trPr>
          <w:del w:id="582" w:author="Jason Porter" w:date="2015-07-17T16:50:00Z"/>
        </w:trPr>
        <w:tc>
          <w:tcPr>
            <w:tcW w:w="625" w:type="pct"/>
            <w:vAlign w:val="center"/>
          </w:tcPr>
          <w:p w14:paraId="6D0DE70C" w14:textId="01AB4233" w:rsidR="00B41EFA" w:rsidRPr="00D353F4" w:rsidDel="004E71FA" w:rsidRDefault="00B41EFA" w:rsidP="00B41EFA">
            <w:pPr>
              <w:rPr>
                <w:del w:id="583" w:author="Jason Porter" w:date="2015-07-17T16:50:00Z"/>
                <w:sz w:val="18"/>
                <w:szCs w:val="18"/>
              </w:rPr>
            </w:pPr>
            <w:del w:id="584" w:author="Jason Porter" w:date="2015-07-17T16:50:00Z">
              <w:r w:rsidRPr="00D353F4" w:rsidDel="004E71FA">
                <w:rPr>
                  <w:sz w:val="18"/>
                  <w:szCs w:val="18"/>
                </w:rPr>
                <w:delText>OHT-63</w:delText>
              </w:r>
            </w:del>
          </w:p>
        </w:tc>
        <w:tc>
          <w:tcPr>
            <w:tcW w:w="625" w:type="pct"/>
            <w:vAlign w:val="center"/>
          </w:tcPr>
          <w:p w14:paraId="4965A667" w14:textId="762465D7" w:rsidR="00B41EFA" w:rsidRPr="00D353F4" w:rsidDel="004E71FA" w:rsidRDefault="00B41EFA" w:rsidP="00B41EFA">
            <w:pPr>
              <w:rPr>
                <w:del w:id="585" w:author="Jason Porter" w:date="2015-07-17T16:50:00Z"/>
                <w:color w:val="000000"/>
                <w:sz w:val="18"/>
                <w:szCs w:val="18"/>
              </w:rPr>
            </w:pPr>
            <w:del w:id="586" w:author="Jason Porter" w:date="2015-07-17T16:50:00Z">
              <w:r w:rsidRPr="00D353F4" w:rsidDel="004E71FA">
                <w:rPr>
                  <w:color w:val="000000"/>
                  <w:sz w:val="18"/>
                  <w:szCs w:val="18"/>
                </w:rPr>
                <w:delText>3.9</w:delText>
              </w:r>
            </w:del>
          </w:p>
        </w:tc>
        <w:tc>
          <w:tcPr>
            <w:tcW w:w="625" w:type="pct"/>
          </w:tcPr>
          <w:p w14:paraId="5BAD9EC0" w14:textId="2DF46245" w:rsidR="00B41EFA" w:rsidRPr="00D353F4" w:rsidDel="004E71FA" w:rsidRDefault="00B41EFA" w:rsidP="00B41EFA">
            <w:pPr>
              <w:rPr>
                <w:del w:id="587" w:author="Jason Porter" w:date="2015-07-17T16:50:00Z"/>
                <w:sz w:val="18"/>
                <w:szCs w:val="18"/>
              </w:rPr>
            </w:pPr>
            <w:del w:id="588" w:author="Jason Porter" w:date="2015-07-17T16:50:00Z">
              <w:r w:rsidRPr="00D353F4" w:rsidDel="004E71FA">
                <w:rPr>
                  <w:sz w:val="18"/>
                  <w:szCs w:val="18"/>
                </w:rPr>
                <w:delText>14.1 ± 1.1</w:delText>
              </w:r>
            </w:del>
          </w:p>
        </w:tc>
        <w:tc>
          <w:tcPr>
            <w:tcW w:w="625" w:type="pct"/>
          </w:tcPr>
          <w:p w14:paraId="2EB003B8" w14:textId="03027771" w:rsidR="00B41EFA" w:rsidRPr="00D353F4" w:rsidDel="004E71FA" w:rsidRDefault="00B41EFA" w:rsidP="00B41EFA">
            <w:pPr>
              <w:rPr>
                <w:del w:id="589" w:author="Jason Porter" w:date="2015-07-17T16:50:00Z"/>
                <w:sz w:val="18"/>
                <w:szCs w:val="18"/>
              </w:rPr>
            </w:pPr>
            <w:del w:id="590" w:author="Jason Porter" w:date="2015-07-17T16:50:00Z">
              <w:r w:rsidRPr="00D353F4" w:rsidDel="004E71FA">
                <w:rPr>
                  <w:sz w:val="18"/>
                  <w:szCs w:val="18"/>
                </w:rPr>
                <w:delText>24.1 ± 12.1</w:delText>
              </w:r>
            </w:del>
          </w:p>
        </w:tc>
        <w:tc>
          <w:tcPr>
            <w:tcW w:w="625" w:type="pct"/>
          </w:tcPr>
          <w:p w14:paraId="318B66C3" w14:textId="5031B2F2" w:rsidR="00B41EFA" w:rsidRPr="00D353F4" w:rsidDel="004E71FA" w:rsidRDefault="00B41EFA" w:rsidP="00B41EFA">
            <w:pPr>
              <w:rPr>
                <w:del w:id="591" w:author="Jason Porter" w:date="2015-07-17T16:50:00Z"/>
                <w:sz w:val="18"/>
                <w:szCs w:val="18"/>
              </w:rPr>
            </w:pPr>
            <w:del w:id="592" w:author="Jason Porter" w:date="2015-07-17T16:50:00Z">
              <w:r w:rsidRPr="00D353F4" w:rsidDel="004E71FA">
                <w:rPr>
                  <w:sz w:val="18"/>
                  <w:szCs w:val="18"/>
                </w:rPr>
                <w:delText>16</w:delText>
              </w:r>
            </w:del>
          </w:p>
        </w:tc>
        <w:tc>
          <w:tcPr>
            <w:tcW w:w="625" w:type="pct"/>
          </w:tcPr>
          <w:p w14:paraId="4BF2142A" w14:textId="3AF7B1B6" w:rsidR="00B41EFA" w:rsidRPr="00D353F4" w:rsidDel="004E71FA" w:rsidRDefault="00B41EFA" w:rsidP="00B41EFA">
            <w:pPr>
              <w:rPr>
                <w:del w:id="593" w:author="Jason Porter" w:date="2015-07-17T16:50:00Z"/>
                <w:sz w:val="18"/>
                <w:szCs w:val="18"/>
              </w:rPr>
            </w:pPr>
            <w:del w:id="594" w:author="Jason Porter" w:date="2015-07-17T16:50:00Z">
              <w:r w:rsidRPr="00D353F4" w:rsidDel="004E71FA">
                <w:rPr>
                  <w:sz w:val="18"/>
                  <w:szCs w:val="18"/>
                </w:rPr>
                <w:delText>49</w:delText>
              </w:r>
            </w:del>
          </w:p>
        </w:tc>
        <w:tc>
          <w:tcPr>
            <w:tcW w:w="625" w:type="pct"/>
            <w:vAlign w:val="center"/>
          </w:tcPr>
          <w:p w14:paraId="20FC7A7B" w14:textId="23134C62" w:rsidR="00B41EFA" w:rsidRPr="00D353F4" w:rsidDel="004E71FA" w:rsidRDefault="00B41EFA" w:rsidP="00B41EFA">
            <w:pPr>
              <w:rPr>
                <w:del w:id="595" w:author="Jason Porter" w:date="2015-07-17T16:50:00Z"/>
                <w:sz w:val="18"/>
                <w:szCs w:val="18"/>
              </w:rPr>
            </w:pPr>
            <w:del w:id="596" w:author="Jason Porter" w:date="2015-07-17T16:50:00Z">
              <w:r w:rsidRPr="00D353F4" w:rsidDel="004E71FA">
                <w:rPr>
                  <w:sz w:val="18"/>
                  <w:szCs w:val="18"/>
                </w:rPr>
                <w:delText>18.4 ± 5.0</w:delText>
              </w:r>
            </w:del>
          </w:p>
        </w:tc>
        <w:tc>
          <w:tcPr>
            <w:tcW w:w="625" w:type="pct"/>
            <w:vAlign w:val="center"/>
          </w:tcPr>
          <w:p w14:paraId="10F397C1" w14:textId="01C69624" w:rsidR="00B41EFA" w:rsidRPr="00D353F4" w:rsidDel="004E71FA" w:rsidRDefault="00B41EFA" w:rsidP="00B41EFA">
            <w:pPr>
              <w:rPr>
                <w:del w:id="597" w:author="Jason Porter" w:date="2015-07-17T16:50:00Z"/>
                <w:sz w:val="18"/>
                <w:szCs w:val="18"/>
              </w:rPr>
            </w:pPr>
            <w:del w:id="598" w:author="Jason Porter" w:date="2015-07-17T16:50:00Z">
              <w:r w:rsidRPr="00D353F4" w:rsidDel="004E71FA">
                <w:rPr>
                  <w:sz w:val="18"/>
                  <w:szCs w:val="18"/>
                </w:rPr>
                <w:delText>3880</w:delText>
              </w:r>
            </w:del>
          </w:p>
        </w:tc>
      </w:tr>
      <w:tr w:rsidR="00B41EFA" w:rsidRPr="00D353F4" w:rsidDel="004E71FA" w14:paraId="6673C0B9" w14:textId="22050D16" w:rsidTr="00B41EFA">
        <w:trPr>
          <w:del w:id="599" w:author="Jason Porter" w:date="2015-07-17T16:50:00Z"/>
        </w:trPr>
        <w:tc>
          <w:tcPr>
            <w:tcW w:w="625" w:type="pct"/>
          </w:tcPr>
          <w:p w14:paraId="75FA8021" w14:textId="6F0C63C1" w:rsidR="00B41EFA" w:rsidRPr="00D353F4" w:rsidDel="004E71FA" w:rsidRDefault="00B41EFA" w:rsidP="00B41EFA">
            <w:pPr>
              <w:rPr>
                <w:del w:id="600" w:author="Jason Porter" w:date="2015-07-17T16:50:00Z"/>
                <w:sz w:val="18"/>
                <w:szCs w:val="18"/>
              </w:rPr>
            </w:pPr>
            <w:del w:id="601" w:author="Jason Porter" w:date="2015-07-17T16:50:00Z">
              <w:r w:rsidRPr="00D353F4" w:rsidDel="004E71FA">
                <w:rPr>
                  <w:sz w:val="18"/>
                  <w:szCs w:val="18"/>
                </w:rPr>
                <w:delText>OHT-64</w:delText>
              </w:r>
            </w:del>
          </w:p>
        </w:tc>
        <w:tc>
          <w:tcPr>
            <w:tcW w:w="625" w:type="pct"/>
          </w:tcPr>
          <w:p w14:paraId="261258B8" w14:textId="627D6B01" w:rsidR="00B41EFA" w:rsidRPr="00D353F4" w:rsidDel="004E71FA" w:rsidRDefault="00B41EFA" w:rsidP="00B41EFA">
            <w:pPr>
              <w:rPr>
                <w:del w:id="602" w:author="Jason Porter" w:date="2015-07-17T16:50:00Z"/>
                <w:color w:val="000000"/>
                <w:sz w:val="18"/>
                <w:szCs w:val="18"/>
              </w:rPr>
            </w:pPr>
            <w:del w:id="603" w:author="Jason Porter" w:date="2015-07-17T16:50:00Z">
              <w:r w:rsidRPr="00D353F4" w:rsidDel="004E71FA">
                <w:rPr>
                  <w:color w:val="000000"/>
                  <w:sz w:val="18"/>
                  <w:szCs w:val="18"/>
                </w:rPr>
                <w:delText>4.2</w:delText>
              </w:r>
            </w:del>
          </w:p>
        </w:tc>
        <w:tc>
          <w:tcPr>
            <w:tcW w:w="625" w:type="pct"/>
          </w:tcPr>
          <w:p w14:paraId="28E23F85" w14:textId="221413B9" w:rsidR="00B41EFA" w:rsidRPr="00D353F4" w:rsidDel="004E71FA" w:rsidRDefault="00B41EFA" w:rsidP="00B41EFA">
            <w:pPr>
              <w:rPr>
                <w:del w:id="604" w:author="Jason Porter" w:date="2015-07-17T16:50:00Z"/>
                <w:sz w:val="18"/>
                <w:szCs w:val="18"/>
              </w:rPr>
            </w:pPr>
            <w:del w:id="605" w:author="Jason Porter" w:date="2015-07-17T16:50:00Z">
              <w:r w:rsidRPr="00D353F4" w:rsidDel="004E71FA">
                <w:rPr>
                  <w:sz w:val="18"/>
                  <w:szCs w:val="18"/>
                </w:rPr>
                <w:delText>14.5 ± 2.1</w:delText>
              </w:r>
            </w:del>
          </w:p>
        </w:tc>
        <w:tc>
          <w:tcPr>
            <w:tcW w:w="625" w:type="pct"/>
          </w:tcPr>
          <w:p w14:paraId="0AAB9F65" w14:textId="3CF277DB" w:rsidR="00B41EFA" w:rsidRPr="00D353F4" w:rsidDel="004E71FA" w:rsidRDefault="00B41EFA" w:rsidP="00B41EFA">
            <w:pPr>
              <w:rPr>
                <w:del w:id="606" w:author="Jason Porter" w:date="2015-07-17T16:50:00Z"/>
                <w:sz w:val="18"/>
                <w:szCs w:val="18"/>
              </w:rPr>
            </w:pPr>
            <w:del w:id="607" w:author="Jason Porter" w:date="2015-07-17T16:50:00Z">
              <w:r w:rsidRPr="00D353F4" w:rsidDel="004E71FA">
                <w:rPr>
                  <w:sz w:val="18"/>
                  <w:szCs w:val="18"/>
                </w:rPr>
                <w:delText>25.5 ± 12.7</w:delText>
              </w:r>
            </w:del>
          </w:p>
        </w:tc>
        <w:tc>
          <w:tcPr>
            <w:tcW w:w="625" w:type="pct"/>
          </w:tcPr>
          <w:p w14:paraId="750EA381" w14:textId="66BA2F73" w:rsidR="00B41EFA" w:rsidRPr="00D353F4" w:rsidDel="004E71FA" w:rsidRDefault="00B41EFA" w:rsidP="00B41EFA">
            <w:pPr>
              <w:rPr>
                <w:del w:id="608" w:author="Jason Porter" w:date="2015-07-17T16:50:00Z"/>
                <w:sz w:val="18"/>
                <w:szCs w:val="18"/>
              </w:rPr>
            </w:pPr>
            <w:del w:id="609" w:author="Jason Porter" w:date="2015-07-17T16:50:00Z">
              <w:r w:rsidRPr="00D353F4" w:rsidDel="004E71FA">
                <w:rPr>
                  <w:sz w:val="18"/>
                  <w:szCs w:val="18"/>
                </w:rPr>
                <w:delText>21</w:delText>
              </w:r>
            </w:del>
          </w:p>
        </w:tc>
        <w:tc>
          <w:tcPr>
            <w:tcW w:w="625" w:type="pct"/>
          </w:tcPr>
          <w:p w14:paraId="4DA38672" w14:textId="1D5F210D" w:rsidR="00B41EFA" w:rsidRPr="00D353F4" w:rsidDel="004E71FA" w:rsidRDefault="00B41EFA" w:rsidP="00B41EFA">
            <w:pPr>
              <w:rPr>
                <w:del w:id="610" w:author="Jason Porter" w:date="2015-07-17T16:50:00Z"/>
                <w:sz w:val="18"/>
                <w:szCs w:val="18"/>
              </w:rPr>
            </w:pPr>
            <w:del w:id="611" w:author="Jason Porter" w:date="2015-07-17T16:50:00Z">
              <w:r w:rsidRPr="00D353F4" w:rsidDel="004E71FA">
                <w:rPr>
                  <w:sz w:val="18"/>
                  <w:szCs w:val="18"/>
                </w:rPr>
                <w:delText>47</w:delText>
              </w:r>
            </w:del>
          </w:p>
        </w:tc>
        <w:tc>
          <w:tcPr>
            <w:tcW w:w="625" w:type="pct"/>
          </w:tcPr>
          <w:p w14:paraId="1569A38D" w14:textId="086E924E" w:rsidR="00B41EFA" w:rsidRPr="00D353F4" w:rsidDel="004E71FA" w:rsidRDefault="00B41EFA" w:rsidP="00B41EFA">
            <w:pPr>
              <w:rPr>
                <w:del w:id="612" w:author="Jason Porter" w:date="2015-07-17T16:50:00Z"/>
                <w:sz w:val="18"/>
                <w:szCs w:val="18"/>
              </w:rPr>
            </w:pPr>
            <w:del w:id="613" w:author="Jason Porter" w:date="2015-07-17T16:50:00Z">
              <w:r w:rsidRPr="00D353F4" w:rsidDel="004E71FA">
                <w:rPr>
                  <w:sz w:val="18"/>
                  <w:szCs w:val="18"/>
                </w:rPr>
                <w:delText>18.3 ± 6.4</w:delText>
              </w:r>
            </w:del>
          </w:p>
        </w:tc>
        <w:tc>
          <w:tcPr>
            <w:tcW w:w="625" w:type="pct"/>
          </w:tcPr>
          <w:p w14:paraId="10B40D6D" w14:textId="3E496DC6" w:rsidR="00B41EFA" w:rsidRPr="00D353F4" w:rsidDel="004E71FA" w:rsidRDefault="00B41EFA" w:rsidP="00B41EFA">
            <w:pPr>
              <w:rPr>
                <w:del w:id="614" w:author="Jason Porter" w:date="2015-07-17T16:50:00Z"/>
                <w:sz w:val="18"/>
                <w:szCs w:val="18"/>
              </w:rPr>
            </w:pPr>
            <w:del w:id="615" w:author="Jason Porter" w:date="2015-07-17T16:50:00Z">
              <w:r w:rsidRPr="00D353F4" w:rsidDel="004E71FA">
                <w:rPr>
                  <w:sz w:val="18"/>
                  <w:szCs w:val="18"/>
                </w:rPr>
                <w:delText>5280</w:delText>
              </w:r>
            </w:del>
          </w:p>
        </w:tc>
      </w:tr>
      <w:tr w:rsidR="00B41EFA" w:rsidRPr="00D353F4" w:rsidDel="004E71FA" w14:paraId="606A8BE0" w14:textId="6F6D4A53" w:rsidTr="00B41EFA">
        <w:trPr>
          <w:del w:id="616" w:author="Jason Porter" w:date="2015-07-17T16:50:00Z"/>
        </w:trPr>
        <w:tc>
          <w:tcPr>
            <w:tcW w:w="625" w:type="pct"/>
          </w:tcPr>
          <w:p w14:paraId="01B566E8" w14:textId="78A2885A" w:rsidR="00B41EFA" w:rsidRPr="00D353F4" w:rsidDel="004E71FA" w:rsidRDefault="00B41EFA" w:rsidP="00B41EFA">
            <w:pPr>
              <w:rPr>
                <w:del w:id="617" w:author="Jason Porter" w:date="2015-07-17T16:50:00Z"/>
                <w:sz w:val="18"/>
                <w:szCs w:val="18"/>
              </w:rPr>
            </w:pPr>
            <w:del w:id="618" w:author="Jason Porter" w:date="2015-07-17T16:50:00Z">
              <w:r w:rsidRPr="00D353F4" w:rsidDel="004E71FA">
                <w:rPr>
                  <w:sz w:val="18"/>
                  <w:szCs w:val="18"/>
                </w:rPr>
                <w:delText>OHT-65</w:delText>
              </w:r>
            </w:del>
          </w:p>
        </w:tc>
        <w:tc>
          <w:tcPr>
            <w:tcW w:w="625" w:type="pct"/>
          </w:tcPr>
          <w:p w14:paraId="273982C3" w14:textId="0CBD2573" w:rsidR="00B41EFA" w:rsidRPr="00D353F4" w:rsidDel="004E71FA" w:rsidRDefault="00B41EFA" w:rsidP="00B41EFA">
            <w:pPr>
              <w:rPr>
                <w:del w:id="619" w:author="Jason Porter" w:date="2015-07-17T16:50:00Z"/>
                <w:color w:val="000000"/>
                <w:sz w:val="18"/>
                <w:szCs w:val="18"/>
              </w:rPr>
            </w:pPr>
            <w:del w:id="620" w:author="Jason Porter" w:date="2015-07-17T16:50:00Z">
              <w:r w:rsidRPr="00D353F4" w:rsidDel="004E71FA">
                <w:rPr>
                  <w:color w:val="000000"/>
                  <w:sz w:val="18"/>
                  <w:szCs w:val="18"/>
                </w:rPr>
                <w:delText>3.0</w:delText>
              </w:r>
            </w:del>
          </w:p>
        </w:tc>
        <w:tc>
          <w:tcPr>
            <w:tcW w:w="625" w:type="pct"/>
          </w:tcPr>
          <w:p w14:paraId="645A3A52" w14:textId="288AF509" w:rsidR="00B41EFA" w:rsidRPr="00D353F4" w:rsidDel="004E71FA" w:rsidRDefault="00B41EFA" w:rsidP="00B41EFA">
            <w:pPr>
              <w:rPr>
                <w:del w:id="621" w:author="Jason Porter" w:date="2015-07-17T16:50:00Z"/>
                <w:sz w:val="18"/>
                <w:szCs w:val="18"/>
              </w:rPr>
            </w:pPr>
            <w:del w:id="622" w:author="Jason Porter" w:date="2015-07-17T16:50:00Z">
              <w:r w:rsidRPr="00D353F4" w:rsidDel="004E71FA">
                <w:rPr>
                  <w:sz w:val="18"/>
                  <w:szCs w:val="18"/>
                </w:rPr>
                <w:delText>10.6 ± 2.6</w:delText>
              </w:r>
            </w:del>
          </w:p>
        </w:tc>
        <w:tc>
          <w:tcPr>
            <w:tcW w:w="625" w:type="pct"/>
          </w:tcPr>
          <w:p w14:paraId="747C5791" w14:textId="3D127E08" w:rsidR="00B41EFA" w:rsidRPr="00D353F4" w:rsidDel="004E71FA" w:rsidRDefault="00B41EFA" w:rsidP="00B41EFA">
            <w:pPr>
              <w:rPr>
                <w:del w:id="623" w:author="Jason Porter" w:date="2015-07-17T16:50:00Z"/>
                <w:sz w:val="18"/>
                <w:szCs w:val="18"/>
              </w:rPr>
            </w:pPr>
            <w:del w:id="624" w:author="Jason Porter" w:date="2015-07-17T16:50:00Z">
              <w:r w:rsidRPr="00D353F4" w:rsidDel="004E71FA">
                <w:rPr>
                  <w:sz w:val="18"/>
                  <w:szCs w:val="18"/>
                </w:rPr>
                <w:delText>25.4 ± 14.6</w:delText>
              </w:r>
            </w:del>
          </w:p>
        </w:tc>
        <w:tc>
          <w:tcPr>
            <w:tcW w:w="625" w:type="pct"/>
          </w:tcPr>
          <w:p w14:paraId="61385893" w14:textId="2196BB10" w:rsidR="00B41EFA" w:rsidRPr="00D353F4" w:rsidDel="004E71FA" w:rsidRDefault="00B41EFA" w:rsidP="00B41EFA">
            <w:pPr>
              <w:rPr>
                <w:del w:id="625" w:author="Jason Porter" w:date="2015-07-17T16:50:00Z"/>
                <w:sz w:val="18"/>
                <w:szCs w:val="18"/>
              </w:rPr>
            </w:pPr>
            <w:del w:id="626" w:author="Jason Porter" w:date="2015-07-17T16:50:00Z">
              <w:r w:rsidRPr="00D353F4" w:rsidDel="004E71FA">
                <w:rPr>
                  <w:sz w:val="18"/>
                  <w:szCs w:val="18"/>
                </w:rPr>
                <w:delText>17</w:delText>
              </w:r>
            </w:del>
          </w:p>
        </w:tc>
        <w:tc>
          <w:tcPr>
            <w:tcW w:w="625" w:type="pct"/>
          </w:tcPr>
          <w:p w14:paraId="49AAE5D4" w14:textId="59A09154" w:rsidR="00B41EFA" w:rsidRPr="00D353F4" w:rsidDel="004E71FA" w:rsidRDefault="00B41EFA" w:rsidP="00B41EFA">
            <w:pPr>
              <w:rPr>
                <w:del w:id="627" w:author="Jason Porter" w:date="2015-07-17T16:50:00Z"/>
                <w:sz w:val="18"/>
                <w:szCs w:val="18"/>
              </w:rPr>
            </w:pPr>
            <w:del w:id="628" w:author="Jason Porter" w:date="2015-07-17T16:50:00Z">
              <w:r w:rsidRPr="00D353F4" w:rsidDel="004E71FA">
                <w:rPr>
                  <w:sz w:val="18"/>
                  <w:szCs w:val="18"/>
                </w:rPr>
                <w:delText>51</w:delText>
              </w:r>
            </w:del>
          </w:p>
        </w:tc>
        <w:tc>
          <w:tcPr>
            <w:tcW w:w="625" w:type="pct"/>
          </w:tcPr>
          <w:p w14:paraId="3C3FDB78" w14:textId="56BA53D4" w:rsidR="00B41EFA" w:rsidRPr="00D353F4" w:rsidDel="004E71FA" w:rsidRDefault="00B41EFA" w:rsidP="00B41EFA">
            <w:pPr>
              <w:rPr>
                <w:del w:id="629" w:author="Jason Porter" w:date="2015-07-17T16:50:00Z"/>
                <w:sz w:val="18"/>
                <w:szCs w:val="18"/>
              </w:rPr>
            </w:pPr>
            <w:del w:id="630" w:author="Jason Porter" w:date="2015-07-17T16:50:00Z">
              <w:r w:rsidRPr="00D353F4" w:rsidDel="004E71FA">
                <w:rPr>
                  <w:sz w:val="18"/>
                  <w:szCs w:val="18"/>
                </w:rPr>
                <w:delText>17.2 ± 9.0</w:delText>
              </w:r>
            </w:del>
          </w:p>
        </w:tc>
        <w:tc>
          <w:tcPr>
            <w:tcW w:w="625" w:type="pct"/>
          </w:tcPr>
          <w:p w14:paraId="78D3622F" w14:textId="2F7D27D1" w:rsidR="00B41EFA" w:rsidRPr="00D353F4" w:rsidDel="004E71FA" w:rsidRDefault="00B41EFA" w:rsidP="00B41EFA">
            <w:pPr>
              <w:rPr>
                <w:del w:id="631" w:author="Jason Porter" w:date="2015-07-17T16:50:00Z"/>
                <w:sz w:val="18"/>
                <w:szCs w:val="18"/>
              </w:rPr>
            </w:pPr>
            <w:del w:id="632" w:author="Jason Porter" w:date="2015-07-17T16:50:00Z">
              <w:r w:rsidRPr="00D353F4" w:rsidDel="004E71FA">
                <w:rPr>
                  <w:sz w:val="18"/>
                  <w:szCs w:val="18"/>
                </w:rPr>
                <w:delText>8720</w:delText>
              </w:r>
            </w:del>
          </w:p>
        </w:tc>
      </w:tr>
      <w:tr w:rsidR="00B41EFA" w:rsidRPr="00D353F4" w:rsidDel="004E71FA" w14:paraId="3BB8CECD" w14:textId="12D7F0D6" w:rsidTr="00B41EFA">
        <w:trPr>
          <w:del w:id="633" w:author="Jason Porter" w:date="2015-07-17T16:50:00Z"/>
        </w:trPr>
        <w:tc>
          <w:tcPr>
            <w:tcW w:w="625" w:type="pct"/>
          </w:tcPr>
          <w:p w14:paraId="7284F24E" w14:textId="1A4FB6EB" w:rsidR="00B41EFA" w:rsidRPr="00D353F4" w:rsidDel="004E71FA" w:rsidRDefault="00B41EFA" w:rsidP="00B41EFA">
            <w:pPr>
              <w:rPr>
                <w:del w:id="634" w:author="Jason Porter" w:date="2015-07-17T16:50:00Z"/>
                <w:sz w:val="18"/>
                <w:szCs w:val="18"/>
              </w:rPr>
            </w:pPr>
            <w:del w:id="635" w:author="Jason Porter" w:date="2015-07-17T16:50:00Z">
              <w:r w:rsidRPr="00D353F4" w:rsidDel="004E71FA">
                <w:rPr>
                  <w:sz w:val="18"/>
                  <w:szCs w:val="18"/>
                </w:rPr>
                <w:delText>OHT-66</w:delText>
              </w:r>
            </w:del>
          </w:p>
        </w:tc>
        <w:tc>
          <w:tcPr>
            <w:tcW w:w="625" w:type="pct"/>
          </w:tcPr>
          <w:p w14:paraId="715083AF" w14:textId="64B55975" w:rsidR="00B41EFA" w:rsidRPr="00D353F4" w:rsidDel="004E71FA" w:rsidRDefault="00B41EFA" w:rsidP="00B41EFA">
            <w:pPr>
              <w:rPr>
                <w:del w:id="636" w:author="Jason Porter" w:date="2015-07-17T16:50:00Z"/>
                <w:color w:val="000000"/>
                <w:sz w:val="18"/>
                <w:szCs w:val="18"/>
              </w:rPr>
            </w:pPr>
            <w:del w:id="637" w:author="Jason Porter" w:date="2015-07-17T16:50:00Z">
              <w:r w:rsidRPr="00D353F4" w:rsidDel="004E71FA">
                <w:rPr>
                  <w:color w:val="000000"/>
                  <w:sz w:val="18"/>
                  <w:szCs w:val="18"/>
                </w:rPr>
                <w:delText>3.2</w:delText>
              </w:r>
            </w:del>
          </w:p>
        </w:tc>
        <w:tc>
          <w:tcPr>
            <w:tcW w:w="625" w:type="pct"/>
          </w:tcPr>
          <w:p w14:paraId="38D8B966" w14:textId="5862079E" w:rsidR="00B41EFA" w:rsidRPr="00D353F4" w:rsidDel="004E71FA" w:rsidRDefault="00B41EFA" w:rsidP="00B41EFA">
            <w:pPr>
              <w:rPr>
                <w:del w:id="638" w:author="Jason Porter" w:date="2015-07-17T16:50:00Z"/>
                <w:sz w:val="18"/>
                <w:szCs w:val="18"/>
              </w:rPr>
            </w:pPr>
            <w:del w:id="639" w:author="Jason Porter" w:date="2015-07-17T16:50:00Z">
              <w:r w:rsidRPr="00D353F4" w:rsidDel="004E71FA">
                <w:rPr>
                  <w:sz w:val="18"/>
                  <w:szCs w:val="18"/>
                </w:rPr>
                <w:delText>14.5 ± 2.0</w:delText>
              </w:r>
            </w:del>
          </w:p>
        </w:tc>
        <w:tc>
          <w:tcPr>
            <w:tcW w:w="625" w:type="pct"/>
          </w:tcPr>
          <w:p w14:paraId="6D4D5C63" w14:textId="60370374" w:rsidR="00B41EFA" w:rsidRPr="00D353F4" w:rsidDel="004E71FA" w:rsidRDefault="00B41EFA" w:rsidP="00B41EFA">
            <w:pPr>
              <w:rPr>
                <w:del w:id="640" w:author="Jason Porter" w:date="2015-07-17T16:50:00Z"/>
                <w:sz w:val="18"/>
                <w:szCs w:val="18"/>
              </w:rPr>
            </w:pPr>
            <w:del w:id="641" w:author="Jason Porter" w:date="2015-07-17T16:50:00Z">
              <w:r w:rsidRPr="00D353F4" w:rsidDel="004E71FA">
                <w:rPr>
                  <w:sz w:val="18"/>
                  <w:szCs w:val="18"/>
                </w:rPr>
                <w:delText>33.3 ± 15.5</w:delText>
              </w:r>
            </w:del>
          </w:p>
        </w:tc>
        <w:tc>
          <w:tcPr>
            <w:tcW w:w="625" w:type="pct"/>
          </w:tcPr>
          <w:p w14:paraId="4BDE361A" w14:textId="5752791D" w:rsidR="00B41EFA" w:rsidRPr="00D353F4" w:rsidDel="004E71FA" w:rsidRDefault="00B41EFA" w:rsidP="00B41EFA">
            <w:pPr>
              <w:rPr>
                <w:del w:id="642" w:author="Jason Porter" w:date="2015-07-17T16:50:00Z"/>
                <w:sz w:val="18"/>
                <w:szCs w:val="18"/>
              </w:rPr>
            </w:pPr>
            <w:del w:id="643" w:author="Jason Porter" w:date="2015-07-17T16:50:00Z">
              <w:r w:rsidRPr="00D353F4" w:rsidDel="004E71FA">
                <w:rPr>
                  <w:sz w:val="18"/>
                  <w:szCs w:val="18"/>
                </w:rPr>
                <w:delText>19</w:delText>
              </w:r>
            </w:del>
          </w:p>
        </w:tc>
        <w:tc>
          <w:tcPr>
            <w:tcW w:w="625" w:type="pct"/>
          </w:tcPr>
          <w:p w14:paraId="26CE7244" w14:textId="39075219" w:rsidR="00B41EFA" w:rsidRPr="00D353F4" w:rsidDel="004E71FA" w:rsidRDefault="00B41EFA" w:rsidP="00B41EFA">
            <w:pPr>
              <w:rPr>
                <w:del w:id="644" w:author="Jason Porter" w:date="2015-07-17T16:50:00Z"/>
                <w:sz w:val="18"/>
                <w:szCs w:val="18"/>
              </w:rPr>
            </w:pPr>
            <w:del w:id="645" w:author="Jason Porter" w:date="2015-07-17T16:50:00Z">
              <w:r w:rsidRPr="00D353F4" w:rsidDel="004E71FA">
                <w:rPr>
                  <w:sz w:val="18"/>
                  <w:szCs w:val="18"/>
                </w:rPr>
                <w:delText>60</w:delText>
              </w:r>
            </w:del>
          </w:p>
        </w:tc>
        <w:tc>
          <w:tcPr>
            <w:tcW w:w="625" w:type="pct"/>
          </w:tcPr>
          <w:p w14:paraId="590266FB" w14:textId="42029590" w:rsidR="00B41EFA" w:rsidRPr="00D353F4" w:rsidDel="004E71FA" w:rsidRDefault="00B41EFA" w:rsidP="00B41EFA">
            <w:pPr>
              <w:rPr>
                <w:del w:id="646" w:author="Jason Porter" w:date="2015-07-17T16:50:00Z"/>
                <w:sz w:val="18"/>
                <w:szCs w:val="18"/>
              </w:rPr>
            </w:pPr>
            <w:del w:id="647" w:author="Jason Porter" w:date="2015-07-17T16:50:00Z">
              <w:r w:rsidRPr="00D353F4" w:rsidDel="004E71FA">
                <w:rPr>
                  <w:sz w:val="18"/>
                  <w:szCs w:val="18"/>
                </w:rPr>
                <w:delText>18.2 ± 7.8</w:delText>
              </w:r>
            </w:del>
          </w:p>
        </w:tc>
        <w:tc>
          <w:tcPr>
            <w:tcW w:w="625" w:type="pct"/>
          </w:tcPr>
          <w:p w14:paraId="4C358193" w14:textId="7A6F1725" w:rsidR="00B41EFA" w:rsidRPr="00D353F4" w:rsidDel="004E71FA" w:rsidRDefault="00B41EFA" w:rsidP="00B41EFA">
            <w:pPr>
              <w:rPr>
                <w:del w:id="648" w:author="Jason Porter" w:date="2015-07-17T16:50:00Z"/>
                <w:sz w:val="18"/>
                <w:szCs w:val="18"/>
              </w:rPr>
            </w:pPr>
            <w:del w:id="649" w:author="Jason Porter" w:date="2015-07-17T16:50:00Z">
              <w:r w:rsidRPr="00D353F4" w:rsidDel="004E71FA">
                <w:rPr>
                  <w:sz w:val="18"/>
                  <w:szCs w:val="18"/>
                </w:rPr>
                <w:delText>9824</w:delText>
              </w:r>
            </w:del>
          </w:p>
        </w:tc>
      </w:tr>
      <w:tr w:rsidR="00B41EFA" w:rsidRPr="00D353F4" w:rsidDel="004E71FA" w14:paraId="6E97D0EB" w14:textId="574A2A0D" w:rsidTr="00B41EFA">
        <w:trPr>
          <w:del w:id="650" w:author="Jason Porter" w:date="2015-07-17T16:50:00Z"/>
        </w:trPr>
        <w:tc>
          <w:tcPr>
            <w:tcW w:w="625" w:type="pct"/>
          </w:tcPr>
          <w:p w14:paraId="3BE2659D" w14:textId="6A26966C" w:rsidR="00B41EFA" w:rsidRPr="00D353F4" w:rsidDel="004E71FA" w:rsidRDefault="00B41EFA" w:rsidP="00B41EFA">
            <w:pPr>
              <w:rPr>
                <w:del w:id="651" w:author="Jason Porter" w:date="2015-07-17T16:50:00Z"/>
                <w:sz w:val="18"/>
                <w:szCs w:val="18"/>
              </w:rPr>
            </w:pPr>
            <w:del w:id="652" w:author="Jason Porter" w:date="2015-07-17T16:50:00Z">
              <w:r w:rsidRPr="00D353F4" w:rsidDel="004E71FA">
                <w:rPr>
                  <w:sz w:val="18"/>
                  <w:szCs w:val="18"/>
                </w:rPr>
                <w:delText>OHT-67</w:delText>
              </w:r>
            </w:del>
          </w:p>
        </w:tc>
        <w:tc>
          <w:tcPr>
            <w:tcW w:w="625" w:type="pct"/>
          </w:tcPr>
          <w:p w14:paraId="77611B63" w14:textId="0842C442" w:rsidR="00B41EFA" w:rsidRPr="00D353F4" w:rsidDel="004E71FA" w:rsidRDefault="00B41EFA" w:rsidP="00B41EFA">
            <w:pPr>
              <w:rPr>
                <w:del w:id="653" w:author="Jason Porter" w:date="2015-07-17T16:50:00Z"/>
                <w:color w:val="000000"/>
                <w:sz w:val="18"/>
                <w:szCs w:val="18"/>
              </w:rPr>
            </w:pPr>
            <w:del w:id="654" w:author="Jason Porter" w:date="2015-07-17T16:50:00Z">
              <w:r w:rsidRPr="00D353F4" w:rsidDel="004E71FA">
                <w:rPr>
                  <w:color w:val="000000"/>
                  <w:sz w:val="18"/>
                  <w:szCs w:val="18"/>
                </w:rPr>
                <w:delText>3.3</w:delText>
              </w:r>
            </w:del>
          </w:p>
        </w:tc>
        <w:tc>
          <w:tcPr>
            <w:tcW w:w="625" w:type="pct"/>
          </w:tcPr>
          <w:p w14:paraId="63649F9F" w14:textId="51893F8B" w:rsidR="00B41EFA" w:rsidRPr="00D353F4" w:rsidDel="004E71FA" w:rsidRDefault="00B41EFA" w:rsidP="00B41EFA">
            <w:pPr>
              <w:rPr>
                <w:del w:id="655" w:author="Jason Porter" w:date="2015-07-17T16:50:00Z"/>
                <w:sz w:val="18"/>
                <w:szCs w:val="18"/>
              </w:rPr>
            </w:pPr>
            <w:del w:id="656" w:author="Jason Porter" w:date="2015-07-17T16:50:00Z">
              <w:r w:rsidRPr="00D353F4" w:rsidDel="004E71FA">
                <w:rPr>
                  <w:sz w:val="18"/>
                  <w:szCs w:val="18"/>
                </w:rPr>
                <w:delText>12.7 ± 2.6</w:delText>
              </w:r>
            </w:del>
          </w:p>
        </w:tc>
        <w:tc>
          <w:tcPr>
            <w:tcW w:w="625" w:type="pct"/>
          </w:tcPr>
          <w:p w14:paraId="264C7DF1" w14:textId="4F558314" w:rsidR="00B41EFA" w:rsidRPr="00D353F4" w:rsidDel="004E71FA" w:rsidRDefault="00B41EFA" w:rsidP="00B41EFA">
            <w:pPr>
              <w:rPr>
                <w:del w:id="657" w:author="Jason Porter" w:date="2015-07-17T16:50:00Z"/>
                <w:sz w:val="18"/>
                <w:szCs w:val="18"/>
              </w:rPr>
            </w:pPr>
            <w:del w:id="658" w:author="Jason Porter" w:date="2015-07-17T16:50:00Z">
              <w:r w:rsidRPr="00D353F4" w:rsidDel="004E71FA">
                <w:rPr>
                  <w:sz w:val="18"/>
                  <w:szCs w:val="18"/>
                </w:rPr>
                <w:delText>26.8 ± 12.4</w:delText>
              </w:r>
            </w:del>
          </w:p>
        </w:tc>
        <w:tc>
          <w:tcPr>
            <w:tcW w:w="625" w:type="pct"/>
          </w:tcPr>
          <w:p w14:paraId="5F883E98" w14:textId="72A17074" w:rsidR="00B41EFA" w:rsidRPr="00D353F4" w:rsidDel="004E71FA" w:rsidRDefault="00B41EFA" w:rsidP="00B41EFA">
            <w:pPr>
              <w:rPr>
                <w:del w:id="659" w:author="Jason Porter" w:date="2015-07-17T16:50:00Z"/>
                <w:sz w:val="18"/>
                <w:szCs w:val="18"/>
              </w:rPr>
            </w:pPr>
            <w:del w:id="660" w:author="Jason Porter" w:date="2015-07-17T16:50:00Z">
              <w:r w:rsidRPr="00D353F4" w:rsidDel="004E71FA">
                <w:rPr>
                  <w:sz w:val="18"/>
                  <w:szCs w:val="18"/>
                </w:rPr>
                <w:delText>18</w:delText>
              </w:r>
            </w:del>
          </w:p>
        </w:tc>
        <w:tc>
          <w:tcPr>
            <w:tcW w:w="625" w:type="pct"/>
          </w:tcPr>
          <w:p w14:paraId="08D64854" w14:textId="35044F9D" w:rsidR="00B41EFA" w:rsidRPr="00D353F4" w:rsidDel="004E71FA" w:rsidRDefault="00B41EFA" w:rsidP="00B41EFA">
            <w:pPr>
              <w:rPr>
                <w:del w:id="661" w:author="Jason Porter" w:date="2015-07-17T16:50:00Z"/>
                <w:sz w:val="18"/>
                <w:szCs w:val="18"/>
              </w:rPr>
            </w:pPr>
            <w:del w:id="662" w:author="Jason Porter" w:date="2015-07-17T16:50:00Z">
              <w:r w:rsidRPr="00D353F4" w:rsidDel="004E71FA">
                <w:rPr>
                  <w:sz w:val="18"/>
                  <w:szCs w:val="18"/>
                </w:rPr>
                <w:delText>51</w:delText>
              </w:r>
            </w:del>
          </w:p>
        </w:tc>
        <w:tc>
          <w:tcPr>
            <w:tcW w:w="625" w:type="pct"/>
          </w:tcPr>
          <w:p w14:paraId="1FA182B4" w14:textId="1DF862F0" w:rsidR="00B41EFA" w:rsidRPr="00D353F4" w:rsidDel="004E71FA" w:rsidRDefault="00B41EFA" w:rsidP="00B41EFA">
            <w:pPr>
              <w:rPr>
                <w:del w:id="663" w:author="Jason Porter" w:date="2015-07-17T16:50:00Z"/>
                <w:sz w:val="18"/>
                <w:szCs w:val="18"/>
              </w:rPr>
            </w:pPr>
            <w:del w:id="664" w:author="Jason Porter" w:date="2015-07-17T16:50:00Z">
              <w:r w:rsidRPr="00D353F4" w:rsidDel="004E71FA">
                <w:rPr>
                  <w:sz w:val="18"/>
                  <w:szCs w:val="18"/>
                </w:rPr>
                <w:delText>18.1 ± 7.7</w:delText>
              </w:r>
            </w:del>
          </w:p>
        </w:tc>
        <w:tc>
          <w:tcPr>
            <w:tcW w:w="625" w:type="pct"/>
          </w:tcPr>
          <w:p w14:paraId="121FF21C" w14:textId="3BE4E5A1" w:rsidR="00B41EFA" w:rsidRPr="00D353F4" w:rsidDel="004E71FA" w:rsidRDefault="00B41EFA" w:rsidP="00B41EFA">
            <w:pPr>
              <w:rPr>
                <w:del w:id="665" w:author="Jason Porter" w:date="2015-07-17T16:50:00Z"/>
                <w:sz w:val="18"/>
                <w:szCs w:val="18"/>
              </w:rPr>
            </w:pPr>
            <w:del w:id="666" w:author="Jason Porter" w:date="2015-07-17T16:50:00Z">
              <w:r w:rsidRPr="00D353F4" w:rsidDel="004E71FA">
                <w:rPr>
                  <w:sz w:val="18"/>
                  <w:szCs w:val="18"/>
                </w:rPr>
                <w:delText>10441</w:delText>
              </w:r>
            </w:del>
          </w:p>
        </w:tc>
      </w:tr>
      <w:tr w:rsidR="00B41EFA" w:rsidRPr="00D353F4" w:rsidDel="004E71FA" w14:paraId="1CD389D0" w14:textId="33944376" w:rsidTr="00B41EFA">
        <w:trPr>
          <w:del w:id="667" w:author="Jason Porter" w:date="2015-07-17T16:50:00Z"/>
        </w:trPr>
        <w:tc>
          <w:tcPr>
            <w:tcW w:w="625" w:type="pct"/>
          </w:tcPr>
          <w:p w14:paraId="5136C2C7" w14:textId="460C8DB0" w:rsidR="00B41EFA" w:rsidRPr="00D353F4" w:rsidDel="004E71FA" w:rsidRDefault="00B41EFA" w:rsidP="00B41EFA">
            <w:pPr>
              <w:rPr>
                <w:del w:id="668" w:author="Jason Porter" w:date="2015-07-17T16:50:00Z"/>
                <w:sz w:val="18"/>
                <w:szCs w:val="18"/>
              </w:rPr>
            </w:pPr>
            <w:del w:id="669" w:author="Jason Porter" w:date="2015-07-17T16:50:00Z">
              <w:r w:rsidRPr="00D353F4" w:rsidDel="004E71FA">
                <w:rPr>
                  <w:sz w:val="18"/>
                  <w:szCs w:val="18"/>
                </w:rPr>
                <w:delText>OHT-68</w:delText>
              </w:r>
            </w:del>
          </w:p>
        </w:tc>
        <w:tc>
          <w:tcPr>
            <w:tcW w:w="625" w:type="pct"/>
          </w:tcPr>
          <w:p w14:paraId="3CDB2C6D" w14:textId="3F222D01" w:rsidR="00B41EFA" w:rsidRPr="00D353F4" w:rsidDel="004E71FA" w:rsidRDefault="00B41EFA" w:rsidP="00B41EFA">
            <w:pPr>
              <w:rPr>
                <w:del w:id="670" w:author="Jason Porter" w:date="2015-07-17T16:50:00Z"/>
                <w:color w:val="000000"/>
                <w:sz w:val="18"/>
                <w:szCs w:val="18"/>
              </w:rPr>
            </w:pPr>
            <w:del w:id="671" w:author="Jason Porter" w:date="2015-07-17T16:50:00Z">
              <w:r w:rsidRPr="00D353F4" w:rsidDel="004E71FA">
                <w:rPr>
                  <w:color w:val="000000"/>
                  <w:sz w:val="18"/>
                  <w:szCs w:val="18"/>
                </w:rPr>
                <w:delText>3.9</w:delText>
              </w:r>
            </w:del>
          </w:p>
        </w:tc>
        <w:tc>
          <w:tcPr>
            <w:tcW w:w="625" w:type="pct"/>
          </w:tcPr>
          <w:p w14:paraId="3F442D29" w14:textId="3B88C0D3" w:rsidR="00B41EFA" w:rsidRPr="00D353F4" w:rsidDel="004E71FA" w:rsidRDefault="00B41EFA" w:rsidP="00B41EFA">
            <w:pPr>
              <w:rPr>
                <w:del w:id="672" w:author="Jason Porter" w:date="2015-07-17T16:50:00Z"/>
                <w:sz w:val="18"/>
                <w:szCs w:val="18"/>
              </w:rPr>
            </w:pPr>
            <w:del w:id="673" w:author="Jason Porter" w:date="2015-07-17T16:50:00Z">
              <w:r w:rsidRPr="00D353F4" w:rsidDel="004E71FA">
                <w:rPr>
                  <w:sz w:val="18"/>
                  <w:szCs w:val="18"/>
                </w:rPr>
                <w:delText>13.1 ± 2.5</w:delText>
              </w:r>
            </w:del>
          </w:p>
        </w:tc>
        <w:tc>
          <w:tcPr>
            <w:tcW w:w="625" w:type="pct"/>
          </w:tcPr>
          <w:p w14:paraId="35855663" w14:textId="0647A1B1" w:rsidR="00B41EFA" w:rsidRPr="00D353F4" w:rsidDel="004E71FA" w:rsidRDefault="00B41EFA" w:rsidP="00B41EFA">
            <w:pPr>
              <w:rPr>
                <w:del w:id="674" w:author="Jason Porter" w:date="2015-07-17T16:50:00Z"/>
                <w:sz w:val="18"/>
                <w:szCs w:val="18"/>
              </w:rPr>
            </w:pPr>
            <w:del w:id="675" w:author="Jason Porter" w:date="2015-07-17T16:50:00Z">
              <w:r w:rsidRPr="00D353F4" w:rsidDel="004E71FA">
                <w:rPr>
                  <w:sz w:val="18"/>
                  <w:szCs w:val="18"/>
                </w:rPr>
                <w:delText>25.9 ± 9.9</w:delText>
              </w:r>
            </w:del>
          </w:p>
        </w:tc>
        <w:tc>
          <w:tcPr>
            <w:tcW w:w="625" w:type="pct"/>
          </w:tcPr>
          <w:p w14:paraId="574FDB4C" w14:textId="3CA6E330" w:rsidR="00B41EFA" w:rsidRPr="00D353F4" w:rsidDel="004E71FA" w:rsidRDefault="00B41EFA" w:rsidP="00B41EFA">
            <w:pPr>
              <w:rPr>
                <w:del w:id="676" w:author="Jason Porter" w:date="2015-07-17T16:50:00Z"/>
                <w:sz w:val="18"/>
                <w:szCs w:val="18"/>
              </w:rPr>
            </w:pPr>
            <w:del w:id="677" w:author="Jason Porter" w:date="2015-07-17T16:50:00Z">
              <w:r w:rsidRPr="00D353F4" w:rsidDel="004E71FA">
                <w:rPr>
                  <w:sz w:val="18"/>
                  <w:szCs w:val="18"/>
                </w:rPr>
                <w:delText>17</w:delText>
              </w:r>
            </w:del>
          </w:p>
        </w:tc>
        <w:tc>
          <w:tcPr>
            <w:tcW w:w="625" w:type="pct"/>
          </w:tcPr>
          <w:p w14:paraId="2D9CC974" w14:textId="194DD5BF" w:rsidR="00B41EFA" w:rsidRPr="00D353F4" w:rsidDel="004E71FA" w:rsidRDefault="00B41EFA" w:rsidP="00B41EFA">
            <w:pPr>
              <w:rPr>
                <w:del w:id="678" w:author="Jason Porter" w:date="2015-07-17T16:50:00Z"/>
                <w:sz w:val="18"/>
                <w:szCs w:val="18"/>
              </w:rPr>
            </w:pPr>
            <w:del w:id="679" w:author="Jason Porter" w:date="2015-07-17T16:50:00Z">
              <w:r w:rsidRPr="00D353F4" w:rsidDel="004E71FA">
                <w:rPr>
                  <w:sz w:val="18"/>
                  <w:szCs w:val="18"/>
                </w:rPr>
                <w:delText>45</w:delText>
              </w:r>
            </w:del>
          </w:p>
        </w:tc>
        <w:tc>
          <w:tcPr>
            <w:tcW w:w="625" w:type="pct"/>
          </w:tcPr>
          <w:p w14:paraId="72E92E9F" w14:textId="5F3D82F7" w:rsidR="00B41EFA" w:rsidRPr="00D353F4" w:rsidDel="004E71FA" w:rsidRDefault="00B41EFA" w:rsidP="00B41EFA">
            <w:pPr>
              <w:rPr>
                <w:del w:id="680" w:author="Jason Porter" w:date="2015-07-17T16:50:00Z"/>
                <w:sz w:val="18"/>
                <w:szCs w:val="18"/>
              </w:rPr>
            </w:pPr>
            <w:del w:id="681" w:author="Jason Porter" w:date="2015-07-17T16:50:00Z">
              <w:r w:rsidRPr="00D353F4" w:rsidDel="004E71FA">
                <w:rPr>
                  <w:sz w:val="18"/>
                  <w:szCs w:val="18"/>
                </w:rPr>
                <w:delText>20.0 ± 9.6</w:delText>
              </w:r>
            </w:del>
          </w:p>
        </w:tc>
        <w:tc>
          <w:tcPr>
            <w:tcW w:w="625" w:type="pct"/>
          </w:tcPr>
          <w:p w14:paraId="76AE6E8A" w14:textId="15F3586E" w:rsidR="00B41EFA" w:rsidRPr="00D353F4" w:rsidDel="004E71FA" w:rsidRDefault="00B41EFA" w:rsidP="00B41EFA">
            <w:pPr>
              <w:rPr>
                <w:del w:id="682" w:author="Jason Porter" w:date="2015-07-17T16:50:00Z"/>
                <w:sz w:val="18"/>
                <w:szCs w:val="18"/>
              </w:rPr>
            </w:pPr>
            <w:del w:id="683" w:author="Jason Porter" w:date="2015-07-17T16:50:00Z">
              <w:r w:rsidRPr="00D353F4" w:rsidDel="004E71FA">
                <w:rPr>
                  <w:sz w:val="18"/>
                  <w:szCs w:val="18"/>
                </w:rPr>
                <w:delText>6461</w:delText>
              </w:r>
            </w:del>
          </w:p>
        </w:tc>
      </w:tr>
      <w:tr w:rsidR="00B41EFA" w:rsidRPr="00D353F4" w:rsidDel="004E71FA" w14:paraId="553C6222" w14:textId="14BE3812" w:rsidTr="00B41EFA">
        <w:trPr>
          <w:del w:id="684" w:author="Jason Porter" w:date="2015-07-17T16:50:00Z"/>
        </w:trPr>
        <w:tc>
          <w:tcPr>
            <w:tcW w:w="625" w:type="pct"/>
          </w:tcPr>
          <w:p w14:paraId="7A5AB6C4" w14:textId="6DB3E6EB" w:rsidR="00B41EFA" w:rsidRPr="00D353F4" w:rsidDel="004E71FA" w:rsidRDefault="00B41EFA" w:rsidP="00B41EFA">
            <w:pPr>
              <w:rPr>
                <w:del w:id="685" w:author="Jason Porter" w:date="2015-07-17T16:50:00Z"/>
                <w:sz w:val="18"/>
                <w:szCs w:val="18"/>
              </w:rPr>
            </w:pPr>
            <w:del w:id="686" w:author="Jason Porter" w:date="2015-07-17T16:50:00Z">
              <w:r w:rsidRPr="00D353F4" w:rsidDel="004E71FA">
                <w:rPr>
                  <w:sz w:val="18"/>
                  <w:szCs w:val="18"/>
                </w:rPr>
                <w:delText>OHT-69</w:delText>
              </w:r>
            </w:del>
          </w:p>
        </w:tc>
        <w:tc>
          <w:tcPr>
            <w:tcW w:w="625" w:type="pct"/>
          </w:tcPr>
          <w:p w14:paraId="052284FA" w14:textId="2D21354B" w:rsidR="00B41EFA" w:rsidRPr="00D353F4" w:rsidDel="004E71FA" w:rsidRDefault="00B41EFA" w:rsidP="00B41EFA">
            <w:pPr>
              <w:rPr>
                <w:del w:id="687" w:author="Jason Porter" w:date="2015-07-17T16:50:00Z"/>
                <w:color w:val="000000"/>
                <w:sz w:val="18"/>
                <w:szCs w:val="18"/>
              </w:rPr>
            </w:pPr>
            <w:del w:id="688" w:author="Jason Porter" w:date="2015-07-17T16:50:00Z">
              <w:r w:rsidRPr="00D353F4" w:rsidDel="004E71FA">
                <w:rPr>
                  <w:color w:val="000000"/>
                  <w:sz w:val="18"/>
                  <w:szCs w:val="18"/>
                </w:rPr>
                <w:delText>4.2</w:delText>
              </w:r>
            </w:del>
          </w:p>
        </w:tc>
        <w:tc>
          <w:tcPr>
            <w:tcW w:w="625" w:type="pct"/>
          </w:tcPr>
          <w:p w14:paraId="18542365" w14:textId="7F636FBA" w:rsidR="00B41EFA" w:rsidRPr="00D353F4" w:rsidDel="004E71FA" w:rsidRDefault="00B41EFA" w:rsidP="00B41EFA">
            <w:pPr>
              <w:rPr>
                <w:del w:id="689" w:author="Jason Porter" w:date="2015-07-17T16:50:00Z"/>
                <w:sz w:val="18"/>
                <w:szCs w:val="18"/>
              </w:rPr>
            </w:pPr>
            <w:del w:id="690" w:author="Jason Porter" w:date="2015-07-17T16:50:00Z">
              <w:r w:rsidRPr="00D353F4" w:rsidDel="004E71FA">
                <w:rPr>
                  <w:sz w:val="18"/>
                  <w:szCs w:val="18"/>
                </w:rPr>
                <w:delText>13.2 ± 1.7</w:delText>
              </w:r>
            </w:del>
          </w:p>
        </w:tc>
        <w:tc>
          <w:tcPr>
            <w:tcW w:w="625" w:type="pct"/>
          </w:tcPr>
          <w:p w14:paraId="6EDE927C" w14:textId="4A6A58EF" w:rsidR="00B41EFA" w:rsidRPr="00D353F4" w:rsidDel="004E71FA" w:rsidRDefault="00B41EFA" w:rsidP="00B41EFA">
            <w:pPr>
              <w:rPr>
                <w:del w:id="691" w:author="Jason Porter" w:date="2015-07-17T16:50:00Z"/>
                <w:sz w:val="18"/>
                <w:szCs w:val="18"/>
              </w:rPr>
            </w:pPr>
            <w:del w:id="692" w:author="Jason Porter" w:date="2015-07-17T16:50:00Z">
              <w:r w:rsidRPr="00D353F4" w:rsidDel="004E71FA">
                <w:rPr>
                  <w:sz w:val="18"/>
                  <w:szCs w:val="18"/>
                </w:rPr>
                <w:delText>34.5 ± 11.3</w:delText>
              </w:r>
            </w:del>
          </w:p>
        </w:tc>
        <w:tc>
          <w:tcPr>
            <w:tcW w:w="625" w:type="pct"/>
          </w:tcPr>
          <w:p w14:paraId="6BA6931C" w14:textId="4D170A79" w:rsidR="00B41EFA" w:rsidRPr="00D353F4" w:rsidDel="004E71FA" w:rsidRDefault="00B41EFA" w:rsidP="00B41EFA">
            <w:pPr>
              <w:rPr>
                <w:del w:id="693" w:author="Jason Porter" w:date="2015-07-17T16:50:00Z"/>
                <w:sz w:val="18"/>
                <w:szCs w:val="18"/>
              </w:rPr>
            </w:pPr>
            <w:del w:id="694" w:author="Jason Porter" w:date="2015-07-17T16:50:00Z">
              <w:r w:rsidRPr="00D353F4" w:rsidDel="004E71FA">
                <w:rPr>
                  <w:sz w:val="18"/>
                  <w:szCs w:val="18"/>
                </w:rPr>
                <w:delText>17</w:delText>
              </w:r>
            </w:del>
          </w:p>
        </w:tc>
        <w:tc>
          <w:tcPr>
            <w:tcW w:w="625" w:type="pct"/>
          </w:tcPr>
          <w:p w14:paraId="706680F2" w14:textId="0F2FE0E3" w:rsidR="00B41EFA" w:rsidRPr="00D353F4" w:rsidDel="004E71FA" w:rsidRDefault="00B41EFA" w:rsidP="00B41EFA">
            <w:pPr>
              <w:rPr>
                <w:del w:id="695" w:author="Jason Porter" w:date="2015-07-17T16:50:00Z"/>
                <w:sz w:val="18"/>
                <w:szCs w:val="18"/>
              </w:rPr>
            </w:pPr>
            <w:del w:id="696" w:author="Jason Porter" w:date="2015-07-17T16:50:00Z">
              <w:r w:rsidRPr="00D353F4" w:rsidDel="004E71FA">
                <w:rPr>
                  <w:sz w:val="18"/>
                  <w:szCs w:val="18"/>
                </w:rPr>
                <w:delText>50</w:delText>
              </w:r>
            </w:del>
          </w:p>
        </w:tc>
        <w:tc>
          <w:tcPr>
            <w:tcW w:w="625" w:type="pct"/>
          </w:tcPr>
          <w:p w14:paraId="276DB3C9" w14:textId="32E89C32" w:rsidR="00B41EFA" w:rsidRPr="00D353F4" w:rsidDel="004E71FA" w:rsidRDefault="00B41EFA" w:rsidP="00B41EFA">
            <w:pPr>
              <w:rPr>
                <w:del w:id="697" w:author="Jason Porter" w:date="2015-07-17T16:50:00Z"/>
                <w:sz w:val="18"/>
                <w:szCs w:val="18"/>
              </w:rPr>
            </w:pPr>
            <w:del w:id="698" w:author="Jason Porter" w:date="2015-07-17T16:50:00Z">
              <w:r w:rsidRPr="00D353F4" w:rsidDel="004E71FA">
                <w:rPr>
                  <w:sz w:val="18"/>
                  <w:szCs w:val="18"/>
                </w:rPr>
                <w:delText>24.7 ± 10.4</w:delText>
              </w:r>
            </w:del>
          </w:p>
        </w:tc>
        <w:tc>
          <w:tcPr>
            <w:tcW w:w="625" w:type="pct"/>
          </w:tcPr>
          <w:p w14:paraId="3696E0D7" w14:textId="09DA3F62" w:rsidR="00B41EFA" w:rsidRPr="00D353F4" w:rsidDel="004E71FA" w:rsidRDefault="00B41EFA" w:rsidP="00B41EFA">
            <w:pPr>
              <w:rPr>
                <w:del w:id="699" w:author="Jason Porter" w:date="2015-07-17T16:50:00Z"/>
                <w:sz w:val="18"/>
                <w:szCs w:val="18"/>
              </w:rPr>
            </w:pPr>
            <w:del w:id="700" w:author="Jason Porter" w:date="2015-07-17T16:50:00Z">
              <w:r w:rsidRPr="00D353F4" w:rsidDel="004E71FA">
                <w:rPr>
                  <w:sz w:val="18"/>
                  <w:szCs w:val="18"/>
                </w:rPr>
                <w:delText>8975</w:delText>
              </w:r>
            </w:del>
          </w:p>
        </w:tc>
      </w:tr>
      <w:tr w:rsidR="00B41EFA" w:rsidRPr="00D353F4" w:rsidDel="004E71FA" w14:paraId="62526FBB" w14:textId="477BA014" w:rsidTr="00B41EFA">
        <w:trPr>
          <w:del w:id="701" w:author="Jason Porter" w:date="2015-07-17T16:50:00Z"/>
        </w:trPr>
        <w:tc>
          <w:tcPr>
            <w:tcW w:w="625" w:type="pct"/>
          </w:tcPr>
          <w:p w14:paraId="088D9DE1" w14:textId="3872FD06" w:rsidR="00B41EFA" w:rsidRPr="00D353F4" w:rsidDel="004E71FA" w:rsidRDefault="00B41EFA" w:rsidP="00B41EFA">
            <w:pPr>
              <w:rPr>
                <w:del w:id="702" w:author="Jason Porter" w:date="2015-07-17T16:50:00Z"/>
                <w:sz w:val="18"/>
                <w:szCs w:val="18"/>
              </w:rPr>
            </w:pPr>
            <w:del w:id="703" w:author="Jason Porter" w:date="2015-07-17T16:50:00Z">
              <w:r w:rsidRPr="00D353F4" w:rsidDel="004E71FA">
                <w:rPr>
                  <w:sz w:val="18"/>
                  <w:szCs w:val="18"/>
                </w:rPr>
                <w:delText>Mean ± SD</w:delText>
              </w:r>
            </w:del>
          </w:p>
        </w:tc>
        <w:tc>
          <w:tcPr>
            <w:tcW w:w="625" w:type="pct"/>
          </w:tcPr>
          <w:p w14:paraId="3BEE66F4" w14:textId="72E03F05" w:rsidR="00B41EFA" w:rsidRPr="00D353F4" w:rsidDel="004E71FA" w:rsidRDefault="00B41EFA" w:rsidP="00B41EFA">
            <w:pPr>
              <w:rPr>
                <w:del w:id="704" w:author="Jason Porter" w:date="2015-07-17T16:50:00Z"/>
                <w:sz w:val="18"/>
                <w:szCs w:val="18"/>
              </w:rPr>
            </w:pPr>
            <w:del w:id="705" w:author="Jason Porter" w:date="2015-07-17T16:50:00Z">
              <w:r w:rsidRPr="00D353F4" w:rsidDel="004E71FA">
                <w:rPr>
                  <w:sz w:val="18"/>
                  <w:szCs w:val="18"/>
                </w:rPr>
                <w:delText>3.7 ± 0.5</w:delText>
              </w:r>
            </w:del>
          </w:p>
        </w:tc>
        <w:tc>
          <w:tcPr>
            <w:tcW w:w="625" w:type="pct"/>
          </w:tcPr>
          <w:p w14:paraId="43F06A8B" w14:textId="3B93C364" w:rsidR="00B41EFA" w:rsidRPr="00D353F4" w:rsidDel="004E71FA" w:rsidRDefault="00B41EFA" w:rsidP="00B41EFA">
            <w:pPr>
              <w:rPr>
                <w:del w:id="706" w:author="Jason Porter" w:date="2015-07-17T16:50:00Z"/>
                <w:sz w:val="18"/>
                <w:szCs w:val="18"/>
              </w:rPr>
            </w:pPr>
            <w:del w:id="707" w:author="Jason Porter" w:date="2015-07-17T16:50:00Z">
              <w:r w:rsidRPr="00D353F4" w:rsidDel="004E71FA">
                <w:rPr>
                  <w:sz w:val="18"/>
                  <w:szCs w:val="18"/>
                </w:rPr>
                <w:delText>13.2 ± 1.4</w:delText>
              </w:r>
            </w:del>
          </w:p>
        </w:tc>
        <w:tc>
          <w:tcPr>
            <w:tcW w:w="625" w:type="pct"/>
          </w:tcPr>
          <w:p w14:paraId="79343068" w14:textId="703444B2" w:rsidR="00B41EFA" w:rsidRPr="00D353F4" w:rsidDel="004E71FA" w:rsidRDefault="00B41EFA" w:rsidP="00B41EFA">
            <w:pPr>
              <w:rPr>
                <w:del w:id="708" w:author="Jason Porter" w:date="2015-07-17T16:50:00Z"/>
                <w:sz w:val="18"/>
                <w:szCs w:val="18"/>
              </w:rPr>
            </w:pPr>
            <w:del w:id="709" w:author="Jason Porter" w:date="2015-07-17T16:50:00Z">
              <w:r w:rsidRPr="00D353F4" w:rsidDel="004E71FA">
                <w:rPr>
                  <w:sz w:val="18"/>
                  <w:szCs w:val="18"/>
                </w:rPr>
                <w:delText>27.9 ± 4.2</w:delText>
              </w:r>
            </w:del>
          </w:p>
        </w:tc>
        <w:tc>
          <w:tcPr>
            <w:tcW w:w="625" w:type="pct"/>
          </w:tcPr>
          <w:p w14:paraId="623204C8" w14:textId="4731D843" w:rsidR="00B41EFA" w:rsidRPr="00D353F4" w:rsidDel="004E71FA" w:rsidRDefault="00B41EFA" w:rsidP="00B41EFA">
            <w:pPr>
              <w:rPr>
                <w:del w:id="710" w:author="Jason Porter" w:date="2015-07-17T16:50:00Z"/>
                <w:sz w:val="18"/>
                <w:szCs w:val="18"/>
              </w:rPr>
            </w:pPr>
            <w:del w:id="711" w:author="Jason Porter" w:date="2015-07-17T16:50:00Z">
              <w:r w:rsidRPr="00D353F4" w:rsidDel="004E71FA">
                <w:rPr>
                  <w:sz w:val="18"/>
                  <w:szCs w:val="18"/>
                </w:rPr>
                <w:delText>17.9 ± 1.7</w:delText>
              </w:r>
            </w:del>
          </w:p>
        </w:tc>
        <w:tc>
          <w:tcPr>
            <w:tcW w:w="625" w:type="pct"/>
          </w:tcPr>
          <w:p w14:paraId="33EE685D" w14:textId="3089DCE5" w:rsidR="00B41EFA" w:rsidRPr="00D353F4" w:rsidDel="004E71FA" w:rsidRDefault="00B41EFA" w:rsidP="00B41EFA">
            <w:pPr>
              <w:rPr>
                <w:del w:id="712" w:author="Jason Porter" w:date="2015-07-17T16:50:00Z"/>
                <w:sz w:val="18"/>
                <w:szCs w:val="18"/>
              </w:rPr>
            </w:pPr>
            <w:del w:id="713" w:author="Jason Porter" w:date="2015-07-17T16:50:00Z">
              <w:r w:rsidRPr="00D353F4" w:rsidDel="004E71FA">
                <w:rPr>
                  <w:sz w:val="18"/>
                  <w:szCs w:val="18"/>
                </w:rPr>
                <w:delText>50.4 ± 4.8</w:delText>
              </w:r>
            </w:del>
          </w:p>
        </w:tc>
        <w:tc>
          <w:tcPr>
            <w:tcW w:w="625" w:type="pct"/>
          </w:tcPr>
          <w:p w14:paraId="5C268D5A" w14:textId="034ABEEF" w:rsidR="00B41EFA" w:rsidRPr="00D353F4" w:rsidDel="004E71FA" w:rsidRDefault="00B41EFA" w:rsidP="00B41EFA">
            <w:pPr>
              <w:rPr>
                <w:del w:id="714" w:author="Jason Porter" w:date="2015-07-17T16:50:00Z"/>
                <w:sz w:val="18"/>
                <w:szCs w:val="18"/>
              </w:rPr>
            </w:pPr>
            <w:del w:id="715" w:author="Jason Porter" w:date="2015-07-17T16:50:00Z">
              <w:r w:rsidRPr="00D353F4" w:rsidDel="004E71FA">
                <w:rPr>
                  <w:sz w:val="18"/>
                  <w:szCs w:val="18"/>
                </w:rPr>
                <w:delText>19.3 ± 2.5</w:delText>
              </w:r>
            </w:del>
          </w:p>
        </w:tc>
        <w:tc>
          <w:tcPr>
            <w:tcW w:w="625" w:type="pct"/>
          </w:tcPr>
          <w:p w14:paraId="4E09A02B" w14:textId="37DD7FC6" w:rsidR="00B41EFA" w:rsidRPr="00D353F4" w:rsidDel="004E71FA" w:rsidRDefault="00B41EFA" w:rsidP="00B41EFA">
            <w:pPr>
              <w:rPr>
                <w:del w:id="716" w:author="Jason Porter" w:date="2015-07-17T16:50:00Z"/>
                <w:sz w:val="18"/>
                <w:szCs w:val="18"/>
              </w:rPr>
            </w:pPr>
            <w:del w:id="717" w:author="Jason Porter" w:date="2015-07-17T16:50:00Z">
              <w:r w:rsidRPr="00D353F4" w:rsidDel="004E71FA">
                <w:rPr>
                  <w:sz w:val="18"/>
                  <w:szCs w:val="18"/>
                </w:rPr>
                <w:delText>7654 ± 2472</w:delText>
              </w:r>
            </w:del>
          </w:p>
        </w:tc>
      </w:tr>
    </w:tbl>
    <w:p w14:paraId="0F95382C" w14:textId="6CB8EE3D" w:rsidR="00B41EFA" w:rsidRPr="00D353F4" w:rsidDel="004E71FA" w:rsidRDefault="00B41EFA" w:rsidP="00B41EFA">
      <w:pPr>
        <w:rPr>
          <w:del w:id="718" w:author="Jason Porter" w:date="2015-07-17T16:50:00Z"/>
          <w:sz w:val="18"/>
          <w:szCs w:val="18"/>
        </w:rPr>
      </w:pPr>
    </w:p>
    <w:p w14:paraId="41720C02" w14:textId="0D98853C" w:rsidR="000D6211" w:rsidDel="004E71FA" w:rsidRDefault="000D6211" w:rsidP="00B41EFA">
      <w:pPr>
        <w:rPr>
          <w:del w:id="719" w:author="Jason Porter" w:date="2015-07-17T16:50:00Z"/>
          <w:b/>
        </w:rPr>
      </w:pPr>
    </w:p>
    <w:p w14:paraId="4F437A79" w14:textId="2F3C1801" w:rsidR="000D6211" w:rsidDel="004E71FA" w:rsidRDefault="000D6211" w:rsidP="00B41EFA">
      <w:pPr>
        <w:rPr>
          <w:del w:id="720" w:author="Jason Porter" w:date="2015-07-17T16:50:00Z"/>
          <w:b/>
        </w:rPr>
      </w:pPr>
    </w:p>
    <w:p w14:paraId="6ABE5450" w14:textId="2F71A399" w:rsidR="000D6211" w:rsidDel="004E71FA" w:rsidRDefault="000D6211" w:rsidP="00B41EFA">
      <w:pPr>
        <w:rPr>
          <w:del w:id="721" w:author="Jason Porter" w:date="2015-07-17T16:50:00Z"/>
          <w:b/>
        </w:rPr>
      </w:pPr>
    </w:p>
    <w:p w14:paraId="3758AA50" w14:textId="359DF821" w:rsidR="004B0B76" w:rsidDel="004E71FA" w:rsidRDefault="004B0B76" w:rsidP="00B41EFA">
      <w:pPr>
        <w:rPr>
          <w:del w:id="722" w:author="Jason Porter" w:date="2015-07-17T16:50:00Z"/>
          <w:b/>
        </w:rPr>
      </w:pPr>
    </w:p>
    <w:p w14:paraId="57281759" w14:textId="0844D1C6" w:rsidR="000D6211" w:rsidDel="004E71FA" w:rsidRDefault="000D6211" w:rsidP="00B41EFA">
      <w:pPr>
        <w:rPr>
          <w:del w:id="723" w:author="Jason Porter" w:date="2015-07-17T16:50:00Z"/>
          <w:b/>
        </w:rPr>
      </w:pPr>
    </w:p>
    <w:p w14:paraId="32001946" w14:textId="53304CDB" w:rsidR="002775FC" w:rsidDel="004E71FA" w:rsidRDefault="002775FC" w:rsidP="00B41EFA">
      <w:pPr>
        <w:rPr>
          <w:del w:id="724" w:author="Jason Porter" w:date="2015-07-17T16:50:00Z"/>
          <w:b/>
        </w:rPr>
      </w:pPr>
    </w:p>
    <w:p w14:paraId="69E24773" w14:textId="7F0142AC" w:rsidR="000D6211" w:rsidDel="004E71FA" w:rsidRDefault="000D6211" w:rsidP="00B41EFA">
      <w:pPr>
        <w:rPr>
          <w:del w:id="725" w:author="Jason Porter" w:date="2015-07-17T16:50:00Z"/>
          <w:b/>
        </w:rPr>
      </w:pPr>
    </w:p>
    <w:p w14:paraId="6A989E4A" w14:textId="508DEC7C" w:rsidR="00B41EFA" w:rsidRPr="00D353F4" w:rsidDel="004E71FA" w:rsidRDefault="00B41EFA" w:rsidP="00B41EFA">
      <w:pPr>
        <w:rPr>
          <w:del w:id="726" w:author="Jason Porter" w:date="2015-07-17T16:50:00Z"/>
          <w:b/>
        </w:rPr>
      </w:pPr>
      <w:del w:id="727" w:author="Jason Porter" w:date="2015-07-17T16:50:00Z">
        <w:r w:rsidRPr="00D353F4" w:rsidDel="004E71FA">
          <w:rPr>
            <w:b/>
          </w:rPr>
          <w:delText xml:space="preserve">Table </w:delText>
        </w:r>
        <w:r w:rsidR="000D6211" w:rsidDel="004E71FA">
          <w:rPr>
            <w:b/>
          </w:rPr>
          <w:delText>4</w:delText>
        </w:r>
        <w:r w:rsidRPr="00D353F4" w:rsidDel="004E71FA">
          <w:rPr>
            <w:b/>
          </w:rPr>
          <w:delText>. RNFLT and mean ONH parameters averaged across all study time-points for each control eye.</w:delText>
        </w:r>
      </w:del>
    </w:p>
    <w:tbl>
      <w:tblPr>
        <w:tblStyle w:val="TableGrid"/>
        <w:tblW w:w="4996" w:type="pct"/>
        <w:tblLook w:val="04A0" w:firstRow="1" w:lastRow="0" w:firstColumn="1" w:lastColumn="0" w:noHBand="0" w:noVBand="1"/>
      </w:tblPr>
      <w:tblGrid>
        <w:gridCol w:w="1357"/>
        <w:gridCol w:w="1194"/>
        <w:gridCol w:w="1210"/>
        <w:gridCol w:w="1210"/>
        <w:gridCol w:w="1312"/>
        <w:gridCol w:w="1200"/>
        <w:gridCol w:w="1213"/>
        <w:gridCol w:w="1213"/>
        <w:gridCol w:w="1213"/>
        <w:gridCol w:w="1213"/>
        <w:gridCol w:w="1312"/>
        <w:gridCol w:w="1206"/>
        <w:gridCol w:w="1190"/>
      </w:tblGrid>
      <w:tr w:rsidR="00B41EFA" w:rsidRPr="00D353F4" w:rsidDel="004E71FA" w14:paraId="6141141C" w14:textId="1D1A01BF" w:rsidTr="00B41EFA">
        <w:trPr>
          <w:trHeight w:val="216"/>
          <w:del w:id="728" w:author="Jason Porter" w:date="2015-07-17T16:50:00Z"/>
        </w:trPr>
        <w:tc>
          <w:tcPr>
            <w:tcW w:w="423" w:type="pct"/>
          </w:tcPr>
          <w:p w14:paraId="7BFD6076" w14:textId="6FB6396B" w:rsidR="00B41EFA" w:rsidRPr="00D353F4" w:rsidDel="004E71FA" w:rsidRDefault="00B41EFA" w:rsidP="00B41EFA">
            <w:pPr>
              <w:rPr>
                <w:del w:id="729" w:author="Jason Porter" w:date="2015-07-17T16:50:00Z"/>
                <w:sz w:val="18"/>
                <w:szCs w:val="18"/>
              </w:rPr>
            </w:pPr>
          </w:p>
        </w:tc>
        <w:tc>
          <w:tcPr>
            <w:tcW w:w="1125" w:type="pct"/>
            <w:gridSpan w:val="3"/>
          </w:tcPr>
          <w:p w14:paraId="426A7811" w14:textId="093F0EE6" w:rsidR="00B41EFA" w:rsidRPr="00D353F4" w:rsidDel="004E71FA" w:rsidRDefault="00B41EFA" w:rsidP="00B41EFA">
            <w:pPr>
              <w:rPr>
                <w:del w:id="730" w:author="Jason Porter" w:date="2015-07-17T16:50:00Z"/>
                <w:sz w:val="18"/>
                <w:szCs w:val="18"/>
              </w:rPr>
            </w:pPr>
            <w:del w:id="731" w:author="Jason Porter" w:date="2015-07-17T16:50:00Z">
              <w:r w:rsidRPr="00D353F4" w:rsidDel="004E71FA">
                <w:rPr>
                  <w:sz w:val="18"/>
                  <w:szCs w:val="18"/>
                </w:rPr>
                <w:delText>RNFLT</w:delText>
              </w:r>
            </w:del>
          </w:p>
        </w:tc>
        <w:tc>
          <w:tcPr>
            <w:tcW w:w="1160" w:type="pct"/>
            <w:gridSpan w:val="3"/>
          </w:tcPr>
          <w:p w14:paraId="098CFEEB" w14:textId="3B11DC9C" w:rsidR="00B41EFA" w:rsidRPr="00D353F4" w:rsidDel="004E71FA" w:rsidRDefault="00B41EFA" w:rsidP="00B41EFA">
            <w:pPr>
              <w:rPr>
                <w:del w:id="732" w:author="Jason Porter" w:date="2015-07-17T16:50:00Z"/>
                <w:sz w:val="18"/>
                <w:szCs w:val="18"/>
              </w:rPr>
            </w:pPr>
            <w:del w:id="733" w:author="Jason Porter" w:date="2015-07-17T16:50:00Z">
              <w:r w:rsidRPr="00D353F4" w:rsidDel="004E71FA">
                <w:rPr>
                  <w:sz w:val="18"/>
                  <w:szCs w:val="18"/>
                </w:rPr>
                <w:delText>Mean ALCSD</w:delText>
              </w:r>
            </w:del>
          </w:p>
        </w:tc>
        <w:tc>
          <w:tcPr>
            <w:tcW w:w="1134" w:type="pct"/>
            <w:gridSpan w:val="3"/>
          </w:tcPr>
          <w:p w14:paraId="011C2F94" w14:textId="091E4662" w:rsidR="00B41EFA" w:rsidRPr="00D353F4" w:rsidDel="004E71FA" w:rsidRDefault="00B41EFA" w:rsidP="00B41EFA">
            <w:pPr>
              <w:rPr>
                <w:del w:id="734" w:author="Jason Porter" w:date="2015-07-17T16:50:00Z"/>
                <w:sz w:val="18"/>
                <w:szCs w:val="18"/>
              </w:rPr>
            </w:pPr>
            <w:del w:id="735" w:author="Jason Porter" w:date="2015-07-17T16:50:00Z">
              <w:r w:rsidRPr="00D353F4" w:rsidDel="004E71FA">
                <w:rPr>
                  <w:sz w:val="18"/>
                  <w:szCs w:val="18"/>
                </w:rPr>
                <w:delText>Mean RoC</w:delText>
              </w:r>
            </w:del>
          </w:p>
        </w:tc>
        <w:tc>
          <w:tcPr>
            <w:tcW w:w="1158" w:type="pct"/>
            <w:gridSpan w:val="3"/>
          </w:tcPr>
          <w:p w14:paraId="3159E8B4" w14:textId="401C69F7" w:rsidR="00B41EFA" w:rsidRPr="00D353F4" w:rsidDel="004E71FA" w:rsidRDefault="00B41EFA" w:rsidP="00B41EFA">
            <w:pPr>
              <w:rPr>
                <w:del w:id="736" w:author="Jason Porter" w:date="2015-07-17T16:50:00Z"/>
                <w:sz w:val="18"/>
                <w:szCs w:val="18"/>
              </w:rPr>
            </w:pPr>
            <w:del w:id="737" w:author="Jason Porter" w:date="2015-07-17T16:50:00Z">
              <w:r w:rsidRPr="00D353F4" w:rsidDel="004E71FA">
                <w:rPr>
                  <w:sz w:val="18"/>
                  <w:szCs w:val="18"/>
                </w:rPr>
                <w:delText>Mean MRW</w:delText>
              </w:r>
            </w:del>
          </w:p>
        </w:tc>
      </w:tr>
      <w:tr w:rsidR="00B41EFA" w:rsidRPr="00D353F4" w:rsidDel="004E71FA" w14:paraId="07C38CD2" w14:textId="339AC207" w:rsidTr="00B41EFA">
        <w:trPr>
          <w:trHeight w:val="288"/>
          <w:del w:id="738" w:author="Jason Porter" w:date="2015-07-17T16:50:00Z"/>
        </w:trPr>
        <w:tc>
          <w:tcPr>
            <w:tcW w:w="423" w:type="pct"/>
          </w:tcPr>
          <w:p w14:paraId="18AD6FE5" w14:textId="6B0DCEB5" w:rsidR="00B41EFA" w:rsidRPr="00D353F4" w:rsidDel="004E71FA" w:rsidRDefault="00B41EFA" w:rsidP="00B41EFA">
            <w:pPr>
              <w:rPr>
                <w:del w:id="739" w:author="Jason Porter" w:date="2015-07-17T16:50:00Z"/>
                <w:sz w:val="18"/>
                <w:szCs w:val="18"/>
              </w:rPr>
            </w:pPr>
            <w:del w:id="740" w:author="Jason Porter" w:date="2015-07-17T16:50:00Z">
              <w:r w:rsidRPr="00D353F4" w:rsidDel="004E71FA">
                <w:rPr>
                  <w:sz w:val="18"/>
                  <w:szCs w:val="18"/>
                </w:rPr>
                <w:delText>Animal ID</w:delText>
              </w:r>
            </w:del>
          </w:p>
        </w:tc>
        <w:tc>
          <w:tcPr>
            <w:tcW w:w="372" w:type="pct"/>
          </w:tcPr>
          <w:p w14:paraId="50AA6DC5" w14:textId="5BEFE4E8" w:rsidR="00B41EFA" w:rsidRPr="00D353F4" w:rsidDel="004E71FA" w:rsidRDefault="00B41EFA" w:rsidP="00B41EFA">
            <w:pPr>
              <w:rPr>
                <w:del w:id="741" w:author="Jason Porter" w:date="2015-07-17T16:50:00Z"/>
                <w:sz w:val="18"/>
                <w:szCs w:val="18"/>
              </w:rPr>
            </w:pPr>
            <w:del w:id="742" w:author="Jason Porter" w:date="2015-07-17T16:50:00Z">
              <w:r w:rsidRPr="00D353F4" w:rsidDel="004E71FA">
                <w:rPr>
                  <w:sz w:val="18"/>
                  <w:szCs w:val="18"/>
                </w:rPr>
                <w:delText>Mean ± SD (µm)</w:delText>
              </w:r>
            </w:del>
          </w:p>
        </w:tc>
        <w:tc>
          <w:tcPr>
            <w:tcW w:w="377" w:type="pct"/>
          </w:tcPr>
          <w:p w14:paraId="354206A5" w14:textId="77B010B1" w:rsidR="00B41EFA" w:rsidRPr="00D353F4" w:rsidDel="004E71FA" w:rsidRDefault="00B41EFA" w:rsidP="00B41EFA">
            <w:pPr>
              <w:rPr>
                <w:del w:id="743" w:author="Jason Porter" w:date="2015-07-17T16:50:00Z"/>
                <w:sz w:val="18"/>
                <w:szCs w:val="18"/>
              </w:rPr>
            </w:pPr>
            <w:del w:id="744" w:author="Jason Porter" w:date="2015-07-17T16:50:00Z">
              <w:r w:rsidRPr="00D353F4" w:rsidDel="004E71FA">
                <w:rPr>
                  <w:sz w:val="18"/>
                  <w:szCs w:val="18"/>
                </w:rPr>
                <w:delText>Coeff. of Repeat. (µm)</w:delText>
              </w:r>
            </w:del>
          </w:p>
        </w:tc>
        <w:tc>
          <w:tcPr>
            <w:tcW w:w="377" w:type="pct"/>
          </w:tcPr>
          <w:p w14:paraId="4105A6E2" w14:textId="3AF689FD" w:rsidR="00B41EFA" w:rsidRPr="00D353F4" w:rsidDel="004E71FA" w:rsidRDefault="00B41EFA" w:rsidP="00B41EFA">
            <w:pPr>
              <w:rPr>
                <w:del w:id="745" w:author="Jason Porter" w:date="2015-07-17T16:50:00Z"/>
                <w:sz w:val="18"/>
                <w:szCs w:val="18"/>
              </w:rPr>
            </w:pPr>
            <w:del w:id="746" w:author="Jason Porter" w:date="2015-07-17T16:50:00Z">
              <w:r w:rsidRPr="00D353F4" w:rsidDel="004E71FA">
                <w:rPr>
                  <w:sz w:val="18"/>
                  <w:szCs w:val="18"/>
                </w:rPr>
                <w:delText>Coeff. of Variation (%)</w:delText>
              </w:r>
            </w:del>
          </w:p>
        </w:tc>
        <w:tc>
          <w:tcPr>
            <w:tcW w:w="409" w:type="pct"/>
          </w:tcPr>
          <w:p w14:paraId="10DFF5C2" w14:textId="09DBAF97" w:rsidR="00B41EFA" w:rsidRPr="00D353F4" w:rsidDel="004E71FA" w:rsidRDefault="00B41EFA" w:rsidP="00B41EFA">
            <w:pPr>
              <w:rPr>
                <w:del w:id="747" w:author="Jason Porter" w:date="2015-07-17T16:50:00Z"/>
                <w:sz w:val="18"/>
                <w:szCs w:val="18"/>
              </w:rPr>
            </w:pPr>
            <w:del w:id="748" w:author="Jason Porter" w:date="2015-07-17T16:50:00Z">
              <w:r w:rsidRPr="00D353F4" w:rsidDel="004E71FA">
                <w:rPr>
                  <w:sz w:val="18"/>
                  <w:szCs w:val="18"/>
                </w:rPr>
                <w:delText>Mean ± SD (µm)</w:delText>
              </w:r>
            </w:del>
          </w:p>
        </w:tc>
        <w:tc>
          <w:tcPr>
            <w:tcW w:w="374" w:type="pct"/>
          </w:tcPr>
          <w:p w14:paraId="7AE3DC27" w14:textId="367ABE01" w:rsidR="00B41EFA" w:rsidRPr="00D353F4" w:rsidDel="004E71FA" w:rsidRDefault="00B41EFA" w:rsidP="00B41EFA">
            <w:pPr>
              <w:rPr>
                <w:del w:id="749" w:author="Jason Porter" w:date="2015-07-17T16:50:00Z"/>
                <w:sz w:val="18"/>
                <w:szCs w:val="18"/>
              </w:rPr>
            </w:pPr>
            <w:del w:id="750" w:author="Jason Porter" w:date="2015-07-17T16:50:00Z">
              <w:r w:rsidRPr="00D353F4" w:rsidDel="004E71FA">
                <w:rPr>
                  <w:sz w:val="18"/>
                  <w:szCs w:val="18"/>
                </w:rPr>
                <w:delText>Coeff. of Repeat. (µm)</w:delText>
              </w:r>
            </w:del>
          </w:p>
        </w:tc>
        <w:tc>
          <w:tcPr>
            <w:tcW w:w="378" w:type="pct"/>
          </w:tcPr>
          <w:p w14:paraId="1281CBB7" w14:textId="0410E374" w:rsidR="00B41EFA" w:rsidRPr="00D353F4" w:rsidDel="004E71FA" w:rsidRDefault="00B41EFA" w:rsidP="00B41EFA">
            <w:pPr>
              <w:rPr>
                <w:del w:id="751" w:author="Jason Porter" w:date="2015-07-17T16:50:00Z"/>
                <w:sz w:val="18"/>
                <w:szCs w:val="18"/>
              </w:rPr>
            </w:pPr>
            <w:del w:id="752" w:author="Jason Porter" w:date="2015-07-17T16:50:00Z">
              <w:r w:rsidRPr="00D353F4" w:rsidDel="004E71FA">
                <w:rPr>
                  <w:sz w:val="18"/>
                  <w:szCs w:val="18"/>
                </w:rPr>
                <w:delText>Coeff. of Variation (%)</w:delText>
              </w:r>
            </w:del>
          </w:p>
        </w:tc>
        <w:tc>
          <w:tcPr>
            <w:tcW w:w="378" w:type="pct"/>
          </w:tcPr>
          <w:p w14:paraId="1870F596" w14:textId="727F35C4" w:rsidR="00B41EFA" w:rsidRPr="00D353F4" w:rsidDel="004E71FA" w:rsidRDefault="00B41EFA" w:rsidP="00B41EFA">
            <w:pPr>
              <w:rPr>
                <w:del w:id="753" w:author="Jason Porter" w:date="2015-07-17T16:50:00Z"/>
                <w:sz w:val="18"/>
                <w:szCs w:val="18"/>
              </w:rPr>
            </w:pPr>
            <w:del w:id="754" w:author="Jason Porter" w:date="2015-07-17T16:50:00Z">
              <w:r w:rsidRPr="00D353F4" w:rsidDel="004E71FA">
                <w:rPr>
                  <w:sz w:val="18"/>
                  <w:szCs w:val="18"/>
                </w:rPr>
                <w:delText>Mean ± SD (µm)</w:delText>
              </w:r>
            </w:del>
          </w:p>
        </w:tc>
        <w:tc>
          <w:tcPr>
            <w:tcW w:w="378" w:type="pct"/>
          </w:tcPr>
          <w:p w14:paraId="408A479F" w14:textId="1C384327" w:rsidR="00B41EFA" w:rsidRPr="00D353F4" w:rsidDel="004E71FA" w:rsidRDefault="00B41EFA" w:rsidP="00B41EFA">
            <w:pPr>
              <w:rPr>
                <w:del w:id="755" w:author="Jason Porter" w:date="2015-07-17T16:50:00Z"/>
                <w:sz w:val="18"/>
                <w:szCs w:val="18"/>
              </w:rPr>
            </w:pPr>
            <w:del w:id="756" w:author="Jason Porter" w:date="2015-07-17T16:50:00Z">
              <w:r w:rsidRPr="00D353F4" w:rsidDel="004E71FA">
                <w:rPr>
                  <w:sz w:val="18"/>
                  <w:szCs w:val="18"/>
                </w:rPr>
                <w:delText>Coeff. of Repeat. (µm)</w:delText>
              </w:r>
            </w:del>
          </w:p>
        </w:tc>
        <w:tc>
          <w:tcPr>
            <w:tcW w:w="378" w:type="pct"/>
          </w:tcPr>
          <w:p w14:paraId="13EA6738" w14:textId="617DB639" w:rsidR="00B41EFA" w:rsidRPr="00D353F4" w:rsidDel="004E71FA" w:rsidRDefault="00B41EFA" w:rsidP="00B41EFA">
            <w:pPr>
              <w:rPr>
                <w:del w:id="757" w:author="Jason Porter" w:date="2015-07-17T16:50:00Z"/>
                <w:sz w:val="18"/>
                <w:szCs w:val="18"/>
              </w:rPr>
            </w:pPr>
            <w:del w:id="758" w:author="Jason Porter" w:date="2015-07-17T16:50:00Z">
              <w:r w:rsidRPr="00D353F4" w:rsidDel="004E71FA">
                <w:rPr>
                  <w:sz w:val="18"/>
                  <w:szCs w:val="18"/>
                </w:rPr>
                <w:delText>Coeff. of Variation (%)</w:delText>
              </w:r>
            </w:del>
          </w:p>
        </w:tc>
        <w:tc>
          <w:tcPr>
            <w:tcW w:w="409" w:type="pct"/>
          </w:tcPr>
          <w:p w14:paraId="22869B9F" w14:textId="44FED8F4" w:rsidR="00B41EFA" w:rsidRPr="00D353F4" w:rsidDel="004E71FA" w:rsidRDefault="00B41EFA" w:rsidP="00B41EFA">
            <w:pPr>
              <w:rPr>
                <w:del w:id="759" w:author="Jason Porter" w:date="2015-07-17T16:50:00Z"/>
                <w:sz w:val="18"/>
                <w:szCs w:val="18"/>
              </w:rPr>
            </w:pPr>
            <w:del w:id="760" w:author="Jason Porter" w:date="2015-07-17T16:50:00Z">
              <w:r w:rsidRPr="00D353F4" w:rsidDel="004E71FA">
                <w:rPr>
                  <w:sz w:val="18"/>
                  <w:szCs w:val="18"/>
                </w:rPr>
                <w:delText>Mean ± SD (µm)</w:delText>
              </w:r>
            </w:del>
          </w:p>
        </w:tc>
        <w:tc>
          <w:tcPr>
            <w:tcW w:w="376" w:type="pct"/>
          </w:tcPr>
          <w:p w14:paraId="210CF928" w14:textId="49B20DA0" w:rsidR="00B41EFA" w:rsidRPr="00D353F4" w:rsidDel="004E71FA" w:rsidRDefault="00B41EFA" w:rsidP="00B41EFA">
            <w:pPr>
              <w:rPr>
                <w:del w:id="761" w:author="Jason Porter" w:date="2015-07-17T16:50:00Z"/>
                <w:sz w:val="18"/>
                <w:szCs w:val="18"/>
              </w:rPr>
            </w:pPr>
            <w:del w:id="762" w:author="Jason Porter" w:date="2015-07-17T16:50:00Z">
              <w:r w:rsidRPr="00D353F4" w:rsidDel="004E71FA">
                <w:rPr>
                  <w:sz w:val="18"/>
                  <w:szCs w:val="18"/>
                </w:rPr>
                <w:delText>Coeff. of Repeat. (µm)</w:delText>
              </w:r>
            </w:del>
          </w:p>
        </w:tc>
        <w:tc>
          <w:tcPr>
            <w:tcW w:w="374" w:type="pct"/>
          </w:tcPr>
          <w:p w14:paraId="09BF3792" w14:textId="7243F1A9" w:rsidR="00B41EFA" w:rsidRPr="00D353F4" w:rsidDel="004E71FA" w:rsidRDefault="00B41EFA" w:rsidP="00B41EFA">
            <w:pPr>
              <w:rPr>
                <w:del w:id="763" w:author="Jason Porter" w:date="2015-07-17T16:50:00Z"/>
                <w:sz w:val="18"/>
                <w:szCs w:val="18"/>
              </w:rPr>
            </w:pPr>
            <w:del w:id="764" w:author="Jason Porter" w:date="2015-07-17T16:50:00Z">
              <w:r w:rsidRPr="00D353F4" w:rsidDel="004E71FA">
                <w:rPr>
                  <w:sz w:val="18"/>
                  <w:szCs w:val="18"/>
                </w:rPr>
                <w:delText>Coeff. of Variation (%)</w:delText>
              </w:r>
            </w:del>
          </w:p>
        </w:tc>
      </w:tr>
      <w:tr w:rsidR="00B41EFA" w:rsidRPr="00D353F4" w:rsidDel="004E71FA" w14:paraId="48EB7897" w14:textId="31F690DE" w:rsidTr="00B41EFA">
        <w:trPr>
          <w:trHeight w:val="216"/>
          <w:del w:id="765" w:author="Jason Porter" w:date="2015-07-17T16:50:00Z"/>
        </w:trPr>
        <w:tc>
          <w:tcPr>
            <w:tcW w:w="423" w:type="pct"/>
          </w:tcPr>
          <w:p w14:paraId="73FE1147" w14:textId="0130F67D" w:rsidR="00B41EFA" w:rsidRPr="00D353F4" w:rsidDel="004E71FA" w:rsidRDefault="00B41EFA" w:rsidP="00B41EFA">
            <w:pPr>
              <w:rPr>
                <w:del w:id="766" w:author="Jason Porter" w:date="2015-07-17T16:50:00Z"/>
                <w:sz w:val="18"/>
                <w:szCs w:val="18"/>
              </w:rPr>
            </w:pPr>
            <w:del w:id="767" w:author="Jason Porter" w:date="2015-07-17T16:50:00Z">
              <w:r w:rsidRPr="00D353F4" w:rsidDel="004E71FA">
                <w:rPr>
                  <w:sz w:val="18"/>
                  <w:szCs w:val="18"/>
                </w:rPr>
                <w:delText>OHT-63</w:delText>
              </w:r>
            </w:del>
          </w:p>
        </w:tc>
        <w:tc>
          <w:tcPr>
            <w:tcW w:w="372" w:type="pct"/>
          </w:tcPr>
          <w:p w14:paraId="74E9CB73" w14:textId="3CB84C43" w:rsidR="00B41EFA" w:rsidRPr="00D353F4" w:rsidDel="004E71FA" w:rsidRDefault="00B41EFA" w:rsidP="00B41EFA">
            <w:pPr>
              <w:jc w:val="both"/>
              <w:rPr>
                <w:del w:id="768" w:author="Jason Porter" w:date="2015-07-17T16:50:00Z"/>
                <w:sz w:val="18"/>
                <w:szCs w:val="18"/>
              </w:rPr>
            </w:pPr>
            <w:del w:id="769" w:author="Jason Porter" w:date="2015-07-17T16:50:00Z">
              <w:r w:rsidRPr="00D353F4" w:rsidDel="004E71FA">
                <w:rPr>
                  <w:sz w:val="18"/>
                  <w:szCs w:val="18"/>
                </w:rPr>
                <w:delText>101.9±1.3</w:delText>
              </w:r>
            </w:del>
          </w:p>
        </w:tc>
        <w:tc>
          <w:tcPr>
            <w:tcW w:w="377" w:type="pct"/>
          </w:tcPr>
          <w:p w14:paraId="482EE1F4" w14:textId="48F8174A" w:rsidR="00B41EFA" w:rsidRPr="00D353F4" w:rsidDel="004E71FA" w:rsidRDefault="00B41EFA" w:rsidP="00B41EFA">
            <w:pPr>
              <w:rPr>
                <w:del w:id="770" w:author="Jason Porter" w:date="2015-07-17T16:50:00Z"/>
                <w:sz w:val="18"/>
                <w:szCs w:val="18"/>
              </w:rPr>
            </w:pPr>
            <w:del w:id="771" w:author="Jason Porter" w:date="2015-07-17T16:50:00Z">
              <w:r w:rsidRPr="00D353F4" w:rsidDel="004E71FA">
                <w:rPr>
                  <w:sz w:val="18"/>
                  <w:szCs w:val="18"/>
                </w:rPr>
                <w:delText>3.5</w:delText>
              </w:r>
            </w:del>
          </w:p>
        </w:tc>
        <w:tc>
          <w:tcPr>
            <w:tcW w:w="377" w:type="pct"/>
          </w:tcPr>
          <w:p w14:paraId="499F2C20" w14:textId="1BC17B15" w:rsidR="00B41EFA" w:rsidRPr="00D353F4" w:rsidDel="004E71FA" w:rsidRDefault="00B41EFA" w:rsidP="00B41EFA">
            <w:pPr>
              <w:rPr>
                <w:del w:id="772" w:author="Jason Porter" w:date="2015-07-17T16:50:00Z"/>
                <w:sz w:val="18"/>
                <w:szCs w:val="18"/>
              </w:rPr>
            </w:pPr>
            <w:del w:id="773" w:author="Jason Porter" w:date="2015-07-17T16:50:00Z">
              <w:r w:rsidRPr="00D353F4" w:rsidDel="004E71FA">
                <w:rPr>
                  <w:sz w:val="18"/>
                  <w:szCs w:val="18"/>
                </w:rPr>
                <w:delText>1.3</w:delText>
              </w:r>
            </w:del>
          </w:p>
        </w:tc>
        <w:tc>
          <w:tcPr>
            <w:tcW w:w="409" w:type="pct"/>
          </w:tcPr>
          <w:p w14:paraId="7A6CA356" w14:textId="3359731E" w:rsidR="00B41EFA" w:rsidRPr="00D353F4" w:rsidDel="004E71FA" w:rsidRDefault="00B41EFA" w:rsidP="00B41EFA">
            <w:pPr>
              <w:rPr>
                <w:del w:id="774" w:author="Jason Porter" w:date="2015-07-17T16:50:00Z"/>
                <w:sz w:val="18"/>
                <w:szCs w:val="18"/>
              </w:rPr>
            </w:pPr>
            <w:del w:id="775" w:author="Jason Porter" w:date="2015-07-17T16:50:00Z">
              <w:r w:rsidRPr="00D353F4" w:rsidDel="004E71FA">
                <w:rPr>
                  <w:sz w:val="18"/>
                  <w:szCs w:val="18"/>
                </w:rPr>
                <w:delText>225.9±14.5</w:delText>
              </w:r>
            </w:del>
          </w:p>
        </w:tc>
        <w:tc>
          <w:tcPr>
            <w:tcW w:w="374" w:type="pct"/>
          </w:tcPr>
          <w:p w14:paraId="34C300AC" w14:textId="2A2178EC" w:rsidR="00B41EFA" w:rsidRPr="00D353F4" w:rsidDel="004E71FA" w:rsidRDefault="00B41EFA" w:rsidP="00B41EFA">
            <w:pPr>
              <w:rPr>
                <w:del w:id="776" w:author="Jason Porter" w:date="2015-07-17T16:50:00Z"/>
                <w:sz w:val="18"/>
                <w:szCs w:val="18"/>
              </w:rPr>
            </w:pPr>
            <w:del w:id="777" w:author="Jason Porter" w:date="2015-07-17T16:50:00Z">
              <w:r w:rsidRPr="00D353F4" w:rsidDel="004E71FA">
                <w:rPr>
                  <w:sz w:val="18"/>
                  <w:szCs w:val="18"/>
                </w:rPr>
                <w:delText>40.1</w:delText>
              </w:r>
            </w:del>
          </w:p>
        </w:tc>
        <w:tc>
          <w:tcPr>
            <w:tcW w:w="378" w:type="pct"/>
          </w:tcPr>
          <w:p w14:paraId="37FD85A6" w14:textId="735FE6B6" w:rsidR="00B41EFA" w:rsidRPr="00D353F4" w:rsidDel="004E71FA" w:rsidRDefault="00B41EFA" w:rsidP="00B41EFA">
            <w:pPr>
              <w:rPr>
                <w:del w:id="778" w:author="Jason Porter" w:date="2015-07-17T16:50:00Z"/>
                <w:sz w:val="18"/>
                <w:szCs w:val="18"/>
              </w:rPr>
            </w:pPr>
            <w:del w:id="779" w:author="Jason Porter" w:date="2015-07-17T16:50:00Z">
              <w:r w:rsidRPr="00D353F4" w:rsidDel="004E71FA">
                <w:rPr>
                  <w:sz w:val="18"/>
                  <w:szCs w:val="18"/>
                </w:rPr>
                <w:delText>6.4</w:delText>
              </w:r>
            </w:del>
          </w:p>
        </w:tc>
        <w:tc>
          <w:tcPr>
            <w:tcW w:w="378" w:type="pct"/>
          </w:tcPr>
          <w:p w14:paraId="13FD0FDE" w14:textId="70E497C6" w:rsidR="00B41EFA" w:rsidRPr="00D353F4" w:rsidDel="004E71FA" w:rsidRDefault="00B41EFA" w:rsidP="00B41EFA">
            <w:pPr>
              <w:rPr>
                <w:del w:id="780" w:author="Jason Porter" w:date="2015-07-17T16:50:00Z"/>
                <w:sz w:val="18"/>
                <w:szCs w:val="18"/>
              </w:rPr>
            </w:pPr>
            <w:del w:id="781" w:author="Jason Porter" w:date="2015-07-17T16:50:00Z">
              <w:r w:rsidRPr="00D353F4" w:rsidDel="004E71FA">
                <w:rPr>
                  <w:sz w:val="18"/>
                  <w:szCs w:val="18"/>
                </w:rPr>
                <w:delText>3.9±1.1</w:delText>
              </w:r>
            </w:del>
          </w:p>
        </w:tc>
        <w:tc>
          <w:tcPr>
            <w:tcW w:w="378" w:type="pct"/>
          </w:tcPr>
          <w:p w14:paraId="6E5673F7" w14:textId="5D7AA768" w:rsidR="00B41EFA" w:rsidRPr="00D353F4" w:rsidDel="004E71FA" w:rsidRDefault="00B41EFA" w:rsidP="00B41EFA">
            <w:pPr>
              <w:rPr>
                <w:del w:id="782" w:author="Jason Porter" w:date="2015-07-17T16:50:00Z"/>
                <w:sz w:val="18"/>
                <w:szCs w:val="18"/>
              </w:rPr>
            </w:pPr>
            <w:del w:id="783" w:author="Jason Porter" w:date="2015-07-17T16:50:00Z">
              <w:r w:rsidRPr="00D353F4" w:rsidDel="004E71FA">
                <w:rPr>
                  <w:sz w:val="18"/>
                  <w:szCs w:val="18"/>
                </w:rPr>
                <w:delText>3.2</w:delText>
              </w:r>
            </w:del>
          </w:p>
        </w:tc>
        <w:tc>
          <w:tcPr>
            <w:tcW w:w="378" w:type="pct"/>
          </w:tcPr>
          <w:p w14:paraId="05ABAD0A" w14:textId="3B681675" w:rsidR="00B41EFA" w:rsidRPr="00D353F4" w:rsidDel="004E71FA" w:rsidRDefault="00B41EFA" w:rsidP="00B41EFA">
            <w:pPr>
              <w:rPr>
                <w:del w:id="784" w:author="Jason Porter" w:date="2015-07-17T16:50:00Z"/>
                <w:sz w:val="18"/>
                <w:szCs w:val="18"/>
              </w:rPr>
            </w:pPr>
            <w:del w:id="785" w:author="Jason Porter" w:date="2015-07-17T16:50:00Z">
              <w:r w:rsidRPr="00D353F4" w:rsidDel="004E71FA">
                <w:rPr>
                  <w:sz w:val="18"/>
                  <w:szCs w:val="18"/>
                </w:rPr>
                <w:delText>29.5</w:delText>
              </w:r>
            </w:del>
          </w:p>
        </w:tc>
        <w:tc>
          <w:tcPr>
            <w:tcW w:w="409" w:type="pct"/>
          </w:tcPr>
          <w:p w14:paraId="261A1819" w14:textId="5C53DC69" w:rsidR="00B41EFA" w:rsidRPr="00D353F4" w:rsidDel="004E71FA" w:rsidRDefault="00B41EFA" w:rsidP="00B41EFA">
            <w:pPr>
              <w:rPr>
                <w:del w:id="786" w:author="Jason Porter" w:date="2015-07-17T16:50:00Z"/>
                <w:sz w:val="18"/>
                <w:szCs w:val="18"/>
              </w:rPr>
            </w:pPr>
            <w:del w:id="787" w:author="Jason Porter" w:date="2015-07-17T16:50:00Z">
              <w:r w:rsidRPr="00D353F4" w:rsidDel="004E71FA">
                <w:rPr>
                  <w:sz w:val="18"/>
                  <w:szCs w:val="18"/>
                </w:rPr>
                <w:delText>299.7±5.8</w:delText>
              </w:r>
            </w:del>
          </w:p>
        </w:tc>
        <w:tc>
          <w:tcPr>
            <w:tcW w:w="376" w:type="pct"/>
          </w:tcPr>
          <w:p w14:paraId="521B4B27" w14:textId="3F410359" w:rsidR="00B41EFA" w:rsidRPr="00D353F4" w:rsidDel="004E71FA" w:rsidRDefault="00B41EFA" w:rsidP="00B41EFA">
            <w:pPr>
              <w:rPr>
                <w:del w:id="788" w:author="Jason Porter" w:date="2015-07-17T16:50:00Z"/>
                <w:sz w:val="18"/>
                <w:szCs w:val="18"/>
              </w:rPr>
            </w:pPr>
            <w:del w:id="789" w:author="Jason Porter" w:date="2015-07-17T16:50:00Z">
              <w:r w:rsidRPr="00D353F4" w:rsidDel="004E71FA">
                <w:rPr>
                  <w:sz w:val="18"/>
                  <w:szCs w:val="18"/>
                </w:rPr>
                <w:delText>15.9</w:delText>
              </w:r>
            </w:del>
          </w:p>
        </w:tc>
        <w:tc>
          <w:tcPr>
            <w:tcW w:w="374" w:type="pct"/>
          </w:tcPr>
          <w:p w14:paraId="7C1EE95C" w14:textId="3ADFACD7" w:rsidR="00B41EFA" w:rsidRPr="00D353F4" w:rsidDel="004E71FA" w:rsidRDefault="00B41EFA" w:rsidP="00B41EFA">
            <w:pPr>
              <w:rPr>
                <w:del w:id="790" w:author="Jason Porter" w:date="2015-07-17T16:50:00Z"/>
                <w:sz w:val="18"/>
                <w:szCs w:val="18"/>
              </w:rPr>
            </w:pPr>
            <w:del w:id="791" w:author="Jason Porter" w:date="2015-07-17T16:50:00Z">
              <w:r w:rsidRPr="00D353F4" w:rsidDel="004E71FA">
                <w:rPr>
                  <w:sz w:val="18"/>
                  <w:szCs w:val="18"/>
                </w:rPr>
                <w:delText>1.9</w:delText>
              </w:r>
            </w:del>
          </w:p>
        </w:tc>
      </w:tr>
      <w:tr w:rsidR="00B41EFA" w:rsidRPr="00D353F4" w:rsidDel="004E71FA" w14:paraId="7FCB2BF2" w14:textId="3B7989C2" w:rsidTr="00B41EFA">
        <w:trPr>
          <w:trHeight w:val="216"/>
          <w:del w:id="792" w:author="Jason Porter" w:date="2015-07-17T16:50:00Z"/>
        </w:trPr>
        <w:tc>
          <w:tcPr>
            <w:tcW w:w="423" w:type="pct"/>
          </w:tcPr>
          <w:p w14:paraId="0C7E109A" w14:textId="057DCB9F" w:rsidR="00B41EFA" w:rsidRPr="00D353F4" w:rsidDel="004E71FA" w:rsidRDefault="00B41EFA" w:rsidP="00B41EFA">
            <w:pPr>
              <w:rPr>
                <w:del w:id="793" w:author="Jason Porter" w:date="2015-07-17T16:50:00Z"/>
                <w:sz w:val="18"/>
                <w:szCs w:val="18"/>
              </w:rPr>
            </w:pPr>
            <w:del w:id="794" w:author="Jason Porter" w:date="2015-07-17T16:50:00Z">
              <w:r w:rsidRPr="00D353F4" w:rsidDel="004E71FA">
                <w:rPr>
                  <w:sz w:val="18"/>
                  <w:szCs w:val="18"/>
                </w:rPr>
                <w:delText>OHT-64</w:delText>
              </w:r>
            </w:del>
          </w:p>
        </w:tc>
        <w:tc>
          <w:tcPr>
            <w:tcW w:w="372" w:type="pct"/>
          </w:tcPr>
          <w:p w14:paraId="5B4F8BF5" w14:textId="077B5EAA" w:rsidR="00B41EFA" w:rsidRPr="00D353F4" w:rsidDel="004E71FA" w:rsidRDefault="00B41EFA" w:rsidP="00B41EFA">
            <w:pPr>
              <w:jc w:val="both"/>
              <w:rPr>
                <w:del w:id="795" w:author="Jason Porter" w:date="2015-07-17T16:50:00Z"/>
                <w:sz w:val="18"/>
                <w:szCs w:val="18"/>
              </w:rPr>
            </w:pPr>
            <w:del w:id="796" w:author="Jason Porter" w:date="2015-07-17T16:50:00Z">
              <w:r w:rsidRPr="00D353F4" w:rsidDel="004E71FA">
                <w:rPr>
                  <w:sz w:val="18"/>
                  <w:szCs w:val="18"/>
                </w:rPr>
                <w:delText>104.0±1.5</w:delText>
              </w:r>
            </w:del>
          </w:p>
        </w:tc>
        <w:tc>
          <w:tcPr>
            <w:tcW w:w="377" w:type="pct"/>
          </w:tcPr>
          <w:p w14:paraId="15B90FB2" w14:textId="371ECAE7" w:rsidR="00B41EFA" w:rsidRPr="00D353F4" w:rsidDel="004E71FA" w:rsidRDefault="00B41EFA" w:rsidP="00B41EFA">
            <w:pPr>
              <w:rPr>
                <w:del w:id="797" w:author="Jason Porter" w:date="2015-07-17T16:50:00Z"/>
                <w:sz w:val="18"/>
                <w:szCs w:val="18"/>
              </w:rPr>
            </w:pPr>
            <w:del w:id="798" w:author="Jason Porter" w:date="2015-07-17T16:50:00Z">
              <w:r w:rsidRPr="00D353F4" w:rsidDel="004E71FA">
                <w:rPr>
                  <w:sz w:val="18"/>
                  <w:szCs w:val="18"/>
                </w:rPr>
                <w:delText>4.1</w:delText>
              </w:r>
            </w:del>
          </w:p>
        </w:tc>
        <w:tc>
          <w:tcPr>
            <w:tcW w:w="377" w:type="pct"/>
          </w:tcPr>
          <w:p w14:paraId="779BE365" w14:textId="3F273BBC" w:rsidR="00B41EFA" w:rsidRPr="00D353F4" w:rsidDel="004E71FA" w:rsidRDefault="00B41EFA" w:rsidP="00B41EFA">
            <w:pPr>
              <w:rPr>
                <w:del w:id="799" w:author="Jason Porter" w:date="2015-07-17T16:50:00Z"/>
                <w:sz w:val="18"/>
                <w:szCs w:val="18"/>
              </w:rPr>
            </w:pPr>
            <w:del w:id="800" w:author="Jason Porter" w:date="2015-07-17T16:50:00Z">
              <w:r w:rsidRPr="00D353F4" w:rsidDel="004E71FA">
                <w:rPr>
                  <w:sz w:val="18"/>
                  <w:szCs w:val="18"/>
                </w:rPr>
                <w:delText>1.4</w:delText>
              </w:r>
            </w:del>
          </w:p>
        </w:tc>
        <w:tc>
          <w:tcPr>
            <w:tcW w:w="409" w:type="pct"/>
          </w:tcPr>
          <w:p w14:paraId="326FA1B0" w14:textId="2202C856" w:rsidR="00B41EFA" w:rsidRPr="00D353F4" w:rsidDel="004E71FA" w:rsidRDefault="00B41EFA" w:rsidP="00B41EFA">
            <w:pPr>
              <w:rPr>
                <w:del w:id="801" w:author="Jason Porter" w:date="2015-07-17T16:50:00Z"/>
                <w:sz w:val="18"/>
                <w:szCs w:val="18"/>
              </w:rPr>
            </w:pPr>
            <w:del w:id="802" w:author="Jason Porter" w:date="2015-07-17T16:50:00Z">
              <w:r w:rsidRPr="00D353F4" w:rsidDel="004E71FA">
                <w:rPr>
                  <w:sz w:val="18"/>
                  <w:szCs w:val="18"/>
                </w:rPr>
                <w:delText>215.1±3.9</w:delText>
              </w:r>
            </w:del>
          </w:p>
        </w:tc>
        <w:tc>
          <w:tcPr>
            <w:tcW w:w="374" w:type="pct"/>
          </w:tcPr>
          <w:p w14:paraId="7F9AAA7C" w14:textId="3C40CB7A" w:rsidR="00B41EFA" w:rsidRPr="00D353F4" w:rsidDel="004E71FA" w:rsidRDefault="00B41EFA" w:rsidP="00B41EFA">
            <w:pPr>
              <w:rPr>
                <w:del w:id="803" w:author="Jason Porter" w:date="2015-07-17T16:50:00Z"/>
                <w:sz w:val="18"/>
                <w:szCs w:val="18"/>
              </w:rPr>
            </w:pPr>
            <w:del w:id="804" w:author="Jason Porter" w:date="2015-07-17T16:50:00Z">
              <w:r w:rsidRPr="00D353F4" w:rsidDel="004E71FA">
                <w:rPr>
                  <w:sz w:val="18"/>
                  <w:szCs w:val="18"/>
                </w:rPr>
                <w:delText>10.8</w:delText>
              </w:r>
            </w:del>
          </w:p>
        </w:tc>
        <w:tc>
          <w:tcPr>
            <w:tcW w:w="378" w:type="pct"/>
          </w:tcPr>
          <w:p w14:paraId="6B8B572C" w14:textId="2F5D65DC" w:rsidR="00B41EFA" w:rsidRPr="00D353F4" w:rsidDel="004E71FA" w:rsidRDefault="00B41EFA" w:rsidP="00B41EFA">
            <w:pPr>
              <w:rPr>
                <w:del w:id="805" w:author="Jason Porter" w:date="2015-07-17T16:50:00Z"/>
                <w:sz w:val="18"/>
                <w:szCs w:val="18"/>
              </w:rPr>
            </w:pPr>
            <w:del w:id="806" w:author="Jason Porter" w:date="2015-07-17T16:50:00Z">
              <w:r w:rsidRPr="00D353F4" w:rsidDel="004E71FA">
                <w:rPr>
                  <w:sz w:val="18"/>
                  <w:szCs w:val="18"/>
                </w:rPr>
                <w:delText>1.8</w:delText>
              </w:r>
            </w:del>
          </w:p>
        </w:tc>
        <w:tc>
          <w:tcPr>
            <w:tcW w:w="378" w:type="pct"/>
          </w:tcPr>
          <w:p w14:paraId="5B9C2433" w14:textId="446FDEE5" w:rsidR="00B41EFA" w:rsidRPr="00D353F4" w:rsidDel="004E71FA" w:rsidRDefault="00B41EFA" w:rsidP="00B41EFA">
            <w:pPr>
              <w:rPr>
                <w:del w:id="807" w:author="Jason Porter" w:date="2015-07-17T16:50:00Z"/>
                <w:sz w:val="18"/>
                <w:szCs w:val="18"/>
              </w:rPr>
            </w:pPr>
            <w:del w:id="808" w:author="Jason Porter" w:date="2015-07-17T16:50:00Z">
              <w:r w:rsidRPr="00D353F4" w:rsidDel="004E71FA">
                <w:rPr>
                  <w:sz w:val="18"/>
                  <w:szCs w:val="18"/>
                </w:rPr>
                <w:delText>5.1±0.9</w:delText>
              </w:r>
            </w:del>
          </w:p>
        </w:tc>
        <w:tc>
          <w:tcPr>
            <w:tcW w:w="378" w:type="pct"/>
          </w:tcPr>
          <w:p w14:paraId="1025A40D" w14:textId="6FBE380B" w:rsidR="00B41EFA" w:rsidRPr="00D353F4" w:rsidDel="004E71FA" w:rsidRDefault="00B41EFA" w:rsidP="00B41EFA">
            <w:pPr>
              <w:rPr>
                <w:del w:id="809" w:author="Jason Porter" w:date="2015-07-17T16:50:00Z"/>
                <w:sz w:val="18"/>
                <w:szCs w:val="18"/>
              </w:rPr>
            </w:pPr>
            <w:del w:id="810" w:author="Jason Porter" w:date="2015-07-17T16:50:00Z">
              <w:r w:rsidRPr="00D353F4" w:rsidDel="004E71FA">
                <w:rPr>
                  <w:sz w:val="18"/>
                  <w:szCs w:val="18"/>
                </w:rPr>
                <w:delText>2.4</w:delText>
              </w:r>
            </w:del>
          </w:p>
        </w:tc>
        <w:tc>
          <w:tcPr>
            <w:tcW w:w="378" w:type="pct"/>
          </w:tcPr>
          <w:p w14:paraId="0F13534D" w14:textId="0C0DE6B2" w:rsidR="00B41EFA" w:rsidRPr="00D353F4" w:rsidDel="004E71FA" w:rsidRDefault="00B41EFA" w:rsidP="00B41EFA">
            <w:pPr>
              <w:rPr>
                <w:del w:id="811" w:author="Jason Porter" w:date="2015-07-17T16:50:00Z"/>
                <w:sz w:val="18"/>
                <w:szCs w:val="18"/>
              </w:rPr>
            </w:pPr>
            <w:del w:id="812" w:author="Jason Porter" w:date="2015-07-17T16:50:00Z">
              <w:r w:rsidRPr="00D353F4" w:rsidDel="004E71FA">
                <w:rPr>
                  <w:sz w:val="18"/>
                  <w:szCs w:val="18"/>
                </w:rPr>
                <w:delText>17.4</w:delText>
              </w:r>
            </w:del>
          </w:p>
        </w:tc>
        <w:tc>
          <w:tcPr>
            <w:tcW w:w="409" w:type="pct"/>
          </w:tcPr>
          <w:p w14:paraId="736F7CDF" w14:textId="26AD91DA" w:rsidR="00B41EFA" w:rsidRPr="00D353F4" w:rsidDel="004E71FA" w:rsidRDefault="00B41EFA" w:rsidP="00B41EFA">
            <w:pPr>
              <w:rPr>
                <w:del w:id="813" w:author="Jason Porter" w:date="2015-07-17T16:50:00Z"/>
                <w:sz w:val="18"/>
                <w:szCs w:val="18"/>
              </w:rPr>
            </w:pPr>
            <w:del w:id="814" w:author="Jason Porter" w:date="2015-07-17T16:50:00Z">
              <w:r w:rsidRPr="00D353F4" w:rsidDel="004E71FA">
                <w:rPr>
                  <w:sz w:val="18"/>
                  <w:szCs w:val="18"/>
                </w:rPr>
                <w:delText>252.1±5.3</w:delText>
              </w:r>
            </w:del>
          </w:p>
        </w:tc>
        <w:tc>
          <w:tcPr>
            <w:tcW w:w="376" w:type="pct"/>
          </w:tcPr>
          <w:p w14:paraId="1716774B" w14:textId="6B9E2C7A" w:rsidR="00B41EFA" w:rsidRPr="00D353F4" w:rsidDel="004E71FA" w:rsidRDefault="00B41EFA" w:rsidP="00B41EFA">
            <w:pPr>
              <w:rPr>
                <w:del w:id="815" w:author="Jason Porter" w:date="2015-07-17T16:50:00Z"/>
                <w:sz w:val="18"/>
                <w:szCs w:val="18"/>
              </w:rPr>
            </w:pPr>
            <w:del w:id="816" w:author="Jason Porter" w:date="2015-07-17T16:50:00Z">
              <w:r w:rsidRPr="00D353F4" w:rsidDel="004E71FA">
                <w:rPr>
                  <w:sz w:val="18"/>
                  <w:szCs w:val="18"/>
                </w:rPr>
                <w:delText>14.7</w:delText>
              </w:r>
            </w:del>
          </w:p>
        </w:tc>
        <w:tc>
          <w:tcPr>
            <w:tcW w:w="374" w:type="pct"/>
          </w:tcPr>
          <w:p w14:paraId="53EB2A86" w14:textId="313438F3" w:rsidR="00B41EFA" w:rsidRPr="00D353F4" w:rsidDel="004E71FA" w:rsidRDefault="00B41EFA" w:rsidP="00B41EFA">
            <w:pPr>
              <w:rPr>
                <w:del w:id="817" w:author="Jason Porter" w:date="2015-07-17T16:50:00Z"/>
                <w:sz w:val="18"/>
                <w:szCs w:val="18"/>
              </w:rPr>
            </w:pPr>
            <w:del w:id="818" w:author="Jason Porter" w:date="2015-07-17T16:50:00Z">
              <w:r w:rsidRPr="00D353F4" w:rsidDel="004E71FA">
                <w:rPr>
                  <w:sz w:val="18"/>
                  <w:szCs w:val="18"/>
                </w:rPr>
                <w:delText>2.1</w:delText>
              </w:r>
            </w:del>
          </w:p>
        </w:tc>
      </w:tr>
      <w:tr w:rsidR="00B41EFA" w:rsidRPr="00D353F4" w:rsidDel="004E71FA" w14:paraId="7711CC30" w14:textId="1F1BD98D" w:rsidTr="00B41EFA">
        <w:trPr>
          <w:trHeight w:val="216"/>
          <w:del w:id="819" w:author="Jason Porter" w:date="2015-07-17T16:50:00Z"/>
        </w:trPr>
        <w:tc>
          <w:tcPr>
            <w:tcW w:w="423" w:type="pct"/>
          </w:tcPr>
          <w:p w14:paraId="3061D7E1" w14:textId="5790EF37" w:rsidR="00B41EFA" w:rsidRPr="00D353F4" w:rsidDel="004E71FA" w:rsidRDefault="00B41EFA" w:rsidP="00B41EFA">
            <w:pPr>
              <w:rPr>
                <w:del w:id="820" w:author="Jason Porter" w:date="2015-07-17T16:50:00Z"/>
                <w:sz w:val="18"/>
                <w:szCs w:val="18"/>
              </w:rPr>
            </w:pPr>
            <w:del w:id="821" w:author="Jason Porter" w:date="2015-07-17T16:50:00Z">
              <w:r w:rsidRPr="00D353F4" w:rsidDel="004E71FA">
                <w:rPr>
                  <w:sz w:val="18"/>
                  <w:szCs w:val="18"/>
                </w:rPr>
                <w:delText>OHT-65</w:delText>
              </w:r>
            </w:del>
          </w:p>
        </w:tc>
        <w:tc>
          <w:tcPr>
            <w:tcW w:w="372" w:type="pct"/>
          </w:tcPr>
          <w:p w14:paraId="34A39B0C" w14:textId="273EB7CA" w:rsidR="00B41EFA" w:rsidRPr="00D353F4" w:rsidDel="004E71FA" w:rsidRDefault="00B41EFA" w:rsidP="00B41EFA">
            <w:pPr>
              <w:jc w:val="both"/>
              <w:rPr>
                <w:del w:id="822" w:author="Jason Porter" w:date="2015-07-17T16:50:00Z"/>
                <w:sz w:val="18"/>
                <w:szCs w:val="18"/>
              </w:rPr>
            </w:pPr>
            <w:del w:id="823" w:author="Jason Porter" w:date="2015-07-17T16:50:00Z">
              <w:r w:rsidRPr="00D353F4" w:rsidDel="004E71FA">
                <w:rPr>
                  <w:sz w:val="18"/>
                  <w:szCs w:val="18"/>
                </w:rPr>
                <w:delText>106.8±1.9</w:delText>
              </w:r>
            </w:del>
          </w:p>
        </w:tc>
        <w:tc>
          <w:tcPr>
            <w:tcW w:w="377" w:type="pct"/>
          </w:tcPr>
          <w:p w14:paraId="037FD9B4" w14:textId="024B8114" w:rsidR="00B41EFA" w:rsidRPr="00D353F4" w:rsidDel="004E71FA" w:rsidRDefault="00B41EFA" w:rsidP="00B41EFA">
            <w:pPr>
              <w:rPr>
                <w:del w:id="824" w:author="Jason Porter" w:date="2015-07-17T16:50:00Z"/>
                <w:sz w:val="18"/>
                <w:szCs w:val="18"/>
              </w:rPr>
            </w:pPr>
            <w:del w:id="825" w:author="Jason Porter" w:date="2015-07-17T16:50:00Z">
              <w:r w:rsidRPr="00D353F4" w:rsidDel="004E71FA">
                <w:rPr>
                  <w:sz w:val="18"/>
                  <w:szCs w:val="18"/>
                </w:rPr>
                <w:delText>5.2</w:delText>
              </w:r>
            </w:del>
          </w:p>
        </w:tc>
        <w:tc>
          <w:tcPr>
            <w:tcW w:w="377" w:type="pct"/>
          </w:tcPr>
          <w:p w14:paraId="5ACF86A9" w14:textId="0F5DF73C" w:rsidR="00B41EFA" w:rsidRPr="00D353F4" w:rsidDel="004E71FA" w:rsidRDefault="00B41EFA" w:rsidP="00B41EFA">
            <w:pPr>
              <w:rPr>
                <w:del w:id="826" w:author="Jason Porter" w:date="2015-07-17T16:50:00Z"/>
                <w:sz w:val="18"/>
                <w:szCs w:val="18"/>
              </w:rPr>
            </w:pPr>
            <w:del w:id="827" w:author="Jason Porter" w:date="2015-07-17T16:50:00Z">
              <w:r w:rsidRPr="00D353F4" w:rsidDel="004E71FA">
                <w:rPr>
                  <w:sz w:val="18"/>
                  <w:szCs w:val="18"/>
                </w:rPr>
                <w:delText>1.7</w:delText>
              </w:r>
            </w:del>
          </w:p>
        </w:tc>
        <w:tc>
          <w:tcPr>
            <w:tcW w:w="409" w:type="pct"/>
          </w:tcPr>
          <w:p w14:paraId="666DEB0B" w14:textId="649F9CBF" w:rsidR="00B41EFA" w:rsidRPr="00D353F4" w:rsidDel="004E71FA" w:rsidRDefault="00B41EFA" w:rsidP="00B41EFA">
            <w:pPr>
              <w:rPr>
                <w:del w:id="828" w:author="Jason Porter" w:date="2015-07-17T16:50:00Z"/>
                <w:sz w:val="18"/>
                <w:szCs w:val="18"/>
              </w:rPr>
            </w:pPr>
            <w:del w:id="829" w:author="Jason Porter" w:date="2015-07-17T16:50:00Z">
              <w:r w:rsidRPr="00D353F4" w:rsidDel="004E71FA">
                <w:rPr>
                  <w:sz w:val="18"/>
                  <w:szCs w:val="18"/>
                </w:rPr>
                <w:delText>--</w:delText>
              </w:r>
            </w:del>
          </w:p>
        </w:tc>
        <w:tc>
          <w:tcPr>
            <w:tcW w:w="374" w:type="pct"/>
          </w:tcPr>
          <w:p w14:paraId="21DEE32F" w14:textId="5CF8CF79" w:rsidR="00B41EFA" w:rsidRPr="00D353F4" w:rsidDel="004E71FA" w:rsidRDefault="00B41EFA" w:rsidP="00B41EFA">
            <w:pPr>
              <w:rPr>
                <w:del w:id="830" w:author="Jason Porter" w:date="2015-07-17T16:50:00Z"/>
                <w:sz w:val="18"/>
                <w:szCs w:val="18"/>
              </w:rPr>
            </w:pPr>
            <w:del w:id="831" w:author="Jason Porter" w:date="2015-07-17T16:50:00Z">
              <w:r w:rsidRPr="00D353F4" w:rsidDel="004E71FA">
                <w:rPr>
                  <w:sz w:val="18"/>
                  <w:szCs w:val="18"/>
                </w:rPr>
                <w:delText>--</w:delText>
              </w:r>
            </w:del>
          </w:p>
        </w:tc>
        <w:tc>
          <w:tcPr>
            <w:tcW w:w="378" w:type="pct"/>
          </w:tcPr>
          <w:p w14:paraId="7EBE41E9" w14:textId="32689C6D" w:rsidR="00B41EFA" w:rsidRPr="00D353F4" w:rsidDel="004E71FA" w:rsidRDefault="00B41EFA" w:rsidP="00B41EFA">
            <w:pPr>
              <w:rPr>
                <w:del w:id="832" w:author="Jason Porter" w:date="2015-07-17T16:50:00Z"/>
                <w:sz w:val="18"/>
                <w:szCs w:val="18"/>
              </w:rPr>
            </w:pPr>
            <w:del w:id="833" w:author="Jason Porter" w:date="2015-07-17T16:50:00Z">
              <w:r w:rsidRPr="00D353F4" w:rsidDel="004E71FA">
                <w:rPr>
                  <w:sz w:val="18"/>
                  <w:szCs w:val="18"/>
                </w:rPr>
                <w:delText>--</w:delText>
              </w:r>
            </w:del>
          </w:p>
        </w:tc>
        <w:tc>
          <w:tcPr>
            <w:tcW w:w="378" w:type="pct"/>
          </w:tcPr>
          <w:p w14:paraId="63F37E8E" w14:textId="7AB8A39C" w:rsidR="00B41EFA" w:rsidRPr="00D353F4" w:rsidDel="004E71FA" w:rsidRDefault="00B41EFA" w:rsidP="00B41EFA">
            <w:pPr>
              <w:rPr>
                <w:del w:id="834" w:author="Jason Porter" w:date="2015-07-17T16:50:00Z"/>
                <w:sz w:val="18"/>
                <w:szCs w:val="18"/>
              </w:rPr>
            </w:pPr>
            <w:del w:id="835" w:author="Jason Porter" w:date="2015-07-17T16:50:00Z">
              <w:r w:rsidRPr="00D353F4" w:rsidDel="004E71FA">
                <w:rPr>
                  <w:sz w:val="18"/>
                  <w:szCs w:val="18"/>
                </w:rPr>
                <w:delText>--</w:delText>
              </w:r>
            </w:del>
          </w:p>
        </w:tc>
        <w:tc>
          <w:tcPr>
            <w:tcW w:w="378" w:type="pct"/>
          </w:tcPr>
          <w:p w14:paraId="0F4AF19E" w14:textId="24C94B93" w:rsidR="00B41EFA" w:rsidRPr="00D353F4" w:rsidDel="004E71FA" w:rsidRDefault="00B41EFA" w:rsidP="00B41EFA">
            <w:pPr>
              <w:rPr>
                <w:del w:id="836" w:author="Jason Porter" w:date="2015-07-17T16:50:00Z"/>
                <w:sz w:val="18"/>
                <w:szCs w:val="18"/>
              </w:rPr>
            </w:pPr>
            <w:del w:id="837" w:author="Jason Porter" w:date="2015-07-17T16:50:00Z">
              <w:r w:rsidRPr="00D353F4" w:rsidDel="004E71FA">
                <w:rPr>
                  <w:sz w:val="18"/>
                  <w:szCs w:val="18"/>
                </w:rPr>
                <w:delText>--</w:delText>
              </w:r>
            </w:del>
          </w:p>
        </w:tc>
        <w:tc>
          <w:tcPr>
            <w:tcW w:w="378" w:type="pct"/>
          </w:tcPr>
          <w:p w14:paraId="492400AE" w14:textId="13CA07C8" w:rsidR="00B41EFA" w:rsidRPr="00D353F4" w:rsidDel="004E71FA" w:rsidRDefault="00B41EFA" w:rsidP="00B41EFA">
            <w:pPr>
              <w:rPr>
                <w:del w:id="838" w:author="Jason Porter" w:date="2015-07-17T16:50:00Z"/>
                <w:sz w:val="18"/>
                <w:szCs w:val="18"/>
              </w:rPr>
            </w:pPr>
            <w:del w:id="839" w:author="Jason Porter" w:date="2015-07-17T16:50:00Z">
              <w:r w:rsidRPr="00D353F4" w:rsidDel="004E71FA">
                <w:rPr>
                  <w:sz w:val="18"/>
                  <w:szCs w:val="18"/>
                </w:rPr>
                <w:delText>--</w:delText>
              </w:r>
            </w:del>
          </w:p>
        </w:tc>
        <w:tc>
          <w:tcPr>
            <w:tcW w:w="409" w:type="pct"/>
          </w:tcPr>
          <w:p w14:paraId="053AFB97" w14:textId="39FBB87B" w:rsidR="00B41EFA" w:rsidRPr="00D353F4" w:rsidDel="004E71FA" w:rsidRDefault="00B41EFA" w:rsidP="00B41EFA">
            <w:pPr>
              <w:rPr>
                <w:del w:id="840" w:author="Jason Porter" w:date="2015-07-17T16:50:00Z"/>
                <w:sz w:val="18"/>
                <w:szCs w:val="18"/>
              </w:rPr>
            </w:pPr>
            <w:del w:id="841" w:author="Jason Porter" w:date="2015-07-17T16:50:00Z">
              <w:r w:rsidRPr="00D353F4" w:rsidDel="004E71FA">
                <w:rPr>
                  <w:sz w:val="18"/>
                  <w:szCs w:val="18"/>
                </w:rPr>
                <w:delText>--</w:delText>
              </w:r>
            </w:del>
          </w:p>
        </w:tc>
        <w:tc>
          <w:tcPr>
            <w:tcW w:w="376" w:type="pct"/>
          </w:tcPr>
          <w:p w14:paraId="42D2844E" w14:textId="3D2E42EF" w:rsidR="00B41EFA" w:rsidRPr="00D353F4" w:rsidDel="004E71FA" w:rsidRDefault="00B41EFA" w:rsidP="00B41EFA">
            <w:pPr>
              <w:rPr>
                <w:del w:id="842" w:author="Jason Porter" w:date="2015-07-17T16:50:00Z"/>
                <w:sz w:val="18"/>
                <w:szCs w:val="18"/>
              </w:rPr>
            </w:pPr>
            <w:del w:id="843" w:author="Jason Porter" w:date="2015-07-17T16:50:00Z">
              <w:r w:rsidRPr="00D353F4" w:rsidDel="004E71FA">
                <w:rPr>
                  <w:sz w:val="18"/>
                  <w:szCs w:val="18"/>
                </w:rPr>
                <w:delText>--</w:delText>
              </w:r>
            </w:del>
          </w:p>
        </w:tc>
        <w:tc>
          <w:tcPr>
            <w:tcW w:w="374" w:type="pct"/>
          </w:tcPr>
          <w:p w14:paraId="212A83DF" w14:textId="218C5168" w:rsidR="00B41EFA" w:rsidRPr="00D353F4" w:rsidDel="004E71FA" w:rsidRDefault="00B41EFA" w:rsidP="00B41EFA">
            <w:pPr>
              <w:rPr>
                <w:del w:id="844" w:author="Jason Porter" w:date="2015-07-17T16:50:00Z"/>
                <w:sz w:val="18"/>
                <w:szCs w:val="18"/>
              </w:rPr>
            </w:pPr>
            <w:del w:id="845" w:author="Jason Porter" w:date="2015-07-17T16:50:00Z">
              <w:r w:rsidRPr="00D353F4" w:rsidDel="004E71FA">
                <w:rPr>
                  <w:sz w:val="18"/>
                  <w:szCs w:val="18"/>
                </w:rPr>
                <w:delText>--</w:delText>
              </w:r>
            </w:del>
          </w:p>
        </w:tc>
      </w:tr>
      <w:tr w:rsidR="00B41EFA" w:rsidRPr="00D353F4" w:rsidDel="004E71FA" w14:paraId="1C863D23" w14:textId="35F640F5" w:rsidTr="00B41EFA">
        <w:trPr>
          <w:trHeight w:val="216"/>
          <w:del w:id="846" w:author="Jason Porter" w:date="2015-07-17T16:50:00Z"/>
        </w:trPr>
        <w:tc>
          <w:tcPr>
            <w:tcW w:w="423" w:type="pct"/>
          </w:tcPr>
          <w:p w14:paraId="00D346E7" w14:textId="60F03332" w:rsidR="00B41EFA" w:rsidRPr="00D353F4" w:rsidDel="004E71FA" w:rsidRDefault="00B41EFA" w:rsidP="00B41EFA">
            <w:pPr>
              <w:rPr>
                <w:del w:id="847" w:author="Jason Porter" w:date="2015-07-17T16:50:00Z"/>
                <w:sz w:val="18"/>
                <w:szCs w:val="18"/>
              </w:rPr>
            </w:pPr>
            <w:del w:id="848" w:author="Jason Porter" w:date="2015-07-17T16:50:00Z">
              <w:r w:rsidRPr="00D353F4" w:rsidDel="004E71FA">
                <w:rPr>
                  <w:sz w:val="18"/>
                  <w:szCs w:val="18"/>
                </w:rPr>
                <w:delText>OHT-66</w:delText>
              </w:r>
            </w:del>
          </w:p>
        </w:tc>
        <w:tc>
          <w:tcPr>
            <w:tcW w:w="372" w:type="pct"/>
          </w:tcPr>
          <w:p w14:paraId="4453A9F7" w14:textId="7774E760" w:rsidR="00B41EFA" w:rsidRPr="00D353F4" w:rsidDel="004E71FA" w:rsidRDefault="00B41EFA" w:rsidP="00B41EFA">
            <w:pPr>
              <w:jc w:val="both"/>
              <w:rPr>
                <w:del w:id="849" w:author="Jason Porter" w:date="2015-07-17T16:50:00Z"/>
                <w:sz w:val="18"/>
                <w:szCs w:val="18"/>
              </w:rPr>
            </w:pPr>
            <w:del w:id="850" w:author="Jason Porter" w:date="2015-07-17T16:50:00Z">
              <w:r w:rsidRPr="00D353F4" w:rsidDel="004E71FA">
                <w:rPr>
                  <w:sz w:val="18"/>
                  <w:szCs w:val="18"/>
                </w:rPr>
                <w:delText>97.3±1.9</w:delText>
              </w:r>
            </w:del>
          </w:p>
        </w:tc>
        <w:tc>
          <w:tcPr>
            <w:tcW w:w="377" w:type="pct"/>
          </w:tcPr>
          <w:p w14:paraId="58AC3C5A" w14:textId="751ABD41" w:rsidR="00B41EFA" w:rsidRPr="00D353F4" w:rsidDel="004E71FA" w:rsidRDefault="00B41EFA" w:rsidP="00B41EFA">
            <w:pPr>
              <w:rPr>
                <w:del w:id="851" w:author="Jason Porter" w:date="2015-07-17T16:50:00Z"/>
                <w:sz w:val="18"/>
                <w:szCs w:val="18"/>
              </w:rPr>
            </w:pPr>
            <w:del w:id="852" w:author="Jason Porter" w:date="2015-07-17T16:50:00Z">
              <w:r w:rsidRPr="00D353F4" w:rsidDel="004E71FA">
                <w:rPr>
                  <w:sz w:val="18"/>
                  <w:szCs w:val="18"/>
                </w:rPr>
                <w:delText>5.4</w:delText>
              </w:r>
            </w:del>
          </w:p>
        </w:tc>
        <w:tc>
          <w:tcPr>
            <w:tcW w:w="377" w:type="pct"/>
          </w:tcPr>
          <w:p w14:paraId="629422E8" w14:textId="02FBE929" w:rsidR="00B41EFA" w:rsidRPr="00D353F4" w:rsidDel="004E71FA" w:rsidRDefault="00B41EFA" w:rsidP="00B41EFA">
            <w:pPr>
              <w:rPr>
                <w:del w:id="853" w:author="Jason Porter" w:date="2015-07-17T16:50:00Z"/>
                <w:sz w:val="18"/>
                <w:szCs w:val="18"/>
              </w:rPr>
            </w:pPr>
            <w:del w:id="854" w:author="Jason Porter" w:date="2015-07-17T16:50:00Z">
              <w:r w:rsidRPr="00D353F4" w:rsidDel="004E71FA">
                <w:rPr>
                  <w:sz w:val="18"/>
                  <w:szCs w:val="18"/>
                </w:rPr>
                <w:delText>2.0</w:delText>
              </w:r>
            </w:del>
          </w:p>
        </w:tc>
        <w:tc>
          <w:tcPr>
            <w:tcW w:w="409" w:type="pct"/>
          </w:tcPr>
          <w:p w14:paraId="680C12CB" w14:textId="65A4A4C3" w:rsidR="00B41EFA" w:rsidRPr="00D353F4" w:rsidDel="004E71FA" w:rsidRDefault="00B41EFA" w:rsidP="00B41EFA">
            <w:pPr>
              <w:rPr>
                <w:del w:id="855" w:author="Jason Porter" w:date="2015-07-17T16:50:00Z"/>
                <w:sz w:val="18"/>
                <w:szCs w:val="18"/>
              </w:rPr>
            </w:pPr>
            <w:del w:id="856" w:author="Jason Porter" w:date="2015-07-17T16:50:00Z">
              <w:r w:rsidRPr="00D353F4" w:rsidDel="004E71FA">
                <w:rPr>
                  <w:sz w:val="18"/>
                  <w:szCs w:val="18"/>
                </w:rPr>
                <w:delText>184.5±5.9</w:delText>
              </w:r>
            </w:del>
          </w:p>
        </w:tc>
        <w:tc>
          <w:tcPr>
            <w:tcW w:w="374" w:type="pct"/>
          </w:tcPr>
          <w:p w14:paraId="3239E0E5" w14:textId="74707976" w:rsidR="00B41EFA" w:rsidRPr="00D353F4" w:rsidDel="004E71FA" w:rsidRDefault="00B41EFA" w:rsidP="00B41EFA">
            <w:pPr>
              <w:rPr>
                <w:del w:id="857" w:author="Jason Porter" w:date="2015-07-17T16:50:00Z"/>
                <w:sz w:val="18"/>
                <w:szCs w:val="18"/>
              </w:rPr>
            </w:pPr>
            <w:del w:id="858" w:author="Jason Porter" w:date="2015-07-17T16:50:00Z">
              <w:r w:rsidRPr="00D353F4" w:rsidDel="004E71FA">
                <w:rPr>
                  <w:sz w:val="18"/>
                  <w:szCs w:val="18"/>
                </w:rPr>
                <w:delText>16.5</w:delText>
              </w:r>
            </w:del>
          </w:p>
        </w:tc>
        <w:tc>
          <w:tcPr>
            <w:tcW w:w="378" w:type="pct"/>
          </w:tcPr>
          <w:p w14:paraId="71758149" w14:textId="3BC846D8" w:rsidR="00B41EFA" w:rsidRPr="00D353F4" w:rsidDel="004E71FA" w:rsidRDefault="00B41EFA" w:rsidP="00B41EFA">
            <w:pPr>
              <w:rPr>
                <w:del w:id="859" w:author="Jason Porter" w:date="2015-07-17T16:50:00Z"/>
                <w:sz w:val="18"/>
                <w:szCs w:val="18"/>
              </w:rPr>
            </w:pPr>
            <w:del w:id="860" w:author="Jason Porter" w:date="2015-07-17T16:50:00Z">
              <w:r w:rsidRPr="00D353F4" w:rsidDel="004E71FA">
                <w:rPr>
                  <w:sz w:val="18"/>
                  <w:szCs w:val="18"/>
                </w:rPr>
                <w:delText>3.2</w:delText>
              </w:r>
            </w:del>
          </w:p>
        </w:tc>
        <w:tc>
          <w:tcPr>
            <w:tcW w:w="378" w:type="pct"/>
          </w:tcPr>
          <w:p w14:paraId="43EDD464" w14:textId="35DA20D9" w:rsidR="00B41EFA" w:rsidRPr="00D353F4" w:rsidDel="004E71FA" w:rsidRDefault="00B41EFA" w:rsidP="00B41EFA">
            <w:pPr>
              <w:rPr>
                <w:del w:id="861" w:author="Jason Porter" w:date="2015-07-17T16:50:00Z"/>
                <w:sz w:val="18"/>
                <w:szCs w:val="18"/>
              </w:rPr>
            </w:pPr>
            <w:del w:id="862" w:author="Jason Porter" w:date="2015-07-17T16:50:00Z">
              <w:r w:rsidRPr="00D353F4" w:rsidDel="004E71FA">
                <w:rPr>
                  <w:sz w:val="18"/>
                  <w:szCs w:val="18"/>
                </w:rPr>
                <w:delText>2.6±0.3</w:delText>
              </w:r>
            </w:del>
          </w:p>
        </w:tc>
        <w:tc>
          <w:tcPr>
            <w:tcW w:w="378" w:type="pct"/>
          </w:tcPr>
          <w:p w14:paraId="15F9D85F" w14:textId="66AFD2B8" w:rsidR="00B41EFA" w:rsidRPr="00D353F4" w:rsidDel="004E71FA" w:rsidRDefault="00B41EFA" w:rsidP="00B41EFA">
            <w:pPr>
              <w:rPr>
                <w:del w:id="863" w:author="Jason Porter" w:date="2015-07-17T16:50:00Z"/>
                <w:sz w:val="18"/>
                <w:szCs w:val="18"/>
              </w:rPr>
            </w:pPr>
            <w:del w:id="864" w:author="Jason Porter" w:date="2015-07-17T16:50:00Z">
              <w:r w:rsidRPr="00D353F4" w:rsidDel="004E71FA">
                <w:rPr>
                  <w:sz w:val="18"/>
                  <w:szCs w:val="18"/>
                </w:rPr>
                <w:delText>0.9</w:delText>
              </w:r>
            </w:del>
          </w:p>
        </w:tc>
        <w:tc>
          <w:tcPr>
            <w:tcW w:w="378" w:type="pct"/>
          </w:tcPr>
          <w:p w14:paraId="2CEE7866" w14:textId="1558C4B9" w:rsidR="00B41EFA" w:rsidRPr="00D353F4" w:rsidDel="004E71FA" w:rsidRDefault="00B41EFA" w:rsidP="00B41EFA">
            <w:pPr>
              <w:rPr>
                <w:del w:id="865" w:author="Jason Porter" w:date="2015-07-17T16:50:00Z"/>
                <w:sz w:val="18"/>
                <w:szCs w:val="18"/>
              </w:rPr>
            </w:pPr>
            <w:del w:id="866" w:author="Jason Porter" w:date="2015-07-17T16:50:00Z">
              <w:r w:rsidRPr="00D353F4" w:rsidDel="004E71FA">
                <w:rPr>
                  <w:sz w:val="18"/>
                  <w:szCs w:val="18"/>
                </w:rPr>
                <w:delText>11.9</w:delText>
              </w:r>
            </w:del>
          </w:p>
        </w:tc>
        <w:tc>
          <w:tcPr>
            <w:tcW w:w="409" w:type="pct"/>
          </w:tcPr>
          <w:p w14:paraId="538DAA42" w14:textId="0194931F" w:rsidR="00B41EFA" w:rsidRPr="00D353F4" w:rsidDel="004E71FA" w:rsidRDefault="00B41EFA" w:rsidP="00B41EFA">
            <w:pPr>
              <w:rPr>
                <w:del w:id="867" w:author="Jason Porter" w:date="2015-07-17T16:50:00Z"/>
                <w:sz w:val="18"/>
                <w:szCs w:val="18"/>
              </w:rPr>
            </w:pPr>
            <w:del w:id="868" w:author="Jason Porter" w:date="2015-07-17T16:50:00Z">
              <w:r w:rsidRPr="00D353F4" w:rsidDel="004E71FA">
                <w:rPr>
                  <w:sz w:val="18"/>
                  <w:szCs w:val="18"/>
                </w:rPr>
                <w:delText>297.3±6.5</w:delText>
              </w:r>
            </w:del>
          </w:p>
        </w:tc>
        <w:tc>
          <w:tcPr>
            <w:tcW w:w="376" w:type="pct"/>
          </w:tcPr>
          <w:p w14:paraId="7CC99192" w14:textId="1FC2BB2E" w:rsidR="00B41EFA" w:rsidRPr="00D353F4" w:rsidDel="004E71FA" w:rsidRDefault="00B41EFA" w:rsidP="00B41EFA">
            <w:pPr>
              <w:rPr>
                <w:del w:id="869" w:author="Jason Porter" w:date="2015-07-17T16:50:00Z"/>
                <w:sz w:val="18"/>
                <w:szCs w:val="18"/>
              </w:rPr>
            </w:pPr>
            <w:del w:id="870" w:author="Jason Porter" w:date="2015-07-17T16:50:00Z">
              <w:r w:rsidRPr="00D353F4" w:rsidDel="004E71FA">
                <w:rPr>
                  <w:sz w:val="18"/>
                  <w:szCs w:val="18"/>
                </w:rPr>
                <w:delText>18.1</w:delText>
              </w:r>
            </w:del>
          </w:p>
        </w:tc>
        <w:tc>
          <w:tcPr>
            <w:tcW w:w="374" w:type="pct"/>
          </w:tcPr>
          <w:p w14:paraId="5BE287F2" w14:textId="13CCE191" w:rsidR="00B41EFA" w:rsidRPr="00D353F4" w:rsidDel="004E71FA" w:rsidRDefault="00B41EFA" w:rsidP="00B41EFA">
            <w:pPr>
              <w:rPr>
                <w:del w:id="871" w:author="Jason Porter" w:date="2015-07-17T16:50:00Z"/>
                <w:sz w:val="18"/>
                <w:szCs w:val="18"/>
              </w:rPr>
            </w:pPr>
            <w:del w:id="872" w:author="Jason Porter" w:date="2015-07-17T16:50:00Z">
              <w:r w:rsidRPr="00D353F4" w:rsidDel="004E71FA">
                <w:rPr>
                  <w:sz w:val="18"/>
                  <w:szCs w:val="18"/>
                </w:rPr>
                <w:delText>2.2</w:delText>
              </w:r>
            </w:del>
          </w:p>
        </w:tc>
      </w:tr>
      <w:tr w:rsidR="00B41EFA" w:rsidRPr="00D353F4" w:rsidDel="004E71FA" w14:paraId="7938E7D9" w14:textId="0F648E92" w:rsidTr="00B41EFA">
        <w:trPr>
          <w:trHeight w:val="216"/>
          <w:del w:id="873" w:author="Jason Porter" w:date="2015-07-17T16:50:00Z"/>
        </w:trPr>
        <w:tc>
          <w:tcPr>
            <w:tcW w:w="423" w:type="pct"/>
          </w:tcPr>
          <w:p w14:paraId="64E4229B" w14:textId="411B97AE" w:rsidR="00B41EFA" w:rsidRPr="00D353F4" w:rsidDel="004E71FA" w:rsidRDefault="00B41EFA" w:rsidP="00B41EFA">
            <w:pPr>
              <w:rPr>
                <w:del w:id="874" w:author="Jason Porter" w:date="2015-07-17T16:50:00Z"/>
                <w:sz w:val="18"/>
                <w:szCs w:val="18"/>
              </w:rPr>
            </w:pPr>
            <w:del w:id="875" w:author="Jason Porter" w:date="2015-07-17T16:50:00Z">
              <w:r w:rsidRPr="00D353F4" w:rsidDel="004E71FA">
                <w:rPr>
                  <w:sz w:val="18"/>
                  <w:szCs w:val="18"/>
                </w:rPr>
                <w:delText>OHT-67</w:delText>
              </w:r>
            </w:del>
          </w:p>
        </w:tc>
        <w:tc>
          <w:tcPr>
            <w:tcW w:w="372" w:type="pct"/>
          </w:tcPr>
          <w:p w14:paraId="1F108BAC" w14:textId="62DF0AEA" w:rsidR="00B41EFA" w:rsidRPr="00D353F4" w:rsidDel="004E71FA" w:rsidRDefault="00B41EFA" w:rsidP="00B41EFA">
            <w:pPr>
              <w:jc w:val="both"/>
              <w:rPr>
                <w:del w:id="876" w:author="Jason Porter" w:date="2015-07-17T16:50:00Z"/>
                <w:sz w:val="18"/>
                <w:szCs w:val="18"/>
              </w:rPr>
            </w:pPr>
            <w:del w:id="877" w:author="Jason Porter" w:date="2015-07-17T16:50:00Z">
              <w:r w:rsidRPr="00D353F4" w:rsidDel="004E71FA">
                <w:rPr>
                  <w:sz w:val="18"/>
                  <w:szCs w:val="18"/>
                </w:rPr>
                <w:delText>111.8±2.0</w:delText>
              </w:r>
            </w:del>
          </w:p>
        </w:tc>
        <w:tc>
          <w:tcPr>
            <w:tcW w:w="377" w:type="pct"/>
          </w:tcPr>
          <w:p w14:paraId="58CB0685" w14:textId="5BC65C00" w:rsidR="00B41EFA" w:rsidRPr="00D353F4" w:rsidDel="004E71FA" w:rsidRDefault="00B41EFA" w:rsidP="00B41EFA">
            <w:pPr>
              <w:rPr>
                <w:del w:id="878" w:author="Jason Porter" w:date="2015-07-17T16:50:00Z"/>
                <w:sz w:val="18"/>
                <w:szCs w:val="18"/>
              </w:rPr>
            </w:pPr>
            <w:del w:id="879" w:author="Jason Porter" w:date="2015-07-17T16:50:00Z">
              <w:r w:rsidRPr="00D353F4" w:rsidDel="004E71FA">
                <w:rPr>
                  <w:sz w:val="18"/>
                  <w:szCs w:val="18"/>
                </w:rPr>
                <w:delText>5.5</w:delText>
              </w:r>
            </w:del>
          </w:p>
        </w:tc>
        <w:tc>
          <w:tcPr>
            <w:tcW w:w="377" w:type="pct"/>
          </w:tcPr>
          <w:p w14:paraId="7FC60FA1" w14:textId="7D6D071E" w:rsidR="00B41EFA" w:rsidRPr="00D353F4" w:rsidDel="004E71FA" w:rsidRDefault="00B41EFA" w:rsidP="00B41EFA">
            <w:pPr>
              <w:rPr>
                <w:del w:id="880" w:author="Jason Porter" w:date="2015-07-17T16:50:00Z"/>
                <w:sz w:val="18"/>
                <w:szCs w:val="18"/>
              </w:rPr>
            </w:pPr>
            <w:del w:id="881" w:author="Jason Porter" w:date="2015-07-17T16:50:00Z">
              <w:r w:rsidRPr="00D353F4" w:rsidDel="004E71FA">
                <w:rPr>
                  <w:sz w:val="18"/>
                  <w:szCs w:val="18"/>
                </w:rPr>
                <w:delText>1.8</w:delText>
              </w:r>
            </w:del>
          </w:p>
        </w:tc>
        <w:tc>
          <w:tcPr>
            <w:tcW w:w="409" w:type="pct"/>
          </w:tcPr>
          <w:p w14:paraId="6C52823B" w14:textId="39172FB2" w:rsidR="00B41EFA" w:rsidRPr="00D353F4" w:rsidDel="004E71FA" w:rsidRDefault="00B41EFA" w:rsidP="00B41EFA">
            <w:pPr>
              <w:rPr>
                <w:del w:id="882" w:author="Jason Porter" w:date="2015-07-17T16:50:00Z"/>
                <w:sz w:val="18"/>
                <w:szCs w:val="18"/>
              </w:rPr>
            </w:pPr>
            <w:del w:id="883" w:author="Jason Porter" w:date="2015-07-17T16:50:00Z">
              <w:r w:rsidRPr="00D353F4" w:rsidDel="004E71FA">
                <w:rPr>
                  <w:sz w:val="18"/>
                  <w:szCs w:val="18"/>
                </w:rPr>
                <w:delText>237.8±14.3</w:delText>
              </w:r>
            </w:del>
          </w:p>
        </w:tc>
        <w:tc>
          <w:tcPr>
            <w:tcW w:w="374" w:type="pct"/>
          </w:tcPr>
          <w:p w14:paraId="345AFD42" w14:textId="577AA4B7" w:rsidR="00B41EFA" w:rsidRPr="00D353F4" w:rsidDel="004E71FA" w:rsidRDefault="00B41EFA" w:rsidP="00B41EFA">
            <w:pPr>
              <w:rPr>
                <w:del w:id="884" w:author="Jason Porter" w:date="2015-07-17T16:50:00Z"/>
                <w:sz w:val="18"/>
                <w:szCs w:val="18"/>
              </w:rPr>
            </w:pPr>
            <w:del w:id="885" w:author="Jason Porter" w:date="2015-07-17T16:50:00Z">
              <w:r w:rsidRPr="00D353F4" w:rsidDel="004E71FA">
                <w:rPr>
                  <w:sz w:val="18"/>
                  <w:szCs w:val="18"/>
                </w:rPr>
                <w:delText>39.6</w:delText>
              </w:r>
            </w:del>
          </w:p>
        </w:tc>
        <w:tc>
          <w:tcPr>
            <w:tcW w:w="378" w:type="pct"/>
          </w:tcPr>
          <w:p w14:paraId="21B28F24" w14:textId="0D06C4BA" w:rsidR="00B41EFA" w:rsidRPr="00D353F4" w:rsidDel="004E71FA" w:rsidRDefault="00B41EFA" w:rsidP="00B41EFA">
            <w:pPr>
              <w:rPr>
                <w:del w:id="886" w:author="Jason Porter" w:date="2015-07-17T16:50:00Z"/>
                <w:sz w:val="18"/>
                <w:szCs w:val="18"/>
              </w:rPr>
            </w:pPr>
            <w:del w:id="887" w:author="Jason Porter" w:date="2015-07-17T16:50:00Z">
              <w:r w:rsidRPr="00D353F4" w:rsidDel="004E71FA">
                <w:rPr>
                  <w:sz w:val="18"/>
                  <w:szCs w:val="18"/>
                </w:rPr>
                <w:delText>6.0</w:delText>
              </w:r>
            </w:del>
          </w:p>
        </w:tc>
        <w:tc>
          <w:tcPr>
            <w:tcW w:w="378" w:type="pct"/>
          </w:tcPr>
          <w:p w14:paraId="5A2A1A77" w14:textId="747F3F12" w:rsidR="00B41EFA" w:rsidRPr="00D353F4" w:rsidDel="004E71FA" w:rsidRDefault="00B41EFA" w:rsidP="00B41EFA">
            <w:pPr>
              <w:rPr>
                <w:del w:id="888" w:author="Jason Porter" w:date="2015-07-17T16:50:00Z"/>
                <w:sz w:val="18"/>
                <w:szCs w:val="18"/>
              </w:rPr>
            </w:pPr>
            <w:del w:id="889" w:author="Jason Porter" w:date="2015-07-17T16:50:00Z">
              <w:r w:rsidRPr="00D353F4" w:rsidDel="004E71FA">
                <w:rPr>
                  <w:sz w:val="18"/>
                  <w:szCs w:val="18"/>
                </w:rPr>
                <w:delText>2.7±0.8</w:delText>
              </w:r>
            </w:del>
          </w:p>
        </w:tc>
        <w:tc>
          <w:tcPr>
            <w:tcW w:w="378" w:type="pct"/>
          </w:tcPr>
          <w:p w14:paraId="1C461E86" w14:textId="2D139E99" w:rsidR="00B41EFA" w:rsidRPr="00D353F4" w:rsidDel="004E71FA" w:rsidRDefault="00B41EFA" w:rsidP="00B41EFA">
            <w:pPr>
              <w:rPr>
                <w:del w:id="890" w:author="Jason Porter" w:date="2015-07-17T16:50:00Z"/>
                <w:sz w:val="18"/>
                <w:szCs w:val="18"/>
              </w:rPr>
            </w:pPr>
            <w:del w:id="891" w:author="Jason Porter" w:date="2015-07-17T16:50:00Z">
              <w:r w:rsidRPr="00D353F4" w:rsidDel="004E71FA">
                <w:rPr>
                  <w:sz w:val="18"/>
                  <w:szCs w:val="18"/>
                </w:rPr>
                <w:delText>2.3</w:delText>
              </w:r>
            </w:del>
          </w:p>
        </w:tc>
        <w:tc>
          <w:tcPr>
            <w:tcW w:w="378" w:type="pct"/>
          </w:tcPr>
          <w:p w14:paraId="490DC59C" w14:textId="0848FEB2" w:rsidR="00B41EFA" w:rsidRPr="00D353F4" w:rsidDel="004E71FA" w:rsidRDefault="00B41EFA" w:rsidP="00B41EFA">
            <w:pPr>
              <w:rPr>
                <w:del w:id="892" w:author="Jason Porter" w:date="2015-07-17T16:50:00Z"/>
                <w:sz w:val="18"/>
                <w:szCs w:val="18"/>
              </w:rPr>
            </w:pPr>
            <w:del w:id="893" w:author="Jason Porter" w:date="2015-07-17T16:50:00Z">
              <w:r w:rsidRPr="00D353F4" w:rsidDel="004E71FA">
                <w:rPr>
                  <w:sz w:val="18"/>
                  <w:szCs w:val="18"/>
                </w:rPr>
                <w:delText>31.3</w:delText>
              </w:r>
            </w:del>
          </w:p>
        </w:tc>
        <w:tc>
          <w:tcPr>
            <w:tcW w:w="409" w:type="pct"/>
          </w:tcPr>
          <w:p w14:paraId="3062BDBA" w14:textId="373EE735" w:rsidR="00B41EFA" w:rsidRPr="00D353F4" w:rsidDel="004E71FA" w:rsidRDefault="00B41EFA" w:rsidP="00B41EFA">
            <w:pPr>
              <w:rPr>
                <w:del w:id="894" w:author="Jason Porter" w:date="2015-07-17T16:50:00Z"/>
                <w:sz w:val="18"/>
                <w:szCs w:val="18"/>
              </w:rPr>
            </w:pPr>
            <w:del w:id="895" w:author="Jason Porter" w:date="2015-07-17T16:50:00Z">
              <w:r w:rsidRPr="00D353F4" w:rsidDel="004E71FA">
                <w:rPr>
                  <w:sz w:val="18"/>
                  <w:szCs w:val="18"/>
                </w:rPr>
                <w:delText>398.2±13.5</w:delText>
              </w:r>
            </w:del>
          </w:p>
        </w:tc>
        <w:tc>
          <w:tcPr>
            <w:tcW w:w="376" w:type="pct"/>
          </w:tcPr>
          <w:p w14:paraId="57154A0E" w14:textId="31DC8653" w:rsidR="00B41EFA" w:rsidRPr="00D353F4" w:rsidDel="004E71FA" w:rsidRDefault="00B41EFA" w:rsidP="00B41EFA">
            <w:pPr>
              <w:rPr>
                <w:del w:id="896" w:author="Jason Porter" w:date="2015-07-17T16:50:00Z"/>
                <w:sz w:val="18"/>
                <w:szCs w:val="18"/>
              </w:rPr>
            </w:pPr>
            <w:del w:id="897" w:author="Jason Porter" w:date="2015-07-17T16:50:00Z">
              <w:r w:rsidRPr="00D353F4" w:rsidDel="004E71FA">
                <w:rPr>
                  <w:sz w:val="18"/>
                  <w:szCs w:val="18"/>
                </w:rPr>
                <w:delText>37.4</w:delText>
              </w:r>
            </w:del>
          </w:p>
        </w:tc>
        <w:tc>
          <w:tcPr>
            <w:tcW w:w="374" w:type="pct"/>
          </w:tcPr>
          <w:p w14:paraId="66C6F1D8" w14:textId="1F18A452" w:rsidR="00B41EFA" w:rsidRPr="00D353F4" w:rsidDel="004E71FA" w:rsidRDefault="00B41EFA" w:rsidP="00B41EFA">
            <w:pPr>
              <w:rPr>
                <w:del w:id="898" w:author="Jason Porter" w:date="2015-07-17T16:50:00Z"/>
                <w:sz w:val="18"/>
                <w:szCs w:val="18"/>
              </w:rPr>
            </w:pPr>
            <w:del w:id="899" w:author="Jason Porter" w:date="2015-07-17T16:50:00Z">
              <w:r w:rsidRPr="00D353F4" w:rsidDel="004E71FA">
                <w:rPr>
                  <w:sz w:val="18"/>
                  <w:szCs w:val="18"/>
                </w:rPr>
                <w:delText>3.4</w:delText>
              </w:r>
            </w:del>
          </w:p>
        </w:tc>
      </w:tr>
      <w:tr w:rsidR="00B41EFA" w:rsidRPr="00D353F4" w:rsidDel="004E71FA" w14:paraId="496E53F1" w14:textId="0F9EDF60" w:rsidTr="00B41EFA">
        <w:trPr>
          <w:trHeight w:val="216"/>
          <w:del w:id="900" w:author="Jason Porter" w:date="2015-07-17T16:50:00Z"/>
        </w:trPr>
        <w:tc>
          <w:tcPr>
            <w:tcW w:w="423" w:type="pct"/>
          </w:tcPr>
          <w:p w14:paraId="17235DC1" w14:textId="5EDEEB33" w:rsidR="00B41EFA" w:rsidRPr="00D353F4" w:rsidDel="004E71FA" w:rsidRDefault="00B41EFA" w:rsidP="00B41EFA">
            <w:pPr>
              <w:rPr>
                <w:del w:id="901" w:author="Jason Porter" w:date="2015-07-17T16:50:00Z"/>
                <w:sz w:val="18"/>
                <w:szCs w:val="18"/>
              </w:rPr>
            </w:pPr>
            <w:del w:id="902" w:author="Jason Porter" w:date="2015-07-17T16:50:00Z">
              <w:r w:rsidRPr="00D353F4" w:rsidDel="004E71FA">
                <w:rPr>
                  <w:sz w:val="18"/>
                  <w:szCs w:val="18"/>
                </w:rPr>
                <w:delText>OHT-68</w:delText>
              </w:r>
            </w:del>
          </w:p>
        </w:tc>
        <w:tc>
          <w:tcPr>
            <w:tcW w:w="372" w:type="pct"/>
          </w:tcPr>
          <w:p w14:paraId="42D07A92" w14:textId="63C2F9EE" w:rsidR="00B41EFA" w:rsidRPr="00D353F4" w:rsidDel="004E71FA" w:rsidRDefault="00B41EFA" w:rsidP="00B41EFA">
            <w:pPr>
              <w:jc w:val="both"/>
              <w:rPr>
                <w:del w:id="903" w:author="Jason Porter" w:date="2015-07-17T16:50:00Z"/>
                <w:sz w:val="18"/>
                <w:szCs w:val="18"/>
              </w:rPr>
            </w:pPr>
            <w:del w:id="904" w:author="Jason Porter" w:date="2015-07-17T16:50:00Z">
              <w:r w:rsidRPr="00D353F4" w:rsidDel="004E71FA">
                <w:rPr>
                  <w:sz w:val="18"/>
                  <w:szCs w:val="18"/>
                </w:rPr>
                <w:delText>100.5±2.0</w:delText>
              </w:r>
            </w:del>
          </w:p>
        </w:tc>
        <w:tc>
          <w:tcPr>
            <w:tcW w:w="377" w:type="pct"/>
          </w:tcPr>
          <w:p w14:paraId="52FB1B7D" w14:textId="3C157254" w:rsidR="00B41EFA" w:rsidRPr="00D353F4" w:rsidDel="004E71FA" w:rsidRDefault="00B41EFA" w:rsidP="00B41EFA">
            <w:pPr>
              <w:rPr>
                <w:del w:id="905" w:author="Jason Porter" w:date="2015-07-17T16:50:00Z"/>
                <w:sz w:val="18"/>
                <w:szCs w:val="18"/>
              </w:rPr>
            </w:pPr>
            <w:del w:id="906" w:author="Jason Porter" w:date="2015-07-17T16:50:00Z">
              <w:r w:rsidRPr="00D353F4" w:rsidDel="004E71FA">
                <w:rPr>
                  <w:sz w:val="18"/>
                  <w:szCs w:val="18"/>
                </w:rPr>
                <w:delText>5.7</w:delText>
              </w:r>
            </w:del>
          </w:p>
        </w:tc>
        <w:tc>
          <w:tcPr>
            <w:tcW w:w="377" w:type="pct"/>
          </w:tcPr>
          <w:p w14:paraId="065A6C32" w14:textId="466F2F78" w:rsidR="00B41EFA" w:rsidRPr="00D353F4" w:rsidDel="004E71FA" w:rsidRDefault="00B41EFA" w:rsidP="00B41EFA">
            <w:pPr>
              <w:rPr>
                <w:del w:id="907" w:author="Jason Porter" w:date="2015-07-17T16:50:00Z"/>
                <w:sz w:val="18"/>
                <w:szCs w:val="18"/>
              </w:rPr>
            </w:pPr>
            <w:del w:id="908" w:author="Jason Porter" w:date="2015-07-17T16:50:00Z">
              <w:r w:rsidRPr="00D353F4" w:rsidDel="004E71FA">
                <w:rPr>
                  <w:sz w:val="18"/>
                  <w:szCs w:val="18"/>
                </w:rPr>
                <w:delText>2.0</w:delText>
              </w:r>
            </w:del>
          </w:p>
        </w:tc>
        <w:tc>
          <w:tcPr>
            <w:tcW w:w="409" w:type="pct"/>
          </w:tcPr>
          <w:p w14:paraId="55F56F36" w14:textId="7BEDE781" w:rsidR="00B41EFA" w:rsidRPr="00D353F4" w:rsidDel="004E71FA" w:rsidRDefault="00B41EFA" w:rsidP="00B41EFA">
            <w:pPr>
              <w:rPr>
                <w:del w:id="909" w:author="Jason Porter" w:date="2015-07-17T16:50:00Z"/>
                <w:sz w:val="18"/>
                <w:szCs w:val="18"/>
              </w:rPr>
            </w:pPr>
            <w:del w:id="910" w:author="Jason Porter" w:date="2015-07-17T16:50:00Z">
              <w:r w:rsidRPr="00D353F4" w:rsidDel="004E71FA">
                <w:rPr>
                  <w:sz w:val="18"/>
                  <w:szCs w:val="18"/>
                </w:rPr>
                <w:delText>238.7±9.5</w:delText>
              </w:r>
            </w:del>
          </w:p>
        </w:tc>
        <w:tc>
          <w:tcPr>
            <w:tcW w:w="374" w:type="pct"/>
          </w:tcPr>
          <w:p w14:paraId="43B85B89" w14:textId="0A299BBA" w:rsidR="00B41EFA" w:rsidRPr="00D353F4" w:rsidDel="004E71FA" w:rsidRDefault="00B41EFA" w:rsidP="00B41EFA">
            <w:pPr>
              <w:rPr>
                <w:del w:id="911" w:author="Jason Porter" w:date="2015-07-17T16:50:00Z"/>
                <w:sz w:val="18"/>
                <w:szCs w:val="18"/>
              </w:rPr>
            </w:pPr>
            <w:del w:id="912" w:author="Jason Porter" w:date="2015-07-17T16:50:00Z">
              <w:r w:rsidRPr="00D353F4" w:rsidDel="004E71FA">
                <w:rPr>
                  <w:sz w:val="18"/>
                  <w:szCs w:val="18"/>
                </w:rPr>
                <w:delText>26.4</w:delText>
              </w:r>
            </w:del>
          </w:p>
        </w:tc>
        <w:tc>
          <w:tcPr>
            <w:tcW w:w="378" w:type="pct"/>
          </w:tcPr>
          <w:p w14:paraId="129C6659" w14:textId="549844F6" w:rsidR="00B41EFA" w:rsidRPr="00D353F4" w:rsidDel="004E71FA" w:rsidRDefault="00B41EFA" w:rsidP="00B41EFA">
            <w:pPr>
              <w:rPr>
                <w:del w:id="913" w:author="Jason Porter" w:date="2015-07-17T16:50:00Z"/>
                <w:sz w:val="18"/>
                <w:szCs w:val="18"/>
              </w:rPr>
            </w:pPr>
            <w:del w:id="914" w:author="Jason Porter" w:date="2015-07-17T16:50:00Z">
              <w:r w:rsidRPr="00D353F4" w:rsidDel="004E71FA">
                <w:rPr>
                  <w:sz w:val="18"/>
                  <w:szCs w:val="18"/>
                </w:rPr>
                <w:delText>4.0</w:delText>
              </w:r>
            </w:del>
          </w:p>
        </w:tc>
        <w:tc>
          <w:tcPr>
            <w:tcW w:w="378" w:type="pct"/>
          </w:tcPr>
          <w:p w14:paraId="150F1410" w14:textId="7348714C" w:rsidR="00B41EFA" w:rsidRPr="00D353F4" w:rsidDel="004E71FA" w:rsidRDefault="00B41EFA" w:rsidP="00B41EFA">
            <w:pPr>
              <w:rPr>
                <w:del w:id="915" w:author="Jason Porter" w:date="2015-07-17T16:50:00Z"/>
                <w:sz w:val="18"/>
                <w:szCs w:val="18"/>
              </w:rPr>
            </w:pPr>
            <w:del w:id="916" w:author="Jason Porter" w:date="2015-07-17T16:50:00Z">
              <w:r w:rsidRPr="00D353F4" w:rsidDel="004E71FA">
                <w:rPr>
                  <w:sz w:val="18"/>
                  <w:szCs w:val="18"/>
                </w:rPr>
                <w:delText>3.0±0.5</w:delText>
              </w:r>
            </w:del>
          </w:p>
        </w:tc>
        <w:tc>
          <w:tcPr>
            <w:tcW w:w="378" w:type="pct"/>
          </w:tcPr>
          <w:p w14:paraId="7E817855" w14:textId="5DBD47B1" w:rsidR="00B41EFA" w:rsidRPr="00D353F4" w:rsidDel="004E71FA" w:rsidRDefault="00B41EFA" w:rsidP="00B41EFA">
            <w:pPr>
              <w:rPr>
                <w:del w:id="917" w:author="Jason Porter" w:date="2015-07-17T16:50:00Z"/>
                <w:sz w:val="18"/>
                <w:szCs w:val="18"/>
              </w:rPr>
            </w:pPr>
            <w:del w:id="918" w:author="Jason Porter" w:date="2015-07-17T16:50:00Z">
              <w:r w:rsidRPr="00D353F4" w:rsidDel="004E71FA">
                <w:rPr>
                  <w:sz w:val="18"/>
                  <w:szCs w:val="18"/>
                </w:rPr>
                <w:delText>1.4</w:delText>
              </w:r>
            </w:del>
          </w:p>
        </w:tc>
        <w:tc>
          <w:tcPr>
            <w:tcW w:w="378" w:type="pct"/>
          </w:tcPr>
          <w:p w14:paraId="47F262DE" w14:textId="21237031" w:rsidR="00B41EFA" w:rsidRPr="00D353F4" w:rsidDel="004E71FA" w:rsidRDefault="00B41EFA" w:rsidP="00B41EFA">
            <w:pPr>
              <w:rPr>
                <w:del w:id="919" w:author="Jason Porter" w:date="2015-07-17T16:50:00Z"/>
                <w:sz w:val="18"/>
                <w:szCs w:val="18"/>
              </w:rPr>
            </w:pPr>
            <w:del w:id="920" w:author="Jason Porter" w:date="2015-07-17T16:50:00Z">
              <w:r w:rsidRPr="00D353F4" w:rsidDel="004E71FA">
                <w:rPr>
                  <w:sz w:val="18"/>
                  <w:szCs w:val="18"/>
                </w:rPr>
                <w:delText>17.1</w:delText>
              </w:r>
            </w:del>
          </w:p>
        </w:tc>
        <w:tc>
          <w:tcPr>
            <w:tcW w:w="409" w:type="pct"/>
          </w:tcPr>
          <w:p w14:paraId="38C7C095" w14:textId="2BA3AC06" w:rsidR="00B41EFA" w:rsidRPr="00D353F4" w:rsidDel="004E71FA" w:rsidRDefault="00B41EFA" w:rsidP="00B41EFA">
            <w:pPr>
              <w:rPr>
                <w:del w:id="921" w:author="Jason Porter" w:date="2015-07-17T16:50:00Z"/>
                <w:sz w:val="18"/>
                <w:szCs w:val="18"/>
              </w:rPr>
            </w:pPr>
            <w:del w:id="922" w:author="Jason Porter" w:date="2015-07-17T16:50:00Z">
              <w:r w:rsidRPr="00D353F4" w:rsidDel="004E71FA">
                <w:rPr>
                  <w:sz w:val="18"/>
                  <w:szCs w:val="18"/>
                </w:rPr>
                <w:delText>259.7±6.1</w:delText>
              </w:r>
            </w:del>
          </w:p>
        </w:tc>
        <w:tc>
          <w:tcPr>
            <w:tcW w:w="376" w:type="pct"/>
          </w:tcPr>
          <w:p w14:paraId="6233D71D" w14:textId="653B924F" w:rsidR="00B41EFA" w:rsidRPr="00D353F4" w:rsidDel="004E71FA" w:rsidRDefault="00B41EFA" w:rsidP="00B41EFA">
            <w:pPr>
              <w:rPr>
                <w:del w:id="923" w:author="Jason Porter" w:date="2015-07-17T16:50:00Z"/>
                <w:sz w:val="18"/>
                <w:szCs w:val="18"/>
              </w:rPr>
            </w:pPr>
            <w:del w:id="924" w:author="Jason Porter" w:date="2015-07-17T16:50:00Z">
              <w:r w:rsidRPr="00D353F4" w:rsidDel="004E71FA">
                <w:rPr>
                  <w:sz w:val="18"/>
                  <w:szCs w:val="18"/>
                </w:rPr>
                <w:delText>17.0</w:delText>
              </w:r>
            </w:del>
          </w:p>
        </w:tc>
        <w:tc>
          <w:tcPr>
            <w:tcW w:w="374" w:type="pct"/>
          </w:tcPr>
          <w:p w14:paraId="79D05C35" w14:textId="0369DF0E" w:rsidR="00B41EFA" w:rsidRPr="00D353F4" w:rsidDel="004E71FA" w:rsidRDefault="00B41EFA" w:rsidP="00B41EFA">
            <w:pPr>
              <w:rPr>
                <w:del w:id="925" w:author="Jason Porter" w:date="2015-07-17T16:50:00Z"/>
                <w:sz w:val="18"/>
                <w:szCs w:val="18"/>
              </w:rPr>
            </w:pPr>
            <w:del w:id="926" w:author="Jason Porter" w:date="2015-07-17T16:50:00Z">
              <w:r w:rsidRPr="00D353F4" w:rsidDel="004E71FA">
                <w:rPr>
                  <w:sz w:val="18"/>
                  <w:szCs w:val="18"/>
                </w:rPr>
                <w:delText>2.4</w:delText>
              </w:r>
            </w:del>
          </w:p>
        </w:tc>
      </w:tr>
      <w:tr w:rsidR="00B41EFA" w:rsidRPr="00D353F4" w:rsidDel="004E71FA" w14:paraId="5ED7DD04" w14:textId="73EE12DD" w:rsidTr="00B41EFA">
        <w:trPr>
          <w:trHeight w:val="216"/>
          <w:del w:id="927" w:author="Jason Porter" w:date="2015-07-17T16:50:00Z"/>
        </w:trPr>
        <w:tc>
          <w:tcPr>
            <w:tcW w:w="423" w:type="pct"/>
          </w:tcPr>
          <w:p w14:paraId="2897139A" w14:textId="693C1BDD" w:rsidR="00B41EFA" w:rsidRPr="00D353F4" w:rsidDel="004E71FA" w:rsidRDefault="00B41EFA" w:rsidP="00B41EFA">
            <w:pPr>
              <w:rPr>
                <w:del w:id="928" w:author="Jason Porter" w:date="2015-07-17T16:50:00Z"/>
                <w:sz w:val="18"/>
                <w:szCs w:val="18"/>
              </w:rPr>
            </w:pPr>
            <w:del w:id="929" w:author="Jason Porter" w:date="2015-07-17T16:50:00Z">
              <w:r w:rsidRPr="00D353F4" w:rsidDel="004E71FA">
                <w:rPr>
                  <w:sz w:val="18"/>
                  <w:szCs w:val="18"/>
                </w:rPr>
                <w:delText>OHT-69</w:delText>
              </w:r>
            </w:del>
          </w:p>
        </w:tc>
        <w:tc>
          <w:tcPr>
            <w:tcW w:w="372" w:type="pct"/>
          </w:tcPr>
          <w:p w14:paraId="46D7C69F" w14:textId="7710361E" w:rsidR="00B41EFA" w:rsidRPr="00D353F4" w:rsidDel="004E71FA" w:rsidRDefault="00B41EFA" w:rsidP="00B41EFA">
            <w:pPr>
              <w:jc w:val="both"/>
              <w:rPr>
                <w:del w:id="930" w:author="Jason Porter" w:date="2015-07-17T16:50:00Z"/>
                <w:sz w:val="18"/>
                <w:szCs w:val="18"/>
              </w:rPr>
            </w:pPr>
            <w:del w:id="931" w:author="Jason Porter" w:date="2015-07-17T16:50:00Z">
              <w:r w:rsidRPr="00D353F4" w:rsidDel="004E71FA">
                <w:rPr>
                  <w:sz w:val="18"/>
                  <w:szCs w:val="18"/>
                </w:rPr>
                <w:delText>116.9±1.8</w:delText>
              </w:r>
            </w:del>
          </w:p>
        </w:tc>
        <w:tc>
          <w:tcPr>
            <w:tcW w:w="377" w:type="pct"/>
          </w:tcPr>
          <w:p w14:paraId="5EEBAD22" w14:textId="42E4ADF9" w:rsidR="00B41EFA" w:rsidRPr="00D353F4" w:rsidDel="004E71FA" w:rsidRDefault="00B41EFA" w:rsidP="00B41EFA">
            <w:pPr>
              <w:rPr>
                <w:del w:id="932" w:author="Jason Porter" w:date="2015-07-17T16:50:00Z"/>
                <w:sz w:val="18"/>
                <w:szCs w:val="18"/>
              </w:rPr>
            </w:pPr>
            <w:del w:id="933" w:author="Jason Porter" w:date="2015-07-17T16:50:00Z">
              <w:r w:rsidRPr="00D353F4" w:rsidDel="004E71FA">
                <w:rPr>
                  <w:sz w:val="18"/>
                  <w:szCs w:val="18"/>
                </w:rPr>
                <w:delText>4.9</w:delText>
              </w:r>
            </w:del>
          </w:p>
        </w:tc>
        <w:tc>
          <w:tcPr>
            <w:tcW w:w="377" w:type="pct"/>
          </w:tcPr>
          <w:p w14:paraId="125DD65C" w14:textId="5BF49F38" w:rsidR="00B41EFA" w:rsidRPr="00D353F4" w:rsidDel="004E71FA" w:rsidRDefault="00B41EFA" w:rsidP="00B41EFA">
            <w:pPr>
              <w:rPr>
                <w:del w:id="934" w:author="Jason Porter" w:date="2015-07-17T16:50:00Z"/>
                <w:sz w:val="18"/>
                <w:szCs w:val="18"/>
              </w:rPr>
            </w:pPr>
            <w:del w:id="935" w:author="Jason Porter" w:date="2015-07-17T16:50:00Z">
              <w:r w:rsidRPr="00D353F4" w:rsidDel="004E71FA">
                <w:rPr>
                  <w:sz w:val="18"/>
                  <w:szCs w:val="18"/>
                </w:rPr>
                <w:delText>1.5</w:delText>
              </w:r>
            </w:del>
          </w:p>
        </w:tc>
        <w:tc>
          <w:tcPr>
            <w:tcW w:w="409" w:type="pct"/>
          </w:tcPr>
          <w:p w14:paraId="34F53534" w14:textId="073F5091" w:rsidR="00B41EFA" w:rsidRPr="00D353F4" w:rsidDel="004E71FA" w:rsidRDefault="00B41EFA" w:rsidP="00B41EFA">
            <w:pPr>
              <w:rPr>
                <w:del w:id="936" w:author="Jason Porter" w:date="2015-07-17T16:50:00Z"/>
                <w:sz w:val="18"/>
                <w:szCs w:val="18"/>
              </w:rPr>
            </w:pPr>
            <w:del w:id="937" w:author="Jason Porter" w:date="2015-07-17T16:50:00Z">
              <w:r w:rsidRPr="00D353F4" w:rsidDel="004E71FA">
                <w:rPr>
                  <w:sz w:val="18"/>
                  <w:szCs w:val="18"/>
                </w:rPr>
                <w:delText>182.1±10.5</w:delText>
              </w:r>
            </w:del>
          </w:p>
        </w:tc>
        <w:tc>
          <w:tcPr>
            <w:tcW w:w="374" w:type="pct"/>
          </w:tcPr>
          <w:p w14:paraId="3E06E50E" w14:textId="33C237EA" w:rsidR="00B41EFA" w:rsidRPr="00D353F4" w:rsidDel="004E71FA" w:rsidRDefault="00B41EFA" w:rsidP="00B41EFA">
            <w:pPr>
              <w:rPr>
                <w:del w:id="938" w:author="Jason Porter" w:date="2015-07-17T16:50:00Z"/>
                <w:sz w:val="18"/>
                <w:szCs w:val="18"/>
              </w:rPr>
            </w:pPr>
            <w:del w:id="939" w:author="Jason Porter" w:date="2015-07-17T16:50:00Z">
              <w:r w:rsidRPr="00D353F4" w:rsidDel="004E71FA">
                <w:rPr>
                  <w:sz w:val="18"/>
                  <w:szCs w:val="18"/>
                </w:rPr>
                <w:delText>29.2</w:delText>
              </w:r>
            </w:del>
          </w:p>
        </w:tc>
        <w:tc>
          <w:tcPr>
            <w:tcW w:w="378" w:type="pct"/>
          </w:tcPr>
          <w:p w14:paraId="298E29C5" w14:textId="28131FE0" w:rsidR="00B41EFA" w:rsidRPr="00D353F4" w:rsidDel="004E71FA" w:rsidRDefault="00B41EFA" w:rsidP="00B41EFA">
            <w:pPr>
              <w:rPr>
                <w:del w:id="940" w:author="Jason Porter" w:date="2015-07-17T16:50:00Z"/>
                <w:sz w:val="18"/>
                <w:szCs w:val="18"/>
              </w:rPr>
            </w:pPr>
            <w:del w:id="941" w:author="Jason Porter" w:date="2015-07-17T16:50:00Z">
              <w:r w:rsidRPr="00D353F4" w:rsidDel="004E71FA">
                <w:rPr>
                  <w:sz w:val="18"/>
                  <w:szCs w:val="18"/>
                </w:rPr>
                <w:delText>5.8</w:delText>
              </w:r>
            </w:del>
          </w:p>
        </w:tc>
        <w:tc>
          <w:tcPr>
            <w:tcW w:w="378" w:type="pct"/>
          </w:tcPr>
          <w:p w14:paraId="4DE542AE" w14:textId="12B7BCCE" w:rsidR="00B41EFA" w:rsidRPr="00D353F4" w:rsidDel="004E71FA" w:rsidRDefault="00B41EFA" w:rsidP="00B41EFA">
            <w:pPr>
              <w:rPr>
                <w:del w:id="942" w:author="Jason Porter" w:date="2015-07-17T16:50:00Z"/>
                <w:sz w:val="18"/>
                <w:szCs w:val="18"/>
              </w:rPr>
            </w:pPr>
            <w:del w:id="943" w:author="Jason Porter" w:date="2015-07-17T16:50:00Z">
              <w:r w:rsidRPr="00D353F4" w:rsidDel="004E71FA">
                <w:rPr>
                  <w:sz w:val="18"/>
                  <w:szCs w:val="18"/>
                </w:rPr>
                <w:delText>4.3±1.0</w:delText>
              </w:r>
            </w:del>
          </w:p>
        </w:tc>
        <w:tc>
          <w:tcPr>
            <w:tcW w:w="378" w:type="pct"/>
          </w:tcPr>
          <w:p w14:paraId="6F3BFE6D" w14:textId="0EE691E2" w:rsidR="00B41EFA" w:rsidRPr="00D353F4" w:rsidDel="004E71FA" w:rsidRDefault="00B41EFA" w:rsidP="00B41EFA">
            <w:pPr>
              <w:rPr>
                <w:del w:id="944" w:author="Jason Porter" w:date="2015-07-17T16:50:00Z"/>
                <w:sz w:val="18"/>
                <w:szCs w:val="18"/>
              </w:rPr>
            </w:pPr>
            <w:del w:id="945" w:author="Jason Porter" w:date="2015-07-17T16:50:00Z">
              <w:r w:rsidRPr="00D353F4" w:rsidDel="004E71FA">
                <w:rPr>
                  <w:sz w:val="18"/>
                  <w:szCs w:val="18"/>
                </w:rPr>
                <w:delText>2.8</w:delText>
              </w:r>
            </w:del>
          </w:p>
        </w:tc>
        <w:tc>
          <w:tcPr>
            <w:tcW w:w="378" w:type="pct"/>
          </w:tcPr>
          <w:p w14:paraId="6B9C870B" w14:textId="023957E4" w:rsidR="00B41EFA" w:rsidRPr="00D353F4" w:rsidDel="004E71FA" w:rsidRDefault="00B41EFA" w:rsidP="00B41EFA">
            <w:pPr>
              <w:rPr>
                <w:del w:id="946" w:author="Jason Porter" w:date="2015-07-17T16:50:00Z"/>
                <w:sz w:val="18"/>
                <w:szCs w:val="18"/>
              </w:rPr>
            </w:pPr>
            <w:del w:id="947" w:author="Jason Porter" w:date="2015-07-17T16:50:00Z">
              <w:r w:rsidRPr="00D353F4" w:rsidDel="004E71FA">
                <w:rPr>
                  <w:sz w:val="18"/>
                  <w:szCs w:val="18"/>
                </w:rPr>
                <w:delText>23.2</w:delText>
              </w:r>
            </w:del>
          </w:p>
        </w:tc>
        <w:tc>
          <w:tcPr>
            <w:tcW w:w="409" w:type="pct"/>
          </w:tcPr>
          <w:p w14:paraId="6EF59D1D" w14:textId="6D001AC2" w:rsidR="00B41EFA" w:rsidRPr="00D353F4" w:rsidDel="004E71FA" w:rsidRDefault="00B41EFA" w:rsidP="00B41EFA">
            <w:pPr>
              <w:rPr>
                <w:del w:id="948" w:author="Jason Porter" w:date="2015-07-17T16:50:00Z"/>
                <w:sz w:val="18"/>
                <w:szCs w:val="18"/>
              </w:rPr>
            </w:pPr>
            <w:del w:id="949" w:author="Jason Porter" w:date="2015-07-17T16:50:00Z">
              <w:r w:rsidRPr="00D353F4" w:rsidDel="004E71FA">
                <w:rPr>
                  <w:sz w:val="18"/>
                  <w:szCs w:val="18"/>
                </w:rPr>
                <w:delText>345.4±6.2</w:delText>
              </w:r>
            </w:del>
          </w:p>
        </w:tc>
        <w:tc>
          <w:tcPr>
            <w:tcW w:w="376" w:type="pct"/>
          </w:tcPr>
          <w:p w14:paraId="5F9965EF" w14:textId="44ACEC9E" w:rsidR="00B41EFA" w:rsidRPr="00D353F4" w:rsidDel="004E71FA" w:rsidRDefault="00B41EFA" w:rsidP="00B41EFA">
            <w:pPr>
              <w:rPr>
                <w:del w:id="950" w:author="Jason Porter" w:date="2015-07-17T16:50:00Z"/>
                <w:sz w:val="18"/>
                <w:szCs w:val="18"/>
              </w:rPr>
            </w:pPr>
            <w:del w:id="951" w:author="Jason Porter" w:date="2015-07-17T16:50:00Z">
              <w:r w:rsidRPr="00D353F4" w:rsidDel="004E71FA">
                <w:rPr>
                  <w:sz w:val="18"/>
                  <w:szCs w:val="18"/>
                </w:rPr>
                <w:delText>17.0</w:delText>
              </w:r>
            </w:del>
          </w:p>
        </w:tc>
        <w:tc>
          <w:tcPr>
            <w:tcW w:w="374" w:type="pct"/>
          </w:tcPr>
          <w:p w14:paraId="1AE85A2B" w14:textId="0A838E13" w:rsidR="00B41EFA" w:rsidRPr="00D353F4" w:rsidDel="004E71FA" w:rsidRDefault="00B41EFA" w:rsidP="00B41EFA">
            <w:pPr>
              <w:rPr>
                <w:del w:id="952" w:author="Jason Porter" w:date="2015-07-17T16:50:00Z"/>
                <w:sz w:val="18"/>
                <w:szCs w:val="18"/>
              </w:rPr>
            </w:pPr>
            <w:del w:id="953" w:author="Jason Porter" w:date="2015-07-17T16:50:00Z">
              <w:r w:rsidRPr="00D353F4" w:rsidDel="004E71FA">
                <w:rPr>
                  <w:sz w:val="18"/>
                  <w:szCs w:val="18"/>
                </w:rPr>
                <w:delText>1.8</w:delText>
              </w:r>
            </w:del>
          </w:p>
        </w:tc>
      </w:tr>
      <w:tr w:rsidR="00B41EFA" w:rsidRPr="00D353F4" w:rsidDel="004E71FA" w14:paraId="71C8502E" w14:textId="652C181D" w:rsidTr="00B41EFA">
        <w:trPr>
          <w:trHeight w:val="216"/>
          <w:del w:id="954" w:author="Jason Porter" w:date="2015-07-17T16:50:00Z"/>
        </w:trPr>
        <w:tc>
          <w:tcPr>
            <w:tcW w:w="423" w:type="pct"/>
          </w:tcPr>
          <w:p w14:paraId="1A46C18A" w14:textId="0B9E88BF" w:rsidR="00B41EFA" w:rsidRPr="00D353F4" w:rsidDel="004E71FA" w:rsidRDefault="00B41EFA" w:rsidP="00B41EFA">
            <w:pPr>
              <w:rPr>
                <w:del w:id="955" w:author="Jason Porter" w:date="2015-07-17T16:50:00Z"/>
                <w:sz w:val="18"/>
                <w:szCs w:val="18"/>
              </w:rPr>
            </w:pPr>
            <w:del w:id="956" w:author="Jason Porter" w:date="2015-07-17T16:50:00Z">
              <w:r w:rsidRPr="00D353F4" w:rsidDel="004E71FA">
                <w:rPr>
                  <w:sz w:val="18"/>
                  <w:szCs w:val="18"/>
                </w:rPr>
                <w:delText>Mean ± SD</w:delText>
              </w:r>
            </w:del>
          </w:p>
        </w:tc>
        <w:tc>
          <w:tcPr>
            <w:tcW w:w="372" w:type="pct"/>
          </w:tcPr>
          <w:p w14:paraId="277B91DE" w14:textId="3C6BAB66" w:rsidR="00B41EFA" w:rsidRPr="00D353F4" w:rsidDel="004E71FA" w:rsidRDefault="00B41EFA" w:rsidP="00B41EFA">
            <w:pPr>
              <w:jc w:val="both"/>
              <w:rPr>
                <w:del w:id="957" w:author="Jason Porter" w:date="2015-07-17T16:50:00Z"/>
                <w:sz w:val="18"/>
                <w:szCs w:val="18"/>
              </w:rPr>
            </w:pPr>
            <w:del w:id="958" w:author="Jason Porter" w:date="2015-07-17T16:50:00Z">
              <w:r w:rsidRPr="00D353F4" w:rsidDel="004E71FA">
                <w:rPr>
                  <w:sz w:val="18"/>
                  <w:szCs w:val="18"/>
                </w:rPr>
                <w:delText>105.6±6.8</w:delText>
              </w:r>
            </w:del>
          </w:p>
        </w:tc>
        <w:tc>
          <w:tcPr>
            <w:tcW w:w="377" w:type="pct"/>
          </w:tcPr>
          <w:p w14:paraId="4A97B71B" w14:textId="2341AB1E" w:rsidR="00B41EFA" w:rsidRPr="00D353F4" w:rsidDel="004E71FA" w:rsidRDefault="00B41EFA" w:rsidP="00B41EFA">
            <w:pPr>
              <w:rPr>
                <w:del w:id="959" w:author="Jason Porter" w:date="2015-07-17T16:50:00Z"/>
                <w:sz w:val="18"/>
                <w:szCs w:val="18"/>
              </w:rPr>
            </w:pPr>
            <w:del w:id="960" w:author="Jason Porter" w:date="2015-07-17T16:50:00Z">
              <w:r w:rsidRPr="00D353F4" w:rsidDel="004E71FA">
                <w:rPr>
                  <w:sz w:val="18"/>
                  <w:szCs w:val="18"/>
                </w:rPr>
                <w:delText>4.9±0.8</w:delText>
              </w:r>
            </w:del>
          </w:p>
        </w:tc>
        <w:tc>
          <w:tcPr>
            <w:tcW w:w="377" w:type="pct"/>
          </w:tcPr>
          <w:p w14:paraId="39586F42" w14:textId="3E802B6F" w:rsidR="00B41EFA" w:rsidRPr="00D353F4" w:rsidDel="004E71FA" w:rsidRDefault="00B41EFA" w:rsidP="00B41EFA">
            <w:pPr>
              <w:rPr>
                <w:del w:id="961" w:author="Jason Porter" w:date="2015-07-17T16:50:00Z"/>
                <w:sz w:val="18"/>
                <w:szCs w:val="18"/>
              </w:rPr>
            </w:pPr>
            <w:del w:id="962" w:author="Jason Porter" w:date="2015-07-17T16:50:00Z">
              <w:r w:rsidRPr="00D353F4" w:rsidDel="004E71FA">
                <w:rPr>
                  <w:sz w:val="18"/>
                  <w:szCs w:val="18"/>
                </w:rPr>
                <w:delText>1.7±0.3</w:delText>
              </w:r>
            </w:del>
          </w:p>
        </w:tc>
        <w:tc>
          <w:tcPr>
            <w:tcW w:w="409" w:type="pct"/>
          </w:tcPr>
          <w:p w14:paraId="10B118C3" w14:textId="1A616527" w:rsidR="00B41EFA" w:rsidRPr="00D353F4" w:rsidDel="004E71FA" w:rsidRDefault="00B41EFA" w:rsidP="00B41EFA">
            <w:pPr>
              <w:rPr>
                <w:del w:id="963" w:author="Jason Porter" w:date="2015-07-17T16:50:00Z"/>
                <w:sz w:val="18"/>
                <w:szCs w:val="18"/>
              </w:rPr>
            </w:pPr>
            <w:del w:id="964" w:author="Jason Porter" w:date="2015-07-17T16:50:00Z">
              <w:r w:rsidRPr="00D353F4" w:rsidDel="004E71FA">
                <w:rPr>
                  <w:sz w:val="18"/>
                  <w:szCs w:val="18"/>
                </w:rPr>
                <w:delText>214.0±25.3</w:delText>
              </w:r>
            </w:del>
          </w:p>
        </w:tc>
        <w:tc>
          <w:tcPr>
            <w:tcW w:w="374" w:type="pct"/>
          </w:tcPr>
          <w:p w14:paraId="750FA5E3" w14:textId="2A2E7BE2" w:rsidR="00B41EFA" w:rsidRPr="00D353F4" w:rsidDel="004E71FA" w:rsidRDefault="00B41EFA" w:rsidP="00B41EFA">
            <w:pPr>
              <w:rPr>
                <w:del w:id="965" w:author="Jason Porter" w:date="2015-07-17T16:50:00Z"/>
                <w:sz w:val="18"/>
                <w:szCs w:val="18"/>
              </w:rPr>
            </w:pPr>
            <w:del w:id="966" w:author="Jason Porter" w:date="2015-07-17T16:50:00Z">
              <w:r w:rsidRPr="00D353F4" w:rsidDel="004E71FA">
                <w:rPr>
                  <w:sz w:val="18"/>
                  <w:szCs w:val="18"/>
                </w:rPr>
                <w:delText>27.1±11.9</w:delText>
              </w:r>
            </w:del>
          </w:p>
        </w:tc>
        <w:tc>
          <w:tcPr>
            <w:tcW w:w="378" w:type="pct"/>
          </w:tcPr>
          <w:p w14:paraId="745BE661" w14:textId="1BF1FC22" w:rsidR="00B41EFA" w:rsidRPr="00D353F4" w:rsidDel="004E71FA" w:rsidRDefault="00B41EFA" w:rsidP="00B41EFA">
            <w:pPr>
              <w:rPr>
                <w:del w:id="967" w:author="Jason Porter" w:date="2015-07-17T16:50:00Z"/>
                <w:sz w:val="18"/>
                <w:szCs w:val="18"/>
              </w:rPr>
            </w:pPr>
            <w:del w:id="968" w:author="Jason Porter" w:date="2015-07-17T16:50:00Z">
              <w:r w:rsidRPr="00D353F4" w:rsidDel="004E71FA">
                <w:rPr>
                  <w:sz w:val="18"/>
                  <w:szCs w:val="18"/>
                </w:rPr>
                <w:delText>4.5±1.8</w:delText>
              </w:r>
            </w:del>
          </w:p>
        </w:tc>
        <w:tc>
          <w:tcPr>
            <w:tcW w:w="378" w:type="pct"/>
          </w:tcPr>
          <w:p w14:paraId="04A20D41" w14:textId="349EA5D9" w:rsidR="00B41EFA" w:rsidRPr="00D353F4" w:rsidDel="004E71FA" w:rsidRDefault="00B41EFA" w:rsidP="00B41EFA">
            <w:pPr>
              <w:rPr>
                <w:del w:id="969" w:author="Jason Porter" w:date="2015-07-17T16:50:00Z"/>
                <w:sz w:val="18"/>
                <w:szCs w:val="18"/>
              </w:rPr>
            </w:pPr>
            <w:del w:id="970" w:author="Jason Porter" w:date="2015-07-17T16:50:00Z">
              <w:r w:rsidRPr="00D353F4" w:rsidDel="004E71FA">
                <w:rPr>
                  <w:sz w:val="18"/>
                  <w:szCs w:val="18"/>
                </w:rPr>
                <w:delText>3.6±1.0</w:delText>
              </w:r>
            </w:del>
          </w:p>
        </w:tc>
        <w:tc>
          <w:tcPr>
            <w:tcW w:w="378" w:type="pct"/>
          </w:tcPr>
          <w:p w14:paraId="57E32D62" w14:textId="3F80C77B" w:rsidR="00B41EFA" w:rsidRPr="00D353F4" w:rsidDel="004E71FA" w:rsidRDefault="00B41EFA" w:rsidP="00B41EFA">
            <w:pPr>
              <w:rPr>
                <w:del w:id="971" w:author="Jason Porter" w:date="2015-07-17T16:50:00Z"/>
                <w:sz w:val="18"/>
                <w:szCs w:val="18"/>
              </w:rPr>
            </w:pPr>
            <w:del w:id="972" w:author="Jason Porter" w:date="2015-07-17T16:50:00Z">
              <w:r w:rsidRPr="00D353F4" w:rsidDel="004E71FA">
                <w:rPr>
                  <w:sz w:val="18"/>
                  <w:szCs w:val="18"/>
                </w:rPr>
                <w:delText>2.2±0.9</w:delText>
              </w:r>
            </w:del>
          </w:p>
        </w:tc>
        <w:tc>
          <w:tcPr>
            <w:tcW w:w="378" w:type="pct"/>
          </w:tcPr>
          <w:p w14:paraId="41510056" w14:textId="7F698D8D" w:rsidR="00B41EFA" w:rsidRPr="00D353F4" w:rsidDel="004E71FA" w:rsidRDefault="00B41EFA" w:rsidP="00B41EFA">
            <w:pPr>
              <w:rPr>
                <w:del w:id="973" w:author="Jason Porter" w:date="2015-07-17T16:50:00Z"/>
                <w:sz w:val="18"/>
                <w:szCs w:val="18"/>
              </w:rPr>
            </w:pPr>
            <w:del w:id="974" w:author="Jason Porter" w:date="2015-07-17T16:50:00Z">
              <w:r w:rsidRPr="00D353F4" w:rsidDel="004E71FA">
                <w:rPr>
                  <w:sz w:val="18"/>
                  <w:szCs w:val="18"/>
                </w:rPr>
                <w:delText>21.7±7.6</w:delText>
              </w:r>
            </w:del>
          </w:p>
        </w:tc>
        <w:tc>
          <w:tcPr>
            <w:tcW w:w="409" w:type="pct"/>
          </w:tcPr>
          <w:p w14:paraId="5B86C71F" w14:textId="2FDDCABB" w:rsidR="00B41EFA" w:rsidRPr="00D353F4" w:rsidDel="004E71FA" w:rsidRDefault="00B41EFA" w:rsidP="00B41EFA">
            <w:pPr>
              <w:rPr>
                <w:del w:id="975" w:author="Jason Porter" w:date="2015-07-17T16:50:00Z"/>
                <w:sz w:val="18"/>
                <w:szCs w:val="18"/>
              </w:rPr>
            </w:pPr>
            <w:del w:id="976" w:author="Jason Porter" w:date="2015-07-17T16:50:00Z">
              <w:r w:rsidRPr="00D353F4" w:rsidDel="004E71FA">
                <w:rPr>
                  <w:sz w:val="18"/>
                  <w:szCs w:val="18"/>
                </w:rPr>
                <w:delText>308.7±55.1</w:delText>
              </w:r>
            </w:del>
          </w:p>
        </w:tc>
        <w:tc>
          <w:tcPr>
            <w:tcW w:w="376" w:type="pct"/>
          </w:tcPr>
          <w:p w14:paraId="5C91CEF8" w14:textId="1074DC5C" w:rsidR="00B41EFA" w:rsidRPr="00D353F4" w:rsidDel="004E71FA" w:rsidRDefault="00B41EFA" w:rsidP="00B41EFA">
            <w:pPr>
              <w:rPr>
                <w:del w:id="977" w:author="Jason Porter" w:date="2015-07-17T16:50:00Z"/>
                <w:sz w:val="18"/>
                <w:szCs w:val="18"/>
              </w:rPr>
            </w:pPr>
            <w:del w:id="978" w:author="Jason Porter" w:date="2015-07-17T16:50:00Z">
              <w:r w:rsidRPr="00D353F4" w:rsidDel="004E71FA">
                <w:rPr>
                  <w:sz w:val="18"/>
                  <w:szCs w:val="18"/>
                </w:rPr>
                <w:delText>20.0±8.6</w:delText>
              </w:r>
            </w:del>
          </w:p>
        </w:tc>
        <w:tc>
          <w:tcPr>
            <w:tcW w:w="374" w:type="pct"/>
          </w:tcPr>
          <w:p w14:paraId="60BDF0B6" w14:textId="38886F8C" w:rsidR="00B41EFA" w:rsidRPr="00D353F4" w:rsidDel="004E71FA" w:rsidRDefault="00B41EFA" w:rsidP="00B41EFA">
            <w:pPr>
              <w:rPr>
                <w:del w:id="979" w:author="Jason Porter" w:date="2015-07-17T16:50:00Z"/>
                <w:sz w:val="18"/>
                <w:szCs w:val="18"/>
              </w:rPr>
            </w:pPr>
            <w:del w:id="980" w:author="Jason Porter" w:date="2015-07-17T16:50:00Z">
              <w:r w:rsidRPr="00D353F4" w:rsidDel="004E71FA">
                <w:rPr>
                  <w:sz w:val="18"/>
                  <w:szCs w:val="18"/>
                </w:rPr>
                <w:delText>2.3±0.6</w:delText>
              </w:r>
            </w:del>
          </w:p>
        </w:tc>
      </w:tr>
    </w:tbl>
    <w:p w14:paraId="2CB8DB4A" w14:textId="328AC016" w:rsidR="00B41EFA" w:rsidRPr="00D353F4" w:rsidDel="004E71FA" w:rsidRDefault="00B41EFA" w:rsidP="00B41EFA">
      <w:pPr>
        <w:rPr>
          <w:del w:id="981" w:author="Jason Porter" w:date="2015-07-17T16:50:00Z"/>
        </w:rPr>
      </w:pPr>
      <w:del w:id="982" w:author="Jason Porter" w:date="2015-07-17T16:50:00Z">
        <w:r w:rsidRPr="00D353F4" w:rsidDel="004E71FA">
          <w:delText xml:space="preserve">‘--’ - ONH parameters were not quantified in </w:delText>
        </w:r>
        <w:r w:rsidR="00FE7681" w:rsidRPr="00D353F4" w:rsidDel="004E71FA">
          <w:delText xml:space="preserve">the control eye of </w:delText>
        </w:r>
        <w:r w:rsidRPr="00D353F4" w:rsidDel="004E71FA">
          <w:delText>OHT-65.</w:delText>
        </w:r>
      </w:del>
    </w:p>
    <w:p w14:paraId="4AC172FC" w14:textId="0FF7CD2F" w:rsidR="00B41EFA" w:rsidDel="004E71FA" w:rsidRDefault="00B41EFA" w:rsidP="00B41EFA">
      <w:pPr>
        <w:rPr>
          <w:del w:id="983" w:author="Jason Porter" w:date="2015-07-17T16:50:00Z"/>
          <w:sz w:val="18"/>
          <w:szCs w:val="18"/>
        </w:rPr>
      </w:pPr>
    </w:p>
    <w:p w14:paraId="0A57F7CB" w14:textId="3087389A" w:rsidR="004B0B76" w:rsidDel="004E71FA" w:rsidRDefault="004B0B76" w:rsidP="00B41EFA">
      <w:pPr>
        <w:rPr>
          <w:del w:id="984" w:author="Jason Porter" w:date="2015-07-17T16:50:00Z"/>
          <w:sz w:val="18"/>
          <w:szCs w:val="18"/>
        </w:rPr>
      </w:pPr>
    </w:p>
    <w:p w14:paraId="6BC9CA09" w14:textId="4E932C15" w:rsidR="004B0B76" w:rsidRPr="00D353F4" w:rsidDel="004E71FA" w:rsidRDefault="004B0B76" w:rsidP="00B41EFA">
      <w:pPr>
        <w:rPr>
          <w:del w:id="985" w:author="Jason Porter" w:date="2015-07-17T16:50:00Z"/>
          <w:sz w:val="18"/>
          <w:szCs w:val="18"/>
        </w:rPr>
      </w:pPr>
    </w:p>
    <w:p w14:paraId="7A6503DC" w14:textId="161D3AE8" w:rsidR="00B41EFA" w:rsidRPr="00D353F4" w:rsidDel="004E71FA" w:rsidRDefault="00B41EFA" w:rsidP="00B41EFA">
      <w:pPr>
        <w:rPr>
          <w:del w:id="986" w:author="Jason Porter" w:date="2015-07-17T16:50:00Z"/>
          <w:b/>
        </w:rPr>
      </w:pPr>
      <w:del w:id="987" w:author="Jason Porter" w:date="2015-07-17T16:50:00Z">
        <w:r w:rsidRPr="00D353F4" w:rsidDel="004E71FA">
          <w:rPr>
            <w:b/>
          </w:rPr>
          <w:delText xml:space="preserve">Table </w:delText>
        </w:r>
        <w:r w:rsidR="000D6211" w:rsidDel="004E71FA">
          <w:rPr>
            <w:b/>
          </w:rPr>
          <w:delText>5</w:delText>
        </w:r>
        <w:r w:rsidRPr="00D353F4" w:rsidDel="004E71FA">
          <w:rPr>
            <w:b/>
          </w:rPr>
          <w:delText>. RNFLT and mean ONH parameters averaged across all study time-points for each EG eye.</w:delText>
        </w:r>
      </w:del>
    </w:p>
    <w:tbl>
      <w:tblPr>
        <w:tblStyle w:val="TableGrid"/>
        <w:tblW w:w="4996" w:type="pct"/>
        <w:tblLook w:val="04A0" w:firstRow="1" w:lastRow="0" w:firstColumn="1" w:lastColumn="0" w:noHBand="0" w:noVBand="1"/>
      </w:tblPr>
      <w:tblGrid>
        <w:gridCol w:w="1781"/>
        <w:gridCol w:w="1784"/>
        <w:gridCol w:w="1784"/>
        <w:gridCol w:w="1784"/>
        <w:gridCol w:w="1784"/>
        <w:gridCol w:w="1784"/>
        <w:gridCol w:w="1784"/>
        <w:gridCol w:w="1784"/>
        <w:gridCol w:w="1774"/>
      </w:tblGrid>
      <w:tr w:rsidR="00B41EFA" w:rsidRPr="00D353F4" w:rsidDel="004E71FA" w14:paraId="5DF1C106" w14:textId="4D04EA29" w:rsidTr="00B41EFA">
        <w:trPr>
          <w:del w:id="988" w:author="Jason Porter" w:date="2015-07-17T16:50:00Z"/>
        </w:trPr>
        <w:tc>
          <w:tcPr>
            <w:tcW w:w="555" w:type="pct"/>
          </w:tcPr>
          <w:p w14:paraId="105218B8" w14:textId="7A699E0F" w:rsidR="00B41EFA" w:rsidRPr="00D353F4" w:rsidDel="004E71FA" w:rsidRDefault="00B41EFA" w:rsidP="00B41EFA">
            <w:pPr>
              <w:rPr>
                <w:del w:id="989" w:author="Jason Porter" w:date="2015-07-17T16:50:00Z"/>
                <w:sz w:val="18"/>
                <w:szCs w:val="18"/>
              </w:rPr>
            </w:pPr>
          </w:p>
        </w:tc>
        <w:tc>
          <w:tcPr>
            <w:tcW w:w="1112" w:type="pct"/>
            <w:gridSpan w:val="2"/>
          </w:tcPr>
          <w:p w14:paraId="388AFFD2" w14:textId="2BAE08A4" w:rsidR="00B41EFA" w:rsidRPr="00D353F4" w:rsidDel="004E71FA" w:rsidRDefault="00B41EFA" w:rsidP="00B41EFA">
            <w:pPr>
              <w:rPr>
                <w:del w:id="990" w:author="Jason Porter" w:date="2015-07-17T16:50:00Z"/>
                <w:sz w:val="18"/>
                <w:szCs w:val="18"/>
              </w:rPr>
            </w:pPr>
            <w:del w:id="991" w:author="Jason Porter" w:date="2015-07-17T16:50:00Z">
              <w:r w:rsidRPr="00D353F4" w:rsidDel="004E71FA">
                <w:rPr>
                  <w:sz w:val="18"/>
                  <w:szCs w:val="18"/>
                </w:rPr>
                <w:delText>RNFLT</w:delText>
              </w:r>
            </w:del>
          </w:p>
        </w:tc>
        <w:tc>
          <w:tcPr>
            <w:tcW w:w="1112" w:type="pct"/>
            <w:gridSpan w:val="2"/>
          </w:tcPr>
          <w:p w14:paraId="4784DEE0" w14:textId="42B53AF8" w:rsidR="00B41EFA" w:rsidRPr="00D353F4" w:rsidDel="004E71FA" w:rsidRDefault="00B41EFA" w:rsidP="00B41EFA">
            <w:pPr>
              <w:rPr>
                <w:del w:id="992" w:author="Jason Porter" w:date="2015-07-17T16:50:00Z"/>
                <w:sz w:val="18"/>
                <w:szCs w:val="18"/>
              </w:rPr>
            </w:pPr>
            <w:del w:id="993" w:author="Jason Porter" w:date="2015-07-17T16:50:00Z">
              <w:r w:rsidRPr="00D353F4" w:rsidDel="004E71FA">
                <w:rPr>
                  <w:sz w:val="18"/>
                  <w:szCs w:val="18"/>
                </w:rPr>
                <w:delText>Mean ALCSD</w:delText>
              </w:r>
            </w:del>
          </w:p>
        </w:tc>
        <w:tc>
          <w:tcPr>
            <w:tcW w:w="1112" w:type="pct"/>
            <w:gridSpan w:val="2"/>
          </w:tcPr>
          <w:p w14:paraId="4F670B12" w14:textId="5B715D6B" w:rsidR="00B41EFA" w:rsidRPr="00D353F4" w:rsidDel="004E71FA" w:rsidRDefault="00B41EFA" w:rsidP="00B41EFA">
            <w:pPr>
              <w:rPr>
                <w:del w:id="994" w:author="Jason Porter" w:date="2015-07-17T16:50:00Z"/>
                <w:sz w:val="18"/>
                <w:szCs w:val="18"/>
              </w:rPr>
            </w:pPr>
            <w:del w:id="995" w:author="Jason Porter" w:date="2015-07-17T16:50:00Z">
              <w:r w:rsidRPr="00D353F4" w:rsidDel="004E71FA">
                <w:rPr>
                  <w:sz w:val="18"/>
                  <w:szCs w:val="18"/>
                </w:rPr>
                <w:delText>Mean RoC</w:delText>
              </w:r>
            </w:del>
          </w:p>
        </w:tc>
        <w:tc>
          <w:tcPr>
            <w:tcW w:w="1109" w:type="pct"/>
            <w:gridSpan w:val="2"/>
          </w:tcPr>
          <w:p w14:paraId="3F208742" w14:textId="1E841ACD" w:rsidR="00B41EFA" w:rsidRPr="00D353F4" w:rsidDel="004E71FA" w:rsidRDefault="00B41EFA" w:rsidP="00B41EFA">
            <w:pPr>
              <w:rPr>
                <w:del w:id="996" w:author="Jason Porter" w:date="2015-07-17T16:50:00Z"/>
                <w:sz w:val="18"/>
                <w:szCs w:val="18"/>
              </w:rPr>
            </w:pPr>
            <w:del w:id="997" w:author="Jason Porter" w:date="2015-07-17T16:50:00Z">
              <w:r w:rsidRPr="00D353F4" w:rsidDel="004E71FA">
                <w:rPr>
                  <w:sz w:val="18"/>
                  <w:szCs w:val="18"/>
                </w:rPr>
                <w:delText>Mean MRW</w:delText>
              </w:r>
            </w:del>
          </w:p>
        </w:tc>
      </w:tr>
      <w:tr w:rsidR="00B41EFA" w:rsidRPr="00D353F4" w:rsidDel="004E71FA" w14:paraId="1CA8E2EC" w14:textId="32853831" w:rsidTr="00B41EFA">
        <w:trPr>
          <w:del w:id="998" w:author="Jason Porter" w:date="2015-07-17T16:50:00Z"/>
        </w:trPr>
        <w:tc>
          <w:tcPr>
            <w:tcW w:w="555" w:type="pct"/>
          </w:tcPr>
          <w:p w14:paraId="1E86D90D" w14:textId="74A5A3D8" w:rsidR="00B41EFA" w:rsidRPr="00D353F4" w:rsidDel="004E71FA" w:rsidRDefault="00B41EFA" w:rsidP="00B41EFA">
            <w:pPr>
              <w:rPr>
                <w:del w:id="999" w:author="Jason Porter" w:date="2015-07-17T16:50:00Z"/>
                <w:sz w:val="18"/>
                <w:szCs w:val="18"/>
              </w:rPr>
            </w:pPr>
            <w:del w:id="1000" w:author="Jason Porter" w:date="2015-07-17T16:50:00Z">
              <w:r w:rsidRPr="00D353F4" w:rsidDel="004E71FA">
                <w:rPr>
                  <w:sz w:val="18"/>
                  <w:szCs w:val="18"/>
                </w:rPr>
                <w:delText>Animal ID</w:delText>
              </w:r>
            </w:del>
          </w:p>
        </w:tc>
        <w:tc>
          <w:tcPr>
            <w:tcW w:w="556" w:type="pct"/>
          </w:tcPr>
          <w:p w14:paraId="36418158" w14:textId="2EE3684F" w:rsidR="00B41EFA" w:rsidRPr="00D353F4" w:rsidDel="004E71FA" w:rsidRDefault="00B41EFA" w:rsidP="00B41EFA">
            <w:pPr>
              <w:rPr>
                <w:del w:id="1001" w:author="Jason Porter" w:date="2015-07-17T16:50:00Z"/>
                <w:sz w:val="18"/>
                <w:szCs w:val="18"/>
              </w:rPr>
            </w:pPr>
            <w:del w:id="1002" w:author="Jason Porter" w:date="2015-07-17T16:50:00Z">
              <w:r w:rsidRPr="00D353F4" w:rsidDel="004E71FA">
                <w:rPr>
                  <w:sz w:val="18"/>
                  <w:szCs w:val="18"/>
                </w:rPr>
                <w:delText>Mean ± SD (µm)</w:delText>
              </w:r>
            </w:del>
          </w:p>
        </w:tc>
        <w:tc>
          <w:tcPr>
            <w:tcW w:w="556" w:type="pct"/>
          </w:tcPr>
          <w:p w14:paraId="0A0BDA99" w14:textId="655DE80B" w:rsidR="00B41EFA" w:rsidRPr="00D353F4" w:rsidDel="004E71FA" w:rsidRDefault="00B41EFA" w:rsidP="00B41EFA">
            <w:pPr>
              <w:rPr>
                <w:del w:id="1003" w:author="Jason Porter" w:date="2015-07-17T16:50:00Z"/>
                <w:sz w:val="18"/>
                <w:szCs w:val="18"/>
              </w:rPr>
            </w:pPr>
            <w:del w:id="1004" w:author="Jason Porter" w:date="2015-07-17T16:50:00Z">
              <w:r w:rsidRPr="00D353F4" w:rsidDel="004E71FA">
                <w:rPr>
                  <w:sz w:val="18"/>
                  <w:szCs w:val="18"/>
                </w:rPr>
                <w:delText>Minimum (µm)</w:delText>
              </w:r>
            </w:del>
          </w:p>
        </w:tc>
        <w:tc>
          <w:tcPr>
            <w:tcW w:w="556" w:type="pct"/>
          </w:tcPr>
          <w:p w14:paraId="03CDD9F5" w14:textId="19A18AAB" w:rsidR="00B41EFA" w:rsidRPr="00D353F4" w:rsidDel="004E71FA" w:rsidRDefault="00B41EFA" w:rsidP="00B41EFA">
            <w:pPr>
              <w:rPr>
                <w:del w:id="1005" w:author="Jason Porter" w:date="2015-07-17T16:50:00Z"/>
                <w:sz w:val="18"/>
                <w:szCs w:val="18"/>
              </w:rPr>
            </w:pPr>
            <w:del w:id="1006" w:author="Jason Porter" w:date="2015-07-17T16:50:00Z">
              <w:r w:rsidRPr="00D353F4" w:rsidDel="004E71FA">
                <w:rPr>
                  <w:sz w:val="18"/>
                  <w:szCs w:val="18"/>
                </w:rPr>
                <w:delText>Mean ± SD (µm)</w:delText>
              </w:r>
            </w:del>
          </w:p>
        </w:tc>
        <w:tc>
          <w:tcPr>
            <w:tcW w:w="556" w:type="pct"/>
          </w:tcPr>
          <w:p w14:paraId="0B2F2C3A" w14:textId="005E68AA" w:rsidR="00B41EFA" w:rsidRPr="00D353F4" w:rsidDel="004E71FA" w:rsidRDefault="00B41EFA" w:rsidP="00B41EFA">
            <w:pPr>
              <w:rPr>
                <w:del w:id="1007" w:author="Jason Porter" w:date="2015-07-17T16:50:00Z"/>
                <w:sz w:val="18"/>
                <w:szCs w:val="18"/>
              </w:rPr>
            </w:pPr>
            <w:del w:id="1008" w:author="Jason Porter" w:date="2015-07-17T16:50:00Z">
              <w:r w:rsidRPr="00D353F4" w:rsidDel="004E71FA">
                <w:rPr>
                  <w:sz w:val="18"/>
                  <w:szCs w:val="18"/>
                </w:rPr>
                <w:delText>Maximum (µm)</w:delText>
              </w:r>
            </w:del>
          </w:p>
        </w:tc>
        <w:tc>
          <w:tcPr>
            <w:tcW w:w="556" w:type="pct"/>
          </w:tcPr>
          <w:p w14:paraId="2BC06498" w14:textId="375EB269" w:rsidR="00B41EFA" w:rsidRPr="00D353F4" w:rsidDel="004E71FA" w:rsidRDefault="00B41EFA" w:rsidP="00B41EFA">
            <w:pPr>
              <w:rPr>
                <w:del w:id="1009" w:author="Jason Porter" w:date="2015-07-17T16:50:00Z"/>
                <w:sz w:val="18"/>
                <w:szCs w:val="18"/>
              </w:rPr>
            </w:pPr>
            <w:del w:id="1010" w:author="Jason Porter" w:date="2015-07-17T16:50:00Z">
              <w:r w:rsidRPr="00D353F4" w:rsidDel="004E71FA">
                <w:rPr>
                  <w:sz w:val="18"/>
                  <w:szCs w:val="18"/>
                </w:rPr>
                <w:delText>Mean ± SD (mm)</w:delText>
              </w:r>
            </w:del>
          </w:p>
        </w:tc>
        <w:tc>
          <w:tcPr>
            <w:tcW w:w="556" w:type="pct"/>
          </w:tcPr>
          <w:p w14:paraId="0EDFE58D" w14:textId="635119E6" w:rsidR="00B41EFA" w:rsidRPr="00D353F4" w:rsidDel="004E71FA" w:rsidRDefault="00B41EFA" w:rsidP="00B41EFA">
            <w:pPr>
              <w:rPr>
                <w:del w:id="1011" w:author="Jason Porter" w:date="2015-07-17T16:50:00Z"/>
                <w:sz w:val="18"/>
                <w:szCs w:val="18"/>
              </w:rPr>
            </w:pPr>
            <w:del w:id="1012" w:author="Jason Porter" w:date="2015-07-17T16:50:00Z">
              <w:r w:rsidRPr="00D353F4" w:rsidDel="004E71FA">
                <w:rPr>
                  <w:sz w:val="18"/>
                  <w:szCs w:val="18"/>
                </w:rPr>
                <w:delText>Minimum (mm)</w:delText>
              </w:r>
            </w:del>
          </w:p>
        </w:tc>
        <w:tc>
          <w:tcPr>
            <w:tcW w:w="556" w:type="pct"/>
          </w:tcPr>
          <w:p w14:paraId="3E760CE4" w14:textId="07EDDB86" w:rsidR="00B41EFA" w:rsidRPr="00D353F4" w:rsidDel="004E71FA" w:rsidRDefault="00B41EFA" w:rsidP="008C0EEA">
            <w:pPr>
              <w:rPr>
                <w:del w:id="1013" w:author="Jason Porter" w:date="2015-07-17T16:50:00Z"/>
                <w:sz w:val="18"/>
                <w:szCs w:val="18"/>
              </w:rPr>
            </w:pPr>
            <w:del w:id="1014" w:author="Jason Porter" w:date="2015-07-17T16:50:00Z">
              <w:r w:rsidRPr="00D353F4" w:rsidDel="004E71FA">
                <w:rPr>
                  <w:sz w:val="18"/>
                  <w:szCs w:val="18"/>
                </w:rPr>
                <w:delText>Mean ± SD (</w:delText>
              </w:r>
              <w:r w:rsidR="008C0EEA" w:rsidDel="004E71FA">
                <w:rPr>
                  <w:sz w:val="18"/>
                  <w:szCs w:val="18"/>
                </w:rPr>
                <w:delText>μ</w:delText>
              </w:r>
              <w:r w:rsidRPr="00D353F4" w:rsidDel="004E71FA">
                <w:rPr>
                  <w:sz w:val="18"/>
                  <w:szCs w:val="18"/>
                </w:rPr>
                <w:delText>m)</w:delText>
              </w:r>
            </w:del>
          </w:p>
        </w:tc>
        <w:tc>
          <w:tcPr>
            <w:tcW w:w="553" w:type="pct"/>
          </w:tcPr>
          <w:p w14:paraId="51D96948" w14:textId="6598D08A" w:rsidR="00B41EFA" w:rsidRPr="00D353F4" w:rsidDel="004E71FA" w:rsidRDefault="00B41EFA" w:rsidP="008C0EEA">
            <w:pPr>
              <w:rPr>
                <w:del w:id="1015" w:author="Jason Porter" w:date="2015-07-17T16:50:00Z"/>
                <w:sz w:val="18"/>
                <w:szCs w:val="18"/>
              </w:rPr>
            </w:pPr>
            <w:del w:id="1016" w:author="Jason Porter" w:date="2015-07-17T16:50:00Z">
              <w:r w:rsidRPr="00D353F4" w:rsidDel="004E71FA">
                <w:rPr>
                  <w:sz w:val="18"/>
                  <w:szCs w:val="18"/>
                </w:rPr>
                <w:delText>Minimum (</w:delText>
              </w:r>
              <w:r w:rsidR="008C0EEA" w:rsidDel="004E71FA">
                <w:rPr>
                  <w:sz w:val="18"/>
                  <w:szCs w:val="18"/>
                </w:rPr>
                <w:delText>μ</w:delText>
              </w:r>
              <w:r w:rsidRPr="00D353F4" w:rsidDel="004E71FA">
                <w:rPr>
                  <w:sz w:val="18"/>
                  <w:szCs w:val="18"/>
                </w:rPr>
                <w:delText>m)</w:delText>
              </w:r>
            </w:del>
          </w:p>
        </w:tc>
      </w:tr>
      <w:tr w:rsidR="00B41EFA" w:rsidRPr="00D353F4" w:rsidDel="004E71FA" w14:paraId="506E1787" w14:textId="2E3F9DF6" w:rsidTr="00B41EFA">
        <w:trPr>
          <w:del w:id="1017" w:author="Jason Porter" w:date="2015-07-17T16:50:00Z"/>
        </w:trPr>
        <w:tc>
          <w:tcPr>
            <w:tcW w:w="555" w:type="pct"/>
          </w:tcPr>
          <w:p w14:paraId="16164391" w14:textId="3D14115D" w:rsidR="00B41EFA" w:rsidRPr="00D353F4" w:rsidDel="004E71FA" w:rsidRDefault="00B41EFA" w:rsidP="00B41EFA">
            <w:pPr>
              <w:rPr>
                <w:del w:id="1018" w:author="Jason Porter" w:date="2015-07-17T16:50:00Z"/>
                <w:sz w:val="18"/>
                <w:szCs w:val="18"/>
              </w:rPr>
            </w:pPr>
            <w:del w:id="1019" w:author="Jason Porter" w:date="2015-07-17T16:50:00Z">
              <w:r w:rsidRPr="00D353F4" w:rsidDel="004E71FA">
                <w:rPr>
                  <w:sz w:val="18"/>
                  <w:szCs w:val="18"/>
                </w:rPr>
                <w:delText>OHT-63</w:delText>
              </w:r>
            </w:del>
          </w:p>
        </w:tc>
        <w:tc>
          <w:tcPr>
            <w:tcW w:w="556" w:type="pct"/>
          </w:tcPr>
          <w:p w14:paraId="6F2ABE41" w14:textId="616BD0A6" w:rsidR="00B41EFA" w:rsidRPr="00D353F4" w:rsidDel="004E71FA" w:rsidRDefault="00B41EFA" w:rsidP="00B41EFA">
            <w:pPr>
              <w:rPr>
                <w:del w:id="1020" w:author="Jason Porter" w:date="2015-07-17T16:50:00Z"/>
                <w:sz w:val="18"/>
                <w:szCs w:val="18"/>
              </w:rPr>
            </w:pPr>
            <w:del w:id="1021" w:author="Jason Porter" w:date="2015-07-17T16:50:00Z">
              <w:r w:rsidRPr="00D353F4" w:rsidDel="004E71FA">
                <w:rPr>
                  <w:sz w:val="18"/>
                  <w:szCs w:val="18"/>
                </w:rPr>
                <w:delText>102.4 ± 4.8</w:delText>
              </w:r>
            </w:del>
          </w:p>
        </w:tc>
        <w:tc>
          <w:tcPr>
            <w:tcW w:w="556" w:type="pct"/>
          </w:tcPr>
          <w:p w14:paraId="55D1C6BD" w14:textId="5B8471FA" w:rsidR="00B41EFA" w:rsidRPr="00D353F4" w:rsidDel="004E71FA" w:rsidRDefault="00B41EFA" w:rsidP="00B41EFA">
            <w:pPr>
              <w:rPr>
                <w:del w:id="1022" w:author="Jason Porter" w:date="2015-07-17T16:50:00Z"/>
                <w:sz w:val="18"/>
                <w:szCs w:val="18"/>
              </w:rPr>
            </w:pPr>
            <w:del w:id="1023" w:author="Jason Porter" w:date="2015-07-17T16:50:00Z">
              <w:r w:rsidRPr="00D353F4" w:rsidDel="004E71FA">
                <w:rPr>
                  <w:sz w:val="18"/>
                  <w:szCs w:val="18"/>
                </w:rPr>
                <w:delText>92</w:delText>
              </w:r>
            </w:del>
          </w:p>
        </w:tc>
        <w:tc>
          <w:tcPr>
            <w:tcW w:w="556" w:type="pct"/>
          </w:tcPr>
          <w:p w14:paraId="6BC215B4" w14:textId="10233CDC" w:rsidR="00B41EFA" w:rsidRPr="00D353F4" w:rsidDel="004E71FA" w:rsidRDefault="00B41EFA" w:rsidP="00B41EFA">
            <w:pPr>
              <w:rPr>
                <w:del w:id="1024" w:author="Jason Porter" w:date="2015-07-17T16:50:00Z"/>
                <w:sz w:val="18"/>
                <w:szCs w:val="18"/>
              </w:rPr>
            </w:pPr>
            <w:del w:id="1025" w:author="Jason Porter" w:date="2015-07-17T16:50:00Z">
              <w:r w:rsidRPr="00D353F4" w:rsidDel="004E71FA">
                <w:rPr>
                  <w:sz w:val="18"/>
                  <w:szCs w:val="18"/>
                </w:rPr>
                <w:delText>293.5 ± 66.4</w:delText>
              </w:r>
            </w:del>
          </w:p>
        </w:tc>
        <w:tc>
          <w:tcPr>
            <w:tcW w:w="556" w:type="pct"/>
          </w:tcPr>
          <w:p w14:paraId="0FC77A74" w14:textId="35F9EAFE" w:rsidR="00B41EFA" w:rsidRPr="00D353F4" w:rsidDel="004E71FA" w:rsidRDefault="00B41EFA" w:rsidP="00B41EFA">
            <w:pPr>
              <w:rPr>
                <w:del w:id="1026" w:author="Jason Porter" w:date="2015-07-17T16:50:00Z"/>
                <w:sz w:val="18"/>
                <w:szCs w:val="18"/>
              </w:rPr>
            </w:pPr>
            <w:del w:id="1027" w:author="Jason Porter" w:date="2015-07-17T16:50:00Z">
              <w:r w:rsidRPr="00D353F4" w:rsidDel="004E71FA">
                <w:rPr>
                  <w:sz w:val="18"/>
                  <w:szCs w:val="18"/>
                </w:rPr>
                <w:delText>409.6</w:delText>
              </w:r>
            </w:del>
          </w:p>
        </w:tc>
        <w:tc>
          <w:tcPr>
            <w:tcW w:w="556" w:type="pct"/>
          </w:tcPr>
          <w:p w14:paraId="72B16285" w14:textId="04B1416D" w:rsidR="00B41EFA" w:rsidRPr="00D353F4" w:rsidDel="004E71FA" w:rsidRDefault="00B41EFA" w:rsidP="00B41EFA">
            <w:pPr>
              <w:rPr>
                <w:del w:id="1028" w:author="Jason Porter" w:date="2015-07-17T16:50:00Z"/>
                <w:sz w:val="18"/>
                <w:szCs w:val="18"/>
              </w:rPr>
            </w:pPr>
            <w:del w:id="1029" w:author="Jason Porter" w:date="2015-07-17T16:50:00Z">
              <w:r w:rsidRPr="00D353F4" w:rsidDel="004E71FA">
                <w:rPr>
                  <w:sz w:val="18"/>
                  <w:szCs w:val="18"/>
                </w:rPr>
                <w:delText>3.1 ± 1.2</w:delText>
              </w:r>
            </w:del>
          </w:p>
        </w:tc>
        <w:tc>
          <w:tcPr>
            <w:tcW w:w="556" w:type="pct"/>
          </w:tcPr>
          <w:p w14:paraId="1A1D72DE" w14:textId="4F2F17AB" w:rsidR="00B41EFA" w:rsidRPr="00D353F4" w:rsidDel="004E71FA" w:rsidRDefault="00B41EFA" w:rsidP="00B41EFA">
            <w:pPr>
              <w:rPr>
                <w:del w:id="1030" w:author="Jason Porter" w:date="2015-07-17T16:50:00Z"/>
                <w:sz w:val="18"/>
                <w:szCs w:val="18"/>
              </w:rPr>
            </w:pPr>
            <w:del w:id="1031" w:author="Jason Porter" w:date="2015-07-17T16:50:00Z">
              <w:r w:rsidRPr="00D353F4" w:rsidDel="004E71FA">
                <w:rPr>
                  <w:sz w:val="18"/>
                  <w:szCs w:val="18"/>
                </w:rPr>
                <w:delText>1.3</w:delText>
              </w:r>
            </w:del>
          </w:p>
        </w:tc>
        <w:tc>
          <w:tcPr>
            <w:tcW w:w="556" w:type="pct"/>
          </w:tcPr>
          <w:p w14:paraId="76CC6D83" w14:textId="01BC7CF2" w:rsidR="00B41EFA" w:rsidRPr="00D353F4" w:rsidDel="004E71FA" w:rsidRDefault="00494417" w:rsidP="00494417">
            <w:pPr>
              <w:rPr>
                <w:del w:id="1032" w:author="Jason Porter" w:date="2015-07-17T16:50:00Z"/>
                <w:sz w:val="18"/>
                <w:szCs w:val="18"/>
              </w:rPr>
            </w:pPr>
            <w:del w:id="1033" w:author="Jason Porter" w:date="2015-07-17T16:50:00Z">
              <w:r w:rsidRPr="00D353F4" w:rsidDel="004E71FA">
                <w:rPr>
                  <w:sz w:val="18"/>
                  <w:szCs w:val="18"/>
                </w:rPr>
                <w:delText>25</w:delText>
              </w:r>
              <w:r w:rsidDel="004E71FA">
                <w:rPr>
                  <w:sz w:val="18"/>
                  <w:szCs w:val="18"/>
                </w:rPr>
                <w:delText>2</w:delText>
              </w:r>
              <w:r w:rsidR="00B41EFA" w:rsidRPr="00D353F4" w:rsidDel="004E71FA">
                <w:rPr>
                  <w:sz w:val="18"/>
                  <w:szCs w:val="18"/>
                </w:rPr>
                <w:delText>.6 ± 47.0</w:delText>
              </w:r>
            </w:del>
          </w:p>
        </w:tc>
        <w:tc>
          <w:tcPr>
            <w:tcW w:w="553" w:type="pct"/>
          </w:tcPr>
          <w:p w14:paraId="1B9223A4" w14:textId="465E646E" w:rsidR="00B41EFA" w:rsidRPr="00D353F4" w:rsidDel="004E71FA" w:rsidRDefault="00B41EFA" w:rsidP="00B41EFA">
            <w:pPr>
              <w:rPr>
                <w:del w:id="1034" w:author="Jason Porter" w:date="2015-07-17T16:50:00Z"/>
                <w:sz w:val="18"/>
                <w:szCs w:val="18"/>
              </w:rPr>
            </w:pPr>
            <w:del w:id="1035" w:author="Jason Porter" w:date="2015-07-17T16:50:00Z">
              <w:r w:rsidRPr="00D353F4" w:rsidDel="004E71FA">
                <w:rPr>
                  <w:sz w:val="18"/>
                  <w:szCs w:val="18"/>
                </w:rPr>
                <w:delText>156.9</w:delText>
              </w:r>
            </w:del>
          </w:p>
        </w:tc>
      </w:tr>
      <w:tr w:rsidR="00B41EFA" w:rsidRPr="00D353F4" w:rsidDel="004E71FA" w14:paraId="406A75E8" w14:textId="23D0D4FE" w:rsidTr="00B41EFA">
        <w:trPr>
          <w:del w:id="1036" w:author="Jason Porter" w:date="2015-07-17T16:50:00Z"/>
        </w:trPr>
        <w:tc>
          <w:tcPr>
            <w:tcW w:w="555" w:type="pct"/>
          </w:tcPr>
          <w:p w14:paraId="2A8984CA" w14:textId="47AADD1B" w:rsidR="00B41EFA" w:rsidRPr="00D353F4" w:rsidDel="004E71FA" w:rsidRDefault="00B41EFA" w:rsidP="00B41EFA">
            <w:pPr>
              <w:rPr>
                <w:del w:id="1037" w:author="Jason Porter" w:date="2015-07-17T16:50:00Z"/>
                <w:sz w:val="18"/>
                <w:szCs w:val="18"/>
              </w:rPr>
            </w:pPr>
            <w:del w:id="1038" w:author="Jason Porter" w:date="2015-07-17T16:50:00Z">
              <w:r w:rsidRPr="00D353F4" w:rsidDel="004E71FA">
                <w:rPr>
                  <w:sz w:val="18"/>
                  <w:szCs w:val="18"/>
                </w:rPr>
                <w:delText>OHT-64</w:delText>
              </w:r>
            </w:del>
          </w:p>
        </w:tc>
        <w:tc>
          <w:tcPr>
            <w:tcW w:w="556" w:type="pct"/>
          </w:tcPr>
          <w:p w14:paraId="78B7FEB0" w14:textId="407A7DC3" w:rsidR="00B41EFA" w:rsidRPr="00D353F4" w:rsidDel="004E71FA" w:rsidRDefault="00B41EFA" w:rsidP="00B41EFA">
            <w:pPr>
              <w:rPr>
                <w:del w:id="1039" w:author="Jason Porter" w:date="2015-07-17T16:50:00Z"/>
                <w:sz w:val="18"/>
                <w:szCs w:val="18"/>
              </w:rPr>
            </w:pPr>
            <w:del w:id="1040" w:author="Jason Porter" w:date="2015-07-17T16:50:00Z">
              <w:r w:rsidRPr="00D353F4" w:rsidDel="004E71FA">
                <w:rPr>
                  <w:sz w:val="18"/>
                  <w:szCs w:val="18"/>
                </w:rPr>
                <w:delText>100.3 ± 10.1</w:delText>
              </w:r>
            </w:del>
          </w:p>
        </w:tc>
        <w:tc>
          <w:tcPr>
            <w:tcW w:w="556" w:type="pct"/>
          </w:tcPr>
          <w:p w14:paraId="45B2A6D0" w14:textId="06B3A054" w:rsidR="00B41EFA" w:rsidRPr="00D353F4" w:rsidDel="004E71FA" w:rsidRDefault="00B41EFA" w:rsidP="00B41EFA">
            <w:pPr>
              <w:rPr>
                <w:del w:id="1041" w:author="Jason Porter" w:date="2015-07-17T16:50:00Z"/>
                <w:sz w:val="18"/>
                <w:szCs w:val="18"/>
              </w:rPr>
            </w:pPr>
            <w:del w:id="1042" w:author="Jason Porter" w:date="2015-07-17T16:50:00Z">
              <w:r w:rsidRPr="00D353F4" w:rsidDel="004E71FA">
                <w:rPr>
                  <w:sz w:val="18"/>
                  <w:szCs w:val="18"/>
                </w:rPr>
                <w:delText>78</w:delText>
              </w:r>
            </w:del>
          </w:p>
        </w:tc>
        <w:tc>
          <w:tcPr>
            <w:tcW w:w="556" w:type="pct"/>
          </w:tcPr>
          <w:p w14:paraId="71B66395" w14:textId="755DFB90" w:rsidR="00B41EFA" w:rsidRPr="00D353F4" w:rsidDel="004E71FA" w:rsidRDefault="00B41EFA" w:rsidP="00B41EFA">
            <w:pPr>
              <w:rPr>
                <w:del w:id="1043" w:author="Jason Porter" w:date="2015-07-17T16:50:00Z"/>
                <w:sz w:val="18"/>
                <w:szCs w:val="18"/>
              </w:rPr>
            </w:pPr>
            <w:del w:id="1044" w:author="Jason Porter" w:date="2015-07-17T16:50:00Z">
              <w:r w:rsidRPr="00D353F4" w:rsidDel="004E71FA">
                <w:rPr>
                  <w:sz w:val="18"/>
                  <w:szCs w:val="18"/>
                </w:rPr>
                <w:delText>348.3 ± 121.0</w:delText>
              </w:r>
            </w:del>
          </w:p>
        </w:tc>
        <w:tc>
          <w:tcPr>
            <w:tcW w:w="556" w:type="pct"/>
          </w:tcPr>
          <w:p w14:paraId="7D174C27" w14:textId="64154F7A" w:rsidR="00B41EFA" w:rsidRPr="00D353F4" w:rsidDel="004E71FA" w:rsidRDefault="00B41EFA" w:rsidP="00B41EFA">
            <w:pPr>
              <w:rPr>
                <w:del w:id="1045" w:author="Jason Porter" w:date="2015-07-17T16:50:00Z"/>
                <w:sz w:val="18"/>
                <w:szCs w:val="18"/>
              </w:rPr>
            </w:pPr>
            <w:del w:id="1046" w:author="Jason Porter" w:date="2015-07-17T16:50:00Z">
              <w:r w:rsidRPr="00D353F4" w:rsidDel="004E71FA">
                <w:rPr>
                  <w:sz w:val="18"/>
                  <w:szCs w:val="18"/>
                </w:rPr>
                <w:delText>494.5</w:delText>
              </w:r>
            </w:del>
          </w:p>
        </w:tc>
        <w:tc>
          <w:tcPr>
            <w:tcW w:w="556" w:type="pct"/>
          </w:tcPr>
          <w:p w14:paraId="01D16C48" w14:textId="59B806CF" w:rsidR="00B41EFA" w:rsidRPr="00D353F4" w:rsidDel="004E71FA" w:rsidRDefault="00B41EFA" w:rsidP="00B41EFA">
            <w:pPr>
              <w:rPr>
                <w:del w:id="1047" w:author="Jason Porter" w:date="2015-07-17T16:50:00Z"/>
                <w:sz w:val="18"/>
                <w:szCs w:val="18"/>
              </w:rPr>
            </w:pPr>
            <w:del w:id="1048" w:author="Jason Porter" w:date="2015-07-17T16:50:00Z">
              <w:r w:rsidRPr="00D353F4" w:rsidDel="004E71FA">
                <w:rPr>
                  <w:sz w:val="18"/>
                  <w:szCs w:val="18"/>
                </w:rPr>
                <w:delText>2.8 ± 1.5</w:delText>
              </w:r>
            </w:del>
          </w:p>
        </w:tc>
        <w:tc>
          <w:tcPr>
            <w:tcW w:w="556" w:type="pct"/>
          </w:tcPr>
          <w:p w14:paraId="5A33C039" w14:textId="47D489D8" w:rsidR="00B41EFA" w:rsidRPr="00D353F4" w:rsidDel="004E71FA" w:rsidRDefault="00B41EFA" w:rsidP="00B41EFA">
            <w:pPr>
              <w:rPr>
                <w:del w:id="1049" w:author="Jason Porter" w:date="2015-07-17T16:50:00Z"/>
                <w:sz w:val="18"/>
                <w:szCs w:val="18"/>
              </w:rPr>
            </w:pPr>
            <w:del w:id="1050" w:author="Jason Porter" w:date="2015-07-17T16:50:00Z">
              <w:r w:rsidRPr="00D353F4" w:rsidDel="004E71FA">
                <w:rPr>
                  <w:sz w:val="18"/>
                  <w:szCs w:val="18"/>
                </w:rPr>
                <w:delText>1.5</w:delText>
              </w:r>
            </w:del>
          </w:p>
        </w:tc>
        <w:tc>
          <w:tcPr>
            <w:tcW w:w="556" w:type="pct"/>
          </w:tcPr>
          <w:p w14:paraId="0E624226" w14:textId="36FFEFB1" w:rsidR="00B41EFA" w:rsidRPr="00D353F4" w:rsidDel="004E71FA" w:rsidRDefault="00B41EFA" w:rsidP="00B41EFA">
            <w:pPr>
              <w:rPr>
                <w:del w:id="1051" w:author="Jason Porter" w:date="2015-07-17T16:50:00Z"/>
                <w:sz w:val="18"/>
                <w:szCs w:val="18"/>
              </w:rPr>
            </w:pPr>
            <w:del w:id="1052" w:author="Jason Porter" w:date="2015-07-17T16:50:00Z">
              <w:r w:rsidRPr="00D353F4" w:rsidDel="004E71FA">
                <w:rPr>
                  <w:sz w:val="18"/>
                  <w:szCs w:val="18"/>
                </w:rPr>
                <w:delText>188.7 ± 61.1</w:delText>
              </w:r>
            </w:del>
          </w:p>
        </w:tc>
        <w:tc>
          <w:tcPr>
            <w:tcW w:w="553" w:type="pct"/>
          </w:tcPr>
          <w:p w14:paraId="6A906473" w14:textId="41ACF8C7" w:rsidR="00B41EFA" w:rsidRPr="00D353F4" w:rsidDel="004E71FA" w:rsidRDefault="00B41EFA" w:rsidP="00B41EFA">
            <w:pPr>
              <w:rPr>
                <w:del w:id="1053" w:author="Jason Porter" w:date="2015-07-17T16:50:00Z"/>
                <w:sz w:val="18"/>
                <w:szCs w:val="18"/>
              </w:rPr>
            </w:pPr>
            <w:del w:id="1054" w:author="Jason Porter" w:date="2015-07-17T16:50:00Z">
              <w:r w:rsidRPr="00D353F4" w:rsidDel="004E71FA">
                <w:rPr>
                  <w:sz w:val="18"/>
                  <w:szCs w:val="18"/>
                </w:rPr>
                <w:delText>106.1</w:delText>
              </w:r>
            </w:del>
          </w:p>
        </w:tc>
      </w:tr>
      <w:tr w:rsidR="00B41EFA" w:rsidRPr="00D353F4" w:rsidDel="004E71FA" w14:paraId="5AF538BD" w14:textId="679570CE" w:rsidTr="00B41EFA">
        <w:trPr>
          <w:del w:id="1055" w:author="Jason Porter" w:date="2015-07-17T16:50:00Z"/>
        </w:trPr>
        <w:tc>
          <w:tcPr>
            <w:tcW w:w="555" w:type="pct"/>
          </w:tcPr>
          <w:p w14:paraId="4F3A0EDC" w14:textId="00CCB6F9" w:rsidR="00B41EFA" w:rsidRPr="00D353F4" w:rsidDel="004E71FA" w:rsidRDefault="00B41EFA" w:rsidP="00B41EFA">
            <w:pPr>
              <w:rPr>
                <w:del w:id="1056" w:author="Jason Porter" w:date="2015-07-17T16:50:00Z"/>
                <w:sz w:val="18"/>
                <w:szCs w:val="18"/>
              </w:rPr>
            </w:pPr>
            <w:del w:id="1057" w:author="Jason Porter" w:date="2015-07-17T16:50:00Z">
              <w:r w:rsidRPr="00D353F4" w:rsidDel="004E71FA">
                <w:rPr>
                  <w:sz w:val="18"/>
                  <w:szCs w:val="18"/>
                </w:rPr>
                <w:delText>OHT-65</w:delText>
              </w:r>
            </w:del>
          </w:p>
        </w:tc>
        <w:tc>
          <w:tcPr>
            <w:tcW w:w="556" w:type="pct"/>
          </w:tcPr>
          <w:p w14:paraId="0158F600" w14:textId="754B667A" w:rsidR="00B41EFA" w:rsidRPr="00D353F4" w:rsidDel="004E71FA" w:rsidRDefault="00B41EFA" w:rsidP="00B41EFA">
            <w:pPr>
              <w:rPr>
                <w:del w:id="1058" w:author="Jason Porter" w:date="2015-07-17T16:50:00Z"/>
                <w:sz w:val="18"/>
                <w:szCs w:val="18"/>
              </w:rPr>
            </w:pPr>
            <w:del w:id="1059" w:author="Jason Porter" w:date="2015-07-17T16:50:00Z">
              <w:r w:rsidRPr="00D353F4" w:rsidDel="004E71FA">
                <w:rPr>
                  <w:sz w:val="18"/>
                  <w:szCs w:val="18"/>
                </w:rPr>
                <w:delText>78.8 ± 18.7</w:delText>
              </w:r>
            </w:del>
          </w:p>
        </w:tc>
        <w:tc>
          <w:tcPr>
            <w:tcW w:w="556" w:type="pct"/>
          </w:tcPr>
          <w:p w14:paraId="4CE21CF0" w14:textId="77307E87" w:rsidR="00B41EFA" w:rsidRPr="00D353F4" w:rsidDel="004E71FA" w:rsidRDefault="00B41EFA" w:rsidP="00B41EFA">
            <w:pPr>
              <w:rPr>
                <w:del w:id="1060" w:author="Jason Porter" w:date="2015-07-17T16:50:00Z"/>
                <w:sz w:val="18"/>
                <w:szCs w:val="18"/>
              </w:rPr>
            </w:pPr>
            <w:del w:id="1061" w:author="Jason Porter" w:date="2015-07-17T16:50:00Z">
              <w:r w:rsidRPr="00D353F4" w:rsidDel="004E71FA">
                <w:rPr>
                  <w:sz w:val="18"/>
                  <w:szCs w:val="18"/>
                </w:rPr>
                <w:delText>57</w:delText>
              </w:r>
            </w:del>
          </w:p>
        </w:tc>
        <w:tc>
          <w:tcPr>
            <w:tcW w:w="556" w:type="pct"/>
          </w:tcPr>
          <w:p w14:paraId="197D1336" w14:textId="49E6B57E" w:rsidR="00B41EFA" w:rsidRPr="00D353F4" w:rsidDel="004E71FA" w:rsidRDefault="00B41EFA" w:rsidP="00B41EFA">
            <w:pPr>
              <w:rPr>
                <w:del w:id="1062" w:author="Jason Porter" w:date="2015-07-17T16:50:00Z"/>
                <w:sz w:val="18"/>
                <w:szCs w:val="18"/>
              </w:rPr>
            </w:pPr>
            <w:del w:id="1063" w:author="Jason Porter" w:date="2015-07-17T16:50:00Z">
              <w:r w:rsidRPr="00D353F4" w:rsidDel="004E71FA">
                <w:rPr>
                  <w:sz w:val="18"/>
                  <w:szCs w:val="18"/>
                </w:rPr>
                <w:delText>296.6 ± 94.2</w:delText>
              </w:r>
            </w:del>
          </w:p>
        </w:tc>
        <w:tc>
          <w:tcPr>
            <w:tcW w:w="556" w:type="pct"/>
          </w:tcPr>
          <w:p w14:paraId="6E56AC65" w14:textId="0F6C0DA2" w:rsidR="00B41EFA" w:rsidRPr="00D353F4" w:rsidDel="004E71FA" w:rsidRDefault="00B41EFA" w:rsidP="00B41EFA">
            <w:pPr>
              <w:rPr>
                <w:del w:id="1064" w:author="Jason Porter" w:date="2015-07-17T16:50:00Z"/>
                <w:sz w:val="18"/>
                <w:szCs w:val="18"/>
              </w:rPr>
            </w:pPr>
            <w:del w:id="1065" w:author="Jason Porter" w:date="2015-07-17T16:50:00Z">
              <w:r w:rsidRPr="00D353F4" w:rsidDel="004E71FA">
                <w:rPr>
                  <w:sz w:val="18"/>
                  <w:szCs w:val="18"/>
                </w:rPr>
                <w:delText>460.7</w:delText>
              </w:r>
            </w:del>
          </w:p>
        </w:tc>
        <w:tc>
          <w:tcPr>
            <w:tcW w:w="556" w:type="pct"/>
          </w:tcPr>
          <w:p w14:paraId="0E209E39" w14:textId="0B60B4AE" w:rsidR="00B41EFA" w:rsidRPr="00D353F4" w:rsidDel="004E71FA" w:rsidRDefault="00B41EFA" w:rsidP="00B41EFA">
            <w:pPr>
              <w:rPr>
                <w:del w:id="1066" w:author="Jason Porter" w:date="2015-07-17T16:50:00Z"/>
                <w:sz w:val="18"/>
                <w:szCs w:val="18"/>
              </w:rPr>
            </w:pPr>
            <w:del w:id="1067" w:author="Jason Porter" w:date="2015-07-17T16:50:00Z">
              <w:r w:rsidRPr="00D353F4" w:rsidDel="004E71FA">
                <w:rPr>
                  <w:sz w:val="18"/>
                  <w:szCs w:val="18"/>
                </w:rPr>
                <w:delText>2.6 ± 1.4</w:delText>
              </w:r>
            </w:del>
          </w:p>
        </w:tc>
        <w:tc>
          <w:tcPr>
            <w:tcW w:w="556" w:type="pct"/>
          </w:tcPr>
          <w:p w14:paraId="1462AA2E" w14:textId="594195CF" w:rsidR="00B41EFA" w:rsidRPr="00D353F4" w:rsidDel="004E71FA" w:rsidRDefault="00B41EFA" w:rsidP="00B41EFA">
            <w:pPr>
              <w:rPr>
                <w:del w:id="1068" w:author="Jason Porter" w:date="2015-07-17T16:50:00Z"/>
                <w:sz w:val="18"/>
                <w:szCs w:val="18"/>
              </w:rPr>
            </w:pPr>
            <w:del w:id="1069" w:author="Jason Porter" w:date="2015-07-17T16:50:00Z">
              <w:r w:rsidRPr="00D353F4" w:rsidDel="004E71FA">
                <w:rPr>
                  <w:sz w:val="18"/>
                  <w:szCs w:val="18"/>
                </w:rPr>
                <w:delText>1.1</w:delText>
              </w:r>
            </w:del>
          </w:p>
        </w:tc>
        <w:tc>
          <w:tcPr>
            <w:tcW w:w="556" w:type="pct"/>
          </w:tcPr>
          <w:p w14:paraId="28276667" w14:textId="26863D98" w:rsidR="00B41EFA" w:rsidRPr="00D353F4" w:rsidDel="004E71FA" w:rsidRDefault="00B41EFA" w:rsidP="00B41EFA">
            <w:pPr>
              <w:rPr>
                <w:del w:id="1070" w:author="Jason Porter" w:date="2015-07-17T16:50:00Z"/>
                <w:sz w:val="18"/>
                <w:szCs w:val="18"/>
              </w:rPr>
            </w:pPr>
            <w:del w:id="1071" w:author="Jason Porter" w:date="2015-07-17T16:50:00Z">
              <w:r w:rsidRPr="00D353F4" w:rsidDel="004E71FA">
                <w:rPr>
                  <w:sz w:val="18"/>
                  <w:szCs w:val="18"/>
                </w:rPr>
                <w:delText>208.6 ± 96.5</w:delText>
              </w:r>
            </w:del>
          </w:p>
        </w:tc>
        <w:tc>
          <w:tcPr>
            <w:tcW w:w="553" w:type="pct"/>
          </w:tcPr>
          <w:p w14:paraId="0A904008" w14:textId="19B24889" w:rsidR="00B41EFA" w:rsidRPr="00D353F4" w:rsidDel="004E71FA" w:rsidRDefault="00B41EFA" w:rsidP="00B41EFA">
            <w:pPr>
              <w:rPr>
                <w:del w:id="1072" w:author="Jason Porter" w:date="2015-07-17T16:50:00Z"/>
                <w:sz w:val="18"/>
                <w:szCs w:val="18"/>
              </w:rPr>
            </w:pPr>
            <w:del w:id="1073" w:author="Jason Porter" w:date="2015-07-17T16:50:00Z">
              <w:r w:rsidRPr="00D353F4" w:rsidDel="004E71FA">
                <w:rPr>
                  <w:sz w:val="18"/>
                  <w:szCs w:val="18"/>
                </w:rPr>
                <w:delText>105.2</w:delText>
              </w:r>
            </w:del>
          </w:p>
        </w:tc>
      </w:tr>
      <w:tr w:rsidR="00B41EFA" w:rsidRPr="00D353F4" w:rsidDel="004E71FA" w14:paraId="3AF33D8A" w14:textId="1A4021D8" w:rsidTr="00B41EFA">
        <w:trPr>
          <w:del w:id="1074" w:author="Jason Porter" w:date="2015-07-17T16:50:00Z"/>
        </w:trPr>
        <w:tc>
          <w:tcPr>
            <w:tcW w:w="555" w:type="pct"/>
          </w:tcPr>
          <w:p w14:paraId="0C8E8F98" w14:textId="332EDA8D" w:rsidR="00B41EFA" w:rsidRPr="00D353F4" w:rsidDel="004E71FA" w:rsidRDefault="00B41EFA" w:rsidP="00B41EFA">
            <w:pPr>
              <w:rPr>
                <w:del w:id="1075" w:author="Jason Porter" w:date="2015-07-17T16:50:00Z"/>
                <w:sz w:val="18"/>
                <w:szCs w:val="18"/>
              </w:rPr>
            </w:pPr>
            <w:del w:id="1076" w:author="Jason Porter" w:date="2015-07-17T16:50:00Z">
              <w:r w:rsidRPr="00D353F4" w:rsidDel="004E71FA">
                <w:rPr>
                  <w:sz w:val="18"/>
                  <w:szCs w:val="18"/>
                </w:rPr>
                <w:delText>OHT-66</w:delText>
              </w:r>
            </w:del>
          </w:p>
        </w:tc>
        <w:tc>
          <w:tcPr>
            <w:tcW w:w="556" w:type="pct"/>
          </w:tcPr>
          <w:p w14:paraId="54276108" w14:textId="6B56B3A9" w:rsidR="00B41EFA" w:rsidRPr="00D353F4" w:rsidDel="004E71FA" w:rsidRDefault="00B41EFA" w:rsidP="00B41EFA">
            <w:pPr>
              <w:rPr>
                <w:del w:id="1077" w:author="Jason Porter" w:date="2015-07-17T16:50:00Z"/>
                <w:sz w:val="18"/>
                <w:szCs w:val="18"/>
              </w:rPr>
            </w:pPr>
            <w:del w:id="1078" w:author="Jason Porter" w:date="2015-07-17T16:50:00Z">
              <w:r w:rsidRPr="00D353F4" w:rsidDel="004E71FA">
                <w:rPr>
                  <w:sz w:val="18"/>
                  <w:szCs w:val="18"/>
                </w:rPr>
                <w:delText>75.5 ± 15.9</w:delText>
              </w:r>
            </w:del>
          </w:p>
        </w:tc>
        <w:tc>
          <w:tcPr>
            <w:tcW w:w="556" w:type="pct"/>
          </w:tcPr>
          <w:p w14:paraId="05C24D32" w14:textId="7A0C65D5" w:rsidR="00B41EFA" w:rsidRPr="00D353F4" w:rsidDel="004E71FA" w:rsidRDefault="00B41EFA" w:rsidP="00B41EFA">
            <w:pPr>
              <w:rPr>
                <w:del w:id="1079" w:author="Jason Porter" w:date="2015-07-17T16:50:00Z"/>
                <w:sz w:val="18"/>
                <w:szCs w:val="18"/>
              </w:rPr>
            </w:pPr>
            <w:del w:id="1080" w:author="Jason Porter" w:date="2015-07-17T16:50:00Z">
              <w:r w:rsidRPr="00D353F4" w:rsidDel="004E71FA">
                <w:rPr>
                  <w:sz w:val="18"/>
                  <w:szCs w:val="18"/>
                </w:rPr>
                <w:delText>46</w:delText>
              </w:r>
            </w:del>
          </w:p>
        </w:tc>
        <w:tc>
          <w:tcPr>
            <w:tcW w:w="556" w:type="pct"/>
          </w:tcPr>
          <w:p w14:paraId="0A18301D" w14:textId="7966A019" w:rsidR="00B41EFA" w:rsidRPr="00D353F4" w:rsidDel="004E71FA" w:rsidRDefault="00B41EFA" w:rsidP="00B41EFA">
            <w:pPr>
              <w:rPr>
                <w:del w:id="1081" w:author="Jason Porter" w:date="2015-07-17T16:50:00Z"/>
                <w:sz w:val="18"/>
                <w:szCs w:val="18"/>
              </w:rPr>
            </w:pPr>
            <w:del w:id="1082" w:author="Jason Porter" w:date="2015-07-17T16:50:00Z">
              <w:r w:rsidRPr="00D353F4" w:rsidDel="004E71FA">
                <w:rPr>
                  <w:sz w:val="18"/>
                  <w:szCs w:val="18"/>
                </w:rPr>
                <w:delText>340.2 ± 102.9</w:delText>
              </w:r>
            </w:del>
          </w:p>
        </w:tc>
        <w:tc>
          <w:tcPr>
            <w:tcW w:w="556" w:type="pct"/>
          </w:tcPr>
          <w:p w14:paraId="5CFA7DCF" w14:textId="6226A618" w:rsidR="00B41EFA" w:rsidRPr="00D353F4" w:rsidDel="004E71FA" w:rsidRDefault="00B41EFA" w:rsidP="00B41EFA">
            <w:pPr>
              <w:rPr>
                <w:del w:id="1083" w:author="Jason Porter" w:date="2015-07-17T16:50:00Z"/>
                <w:sz w:val="18"/>
                <w:szCs w:val="18"/>
              </w:rPr>
            </w:pPr>
            <w:del w:id="1084" w:author="Jason Porter" w:date="2015-07-17T16:50:00Z">
              <w:r w:rsidRPr="00D353F4" w:rsidDel="004E71FA">
                <w:rPr>
                  <w:sz w:val="18"/>
                  <w:szCs w:val="18"/>
                </w:rPr>
                <w:delText>454.6</w:delText>
              </w:r>
            </w:del>
          </w:p>
        </w:tc>
        <w:tc>
          <w:tcPr>
            <w:tcW w:w="556" w:type="pct"/>
          </w:tcPr>
          <w:p w14:paraId="10B94DA9" w14:textId="58324E7A" w:rsidR="00B41EFA" w:rsidRPr="00D353F4" w:rsidDel="004E71FA" w:rsidRDefault="00B41EFA" w:rsidP="00B41EFA">
            <w:pPr>
              <w:rPr>
                <w:del w:id="1085" w:author="Jason Porter" w:date="2015-07-17T16:50:00Z"/>
                <w:sz w:val="18"/>
                <w:szCs w:val="18"/>
              </w:rPr>
            </w:pPr>
            <w:del w:id="1086" w:author="Jason Porter" w:date="2015-07-17T16:50:00Z">
              <w:r w:rsidRPr="00D353F4" w:rsidDel="004E71FA">
                <w:rPr>
                  <w:sz w:val="18"/>
                  <w:szCs w:val="18"/>
                </w:rPr>
                <w:delText>2.2 ± 1.1</w:delText>
              </w:r>
            </w:del>
          </w:p>
        </w:tc>
        <w:tc>
          <w:tcPr>
            <w:tcW w:w="556" w:type="pct"/>
          </w:tcPr>
          <w:p w14:paraId="2FE50F9B" w14:textId="2A808330" w:rsidR="00B41EFA" w:rsidRPr="00D353F4" w:rsidDel="004E71FA" w:rsidRDefault="00B41EFA" w:rsidP="00B41EFA">
            <w:pPr>
              <w:rPr>
                <w:del w:id="1087" w:author="Jason Porter" w:date="2015-07-17T16:50:00Z"/>
                <w:sz w:val="18"/>
                <w:szCs w:val="18"/>
              </w:rPr>
            </w:pPr>
            <w:del w:id="1088" w:author="Jason Porter" w:date="2015-07-17T16:50:00Z">
              <w:r w:rsidRPr="00D353F4" w:rsidDel="004E71FA">
                <w:rPr>
                  <w:sz w:val="18"/>
                  <w:szCs w:val="18"/>
                </w:rPr>
                <w:delText>1.2</w:delText>
              </w:r>
            </w:del>
          </w:p>
        </w:tc>
        <w:tc>
          <w:tcPr>
            <w:tcW w:w="556" w:type="pct"/>
          </w:tcPr>
          <w:p w14:paraId="01948487" w14:textId="64F32E3E" w:rsidR="00B41EFA" w:rsidRPr="00D353F4" w:rsidDel="004E71FA" w:rsidRDefault="00B41EFA" w:rsidP="00B41EFA">
            <w:pPr>
              <w:rPr>
                <w:del w:id="1089" w:author="Jason Porter" w:date="2015-07-17T16:50:00Z"/>
                <w:sz w:val="18"/>
                <w:szCs w:val="18"/>
              </w:rPr>
            </w:pPr>
            <w:del w:id="1090" w:author="Jason Porter" w:date="2015-07-17T16:50:00Z">
              <w:r w:rsidRPr="00D353F4" w:rsidDel="004E71FA">
                <w:rPr>
                  <w:sz w:val="18"/>
                  <w:szCs w:val="18"/>
                </w:rPr>
                <w:delText>162.2 ± 94.2</w:delText>
              </w:r>
            </w:del>
          </w:p>
        </w:tc>
        <w:tc>
          <w:tcPr>
            <w:tcW w:w="553" w:type="pct"/>
          </w:tcPr>
          <w:p w14:paraId="39ACF301" w14:textId="5C934EBA" w:rsidR="00B41EFA" w:rsidRPr="00D353F4" w:rsidDel="004E71FA" w:rsidRDefault="00B41EFA" w:rsidP="00B41EFA">
            <w:pPr>
              <w:rPr>
                <w:del w:id="1091" w:author="Jason Porter" w:date="2015-07-17T16:50:00Z"/>
                <w:sz w:val="18"/>
                <w:szCs w:val="18"/>
              </w:rPr>
            </w:pPr>
            <w:del w:id="1092" w:author="Jason Porter" w:date="2015-07-17T16:50:00Z">
              <w:r w:rsidRPr="00D353F4" w:rsidDel="004E71FA">
                <w:rPr>
                  <w:sz w:val="18"/>
                  <w:szCs w:val="18"/>
                </w:rPr>
                <w:delText>44.2</w:delText>
              </w:r>
            </w:del>
          </w:p>
        </w:tc>
      </w:tr>
      <w:tr w:rsidR="00B41EFA" w:rsidRPr="00D353F4" w:rsidDel="004E71FA" w14:paraId="5FC57917" w14:textId="65BD526F" w:rsidTr="00B41EFA">
        <w:trPr>
          <w:del w:id="1093" w:author="Jason Porter" w:date="2015-07-17T16:50:00Z"/>
        </w:trPr>
        <w:tc>
          <w:tcPr>
            <w:tcW w:w="555" w:type="pct"/>
          </w:tcPr>
          <w:p w14:paraId="208CA3B6" w14:textId="4181EC6B" w:rsidR="00B41EFA" w:rsidRPr="00D353F4" w:rsidDel="004E71FA" w:rsidRDefault="00B41EFA" w:rsidP="00B41EFA">
            <w:pPr>
              <w:rPr>
                <w:del w:id="1094" w:author="Jason Porter" w:date="2015-07-17T16:50:00Z"/>
                <w:sz w:val="18"/>
                <w:szCs w:val="18"/>
              </w:rPr>
            </w:pPr>
            <w:del w:id="1095" w:author="Jason Porter" w:date="2015-07-17T16:50:00Z">
              <w:r w:rsidRPr="00D353F4" w:rsidDel="004E71FA">
                <w:rPr>
                  <w:sz w:val="18"/>
                  <w:szCs w:val="18"/>
                </w:rPr>
                <w:delText>OHT-67</w:delText>
              </w:r>
            </w:del>
          </w:p>
        </w:tc>
        <w:tc>
          <w:tcPr>
            <w:tcW w:w="556" w:type="pct"/>
          </w:tcPr>
          <w:p w14:paraId="4E714905" w14:textId="2D031732" w:rsidR="00B41EFA" w:rsidRPr="00D353F4" w:rsidDel="004E71FA" w:rsidRDefault="00B41EFA" w:rsidP="00B41EFA">
            <w:pPr>
              <w:rPr>
                <w:del w:id="1096" w:author="Jason Porter" w:date="2015-07-17T16:50:00Z"/>
                <w:sz w:val="18"/>
                <w:szCs w:val="18"/>
              </w:rPr>
            </w:pPr>
            <w:del w:id="1097" w:author="Jason Porter" w:date="2015-07-17T16:50:00Z">
              <w:r w:rsidRPr="00D353F4" w:rsidDel="004E71FA">
                <w:rPr>
                  <w:sz w:val="18"/>
                  <w:szCs w:val="18"/>
                </w:rPr>
                <w:delText>109.2 ± 6.5</w:delText>
              </w:r>
            </w:del>
          </w:p>
        </w:tc>
        <w:tc>
          <w:tcPr>
            <w:tcW w:w="556" w:type="pct"/>
          </w:tcPr>
          <w:p w14:paraId="6B0B1EBA" w14:textId="3C177F7F" w:rsidR="00B41EFA" w:rsidRPr="00D353F4" w:rsidDel="004E71FA" w:rsidRDefault="00B41EFA" w:rsidP="00B41EFA">
            <w:pPr>
              <w:rPr>
                <w:del w:id="1098" w:author="Jason Porter" w:date="2015-07-17T16:50:00Z"/>
                <w:sz w:val="18"/>
                <w:szCs w:val="18"/>
              </w:rPr>
            </w:pPr>
            <w:del w:id="1099" w:author="Jason Porter" w:date="2015-07-17T16:50:00Z">
              <w:r w:rsidRPr="00D353F4" w:rsidDel="004E71FA">
                <w:rPr>
                  <w:sz w:val="18"/>
                  <w:szCs w:val="18"/>
                </w:rPr>
                <w:delText>101</w:delText>
              </w:r>
            </w:del>
          </w:p>
        </w:tc>
        <w:tc>
          <w:tcPr>
            <w:tcW w:w="556" w:type="pct"/>
          </w:tcPr>
          <w:p w14:paraId="24A6C493" w14:textId="791ADFB9" w:rsidR="00B41EFA" w:rsidRPr="00D353F4" w:rsidDel="004E71FA" w:rsidRDefault="00B41EFA" w:rsidP="00B41EFA">
            <w:pPr>
              <w:rPr>
                <w:del w:id="1100" w:author="Jason Porter" w:date="2015-07-17T16:50:00Z"/>
                <w:sz w:val="18"/>
                <w:szCs w:val="18"/>
              </w:rPr>
            </w:pPr>
            <w:del w:id="1101" w:author="Jason Porter" w:date="2015-07-17T16:50:00Z">
              <w:r w:rsidRPr="00D353F4" w:rsidDel="004E71FA">
                <w:rPr>
                  <w:sz w:val="18"/>
                  <w:szCs w:val="18"/>
                </w:rPr>
                <w:delText>295.5 ± 66.1</w:delText>
              </w:r>
            </w:del>
          </w:p>
        </w:tc>
        <w:tc>
          <w:tcPr>
            <w:tcW w:w="556" w:type="pct"/>
          </w:tcPr>
          <w:p w14:paraId="2CD010BF" w14:textId="503CAF5C" w:rsidR="00B41EFA" w:rsidRPr="00D353F4" w:rsidDel="004E71FA" w:rsidRDefault="00B41EFA" w:rsidP="00B41EFA">
            <w:pPr>
              <w:rPr>
                <w:del w:id="1102" w:author="Jason Porter" w:date="2015-07-17T16:50:00Z"/>
                <w:sz w:val="18"/>
                <w:szCs w:val="18"/>
              </w:rPr>
            </w:pPr>
            <w:del w:id="1103" w:author="Jason Porter" w:date="2015-07-17T16:50:00Z">
              <w:r w:rsidRPr="00D353F4" w:rsidDel="004E71FA">
                <w:rPr>
                  <w:sz w:val="18"/>
                  <w:szCs w:val="18"/>
                </w:rPr>
                <w:delText>385.7</w:delText>
              </w:r>
            </w:del>
          </w:p>
        </w:tc>
        <w:tc>
          <w:tcPr>
            <w:tcW w:w="556" w:type="pct"/>
          </w:tcPr>
          <w:p w14:paraId="451F44F4" w14:textId="45D159E2" w:rsidR="00B41EFA" w:rsidRPr="00D353F4" w:rsidDel="004E71FA" w:rsidRDefault="00B41EFA" w:rsidP="00B41EFA">
            <w:pPr>
              <w:rPr>
                <w:del w:id="1104" w:author="Jason Porter" w:date="2015-07-17T16:50:00Z"/>
                <w:sz w:val="18"/>
                <w:szCs w:val="18"/>
              </w:rPr>
            </w:pPr>
            <w:del w:id="1105" w:author="Jason Porter" w:date="2015-07-17T16:50:00Z">
              <w:r w:rsidRPr="00D353F4" w:rsidDel="004E71FA">
                <w:rPr>
                  <w:sz w:val="18"/>
                  <w:szCs w:val="18"/>
                </w:rPr>
                <w:delText>2.8 ± 0.9</w:delText>
              </w:r>
            </w:del>
          </w:p>
        </w:tc>
        <w:tc>
          <w:tcPr>
            <w:tcW w:w="556" w:type="pct"/>
          </w:tcPr>
          <w:p w14:paraId="5BA52F1D" w14:textId="30B7F31D" w:rsidR="00B41EFA" w:rsidRPr="00D353F4" w:rsidDel="004E71FA" w:rsidRDefault="00B41EFA" w:rsidP="00B41EFA">
            <w:pPr>
              <w:rPr>
                <w:del w:id="1106" w:author="Jason Porter" w:date="2015-07-17T16:50:00Z"/>
                <w:sz w:val="18"/>
                <w:szCs w:val="18"/>
              </w:rPr>
            </w:pPr>
            <w:del w:id="1107" w:author="Jason Porter" w:date="2015-07-17T16:50:00Z">
              <w:r w:rsidRPr="00D353F4" w:rsidDel="004E71FA">
                <w:rPr>
                  <w:sz w:val="18"/>
                  <w:szCs w:val="18"/>
                </w:rPr>
                <w:delText>1.2</w:delText>
              </w:r>
            </w:del>
          </w:p>
        </w:tc>
        <w:tc>
          <w:tcPr>
            <w:tcW w:w="556" w:type="pct"/>
          </w:tcPr>
          <w:p w14:paraId="6B0D49A5" w14:textId="56F7A7F0" w:rsidR="00B41EFA" w:rsidRPr="00D353F4" w:rsidDel="004E71FA" w:rsidRDefault="00B41EFA" w:rsidP="00B41EFA">
            <w:pPr>
              <w:rPr>
                <w:del w:id="1108" w:author="Jason Porter" w:date="2015-07-17T16:50:00Z"/>
                <w:sz w:val="18"/>
                <w:szCs w:val="18"/>
              </w:rPr>
            </w:pPr>
            <w:del w:id="1109" w:author="Jason Porter" w:date="2015-07-17T16:50:00Z">
              <w:r w:rsidRPr="00D353F4" w:rsidDel="004E71FA">
                <w:rPr>
                  <w:sz w:val="18"/>
                  <w:szCs w:val="18"/>
                </w:rPr>
                <w:delText>306.4 ± 67.2</w:delText>
              </w:r>
            </w:del>
          </w:p>
        </w:tc>
        <w:tc>
          <w:tcPr>
            <w:tcW w:w="553" w:type="pct"/>
          </w:tcPr>
          <w:p w14:paraId="77CF1E2C" w14:textId="73E2FAD2" w:rsidR="00B41EFA" w:rsidRPr="00D353F4" w:rsidDel="004E71FA" w:rsidRDefault="00B41EFA" w:rsidP="00B41EFA">
            <w:pPr>
              <w:rPr>
                <w:del w:id="1110" w:author="Jason Porter" w:date="2015-07-17T16:50:00Z"/>
                <w:sz w:val="18"/>
                <w:szCs w:val="18"/>
              </w:rPr>
            </w:pPr>
            <w:del w:id="1111" w:author="Jason Porter" w:date="2015-07-17T16:50:00Z">
              <w:r w:rsidRPr="00D353F4" w:rsidDel="004E71FA">
                <w:rPr>
                  <w:sz w:val="18"/>
                  <w:szCs w:val="18"/>
                </w:rPr>
                <w:delText>207.5</w:delText>
              </w:r>
            </w:del>
          </w:p>
        </w:tc>
      </w:tr>
      <w:tr w:rsidR="00B41EFA" w:rsidRPr="00D353F4" w:rsidDel="004E71FA" w14:paraId="1223C496" w14:textId="20297971" w:rsidTr="00B41EFA">
        <w:trPr>
          <w:del w:id="1112" w:author="Jason Porter" w:date="2015-07-17T16:50:00Z"/>
        </w:trPr>
        <w:tc>
          <w:tcPr>
            <w:tcW w:w="555" w:type="pct"/>
          </w:tcPr>
          <w:p w14:paraId="35C351FB" w14:textId="2A9FC816" w:rsidR="00B41EFA" w:rsidRPr="00D353F4" w:rsidDel="004E71FA" w:rsidRDefault="00B41EFA" w:rsidP="00B41EFA">
            <w:pPr>
              <w:rPr>
                <w:del w:id="1113" w:author="Jason Porter" w:date="2015-07-17T16:50:00Z"/>
                <w:sz w:val="18"/>
                <w:szCs w:val="18"/>
              </w:rPr>
            </w:pPr>
            <w:del w:id="1114" w:author="Jason Porter" w:date="2015-07-17T16:50:00Z">
              <w:r w:rsidRPr="00D353F4" w:rsidDel="004E71FA">
                <w:rPr>
                  <w:sz w:val="18"/>
                  <w:szCs w:val="18"/>
                </w:rPr>
                <w:delText>OHT-68</w:delText>
              </w:r>
            </w:del>
          </w:p>
        </w:tc>
        <w:tc>
          <w:tcPr>
            <w:tcW w:w="556" w:type="pct"/>
          </w:tcPr>
          <w:p w14:paraId="212CCFDE" w14:textId="797C4EE1" w:rsidR="00B41EFA" w:rsidRPr="00D353F4" w:rsidDel="004E71FA" w:rsidRDefault="00B41EFA" w:rsidP="00B41EFA">
            <w:pPr>
              <w:rPr>
                <w:del w:id="1115" w:author="Jason Porter" w:date="2015-07-17T16:50:00Z"/>
                <w:sz w:val="18"/>
                <w:szCs w:val="18"/>
              </w:rPr>
            </w:pPr>
            <w:del w:id="1116" w:author="Jason Porter" w:date="2015-07-17T16:50:00Z">
              <w:r w:rsidRPr="00D353F4" w:rsidDel="004E71FA">
                <w:rPr>
                  <w:sz w:val="18"/>
                  <w:szCs w:val="18"/>
                </w:rPr>
                <w:delText>69.8 ± 29.3</w:delText>
              </w:r>
            </w:del>
          </w:p>
        </w:tc>
        <w:tc>
          <w:tcPr>
            <w:tcW w:w="556" w:type="pct"/>
          </w:tcPr>
          <w:p w14:paraId="4F2F4EA4" w14:textId="424981E7" w:rsidR="00B41EFA" w:rsidRPr="00D353F4" w:rsidDel="004E71FA" w:rsidRDefault="00B41EFA" w:rsidP="00B41EFA">
            <w:pPr>
              <w:rPr>
                <w:del w:id="1117" w:author="Jason Porter" w:date="2015-07-17T16:50:00Z"/>
                <w:sz w:val="18"/>
                <w:szCs w:val="18"/>
              </w:rPr>
            </w:pPr>
            <w:del w:id="1118" w:author="Jason Porter" w:date="2015-07-17T16:50:00Z">
              <w:r w:rsidRPr="00D353F4" w:rsidDel="004E71FA">
                <w:rPr>
                  <w:sz w:val="18"/>
                  <w:szCs w:val="18"/>
                </w:rPr>
                <w:delText>20</w:delText>
              </w:r>
            </w:del>
          </w:p>
        </w:tc>
        <w:tc>
          <w:tcPr>
            <w:tcW w:w="556" w:type="pct"/>
          </w:tcPr>
          <w:p w14:paraId="64E8BEFF" w14:textId="188C2B0E" w:rsidR="00B41EFA" w:rsidRPr="00D353F4" w:rsidDel="004E71FA" w:rsidRDefault="00B41EFA" w:rsidP="00B41EFA">
            <w:pPr>
              <w:rPr>
                <w:del w:id="1119" w:author="Jason Porter" w:date="2015-07-17T16:50:00Z"/>
                <w:sz w:val="18"/>
                <w:szCs w:val="18"/>
              </w:rPr>
            </w:pPr>
            <w:del w:id="1120" w:author="Jason Porter" w:date="2015-07-17T16:50:00Z">
              <w:r w:rsidRPr="00D353F4" w:rsidDel="004E71FA">
                <w:rPr>
                  <w:sz w:val="18"/>
                  <w:szCs w:val="18"/>
                </w:rPr>
                <w:delText>385.1 ± 69.1</w:delText>
              </w:r>
            </w:del>
          </w:p>
        </w:tc>
        <w:tc>
          <w:tcPr>
            <w:tcW w:w="556" w:type="pct"/>
          </w:tcPr>
          <w:p w14:paraId="4FF4192C" w14:textId="778BF102" w:rsidR="00B41EFA" w:rsidRPr="00D353F4" w:rsidDel="004E71FA" w:rsidRDefault="00B41EFA" w:rsidP="00B41EFA">
            <w:pPr>
              <w:rPr>
                <w:del w:id="1121" w:author="Jason Porter" w:date="2015-07-17T16:50:00Z"/>
                <w:sz w:val="18"/>
                <w:szCs w:val="18"/>
              </w:rPr>
            </w:pPr>
            <w:del w:id="1122" w:author="Jason Porter" w:date="2015-07-17T16:50:00Z">
              <w:r w:rsidRPr="00D353F4" w:rsidDel="004E71FA">
                <w:rPr>
                  <w:sz w:val="18"/>
                  <w:szCs w:val="18"/>
                </w:rPr>
                <w:delText>475.0</w:delText>
              </w:r>
            </w:del>
          </w:p>
        </w:tc>
        <w:tc>
          <w:tcPr>
            <w:tcW w:w="556" w:type="pct"/>
          </w:tcPr>
          <w:p w14:paraId="62769356" w14:textId="64FAB28E" w:rsidR="00B41EFA" w:rsidRPr="00D353F4" w:rsidDel="004E71FA" w:rsidRDefault="00B41EFA" w:rsidP="00B41EFA">
            <w:pPr>
              <w:rPr>
                <w:del w:id="1123" w:author="Jason Porter" w:date="2015-07-17T16:50:00Z"/>
                <w:sz w:val="18"/>
                <w:szCs w:val="18"/>
              </w:rPr>
            </w:pPr>
            <w:del w:id="1124" w:author="Jason Porter" w:date="2015-07-17T16:50:00Z">
              <w:r w:rsidRPr="00D353F4" w:rsidDel="004E71FA">
                <w:rPr>
                  <w:sz w:val="18"/>
                  <w:szCs w:val="18"/>
                </w:rPr>
                <w:delText>1.9 ± 0.6</w:delText>
              </w:r>
            </w:del>
          </w:p>
        </w:tc>
        <w:tc>
          <w:tcPr>
            <w:tcW w:w="556" w:type="pct"/>
          </w:tcPr>
          <w:p w14:paraId="79FF28B9" w14:textId="34A2FB05" w:rsidR="00B41EFA" w:rsidRPr="00D353F4" w:rsidDel="004E71FA" w:rsidRDefault="00B41EFA" w:rsidP="00B41EFA">
            <w:pPr>
              <w:rPr>
                <w:del w:id="1125" w:author="Jason Porter" w:date="2015-07-17T16:50:00Z"/>
                <w:sz w:val="18"/>
                <w:szCs w:val="18"/>
              </w:rPr>
            </w:pPr>
            <w:del w:id="1126" w:author="Jason Porter" w:date="2015-07-17T16:50:00Z">
              <w:r w:rsidRPr="00D353F4" w:rsidDel="004E71FA">
                <w:rPr>
                  <w:sz w:val="18"/>
                  <w:szCs w:val="18"/>
                </w:rPr>
                <w:delText>1.1</w:delText>
              </w:r>
            </w:del>
          </w:p>
        </w:tc>
        <w:tc>
          <w:tcPr>
            <w:tcW w:w="556" w:type="pct"/>
          </w:tcPr>
          <w:p w14:paraId="4CCA4348" w14:textId="5E04A9DF" w:rsidR="00B41EFA" w:rsidRPr="00D353F4" w:rsidDel="004E71FA" w:rsidRDefault="00B41EFA" w:rsidP="00B41EFA">
            <w:pPr>
              <w:rPr>
                <w:del w:id="1127" w:author="Jason Porter" w:date="2015-07-17T16:50:00Z"/>
                <w:sz w:val="18"/>
                <w:szCs w:val="18"/>
              </w:rPr>
            </w:pPr>
            <w:del w:id="1128" w:author="Jason Porter" w:date="2015-07-17T16:50:00Z">
              <w:r w:rsidRPr="00D353F4" w:rsidDel="004E71FA">
                <w:rPr>
                  <w:sz w:val="18"/>
                  <w:szCs w:val="18"/>
                </w:rPr>
                <w:delText>196.9 ± 56.5</w:delText>
              </w:r>
            </w:del>
          </w:p>
        </w:tc>
        <w:tc>
          <w:tcPr>
            <w:tcW w:w="553" w:type="pct"/>
          </w:tcPr>
          <w:p w14:paraId="06840796" w14:textId="32AFDFCD" w:rsidR="00B41EFA" w:rsidRPr="00D353F4" w:rsidDel="004E71FA" w:rsidRDefault="00B41EFA" w:rsidP="00B41EFA">
            <w:pPr>
              <w:rPr>
                <w:del w:id="1129" w:author="Jason Porter" w:date="2015-07-17T16:50:00Z"/>
                <w:sz w:val="18"/>
                <w:szCs w:val="18"/>
              </w:rPr>
            </w:pPr>
            <w:del w:id="1130" w:author="Jason Porter" w:date="2015-07-17T16:50:00Z">
              <w:r w:rsidRPr="00D353F4" w:rsidDel="004E71FA">
                <w:rPr>
                  <w:sz w:val="18"/>
                  <w:szCs w:val="18"/>
                </w:rPr>
                <w:delText>104.8</w:delText>
              </w:r>
            </w:del>
          </w:p>
        </w:tc>
      </w:tr>
      <w:tr w:rsidR="00B41EFA" w:rsidRPr="00D353F4" w:rsidDel="004E71FA" w14:paraId="1BCBD452" w14:textId="644230F1" w:rsidTr="00B41EFA">
        <w:trPr>
          <w:del w:id="1131" w:author="Jason Porter" w:date="2015-07-17T16:50:00Z"/>
        </w:trPr>
        <w:tc>
          <w:tcPr>
            <w:tcW w:w="555" w:type="pct"/>
          </w:tcPr>
          <w:p w14:paraId="01395FB9" w14:textId="0214F95D" w:rsidR="00B41EFA" w:rsidRPr="00D353F4" w:rsidDel="004E71FA" w:rsidRDefault="00B41EFA" w:rsidP="00B41EFA">
            <w:pPr>
              <w:rPr>
                <w:del w:id="1132" w:author="Jason Porter" w:date="2015-07-17T16:50:00Z"/>
                <w:sz w:val="18"/>
                <w:szCs w:val="18"/>
              </w:rPr>
            </w:pPr>
            <w:del w:id="1133" w:author="Jason Porter" w:date="2015-07-17T16:50:00Z">
              <w:r w:rsidRPr="00D353F4" w:rsidDel="004E71FA">
                <w:rPr>
                  <w:sz w:val="18"/>
                  <w:szCs w:val="18"/>
                </w:rPr>
                <w:delText>OHT-69</w:delText>
              </w:r>
            </w:del>
          </w:p>
        </w:tc>
        <w:tc>
          <w:tcPr>
            <w:tcW w:w="556" w:type="pct"/>
          </w:tcPr>
          <w:p w14:paraId="1119FCA6" w14:textId="4DA44F9E" w:rsidR="00B41EFA" w:rsidRPr="00D353F4" w:rsidDel="004E71FA" w:rsidRDefault="00B41EFA" w:rsidP="00B41EFA">
            <w:pPr>
              <w:rPr>
                <w:del w:id="1134" w:author="Jason Porter" w:date="2015-07-17T16:50:00Z"/>
                <w:sz w:val="18"/>
                <w:szCs w:val="18"/>
              </w:rPr>
            </w:pPr>
            <w:del w:id="1135" w:author="Jason Porter" w:date="2015-07-17T16:50:00Z">
              <w:r w:rsidRPr="00D353F4" w:rsidDel="004E71FA">
                <w:rPr>
                  <w:sz w:val="18"/>
                  <w:szCs w:val="18"/>
                </w:rPr>
                <w:delText>106.5 ± 9.4</w:delText>
              </w:r>
            </w:del>
          </w:p>
        </w:tc>
        <w:tc>
          <w:tcPr>
            <w:tcW w:w="556" w:type="pct"/>
          </w:tcPr>
          <w:p w14:paraId="2CFE27E0" w14:textId="185E0BF9" w:rsidR="00B41EFA" w:rsidRPr="00D353F4" w:rsidDel="004E71FA" w:rsidRDefault="00B41EFA" w:rsidP="00B41EFA">
            <w:pPr>
              <w:rPr>
                <w:del w:id="1136" w:author="Jason Porter" w:date="2015-07-17T16:50:00Z"/>
                <w:sz w:val="18"/>
                <w:szCs w:val="18"/>
              </w:rPr>
            </w:pPr>
            <w:del w:id="1137" w:author="Jason Porter" w:date="2015-07-17T16:50:00Z">
              <w:r w:rsidRPr="00D353F4" w:rsidDel="004E71FA">
                <w:rPr>
                  <w:sz w:val="18"/>
                  <w:szCs w:val="18"/>
                </w:rPr>
                <w:delText>98</w:delText>
              </w:r>
            </w:del>
          </w:p>
        </w:tc>
        <w:tc>
          <w:tcPr>
            <w:tcW w:w="556" w:type="pct"/>
          </w:tcPr>
          <w:p w14:paraId="2D4C8ADD" w14:textId="3036004E" w:rsidR="00B41EFA" w:rsidRPr="00D353F4" w:rsidDel="004E71FA" w:rsidRDefault="00B41EFA" w:rsidP="00B41EFA">
            <w:pPr>
              <w:rPr>
                <w:del w:id="1138" w:author="Jason Porter" w:date="2015-07-17T16:50:00Z"/>
                <w:sz w:val="18"/>
                <w:szCs w:val="18"/>
              </w:rPr>
            </w:pPr>
            <w:del w:id="1139" w:author="Jason Porter" w:date="2015-07-17T16:50:00Z">
              <w:r w:rsidRPr="00D353F4" w:rsidDel="004E71FA">
                <w:rPr>
                  <w:sz w:val="18"/>
                  <w:szCs w:val="18"/>
                </w:rPr>
                <w:delText>337.6 ± 64.4</w:delText>
              </w:r>
            </w:del>
          </w:p>
        </w:tc>
        <w:tc>
          <w:tcPr>
            <w:tcW w:w="556" w:type="pct"/>
          </w:tcPr>
          <w:p w14:paraId="6C78113E" w14:textId="4D674E78" w:rsidR="00B41EFA" w:rsidRPr="00D353F4" w:rsidDel="004E71FA" w:rsidRDefault="00B41EFA" w:rsidP="00B41EFA">
            <w:pPr>
              <w:rPr>
                <w:del w:id="1140" w:author="Jason Porter" w:date="2015-07-17T16:50:00Z"/>
                <w:sz w:val="18"/>
                <w:szCs w:val="18"/>
              </w:rPr>
            </w:pPr>
            <w:del w:id="1141" w:author="Jason Porter" w:date="2015-07-17T16:50:00Z">
              <w:r w:rsidRPr="00D353F4" w:rsidDel="004E71FA">
                <w:rPr>
                  <w:sz w:val="18"/>
                  <w:szCs w:val="18"/>
                </w:rPr>
                <w:delText>456.7</w:delText>
              </w:r>
            </w:del>
          </w:p>
        </w:tc>
        <w:tc>
          <w:tcPr>
            <w:tcW w:w="556" w:type="pct"/>
          </w:tcPr>
          <w:p w14:paraId="553A6E9F" w14:textId="493329DF" w:rsidR="00B41EFA" w:rsidRPr="00D353F4" w:rsidDel="004E71FA" w:rsidRDefault="00B41EFA" w:rsidP="00B41EFA">
            <w:pPr>
              <w:rPr>
                <w:del w:id="1142" w:author="Jason Porter" w:date="2015-07-17T16:50:00Z"/>
                <w:sz w:val="18"/>
                <w:szCs w:val="18"/>
              </w:rPr>
            </w:pPr>
            <w:del w:id="1143" w:author="Jason Porter" w:date="2015-07-17T16:50:00Z">
              <w:r w:rsidRPr="00D353F4" w:rsidDel="004E71FA">
                <w:rPr>
                  <w:sz w:val="18"/>
                  <w:szCs w:val="18"/>
                </w:rPr>
                <w:delText>2.6 ± 1.2</w:delText>
              </w:r>
            </w:del>
          </w:p>
        </w:tc>
        <w:tc>
          <w:tcPr>
            <w:tcW w:w="556" w:type="pct"/>
          </w:tcPr>
          <w:p w14:paraId="3DB2ABFE" w14:textId="2D876D40" w:rsidR="00B41EFA" w:rsidRPr="00D353F4" w:rsidDel="004E71FA" w:rsidRDefault="00B41EFA" w:rsidP="00B41EFA">
            <w:pPr>
              <w:rPr>
                <w:del w:id="1144" w:author="Jason Porter" w:date="2015-07-17T16:50:00Z"/>
                <w:sz w:val="18"/>
                <w:szCs w:val="18"/>
              </w:rPr>
            </w:pPr>
            <w:del w:id="1145" w:author="Jason Porter" w:date="2015-07-17T16:50:00Z">
              <w:r w:rsidRPr="00D353F4" w:rsidDel="004E71FA">
                <w:rPr>
                  <w:sz w:val="18"/>
                  <w:szCs w:val="18"/>
                </w:rPr>
                <w:delText>1.4</w:delText>
              </w:r>
            </w:del>
          </w:p>
        </w:tc>
        <w:tc>
          <w:tcPr>
            <w:tcW w:w="556" w:type="pct"/>
          </w:tcPr>
          <w:p w14:paraId="0A7D0E23" w14:textId="5194CB04" w:rsidR="00B41EFA" w:rsidRPr="00D353F4" w:rsidDel="004E71FA" w:rsidRDefault="00B41EFA" w:rsidP="00B41EFA">
            <w:pPr>
              <w:rPr>
                <w:del w:id="1146" w:author="Jason Porter" w:date="2015-07-17T16:50:00Z"/>
                <w:sz w:val="18"/>
                <w:szCs w:val="18"/>
              </w:rPr>
            </w:pPr>
            <w:del w:id="1147" w:author="Jason Porter" w:date="2015-07-17T16:50:00Z">
              <w:r w:rsidRPr="00D353F4" w:rsidDel="004E71FA">
                <w:rPr>
                  <w:sz w:val="18"/>
                  <w:szCs w:val="18"/>
                </w:rPr>
                <w:delText>256.8 ± 74.6</w:delText>
              </w:r>
            </w:del>
          </w:p>
        </w:tc>
        <w:tc>
          <w:tcPr>
            <w:tcW w:w="553" w:type="pct"/>
          </w:tcPr>
          <w:p w14:paraId="7A94068A" w14:textId="4915CC0F" w:rsidR="00B41EFA" w:rsidRPr="00D353F4" w:rsidDel="004E71FA" w:rsidRDefault="00B41EFA" w:rsidP="00B41EFA">
            <w:pPr>
              <w:rPr>
                <w:del w:id="1148" w:author="Jason Porter" w:date="2015-07-17T16:50:00Z"/>
                <w:sz w:val="18"/>
                <w:szCs w:val="18"/>
              </w:rPr>
            </w:pPr>
            <w:del w:id="1149" w:author="Jason Porter" w:date="2015-07-17T16:50:00Z">
              <w:r w:rsidRPr="00D353F4" w:rsidDel="004E71FA">
                <w:rPr>
                  <w:sz w:val="18"/>
                  <w:szCs w:val="18"/>
                </w:rPr>
                <w:delText>155.1</w:delText>
              </w:r>
            </w:del>
          </w:p>
        </w:tc>
      </w:tr>
      <w:tr w:rsidR="00B41EFA" w:rsidRPr="00D353F4" w:rsidDel="004E71FA" w14:paraId="6557F08D" w14:textId="22A3C222" w:rsidTr="00B41EFA">
        <w:trPr>
          <w:del w:id="1150" w:author="Jason Porter" w:date="2015-07-17T16:50:00Z"/>
        </w:trPr>
        <w:tc>
          <w:tcPr>
            <w:tcW w:w="555" w:type="pct"/>
          </w:tcPr>
          <w:p w14:paraId="759D0EC0" w14:textId="276A0852" w:rsidR="00B41EFA" w:rsidRPr="00D353F4" w:rsidDel="004E71FA" w:rsidRDefault="00B41EFA" w:rsidP="00B41EFA">
            <w:pPr>
              <w:rPr>
                <w:del w:id="1151" w:author="Jason Porter" w:date="2015-07-17T16:50:00Z"/>
                <w:sz w:val="18"/>
                <w:szCs w:val="18"/>
              </w:rPr>
            </w:pPr>
            <w:del w:id="1152" w:author="Jason Porter" w:date="2015-07-17T16:50:00Z">
              <w:r w:rsidRPr="00D353F4" w:rsidDel="004E71FA">
                <w:rPr>
                  <w:sz w:val="18"/>
                  <w:szCs w:val="18"/>
                </w:rPr>
                <w:delText>Mean ± SD</w:delText>
              </w:r>
            </w:del>
          </w:p>
        </w:tc>
        <w:tc>
          <w:tcPr>
            <w:tcW w:w="556" w:type="pct"/>
          </w:tcPr>
          <w:p w14:paraId="254BC819" w14:textId="5BA1CAB5" w:rsidR="00B41EFA" w:rsidRPr="00D353F4" w:rsidDel="004E71FA" w:rsidRDefault="00B41EFA" w:rsidP="00B41EFA">
            <w:pPr>
              <w:rPr>
                <w:del w:id="1153" w:author="Jason Porter" w:date="2015-07-17T16:50:00Z"/>
                <w:sz w:val="18"/>
                <w:szCs w:val="18"/>
              </w:rPr>
            </w:pPr>
            <w:del w:id="1154" w:author="Jason Porter" w:date="2015-07-17T16:50:00Z">
              <w:r w:rsidRPr="00D353F4" w:rsidDel="004E71FA">
                <w:rPr>
                  <w:sz w:val="18"/>
                  <w:szCs w:val="18"/>
                </w:rPr>
                <w:delText>91.8 ± 16.4</w:delText>
              </w:r>
            </w:del>
          </w:p>
        </w:tc>
        <w:tc>
          <w:tcPr>
            <w:tcW w:w="556" w:type="pct"/>
          </w:tcPr>
          <w:p w14:paraId="674833BB" w14:textId="0654D384" w:rsidR="00B41EFA" w:rsidRPr="00D353F4" w:rsidDel="004E71FA" w:rsidRDefault="00B41EFA" w:rsidP="00B41EFA">
            <w:pPr>
              <w:rPr>
                <w:del w:id="1155" w:author="Jason Porter" w:date="2015-07-17T16:50:00Z"/>
                <w:sz w:val="18"/>
                <w:szCs w:val="18"/>
              </w:rPr>
            </w:pPr>
            <w:del w:id="1156" w:author="Jason Porter" w:date="2015-07-17T16:50:00Z">
              <w:r w:rsidRPr="00D353F4" w:rsidDel="004E71FA">
                <w:rPr>
                  <w:sz w:val="18"/>
                  <w:szCs w:val="18"/>
                </w:rPr>
                <w:delText>70.3 ± 30.4</w:delText>
              </w:r>
            </w:del>
          </w:p>
        </w:tc>
        <w:tc>
          <w:tcPr>
            <w:tcW w:w="556" w:type="pct"/>
          </w:tcPr>
          <w:p w14:paraId="57F5862B" w14:textId="5052A7B0" w:rsidR="00B41EFA" w:rsidRPr="00D353F4" w:rsidDel="004E71FA" w:rsidRDefault="00B41EFA" w:rsidP="00B41EFA">
            <w:pPr>
              <w:rPr>
                <w:del w:id="1157" w:author="Jason Porter" w:date="2015-07-17T16:50:00Z"/>
                <w:sz w:val="18"/>
                <w:szCs w:val="18"/>
              </w:rPr>
            </w:pPr>
            <w:del w:id="1158" w:author="Jason Porter" w:date="2015-07-17T16:50:00Z">
              <w:r w:rsidRPr="00D353F4" w:rsidDel="004E71FA">
                <w:rPr>
                  <w:sz w:val="18"/>
                  <w:szCs w:val="18"/>
                </w:rPr>
                <w:delText>328.1 ± 34.5</w:delText>
              </w:r>
            </w:del>
          </w:p>
        </w:tc>
        <w:tc>
          <w:tcPr>
            <w:tcW w:w="556" w:type="pct"/>
          </w:tcPr>
          <w:p w14:paraId="0128F56B" w14:textId="7CB119B3" w:rsidR="00B41EFA" w:rsidRPr="00D353F4" w:rsidDel="004E71FA" w:rsidRDefault="00B41EFA" w:rsidP="00B41EFA">
            <w:pPr>
              <w:rPr>
                <w:del w:id="1159" w:author="Jason Porter" w:date="2015-07-17T16:50:00Z"/>
                <w:sz w:val="18"/>
                <w:szCs w:val="18"/>
              </w:rPr>
            </w:pPr>
            <w:del w:id="1160" w:author="Jason Porter" w:date="2015-07-17T16:50:00Z">
              <w:r w:rsidRPr="00D353F4" w:rsidDel="004E71FA">
                <w:rPr>
                  <w:sz w:val="18"/>
                  <w:szCs w:val="18"/>
                </w:rPr>
                <w:delText>448.1 ± 37.7</w:delText>
              </w:r>
            </w:del>
          </w:p>
        </w:tc>
        <w:tc>
          <w:tcPr>
            <w:tcW w:w="556" w:type="pct"/>
          </w:tcPr>
          <w:p w14:paraId="1B5BBC86" w14:textId="2E867B03" w:rsidR="00B41EFA" w:rsidRPr="00D353F4" w:rsidDel="004E71FA" w:rsidRDefault="00B41EFA" w:rsidP="00B41EFA">
            <w:pPr>
              <w:rPr>
                <w:del w:id="1161" w:author="Jason Porter" w:date="2015-07-17T16:50:00Z"/>
                <w:sz w:val="18"/>
                <w:szCs w:val="18"/>
              </w:rPr>
            </w:pPr>
            <w:del w:id="1162" w:author="Jason Porter" w:date="2015-07-17T16:50:00Z">
              <w:r w:rsidRPr="00D353F4" w:rsidDel="004E71FA">
                <w:rPr>
                  <w:sz w:val="18"/>
                  <w:szCs w:val="18"/>
                </w:rPr>
                <w:delText>2.6 ± 0.4</w:delText>
              </w:r>
            </w:del>
          </w:p>
        </w:tc>
        <w:tc>
          <w:tcPr>
            <w:tcW w:w="556" w:type="pct"/>
          </w:tcPr>
          <w:p w14:paraId="295C326E" w14:textId="79DE773B" w:rsidR="00B41EFA" w:rsidRPr="00D353F4" w:rsidDel="004E71FA" w:rsidRDefault="00B41EFA" w:rsidP="00B41EFA">
            <w:pPr>
              <w:rPr>
                <w:del w:id="1163" w:author="Jason Porter" w:date="2015-07-17T16:50:00Z"/>
                <w:sz w:val="18"/>
                <w:szCs w:val="18"/>
              </w:rPr>
            </w:pPr>
            <w:del w:id="1164" w:author="Jason Porter" w:date="2015-07-17T16:50:00Z">
              <w:r w:rsidRPr="00D353F4" w:rsidDel="004E71FA">
                <w:rPr>
                  <w:sz w:val="18"/>
                  <w:szCs w:val="18"/>
                </w:rPr>
                <w:delText>1.3 ± 0.2</w:delText>
              </w:r>
            </w:del>
          </w:p>
        </w:tc>
        <w:tc>
          <w:tcPr>
            <w:tcW w:w="556" w:type="pct"/>
          </w:tcPr>
          <w:p w14:paraId="51076B75" w14:textId="1197070E" w:rsidR="00B41EFA" w:rsidRPr="00D353F4" w:rsidDel="004E71FA" w:rsidRDefault="00494417" w:rsidP="00494417">
            <w:pPr>
              <w:rPr>
                <w:del w:id="1165" w:author="Jason Porter" w:date="2015-07-17T16:50:00Z"/>
                <w:sz w:val="18"/>
                <w:szCs w:val="18"/>
              </w:rPr>
            </w:pPr>
            <w:del w:id="1166" w:author="Jason Porter" w:date="2015-07-17T16:50:00Z">
              <w:r w:rsidRPr="00D353F4" w:rsidDel="004E71FA">
                <w:rPr>
                  <w:sz w:val="18"/>
                  <w:szCs w:val="18"/>
                </w:rPr>
                <w:delText>22</w:delText>
              </w:r>
              <w:r w:rsidDel="004E71FA">
                <w:rPr>
                  <w:sz w:val="18"/>
                  <w:szCs w:val="18"/>
                </w:rPr>
                <w:delText>4</w:delText>
              </w:r>
              <w:r w:rsidR="00B41EFA" w:rsidRPr="00D353F4" w:rsidDel="004E71FA">
                <w:rPr>
                  <w:sz w:val="18"/>
                  <w:szCs w:val="18"/>
                </w:rPr>
                <w:delText>.</w:delText>
              </w:r>
              <w:r w:rsidDel="004E71FA">
                <w:rPr>
                  <w:sz w:val="18"/>
                  <w:szCs w:val="18"/>
                </w:rPr>
                <w:delText>7</w:delText>
              </w:r>
              <w:r w:rsidRPr="00D353F4" w:rsidDel="004E71FA">
                <w:rPr>
                  <w:sz w:val="18"/>
                  <w:szCs w:val="18"/>
                </w:rPr>
                <w:delText xml:space="preserve"> </w:delText>
              </w:r>
              <w:r w:rsidR="00B41EFA" w:rsidRPr="00D353F4" w:rsidDel="004E71FA">
                <w:rPr>
                  <w:sz w:val="18"/>
                  <w:szCs w:val="18"/>
                </w:rPr>
                <w:delText xml:space="preserve">± </w:delText>
              </w:r>
              <w:r w:rsidDel="004E71FA">
                <w:rPr>
                  <w:sz w:val="18"/>
                  <w:szCs w:val="18"/>
                </w:rPr>
                <w:delText>49.5</w:delText>
              </w:r>
            </w:del>
          </w:p>
        </w:tc>
        <w:tc>
          <w:tcPr>
            <w:tcW w:w="553" w:type="pct"/>
          </w:tcPr>
          <w:p w14:paraId="24B24042" w14:textId="2C786ABE" w:rsidR="00B41EFA" w:rsidRPr="00D353F4" w:rsidDel="004E71FA" w:rsidRDefault="00B41EFA" w:rsidP="00B41EFA">
            <w:pPr>
              <w:rPr>
                <w:del w:id="1167" w:author="Jason Porter" w:date="2015-07-17T16:50:00Z"/>
                <w:sz w:val="18"/>
                <w:szCs w:val="18"/>
              </w:rPr>
            </w:pPr>
            <w:del w:id="1168" w:author="Jason Porter" w:date="2015-07-17T16:50:00Z">
              <w:r w:rsidRPr="00D353F4" w:rsidDel="004E71FA">
                <w:rPr>
                  <w:sz w:val="18"/>
                  <w:szCs w:val="18"/>
                </w:rPr>
                <w:delText>125.7 ± 52.3</w:delText>
              </w:r>
            </w:del>
          </w:p>
        </w:tc>
      </w:tr>
    </w:tbl>
    <w:p w14:paraId="79B4437C" w14:textId="6DBD6EBA" w:rsidR="00B41EFA" w:rsidDel="004E71FA" w:rsidRDefault="00B41EFA" w:rsidP="00B41EFA">
      <w:pPr>
        <w:rPr>
          <w:del w:id="1169" w:author="Jason Porter" w:date="2015-07-17T16:50:00Z"/>
          <w:sz w:val="18"/>
          <w:szCs w:val="18"/>
        </w:rPr>
      </w:pPr>
      <w:del w:id="1170" w:author="Jason Porter" w:date="2015-07-17T16:50:00Z">
        <w:r w:rsidRPr="00D353F4" w:rsidDel="004E71FA">
          <w:rPr>
            <w:sz w:val="18"/>
            <w:szCs w:val="18"/>
          </w:rPr>
          <w:delText xml:space="preserve"> </w:delText>
        </w:r>
      </w:del>
    </w:p>
    <w:p w14:paraId="6AB88B6D" w14:textId="174DB94D" w:rsidR="004B0B76" w:rsidDel="004E71FA" w:rsidRDefault="004B0B76" w:rsidP="00B41EFA">
      <w:pPr>
        <w:rPr>
          <w:del w:id="1171" w:author="Jason Porter" w:date="2015-07-17T16:50:00Z"/>
          <w:sz w:val="18"/>
          <w:szCs w:val="18"/>
        </w:rPr>
      </w:pPr>
    </w:p>
    <w:p w14:paraId="44C9BCAC" w14:textId="1BCA8FD3" w:rsidR="004B0B76" w:rsidRPr="00D353F4" w:rsidDel="004E71FA" w:rsidRDefault="004B0B76" w:rsidP="00B41EFA">
      <w:pPr>
        <w:rPr>
          <w:del w:id="1172" w:author="Jason Porter" w:date="2015-07-17T16:50:00Z"/>
          <w:sz w:val="18"/>
          <w:szCs w:val="18"/>
        </w:rPr>
      </w:pPr>
    </w:p>
    <w:p w14:paraId="5FE0C651" w14:textId="3E28A77F" w:rsidR="00B41EFA" w:rsidRPr="00D353F4" w:rsidDel="004E71FA" w:rsidRDefault="00B41EFA" w:rsidP="00B41EFA">
      <w:pPr>
        <w:pStyle w:val="TableDissertation"/>
        <w:spacing w:line="240" w:lineRule="auto"/>
        <w:ind w:right="810"/>
        <w:rPr>
          <w:del w:id="1173" w:author="Jason Porter" w:date="2015-07-17T16:50:00Z"/>
          <w:rFonts w:ascii="Times New Roman" w:hAnsi="Times New Roman" w:cs="Times New Roman"/>
          <w:sz w:val="24"/>
          <w:szCs w:val="24"/>
        </w:rPr>
      </w:pPr>
      <w:bookmarkStart w:id="1174" w:name="_Toc388449438"/>
      <w:del w:id="1175" w:author="Jason Porter" w:date="2015-07-17T16:50:00Z">
        <w:r w:rsidRPr="00D353F4" w:rsidDel="004E71FA">
          <w:rPr>
            <w:rFonts w:ascii="Times New Roman" w:hAnsi="Times New Roman" w:cs="Times New Roman"/>
            <w:sz w:val="24"/>
            <w:szCs w:val="24"/>
          </w:rPr>
          <w:delText xml:space="preserve">Table </w:delText>
        </w:r>
        <w:r w:rsidR="000D6211" w:rsidDel="004E71FA">
          <w:rPr>
            <w:rFonts w:ascii="Times New Roman" w:hAnsi="Times New Roman" w:cs="Times New Roman"/>
            <w:sz w:val="24"/>
            <w:szCs w:val="24"/>
          </w:rPr>
          <w:delText>6</w:delText>
        </w:r>
        <w:r w:rsidRPr="00D353F4" w:rsidDel="004E71FA">
          <w:rPr>
            <w:rFonts w:ascii="Times New Roman" w:hAnsi="Times New Roman" w:cs="Times New Roman"/>
            <w:sz w:val="24"/>
            <w:szCs w:val="24"/>
          </w:rPr>
          <w:delText xml:space="preserve">. Values of mean (± SD) pore parameters measured at baseline (No change) and at the first time-point of statistically significant change in </w:delText>
        </w:r>
        <w:r w:rsidR="00BB0CF3" w:rsidDel="004E71FA">
          <w:rPr>
            <w:rFonts w:ascii="Times New Roman" w:hAnsi="Times New Roman" w:cs="Times New Roman"/>
            <w:sz w:val="24"/>
            <w:szCs w:val="24"/>
          </w:rPr>
          <w:delText>LC</w:delText>
        </w:r>
        <w:r w:rsidR="00BB0CF3" w:rsidRPr="00D353F4" w:rsidDel="004E71FA">
          <w:rPr>
            <w:rFonts w:ascii="Times New Roman" w:hAnsi="Times New Roman" w:cs="Times New Roman"/>
            <w:sz w:val="24"/>
            <w:szCs w:val="24"/>
          </w:rPr>
          <w:delText xml:space="preserve"> </w:delText>
        </w:r>
        <w:r w:rsidRPr="00D353F4" w:rsidDel="004E71FA">
          <w:rPr>
            <w:rFonts w:ascii="Times New Roman" w:hAnsi="Times New Roman" w:cs="Times New Roman"/>
            <w:sz w:val="24"/>
            <w:szCs w:val="24"/>
          </w:rPr>
          <w:delText>pore geometry (First change) on regional (central, peripheral) and sector scales.</w:delText>
        </w:r>
        <w:bookmarkEnd w:id="1174"/>
      </w:del>
    </w:p>
    <w:tbl>
      <w:tblPr>
        <w:tblStyle w:val="TableGrid"/>
        <w:tblW w:w="0" w:type="auto"/>
        <w:tblLook w:val="04A0" w:firstRow="1" w:lastRow="0" w:firstColumn="1" w:lastColumn="0" w:noHBand="0" w:noVBand="1"/>
      </w:tblPr>
      <w:tblGrid>
        <w:gridCol w:w="1952"/>
        <w:gridCol w:w="1953"/>
        <w:gridCol w:w="1953"/>
        <w:gridCol w:w="1953"/>
        <w:gridCol w:w="1953"/>
        <w:gridCol w:w="1953"/>
        <w:gridCol w:w="1953"/>
      </w:tblGrid>
      <w:tr w:rsidR="00B41EFA" w:rsidRPr="00D353F4" w:rsidDel="004E71FA" w14:paraId="394C7C67" w14:textId="7EEB7908" w:rsidTr="00B41EFA">
        <w:trPr>
          <w:del w:id="1176" w:author="Jason Porter" w:date="2015-07-17T16:50:00Z"/>
        </w:trPr>
        <w:tc>
          <w:tcPr>
            <w:tcW w:w="1952" w:type="dxa"/>
          </w:tcPr>
          <w:p w14:paraId="4D24EF29" w14:textId="38AE9931" w:rsidR="00B41EFA" w:rsidRPr="00D353F4" w:rsidDel="004E71FA" w:rsidRDefault="00B41EFA" w:rsidP="00B41EFA">
            <w:pPr>
              <w:rPr>
                <w:del w:id="1177" w:author="Jason Porter" w:date="2015-07-17T16:50:00Z"/>
                <w:sz w:val="18"/>
                <w:szCs w:val="18"/>
              </w:rPr>
            </w:pPr>
          </w:p>
        </w:tc>
        <w:tc>
          <w:tcPr>
            <w:tcW w:w="3906" w:type="dxa"/>
            <w:gridSpan w:val="2"/>
          </w:tcPr>
          <w:p w14:paraId="1CF7DAA7" w14:textId="66371E05" w:rsidR="00B41EFA" w:rsidRPr="00D353F4" w:rsidDel="004E71FA" w:rsidRDefault="00B41EFA" w:rsidP="00B41EFA">
            <w:pPr>
              <w:rPr>
                <w:del w:id="1178" w:author="Jason Porter" w:date="2015-07-17T16:50:00Z"/>
                <w:sz w:val="18"/>
                <w:szCs w:val="18"/>
              </w:rPr>
            </w:pPr>
            <w:del w:id="1179" w:author="Jason Porter" w:date="2015-07-17T16:50:00Z">
              <w:r w:rsidRPr="00D353F4" w:rsidDel="004E71FA">
                <w:rPr>
                  <w:sz w:val="18"/>
                  <w:szCs w:val="18"/>
                </w:rPr>
                <w:delText>Area (µm</w:delText>
              </w:r>
              <w:r w:rsidRPr="00D353F4" w:rsidDel="004E71FA">
                <w:rPr>
                  <w:sz w:val="18"/>
                  <w:szCs w:val="18"/>
                  <w:vertAlign w:val="superscript"/>
                </w:rPr>
                <w:delText>2</w:delText>
              </w:r>
              <w:r w:rsidRPr="00D353F4" w:rsidDel="004E71FA">
                <w:rPr>
                  <w:sz w:val="18"/>
                  <w:szCs w:val="18"/>
                </w:rPr>
                <w:delText>)</w:delText>
              </w:r>
            </w:del>
          </w:p>
        </w:tc>
        <w:tc>
          <w:tcPr>
            <w:tcW w:w="3906" w:type="dxa"/>
            <w:gridSpan w:val="2"/>
          </w:tcPr>
          <w:p w14:paraId="6B8BFB94" w14:textId="49C8AFBA" w:rsidR="00B41EFA" w:rsidRPr="00D353F4" w:rsidDel="004E71FA" w:rsidRDefault="00B41EFA" w:rsidP="00B41EFA">
            <w:pPr>
              <w:rPr>
                <w:del w:id="1180" w:author="Jason Porter" w:date="2015-07-17T16:50:00Z"/>
                <w:sz w:val="18"/>
                <w:szCs w:val="18"/>
              </w:rPr>
            </w:pPr>
            <w:del w:id="1181" w:author="Jason Porter" w:date="2015-07-17T16:50:00Z">
              <w:r w:rsidRPr="00D353F4" w:rsidDel="004E71FA">
                <w:rPr>
                  <w:sz w:val="18"/>
                  <w:szCs w:val="18"/>
                </w:rPr>
                <w:delText>Elongation</w:delText>
              </w:r>
            </w:del>
          </w:p>
        </w:tc>
        <w:tc>
          <w:tcPr>
            <w:tcW w:w="3906" w:type="dxa"/>
            <w:gridSpan w:val="2"/>
          </w:tcPr>
          <w:p w14:paraId="743F3E78" w14:textId="2D7865F0" w:rsidR="00B41EFA" w:rsidRPr="00D353F4" w:rsidDel="004E71FA" w:rsidRDefault="00B41EFA" w:rsidP="00B41EFA">
            <w:pPr>
              <w:rPr>
                <w:del w:id="1182" w:author="Jason Porter" w:date="2015-07-17T16:50:00Z"/>
                <w:sz w:val="18"/>
                <w:szCs w:val="18"/>
              </w:rPr>
            </w:pPr>
            <w:del w:id="1183" w:author="Jason Porter" w:date="2015-07-17T16:50:00Z">
              <w:r w:rsidRPr="00D353F4" w:rsidDel="004E71FA">
                <w:rPr>
                  <w:sz w:val="18"/>
                  <w:szCs w:val="18"/>
                </w:rPr>
                <w:delText>NND (µm)</w:delText>
              </w:r>
            </w:del>
          </w:p>
        </w:tc>
      </w:tr>
      <w:tr w:rsidR="00B41EFA" w:rsidRPr="00D353F4" w:rsidDel="004E71FA" w14:paraId="7479A8BF" w14:textId="6749FDE5" w:rsidTr="00B41EFA">
        <w:trPr>
          <w:del w:id="1184" w:author="Jason Porter" w:date="2015-07-17T16:50:00Z"/>
        </w:trPr>
        <w:tc>
          <w:tcPr>
            <w:tcW w:w="1952" w:type="dxa"/>
          </w:tcPr>
          <w:p w14:paraId="464D4A2B" w14:textId="2A8F27BC" w:rsidR="00B41EFA" w:rsidRPr="00D353F4" w:rsidDel="004E71FA" w:rsidRDefault="00B41EFA" w:rsidP="00B41EFA">
            <w:pPr>
              <w:rPr>
                <w:del w:id="1185" w:author="Jason Porter" w:date="2015-07-17T16:50:00Z"/>
                <w:sz w:val="18"/>
                <w:szCs w:val="18"/>
              </w:rPr>
            </w:pPr>
          </w:p>
        </w:tc>
        <w:tc>
          <w:tcPr>
            <w:tcW w:w="1953" w:type="dxa"/>
          </w:tcPr>
          <w:p w14:paraId="4606FFE0" w14:textId="0F4BBD1F" w:rsidR="00B41EFA" w:rsidRPr="00D353F4" w:rsidDel="004E71FA" w:rsidRDefault="00B41EFA" w:rsidP="00B41EFA">
            <w:pPr>
              <w:rPr>
                <w:del w:id="1186" w:author="Jason Porter" w:date="2015-07-17T16:50:00Z"/>
                <w:sz w:val="18"/>
                <w:szCs w:val="18"/>
              </w:rPr>
            </w:pPr>
            <w:del w:id="1187" w:author="Jason Porter" w:date="2015-07-17T16:50:00Z">
              <w:r w:rsidRPr="00D353F4" w:rsidDel="004E71FA">
                <w:rPr>
                  <w:sz w:val="18"/>
                  <w:szCs w:val="18"/>
                </w:rPr>
                <w:delText>Baseline</w:delText>
              </w:r>
              <w:r w:rsidR="005F55D8" w:rsidDel="004E71FA">
                <w:rPr>
                  <w:sz w:val="18"/>
                  <w:szCs w:val="18"/>
                </w:rPr>
                <w:delText xml:space="preserve"> </w:delText>
              </w:r>
              <w:r w:rsidRPr="00D353F4" w:rsidDel="004E71FA">
                <w:rPr>
                  <w:sz w:val="18"/>
                  <w:szCs w:val="18"/>
                </w:rPr>
                <w:delText>(No change)</w:delText>
              </w:r>
            </w:del>
          </w:p>
        </w:tc>
        <w:tc>
          <w:tcPr>
            <w:tcW w:w="1953" w:type="dxa"/>
          </w:tcPr>
          <w:p w14:paraId="4707F4F8" w14:textId="74557805" w:rsidR="00B41EFA" w:rsidRPr="00D353F4" w:rsidDel="004E71FA" w:rsidRDefault="00B41EFA" w:rsidP="00B41EFA">
            <w:pPr>
              <w:rPr>
                <w:del w:id="1188" w:author="Jason Porter" w:date="2015-07-17T16:50:00Z"/>
                <w:sz w:val="18"/>
                <w:szCs w:val="18"/>
              </w:rPr>
            </w:pPr>
            <w:del w:id="1189" w:author="Jason Porter" w:date="2015-07-17T16:50:00Z">
              <w:r w:rsidRPr="00D353F4" w:rsidDel="004E71FA">
                <w:rPr>
                  <w:sz w:val="18"/>
                  <w:szCs w:val="18"/>
                </w:rPr>
                <w:delText>First change</w:delText>
              </w:r>
            </w:del>
          </w:p>
        </w:tc>
        <w:tc>
          <w:tcPr>
            <w:tcW w:w="1953" w:type="dxa"/>
          </w:tcPr>
          <w:p w14:paraId="19F0E4D5" w14:textId="7B0A9821" w:rsidR="00B41EFA" w:rsidRPr="00D353F4" w:rsidDel="004E71FA" w:rsidRDefault="00B41EFA" w:rsidP="00B41EFA">
            <w:pPr>
              <w:rPr>
                <w:del w:id="1190" w:author="Jason Porter" w:date="2015-07-17T16:50:00Z"/>
                <w:sz w:val="18"/>
                <w:szCs w:val="18"/>
              </w:rPr>
            </w:pPr>
            <w:del w:id="1191" w:author="Jason Porter" w:date="2015-07-17T16:50:00Z">
              <w:r w:rsidRPr="00D353F4" w:rsidDel="004E71FA">
                <w:rPr>
                  <w:sz w:val="18"/>
                  <w:szCs w:val="18"/>
                </w:rPr>
                <w:delText>Baseline</w:delText>
              </w:r>
              <w:r w:rsidR="005F55D8" w:rsidDel="004E71FA">
                <w:rPr>
                  <w:sz w:val="18"/>
                  <w:szCs w:val="18"/>
                </w:rPr>
                <w:delText xml:space="preserve"> </w:delText>
              </w:r>
              <w:r w:rsidRPr="00D353F4" w:rsidDel="004E71FA">
                <w:rPr>
                  <w:sz w:val="18"/>
                  <w:szCs w:val="18"/>
                </w:rPr>
                <w:delText>(No change)</w:delText>
              </w:r>
            </w:del>
          </w:p>
        </w:tc>
        <w:tc>
          <w:tcPr>
            <w:tcW w:w="1953" w:type="dxa"/>
          </w:tcPr>
          <w:p w14:paraId="49879133" w14:textId="6E64FEAF" w:rsidR="00B41EFA" w:rsidRPr="00D353F4" w:rsidDel="004E71FA" w:rsidRDefault="00B41EFA" w:rsidP="00B41EFA">
            <w:pPr>
              <w:rPr>
                <w:del w:id="1192" w:author="Jason Porter" w:date="2015-07-17T16:50:00Z"/>
                <w:sz w:val="18"/>
                <w:szCs w:val="18"/>
              </w:rPr>
            </w:pPr>
            <w:del w:id="1193" w:author="Jason Porter" w:date="2015-07-17T16:50:00Z">
              <w:r w:rsidRPr="00D353F4" w:rsidDel="004E71FA">
                <w:rPr>
                  <w:sz w:val="18"/>
                  <w:szCs w:val="18"/>
                </w:rPr>
                <w:delText>First change</w:delText>
              </w:r>
            </w:del>
          </w:p>
        </w:tc>
        <w:tc>
          <w:tcPr>
            <w:tcW w:w="1953" w:type="dxa"/>
          </w:tcPr>
          <w:p w14:paraId="7EC3EF8A" w14:textId="48BAFD5D" w:rsidR="00B41EFA" w:rsidRPr="00D353F4" w:rsidDel="004E71FA" w:rsidRDefault="00B41EFA" w:rsidP="00B41EFA">
            <w:pPr>
              <w:rPr>
                <w:del w:id="1194" w:author="Jason Porter" w:date="2015-07-17T16:50:00Z"/>
                <w:sz w:val="18"/>
                <w:szCs w:val="18"/>
              </w:rPr>
            </w:pPr>
            <w:del w:id="1195" w:author="Jason Porter" w:date="2015-07-17T16:50:00Z">
              <w:r w:rsidRPr="00D353F4" w:rsidDel="004E71FA">
                <w:rPr>
                  <w:sz w:val="18"/>
                  <w:szCs w:val="18"/>
                </w:rPr>
                <w:delText>Baseline</w:delText>
              </w:r>
              <w:r w:rsidR="005F55D8" w:rsidDel="004E71FA">
                <w:rPr>
                  <w:sz w:val="18"/>
                  <w:szCs w:val="18"/>
                </w:rPr>
                <w:delText xml:space="preserve"> </w:delText>
              </w:r>
              <w:r w:rsidRPr="00D353F4" w:rsidDel="004E71FA">
                <w:rPr>
                  <w:sz w:val="18"/>
                  <w:szCs w:val="18"/>
                </w:rPr>
                <w:delText>(No change)</w:delText>
              </w:r>
            </w:del>
          </w:p>
        </w:tc>
        <w:tc>
          <w:tcPr>
            <w:tcW w:w="1953" w:type="dxa"/>
          </w:tcPr>
          <w:p w14:paraId="3DC97426" w14:textId="5AD638B2" w:rsidR="00B41EFA" w:rsidRPr="00D353F4" w:rsidDel="004E71FA" w:rsidRDefault="00B41EFA" w:rsidP="00B41EFA">
            <w:pPr>
              <w:rPr>
                <w:del w:id="1196" w:author="Jason Porter" w:date="2015-07-17T16:50:00Z"/>
                <w:sz w:val="18"/>
                <w:szCs w:val="18"/>
              </w:rPr>
            </w:pPr>
            <w:del w:id="1197" w:author="Jason Porter" w:date="2015-07-17T16:50:00Z">
              <w:r w:rsidRPr="00D353F4" w:rsidDel="004E71FA">
                <w:rPr>
                  <w:sz w:val="18"/>
                  <w:szCs w:val="18"/>
                </w:rPr>
                <w:delText>First change</w:delText>
              </w:r>
            </w:del>
          </w:p>
        </w:tc>
      </w:tr>
      <w:tr w:rsidR="00B41EFA" w:rsidRPr="00D353F4" w:rsidDel="004E71FA" w14:paraId="615FFE81" w14:textId="0EAF9B52" w:rsidTr="00B41EFA">
        <w:trPr>
          <w:del w:id="1198" w:author="Jason Porter" w:date="2015-07-17T16:50:00Z"/>
        </w:trPr>
        <w:tc>
          <w:tcPr>
            <w:tcW w:w="1952" w:type="dxa"/>
          </w:tcPr>
          <w:p w14:paraId="0E253D1E" w14:textId="7C97CD58" w:rsidR="00B41EFA" w:rsidRPr="00D353F4" w:rsidDel="004E71FA" w:rsidRDefault="00B41EFA" w:rsidP="00B41EFA">
            <w:pPr>
              <w:rPr>
                <w:del w:id="1199" w:author="Jason Porter" w:date="2015-07-17T16:50:00Z"/>
                <w:sz w:val="18"/>
                <w:szCs w:val="18"/>
              </w:rPr>
            </w:pPr>
            <w:del w:id="1200" w:author="Jason Porter" w:date="2015-07-17T16:50:00Z">
              <w:r w:rsidRPr="00D353F4" w:rsidDel="004E71FA">
                <w:rPr>
                  <w:sz w:val="18"/>
                  <w:szCs w:val="18"/>
                </w:rPr>
                <w:delText>Central</w:delText>
              </w:r>
            </w:del>
          </w:p>
        </w:tc>
        <w:tc>
          <w:tcPr>
            <w:tcW w:w="1953" w:type="dxa"/>
          </w:tcPr>
          <w:p w14:paraId="45A6602B" w14:textId="2E095CB3" w:rsidR="00B41EFA" w:rsidRPr="00D353F4" w:rsidDel="004E71FA" w:rsidRDefault="00B41EFA" w:rsidP="00B41EFA">
            <w:pPr>
              <w:rPr>
                <w:del w:id="1201" w:author="Jason Porter" w:date="2015-07-17T16:50:00Z"/>
                <w:sz w:val="18"/>
                <w:szCs w:val="18"/>
              </w:rPr>
            </w:pPr>
            <w:del w:id="1202" w:author="Jason Porter" w:date="2015-07-17T16:50:00Z">
              <w:r w:rsidRPr="00D353F4" w:rsidDel="004E71FA">
                <w:rPr>
                  <w:sz w:val="18"/>
                  <w:szCs w:val="18"/>
                </w:rPr>
                <w:delText>801.9 ± 89.0</w:delText>
              </w:r>
            </w:del>
          </w:p>
        </w:tc>
        <w:tc>
          <w:tcPr>
            <w:tcW w:w="1953" w:type="dxa"/>
          </w:tcPr>
          <w:p w14:paraId="1AC43B46" w14:textId="0D147D74" w:rsidR="00B41EFA" w:rsidRPr="00D353F4" w:rsidDel="004E71FA" w:rsidRDefault="00B41EFA" w:rsidP="00B41EFA">
            <w:pPr>
              <w:rPr>
                <w:del w:id="1203" w:author="Jason Porter" w:date="2015-07-17T16:50:00Z"/>
                <w:sz w:val="18"/>
                <w:szCs w:val="18"/>
              </w:rPr>
            </w:pPr>
            <w:del w:id="1204" w:author="Jason Porter" w:date="2015-07-17T16:50:00Z">
              <w:r w:rsidRPr="00D353F4" w:rsidDel="004E71FA">
                <w:rPr>
                  <w:sz w:val="18"/>
                  <w:szCs w:val="18"/>
                </w:rPr>
                <w:delText>982.4 ± 146.4*</w:delText>
              </w:r>
            </w:del>
          </w:p>
        </w:tc>
        <w:tc>
          <w:tcPr>
            <w:tcW w:w="1953" w:type="dxa"/>
          </w:tcPr>
          <w:p w14:paraId="7522A440" w14:textId="1BBD7FC5" w:rsidR="00B41EFA" w:rsidRPr="00D353F4" w:rsidDel="004E71FA" w:rsidRDefault="00B41EFA" w:rsidP="00B41EFA">
            <w:pPr>
              <w:rPr>
                <w:del w:id="1205" w:author="Jason Porter" w:date="2015-07-17T16:50:00Z"/>
                <w:sz w:val="18"/>
                <w:szCs w:val="18"/>
              </w:rPr>
            </w:pPr>
            <w:del w:id="1206" w:author="Jason Porter" w:date="2015-07-17T16:50:00Z">
              <w:r w:rsidRPr="00D353F4" w:rsidDel="004E71FA">
                <w:rPr>
                  <w:sz w:val="18"/>
                  <w:szCs w:val="18"/>
                </w:rPr>
                <w:delText>1.72 ± 0.08</w:delText>
              </w:r>
            </w:del>
          </w:p>
        </w:tc>
        <w:tc>
          <w:tcPr>
            <w:tcW w:w="1953" w:type="dxa"/>
          </w:tcPr>
          <w:p w14:paraId="4D041174" w14:textId="302A03DB" w:rsidR="00B41EFA" w:rsidRPr="00D353F4" w:rsidDel="004E71FA" w:rsidRDefault="00B41EFA" w:rsidP="00B41EFA">
            <w:pPr>
              <w:rPr>
                <w:del w:id="1207" w:author="Jason Porter" w:date="2015-07-17T16:50:00Z"/>
                <w:sz w:val="18"/>
                <w:szCs w:val="18"/>
              </w:rPr>
            </w:pPr>
            <w:del w:id="1208" w:author="Jason Porter" w:date="2015-07-17T16:50:00Z">
              <w:r w:rsidRPr="00D353F4" w:rsidDel="004E71FA">
                <w:rPr>
                  <w:sz w:val="18"/>
                  <w:szCs w:val="18"/>
                </w:rPr>
                <w:delText>1.71 ± 0.09</w:delText>
              </w:r>
            </w:del>
          </w:p>
        </w:tc>
        <w:tc>
          <w:tcPr>
            <w:tcW w:w="1953" w:type="dxa"/>
          </w:tcPr>
          <w:p w14:paraId="301E5FB1" w14:textId="51C4B1B2" w:rsidR="00B41EFA" w:rsidRPr="00D353F4" w:rsidDel="004E71FA" w:rsidRDefault="00B41EFA" w:rsidP="00B41EFA">
            <w:pPr>
              <w:rPr>
                <w:del w:id="1209" w:author="Jason Porter" w:date="2015-07-17T16:50:00Z"/>
                <w:sz w:val="18"/>
                <w:szCs w:val="18"/>
              </w:rPr>
            </w:pPr>
            <w:del w:id="1210" w:author="Jason Porter" w:date="2015-07-17T16:50:00Z">
              <w:r w:rsidRPr="00D353F4" w:rsidDel="004E71FA">
                <w:rPr>
                  <w:sz w:val="18"/>
                  <w:szCs w:val="18"/>
                </w:rPr>
                <w:delText>36.1 ± 2.6</w:delText>
              </w:r>
            </w:del>
          </w:p>
        </w:tc>
        <w:tc>
          <w:tcPr>
            <w:tcW w:w="1953" w:type="dxa"/>
          </w:tcPr>
          <w:p w14:paraId="1849C6E5" w14:textId="4FC68A2C" w:rsidR="00B41EFA" w:rsidRPr="00D353F4" w:rsidDel="004E71FA" w:rsidRDefault="00B41EFA" w:rsidP="00B41EFA">
            <w:pPr>
              <w:rPr>
                <w:del w:id="1211" w:author="Jason Porter" w:date="2015-07-17T16:50:00Z"/>
                <w:sz w:val="18"/>
                <w:szCs w:val="18"/>
              </w:rPr>
            </w:pPr>
            <w:del w:id="1212" w:author="Jason Porter" w:date="2015-07-17T16:50:00Z">
              <w:r w:rsidRPr="00D353F4" w:rsidDel="004E71FA">
                <w:rPr>
                  <w:sz w:val="18"/>
                  <w:szCs w:val="18"/>
                </w:rPr>
                <w:delText>40.3 ± 6.2*</w:delText>
              </w:r>
            </w:del>
          </w:p>
        </w:tc>
      </w:tr>
      <w:tr w:rsidR="00B41EFA" w:rsidRPr="00D353F4" w:rsidDel="004E71FA" w14:paraId="3BEB7E2D" w14:textId="4AA55CAB" w:rsidTr="00B41EFA">
        <w:trPr>
          <w:del w:id="1213" w:author="Jason Porter" w:date="2015-07-17T16:50:00Z"/>
        </w:trPr>
        <w:tc>
          <w:tcPr>
            <w:tcW w:w="1952" w:type="dxa"/>
          </w:tcPr>
          <w:p w14:paraId="3AB3875C" w14:textId="7E3339E7" w:rsidR="00B41EFA" w:rsidRPr="00D353F4" w:rsidDel="004E71FA" w:rsidRDefault="00B41EFA" w:rsidP="00B41EFA">
            <w:pPr>
              <w:rPr>
                <w:del w:id="1214" w:author="Jason Porter" w:date="2015-07-17T16:50:00Z"/>
                <w:sz w:val="18"/>
                <w:szCs w:val="18"/>
              </w:rPr>
            </w:pPr>
            <w:del w:id="1215" w:author="Jason Porter" w:date="2015-07-17T16:50:00Z">
              <w:r w:rsidRPr="00D353F4" w:rsidDel="004E71FA">
                <w:rPr>
                  <w:sz w:val="18"/>
                  <w:szCs w:val="18"/>
                </w:rPr>
                <w:delText>Peripheral</w:delText>
              </w:r>
            </w:del>
          </w:p>
        </w:tc>
        <w:tc>
          <w:tcPr>
            <w:tcW w:w="1953" w:type="dxa"/>
          </w:tcPr>
          <w:p w14:paraId="145CAEDD" w14:textId="795E491C" w:rsidR="00B41EFA" w:rsidRPr="00D353F4" w:rsidDel="004E71FA" w:rsidRDefault="00B41EFA" w:rsidP="00B41EFA">
            <w:pPr>
              <w:rPr>
                <w:del w:id="1216" w:author="Jason Porter" w:date="2015-07-17T16:50:00Z"/>
                <w:sz w:val="18"/>
                <w:szCs w:val="18"/>
              </w:rPr>
            </w:pPr>
            <w:del w:id="1217" w:author="Jason Porter" w:date="2015-07-17T16:50:00Z">
              <w:r w:rsidRPr="00D353F4" w:rsidDel="004E71FA">
                <w:rPr>
                  <w:sz w:val="18"/>
                  <w:szCs w:val="18"/>
                </w:rPr>
                <w:delText>920.6 ± 277.9</w:delText>
              </w:r>
            </w:del>
          </w:p>
        </w:tc>
        <w:tc>
          <w:tcPr>
            <w:tcW w:w="1953" w:type="dxa"/>
          </w:tcPr>
          <w:p w14:paraId="42AD10FA" w14:textId="58E13002" w:rsidR="00B41EFA" w:rsidRPr="00D353F4" w:rsidDel="004E71FA" w:rsidRDefault="00B41EFA" w:rsidP="00B41EFA">
            <w:pPr>
              <w:rPr>
                <w:del w:id="1218" w:author="Jason Porter" w:date="2015-07-17T16:50:00Z"/>
                <w:sz w:val="18"/>
                <w:szCs w:val="18"/>
              </w:rPr>
            </w:pPr>
            <w:del w:id="1219" w:author="Jason Porter" w:date="2015-07-17T16:50:00Z">
              <w:r w:rsidRPr="00D353F4" w:rsidDel="004E71FA">
                <w:rPr>
                  <w:sz w:val="18"/>
                  <w:szCs w:val="18"/>
                </w:rPr>
                <w:delText>1301.8 ± 252.4*</w:delText>
              </w:r>
            </w:del>
          </w:p>
        </w:tc>
        <w:tc>
          <w:tcPr>
            <w:tcW w:w="1953" w:type="dxa"/>
          </w:tcPr>
          <w:p w14:paraId="0471259C" w14:textId="3B842D95" w:rsidR="00B41EFA" w:rsidRPr="00D353F4" w:rsidDel="004E71FA" w:rsidRDefault="00B41EFA" w:rsidP="00B41EFA">
            <w:pPr>
              <w:rPr>
                <w:del w:id="1220" w:author="Jason Porter" w:date="2015-07-17T16:50:00Z"/>
                <w:sz w:val="18"/>
                <w:szCs w:val="18"/>
              </w:rPr>
            </w:pPr>
            <w:del w:id="1221" w:author="Jason Porter" w:date="2015-07-17T16:50:00Z">
              <w:r w:rsidRPr="00D353F4" w:rsidDel="004E71FA">
                <w:rPr>
                  <w:sz w:val="18"/>
                  <w:szCs w:val="18"/>
                </w:rPr>
                <w:delText>1.77 ± 0.16</w:delText>
              </w:r>
            </w:del>
          </w:p>
        </w:tc>
        <w:tc>
          <w:tcPr>
            <w:tcW w:w="1953" w:type="dxa"/>
          </w:tcPr>
          <w:p w14:paraId="03BC7C89" w14:textId="10C79F5E" w:rsidR="00B41EFA" w:rsidRPr="00D353F4" w:rsidDel="004E71FA" w:rsidRDefault="00B41EFA" w:rsidP="00B41EFA">
            <w:pPr>
              <w:rPr>
                <w:del w:id="1222" w:author="Jason Porter" w:date="2015-07-17T16:50:00Z"/>
                <w:sz w:val="18"/>
                <w:szCs w:val="18"/>
              </w:rPr>
            </w:pPr>
            <w:del w:id="1223" w:author="Jason Porter" w:date="2015-07-17T16:50:00Z">
              <w:r w:rsidRPr="00D353F4" w:rsidDel="004E71FA">
                <w:rPr>
                  <w:sz w:val="18"/>
                  <w:szCs w:val="18"/>
                </w:rPr>
                <w:delText>1.93 ± 0.46</w:delText>
              </w:r>
            </w:del>
          </w:p>
        </w:tc>
        <w:tc>
          <w:tcPr>
            <w:tcW w:w="1953" w:type="dxa"/>
          </w:tcPr>
          <w:p w14:paraId="71024359" w14:textId="1B6A4C96" w:rsidR="00B41EFA" w:rsidRPr="00D353F4" w:rsidDel="004E71FA" w:rsidRDefault="00B41EFA" w:rsidP="00B41EFA">
            <w:pPr>
              <w:rPr>
                <w:del w:id="1224" w:author="Jason Porter" w:date="2015-07-17T16:50:00Z"/>
                <w:sz w:val="18"/>
                <w:szCs w:val="18"/>
              </w:rPr>
            </w:pPr>
            <w:del w:id="1225" w:author="Jason Porter" w:date="2015-07-17T16:50:00Z">
              <w:r w:rsidRPr="00D353F4" w:rsidDel="004E71FA">
                <w:rPr>
                  <w:sz w:val="18"/>
                  <w:szCs w:val="18"/>
                </w:rPr>
                <w:delText>39.5 ± 3.5</w:delText>
              </w:r>
            </w:del>
          </w:p>
        </w:tc>
        <w:tc>
          <w:tcPr>
            <w:tcW w:w="1953" w:type="dxa"/>
          </w:tcPr>
          <w:p w14:paraId="7EDE9448" w14:textId="64026339" w:rsidR="00B41EFA" w:rsidRPr="00D353F4" w:rsidDel="004E71FA" w:rsidRDefault="00B41EFA" w:rsidP="00B41EFA">
            <w:pPr>
              <w:rPr>
                <w:del w:id="1226" w:author="Jason Porter" w:date="2015-07-17T16:50:00Z"/>
                <w:sz w:val="18"/>
                <w:szCs w:val="18"/>
              </w:rPr>
            </w:pPr>
            <w:del w:id="1227" w:author="Jason Porter" w:date="2015-07-17T16:50:00Z">
              <w:r w:rsidRPr="00D353F4" w:rsidDel="004E71FA">
                <w:rPr>
                  <w:sz w:val="18"/>
                  <w:szCs w:val="18"/>
                </w:rPr>
                <w:delText>47.8 ± 7.3*</w:delText>
              </w:r>
            </w:del>
          </w:p>
        </w:tc>
      </w:tr>
      <w:tr w:rsidR="00B41EFA" w:rsidRPr="00D353F4" w:rsidDel="004E71FA" w14:paraId="3BF6B4E0" w14:textId="7F24B35C" w:rsidTr="00B41EFA">
        <w:trPr>
          <w:del w:id="1228" w:author="Jason Porter" w:date="2015-07-17T16:50:00Z"/>
        </w:trPr>
        <w:tc>
          <w:tcPr>
            <w:tcW w:w="1952" w:type="dxa"/>
          </w:tcPr>
          <w:p w14:paraId="54544D1A" w14:textId="05D3FE29" w:rsidR="00B41EFA" w:rsidRPr="00D353F4" w:rsidDel="004E71FA" w:rsidRDefault="00B41EFA" w:rsidP="00B41EFA">
            <w:pPr>
              <w:rPr>
                <w:del w:id="1229" w:author="Jason Porter" w:date="2015-07-17T16:50:00Z"/>
                <w:sz w:val="18"/>
                <w:szCs w:val="18"/>
              </w:rPr>
            </w:pPr>
            <w:del w:id="1230" w:author="Jason Porter" w:date="2015-07-17T16:50:00Z">
              <w:r w:rsidRPr="00D353F4" w:rsidDel="004E71FA">
                <w:rPr>
                  <w:sz w:val="18"/>
                  <w:szCs w:val="18"/>
                </w:rPr>
                <w:delText>Superotemporal</w:delText>
              </w:r>
            </w:del>
          </w:p>
        </w:tc>
        <w:tc>
          <w:tcPr>
            <w:tcW w:w="1953" w:type="dxa"/>
          </w:tcPr>
          <w:p w14:paraId="411EC699" w14:textId="5415FE87" w:rsidR="00B41EFA" w:rsidRPr="00D353F4" w:rsidDel="004E71FA" w:rsidRDefault="00B41EFA" w:rsidP="00B41EFA">
            <w:pPr>
              <w:rPr>
                <w:del w:id="1231" w:author="Jason Porter" w:date="2015-07-17T16:50:00Z"/>
                <w:sz w:val="18"/>
                <w:szCs w:val="18"/>
              </w:rPr>
            </w:pPr>
            <w:del w:id="1232" w:author="Jason Porter" w:date="2015-07-17T16:50:00Z">
              <w:r w:rsidRPr="00D353F4" w:rsidDel="004E71FA">
                <w:rPr>
                  <w:sz w:val="18"/>
                  <w:szCs w:val="18"/>
                </w:rPr>
                <w:delText>919.2 ± 171.0</w:delText>
              </w:r>
            </w:del>
          </w:p>
        </w:tc>
        <w:tc>
          <w:tcPr>
            <w:tcW w:w="1953" w:type="dxa"/>
          </w:tcPr>
          <w:p w14:paraId="54B5A17D" w14:textId="264DFB3C" w:rsidR="00B41EFA" w:rsidRPr="00D353F4" w:rsidDel="004E71FA" w:rsidRDefault="00B41EFA" w:rsidP="00B41EFA">
            <w:pPr>
              <w:rPr>
                <w:del w:id="1233" w:author="Jason Porter" w:date="2015-07-17T16:50:00Z"/>
                <w:sz w:val="18"/>
                <w:szCs w:val="18"/>
              </w:rPr>
            </w:pPr>
            <w:del w:id="1234" w:author="Jason Porter" w:date="2015-07-17T16:50:00Z">
              <w:r w:rsidRPr="00D353F4" w:rsidDel="004E71FA">
                <w:rPr>
                  <w:sz w:val="18"/>
                  <w:szCs w:val="18"/>
                </w:rPr>
                <w:delText>1141.1 ± 264.4</w:delText>
              </w:r>
            </w:del>
          </w:p>
        </w:tc>
        <w:tc>
          <w:tcPr>
            <w:tcW w:w="1953" w:type="dxa"/>
          </w:tcPr>
          <w:p w14:paraId="5701244E" w14:textId="1A64EE71" w:rsidR="00B41EFA" w:rsidRPr="00D353F4" w:rsidDel="004E71FA" w:rsidRDefault="00B41EFA" w:rsidP="00B41EFA">
            <w:pPr>
              <w:rPr>
                <w:del w:id="1235" w:author="Jason Porter" w:date="2015-07-17T16:50:00Z"/>
                <w:sz w:val="18"/>
                <w:szCs w:val="18"/>
              </w:rPr>
            </w:pPr>
            <w:del w:id="1236" w:author="Jason Porter" w:date="2015-07-17T16:50:00Z">
              <w:r w:rsidRPr="00D353F4" w:rsidDel="004E71FA">
                <w:rPr>
                  <w:sz w:val="18"/>
                  <w:szCs w:val="18"/>
                </w:rPr>
                <w:delText>1.69 ± 0.12</w:delText>
              </w:r>
            </w:del>
          </w:p>
        </w:tc>
        <w:tc>
          <w:tcPr>
            <w:tcW w:w="1953" w:type="dxa"/>
          </w:tcPr>
          <w:p w14:paraId="61DAB3C1" w14:textId="2B7DF25A" w:rsidR="00B41EFA" w:rsidRPr="00D353F4" w:rsidDel="004E71FA" w:rsidRDefault="00B41EFA" w:rsidP="00B41EFA">
            <w:pPr>
              <w:rPr>
                <w:del w:id="1237" w:author="Jason Porter" w:date="2015-07-17T16:50:00Z"/>
                <w:sz w:val="18"/>
                <w:szCs w:val="18"/>
              </w:rPr>
            </w:pPr>
            <w:del w:id="1238" w:author="Jason Porter" w:date="2015-07-17T16:50:00Z">
              <w:r w:rsidRPr="00D353F4" w:rsidDel="004E71FA">
                <w:rPr>
                  <w:sz w:val="18"/>
                  <w:szCs w:val="18"/>
                </w:rPr>
                <w:delText>1.72 ± 0.08</w:delText>
              </w:r>
            </w:del>
          </w:p>
        </w:tc>
        <w:tc>
          <w:tcPr>
            <w:tcW w:w="1953" w:type="dxa"/>
          </w:tcPr>
          <w:p w14:paraId="1E2ED0C7" w14:textId="0A7CAB09" w:rsidR="00B41EFA" w:rsidRPr="00D353F4" w:rsidDel="004E71FA" w:rsidRDefault="00B41EFA" w:rsidP="00B41EFA">
            <w:pPr>
              <w:rPr>
                <w:del w:id="1239" w:author="Jason Porter" w:date="2015-07-17T16:50:00Z"/>
                <w:sz w:val="18"/>
                <w:szCs w:val="18"/>
              </w:rPr>
            </w:pPr>
            <w:del w:id="1240" w:author="Jason Porter" w:date="2015-07-17T16:50:00Z">
              <w:r w:rsidRPr="00D353F4" w:rsidDel="004E71FA">
                <w:rPr>
                  <w:sz w:val="18"/>
                  <w:szCs w:val="18"/>
                </w:rPr>
                <w:delText>42.0 ± 10.1</w:delText>
              </w:r>
            </w:del>
          </w:p>
        </w:tc>
        <w:tc>
          <w:tcPr>
            <w:tcW w:w="1953" w:type="dxa"/>
          </w:tcPr>
          <w:p w14:paraId="050C17B9" w14:textId="5DDCEAB3" w:rsidR="00B41EFA" w:rsidRPr="00D353F4" w:rsidDel="004E71FA" w:rsidRDefault="00B41EFA" w:rsidP="00B41EFA">
            <w:pPr>
              <w:rPr>
                <w:del w:id="1241" w:author="Jason Porter" w:date="2015-07-17T16:50:00Z"/>
                <w:sz w:val="18"/>
                <w:szCs w:val="18"/>
              </w:rPr>
            </w:pPr>
            <w:del w:id="1242" w:author="Jason Porter" w:date="2015-07-17T16:50:00Z">
              <w:r w:rsidRPr="00D353F4" w:rsidDel="004E71FA">
                <w:rPr>
                  <w:sz w:val="18"/>
                  <w:szCs w:val="18"/>
                </w:rPr>
                <w:delText>43.3 ± 5.8*</w:delText>
              </w:r>
            </w:del>
          </w:p>
        </w:tc>
      </w:tr>
      <w:tr w:rsidR="00B41EFA" w:rsidRPr="00D353F4" w:rsidDel="004E71FA" w14:paraId="095DF883" w14:textId="3CCD01A7" w:rsidTr="00B41EFA">
        <w:trPr>
          <w:del w:id="1243" w:author="Jason Porter" w:date="2015-07-17T16:50:00Z"/>
        </w:trPr>
        <w:tc>
          <w:tcPr>
            <w:tcW w:w="1952" w:type="dxa"/>
          </w:tcPr>
          <w:p w14:paraId="0285D6B6" w14:textId="64DE90C4" w:rsidR="00B41EFA" w:rsidRPr="00D353F4" w:rsidDel="004E71FA" w:rsidRDefault="00B41EFA" w:rsidP="00B41EFA">
            <w:pPr>
              <w:rPr>
                <w:del w:id="1244" w:author="Jason Porter" w:date="2015-07-17T16:50:00Z"/>
                <w:sz w:val="18"/>
                <w:szCs w:val="18"/>
              </w:rPr>
            </w:pPr>
            <w:del w:id="1245" w:author="Jason Porter" w:date="2015-07-17T16:50:00Z">
              <w:r w:rsidRPr="00D353F4" w:rsidDel="004E71FA">
                <w:rPr>
                  <w:sz w:val="18"/>
                  <w:szCs w:val="18"/>
                </w:rPr>
                <w:delText>Temporal</w:delText>
              </w:r>
            </w:del>
          </w:p>
        </w:tc>
        <w:tc>
          <w:tcPr>
            <w:tcW w:w="1953" w:type="dxa"/>
          </w:tcPr>
          <w:p w14:paraId="638AB5B8" w14:textId="34A1B1DD" w:rsidR="00B41EFA" w:rsidRPr="00D353F4" w:rsidDel="004E71FA" w:rsidRDefault="00B41EFA" w:rsidP="00B41EFA">
            <w:pPr>
              <w:rPr>
                <w:del w:id="1246" w:author="Jason Porter" w:date="2015-07-17T16:50:00Z"/>
                <w:sz w:val="18"/>
                <w:szCs w:val="18"/>
              </w:rPr>
            </w:pPr>
            <w:del w:id="1247" w:author="Jason Porter" w:date="2015-07-17T16:50:00Z">
              <w:r w:rsidRPr="00D353F4" w:rsidDel="004E71FA">
                <w:rPr>
                  <w:sz w:val="18"/>
                  <w:szCs w:val="18"/>
                </w:rPr>
                <w:delText>823.3 ± 83.4</w:delText>
              </w:r>
            </w:del>
          </w:p>
        </w:tc>
        <w:tc>
          <w:tcPr>
            <w:tcW w:w="1953" w:type="dxa"/>
          </w:tcPr>
          <w:p w14:paraId="5B6A3720" w14:textId="3F6214D1" w:rsidR="00B41EFA" w:rsidRPr="00D353F4" w:rsidDel="004E71FA" w:rsidRDefault="00B41EFA" w:rsidP="00B41EFA">
            <w:pPr>
              <w:rPr>
                <w:del w:id="1248" w:author="Jason Porter" w:date="2015-07-17T16:50:00Z"/>
                <w:sz w:val="18"/>
                <w:szCs w:val="18"/>
              </w:rPr>
            </w:pPr>
            <w:del w:id="1249" w:author="Jason Porter" w:date="2015-07-17T16:50:00Z">
              <w:r w:rsidRPr="00D353F4" w:rsidDel="004E71FA">
                <w:rPr>
                  <w:sz w:val="18"/>
                  <w:szCs w:val="18"/>
                </w:rPr>
                <w:delText>1115.0 ± 162.1*</w:delText>
              </w:r>
            </w:del>
          </w:p>
        </w:tc>
        <w:tc>
          <w:tcPr>
            <w:tcW w:w="1953" w:type="dxa"/>
          </w:tcPr>
          <w:p w14:paraId="14D1AAF5" w14:textId="2088CD73" w:rsidR="00B41EFA" w:rsidRPr="00D353F4" w:rsidDel="004E71FA" w:rsidRDefault="00B41EFA" w:rsidP="00B41EFA">
            <w:pPr>
              <w:rPr>
                <w:del w:id="1250" w:author="Jason Porter" w:date="2015-07-17T16:50:00Z"/>
                <w:sz w:val="18"/>
                <w:szCs w:val="18"/>
              </w:rPr>
            </w:pPr>
            <w:del w:id="1251" w:author="Jason Porter" w:date="2015-07-17T16:50:00Z">
              <w:r w:rsidRPr="00D353F4" w:rsidDel="004E71FA">
                <w:rPr>
                  <w:sz w:val="18"/>
                  <w:szCs w:val="18"/>
                </w:rPr>
                <w:delText>1.81 ± 0.13</w:delText>
              </w:r>
            </w:del>
          </w:p>
        </w:tc>
        <w:tc>
          <w:tcPr>
            <w:tcW w:w="1953" w:type="dxa"/>
          </w:tcPr>
          <w:p w14:paraId="4A9834CC" w14:textId="63D65B6C" w:rsidR="00B41EFA" w:rsidRPr="00D353F4" w:rsidDel="004E71FA" w:rsidRDefault="00B41EFA" w:rsidP="00B41EFA">
            <w:pPr>
              <w:rPr>
                <w:del w:id="1252" w:author="Jason Porter" w:date="2015-07-17T16:50:00Z"/>
                <w:sz w:val="18"/>
                <w:szCs w:val="18"/>
              </w:rPr>
            </w:pPr>
            <w:del w:id="1253" w:author="Jason Porter" w:date="2015-07-17T16:50:00Z">
              <w:r w:rsidRPr="00D353F4" w:rsidDel="004E71FA">
                <w:rPr>
                  <w:sz w:val="18"/>
                  <w:szCs w:val="18"/>
                </w:rPr>
                <w:delText>1.83 ± 0.12</w:delText>
              </w:r>
            </w:del>
          </w:p>
        </w:tc>
        <w:tc>
          <w:tcPr>
            <w:tcW w:w="1953" w:type="dxa"/>
          </w:tcPr>
          <w:p w14:paraId="4C2E4E00" w14:textId="4FE10661" w:rsidR="00B41EFA" w:rsidRPr="00D353F4" w:rsidDel="004E71FA" w:rsidRDefault="00B41EFA" w:rsidP="00B41EFA">
            <w:pPr>
              <w:rPr>
                <w:del w:id="1254" w:author="Jason Porter" w:date="2015-07-17T16:50:00Z"/>
                <w:sz w:val="18"/>
                <w:szCs w:val="18"/>
              </w:rPr>
            </w:pPr>
            <w:del w:id="1255" w:author="Jason Porter" w:date="2015-07-17T16:50:00Z">
              <w:r w:rsidRPr="00D353F4" w:rsidDel="004E71FA">
                <w:rPr>
                  <w:sz w:val="18"/>
                  <w:szCs w:val="18"/>
                </w:rPr>
                <w:delText>36.6 ± 2.6</w:delText>
              </w:r>
            </w:del>
          </w:p>
        </w:tc>
        <w:tc>
          <w:tcPr>
            <w:tcW w:w="1953" w:type="dxa"/>
          </w:tcPr>
          <w:p w14:paraId="27733250" w14:textId="5B17D82C" w:rsidR="00B41EFA" w:rsidRPr="00D353F4" w:rsidDel="004E71FA" w:rsidRDefault="00B41EFA" w:rsidP="00B41EFA">
            <w:pPr>
              <w:rPr>
                <w:del w:id="1256" w:author="Jason Porter" w:date="2015-07-17T16:50:00Z"/>
                <w:sz w:val="18"/>
                <w:szCs w:val="18"/>
              </w:rPr>
            </w:pPr>
            <w:del w:id="1257" w:author="Jason Porter" w:date="2015-07-17T16:50:00Z">
              <w:r w:rsidRPr="00D353F4" w:rsidDel="004E71FA">
                <w:rPr>
                  <w:sz w:val="18"/>
                  <w:szCs w:val="18"/>
                </w:rPr>
                <w:delText>42.9 ± 6.3*</w:delText>
              </w:r>
            </w:del>
          </w:p>
        </w:tc>
      </w:tr>
      <w:tr w:rsidR="00B41EFA" w:rsidRPr="00D353F4" w:rsidDel="004E71FA" w14:paraId="0BFCF741" w14:textId="3F6AC702" w:rsidTr="00B41EFA">
        <w:trPr>
          <w:del w:id="1258" w:author="Jason Porter" w:date="2015-07-17T16:50:00Z"/>
        </w:trPr>
        <w:tc>
          <w:tcPr>
            <w:tcW w:w="1952" w:type="dxa"/>
          </w:tcPr>
          <w:p w14:paraId="75137E12" w14:textId="6A3D73C5" w:rsidR="00B41EFA" w:rsidRPr="00D353F4" w:rsidDel="004E71FA" w:rsidRDefault="00B41EFA" w:rsidP="00B41EFA">
            <w:pPr>
              <w:rPr>
                <w:del w:id="1259" w:author="Jason Porter" w:date="2015-07-17T16:50:00Z"/>
                <w:sz w:val="18"/>
                <w:szCs w:val="18"/>
              </w:rPr>
            </w:pPr>
            <w:del w:id="1260" w:author="Jason Porter" w:date="2015-07-17T16:50:00Z">
              <w:r w:rsidRPr="00D353F4" w:rsidDel="004E71FA">
                <w:rPr>
                  <w:sz w:val="18"/>
                  <w:szCs w:val="18"/>
                </w:rPr>
                <w:delText>Inferotemporal</w:delText>
              </w:r>
            </w:del>
          </w:p>
        </w:tc>
        <w:tc>
          <w:tcPr>
            <w:tcW w:w="1953" w:type="dxa"/>
          </w:tcPr>
          <w:p w14:paraId="07D8797F" w14:textId="5D5EA04C" w:rsidR="00B41EFA" w:rsidRPr="00D353F4" w:rsidDel="004E71FA" w:rsidRDefault="00B41EFA" w:rsidP="00B41EFA">
            <w:pPr>
              <w:rPr>
                <w:del w:id="1261" w:author="Jason Porter" w:date="2015-07-17T16:50:00Z"/>
                <w:sz w:val="18"/>
                <w:szCs w:val="18"/>
              </w:rPr>
            </w:pPr>
            <w:del w:id="1262" w:author="Jason Porter" w:date="2015-07-17T16:50:00Z">
              <w:r w:rsidRPr="00D353F4" w:rsidDel="004E71FA">
                <w:rPr>
                  <w:sz w:val="18"/>
                  <w:szCs w:val="18"/>
                </w:rPr>
                <w:delText>961.9 ± 280.9</w:delText>
              </w:r>
            </w:del>
          </w:p>
        </w:tc>
        <w:tc>
          <w:tcPr>
            <w:tcW w:w="1953" w:type="dxa"/>
          </w:tcPr>
          <w:p w14:paraId="16B9A17B" w14:textId="1C36FEF9" w:rsidR="00B41EFA" w:rsidRPr="00D353F4" w:rsidDel="004E71FA" w:rsidRDefault="00B41EFA" w:rsidP="00B41EFA">
            <w:pPr>
              <w:rPr>
                <w:del w:id="1263" w:author="Jason Porter" w:date="2015-07-17T16:50:00Z"/>
                <w:sz w:val="18"/>
                <w:szCs w:val="18"/>
              </w:rPr>
            </w:pPr>
            <w:del w:id="1264" w:author="Jason Porter" w:date="2015-07-17T16:50:00Z">
              <w:r w:rsidRPr="00D353F4" w:rsidDel="004E71FA">
                <w:rPr>
                  <w:sz w:val="18"/>
                  <w:szCs w:val="18"/>
                </w:rPr>
                <w:delText>1049.6 ± 454.7</w:delText>
              </w:r>
            </w:del>
          </w:p>
        </w:tc>
        <w:tc>
          <w:tcPr>
            <w:tcW w:w="1953" w:type="dxa"/>
          </w:tcPr>
          <w:p w14:paraId="6A74A2D4" w14:textId="2AF44DD6" w:rsidR="00B41EFA" w:rsidRPr="00D353F4" w:rsidDel="004E71FA" w:rsidRDefault="00B41EFA" w:rsidP="00B41EFA">
            <w:pPr>
              <w:rPr>
                <w:del w:id="1265" w:author="Jason Porter" w:date="2015-07-17T16:50:00Z"/>
                <w:sz w:val="18"/>
                <w:szCs w:val="18"/>
              </w:rPr>
            </w:pPr>
            <w:del w:id="1266" w:author="Jason Porter" w:date="2015-07-17T16:50:00Z">
              <w:r w:rsidRPr="00D353F4" w:rsidDel="004E71FA">
                <w:rPr>
                  <w:sz w:val="18"/>
                  <w:szCs w:val="18"/>
                </w:rPr>
                <w:delText>1.63 ± 0.08</w:delText>
              </w:r>
            </w:del>
          </w:p>
        </w:tc>
        <w:tc>
          <w:tcPr>
            <w:tcW w:w="1953" w:type="dxa"/>
          </w:tcPr>
          <w:p w14:paraId="1797933B" w14:textId="2AB30B56" w:rsidR="00B41EFA" w:rsidRPr="00D353F4" w:rsidDel="004E71FA" w:rsidRDefault="00B41EFA" w:rsidP="00B41EFA">
            <w:pPr>
              <w:rPr>
                <w:del w:id="1267" w:author="Jason Porter" w:date="2015-07-17T16:50:00Z"/>
                <w:sz w:val="18"/>
                <w:szCs w:val="18"/>
              </w:rPr>
            </w:pPr>
            <w:del w:id="1268" w:author="Jason Porter" w:date="2015-07-17T16:50:00Z">
              <w:r w:rsidRPr="00D353F4" w:rsidDel="004E71FA">
                <w:rPr>
                  <w:sz w:val="18"/>
                  <w:szCs w:val="18"/>
                </w:rPr>
                <w:delText>1.70 ± 0.23</w:delText>
              </w:r>
            </w:del>
          </w:p>
        </w:tc>
        <w:tc>
          <w:tcPr>
            <w:tcW w:w="1953" w:type="dxa"/>
          </w:tcPr>
          <w:p w14:paraId="2CF80DB6" w14:textId="2B2DFCB9" w:rsidR="00B41EFA" w:rsidRPr="00D353F4" w:rsidDel="004E71FA" w:rsidRDefault="00B41EFA" w:rsidP="00B41EFA">
            <w:pPr>
              <w:rPr>
                <w:del w:id="1269" w:author="Jason Porter" w:date="2015-07-17T16:50:00Z"/>
                <w:sz w:val="18"/>
                <w:szCs w:val="18"/>
              </w:rPr>
            </w:pPr>
            <w:del w:id="1270" w:author="Jason Porter" w:date="2015-07-17T16:50:00Z">
              <w:r w:rsidRPr="00D353F4" w:rsidDel="004E71FA">
                <w:rPr>
                  <w:sz w:val="18"/>
                  <w:szCs w:val="18"/>
                </w:rPr>
                <w:delText>40.4 ± 3.8</w:delText>
              </w:r>
            </w:del>
          </w:p>
        </w:tc>
        <w:tc>
          <w:tcPr>
            <w:tcW w:w="1953" w:type="dxa"/>
          </w:tcPr>
          <w:p w14:paraId="4332B956" w14:textId="5AF335FB" w:rsidR="00B41EFA" w:rsidRPr="00D353F4" w:rsidDel="004E71FA" w:rsidRDefault="00B41EFA" w:rsidP="00B41EFA">
            <w:pPr>
              <w:rPr>
                <w:del w:id="1271" w:author="Jason Porter" w:date="2015-07-17T16:50:00Z"/>
                <w:sz w:val="18"/>
                <w:szCs w:val="18"/>
              </w:rPr>
            </w:pPr>
            <w:del w:id="1272" w:author="Jason Porter" w:date="2015-07-17T16:50:00Z">
              <w:r w:rsidRPr="00D353F4" w:rsidDel="004E71FA">
                <w:rPr>
                  <w:sz w:val="18"/>
                  <w:szCs w:val="18"/>
                </w:rPr>
                <w:delText>40.5 ± 7.9</w:delText>
              </w:r>
            </w:del>
          </w:p>
        </w:tc>
      </w:tr>
    </w:tbl>
    <w:p w14:paraId="02A63862" w14:textId="6A6A823D" w:rsidR="00B41EFA" w:rsidRPr="00D353F4" w:rsidDel="004E71FA" w:rsidRDefault="00B41EFA" w:rsidP="00B41EFA">
      <w:pPr>
        <w:rPr>
          <w:del w:id="1273" w:author="Jason Porter" w:date="2015-07-17T16:50:00Z"/>
        </w:rPr>
      </w:pPr>
      <w:del w:id="1274" w:author="Jason Porter" w:date="2015-07-17T16:50:00Z">
        <w:r w:rsidRPr="00D353F4" w:rsidDel="004E71FA">
          <w:delText xml:space="preserve">‘*’ - Statistically significant difference in a </w:delText>
        </w:r>
        <w:r w:rsidR="00BB0CF3" w:rsidDel="004E71FA">
          <w:delText>LC</w:delText>
        </w:r>
        <w:r w:rsidR="00BB0CF3" w:rsidRPr="00D353F4" w:rsidDel="004E71FA">
          <w:delText xml:space="preserve"> </w:delText>
        </w:r>
        <w:r w:rsidRPr="00D353F4" w:rsidDel="004E71FA">
          <w:delText>pore parameter compared to previous baseline time-points with no change (</w:delText>
        </w:r>
        <w:r w:rsidRPr="00D353F4" w:rsidDel="004E71FA">
          <w:rPr>
            <w:i/>
          </w:rPr>
          <w:delText>P</w:delText>
        </w:r>
        <w:r w:rsidRPr="00D353F4" w:rsidDel="004E71FA">
          <w:delText>&lt;.05).</w:delText>
        </w:r>
      </w:del>
    </w:p>
    <w:p w14:paraId="3DCDAAD1" w14:textId="1313591F" w:rsidR="00B41EFA" w:rsidRPr="00D353F4" w:rsidDel="004E71FA" w:rsidRDefault="00B41EFA" w:rsidP="00B41EFA">
      <w:pPr>
        <w:rPr>
          <w:del w:id="1275" w:author="Jason Porter" w:date="2015-07-17T16:50:00Z"/>
          <w:sz w:val="18"/>
          <w:szCs w:val="18"/>
        </w:rPr>
      </w:pPr>
    </w:p>
    <w:p w14:paraId="28DBEA22" w14:textId="684EB082" w:rsidR="000D6211" w:rsidDel="004E71FA" w:rsidRDefault="000D6211" w:rsidP="00B41EFA">
      <w:pPr>
        <w:rPr>
          <w:del w:id="1276" w:author="Jason Porter" w:date="2015-07-17T16:50:00Z"/>
          <w:b/>
        </w:rPr>
      </w:pPr>
    </w:p>
    <w:p w14:paraId="412E249D" w14:textId="33D651A7" w:rsidR="00B41EFA" w:rsidRPr="00D353F4" w:rsidDel="004E71FA" w:rsidRDefault="00B41EFA" w:rsidP="00B41EFA">
      <w:pPr>
        <w:rPr>
          <w:del w:id="1277" w:author="Jason Porter" w:date="2015-07-17T16:50:00Z"/>
          <w:b/>
        </w:rPr>
      </w:pPr>
      <w:del w:id="1278" w:author="Jason Porter" w:date="2015-07-17T16:50:00Z">
        <w:r w:rsidRPr="00D353F4" w:rsidDel="004E71FA">
          <w:rPr>
            <w:b/>
          </w:rPr>
          <w:lastRenderedPageBreak/>
          <w:delText xml:space="preserve">Table </w:delText>
        </w:r>
        <w:r w:rsidR="000D6211" w:rsidDel="004E71FA">
          <w:rPr>
            <w:b/>
          </w:rPr>
          <w:delText>7</w:delText>
        </w:r>
        <w:r w:rsidRPr="00D353F4" w:rsidDel="004E71FA">
          <w:rPr>
            <w:b/>
          </w:rPr>
          <w:delText>. Days post-laser of first significant change in mean ALCSD, mean MRW, ALCS pore geometry, mean RoC, and RNFLT ordered by mean onset position.</w:delText>
        </w:r>
      </w:del>
    </w:p>
    <w:tbl>
      <w:tblPr>
        <w:tblStyle w:val="TableGrid"/>
        <w:tblW w:w="4961" w:type="pct"/>
        <w:tblLook w:val="04A0" w:firstRow="1" w:lastRow="0" w:firstColumn="1" w:lastColumn="0" w:noHBand="0" w:noVBand="1"/>
      </w:tblPr>
      <w:tblGrid>
        <w:gridCol w:w="2658"/>
        <w:gridCol w:w="2655"/>
        <w:gridCol w:w="2655"/>
        <w:gridCol w:w="2655"/>
        <w:gridCol w:w="2654"/>
        <w:gridCol w:w="2654"/>
      </w:tblGrid>
      <w:tr w:rsidR="00061B31" w:rsidRPr="00D353F4" w:rsidDel="004E71FA" w14:paraId="707C629B" w14:textId="660290A7" w:rsidTr="00061B31">
        <w:trPr>
          <w:del w:id="1279" w:author="Jason Porter" w:date="2015-07-17T16:50:00Z"/>
        </w:trPr>
        <w:tc>
          <w:tcPr>
            <w:tcW w:w="834" w:type="pct"/>
            <w:shd w:val="clear" w:color="auto" w:fill="auto"/>
          </w:tcPr>
          <w:p w14:paraId="223F6956" w14:textId="71DC556A" w:rsidR="00061B31" w:rsidRPr="00D353F4" w:rsidDel="004E71FA" w:rsidRDefault="00061B31" w:rsidP="00B41EFA">
            <w:pPr>
              <w:rPr>
                <w:del w:id="1280" w:author="Jason Porter" w:date="2015-07-17T16:50:00Z"/>
                <w:sz w:val="18"/>
                <w:szCs w:val="18"/>
              </w:rPr>
            </w:pPr>
            <w:del w:id="1281" w:author="Jason Porter" w:date="2015-07-17T16:50:00Z">
              <w:r w:rsidRPr="00D353F4" w:rsidDel="004E71FA">
                <w:rPr>
                  <w:sz w:val="18"/>
                  <w:szCs w:val="18"/>
                </w:rPr>
                <w:delText>Animal ID</w:delText>
              </w:r>
            </w:del>
          </w:p>
        </w:tc>
        <w:tc>
          <w:tcPr>
            <w:tcW w:w="833" w:type="pct"/>
            <w:shd w:val="clear" w:color="auto" w:fill="auto"/>
          </w:tcPr>
          <w:p w14:paraId="75B8DAF6" w14:textId="393FB6E2" w:rsidR="00061B31" w:rsidRPr="00D353F4" w:rsidDel="004E71FA" w:rsidRDefault="00061B31" w:rsidP="00B41EFA">
            <w:pPr>
              <w:rPr>
                <w:del w:id="1282" w:author="Jason Porter" w:date="2015-07-17T16:50:00Z"/>
                <w:sz w:val="18"/>
                <w:szCs w:val="18"/>
              </w:rPr>
            </w:pPr>
            <w:del w:id="1283" w:author="Jason Porter" w:date="2015-07-17T16:50:00Z">
              <w:r w:rsidRPr="00D353F4" w:rsidDel="004E71FA">
                <w:rPr>
                  <w:sz w:val="18"/>
                  <w:szCs w:val="18"/>
                </w:rPr>
                <w:delText>Mean ALCSD</w:delText>
              </w:r>
            </w:del>
          </w:p>
        </w:tc>
        <w:tc>
          <w:tcPr>
            <w:tcW w:w="833" w:type="pct"/>
            <w:shd w:val="clear" w:color="auto" w:fill="auto"/>
          </w:tcPr>
          <w:p w14:paraId="4FB4FD96" w14:textId="2FBD3B7A" w:rsidR="00061B31" w:rsidRPr="00D353F4" w:rsidDel="004E71FA" w:rsidRDefault="00061B31" w:rsidP="00B41EFA">
            <w:pPr>
              <w:rPr>
                <w:del w:id="1284" w:author="Jason Porter" w:date="2015-07-17T16:50:00Z"/>
                <w:sz w:val="18"/>
                <w:szCs w:val="18"/>
              </w:rPr>
            </w:pPr>
            <w:del w:id="1285" w:author="Jason Porter" w:date="2015-07-17T16:50:00Z">
              <w:r w:rsidRPr="00D353F4" w:rsidDel="004E71FA">
                <w:rPr>
                  <w:sz w:val="18"/>
                  <w:szCs w:val="18"/>
                </w:rPr>
                <w:delText>Mean MRW</w:delText>
              </w:r>
            </w:del>
          </w:p>
        </w:tc>
        <w:tc>
          <w:tcPr>
            <w:tcW w:w="833" w:type="pct"/>
            <w:shd w:val="clear" w:color="auto" w:fill="auto"/>
          </w:tcPr>
          <w:p w14:paraId="6D7144D2" w14:textId="45BC6FAB" w:rsidR="00061B31" w:rsidRPr="00D353F4" w:rsidDel="004E71FA" w:rsidRDefault="00061B31" w:rsidP="00B41EFA">
            <w:pPr>
              <w:rPr>
                <w:del w:id="1286" w:author="Jason Porter" w:date="2015-07-17T16:50:00Z"/>
                <w:sz w:val="18"/>
                <w:szCs w:val="18"/>
              </w:rPr>
            </w:pPr>
            <w:del w:id="1287" w:author="Jason Porter" w:date="2015-07-17T16:50:00Z">
              <w:r w:rsidRPr="00D353F4" w:rsidDel="004E71FA">
                <w:rPr>
                  <w:sz w:val="18"/>
                  <w:szCs w:val="18"/>
                </w:rPr>
                <w:delText>ALCS Pore Geometry</w:delText>
              </w:r>
            </w:del>
          </w:p>
        </w:tc>
        <w:tc>
          <w:tcPr>
            <w:tcW w:w="833" w:type="pct"/>
            <w:shd w:val="clear" w:color="auto" w:fill="auto"/>
          </w:tcPr>
          <w:p w14:paraId="2D6A2A9F" w14:textId="5BD74442" w:rsidR="00061B31" w:rsidRPr="00D353F4" w:rsidDel="004E71FA" w:rsidRDefault="00061B31" w:rsidP="00B41EFA">
            <w:pPr>
              <w:rPr>
                <w:del w:id="1288" w:author="Jason Porter" w:date="2015-07-17T16:50:00Z"/>
                <w:sz w:val="18"/>
                <w:szCs w:val="18"/>
              </w:rPr>
            </w:pPr>
            <w:del w:id="1289" w:author="Jason Porter" w:date="2015-07-17T16:50:00Z">
              <w:r w:rsidRPr="00D353F4" w:rsidDel="004E71FA">
                <w:rPr>
                  <w:sz w:val="18"/>
                  <w:szCs w:val="18"/>
                </w:rPr>
                <w:delText>Mean RoC</w:delText>
              </w:r>
            </w:del>
          </w:p>
        </w:tc>
        <w:tc>
          <w:tcPr>
            <w:tcW w:w="833" w:type="pct"/>
            <w:shd w:val="clear" w:color="auto" w:fill="auto"/>
          </w:tcPr>
          <w:p w14:paraId="5CF1D2D4" w14:textId="175654DE" w:rsidR="00061B31" w:rsidRPr="00D353F4" w:rsidDel="004E71FA" w:rsidRDefault="00061B31" w:rsidP="00B41EFA">
            <w:pPr>
              <w:rPr>
                <w:del w:id="1290" w:author="Jason Porter" w:date="2015-07-17T16:50:00Z"/>
                <w:sz w:val="18"/>
                <w:szCs w:val="18"/>
              </w:rPr>
            </w:pPr>
            <w:del w:id="1291" w:author="Jason Porter" w:date="2015-07-17T16:50:00Z">
              <w:r w:rsidRPr="00D353F4" w:rsidDel="004E71FA">
                <w:rPr>
                  <w:sz w:val="18"/>
                  <w:szCs w:val="18"/>
                </w:rPr>
                <w:delText>Mean RNFLT</w:delText>
              </w:r>
            </w:del>
          </w:p>
        </w:tc>
      </w:tr>
      <w:tr w:rsidR="00061B31" w:rsidRPr="00D353F4" w:rsidDel="004E71FA" w14:paraId="07F6F9A1" w14:textId="097356B9" w:rsidTr="00061B31">
        <w:trPr>
          <w:del w:id="1292" w:author="Jason Porter" w:date="2015-07-17T16:50:00Z"/>
        </w:trPr>
        <w:tc>
          <w:tcPr>
            <w:tcW w:w="834" w:type="pct"/>
            <w:shd w:val="clear" w:color="auto" w:fill="auto"/>
          </w:tcPr>
          <w:p w14:paraId="6EDFC1DA" w14:textId="06A8F80B" w:rsidR="00061B31" w:rsidRPr="00D353F4" w:rsidDel="004E71FA" w:rsidRDefault="00061B31" w:rsidP="00B41EFA">
            <w:pPr>
              <w:rPr>
                <w:del w:id="1293" w:author="Jason Porter" w:date="2015-07-17T16:50:00Z"/>
                <w:sz w:val="18"/>
                <w:szCs w:val="18"/>
              </w:rPr>
            </w:pPr>
            <w:del w:id="1294" w:author="Jason Porter" w:date="2015-07-17T16:50:00Z">
              <w:r w:rsidRPr="00D353F4" w:rsidDel="004E71FA">
                <w:rPr>
                  <w:sz w:val="18"/>
                  <w:szCs w:val="18"/>
                </w:rPr>
                <w:delText>OHT-63</w:delText>
              </w:r>
            </w:del>
          </w:p>
        </w:tc>
        <w:tc>
          <w:tcPr>
            <w:tcW w:w="833" w:type="pct"/>
            <w:shd w:val="clear" w:color="auto" w:fill="auto"/>
          </w:tcPr>
          <w:p w14:paraId="191CB79E" w14:textId="1C03FAFF" w:rsidR="00061B31" w:rsidRPr="00D353F4" w:rsidDel="004E71FA" w:rsidRDefault="00061B31" w:rsidP="00B41EFA">
            <w:pPr>
              <w:rPr>
                <w:del w:id="1295" w:author="Jason Porter" w:date="2015-07-17T16:50:00Z"/>
                <w:sz w:val="18"/>
                <w:szCs w:val="18"/>
              </w:rPr>
            </w:pPr>
            <w:del w:id="1296" w:author="Jason Porter" w:date="2015-07-17T16:50:00Z">
              <w:r w:rsidRPr="00D353F4" w:rsidDel="004E71FA">
                <w:rPr>
                  <w:sz w:val="18"/>
                  <w:szCs w:val="18"/>
                </w:rPr>
                <w:delText>343 (2)</w:delText>
              </w:r>
            </w:del>
          </w:p>
        </w:tc>
        <w:tc>
          <w:tcPr>
            <w:tcW w:w="833" w:type="pct"/>
            <w:shd w:val="clear" w:color="auto" w:fill="auto"/>
          </w:tcPr>
          <w:p w14:paraId="7DBCDFC4" w14:textId="033950F7" w:rsidR="00061B31" w:rsidRPr="00D353F4" w:rsidDel="004E71FA" w:rsidRDefault="00061B31" w:rsidP="00B41EFA">
            <w:pPr>
              <w:rPr>
                <w:del w:id="1297" w:author="Jason Porter" w:date="2015-07-17T16:50:00Z"/>
                <w:sz w:val="18"/>
                <w:szCs w:val="18"/>
              </w:rPr>
            </w:pPr>
            <w:del w:id="1298" w:author="Jason Porter" w:date="2015-07-17T16:50:00Z">
              <w:r w:rsidRPr="00D353F4" w:rsidDel="004E71FA">
                <w:rPr>
                  <w:sz w:val="18"/>
                  <w:szCs w:val="18"/>
                </w:rPr>
                <w:delText>238 (1)</w:delText>
              </w:r>
            </w:del>
          </w:p>
        </w:tc>
        <w:tc>
          <w:tcPr>
            <w:tcW w:w="833" w:type="pct"/>
            <w:shd w:val="clear" w:color="auto" w:fill="auto"/>
          </w:tcPr>
          <w:p w14:paraId="51E16B52" w14:textId="65A8CA90" w:rsidR="00061B31" w:rsidRPr="00D353F4" w:rsidDel="004E71FA" w:rsidRDefault="00061B31" w:rsidP="00B41EFA">
            <w:pPr>
              <w:rPr>
                <w:del w:id="1299" w:author="Jason Porter" w:date="2015-07-17T16:50:00Z"/>
                <w:sz w:val="18"/>
                <w:szCs w:val="18"/>
              </w:rPr>
            </w:pPr>
            <w:del w:id="1300" w:author="Jason Porter" w:date="2015-07-17T16:50:00Z">
              <w:r w:rsidRPr="00D353F4" w:rsidDel="004E71FA">
                <w:rPr>
                  <w:sz w:val="18"/>
                  <w:szCs w:val="18"/>
                </w:rPr>
                <w:delText>357 (3)</w:delText>
              </w:r>
            </w:del>
          </w:p>
        </w:tc>
        <w:tc>
          <w:tcPr>
            <w:tcW w:w="833" w:type="pct"/>
            <w:shd w:val="clear" w:color="auto" w:fill="auto"/>
          </w:tcPr>
          <w:p w14:paraId="4FDF1236" w14:textId="3C232534" w:rsidR="00061B31" w:rsidRPr="00D353F4" w:rsidDel="004E71FA" w:rsidRDefault="00061B31" w:rsidP="00B41EFA">
            <w:pPr>
              <w:rPr>
                <w:del w:id="1301" w:author="Jason Porter" w:date="2015-07-17T16:50:00Z"/>
                <w:sz w:val="18"/>
                <w:szCs w:val="18"/>
              </w:rPr>
            </w:pPr>
            <w:del w:id="1302" w:author="Jason Porter" w:date="2015-07-17T16:50:00Z">
              <w:r w:rsidRPr="00D353F4" w:rsidDel="004E71FA">
                <w:rPr>
                  <w:sz w:val="18"/>
                  <w:szCs w:val="18"/>
                </w:rPr>
                <w:delText>343 (2)</w:delText>
              </w:r>
            </w:del>
          </w:p>
        </w:tc>
        <w:tc>
          <w:tcPr>
            <w:tcW w:w="833" w:type="pct"/>
            <w:shd w:val="clear" w:color="auto" w:fill="auto"/>
          </w:tcPr>
          <w:p w14:paraId="3BCA9143" w14:textId="487346E3" w:rsidR="00061B31" w:rsidRPr="00D353F4" w:rsidDel="004E71FA" w:rsidRDefault="00061B31" w:rsidP="00B41EFA">
            <w:pPr>
              <w:rPr>
                <w:del w:id="1303" w:author="Jason Porter" w:date="2015-07-17T16:50:00Z"/>
                <w:sz w:val="18"/>
                <w:szCs w:val="18"/>
              </w:rPr>
            </w:pPr>
            <w:del w:id="1304" w:author="Jason Porter" w:date="2015-07-17T16:50:00Z">
              <w:r w:rsidRPr="00D353F4" w:rsidDel="004E71FA">
                <w:rPr>
                  <w:sz w:val="18"/>
                  <w:szCs w:val="18"/>
                </w:rPr>
                <w:delText>378 (4)</w:delText>
              </w:r>
            </w:del>
          </w:p>
        </w:tc>
      </w:tr>
      <w:tr w:rsidR="00061B31" w:rsidRPr="00D353F4" w:rsidDel="004E71FA" w14:paraId="683A8570" w14:textId="6D2015C0" w:rsidTr="00061B31">
        <w:trPr>
          <w:del w:id="1305" w:author="Jason Porter" w:date="2015-07-17T16:50:00Z"/>
        </w:trPr>
        <w:tc>
          <w:tcPr>
            <w:tcW w:w="834" w:type="pct"/>
            <w:shd w:val="clear" w:color="auto" w:fill="auto"/>
          </w:tcPr>
          <w:p w14:paraId="28D3582D" w14:textId="351E8AEB" w:rsidR="00061B31" w:rsidRPr="00D353F4" w:rsidDel="004E71FA" w:rsidRDefault="00061B31" w:rsidP="00B41EFA">
            <w:pPr>
              <w:rPr>
                <w:del w:id="1306" w:author="Jason Porter" w:date="2015-07-17T16:50:00Z"/>
                <w:sz w:val="18"/>
                <w:szCs w:val="18"/>
              </w:rPr>
            </w:pPr>
            <w:del w:id="1307" w:author="Jason Porter" w:date="2015-07-17T16:50:00Z">
              <w:r w:rsidRPr="00D353F4" w:rsidDel="004E71FA">
                <w:rPr>
                  <w:sz w:val="18"/>
                  <w:szCs w:val="18"/>
                </w:rPr>
                <w:delText>OHT-64</w:delText>
              </w:r>
            </w:del>
          </w:p>
        </w:tc>
        <w:tc>
          <w:tcPr>
            <w:tcW w:w="833" w:type="pct"/>
            <w:shd w:val="clear" w:color="auto" w:fill="auto"/>
          </w:tcPr>
          <w:p w14:paraId="4EEA8326" w14:textId="553DECAB" w:rsidR="00061B31" w:rsidRPr="00D353F4" w:rsidDel="004E71FA" w:rsidRDefault="00061B31" w:rsidP="00B41EFA">
            <w:pPr>
              <w:rPr>
                <w:del w:id="1308" w:author="Jason Porter" w:date="2015-07-17T16:50:00Z"/>
                <w:sz w:val="18"/>
                <w:szCs w:val="18"/>
              </w:rPr>
            </w:pPr>
            <w:del w:id="1309" w:author="Jason Porter" w:date="2015-07-17T16:50:00Z">
              <w:r w:rsidRPr="00D353F4" w:rsidDel="004E71FA">
                <w:rPr>
                  <w:sz w:val="18"/>
                  <w:szCs w:val="18"/>
                </w:rPr>
                <w:delText>238 (1)</w:delText>
              </w:r>
            </w:del>
          </w:p>
        </w:tc>
        <w:tc>
          <w:tcPr>
            <w:tcW w:w="833" w:type="pct"/>
            <w:shd w:val="clear" w:color="auto" w:fill="auto"/>
          </w:tcPr>
          <w:p w14:paraId="15B6299D" w14:textId="66E4F112" w:rsidR="00061B31" w:rsidRPr="00D353F4" w:rsidDel="004E71FA" w:rsidRDefault="00061B31" w:rsidP="00B41EFA">
            <w:pPr>
              <w:rPr>
                <w:del w:id="1310" w:author="Jason Porter" w:date="2015-07-17T16:50:00Z"/>
                <w:sz w:val="18"/>
                <w:szCs w:val="18"/>
              </w:rPr>
            </w:pPr>
            <w:del w:id="1311" w:author="Jason Porter" w:date="2015-07-17T16:50:00Z">
              <w:r w:rsidRPr="00D353F4" w:rsidDel="004E71FA">
                <w:rPr>
                  <w:sz w:val="18"/>
                  <w:szCs w:val="18"/>
                </w:rPr>
                <w:delText>238 (1)</w:delText>
              </w:r>
            </w:del>
          </w:p>
        </w:tc>
        <w:tc>
          <w:tcPr>
            <w:tcW w:w="833" w:type="pct"/>
            <w:shd w:val="clear" w:color="auto" w:fill="auto"/>
          </w:tcPr>
          <w:p w14:paraId="08673997" w14:textId="6216F7C8" w:rsidR="00061B31" w:rsidRPr="00D353F4" w:rsidDel="004E71FA" w:rsidRDefault="00061B31" w:rsidP="00B41EFA">
            <w:pPr>
              <w:rPr>
                <w:del w:id="1312" w:author="Jason Porter" w:date="2015-07-17T16:50:00Z"/>
                <w:sz w:val="18"/>
                <w:szCs w:val="18"/>
              </w:rPr>
            </w:pPr>
            <w:del w:id="1313" w:author="Jason Porter" w:date="2015-07-17T16:50:00Z">
              <w:r w:rsidRPr="00D353F4" w:rsidDel="004E71FA">
                <w:rPr>
                  <w:sz w:val="18"/>
                  <w:szCs w:val="18"/>
                </w:rPr>
                <w:delText>238 (1)</w:delText>
              </w:r>
            </w:del>
          </w:p>
        </w:tc>
        <w:tc>
          <w:tcPr>
            <w:tcW w:w="833" w:type="pct"/>
            <w:shd w:val="clear" w:color="auto" w:fill="auto"/>
          </w:tcPr>
          <w:p w14:paraId="7B190941" w14:textId="18597A7F" w:rsidR="00061B31" w:rsidRPr="00D353F4" w:rsidDel="004E71FA" w:rsidRDefault="00061B31" w:rsidP="00B41EFA">
            <w:pPr>
              <w:rPr>
                <w:del w:id="1314" w:author="Jason Porter" w:date="2015-07-17T16:50:00Z"/>
                <w:sz w:val="18"/>
                <w:szCs w:val="18"/>
              </w:rPr>
            </w:pPr>
            <w:del w:id="1315" w:author="Jason Porter" w:date="2015-07-17T16:50:00Z">
              <w:r w:rsidRPr="00D353F4" w:rsidDel="004E71FA">
                <w:rPr>
                  <w:sz w:val="18"/>
                  <w:szCs w:val="18"/>
                </w:rPr>
                <w:delText>351 (2)</w:delText>
              </w:r>
            </w:del>
          </w:p>
        </w:tc>
        <w:tc>
          <w:tcPr>
            <w:tcW w:w="833" w:type="pct"/>
            <w:shd w:val="clear" w:color="auto" w:fill="auto"/>
          </w:tcPr>
          <w:p w14:paraId="0A84F3AF" w14:textId="634F1D33" w:rsidR="00061B31" w:rsidRPr="00D353F4" w:rsidDel="004E71FA" w:rsidRDefault="00061B31" w:rsidP="00B41EFA">
            <w:pPr>
              <w:rPr>
                <w:del w:id="1316" w:author="Jason Porter" w:date="2015-07-17T16:50:00Z"/>
                <w:sz w:val="18"/>
                <w:szCs w:val="18"/>
              </w:rPr>
            </w:pPr>
            <w:del w:id="1317" w:author="Jason Porter" w:date="2015-07-17T16:50:00Z">
              <w:r w:rsidRPr="00D353F4" w:rsidDel="004E71FA">
                <w:rPr>
                  <w:sz w:val="18"/>
                  <w:szCs w:val="18"/>
                </w:rPr>
                <w:delText>365 (3)</w:delText>
              </w:r>
            </w:del>
          </w:p>
        </w:tc>
      </w:tr>
      <w:tr w:rsidR="00061B31" w:rsidRPr="00D353F4" w:rsidDel="004E71FA" w14:paraId="2FFD3CA6" w14:textId="68E194B2" w:rsidTr="00061B31">
        <w:trPr>
          <w:del w:id="1318" w:author="Jason Porter" w:date="2015-07-17T16:50:00Z"/>
        </w:trPr>
        <w:tc>
          <w:tcPr>
            <w:tcW w:w="834" w:type="pct"/>
            <w:shd w:val="clear" w:color="auto" w:fill="auto"/>
          </w:tcPr>
          <w:p w14:paraId="281E1300" w14:textId="335C26D6" w:rsidR="00061B31" w:rsidRPr="00D353F4" w:rsidDel="004E71FA" w:rsidRDefault="00061B31" w:rsidP="00B41EFA">
            <w:pPr>
              <w:rPr>
                <w:del w:id="1319" w:author="Jason Porter" w:date="2015-07-17T16:50:00Z"/>
                <w:sz w:val="18"/>
                <w:szCs w:val="18"/>
              </w:rPr>
            </w:pPr>
            <w:del w:id="1320" w:author="Jason Porter" w:date="2015-07-17T16:50:00Z">
              <w:r w:rsidRPr="00D353F4" w:rsidDel="004E71FA">
                <w:rPr>
                  <w:sz w:val="18"/>
                  <w:szCs w:val="18"/>
                </w:rPr>
                <w:delText>OHT-65</w:delText>
              </w:r>
            </w:del>
          </w:p>
        </w:tc>
        <w:tc>
          <w:tcPr>
            <w:tcW w:w="833" w:type="pct"/>
            <w:shd w:val="clear" w:color="auto" w:fill="auto"/>
          </w:tcPr>
          <w:p w14:paraId="24CB9D66" w14:textId="5A5F9612" w:rsidR="00061B31" w:rsidRPr="00D353F4" w:rsidDel="004E71FA" w:rsidRDefault="00061B31" w:rsidP="00B41EFA">
            <w:pPr>
              <w:rPr>
                <w:del w:id="1321" w:author="Jason Porter" w:date="2015-07-17T16:50:00Z"/>
                <w:sz w:val="18"/>
                <w:szCs w:val="18"/>
              </w:rPr>
            </w:pPr>
            <w:del w:id="1322" w:author="Jason Porter" w:date="2015-07-17T16:50:00Z">
              <w:r w:rsidRPr="00D353F4" w:rsidDel="004E71FA">
                <w:rPr>
                  <w:sz w:val="18"/>
                  <w:szCs w:val="18"/>
                </w:rPr>
                <w:delText>231 (1)</w:delText>
              </w:r>
            </w:del>
          </w:p>
        </w:tc>
        <w:tc>
          <w:tcPr>
            <w:tcW w:w="833" w:type="pct"/>
            <w:shd w:val="clear" w:color="auto" w:fill="auto"/>
          </w:tcPr>
          <w:p w14:paraId="326226F3" w14:textId="3108E941" w:rsidR="00061B31" w:rsidRPr="00D353F4" w:rsidDel="004E71FA" w:rsidRDefault="00061B31" w:rsidP="00B41EFA">
            <w:pPr>
              <w:rPr>
                <w:del w:id="1323" w:author="Jason Porter" w:date="2015-07-17T16:50:00Z"/>
                <w:sz w:val="18"/>
                <w:szCs w:val="18"/>
              </w:rPr>
            </w:pPr>
            <w:del w:id="1324" w:author="Jason Porter" w:date="2015-07-17T16:50:00Z">
              <w:r w:rsidRPr="00D353F4" w:rsidDel="004E71FA">
                <w:rPr>
                  <w:sz w:val="18"/>
                  <w:szCs w:val="18"/>
                </w:rPr>
                <w:delText>231 (1)</w:delText>
              </w:r>
            </w:del>
          </w:p>
        </w:tc>
        <w:tc>
          <w:tcPr>
            <w:tcW w:w="833" w:type="pct"/>
            <w:shd w:val="clear" w:color="auto" w:fill="auto"/>
          </w:tcPr>
          <w:p w14:paraId="7A7D0A65" w14:textId="35CCD651" w:rsidR="00061B31" w:rsidRPr="00D353F4" w:rsidDel="004E71FA" w:rsidRDefault="00061B31" w:rsidP="00B41EFA">
            <w:pPr>
              <w:rPr>
                <w:del w:id="1325" w:author="Jason Porter" w:date="2015-07-17T16:50:00Z"/>
                <w:sz w:val="18"/>
                <w:szCs w:val="18"/>
              </w:rPr>
            </w:pPr>
            <w:del w:id="1326" w:author="Jason Porter" w:date="2015-07-17T16:50:00Z">
              <w:r w:rsidRPr="00D353F4" w:rsidDel="004E71FA">
                <w:rPr>
                  <w:sz w:val="18"/>
                  <w:szCs w:val="18"/>
                </w:rPr>
                <w:delText>231 (1)</w:delText>
              </w:r>
            </w:del>
          </w:p>
        </w:tc>
        <w:tc>
          <w:tcPr>
            <w:tcW w:w="833" w:type="pct"/>
            <w:shd w:val="clear" w:color="auto" w:fill="auto"/>
          </w:tcPr>
          <w:p w14:paraId="2A04C7E4" w14:textId="48B38696" w:rsidR="00061B31" w:rsidRPr="00D353F4" w:rsidDel="004E71FA" w:rsidRDefault="00061B31" w:rsidP="00B41EFA">
            <w:pPr>
              <w:rPr>
                <w:del w:id="1327" w:author="Jason Porter" w:date="2015-07-17T16:50:00Z"/>
                <w:sz w:val="18"/>
                <w:szCs w:val="18"/>
              </w:rPr>
            </w:pPr>
            <w:del w:id="1328" w:author="Jason Porter" w:date="2015-07-17T16:50:00Z">
              <w:r w:rsidRPr="00D353F4" w:rsidDel="004E71FA">
                <w:rPr>
                  <w:sz w:val="18"/>
                  <w:szCs w:val="18"/>
                </w:rPr>
                <w:delText>316 (3)</w:delText>
              </w:r>
            </w:del>
          </w:p>
        </w:tc>
        <w:tc>
          <w:tcPr>
            <w:tcW w:w="833" w:type="pct"/>
            <w:shd w:val="clear" w:color="auto" w:fill="auto"/>
          </w:tcPr>
          <w:p w14:paraId="147551C5" w14:textId="4C04A2AD" w:rsidR="00061B31" w:rsidRPr="00D353F4" w:rsidDel="004E71FA" w:rsidRDefault="00061B31" w:rsidP="00B41EFA">
            <w:pPr>
              <w:rPr>
                <w:del w:id="1329" w:author="Jason Porter" w:date="2015-07-17T16:50:00Z"/>
                <w:sz w:val="18"/>
                <w:szCs w:val="18"/>
              </w:rPr>
            </w:pPr>
            <w:del w:id="1330" w:author="Jason Porter" w:date="2015-07-17T16:50:00Z">
              <w:r w:rsidRPr="00D353F4" w:rsidDel="004E71FA">
                <w:rPr>
                  <w:sz w:val="18"/>
                  <w:szCs w:val="18"/>
                </w:rPr>
                <w:delText>246 (2)</w:delText>
              </w:r>
            </w:del>
          </w:p>
        </w:tc>
      </w:tr>
      <w:tr w:rsidR="00061B31" w:rsidRPr="00D353F4" w:rsidDel="004E71FA" w14:paraId="6E1ACE6E" w14:textId="795CCCF7" w:rsidTr="00061B31">
        <w:trPr>
          <w:del w:id="1331" w:author="Jason Porter" w:date="2015-07-17T16:50:00Z"/>
        </w:trPr>
        <w:tc>
          <w:tcPr>
            <w:tcW w:w="834" w:type="pct"/>
            <w:shd w:val="clear" w:color="auto" w:fill="auto"/>
          </w:tcPr>
          <w:p w14:paraId="210C8C37" w14:textId="29EB788F" w:rsidR="00061B31" w:rsidRPr="00D353F4" w:rsidDel="004E71FA" w:rsidRDefault="00061B31" w:rsidP="00B41EFA">
            <w:pPr>
              <w:rPr>
                <w:del w:id="1332" w:author="Jason Porter" w:date="2015-07-17T16:50:00Z"/>
                <w:sz w:val="18"/>
                <w:szCs w:val="18"/>
              </w:rPr>
            </w:pPr>
            <w:del w:id="1333" w:author="Jason Porter" w:date="2015-07-17T16:50:00Z">
              <w:r w:rsidRPr="00D353F4" w:rsidDel="004E71FA">
                <w:rPr>
                  <w:sz w:val="18"/>
                  <w:szCs w:val="18"/>
                </w:rPr>
                <w:delText>OHT-66</w:delText>
              </w:r>
            </w:del>
          </w:p>
        </w:tc>
        <w:tc>
          <w:tcPr>
            <w:tcW w:w="833" w:type="pct"/>
            <w:shd w:val="clear" w:color="auto" w:fill="auto"/>
          </w:tcPr>
          <w:p w14:paraId="796BE0A2" w14:textId="51A8B358" w:rsidR="00061B31" w:rsidRPr="00D353F4" w:rsidDel="004E71FA" w:rsidRDefault="00061B31" w:rsidP="00B41EFA">
            <w:pPr>
              <w:rPr>
                <w:del w:id="1334" w:author="Jason Porter" w:date="2015-07-17T16:50:00Z"/>
                <w:sz w:val="18"/>
                <w:szCs w:val="18"/>
              </w:rPr>
            </w:pPr>
            <w:del w:id="1335" w:author="Jason Porter" w:date="2015-07-17T16:50:00Z">
              <w:r w:rsidRPr="00D353F4" w:rsidDel="004E71FA">
                <w:rPr>
                  <w:sz w:val="18"/>
                  <w:szCs w:val="18"/>
                </w:rPr>
                <w:delText>49 (1)</w:delText>
              </w:r>
            </w:del>
          </w:p>
        </w:tc>
        <w:tc>
          <w:tcPr>
            <w:tcW w:w="833" w:type="pct"/>
            <w:shd w:val="clear" w:color="auto" w:fill="auto"/>
          </w:tcPr>
          <w:p w14:paraId="3A95B212" w14:textId="0AE2A0B9" w:rsidR="00061B31" w:rsidRPr="00D353F4" w:rsidDel="004E71FA" w:rsidRDefault="00061B31" w:rsidP="00B41EFA">
            <w:pPr>
              <w:rPr>
                <w:del w:id="1336" w:author="Jason Porter" w:date="2015-07-17T16:50:00Z"/>
                <w:sz w:val="18"/>
                <w:szCs w:val="18"/>
              </w:rPr>
            </w:pPr>
            <w:del w:id="1337" w:author="Jason Porter" w:date="2015-07-17T16:50:00Z">
              <w:r w:rsidRPr="00D353F4" w:rsidDel="004E71FA">
                <w:rPr>
                  <w:sz w:val="18"/>
                  <w:szCs w:val="18"/>
                </w:rPr>
                <w:delText>168 (3)</w:delText>
              </w:r>
            </w:del>
          </w:p>
        </w:tc>
        <w:tc>
          <w:tcPr>
            <w:tcW w:w="833" w:type="pct"/>
            <w:shd w:val="clear" w:color="auto" w:fill="auto"/>
          </w:tcPr>
          <w:p w14:paraId="1BDD22E6" w14:textId="36A5B376" w:rsidR="00061B31" w:rsidRPr="00D353F4" w:rsidDel="004E71FA" w:rsidRDefault="00061B31" w:rsidP="00B41EFA">
            <w:pPr>
              <w:rPr>
                <w:del w:id="1338" w:author="Jason Porter" w:date="2015-07-17T16:50:00Z"/>
                <w:sz w:val="18"/>
                <w:szCs w:val="18"/>
              </w:rPr>
            </w:pPr>
            <w:del w:id="1339" w:author="Jason Porter" w:date="2015-07-17T16:50:00Z">
              <w:r w:rsidRPr="00D353F4" w:rsidDel="004E71FA">
                <w:rPr>
                  <w:sz w:val="18"/>
                  <w:szCs w:val="18"/>
                </w:rPr>
                <w:delText>168 (3)</w:delText>
              </w:r>
            </w:del>
          </w:p>
        </w:tc>
        <w:tc>
          <w:tcPr>
            <w:tcW w:w="833" w:type="pct"/>
            <w:shd w:val="clear" w:color="auto" w:fill="auto"/>
          </w:tcPr>
          <w:p w14:paraId="0D909A8A" w14:textId="451DA20B" w:rsidR="00061B31" w:rsidRPr="00D353F4" w:rsidDel="004E71FA" w:rsidRDefault="00061B31" w:rsidP="00B41EFA">
            <w:pPr>
              <w:rPr>
                <w:del w:id="1340" w:author="Jason Porter" w:date="2015-07-17T16:50:00Z"/>
                <w:sz w:val="18"/>
                <w:szCs w:val="18"/>
              </w:rPr>
            </w:pPr>
            <w:del w:id="1341" w:author="Jason Porter" w:date="2015-07-17T16:50:00Z">
              <w:r w:rsidRPr="00D353F4" w:rsidDel="004E71FA">
                <w:rPr>
                  <w:sz w:val="18"/>
                  <w:szCs w:val="18"/>
                </w:rPr>
                <w:delText>130 (2)</w:delText>
              </w:r>
            </w:del>
          </w:p>
        </w:tc>
        <w:tc>
          <w:tcPr>
            <w:tcW w:w="833" w:type="pct"/>
            <w:shd w:val="clear" w:color="auto" w:fill="auto"/>
          </w:tcPr>
          <w:p w14:paraId="7F855075" w14:textId="16CAB3B4" w:rsidR="00061B31" w:rsidRPr="00D353F4" w:rsidDel="004E71FA" w:rsidRDefault="00061B31" w:rsidP="00B41EFA">
            <w:pPr>
              <w:rPr>
                <w:del w:id="1342" w:author="Jason Porter" w:date="2015-07-17T16:50:00Z"/>
                <w:sz w:val="18"/>
                <w:szCs w:val="18"/>
              </w:rPr>
            </w:pPr>
            <w:del w:id="1343" w:author="Jason Porter" w:date="2015-07-17T16:50:00Z">
              <w:r w:rsidRPr="00D353F4" w:rsidDel="004E71FA">
                <w:rPr>
                  <w:sz w:val="18"/>
                  <w:szCs w:val="18"/>
                </w:rPr>
                <w:delText>182 (4)</w:delText>
              </w:r>
            </w:del>
          </w:p>
        </w:tc>
      </w:tr>
      <w:tr w:rsidR="00061B31" w:rsidRPr="00D353F4" w:rsidDel="004E71FA" w14:paraId="3C9F4594" w14:textId="32C99FA0" w:rsidTr="00061B31">
        <w:trPr>
          <w:del w:id="1344" w:author="Jason Porter" w:date="2015-07-17T16:50:00Z"/>
        </w:trPr>
        <w:tc>
          <w:tcPr>
            <w:tcW w:w="834" w:type="pct"/>
            <w:shd w:val="clear" w:color="auto" w:fill="auto"/>
          </w:tcPr>
          <w:p w14:paraId="156E4608" w14:textId="672F3DA0" w:rsidR="00061B31" w:rsidRPr="00D353F4" w:rsidDel="004E71FA" w:rsidRDefault="00061B31" w:rsidP="00B41EFA">
            <w:pPr>
              <w:rPr>
                <w:del w:id="1345" w:author="Jason Porter" w:date="2015-07-17T16:50:00Z"/>
                <w:sz w:val="18"/>
                <w:szCs w:val="18"/>
              </w:rPr>
            </w:pPr>
            <w:del w:id="1346" w:author="Jason Porter" w:date="2015-07-17T16:50:00Z">
              <w:r w:rsidRPr="00D353F4" w:rsidDel="004E71FA">
                <w:rPr>
                  <w:sz w:val="18"/>
                  <w:szCs w:val="18"/>
                </w:rPr>
                <w:delText>OHT-67</w:delText>
              </w:r>
            </w:del>
          </w:p>
        </w:tc>
        <w:tc>
          <w:tcPr>
            <w:tcW w:w="833" w:type="pct"/>
            <w:shd w:val="clear" w:color="auto" w:fill="auto"/>
          </w:tcPr>
          <w:p w14:paraId="428152E2" w14:textId="56E49750" w:rsidR="00061B31" w:rsidRPr="00D353F4" w:rsidDel="004E71FA" w:rsidRDefault="00061B31" w:rsidP="00B41EFA">
            <w:pPr>
              <w:rPr>
                <w:del w:id="1347" w:author="Jason Porter" w:date="2015-07-17T16:50:00Z"/>
                <w:sz w:val="18"/>
                <w:szCs w:val="18"/>
              </w:rPr>
            </w:pPr>
            <w:del w:id="1348" w:author="Jason Porter" w:date="2015-07-17T16:50:00Z">
              <w:r w:rsidRPr="00D353F4" w:rsidDel="004E71FA">
                <w:rPr>
                  <w:sz w:val="18"/>
                  <w:szCs w:val="18"/>
                </w:rPr>
                <w:delText>21 (1)</w:delText>
              </w:r>
            </w:del>
          </w:p>
        </w:tc>
        <w:tc>
          <w:tcPr>
            <w:tcW w:w="833" w:type="pct"/>
            <w:shd w:val="clear" w:color="auto" w:fill="auto"/>
          </w:tcPr>
          <w:p w14:paraId="765587DB" w14:textId="4C6F943D" w:rsidR="00061B31" w:rsidRPr="00D353F4" w:rsidDel="004E71FA" w:rsidRDefault="00061B31" w:rsidP="00B41EFA">
            <w:pPr>
              <w:rPr>
                <w:del w:id="1349" w:author="Jason Porter" w:date="2015-07-17T16:50:00Z"/>
                <w:sz w:val="18"/>
                <w:szCs w:val="18"/>
              </w:rPr>
            </w:pPr>
            <w:del w:id="1350" w:author="Jason Porter" w:date="2015-07-17T16:50:00Z">
              <w:r w:rsidRPr="00D353F4" w:rsidDel="004E71FA">
                <w:rPr>
                  <w:sz w:val="18"/>
                  <w:szCs w:val="18"/>
                </w:rPr>
                <w:delText>504 (2)</w:delText>
              </w:r>
            </w:del>
          </w:p>
        </w:tc>
        <w:tc>
          <w:tcPr>
            <w:tcW w:w="833" w:type="pct"/>
            <w:shd w:val="clear" w:color="auto" w:fill="auto"/>
          </w:tcPr>
          <w:p w14:paraId="4A49E201" w14:textId="0854EC61" w:rsidR="00061B31" w:rsidRPr="00D353F4" w:rsidDel="004E71FA" w:rsidRDefault="00061B31" w:rsidP="00B41EFA">
            <w:pPr>
              <w:rPr>
                <w:del w:id="1351" w:author="Jason Porter" w:date="2015-07-17T16:50:00Z"/>
                <w:sz w:val="18"/>
                <w:szCs w:val="18"/>
              </w:rPr>
            </w:pPr>
            <w:del w:id="1352" w:author="Jason Porter" w:date="2015-07-17T16:50:00Z">
              <w:r w:rsidRPr="00D353F4" w:rsidDel="004E71FA">
                <w:rPr>
                  <w:sz w:val="18"/>
                  <w:szCs w:val="18"/>
                </w:rPr>
                <w:delText>--</w:delText>
              </w:r>
            </w:del>
          </w:p>
        </w:tc>
        <w:tc>
          <w:tcPr>
            <w:tcW w:w="833" w:type="pct"/>
            <w:shd w:val="clear" w:color="auto" w:fill="auto"/>
          </w:tcPr>
          <w:p w14:paraId="0F702D89" w14:textId="4FD2D6AB" w:rsidR="00061B31" w:rsidRPr="00D353F4" w:rsidDel="004E71FA" w:rsidRDefault="00061B31" w:rsidP="00B41EFA">
            <w:pPr>
              <w:rPr>
                <w:del w:id="1353" w:author="Jason Porter" w:date="2015-07-17T16:50:00Z"/>
                <w:sz w:val="18"/>
                <w:szCs w:val="18"/>
              </w:rPr>
            </w:pPr>
            <w:del w:id="1354" w:author="Jason Porter" w:date="2015-07-17T16:50:00Z">
              <w:r w:rsidRPr="00D353F4" w:rsidDel="004E71FA">
                <w:rPr>
                  <w:sz w:val="18"/>
                  <w:szCs w:val="18"/>
                </w:rPr>
                <w:delText>--</w:delText>
              </w:r>
            </w:del>
          </w:p>
        </w:tc>
        <w:tc>
          <w:tcPr>
            <w:tcW w:w="833" w:type="pct"/>
            <w:shd w:val="clear" w:color="auto" w:fill="auto"/>
          </w:tcPr>
          <w:p w14:paraId="5D8FAD32" w14:textId="2F10CE5D" w:rsidR="00061B31" w:rsidRPr="00D353F4" w:rsidDel="004E71FA" w:rsidRDefault="00061B31" w:rsidP="00B41EFA">
            <w:pPr>
              <w:rPr>
                <w:del w:id="1355" w:author="Jason Porter" w:date="2015-07-17T16:50:00Z"/>
                <w:sz w:val="18"/>
                <w:szCs w:val="18"/>
              </w:rPr>
            </w:pPr>
            <w:del w:id="1356" w:author="Jason Porter" w:date="2015-07-17T16:50:00Z">
              <w:r w:rsidRPr="00D353F4" w:rsidDel="004E71FA">
                <w:rPr>
                  <w:sz w:val="18"/>
                  <w:szCs w:val="18"/>
                </w:rPr>
                <w:delText>637 (3)</w:delText>
              </w:r>
            </w:del>
          </w:p>
        </w:tc>
      </w:tr>
      <w:tr w:rsidR="00061B31" w:rsidRPr="00D353F4" w:rsidDel="004E71FA" w14:paraId="41019F56" w14:textId="08951686" w:rsidTr="00061B31">
        <w:trPr>
          <w:del w:id="1357" w:author="Jason Porter" w:date="2015-07-17T16:50:00Z"/>
        </w:trPr>
        <w:tc>
          <w:tcPr>
            <w:tcW w:w="834" w:type="pct"/>
            <w:shd w:val="clear" w:color="auto" w:fill="auto"/>
          </w:tcPr>
          <w:p w14:paraId="453D026D" w14:textId="495C0180" w:rsidR="00061B31" w:rsidRPr="00D353F4" w:rsidDel="004E71FA" w:rsidRDefault="00061B31" w:rsidP="00B41EFA">
            <w:pPr>
              <w:rPr>
                <w:del w:id="1358" w:author="Jason Porter" w:date="2015-07-17T16:50:00Z"/>
                <w:sz w:val="18"/>
                <w:szCs w:val="18"/>
              </w:rPr>
            </w:pPr>
            <w:del w:id="1359" w:author="Jason Porter" w:date="2015-07-17T16:50:00Z">
              <w:r w:rsidRPr="00D353F4" w:rsidDel="004E71FA">
                <w:rPr>
                  <w:sz w:val="18"/>
                  <w:szCs w:val="18"/>
                </w:rPr>
                <w:delText>OHT-68</w:delText>
              </w:r>
            </w:del>
          </w:p>
        </w:tc>
        <w:tc>
          <w:tcPr>
            <w:tcW w:w="833" w:type="pct"/>
            <w:shd w:val="clear" w:color="auto" w:fill="auto"/>
          </w:tcPr>
          <w:p w14:paraId="5092EA43" w14:textId="7A2BE031" w:rsidR="00061B31" w:rsidRPr="00D353F4" w:rsidDel="004E71FA" w:rsidRDefault="00061B31" w:rsidP="00B41EFA">
            <w:pPr>
              <w:rPr>
                <w:del w:id="1360" w:author="Jason Porter" w:date="2015-07-17T16:50:00Z"/>
                <w:sz w:val="18"/>
                <w:szCs w:val="18"/>
              </w:rPr>
            </w:pPr>
            <w:del w:id="1361" w:author="Jason Porter" w:date="2015-07-17T16:50:00Z">
              <w:r w:rsidRPr="00D353F4" w:rsidDel="004E71FA">
                <w:rPr>
                  <w:sz w:val="18"/>
                  <w:szCs w:val="18"/>
                </w:rPr>
                <w:delText>14 (1)</w:delText>
              </w:r>
            </w:del>
          </w:p>
        </w:tc>
        <w:tc>
          <w:tcPr>
            <w:tcW w:w="833" w:type="pct"/>
            <w:shd w:val="clear" w:color="auto" w:fill="auto"/>
          </w:tcPr>
          <w:p w14:paraId="2F31DDF0" w14:textId="64A1EF25" w:rsidR="00061B31" w:rsidRPr="00D353F4" w:rsidDel="004E71FA" w:rsidRDefault="00061B31" w:rsidP="00B41EFA">
            <w:pPr>
              <w:rPr>
                <w:del w:id="1362" w:author="Jason Porter" w:date="2015-07-17T16:50:00Z"/>
                <w:sz w:val="18"/>
                <w:szCs w:val="18"/>
              </w:rPr>
            </w:pPr>
            <w:del w:id="1363" w:author="Jason Porter" w:date="2015-07-17T16:50:00Z">
              <w:r w:rsidRPr="00D353F4" w:rsidDel="004E71FA">
                <w:rPr>
                  <w:sz w:val="18"/>
                  <w:szCs w:val="18"/>
                </w:rPr>
                <w:delText>14 (1)</w:delText>
              </w:r>
            </w:del>
          </w:p>
        </w:tc>
        <w:tc>
          <w:tcPr>
            <w:tcW w:w="833" w:type="pct"/>
            <w:shd w:val="clear" w:color="auto" w:fill="auto"/>
          </w:tcPr>
          <w:p w14:paraId="271C129C" w14:textId="12D3E33C" w:rsidR="00061B31" w:rsidRPr="00D353F4" w:rsidDel="004E71FA" w:rsidRDefault="00061B31" w:rsidP="00B41EFA">
            <w:pPr>
              <w:rPr>
                <w:del w:id="1364" w:author="Jason Porter" w:date="2015-07-17T16:50:00Z"/>
                <w:sz w:val="18"/>
                <w:szCs w:val="18"/>
              </w:rPr>
            </w:pPr>
            <w:del w:id="1365" w:author="Jason Porter" w:date="2015-07-17T16:50:00Z">
              <w:r w:rsidRPr="00D353F4" w:rsidDel="004E71FA">
                <w:rPr>
                  <w:sz w:val="18"/>
                  <w:szCs w:val="18"/>
                </w:rPr>
                <w:delText>42 (2)</w:delText>
              </w:r>
            </w:del>
          </w:p>
        </w:tc>
        <w:tc>
          <w:tcPr>
            <w:tcW w:w="833" w:type="pct"/>
            <w:shd w:val="clear" w:color="auto" w:fill="auto"/>
          </w:tcPr>
          <w:p w14:paraId="7B02BD04" w14:textId="415A92C3" w:rsidR="00061B31" w:rsidRPr="00D353F4" w:rsidDel="004E71FA" w:rsidRDefault="00061B31" w:rsidP="00B41EFA">
            <w:pPr>
              <w:rPr>
                <w:del w:id="1366" w:author="Jason Porter" w:date="2015-07-17T16:50:00Z"/>
                <w:sz w:val="18"/>
                <w:szCs w:val="18"/>
              </w:rPr>
            </w:pPr>
            <w:del w:id="1367" w:author="Jason Porter" w:date="2015-07-17T16:50:00Z">
              <w:r w:rsidRPr="00D353F4" w:rsidDel="004E71FA">
                <w:rPr>
                  <w:sz w:val="18"/>
                  <w:szCs w:val="18"/>
                </w:rPr>
                <w:delText>224 (4)</w:delText>
              </w:r>
            </w:del>
          </w:p>
        </w:tc>
        <w:tc>
          <w:tcPr>
            <w:tcW w:w="833" w:type="pct"/>
            <w:shd w:val="clear" w:color="auto" w:fill="auto"/>
          </w:tcPr>
          <w:p w14:paraId="331A3432" w14:textId="6C86C088" w:rsidR="00061B31" w:rsidRPr="00D353F4" w:rsidDel="004E71FA" w:rsidRDefault="00061B31" w:rsidP="00B41EFA">
            <w:pPr>
              <w:rPr>
                <w:del w:id="1368" w:author="Jason Porter" w:date="2015-07-17T16:50:00Z"/>
                <w:sz w:val="18"/>
                <w:szCs w:val="18"/>
              </w:rPr>
            </w:pPr>
            <w:del w:id="1369" w:author="Jason Porter" w:date="2015-07-17T16:50:00Z">
              <w:r w:rsidRPr="00D353F4" w:rsidDel="004E71FA">
                <w:rPr>
                  <w:sz w:val="18"/>
                  <w:szCs w:val="18"/>
                </w:rPr>
                <w:delText>203 (3)</w:delText>
              </w:r>
            </w:del>
          </w:p>
        </w:tc>
      </w:tr>
      <w:tr w:rsidR="00061B31" w:rsidRPr="00D353F4" w:rsidDel="004E71FA" w14:paraId="74583D89" w14:textId="2FC50D57" w:rsidTr="00061B31">
        <w:trPr>
          <w:del w:id="1370" w:author="Jason Porter" w:date="2015-07-17T16:50:00Z"/>
        </w:trPr>
        <w:tc>
          <w:tcPr>
            <w:tcW w:w="834" w:type="pct"/>
            <w:shd w:val="clear" w:color="auto" w:fill="auto"/>
          </w:tcPr>
          <w:p w14:paraId="764A8AF1" w14:textId="0B6DC46A" w:rsidR="00061B31" w:rsidRPr="00D353F4" w:rsidDel="004E71FA" w:rsidRDefault="00061B31" w:rsidP="00B41EFA">
            <w:pPr>
              <w:rPr>
                <w:del w:id="1371" w:author="Jason Porter" w:date="2015-07-17T16:50:00Z"/>
                <w:sz w:val="18"/>
                <w:szCs w:val="18"/>
              </w:rPr>
            </w:pPr>
            <w:del w:id="1372" w:author="Jason Porter" w:date="2015-07-17T16:50:00Z">
              <w:r w:rsidRPr="00D353F4" w:rsidDel="004E71FA">
                <w:rPr>
                  <w:sz w:val="18"/>
                  <w:szCs w:val="18"/>
                </w:rPr>
                <w:delText>OHT-69</w:delText>
              </w:r>
            </w:del>
          </w:p>
        </w:tc>
        <w:tc>
          <w:tcPr>
            <w:tcW w:w="833" w:type="pct"/>
            <w:shd w:val="clear" w:color="auto" w:fill="auto"/>
          </w:tcPr>
          <w:p w14:paraId="24C1448D" w14:textId="726A50A5" w:rsidR="00061B31" w:rsidRPr="00D353F4" w:rsidDel="004E71FA" w:rsidRDefault="00061B31" w:rsidP="00B41EFA">
            <w:pPr>
              <w:rPr>
                <w:del w:id="1373" w:author="Jason Porter" w:date="2015-07-17T16:50:00Z"/>
                <w:sz w:val="18"/>
                <w:szCs w:val="18"/>
              </w:rPr>
            </w:pPr>
            <w:del w:id="1374" w:author="Jason Porter" w:date="2015-07-17T16:50:00Z">
              <w:r w:rsidRPr="00D353F4" w:rsidDel="004E71FA">
                <w:rPr>
                  <w:sz w:val="18"/>
                  <w:szCs w:val="18"/>
                </w:rPr>
                <w:delText>18 (1)</w:delText>
              </w:r>
            </w:del>
          </w:p>
        </w:tc>
        <w:tc>
          <w:tcPr>
            <w:tcW w:w="833" w:type="pct"/>
            <w:shd w:val="clear" w:color="auto" w:fill="auto"/>
          </w:tcPr>
          <w:p w14:paraId="256F9896" w14:textId="14253C9B" w:rsidR="00061B31" w:rsidRPr="00D353F4" w:rsidDel="004E71FA" w:rsidRDefault="00061B31" w:rsidP="00B41EFA">
            <w:pPr>
              <w:rPr>
                <w:del w:id="1375" w:author="Jason Porter" w:date="2015-07-17T16:50:00Z"/>
                <w:sz w:val="18"/>
                <w:szCs w:val="18"/>
              </w:rPr>
            </w:pPr>
            <w:del w:id="1376" w:author="Jason Porter" w:date="2015-07-17T16:50:00Z">
              <w:r w:rsidRPr="00D353F4" w:rsidDel="004E71FA">
                <w:rPr>
                  <w:sz w:val="18"/>
                  <w:szCs w:val="18"/>
                </w:rPr>
                <w:delText>18 (1)</w:delText>
              </w:r>
            </w:del>
          </w:p>
        </w:tc>
        <w:tc>
          <w:tcPr>
            <w:tcW w:w="833" w:type="pct"/>
            <w:shd w:val="clear" w:color="auto" w:fill="auto"/>
          </w:tcPr>
          <w:p w14:paraId="453D7148" w14:textId="5F10A423" w:rsidR="00061B31" w:rsidRPr="00D353F4" w:rsidDel="004E71FA" w:rsidRDefault="00061B31" w:rsidP="00B41EFA">
            <w:pPr>
              <w:rPr>
                <w:del w:id="1377" w:author="Jason Porter" w:date="2015-07-17T16:50:00Z"/>
                <w:sz w:val="18"/>
                <w:szCs w:val="18"/>
              </w:rPr>
            </w:pPr>
            <w:del w:id="1378" w:author="Jason Porter" w:date="2015-07-17T16:50:00Z">
              <w:r w:rsidRPr="00D353F4" w:rsidDel="004E71FA">
                <w:rPr>
                  <w:sz w:val="18"/>
                  <w:szCs w:val="18"/>
                </w:rPr>
                <w:delText>84 (2)</w:delText>
              </w:r>
            </w:del>
          </w:p>
        </w:tc>
        <w:tc>
          <w:tcPr>
            <w:tcW w:w="833" w:type="pct"/>
            <w:shd w:val="clear" w:color="auto" w:fill="auto"/>
          </w:tcPr>
          <w:p w14:paraId="612FB93C" w14:textId="6D7466B3" w:rsidR="00061B31" w:rsidRPr="00D353F4" w:rsidDel="004E71FA" w:rsidRDefault="00061B31" w:rsidP="00B41EFA">
            <w:pPr>
              <w:rPr>
                <w:del w:id="1379" w:author="Jason Porter" w:date="2015-07-17T16:50:00Z"/>
                <w:sz w:val="18"/>
                <w:szCs w:val="18"/>
              </w:rPr>
            </w:pPr>
            <w:del w:id="1380" w:author="Jason Porter" w:date="2015-07-17T16:50:00Z">
              <w:r w:rsidRPr="00D353F4" w:rsidDel="004E71FA">
                <w:rPr>
                  <w:sz w:val="18"/>
                  <w:szCs w:val="18"/>
                </w:rPr>
                <w:delText>84 (2)</w:delText>
              </w:r>
            </w:del>
          </w:p>
        </w:tc>
        <w:tc>
          <w:tcPr>
            <w:tcW w:w="833" w:type="pct"/>
            <w:shd w:val="clear" w:color="auto" w:fill="auto"/>
          </w:tcPr>
          <w:p w14:paraId="7EE22A14" w14:textId="57A35371" w:rsidR="00061B31" w:rsidRPr="00D353F4" w:rsidDel="004E71FA" w:rsidRDefault="00061B31" w:rsidP="00B41EFA">
            <w:pPr>
              <w:rPr>
                <w:del w:id="1381" w:author="Jason Porter" w:date="2015-07-17T16:50:00Z"/>
                <w:sz w:val="18"/>
                <w:szCs w:val="18"/>
              </w:rPr>
            </w:pPr>
            <w:del w:id="1382" w:author="Jason Porter" w:date="2015-07-17T16:50:00Z">
              <w:r w:rsidRPr="00D353F4" w:rsidDel="004E71FA">
                <w:rPr>
                  <w:sz w:val="18"/>
                  <w:szCs w:val="18"/>
                </w:rPr>
                <w:delText>84 (2)</w:delText>
              </w:r>
            </w:del>
          </w:p>
        </w:tc>
      </w:tr>
      <w:tr w:rsidR="00061B31" w:rsidRPr="00D353F4" w:rsidDel="004E71FA" w14:paraId="094823A9" w14:textId="246378E3" w:rsidTr="00061B31">
        <w:trPr>
          <w:del w:id="1383" w:author="Jason Porter" w:date="2015-07-17T16:50:00Z"/>
        </w:trPr>
        <w:tc>
          <w:tcPr>
            <w:tcW w:w="834" w:type="pct"/>
            <w:shd w:val="clear" w:color="auto" w:fill="auto"/>
          </w:tcPr>
          <w:p w14:paraId="783DA581" w14:textId="75C4C9EB" w:rsidR="00061B31" w:rsidRPr="00D353F4" w:rsidDel="004E71FA" w:rsidRDefault="00061B31" w:rsidP="00B41EFA">
            <w:pPr>
              <w:rPr>
                <w:del w:id="1384" w:author="Jason Porter" w:date="2015-07-17T16:50:00Z"/>
                <w:sz w:val="18"/>
                <w:szCs w:val="18"/>
              </w:rPr>
            </w:pPr>
            <w:del w:id="1385" w:author="Jason Porter" w:date="2015-07-17T16:50:00Z">
              <w:r w:rsidRPr="00D353F4" w:rsidDel="004E71FA">
                <w:rPr>
                  <w:sz w:val="18"/>
                  <w:szCs w:val="18"/>
                </w:rPr>
                <w:delText>Mean Onset Position</w:delText>
              </w:r>
            </w:del>
          </w:p>
        </w:tc>
        <w:tc>
          <w:tcPr>
            <w:tcW w:w="833" w:type="pct"/>
            <w:shd w:val="clear" w:color="auto" w:fill="auto"/>
          </w:tcPr>
          <w:p w14:paraId="70034610" w14:textId="580B83ED" w:rsidR="00061B31" w:rsidRPr="00D353F4" w:rsidDel="004E71FA" w:rsidRDefault="00061B31" w:rsidP="00B41EFA">
            <w:pPr>
              <w:rPr>
                <w:del w:id="1386" w:author="Jason Porter" w:date="2015-07-17T16:50:00Z"/>
                <w:sz w:val="18"/>
                <w:szCs w:val="18"/>
              </w:rPr>
            </w:pPr>
            <w:del w:id="1387" w:author="Jason Porter" w:date="2015-07-17T16:50:00Z">
              <w:r w:rsidRPr="00D353F4" w:rsidDel="004E71FA">
                <w:rPr>
                  <w:sz w:val="18"/>
                  <w:szCs w:val="18"/>
                </w:rPr>
                <w:delText>1.1 (1)</w:delText>
              </w:r>
            </w:del>
          </w:p>
        </w:tc>
        <w:tc>
          <w:tcPr>
            <w:tcW w:w="833" w:type="pct"/>
            <w:shd w:val="clear" w:color="auto" w:fill="auto"/>
          </w:tcPr>
          <w:p w14:paraId="48A3CBEC" w14:textId="0B8D1C1B" w:rsidR="00061B31" w:rsidRPr="00D353F4" w:rsidDel="004E71FA" w:rsidRDefault="00061B31" w:rsidP="00B41EFA">
            <w:pPr>
              <w:rPr>
                <w:del w:id="1388" w:author="Jason Porter" w:date="2015-07-17T16:50:00Z"/>
                <w:sz w:val="18"/>
                <w:szCs w:val="18"/>
              </w:rPr>
            </w:pPr>
            <w:del w:id="1389" w:author="Jason Porter" w:date="2015-07-17T16:50:00Z">
              <w:r w:rsidRPr="00D353F4" w:rsidDel="004E71FA">
                <w:rPr>
                  <w:sz w:val="18"/>
                  <w:szCs w:val="18"/>
                </w:rPr>
                <w:delText>1.4 (2)</w:delText>
              </w:r>
            </w:del>
          </w:p>
        </w:tc>
        <w:tc>
          <w:tcPr>
            <w:tcW w:w="833" w:type="pct"/>
            <w:shd w:val="clear" w:color="auto" w:fill="auto"/>
          </w:tcPr>
          <w:p w14:paraId="4ED2FD2B" w14:textId="12CFA0BC" w:rsidR="00061B31" w:rsidRPr="00D353F4" w:rsidDel="004E71FA" w:rsidRDefault="00061B31" w:rsidP="00B41EFA">
            <w:pPr>
              <w:rPr>
                <w:del w:id="1390" w:author="Jason Porter" w:date="2015-07-17T16:50:00Z"/>
                <w:sz w:val="18"/>
                <w:szCs w:val="18"/>
              </w:rPr>
            </w:pPr>
            <w:del w:id="1391" w:author="Jason Porter" w:date="2015-07-17T16:50:00Z">
              <w:r w:rsidRPr="00D353F4" w:rsidDel="004E71FA">
                <w:rPr>
                  <w:sz w:val="18"/>
                  <w:szCs w:val="18"/>
                </w:rPr>
                <w:delText>2.0 (3)</w:delText>
              </w:r>
            </w:del>
          </w:p>
        </w:tc>
        <w:tc>
          <w:tcPr>
            <w:tcW w:w="833" w:type="pct"/>
            <w:shd w:val="clear" w:color="auto" w:fill="auto"/>
          </w:tcPr>
          <w:p w14:paraId="0F472BB2" w14:textId="78677EEB" w:rsidR="00061B31" w:rsidRPr="00D353F4" w:rsidDel="004E71FA" w:rsidRDefault="00061B31" w:rsidP="00B41EFA">
            <w:pPr>
              <w:rPr>
                <w:del w:id="1392" w:author="Jason Porter" w:date="2015-07-17T16:50:00Z"/>
                <w:sz w:val="18"/>
                <w:szCs w:val="18"/>
              </w:rPr>
            </w:pPr>
            <w:del w:id="1393" w:author="Jason Porter" w:date="2015-07-17T16:50:00Z">
              <w:r w:rsidRPr="00D353F4" w:rsidDel="004E71FA">
                <w:rPr>
                  <w:sz w:val="18"/>
                  <w:szCs w:val="18"/>
                </w:rPr>
                <w:delText>2.5 (4)</w:delText>
              </w:r>
            </w:del>
          </w:p>
        </w:tc>
        <w:tc>
          <w:tcPr>
            <w:tcW w:w="833" w:type="pct"/>
            <w:shd w:val="clear" w:color="auto" w:fill="auto"/>
          </w:tcPr>
          <w:p w14:paraId="386413AC" w14:textId="14BFFD42" w:rsidR="00061B31" w:rsidRPr="00D353F4" w:rsidDel="004E71FA" w:rsidRDefault="00061B31" w:rsidP="00B41EFA">
            <w:pPr>
              <w:rPr>
                <w:del w:id="1394" w:author="Jason Porter" w:date="2015-07-17T16:50:00Z"/>
                <w:sz w:val="18"/>
                <w:szCs w:val="18"/>
              </w:rPr>
            </w:pPr>
            <w:del w:id="1395" w:author="Jason Porter" w:date="2015-07-17T16:50:00Z">
              <w:r w:rsidRPr="00D353F4" w:rsidDel="004E71FA">
                <w:rPr>
                  <w:sz w:val="18"/>
                  <w:szCs w:val="18"/>
                </w:rPr>
                <w:delText>3.0 (5)</w:delText>
              </w:r>
            </w:del>
          </w:p>
        </w:tc>
      </w:tr>
    </w:tbl>
    <w:p w14:paraId="2F8CD194" w14:textId="768E44FE" w:rsidR="00B41EFA" w:rsidRPr="00D353F4" w:rsidDel="004E71FA" w:rsidRDefault="00B41EFA" w:rsidP="00B41EFA">
      <w:pPr>
        <w:rPr>
          <w:del w:id="1396" w:author="Jason Porter" w:date="2015-07-17T16:50:00Z"/>
        </w:rPr>
      </w:pPr>
      <w:del w:id="1397" w:author="Jason Porter" w:date="2015-07-17T16:50:00Z">
        <w:r w:rsidRPr="00D353F4" w:rsidDel="004E71FA">
          <w:delText>‘()’ - Position of change relative to all other parameters’ positions of change in the analyzed eye.</w:delText>
        </w:r>
      </w:del>
    </w:p>
    <w:p w14:paraId="7058CA22" w14:textId="634E9B2A" w:rsidR="00601B64" w:rsidDel="004E71FA" w:rsidRDefault="00B41EFA" w:rsidP="00D353F4">
      <w:pPr>
        <w:rPr>
          <w:del w:id="1398" w:author="Jason Porter" w:date="2015-07-17T16:50:00Z"/>
        </w:rPr>
        <w:sectPr w:rsidR="00601B64" w:rsidDel="004E71FA" w:rsidSect="00B41EFA">
          <w:pgSz w:w="15840" w:h="12240" w:orient="landscape" w:code="1"/>
          <w:pgMar w:top="0" w:right="0" w:bottom="0" w:left="0" w:header="720" w:footer="720" w:gutter="0"/>
          <w:cols w:space="720"/>
          <w:titlePg/>
          <w:docGrid w:linePitch="360"/>
        </w:sectPr>
      </w:pPr>
      <w:del w:id="1399" w:author="Jason Porter" w:date="2015-07-17T16:50:00Z">
        <w:r w:rsidRPr="00D353F4" w:rsidDel="004E71FA">
          <w:delText>‘--’ - No statistically significantly change was measured at any point in the study (</w:delText>
        </w:r>
        <w:r w:rsidRPr="00D353F4" w:rsidDel="004E71FA">
          <w:rPr>
            <w:i/>
          </w:rPr>
          <w:delText>P</w:delText>
        </w:r>
        <w:r w:rsidRPr="00D353F4" w:rsidDel="004E71FA">
          <w:delText>&gt;.05)</w:delText>
        </w:r>
        <w:r w:rsidR="00BE77D7" w:rsidDel="004E71FA">
          <w:delText>.</w:delText>
        </w:r>
      </w:del>
    </w:p>
    <w:p w14:paraId="110E7B4E" w14:textId="7113B8F2" w:rsidR="00601B64" w:rsidRPr="00030C9D" w:rsidDel="004E71FA" w:rsidRDefault="00601B64" w:rsidP="00030C9D">
      <w:pPr>
        <w:spacing w:line="480" w:lineRule="auto"/>
        <w:rPr>
          <w:del w:id="1400" w:author="Jason Porter" w:date="2015-07-17T16:50:00Z"/>
          <w:b/>
          <w:sz w:val="36"/>
          <w:szCs w:val="36"/>
        </w:rPr>
      </w:pPr>
      <w:del w:id="1401" w:author="Jason Porter" w:date="2015-07-17T16:50:00Z">
        <w:r w:rsidRPr="00030C9D" w:rsidDel="004E71FA">
          <w:rPr>
            <w:b/>
            <w:sz w:val="36"/>
            <w:szCs w:val="36"/>
          </w:rPr>
          <w:lastRenderedPageBreak/>
          <w:delText>Supporting Information</w:delText>
        </w:r>
      </w:del>
    </w:p>
    <w:p w14:paraId="347C6E29" w14:textId="01D9646A" w:rsidR="00601B64" w:rsidDel="004E71FA" w:rsidRDefault="00601B64" w:rsidP="00D71850">
      <w:pPr>
        <w:widowControl w:val="0"/>
        <w:spacing w:line="480" w:lineRule="auto"/>
        <w:rPr>
          <w:del w:id="1402" w:author="Jason Porter" w:date="2015-07-17T16:50:00Z"/>
        </w:rPr>
      </w:pPr>
      <w:del w:id="1403" w:author="Jason Porter" w:date="2015-07-17T16:50:00Z">
        <w:r w:rsidDel="004E71FA">
          <w:rPr>
            <w:b/>
          </w:rPr>
          <w:delText>S1 Fig</w:delText>
        </w:r>
        <w:r w:rsidRPr="00D353F4" w:rsidDel="004E71FA">
          <w:rPr>
            <w:b/>
          </w:rPr>
          <w:delText xml:space="preserve">. SDOCT maximum intensity projection images from all </w:delText>
        </w:r>
        <w:r w:rsidR="004B0B76" w:rsidDel="004E71FA">
          <w:rPr>
            <w:b/>
          </w:rPr>
          <w:delText xml:space="preserve">radial </w:delText>
        </w:r>
        <w:r w:rsidRPr="00D353F4" w:rsidDel="004E71FA">
          <w:rPr>
            <w:b/>
          </w:rPr>
          <w:delText>B-scans acquired in right and left eyes of 6 normal monkeys.</w:delText>
        </w:r>
        <w:r w:rsidRPr="00D353F4" w:rsidDel="004E71FA">
          <w:delText xml:space="preserve"> Marked ALCS points from all scans are shown using orange dots and the BMO reference plane is represented using a red line. Mean ALCSD and mean RoC did not differ significantly between fellow eyes of all 6 monkeys (</w:delText>
        </w:r>
        <w:r w:rsidRPr="00D353F4" w:rsidDel="004E71FA">
          <w:rPr>
            <w:i/>
          </w:rPr>
          <w:delText>P</w:delText>
        </w:r>
        <w:r w:rsidRPr="00D353F4" w:rsidDel="004E71FA">
          <w:delText>&gt;.05). Scale bar: 300 µm.</w:delText>
        </w:r>
      </w:del>
    </w:p>
    <w:p w14:paraId="27D5CA72" w14:textId="0BEDF12E" w:rsidR="00601B64" w:rsidRPr="00D353F4" w:rsidDel="004E71FA" w:rsidRDefault="00601B64">
      <w:pPr>
        <w:widowControl w:val="0"/>
        <w:spacing w:line="480" w:lineRule="auto"/>
        <w:rPr>
          <w:del w:id="1404" w:author="Jason Porter" w:date="2015-07-17T16:50:00Z"/>
        </w:rPr>
      </w:pPr>
    </w:p>
    <w:p w14:paraId="1CE7C978" w14:textId="42AA4EBB" w:rsidR="00601B64" w:rsidRPr="00D353F4" w:rsidDel="004E71FA" w:rsidRDefault="00601B64">
      <w:pPr>
        <w:widowControl w:val="0"/>
        <w:spacing w:line="480" w:lineRule="auto"/>
        <w:rPr>
          <w:del w:id="1405" w:author="Jason Porter" w:date="2015-07-17T16:50:00Z"/>
        </w:rPr>
      </w:pPr>
      <w:del w:id="1406" w:author="Jason Porter" w:date="2015-07-17T16:50:00Z">
        <w:r w:rsidDel="004E71FA">
          <w:rPr>
            <w:b/>
          </w:rPr>
          <w:delText>S2 Fig</w:delText>
        </w:r>
        <w:r w:rsidRPr="00D353F4" w:rsidDel="004E71FA">
          <w:rPr>
            <w:b/>
          </w:rPr>
          <w:delText xml:space="preserve">. Images </w:delText>
        </w:r>
        <w:r w:rsidR="00E90E1D" w:rsidDel="004E71FA">
          <w:rPr>
            <w:b/>
          </w:rPr>
          <w:delText>illustrating the variability in</w:delText>
        </w:r>
        <w:r w:rsidRPr="00D353F4" w:rsidDel="004E71FA">
          <w:rPr>
            <w:b/>
          </w:rPr>
          <w:delText xml:space="preserve"> the spatial arrangements of marked ALCS pores (as classified by their area) in 3 monkey eyes.</w:delText>
        </w:r>
        <w:r w:rsidRPr="00D353F4" w:rsidDel="004E71FA">
          <w:delText xml:space="preserve"> Green lines represent the BMO ellipse. Pores were classified as having large (red), medium (blue), and small (yellow) areas in each eye via cluster analysis. (A) Pores in the right eye of monkey M071 had the largest negative spatial autocorrelation of all eyes based on pore area, though it was not statistically significant (Moran’s I index = -0.02, </w:delText>
        </w:r>
        <w:r w:rsidRPr="00D353F4" w:rsidDel="004E71FA">
          <w:rPr>
            <w:i/>
          </w:rPr>
          <w:delText>P</w:delText>
        </w:r>
        <w:r w:rsidRPr="00D353F4" w:rsidDel="004E71FA">
          <w:delText xml:space="preserve">=.97). (B) Pores in the right eye of monkey M070 had a non-statistically significant negative spatial autocorrelation based on their area (Moran’s I index = -0.01, </w:delText>
        </w:r>
        <w:r w:rsidRPr="00D353F4" w:rsidDel="004E71FA">
          <w:rPr>
            <w:i/>
          </w:rPr>
          <w:delText>P</w:delText>
        </w:r>
        <w:r w:rsidRPr="00D353F4" w:rsidDel="004E71FA">
          <w:delText xml:space="preserve">=.54), indicating a slightly more random spatial distribution of pores according to their area. (C) Pores in the right eye of monkey M067 had the largest positive spatial autocorrelation of all eyes based on pore area that was also statistically significant (Moran’s I index = 0.11, </w:delText>
        </w:r>
        <w:r w:rsidRPr="00D353F4" w:rsidDel="004E71FA">
          <w:rPr>
            <w:i/>
          </w:rPr>
          <w:delText>P</w:delText>
        </w:r>
        <w:r w:rsidRPr="00D353F4" w:rsidDel="004E71FA">
          <w:delText>&lt;.05). A higher degree of spatial clustering of pores with similar area (or color) was observed in this eye.</w:delText>
        </w:r>
        <w:r w:rsidR="00E90E1D" w:rsidDel="004E71FA">
          <w:delText xml:space="preserve"> Across all eyes, significant positive spatial autocorrelations in pore area (</w:delText>
        </w:r>
        <w:r w:rsidR="00E90E1D" w:rsidRPr="00030C9D" w:rsidDel="004E71FA">
          <w:rPr>
            <w:i/>
          </w:rPr>
          <w:delText>P</w:delText>
        </w:r>
        <w:r w:rsidR="00E90E1D" w:rsidDel="004E71FA">
          <w:delText>&lt;.05) were found in 6 of 12 eyes, where pores of similar area tended to be more spatially clustered. The remaining 6 eyes had non-significant Moran’s I indices that were approximately 0, indicating that pores were more randomly arranged based on their area.</w:delText>
        </w:r>
      </w:del>
    </w:p>
    <w:p w14:paraId="05003DBE" w14:textId="1A9B430A" w:rsidR="00601B64" w:rsidDel="004E71FA" w:rsidRDefault="00601B64" w:rsidP="00030C9D">
      <w:pPr>
        <w:spacing w:line="480" w:lineRule="auto"/>
        <w:rPr>
          <w:del w:id="1407" w:author="Jason Porter" w:date="2015-07-17T16:50:00Z"/>
        </w:rPr>
      </w:pPr>
    </w:p>
    <w:p w14:paraId="39B82B79" w14:textId="37CC3625" w:rsidR="00BE77D7" w:rsidDel="004E71FA" w:rsidRDefault="00601B64" w:rsidP="00030C9D">
      <w:pPr>
        <w:widowControl w:val="0"/>
        <w:spacing w:line="480" w:lineRule="auto"/>
        <w:rPr>
          <w:del w:id="1408" w:author="Jason Porter" w:date="2015-07-17T16:50:00Z"/>
          <w:b/>
        </w:rPr>
      </w:pPr>
      <w:del w:id="1409" w:author="Jason Porter" w:date="2015-07-17T16:50:00Z">
        <w:r w:rsidDel="004E71FA">
          <w:rPr>
            <w:b/>
          </w:rPr>
          <w:lastRenderedPageBreak/>
          <w:delText>S3 Fig</w:delText>
        </w:r>
        <w:r w:rsidRPr="00D353F4" w:rsidDel="004E71FA">
          <w:rPr>
            <w:b/>
          </w:rPr>
          <w:delText xml:space="preserve">. </w:delText>
        </w:r>
        <w:r w:rsidR="00323987" w:rsidDel="004E71FA">
          <w:rPr>
            <w:b/>
          </w:rPr>
          <w:delText xml:space="preserve">ALCS </w:delText>
        </w:r>
        <w:r w:rsidRPr="00D353F4" w:rsidDel="004E71FA">
          <w:rPr>
            <w:b/>
          </w:rPr>
          <w:delText xml:space="preserve">microarchitecture from the temporal side of a representative control eye at different time-points. </w:delText>
        </w:r>
        <w:r w:rsidRPr="00D353F4" w:rsidDel="004E71FA">
          <w:delText xml:space="preserve">(A,B) AOSLO montages of the ALCS overlaid on the corresponding SLO images in the control eye of monkey OHT-64 at two time-points separated by 119 days. </w:delText>
        </w:r>
        <w:r w:rsidR="00565BEF" w:rsidDel="004E71FA">
          <w:delText>A</w:delText>
        </w:r>
        <w:r w:rsidR="00323987" w:rsidDel="004E71FA">
          <w:delText>LC</w:delText>
        </w:r>
        <w:r w:rsidR="00565BEF" w:rsidDel="004E71FA">
          <w:delText>S</w:delText>
        </w:r>
        <w:r w:rsidRPr="00D353F4" w:rsidDel="004E71FA">
          <w:delText xml:space="preserve"> structure appears subjectively similar between imaging sessions. (C,D) Pores were manually marked in each AOSLO montage (white filled shapes). </w:delText>
        </w:r>
        <w:r w:rsidR="00565BEF" w:rsidDel="004E71FA">
          <w:delText xml:space="preserve">114 pores were analyzed at both time-points. </w:delText>
        </w:r>
        <w:r w:rsidRPr="00D353F4" w:rsidDel="004E71FA">
          <w:delText>No statistically significant differences in ALCS pore geometry were measured between time-points on global and local levels (</w:delText>
        </w:r>
        <w:r w:rsidRPr="00D353F4" w:rsidDel="004E71FA">
          <w:rPr>
            <w:i/>
          </w:rPr>
          <w:delText>P</w:delText>
        </w:r>
        <w:r w:rsidRPr="00D353F4" w:rsidDel="004E71FA">
          <w:delText>&gt;.05), except for pore area in the inferotemporal sector (</w:delText>
        </w:r>
        <w:r w:rsidRPr="00D353F4" w:rsidDel="004E71FA">
          <w:rPr>
            <w:i/>
          </w:rPr>
          <w:delText>P&lt;</w:delText>
        </w:r>
        <w:r w:rsidRPr="00D353F4" w:rsidDel="004E71FA">
          <w:delText xml:space="preserve">.05). </w:delText>
        </w:r>
        <w:r w:rsidR="00BF7A14" w:rsidDel="004E71FA">
          <w:delText>These results agree with earlier findings from our previous study that revealed small intersession variability in pore geometry in normal rhesus monkeys [3</w:delText>
        </w:r>
        <w:r w:rsidR="009D1E12" w:rsidDel="004E71FA">
          <w:delText>4</w:delText>
        </w:r>
        <w:r w:rsidR="00BF7A14" w:rsidDel="004E71FA">
          <w:delText xml:space="preserve">]. </w:delText>
        </w:r>
        <w:r w:rsidRPr="00D353F4" w:rsidDel="004E71FA">
          <w:delText>(E,F) SDOCT maximum intensity projection images from all B-scans acquired at the same time-points as the AOSLO images in (A,B). The ALCS (yellow dots) and BMO reference plane (red lines) were manually marked in each SDOCT B-scan. No statistically significant difference in mean ALCSD was measured between the two time-points [215.2 µm (E) vs. 220.6 µm (F)]. Scale bar: 350 µm.</w:delText>
        </w:r>
        <w:r w:rsidR="00BE77D7" w:rsidDel="004E71FA">
          <w:rPr>
            <w:b/>
          </w:rPr>
          <w:br w:type="page"/>
        </w:r>
      </w:del>
    </w:p>
    <w:p w14:paraId="6966DF8D" w14:textId="3045EE3A" w:rsidR="00BE77D7" w:rsidDel="004E71FA" w:rsidRDefault="00BE77D7" w:rsidP="004E71FA">
      <w:pPr>
        <w:widowControl w:val="0"/>
        <w:spacing w:line="480" w:lineRule="auto"/>
        <w:rPr>
          <w:del w:id="1410" w:author="Jason Porter" w:date="2015-07-17T16:50:00Z"/>
          <w:b/>
        </w:rPr>
        <w:sectPr w:rsidR="00BE77D7" w:rsidDel="004E71FA" w:rsidSect="00D02C86">
          <w:pgSz w:w="12240" w:h="15840" w:code="1"/>
          <w:pgMar w:top="1440" w:right="1440" w:bottom="1440" w:left="1440" w:header="720" w:footer="720" w:gutter="0"/>
          <w:lnNumType w:countBy="1" w:start="879" w:restart="newSection"/>
          <w:cols w:space="720"/>
          <w:titlePg/>
          <w:docGrid w:linePitch="360"/>
        </w:sectPr>
        <w:pPrChange w:id="1411" w:author="Jason Porter" w:date="2015-07-17T16:50:00Z">
          <w:pPr/>
        </w:pPrChange>
      </w:pPr>
    </w:p>
    <w:p w14:paraId="1FF4AFCB" w14:textId="50EBFD06" w:rsidR="005019EF" w:rsidRPr="00D353F4" w:rsidRDefault="005019EF" w:rsidP="00D71850">
      <w:pPr>
        <w:rPr>
          <w:b/>
        </w:rPr>
      </w:pPr>
      <w:bookmarkStart w:id="1412" w:name="_GoBack"/>
      <w:bookmarkEnd w:id="1412"/>
      <w:r>
        <w:rPr>
          <w:b/>
        </w:rPr>
        <w:lastRenderedPageBreak/>
        <w:t>S1 Table</w:t>
      </w:r>
      <w:r w:rsidRPr="00D353F4">
        <w:rPr>
          <w:b/>
        </w:rPr>
        <w:t>. Moran’s I index values obtained from spatial autocorrelation analyses in both eyes of 6 bilaterally normal monkeys.</w:t>
      </w:r>
    </w:p>
    <w:tbl>
      <w:tblPr>
        <w:tblStyle w:val="TableGrid"/>
        <w:tblW w:w="5000" w:type="pct"/>
        <w:tblLook w:val="04A0" w:firstRow="1" w:lastRow="0" w:firstColumn="1" w:lastColumn="0" w:noHBand="0" w:noVBand="1"/>
      </w:tblPr>
      <w:tblGrid>
        <w:gridCol w:w="2414"/>
        <w:gridCol w:w="2269"/>
        <w:gridCol w:w="2277"/>
        <w:gridCol w:w="2274"/>
        <w:gridCol w:w="2274"/>
        <w:gridCol w:w="2274"/>
        <w:gridCol w:w="2274"/>
      </w:tblGrid>
      <w:tr w:rsidR="005019EF" w:rsidRPr="00D353F4" w14:paraId="016D8E20" w14:textId="77777777" w:rsidTr="00030C9D">
        <w:tc>
          <w:tcPr>
            <w:tcW w:w="752" w:type="pct"/>
          </w:tcPr>
          <w:p w14:paraId="0908BE97" w14:textId="77777777" w:rsidR="005019EF" w:rsidRPr="00D353F4" w:rsidRDefault="005019EF" w:rsidP="00305578">
            <w:pPr>
              <w:rPr>
                <w:sz w:val="18"/>
                <w:szCs w:val="18"/>
              </w:rPr>
            </w:pPr>
          </w:p>
        </w:tc>
        <w:tc>
          <w:tcPr>
            <w:tcW w:w="1416" w:type="pct"/>
            <w:gridSpan w:val="2"/>
          </w:tcPr>
          <w:p w14:paraId="2F84510B" w14:textId="77777777" w:rsidR="005019EF" w:rsidRPr="00D353F4" w:rsidRDefault="005019EF" w:rsidP="00305578">
            <w:pPr>
              <w:rPr>
                <w:sz w:val="18"/>
                <w:szCs w:val="18"/>
              </w:rPr>
            </w:pPr>
            <w:r w:rsidRPr="00D353F4">
              <w:rPr>
                <w:sz w:val="18"/>
                <w:szCs w:val="18"/>
              </w:rPr>
              <w:t>Pore Area</w:t>
            </w:r>
          </w:p>
        </w:tc>
        <w:tc>
          <w:tcPr>
            <w:tcW w:w="1416" w:type="pct"/>
            <w:gridSpan w:val="2"/>
          </w:tcPr>
          <w:p w14:paraId="0225D097" w14:textId="77777777" w:rsidR="005019EF" w:rsidRPr="00D353F4" w:rsidRDefault="005019EF" w:rsidP="00305578">
            <w:pPr>
              <w:rPr>
                <w:sz w:val="18"/>
                <w:szCs w:val="18"/>
              </w:rPr>
            </w:pPr>
            <w:r w:rsidRPr="00D353F4">
              <w:rPr>
                <w:sz w:val="18"/>
                <w:szCs w:val="18"/>
              </w:rPr>
              <w:t>Pore Elongation</w:t>
            </w:r>
          </w:p>
        </w:tc>
        <w:tc>
          <w:tcPr>
            <w:tcW w:w="1416" w:type="pct"/>
            <w:gridSpan w:val="2"/>
          </w:tcPr>
          <w:p w14:paraId="7FBFF02B" w14:textId="77777777" w:rsidR="005019EF" w:rsidRPr="00D353F4" w:rsidRDefault="005019EF" w:rsidP="00305578">
            <w:pPr>
              <w:rPr>
                <w:sz w:val="18"/>
                <w:szCs w:val="18"/>
              </w:rPr>
            </w:pPr>
            <w:r w:rsidRPr="00D353F4">
              <w:rPr>
                <w:sz w:val="18"/>
                <w:szCs w:val="18"/>
              </w:rPr>
              <w:t>Pore NND</w:t>
            </w:r>
          </w:p>
        </w:tc>
      </w:tr>
      <w:tr w:rsidR="005019EF" w:rsidRPr="00D353F4" w14:paraId="1A3B08D1" w14:textId="77777777" w:rsidTr="00030C9D">
        <w:tc>
          <w:tcPr>
            <w:tcW w:w="752" w:type="pct"/>
          </w:tcPr>
          <w:p w14:paraId="62F2066A" w14:textId="77777777" w:rsidR="005019EF" w:rsidRPr="00D353F4" w:rsidRDefault="005019EF" w:rsidP="00305578">
            <w:pPr>
              <w:rPr>
                <w:sz w:val="18"/>
                <w:szCs w:val="18"/>
              </w:rPr>
            </w:pPr>
            <w:r w:rsidRPr="00D353F4">
              <w:rPr>
                <w:sz w:val="18"/>
                <w:szCs w:val="18"/>
              </w:rPr>
              <w:t>Monkey</w:t>
            </w:r>
          </w:p>
        </w:tc>
        <w:tc>
          <w:tcPr>
            <w:tcW w:w="707" w:type="pct"/>
          </w:tcPr>
          <w:p w14:paraId="79ECF177" w14:textId="77777777" w:rsidR="005019EF" w:rsidRPr="00D353F4" w:rsidRDefault="005019EF" w:rsidP="00305578">
            <w:pPr>
              <w:rPr>
                <w:sz w:val="18"/>
                <w:szCs w:val="18"/>
              </w:rPr>
            </w:pPr>
            <w:r w:rsidRPr="00D353F4">
              <w:rPr>
                <w:sz w:val="18"/>
                <w:szCs w:val="18"/>
              </w:rPr>
              <w:t>OD</w:t>
            </w:r>
          </w:p>
        </w:tc>
        <w:tc>
          <w:tcPr>
            <w:tcW w:w="708" w:type="pct"/>
          </w:tcPr>
          <w:p w14:paraId="11F8492F" w14:textId="77777777" w:rsidR="005019EF" w:rsidRPr="00D353F4" w:rsidRDefault="005019EF" w:rsidP="00305578">
            <w:pPr>
              <w:rPr>
                <w:sz w:val="18"/>
                <w:szCs w:val="18"/>
              </w:rPr>
            </w:pPr>
            <w:r w:rsidRPr="00D353F4">
              <w:rPr>
                <w:sz w:val="18"/>
                <w:szCs w:val="18"/>
              </w:rPr>
              <w:t>OS</w:t>
            </w:r>
          </w:p>
        </w:tc>
        <w:tc>
          <w:tcPr>
            <w:tcW w:w="708" w:type="pct"/>
          </w:tcPr>
          <w:p w14:paraId="7D1C59BA" w14:textId="77777777" w:rsidR="005019EF" w:rsidRPr="00D353F4" w:rsidRDefault="005019EF" w:rsidP="00305578">
            <w:pPr>
              <w:textAlignment w:val="bottom"/>
              <w:rPr>
                <w:color w:val="000000"/>
                <w:kern w:val="24"/>
                <w:sz w:val="18"/>
                <w:szCs w:val="18"/>
              </w:rPr>
            </w:pPr>
            <w:r w:rsidRPr="00D353F4">
              <w:rPr>
                <w:sz w:val="18"/>
                <w:szCs w:val="18"/>
              </w:rPr>
              <w:t>OD</w:t>
            </w:r>
          </w:p>
        </w:tc>
        <w:tc>
          <w:tcPr>
            <w:tcW w:w="708" w:type="pct"/>
          </w:tcPr>
          <w:p w14:paraId="43AB239D" w14:textId="77777777" w:rsidR="005019EF" w:rsidRPr="00D353F4" w:rsidRDefault="005019EF" w:rsidP="00305578">
            <w:pPr>
              <w:rPr>
                <w:sz w:val="18"/>
                <w:szCs w:val="18"/>
              </w:rPr>
            </w:pPr>
            <w:r w:rsidRPr="00D353F4">
              <w:rPr>
                <w:sz w:val="18"/>
                <w:szCs w:val="18"/>
              </w:rPr>
              <w:t>OS</w:t>
            </w:r>
          </w:p>
        </w:tc>
        <w:tc>
          <w:tcPr>
            <w:tcW w:w="708" w:type="pct"/>
          </w:tcPr>
          <w:p w14:paraId="17821F5F" w14:textId="77777777" w:rsidR="005019EF" w:rsidRPr="00D353F4" w:rsidRDefault="005019EF" w:rsidP="00305578">
            <w:pPr>
              <w:textAlignment w:val="bottom"/>
              <w:rPr>
                <w:color w:val="000000"/>
                <w:kern w:val="24"/>
                <w:sz w:val="18"/>
                <w:szCs w:val="18"/>
              </w:rPr>
            </w:pPr>
            <w:r w:rsidRPr="00D353F4">
              <w:rPr>
                <w:sz w:val="18"/>
                <w:szCs w:val="18"/>
              </w:rPr>
              <w:t>OD</w:t>
            </w:r>
          </w:p>
        </w:tc>
        <w:tc>
          <w:tcPr>
            <w:tcW w:w="708" w:type="pct"/>
          </w:tcPr>
          <w:p w14:paraId="75FA311C" w14:textId="77777777" w:rsidR="005019EF" w:rsidRPr="00D353F4" w:rsidRDefault="005019EF" w:rsidP="00305578">
            <w:pPr>
              <w:textAlignment w:val="bottom"/>
              <w:rPr>
                <w:color w:val="000000"/>
                <w:kern w:val="24"/>
                <w:sz w:val="18"/>
                <w:szCs w:val="18"/>
              </w:rPr>
            </w:pPr>
            <w:r w:rsidRPr="00D353F4">
              <w:rPr>
                <w:sz w:val="18"/>
                <w:szCs w:val="18"/>
              </w:rPr>
              <w:t>OS</w:t>
            </w:r>
          </w:p>
        </w:tc>
      </w:tr>
      <w:tr w:rsidR="005019EF" w:rsidRPr="00D353F4" w14:paraId="6C5FC7A7" w14:textId="77777777" w:rsidTr="00030C9D">
        <w:tc>
          <w:tcPr>
            <w:tcW w:w="752" w:type="pct"/>
          </w:tcPr>
          <w:p w14:paraId="65CE0753" w14:textId="77777777" w:rsidR="005019EF" w:rsidRPr="00D353F4" w:rsidRDefault="005019EF" w:rsidP="00305578">
            <w:pPr>
              <w:textAlignment w:val="bottom"/>
              <w:rPr>
                <w:sz w:val="18"/>
                <w:szCs w:val="18"/>
              </w:rPr>
            </w:pPr>
            <w:r w:rsidRPr="00D353F4">
              <w:rPr>
                <w:color w:val="000000"/>
                <w:kern w:val="24"/>
                <w:sz w:val="18"/>
                <w:szCs w:val="18"/>
              </w:rPr>
              <w:t>M066</w:t>
            </w:r>
          </w:p>
        </w:tc>
        <w:tc>
          <w:tcPr>
            <w:tcW w:w="707" w:type="pct"/>
          </w:tcPr>
          <w:p w14:paraId="2BFBED58" w14:textId="77777777" w:rsidR="005019EF" w:rsidRPr="00D353F4" w:rsidRDefault="005019EF" w:rsidP="00305578">
            <w:pPr>
              <w:textAlignment w:val="bottom"/>
              <w:rPr>
                <w:sz w:val="18"/>
                <w:szCs w:val="18"/>
              </w:rPr>
            </w:pPr>
            <w:r w:rsidRPr="00D353F4">
              <w:rPr>
                <w:sz w:val="18"/>
                <w:szCs w:val="18"/>
              </w:rPr>
              <w:t>0.01</w:t>
            </w:r>
          </w:p>
        </w:tc>
        <w:tc>
          <w:tcPr>
            <w:tcW w:w="708" w:type="pct"/>
          </w:tcPr>
          <w:p w14:paraId="7ACD1BE9" w14:textId="77777777" w:rsidR="005019EF" w:rsidRPr="00D353F4" w:rsidRDefault="005019EF" w:rsidP="00305578">
            <w:pPr>
              <w:textAlignment w:val="bottom"/>
              <w:rPr>
                <w:sz w:val="18"/>
                <w:szCs w:val="18"/>
              </w:rPr>
            </w:pPr>
            <w:r w:rsidRPr="00D353F4">
              <w:rPr>
                <w:sz w:val="18"/>
                <w:szCs w:val="18"/>
              </w:rPr>
              <w:t>0.08*</w:t>
            </w:r>
          </w:p>
        </w:tc>
        <w:tc>
          <w:tcPr>
            <w:tcW w:w="708" w:type="pct"/>
          </w:tcPr>
          <w:p w14:paraId="29B4BCC5" w14:textId="77777777" w:rsidR="005019EF" w:rsidRPr="00D353F4" w:rsidRDefault="005019EF" w:rsidP="00305578">
            <w:pPr>
              <w:textAlignment w:val="bottom"/>
              <w:rPr>
                <w:sz w:val="18"/>
                <w:szCs w:val="18"/>
              </w:rPr>
            </w:pPr>
            <w:r w:rsidRPr="00D353F4">
              <w:rPr>
                <w:sz w:val="18"/>
                <w:szCs w:val="18"/>
              </w:rPr>
              <w:t>0.02*</w:t>
            </w:r>
          </w:p>
        </w:tc>
        <w:tc>
          <w:tcPr>
            <w:tcW w:w="708" w:type="pct"/>
          </w:tcPr>
          <w:p w14:paraId="15BAA69D" w14:textId="77777777" w:rsidR="005019EF" w:rsidRPr="00D353F4" w:rsidRDefault="005019EF" w:rsidP="00305578">
            <w:pPr>
              <w:textAlignment w:val="bottom"/>
              <w:rPr>
                <w:sz w:val="18"/>
                <w:szCs w:val="18"/>
              </w:rPr>
            </w:pPr>
            <w:r w:rsidRPr="00D353F4">
              <w:rPr>
                <w:sz w:val="18"/>
                <w:szCs w:val="18"/>
              </w:rPr>
              <w:t>0.01</w:t>
            </w:r>
          </w:p>
        </w:tc>
        <w:tc>
          <w:tcPr>
            <w:tcW w:w="708" w:type="pct"/>
          </w:tcPr>
          <w:p w14:paraId="34968EBB" w14:textId="77777777" w:rsidR="005019EF" w:rsidRPr="00D353F4" w:rsidRDefault="005019EF" w:rsidP="00305578">
            <w:pPr>
              <w:textAlignment w:val="bottom"/>
              <w:rPr>
                <w:sz w:val="18"/>
                <w:szCs w:val="18"/>
              </w:rPr>
            </w:pPr>
            <w:r w:rsidRPr="00D353F4">
              <w:rPr>
                <w:sz w:val="18"/>
                <w:szCs w:val="18"/>
              </w:rPr>
              <w:t>0.04*</w:t>
            </w:r>
          </w:p>
        </w:tc>
        <w:tc>
          <w:tcPr>
            <w:tcW w:w="708" w:type="pct"/>
          </w:tcPr>
          <w:p w14:paraId="0EEE7088" w14:textId="77777777" w:rsidR="005019EF" w:rsidRPr="00D353F4" w:rsidRDefault="005019EF" w:rsidP="00305578">
            <w:pPr>
              <w:textAlignment w:val="bottom"/>
              <w:rPr>
                <w:sz w:val="18"/>
                <w:szCs w:val="18"/>
              </w:rPr>
            </w:pPr>
            <w:r w:rsidRPr="00D353F4">
              <w:rPr>
                <w:sz w:val="18"/>
                <w:szCs w:val="18"/>
              </w:rPr>
              <w:t>0.06*</w:t>
            </w:r>
          </w:p>
        </w:tc>
      </w:tr>
      <w:tr w:rsidR="005019EF" w:rsidRPr="00D353F4" w14:paraId="35783D3B" w14:textId="77777777" w:rsidTr="00030C9D">
        <w:tc>
          <w:tcPr>
            <w:tcW w:w="752" w:type="pct"/>
          </w:tcPr>
          <w:p w14:paraId="317B3EFD" w14:textId="77777777" w:rsidR="005019EF" w:rsidRPr="00D353F4" w:rsidRDefault="005019EF" w:rsidP="00305578">
            <w:pPr>
              <w:textAlignment w:val="bottom"/>
              <w:rPr>
                <w:sz w:val="18"/>
                <w:szCs w:val="18"/>
              </w:rPr>
            </w:pPr>
            <w:r w:rsidRPr="00D353F4">
              <w:rPr>
                <w:color w:val="000000"/>
                <w:kern w:val="24"/>
                <w:sz w:val="18"/>
                <w:szCs w:val="18"/>
              </w:rPr>
              <w:t>M067</w:t>
            </w:r>
          </w:p>
        </w:tc>
        <w:tc>
          <w:tcPr>
            <w:tcW w:w="707" w:type="pct"/>
          </w:tcPr>
          <w:p w14:paraId="602C4A59" w14:textId="77777777" w:rsidR="005019EF" w:rsidRPr="00D353F4" w:rsidRDefault="005019EF" w:rsidP="00305578">
            <w:pPr>
              <w:textAlignment w:val="bottom"/>
              <w:rPr>
                <w:sz w:val="18"/>
                <w:szCs w:val="18"/>
              </w:rPr>
            </w:pPr>
            <w:r w:rsidRPr="00D353F4">
              <w:rPr>
                <w:sz w:val="18"/>
                <w:szCs w:val="18"/>
              </w:rPr>
              <w:t>0.11*</w:t>
            </w:r>
          </w:p>
        </w:tc>
        <w:tc>
          <w:tcPr>
            <w:tcW w:w="708" w:type="pct"/>
          </w:tcPr>
          <w:p w14:paraId="1E2D1B64" w14:textId="77777777" w:rsidR="005019EF" w:rsidRPr="00D353F4" w:rsidRDefault="005019EF" w:rsidP="00305578">
            <w:pPr>
              <w:textAlignment w:val="bottom"/>
              <w:rPr>
                <w:sz w:val="18"/>
                <w:szCs w:val="18"/>
              </w:rPr>
            </w:pPr>
            <w:r w:rsidRPr="00D353F4">
              <w:rPr>
                <w:sz w:val="18"/>
                <w:szCs w:val="18"/>
              </w:rPr>
              <w:t>-0.02</w:t>
            </w:r>
          </w:p>
        </w:tc>
        <w:tc>
          <w:tcPr>
            <w:tcW w:w="708" w:type="pct"/>
          </w:tcPr>
          <w:p w14:paraId="438083C0" w14:textId="77777777" w:rsidR="005019EF" w:rsidRPr="00D353F4" w:rsidRDefault="005019EF" w:rsidP="00305578">
            <w:pPr>
              <w:textAlignment w:val="bottom"/>
              <w:rPr>
                <w:sz w:val="18"/>
                <w:szCs w:val="18"/>
              </w:rPr>
            </w:pPr>
            <w:r w:rsidRPr="00D353F4">
              <w:rPr>
                <w:sz w:val="18"/>
                <w:szCs w:val="18"/>
              </w:rPr>
              <w:t>0.03*</w:t>
            </w:r>
          </w:p>
        </w:tc>
        <w:tc>
          <w:tcPr>
            <w:tcW w:w="708" w:type="pct"/>
          </w:tcPr>
          <w:p w14:paraId="344B2DF9" w14:textId="77777777" w:rsidR="005019EF" w:rsidRPr="00D353F4" w:rsidRDefault="005019EF" w:rsidP="00305578">
            <w:pPr>
              <w:textAlignment w:val="bottom"/>
              <w:rPr>
                <w:sz w:val="18"/>
                <w:szCs w:val="18"/>
              </w:rPr>
            </w:pPr>
            <w:r w:rsidRPr="00D353F4">
              <w:rPr>
                <w:sz w:val="18"/>
                <w:szCs w:val="18"/>
              </w:rPr>
              <w:t>0.01</w:t>
            </w:r>
          </w:p>
        </w:tc>
        <w:tc>
          <w:tcPr>
            <w:tcW w:w="708" w:type="pct"/>
          </w:tcPr>
          <w:p w14:paraId="432F7F66" w14:textId="77777777" w:rsidR="005019EF" w:rsidRPr="00D353F4" w:rsidRDefault="005019EF" w:rsidP="00305578">
            <w:pPr>
              <w:textAlignment w:val="bottom"/>
              <w:rPr>
                <w:sz w:val="18"/>
                <w:szCs w:val="18"/>
              </w:rPr>
            </w:pPr>
            <w:r w:rsidRPr="00D353F4">
              <w:rPr>
                <w:sz w:val="18"/>
                <w:szCs w:val="18"/>
              </w:rPr>
              <w:t>0.20*</w:t>
            </w:r>
          </w:p>
        </w:tc>
        <w:tc>
          <w:tcPr>
            <w:tcW w:w="708" w:type="pct"/>
          </w:tcPr>
          <w:p w14:paraId="10375302" w14:textId="77777777" w:rsidR="005019EF" w:rsidRPr="00D353F4" w:rsidRDefault="005019EF" w:rsidP="00305578">
            <w:pPr>
              <w:textAlignment w:val="bottom"/>
              <w:rPr>
                <w:sz w:val="18"/>
                <w:szCs w:val="18"/>
              </w:rPr>
            </w:pPr>
            <w:r w:rsidRPr="00D353F4">
              <w:rPr>
                <w:sz w:val="18"/>
                <w:szCs w:val="18"/>
              </w:rPr>
              <w:t>0.01</w:t>
            </w:r>
          </w:p>
        </w:tc>
      </w:tr>
      <w:tr w:rsidR="005019EF" w:rsidRPr="00D353F4" w14:paraId="64B4E36D" w14:textId="77777777" w:rsidTr="00030C9D">
        <w:tc>
          <w:tcPr>
            <w:tcW w:w="752" w:type="pct"/>
          </w:tcPr>
          <w:p w14:paraId="60D1E18A" w14:textId="77777777" w:rsidR="005019EF" w:rsidRPr="00D353F4" w:rsidRDefault="005019EF" w:rsidP="00305578">
            <w:pPr>
              <w:textAlignment w:val="bottom"/>
              <w:rPr>
                <w:sz w:val="18"/>
                <w:szCs w:val="18"/>
              </w:rPr>
            </w:pPr>
            <w:r w:rsidRPr="00D353F4">
              <w:rPr>
                <w:color w:val="000000"/>
                <w:kern w:val="24"/>
                <w:sz w:val="18"/>
                <w:szCs w:val="18"/>
              </w:rPr>
              <w:t>M070</w:t>
            </w:r>
          </w:p>
        </w:tc>
        <w:tc>
          <w:tcPr>
            <w:tcW w:w="707" w:type="pct"/>
          </w:tcPr>
          <w:p w14:paraId="6EC6548E" w14:textId="77777777" w:rsidR="005019EF" w:rsidRPr="00D353F4" w:rsidRDefault="005019EF" w:rsidP="00305578">
            <w:pPr>
              <w:textAlignment w:val="bottom"/>
              <w:rPr>
                <w:sz w:val="18"/>
                <w:szCs w:val="18"/>
              </w:rPr>
            </w:pPr>
            <w:r w:rsidRPr="00D353F4">
              <w:rPr>
                <w:sz w:val="18"/>
                <w:szCs w:val="18"/>
              </w:rPr>
              <w:t>-0.01</w:t>
            </w:r>
          </w:p>
        </w:tc>
        <w:tc>
          <w:tcPr>
            <w:tcW w:w="708" w:type="pct"/>
          </w:tcPr>
          <w:p w14:paraId="49A6BB3B" w14:textId="77777777" w:rsidR="005019EF" w:rsidRPr="00D353F4" w:rsidRDefault="005019EF" w:rsidP="00305578">
            <w:pPr>
              <w:textAlignment w:val="bottom"/>
              <w:rPr>
                <w:sz w:val="18"/>
                <w:szCs w:val="18"/>
              </w:rPr>
            </w:pPr>
            <w:r w:rsidRPr="00D353F4">
              <w:rPr>
                <w:sz w:val="18"/>
                <w:szCs w:val="18"/>
              </w:rPr>
              <w:t>0.01</w:t>
            </w:r>
          </w:p>
        </w:tc>
        <w:tc>
          <w:tcPr>
            <w:tcW w:w="708" w:type="pct"/>
          </w:tcPr>
          <w:p w14:paraId="1C6992CA" w14:textId="77777777" w:rsidR="005019EF" w:rsidRPr="00D353F4" w:rsidRDefault="005019EF" w:rsidP="00305578">
            <w:pPr>
              <w:textAlignment w:val="bottom"/>
              <w:rPr>
                <w:sz w:val="18"/>
                <w:szCs w:val="18"/>
              </w:rPr>
            </w:pPr>
            <w:r w:rsidRPr="00D353F4">
              <w:rPr>
                <w:sz w:val="18"/>
                <w:szCs w:val="18"/>
              </w:rPr>
              <w:t>0.05*</w:t>
            </w:r>
          </w:p>
        </w:tc>
        <w:tc>
          <w:tcPr>
            <w:tcW w:w="708" w:type="pct"/>
          </w:tcPr>
          <w:p w14:paraId="19310662" w14:textId="77777777" w:rsidR="005019EF" w:rsidRPr="00D353F4" w:rsidRDefault="005019EF" w:rsidP="00305578">
            <w:pPr>
              <w:textAlignment w:val="bottom"/>
              <w:rPr>
                <w:sz w:val="18"/>
                <w:szCs w:val="18"/>
              </w:rPr>
            </w:pPr>
            <w:r w:rsidRPr="00D353F4">
              <w:rPr>
                <w:sz w:val="18"/>
                <w:szCs w:val="18"/>
              </w:rPr>
              <w:t>0.01</w:t>
            </w:r>
          </w:p>
        </w:tc>
        <w:tc>
          <w:tcPr>
            <w:tcW w:w="708" w:type="pct"/>
          </w:tcPr>
          <w:p w14:paraId="08CE9D85" w14:textId="77777777" w:rsidR="005019EF" w:rsidRPr="00D353F4" w:rsidRDefault="005019EF" w:rsidP="00305578">
            <w:pPr>
              <w:textAlignment w:val="bottom"/>
              <w:rPr>
                <w:sz w:val="18"/>
                <w:szCs w:val="18"/>
              </w:rPr>
            </w:pPr>
            <w:r w:rsidRPr="00D353F4">
              <w:rPr>
                <w:sz w:val="18"/>
                <w:szCs w:val="18"/>
              </w:rPr>
              <w:t>0.13*</w:t>
            </w:r>
          </w:p>
        </w:tc>
        <w:tc>
          <w:tcPr>
            <w:tcW w:w="708" w:type="pct"/>
          </w:tcPr>
          <w:p w14:paraId="797DA877" w14:textId="77777777" w:rsidR="005019EF" w:rsidRPr="00D353F4" w:rsidRDefault="005019EF" w:rsidP="00305578">
            <w:pPr>
              <w:textAlignment w:val="bottom"/>
              <w:rPr>
                <w:sz w:val="18"/>
                <w:szCs w:val="18"/>
              </w:rPr>
            </w:pPr>
            <w:r w:rsidRPr="00D353F4">
              <w:rPr>
                <w:sz w:val="18"/>
                <w:szCs w:val="18"/>
              </w:rPr>
              <w:t>0.06*</w:t>
            </w:r>
          </w:p>
        </w:tc>
      </w:tr>
      <w:tr w:rsidR="005019EF" w:rsidRPr="00D353F4" w14:paraId="3561F40F" w14:textId="77777777" w:rsidTr="00030C9D">
        <w:tc>
          <w:tcPr>
            <w:tcW w:w="752" w:type="pct"/>
          </w:tcPr>
          <w:p w14:paraId="0A85B2BA" w14:textId="77777777" w:rsidR="005019EF" w:rsidRPr="00D353F4" w:rsidRDefault="005019EF" w:rsidP="00305578">
            <w:pPr>
              <w:textAlignment w:val="bottom"/>
              <w:rPr>
                <w:sz w:val="18"/>
                <w:szCs w:val="18"/>
              </w:rPr>
            </w:pPr>
            <w:r w:rsidRPr="00D353F4">
              <w:rPr>
                <w:color w:val="000000"/>
                <w:kern w:val="24"/>
                <w:sz w:val="18"/>
                <w:szCs w:val="18"/>
              </w:rPr>
              <w:t>M071</w:t>
            </w:r>
          </w:p>
        </w:tc>
        <w:tc>
          <w:tcPr>
            <w:tcW w:w="707" w:type="pct"/>
          </w:tcPr>
          <w:p w14:paraId="46265326" w14:textId="77777777" w:rsidR="005019EF" w:rsidRPr="00D353F4" w:rsidRDefault="005019EF" w:rsidP="00305578">
            <w:pPr>
              <w:textAlignment w:val="bottom"/>
              <w:rPr>
                <w:sz w:val="18"/>
                <w:szCs w:val="18"/>
              </w:rPr>
            </w:pPr>
            <w:r w:rsidRPr="00D353F4">
              <w:rPr>
                <w:sz w:val="18"/>
                <w:szCs w:val="18"/>
              </w:rPr>
              <w:t>-0.02</w:t>
            </w:r>
          </w:p>
        </w:tc>
        <w:tc>
          <w:tcPr>
            <w:tcW w:w="708" w:type="pct"/>
          </w:tcPr>
          <w:p w14:paraId="4750C0E1" w14:textId="77777777" w:rsidR="005019EF" w:rsidRPr="00D353F4" w:rsidRDefault="005019EF" w:rsidP="00305578">
            <w:pPr>
              <w:textAlignment w:val="bottom"/>
              <w:rPr>
                <w:sz w:val="18"/>
                <w:szCs w:val="18"/>
              </w:rPr>
            </w:pPr>
            <w:r w:rsidRPr="00D353F4">
              <w:rPr>
                <w:sz w:val="18"/>
                <w:szCs w:val="18"/>
              </w:rPr>
              <w:t>0.09*</w:t>
            </w:r>
          </w:p>
        </w:tc>
        <w:tc>
          <w:tcPr>
            <w:tcW w:w="708" w:type="pct"/>
          </w:tcPr>
          <w:p w14:paraId="00045D0C" w14:textId="77777777" w:rsidR="005019EF" w:rsidRPr="00D353F4" w:rsidRDefault="005019EF" w:rsidP="00305578">
            <w:pPr>
              <w:textAlignment w:val="bottom"/>
              <w:rPr>
                <w:sz w:val="18"/>
                <w:szCs w:val="18"/>
              </w:rPr>
            </w:pPr>
            <w:r w:rsidRPr="00D353F4">
              <w:rPr>
                <w:sz w:val="18"/>
                <w:szCs w:val="18"/>
              </w:rPr>
              <w:t>0.03*</w:t>
            </w:r>
          </w:p>
        </w:tc>
        <w:tc>
          <w:tcPr>
            <w:tcW w:w="708" w:type="pct"/>
          </w:tcPr>
          <w:p w14:paraId="427238A7" w14:textId="77777777" w:rsidR="005019EF" w:rsidRPr="00D353F4" w:rsidRDefault="005019EF" w:rsidP="00305578">
            <w:pPr>
              <w:textAlignment w:val="bottom"/>
              <w:rPr>
                <w:sz w:val="18"/>
                <w:szCs w:val="18"/>
              </w:rPr>
            </w:pPr>
            <w:r w:rsidRPr="00D353F4">
              <w:rPr>
                <w:sz w:val="18"/>
                <w:szCs w:val="18"/>
              </w:rPr>
              <w:t>0.04*</w:t>
            </w:r>
          </w:p>
        </w:tc>
        <w:tc>
          <w:tcPr>
            <w:tcW w:w="708" w:type="pct"/>
          </w:tcPr>
          <w:p w14:paraId="32F4275A" w14:textId="77777777" w:rsidR="005019EF" w:rsidRPr="00D353F4" w:rsidRDefault="005019EF" w:rsidP="00305578">
            <w:pPr>
              <w:textAlignment w:val="bottom"/>
              <w:rPr>
                <w:sz w:val="18"/>
                <w:szCs w:val="18"/>
              </w:rPr>
            </w:pPr>
            <w:r w:rsidRPr="00D353F4">
              <w:rPr>
                <w:sz w:val="18"/>
                <w:szCs w:val="18"/>
              </w:rPr>
              <w:t>0.09*</w:t>
            </w:r>
          </w:p>
        </w:tc>
        <w:tc>
          <w:tcPr>
            <w:tcW w:w="708" w:type="pct"/>
          </w:tcPr>
          <w:p w14:paraId="5B967060" w14:textId="77777777" w:rsidR="005019EF" w:rsidRPr="00D353F4" w:rsidRDefault="005019EF" w:rsidP="00305578">
            <w:pPr>
              <w:textAlignment w:val="bottom"/>
              <w:rPr>
                <w:sz w:val="18"/>
                <w:szCs w:val="18"/>
              </w:rPr>
            </w:pPr>
            <w:r w:rsidRPr="00D353F4">
              <w:rPr>
                <w:sz w:val="18"/>
                <w:szCs w:val="18"/>
              </w:rPr>
              <w:t>0.04*</w:t>
            </w:r>
          </w:p>
        </w:tc>
      </w:tr>
      <w:tr w:rsidR="005019EF" w:rsidRPr="00D353F4" w14:paraId="75CBB270" w14:textId="77777777" w:rsidTr="00030C9D">
        <w:tc>
          <w:tcPr>
            <w:tcW w:w="752" w:type="pct"/>
          </w:tcPr>
          <w:p w14:paraId="09DCAD7B" w14:textId="77777777" w:rsidR="005019EF" w:rsidRPr="00D353F4" w:rsidRDefault="005019EF" w:rsidP="00305578">
            <w:pPr>
              <w:textAlignment w:val="bottom"/>
              <w:rPr>
                <w:sz w:val="18"/>
                <w:szCs w:val="18"/>
              </w:rPr>
            </w:pPr>
            <w:r w:rsidRPr="00D353F4">
              <w:rPr>
                <w:color w:val="000000"/>
                <w:kern w:val="24"/>
                <w:sz w:val="18"/>
                <w:szCs w:val="18"/>
              </w:rPr>
              <w:t>M072</w:t>
            </w:r>
          </w:p>
        </w:tc>
        <w:tc>
          <w:tcPr>
            <w:tcW w:w="707" w:type="pct"/>
          </w:tcPr>
          <w:p w14:paraId="71F80CD7" w14:textId="77777777" w:rsidR="005019EF" w:rsidRPr="00D353F4" w:rsidRDefault="005019EF" w:rsidP="00305578">
            <w:pPr>
              <w:textAlignment w:val="bottom"/>
              <w:rPr>
                <w:sz w:val="18"/>
                <w:szCs w:val="18"/>
              </w:rPr>
            </w:pPr>
            <w:r w:rsidRPr="00D353F4">
              <w:rPr>
                <w:sz w:val="18"/>
                <w:szCs w:val="18"/>
              </w:rPr>
              <w:t>0.01</w:t>
            </w:r>
          </w:p>
        </w:tc>
        <w:tc>
          <w:tcPr>
            <w:tcW w:w="708" w:type="pct"/>
          </w:tcPr>
          <w:p w14:paraId="5411870B" w14:textId="77777777" w:rsidR="005019EF" w:rsidRPr="00D353F4" w:rsidRDefault="005019EF" w:rsidP="00305578">
            <w:pPr>
              <w:textAlignment w:val="bottom"/>
              <w:rPr>
                <w:sz w:val="18"/>
                <w:szCs w:val="18"/>
              </w:rPr>
            </w:pPr>
            <w:r w:rsidRPr="00D353F4">
              <w:rPr>
                <w:sz w:val="18"/>
                <w:szCs w:val="18"/>
              </w:rPr>
              <w:t>0.04*</w:t>
            </w:r>
          </w:p>
        </w:tc>
        <w:tc>
          <w:tcPr>
            <w:tcW w:w="708" w:type="pct"/>
          </w:tcPr>
          <w:p w14:paraId="3F76A369" w14:textId="77777777" w:rsidR="005019EF" w:rsidRPr="00D353F4" w:rsidRDefault="005019EF" w:rsidP="00305578">
            <w:pPr>
              <w:textAlignment w:val="bottom"/>
              <w:rPr>
                <w:sz w:val="18"/>
                <w:szCs w:val="18"/>
              </w:rPr>
            </w:pPr>
            <w:r w:rsidRPr="00D353F4">
              <w:rPr>
                <w:sz w:val="18"/>
                <w:szCs w:val="18"/>
              </w:rPr>
              <w:t>0.02*</w:t>
            </w:r>
          </w:p>
        </w:tc>
        <w:tc>
          <w:tcPr>
            <w:tcW w:w="708" w:type="pct"/>
          </w:tcPr>
          <w:p w14:paraId="4567DAFF" w14:textId="77777777" w:rsidR="005019EF" w:rsidRPr="00D353F4" w:rsidRDefault="005019EF" w:rsidP="00305578">
            <w:pPr>
              <w:textAlignment w:val="bottom"/>
              <w:rPr>
                <w:sz w:val="18"/>
                <w:szCs w:val="18"/>
              </w:rPr>
            </w:pPr>
            <w:r w:rsidRPr="00D353F4">
              <w:rPr>
                <w:sz w:val="18"/>
                <w:szCs w:val="18"/>
              </w:rPr>
              <w:t>-0.02</w:t>
            </w:r>
          </w:p>
        </w:tc>
        <w:tc>
          <w:tcPr>
            <w:tcW w:w="708" w:type="pct"/>
          </w:tcPr>
          <w:p w14:paraId="3C493909" w14:textId="77777777" w:rsidR="005019EF" w:rsidRPr="00D353F4" w:rsidRDefault="005019EF" w:rsidP="00305578">
            <w:pPr>
              <w:textAlignment w:val="bottom"/>
              <w:rPr>
                <w:sz w:val="18"/>
                <w:szCs w:val="18"/>
              </w:rPr>
            </w:pPr>
            <w:r w:rsidRPr="00D353F4">
              <w:rPr>
                <w:sz w:val="18"/>
                <w:szCs w:val="18"/>
              </w:rPr>
              <w:t>0.05*</w:t>
            </w:r>
          </w:p>
        </w:tc>
        <w:tc>
          <w:tcPr>
            <w:tcW w:w="708" w:type="pct"/>
          </w:tcPr>
          <w:p w14:paraId="601DE449" w14:textId="77777777" w:rsidR="005019EF" w:rsidRPr="00D353F4" w:rsidRDefault="005019EF" w:rsidP="00305578">
            <w:pPr>
              <w:textAlignment w:val="bottom"/>
              <w:rPr>
                <w:sz w:val="18"/>
                <w:szCs w:val="18"/>
              </w:rPr>
            </w:pPr>
            <w:r w:rsidRPr="00D353F4">
              <w:rPr>
                <w:sz w:val="18"/>
                <w:szCs w:val="18"/>
              </w:rPr>
              <w:t>0.03*</w:t>
            </w:r>
          </w:p>
        </w:tc>
      </w:tr>
      <w:tr w:rsidR="005019EF" w:rsidRPr="00D353F4" w14:paraId="1956FC91" w14:textId="77777777" w:rsidTr="00030C9D">
        <w:tc>
          <w:tcPr>
            <w:tcW w:w="752" w:type="pct"/>
          </w:tcPr>
          <w:p w14:paraId="22895E70" w14:textId="77777777" w:rsidR="005019EF" w:rsidRPr="00D353F4" w:rsidRDefault="005019EF" w:rsidP="00305578">
            <w:pPr>
              <w:textAlignment w:val="bottom"/>
              <w:rPr>
                <w:color w:val="000000"/>
                <w:kern w:val="24"/>
                <w:sz w:val="18"/>
                <w:szCs w:val="18"/>
              </w:rPr>
            </w:pPr>
            <w:r w:rsidRPr="00D353F4">
              <w:rPr>
                <w:color w:val="000000"/>
                <w:kern w:val="24"/>
                <w:sz w:val="18"/>
                <w:szCs w:val="18"/>
              </w:rPr>
              <w:t>M088</w:t>
            </w:r>
          </w:p>
        </w:tc>
        <w:tc>
          <w:tcPr>
            <w:tcW w:w="707" w:type="pct"/>
          </w:tcPr>
          <w:p w14:paraId="0AF8A9F6" w14:textId="77777777" w:rsidR="005019EF" w:rsidRPr="00D353F4" w:rsidRDefault="005019EF" w:rsidP="00305578">
            <w:pPr>
              <w:textAlignment w:val="bottom"/>
              <w:rPr>
                <w:color w:val="000000"/>
                <w:kern w:val="24"/>
                <w:sz w:val="18"/>
                <w:szCs w:val="18"/>
              </w:rPr>
            </w:pPr>
            <w:r w:rsidRPr="00D353F4">
              <w:rPr>
                <w:color w:val="000000"/>
                <w:kern w:val="24"/>
                <w:sz w:val="18"/>
                <w:szCs w:val="18"/>
              </w:rPr>
              <w:t>0.05*</w:t>
            </w:r>
          </w:p>
        </w:tc>
        <w:tc>
          <w:tcPr>
            <w:tcW w:w="708" w:type="pct"/>
          </w:tcPr>
          <w:p w14:paraId="009CE97C" w14:textId="77777777" w:rsidR="005019EF" w:rsidRPr="00D353F4" w:rsidRDefault="005019EF" w:rsidP="00305578">
            <w:pPr>
              <w:textAlignment w:val="bottom"/>
              <w:rPr>
                <w:color w:val="000000"/>
                <w:kern w:val="24"/>
                <w:sz w:val="18"/>
                <w:szCs w:val="18"/>
              </w:rPr>
            </w:pPr>
            <w:r w:rsidRPr="00D353F4">
              <w:rPr>
                <w:color w:val="000000"/>
                <w:kern w:val="24"/>
                <w:sz w:val="18"/>
                <w:szCs w:val="18"/>
              </w:rPr>
              <w:t>0.03*</w:t>
            </w:r>
          </w:p>
        </w:tc>
        <w:tc>
          <w:tcPr>
            <w:tcW w:w="708" w:type="pct"/>
          </w:tcPr>
          <w:p w14:paraId="1EB5E67B" w14:textId="77777777" w:rsidR="005019EF" w:rsidRPr="00D353F4" w:rsidRDefault="005019EF" w:rsidP="00305578">
            <w:pPr>
              <w:textAlignment w:val="bottom"/>
              <w:rPr>
                <w:kern w:val="24"/>
                <w:sz w:val="18"/>
                <w:szCs w:val="18"/>
              </w:rPr>
            </w:pPr>
            <w:r w:rsidRPr="00D353F4">
              <w:rPr>
                <w:kern w:val="24"/>
                <w:sz w:val="18"/>
                <w:szCs w:val="18"/>
              </w:rPr>
              <w:t>0.00</w:t>
            </w:r>
          </w:p>
        </w:tc>
        <w:tc>
          <w:tcPr>
            <w:tcW w:w="708" w:type="pct"/>
          </w:tcPr>
          <w:p w14:paraId="4357CB82" w14:textId="77777777" w:rsidR="005019EF" w:rsidRPr="00D353F4" w:rsidRDefault="005019EF" w:rsidP="00305578">
            <w:pPr>
              <w:textAlignment w:val="bottom"/>
              <w:rPr>
                <w:sz w:val="18"/>
                <w:szCs w:val="18"/>
              </w:rPr>
            </w:pPr>
            <w:r w:rsidRPr="00D353F4">
              <w:rPr>
                <w:sz w:val="18"/>
                <w:szCs w:val="18"/>
              </w:rPr>
              <w:t>0.02*</w:t>
            </w:r>
          </w:p>
        </w:tc>
        <w:tc>
          <w:tcPr>
            <w:tcW w:w="708" w:type="pct"/>
          </w:tcPr>
          <w:p w14:paraId="1A2722DE" w14:textId="77777777" w:rsidR="005019EF" w:rsidRPr="00D353F4" w:rsidRDefault="005019EF" w:rsidP="00305578">
            <w:pPr>
              <w:textAlignment w:val="bottom"/>
              <w:rPr>
                <w:kern w:val="24"/>
                <w:sz w:val="18"/>
                <w:szCs w:val="18"/>
              </w:rPr>
            </w:pPr>
            <w:r w:rsidRPr="00D353F4">
              <w:rPr>
                <w:kern w:val="24"/>
                <w:sz w:val="18"/>
                <w:szCs w:val="18"/>
              </w:rPr>
              <w:t>0.08*</w:t>
            </w:r>
          </w:p>
        </w:tc>
        <w:tc>
          <w:tcPr>
            <w:tcW w:w="708" w:type="pct"/>
          </w:tcPr>
          <w:p w14:paraId="6A715857" w14:textId="77777777" w:rsidR="005019EF" w:rsidRPr="00D353F4" w:rsidRDefault="005019EF" w:rsidP="00305578">
            <w:pPr>
              <w:textAlignment w:val="bottom"/>
              <w:rPr>
                <w:sz w:val="18"/>
                <w:szCs w:val="18"/>
              </w:rPr>
            </w:pPr>
            <w:r w:rsidRPr="00D353F4">
              <w:rPr>
                <w:sz w:val="18"/>
                <w:szCs w:val="18"/>
              </w:rPr>
              <w:t>0.11*</w:t>
            </w:r>
          </w:p>
        </w:tc>
      </w:tr>
    </w:tbl>
    <w:p w14:paraId="3923FCED" w14:textId="77777777" w:rsidR="005019EF" w:rsidRPr="00D353F4" w:rsidRDefault="005019EF" w:rsidP="005019EF">
      <w:r w:rsidRPr="00D353F4">
        <w:t>‘*’ - Statistically significant spatial autocorrelation (</w:t>
      </w:r>
      <w:r w:rsidRPr="00D353F4">
        <w:rPr>
          <w:i/>
        </w:rPr>
        <w:t>P</w:t>
      </w:r>
      <w:r w:rsidRPr="00D353F4">
        <w:t>&lt;</w:t>
      </w:r>
      <w:proofErr w:type="gramStart"/>
      <w:r w:rsidRPr="00D353F4">
        <w:t>.05</w:t>
      </w:r>
      <w:proofErr w:type="gramEnd"/>
      <w:r w:rsidRPr="00D353F4">
        <w:t>).</w:t>
      </w:r>
    </w:p>
    <w:p w14:paraId="10B57FD8" w14:textId="77777777" w:rsidR="00601B64" w:rsidRDefault="00601B64" w:rsidP="00D353F4"/>
    <w:p w14:paraId="19090E74" w14:textId="18625B28" w:rsidR="005019EF" w:rsidRPr="00D353F4" w:rsidRDefault="005019EF" w:rsidP="00D353F4"/>
    <w:sectPr w:rsidR="005019EF" w:rsidRPr="00D353F4" w:rsidSect="005F39D2">
      <w:pgSz w:w="15840" w:h="12240" w:orient="landscape" w:code="1"/>
      <w:pgMar w:top="0" w:right="0" w:bottom="0" w:left="0" w:header="720" w:footer="720" w:gutter="0"/>
      <w:cols w:space="720"/>
      <w:titlePg/>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81" w:author="Jason Porter" w:date="2015-07-15T10:47:00Z" w:initials="JP">
    <w:p w14:paraId="0F0FFBED" w14:textId="734077CE" w:rsidR="0042358C" w:rsidRDefault="0042358C">
      <w:pPr>
        <w:pStyle w:val="CommentText"/>
      </w:pPr>
      <w:r>
        <w:rPr>
          <w:rStyle w:val="CommentReference"/>
        </w:rPr>
        <w:annotationRef/>
      </w:r>
      <w:r>
        <w:t>This reference was listed twice - see reference 4, which was identical to this reference.</w:t>
      </w:r>
    </w:p>
  </w:comment>
</w:comment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E1C45E" w14:textId="77777777" w:rsidR="0042358C" w:rsidRDefault="0042358C">
      <w:r>
        <w:separator/>
      </w:r>
    </w:p>
  </w:endnote>
  <w:endnote w:type="continuationSeparator" w:id="0">
    <w:p w14:paraId="16A6F50F" w14:textId="77777777" w:rsidR="0042358C" w:rsidRDefault="00423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ＭＳ 明朝">
    <w:panose1 w:val="00000000000000000000"/>
    <w:charset w:val="80"/>
    <w:family w:val="roma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Cambria Math">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D6E762" w14:textId="77777777" w:rsidR="0042358C" w:rsidRDefault="0042358C" w:rsidP="0086549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5B5BA0" w14:textId="77777777" w:rsidR="0042358C" w:rsidRDefault="0042358C" w:rsidP="0086549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1F4455" w14:textId="77777777" w:rsidR="0042358C" w:rsidRDefault="0042358C" w:rsidP="00F7260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E71FA">
      <w:rPr>
        <w:rStyle w:val="PageNumber"/>
        <w:noProof/>
      </w:rPr>
      <w:t>46</w:t>
    </w:r>
    <w:r>
      <w:rPr>
        <w:rStyle w:val="PageNumber"/>
      </w:rPr>
      <w:fldChar w:fldCharType="end"/>
    </w:r>
  </w:p>
  <w:p w14:paraId="1E03F38A" w14:textId="67C14E1F" w:rsidR="0042358C" w:rsidRPr="006E4003" w:rsidRDefault="0042358C" w:rsidP="0086549E">
    <w:pPr>
      <w:pStyle w:val="Footer"/>
      <w:ind w:right="360"/>
      <w:jc w:val="right"/>
      <w:rPr>
        <w:rFonts w:ascii="Arial" w:hAnsi="Arial" w:cs="Arial"/>
        <w:sz w:val="22"/>
      </w:rPr>
    </w:pPr>
  </w:p>
  <w:p w14:paraId="18A2BF64" w14:textId="77777777" w:rsidR="0042358C" w:rsidRPr="006E4003" w:rsidRDefault="0042358C" w:rsidP="00354639">
    <w:pPr>
      <w:pStyle w:val="Footer"/>
      <w:tabs>
        <w:tab w:val="clear" w:pos="4320"/>
        <w:tab w:val="clear" w:pos="8640"/>
        <w:tab w:val="center" w:pos="4680"/>
        <w:tab w:val="right" w:pos="9360"/>
      </w:tabs>
      <w:rPr>
        <w:rFonts w:ascii="Arial" w:hAnsi="Arial" w:cs="Arial"/>
        <w:sz w:val="20"/>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BB55DD" w14:textId="77777777" w:rsidR="0042358C" w:rsidRDefault="0042358C" w:rsidP="0086549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E71FA">
      <w:rPr>
        <w:rStyle w:val="PageNumber"/>
        <w:noProof/>
      </w:rPr>
      <w:t>1</w:t>
    </w:r>
    <w:r>
      <w:rPr>
        <w:rStyle w:val="PageNumber"/>
      </w:rPr>
      <w:fldChar w:fldCharType="end"/>
    </w:r>
  </w:p>
  <w:p w14:paraId="568B8339" w14:textId="77777777" w:rsidR="0042358C" w:rsidRDefault="0042358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61E422" w14:textId="77777777" w:rsidR="0042358C" w:rsidRDefault="0042358C">
      <w:r>
        <w:separator/>
      </w:r>
    </w:p>
  </w:footnote>
  <w:footnote w:type="continuationSeparator" w:id="0">
    <w:p w14:paraId="179801C0" w14:textId="77777777" w:rsidR="0042358C" w:rsidRDefault="0042358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B3F4DF" w14:textId="77777777" w:rsidR="0042358C" w:rsidRDefault="0042358C" w:rsidP="00354639">
    <w:pPr>
      <w:pStyle w:val="Header"/>
      <w:tabs>
        <w:tab w:val="clear" w:pos="8640"/>
        <w:tab w:val="right" w:pos="9360"/>
      </w:tabs>
    </w:pPr>
    <w:r>
      <w:tab/>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9179E"/>
    <w:multiLevelType w:val="multilevel"/>
    <w:tmpl w:val="5BF8CD5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027B5456"/>
    <w:multiLevelType w:val="hybridMultilevel"/>
    <w:tmpl w:val="45E0011E"/>
    <w:lvl w:ilvl="0" w:tplc="812289BE">
      <w:start w:val="1"/>
      <w:numFmt w:val="upperRoman"/>
      <w:lvlText w:val="%1."/>
      <w:lvlJc w:val="left"/>
      <w:pPr>
        <w:tabs>
          <w:tab w:val="num" w:pos="1080"/>
        </w:tabs>
        <w:ind w:left="1080" w:hanging="720"/>
      </w:pPr>
      <w:rPr>
        <w:rFonts w:hint="default"/>
      </w:rPr>
    </w:lvl>
    <w:lvl w:ilvl="1" w:tplc="04090019">
      <w:start w:val="1"/>
      <w:numFmt w:val="lowerLetter"/>
      <w:lvlText w:val="%2."/>
      <w:lvlJc w:val="left"/>
      <w:pPr>
        <w:tabs>
          <w:tab w:val="num" w:pos="1440"/>
        </w:tabs>
        <w:ind w:left="1440" w:hanging="360"/>
      </w:pPr>
    </w:lvl>
    <w:lvl w:ilvl="2" w:tplc="0F14E408">
      <w:start w:val="1"/>
      <w:numFmt w:val="decimal"/>
      <w:lvlText w:val="%3."/>
      <w:lvlJc w:val="left"/>
      <w:pPr>
        <w:tabs>
          <w:tab w:val="num" w:pos="2340"/>
        </w:tabs>
        <w:ind w:left="2340" w:hanging="360"/>
      </w:pPr>
      <w:rPr>
        <w:rFonts w:hint="default"/>
      </w:rPr>
    </w:lvl>
    <w:lvl w:ilvl="3" w:tplc="37226820">
      <w:start w:val="1"/>
      <w:numFmt w:val="upperLetter"/>
      <w:lvlText w:val="%4."/>
      <w:lvlJc w:val="left"/>
      <w:pPr>
        <w:tabs>
          <w:tab w:val="num" w:pos="2880"/>
        </w:tabs>
        <w:ind w:left="2880" w:hanging="360"/>
      </w:pPr>
      <w:rPr>
        <w:rFonts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04821436"/>
    <w:multiLevelType w:val="hybridMultilevel"/>
    <w:tmpl w:val="2C0AEB4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7DE0B97"/>
    <w:multiLevelType w:val="hybridMultilevel"/>
    <w:tmpl w:val="A224DE0C"/>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5494F72"/>
    <w:multiLevelType w:val="hybridMultilevel"/>
    <w:tmpl w:val="01101538"/>
    <w:lvl w:ilvl="0" w:tplc="FCB8E488">
      <w:start w:val="7"/>
      <w:numFmt w:val="decimal"/>
      <w:lvlText w:val="%1."/>
      <w:lvlJc w:val="left"/>
      <w:pPr>
        <w:tabs>
          <w:tab w:val="num" w:pos="900"/>
        </w:tabs>
        <w:ind w:left="90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162B2A04"/>
    <w:multiLevelType w:val="multilevel"/>
    <w:tmpl w:val="237258F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16B424C0"/>
    <w:multiLevelType w:val="hybridMultilevel"/>
    <w:tmpl w:val="A8ECF94A"/>
    <w:lvl w:ilvl="0" w:tplc="530A21BC">
      <w:start w:val="1"/>
      <w:numFmt w:val="bullet"/>
      <w:lvlText w:val="-"/>
      <w:lvlJc w:val="left"/>
      <w:pPr>
        <w:tabs>
          <w:tab w:val="num" w:pos="660"/>
        </w:tabs>
        <w:ind w:left="660" w:hanging="360"/>
      </w:pPr>
      <w:rPr>
        <w:rFonts w:ascii="Times New Roman" w:eastAsia="Times New Roman" w:hAnsi="Times New Roman" w:cs="Times New Roman" w:hint="default"/>
      </w:rPr>
    </w:lvl>
    <w:lvl w:ilvl="1" w:tplc="04090003" w:tentative="1">
      <w:start w:val="1"/>
      <w:numFmt w:val="bullet"/>
      <w:lvlText w:val="o"/>
      <w:lvlJc w:val="left"/>
      <w:pPr>
        <w:tabs>
          <w:tab w:val="num" w:pos="1380"/>
        </w:tabs>
        <w:ind w:left="1380" w:hanging="360"/>
      </w:pPr>
      <w:rPr>
        <w:rFonts w:ascii="Courier New" w:hAnsi="Courier New" w:cs="Wingdings" w:hint="default"/>
      </w:rPr>
    </w:lvl>
    <w:lvl w:ilvl="2" w:tplc="04090005" w:tentative="1">
      <w:start w:val="1"/>
      <w:numFmt w:val="bullet"/>
      <w:lvlText w:val=""/>
      <w:lvlJc w:val="left"/>
      <w:pPr>
        <w:tabs>
          <w:tab w:val="num" w:pos="2100"/>
        </w:tabs>
        <w:ind w:left="2100" w:hanging="360"/>
      </w:pPr>
      <w:rPr>
        <w:rFonts w:ascii="Wingdings" w:hAnsi="Wingdings" w:hint="default"/>
      </w:rPr>
    </w:lvl>
    <w:lvl w:ilvl="3" w:tplc="04090001" w:tentative="1">
      <w:start w:val="1"/>
      <w:numFmt w:val="bullet"/>
      <w:lvlText w:val=""/>
      <w:lvlJc w:val="left"/>
      <w:pPr>
        <w:tabs>
          <w:tab w:val="num" w:pos="2820"/>
        </w:tabs>
        <w:ind w:left="2820" w:hanging="360"/>
      </w:pPr>
      <w:rPr>
        <w:rFonts w:ascii="Symbol" w:hAnsi="Symbol" w:hint="default"/>
      </w:rPr>
    </w:lvl>
    <w:lvl w:ilvl="4" w:tplc="04090003" w:tentative="1">
      <w:start w:val="1"/>
      <w:numFmt w:val="bullet"/>
      <w:lvlText w:val="o"/>
      <w:lvlJc w:val="left"/>
      <w:pPr>
        <w:tabs>
          <w:tab w:val="num" w:pos="3540"/>
        </w:tabs>
        <w:ind w:left="3540" w:hanging="360"/>
      </w:pPr>
      <w:rPr>
        <w:rFonts w:ascii="Courier New" w:hAnsi="Courier New" w:cs="Wingdings" w:hint="default"/>
      </w:rPr>
    </w:lvl>
    <w:lvl w:ilvl="5" w:tplc="04090005" w:tentative="1">
      <w:start w:val="1"/>
      <w:numFmt w:val="bullet"/>
      <w:lvlText w:val=""/>
      <w:lvlJc w:val="left"/>
      <w:pPr>
        <w:tabs>
          <w:tab w:val="num" w:pos="4260"/>
        </w:tabs>
        <w:ind w:left="4260" w:hanging="360"/>
      </w:pPr>
      <w:rPr>
        <w:rFonts w:ascii="Wingdings" w:hAnsi="Wingdings" w:hint="default"/>
      </w:rPr>
    </w:lvl>
    <w:lvl w:ilvl="6" w:tplc="04090001" w:tentative="1">
      <w:start w:val="1"/>
      <w:numFmt w:val="bullet"/>
      <w:lvlText w:val=""/>
      <w:lvlJc w:val="left"/>
      <w:pPr>
        <w:tabs>
          <w:tab w:val="num" w:pos="4980"/>
        </w:tabs>
        <w:ind w:left="4980" w:hanging="360"/>
      </w:pPr>
      <w:rPr>
        <w:rFonts w:ascii="Symbol" w:hAnsi="Symbol" w:hint="default"/>
      </w:rPr>
    </w:lvl>
    <w:lvl w:ilvl="7" w:tplc="04090003" w:tentative="1">
      <w:start w:val="1"/>
      <w:numFmt w:val="bullet"/>
      <w:lvlText w:val="o"/>
      <w:lvlJc w:val="left"/>
      <w:pPr>
        <w:tabs>
          <w:tab w:val="num" w:pos="5700"/>
        </w:tabs>
        <w:ind w:left="5700" w:hanging="360"/>
      </w:pPr>
      <w:rPr>
        <w:rFonts w:ascii="Courier New" w:hAnsi="Courier New" w:cs="Wingdings" w:hint="default"/>
      </w:rPr>
    </w:lvl>
    <w:lvl w:ilvl="8" w:tplc="04090005" w:tentative="1">
      <w:start w:val="1"/>
      <w:numFmt w:val="bullet"/>
      <w:lvlText w:val=""/>
      <w:lvlJc w:val="left"/>
      <w:pPr>
        <w:tabs>
          <w:tab w:val="num" w:pos="6420"/>
        </w:tabs>
        <w:ind w:left="6420" w:hanging="360"/>
      </w:pPr>
      <w:rPr>
        <w:rFonts w:ascii="Wingdings" w:hAnsi="Wingdings" w:hint="default"/>
      </w:rPr>
    </w:lvl>
  </w:abstractNum>
  <w:abstractNum w:abstractNumId="7">
    <w:nsid w:val="170E1B95"/>
    <w:multiLevelType w:val="hybridMultilevel"/>
    <w:tmpl w:val="E24E7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9CB34DE"/>
    <w:multiLevelType w:val="multilevel"/>
    <w:tmpl w:val="4008FC7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decimal"/>
      <w:lvlText w:val="(%5)"/>
      <w:lvlJc w:val="left"/>
      <w:pPr>
        <w:ind w:left="1800" w:hanging="360"/>
      </w:pPr>
      <w:rPr>
        <w:rFonts w:ascii="Arial" w:eastAsia="Times New Roman" w:hAnsi="Arial" w:cs="Arial"/>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28312C65"/>
    <w:multiLevelType w:val="hybridMultilevel"/>
    <w:tmpl w:val="B046FE1A"/>
    <w:lvl w:ilvl="0" w:tplc="53C4E3BE">
      <w:start w:val="7"/>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D84571A"/>
    <w:multiLevelType w:val="hybridMultilevel"/>
    <w:tmpl w:val="E24E7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47E0C88"/>
    <w:multiLevelType w:val="hybridMultilevel"/>
    <w:tmpl w:val="F2EA8E6E"/>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3EDA7152"/>
    <w:multiLevelType w:val="hybridMultilevel"/>
    <w:tmpl w:val="18CE14A8"/>
    <w:lvl w:ilvl="0" w:tplc="190066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1E33F69"/>
    <w:multiLevelType w:val="hybridMultilevel"/>
    <w:tmpl w:val="E2B4C72C"/>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54EF0F66"/>
    <w:multiLevelType w:val="multilevel"/>
    <w:tmpl w:val="4008FC7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350" w:hanging="360"/>
      </w:pPr>
    </w:lvl>
    <w:lvl w:ilvl="4">
      <w:start w:val="1"/>
      <w:numFmt w:val="decimal"/>
      <w:lvlText w:val="(%5)"/>
      <w:lvlJc w:val="left"/>
      <w:pPr>
        <w:ind w:left="1800" w:hanging="360"/>
      </w:pPr>
      <w:rPr>
        <w:rFonts w:ascii="Arial" w:eastAsia="Times New Roman" w:hAnsi="Arial" w:cs="Arial"/>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5E536833"/>
    <w:multiLevelType w:val="multilevel"/>
    <w:tmpl w:val="4008FC7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350" w:hanging="360"/>
      </w:pPr>
    </w:lvl>
    <w:lvl w:ilvl="4">
      <w:start w:val="1"/>
      <w:numFmt w:val="decimal"/>
      <w:lvlText w:val="(%5)"/>
      <w:lvlJc w:val="left"/>
      <w:pPr>
        <w:ind w:left="1800" w:hanging="360"/>
      </w:pPr>
      <w:rPr>
        <w:rFonts w:ascii="Arial" w:eastAsia="Times New Roman" w:hAnsi="Arial" w:cs="Arial"/>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6B171AA"/>
    <w:multiLevelType w:val="multilevel"/>
    <w:tmpl w:val="F5242E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nsid w:val="67D944EA"/>
    <w:multiLevelType w:val="multilevel"/>
    <w:tmpl w:val="F81627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nsid w:val="75260459"/>
    <w:multiLevelType w:val="hybridMultilevel"/>
    <w:tmpl w:val="45D8D30A"/>
    <w:lvl w:ilvl="0" w:tplc="52B42C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1"/>
  </w:num>
  <w:num w:numId="4">
    <w:abstractNumId w:val="3"/>
  </w:num>
  <w:num w:numId="5">
    <w:abstractNumId w:val="18"/>
  </w:num>
  <w:num w:numId="6">
    <w:abstractNumId w:val="1"/>
  </w:num>
  <w:num w:numId="7">
    <w:abstractNumId w:val="6"/>
  </w:num>
  <w:num w:numId="8">
    <w:abstractNumId w:val="7"/>
  </w:num>
  <w:num w:numId="9">
    <w:abstractNumId w:val="10"/>
  </w:num>
  <w:num w:numId="10">
    <w:abstractNumId w:val="13"/>
  </w:num>
  <w:num w:numId="11">
    <w:abstractNumId w:val="9"/>
  </w:num>
  <w:num w:numId="12">
    <w:abstractNumId w:val="8"/>
  </w:num>
  <w:num w:numId="13">
    <w:abstractNumId w:val="14"/>
  </w:num>
  <w:num w:numId="14">
    <w:abstractNumId w:val="15"/>
  </w:num>
  <w:num w:numId="15">
    <w:abstractNumId w:val="16"/>
  </w:num>
  <w:num w:numId="16">
    <w:abstractNumId w:val="12"/>
  </w:num>
  <w:num w:numId="17">
    <w:abstractNumId w:val="17"/>
  </w:num>
  <w:num w:numId="18">
    <w:abstractNumId w:val="5"/>
  </w:num>
  <w:num w:numId="19">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vin Ivers [2]">
    <w15:presenceInfo w15:providerId="Windows Live" w15:userId="d510f16e2a678a91"/>
  </w15:person>
  <w15:person w15:author="Kevin Ivers">
    <w15:presenceInfo w15:providerId="None" w15:userId="Kevin Iver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revisionView w:markup="0"/>
  <w:trackRevisions/>
  <w:documentProtection w:edit="trackedChanges" w:enforcement="1" w:cryptProviderType="rsaFull" w:cryptAlgorithmClass="hash" w:cryptAlgorithmType="typeAny" w:cryptAlgorithmSid="4" w:cryptSpinCount="100000" w:hash="vo6Cei6R5wMheulSh99G6A88REQ=" w:salt="bE1UD7YreOGgHUDdLNaq9g=="/>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80A32"/>
    <w:rsid w:val="00003555"/>
    <w:rsid w:val="00005CEF"/>
    <w:rsid w:val="00012909"/>
    <w:rsid w:val="00020907"/>
    <w:rsid w:val="00024C51"/>
    <w:rsid w:val="00030C9D"/>
    <w:rsid w:val="00031DF0"/>
    <w:rsid w:val="0004362D"/>
    <w:rsid w:val="00046129"/>
    <w:rsid w:val="000473A2"/>
    <w:rsid w:val="000562D9"/>
    <w:rsid w:val="00057062"/>
    <w:rsid w:val="00057F88"/>
    <w:rsid w:val="00061B31"/>
    <w:rsid w:val="000627C1"/>
    <w:rsid w:val="0006722F"/>
    <w:rsid w:val="00072EE0"/>
    <w:rsid w:val="000757ED"/>
    <w:rsid w:val="000851A0"/>
    <w:rsid w:val="00087E41"/>
    <w:rsid w:val="00093807"/>
    <w:rsid w:val="0009380A"/>
    <w:rsid w:val="00095BA9"/>
    <w:rsid w:val="000C0ACB"/>
    <w:rsid w:val="000C6D9B"/>
    <w:rsid w:val="000D6211"/>
    <w:rsid w:val="000D67E4"/>
    <w:rsid w:val="000E149D"/>
    <w:rsid w:val="000E2A34"/>
    <w:rsid w:val="000E4579"/>
    <w:rsid w:val="000E6BB9"/>
    <w:rsid w:val="000F63CD"/>
    <w:rsid w:val="00110B34"/>
    <w:rsid w:val="001350DA"/>
    <w:rsid w:val="00137A2B"/>
    <w:rsid w:val="00142AE0"/>
    <w:rsid w:val="00155427"/>
    <w:rsid w:val="00162523"/>
    <w:rsid w:val="00165236"/>
    <w:rsid w:val="001727B8"/>
    <w:rsid w:val="0017334C"/>
    <w:rsid w:val="00190FA6"/>
    <w:rsid w:val="00193BE9"/>
    <w:rsid w:val="001A7DC4"/>
    <w:rsid w:val="001B621A"/>
    <w:rsid w:val="001C1166"/>
    <w:rsid w:val="001D3552"/>
    <w:rsid w:val="001D6BF5"/>
    <w:rsid w:val="001D799B"/>
    <w:rsid w:val="001D7F33"/>
    <w:rsid w:val="001E131A"/>
    <w:rsid w:val="001E4F99"/>
    <w:rsid w:val="001F6BB3"/>
    <w:rsid w:val="002029D3"/>
    <w:rsid w:val="0021230E"/>
    <w:rsid w:val="00222800"/>
    <w:rsid w:val="0022363F"/>
    <w:rsid w:val="00243555"/>
    <w:rsid w:val="00253B12"/>
    <w:rsid w:val="00261163"/>
    <w:rsid w:val="002775FC"/>
    <w:rsid w:val="002813B4"/>
    <w:rsid w:val="00287231"/>
    <w:rsid w:val="002A2F51"/>
    <w:rsid w:val="002A6BB7"/>
    <w:rsid w:val="002B4A31"/>
    <w:rsid w:val="002D544B"/>
    <w:rsid w:val="002D547D"/>
    <w:rsid w:val="002D6C84"/>
    <w:rsid w:val="002E46E5"/>
    <w:rsid w:val="002E4A6A"/>
    <w:rsid w:val="002F2DE2"/>
    <w:rsid w:val="002F7E28"/>
    <w:rsid w:val="003009CA"/>
    <w:rsid w:val="003045FD"/>
    <w:rsid w:val="00305578"/>
    <w:rsid w:val="003137F1"/>
    <w:rsid w:val="00314E00"/>
    <w:rsid w:val="00323987"/>
    <w:rsid w:val="00325AFE"/>
    <w:rsid w:val="00340942"/>
    <w:rsid w:val="00340A45"/>
    <w:rsid w:val="0034711A"/>
    <w:rsid w:val="00347F4E"/>
    <w:rsid w:val="00354639"/>
    <w:rsid w:val="00362FBA"/>
    <w:rsid w:val="00370312"/>
    <w:rsid w:val="0037476B"/>
    <w:rsid w:val="00377E60"/>
    <w:rsid w:val="00380C77"/>
    <w:rsid w:val="00381FD2"/>
    <w:rsid w:val="00382903"/>
    <w:rsid w:val="00383ACF"/>
    <w:rsid w:val="00393CF1"/>
    <w:rsid w:val="00394090"/>
    <w:rsid w:val="003A079D"/>
    <w:rsid w:val="003A1ABF"/>
    <w:rsid w:val="003A3E68"/>
    <w:rsid w:val="003A64D6"/>
    <w:rsid w:val="003A7B96"/>
    <w:rsid w:val="003B3818"/>
    <w:rsid w:val="003C2236"/>
    <w:rsid w:val="003C4938"/>
    <w:rsid w:val="003C70E5"/>
    <w:rsid w:val="003E49D7"/>
    <w:rsid w:val="003E5706"/>
    <w:rsid w:val="003F2AD0"/>
    <w:rsid w:val="003F706C"/>
    <w:rsid w:val="00405FE6"/>
    <w:rsid w:val="00411F92"/>
    <w:rsid w:val="0042358C"/>
    <w:rsid w:val="00423A58"/>
    <w:rsid w:val="00423CA1"/>
    <w:rsid w:val="00424070"/>
    <w:rsid w:val="00450092"/>
    <w:rsid w:val="00453679"/>
    <w:rsid w:val="00455BBA"/>
    <w:rsid w:val="00460C9B"/>
    <w:rsid w:val="004618D4"/>
    <w:rsid w:val="004676BA"/>
    <w:rsid w:val="0047096E"/>
    <w:rsid w:val="00476430"/>
    <w:rsid w:val="00494417"/>
    <w:rsid w:val="004B0B76"/>
    <w:rsid w:val="004B5F89"/>
    <w:rsid w:val="004C19BA"/>
    <w:rsid w:val="004C211C"/>
    <w:rsid w:val="004C41FA"/>
    <w:rsid w:val="004D1A25"/>
    <w:rsid w:val="004E4352"/>
    <w:rsid w:val="004E55D0"/>
    <w:rsid w:val="004E6903"/>
    <w:rsid w:val="004E71FA"/>
    <w:rsid w:val="004F3EE3"/>
    <w:rsid w:val="004F78F0"/>
    <w:rsid w:val="00501314"/>
    <w:rsid w:val="005019EF"/>
    <w:rsid w:val="00503601"/>
    <w:rsid w:val="00507049"/>
    <w:rsid w:val="00512696"/>
    <w:rsid w:val="0052289B"/>
    <w:rsid w:val="005427CE"/>
    <w:rsid w:val="00546D85"/>
    <w:rsid w:val="00550EF0"/>
    <w:rsid w:val="00556594"/>
    <w:rsid w:val="00565BEF"/>
    <w:rsid w:val="00567537"/>
    <w:rsid w:val="005746BC"/>
    <w:rsid w:val="00575372"/>
    <w:rsid w:val="005849A5"/>
    <w:rsid w:val="00594A69"/>
    <w:rsid w:val="005A40C7"/>
    <w:rsid w:val="005A509E"/>
    <w:rsid w:val="005B2784"/>
    <w:rsid w:val="005B68F8"/>
    <w:rsid w:val="005B7493"/>
    <w:rsid w:val="005D02C5"/>
    <w:rsid w:val="005D1065"/>
    <w:rsid w:val="005E0CC4"/>
    <w:rsid w:val="005E7BBD"/>
    <w:rsid w:val="005F2E48"/>
    <w:rsid w:val="005F39D2"/>
    <w:rsid w:val="005F55D8"/>
    <w:rsid w:val="005F7004"/>
    <w:rsid w:val="00601B64"/>
    <w:rsid w:val="00622863"/>
    <w:rsid w:val="00624C71"/>
    <w:rsid w:val="006252A9"/>
    <w:rsid w:val="0062676D"/>
    <w:rsid w:val="00641973"/>
    <w:rsid w:val="0064524F"/>
    <w:rsid w:val="00650E42"/>
    <w:rsid w:val="006539F8"/>
    <w:rsid w:val="0065493C"/>
    <w:rsid w:val="00655BB0"/>
    <w:rsid w:val="0065797E"/>
    <w:rsid w:val="00662579"/>
    <w:rsid w:val="00662D69"/>
    <w:rsid w:val="006651C4"/>
    <w:rsid w:val="0068050F"/>
    <w:rsid w:val="00681CC1"/>
    <w:rsid w:val="006870A9"/>
    <w:rsid w:val="0068782F"/>
    <w:rsid w:val="00690D93"/>
    <w:rsid w:val="006A2E63"/>
    <w:rsid w:val="006B17E1"/>
    <w:rsid w:val="006B192A"/>
    <w:rsid w:val="006B1BC1"/>
    <w:rsid w:val="006C11C1"/>
    <w:rsid w:val="006C1231"/>
    <w:rsid w:val="006C7129"/>
    <w:rsid w:val="006D2345"/>
    <w:rsid w:val="006E4861"/>
    <w:rsid w:val="006E4976"/>
    <w:rsid w:val="006E5FB9"/>
    <w:rsid w:val="00721297"/>
    <w:rsid w:val="00726B1A"/>
    <w:rsid w:val="00727150"/>
    <w:rsid w:val="00732CAC"/>
    <w:rsid w:val="00743CF9"/>
    <w:rsid w:val="00747156"/>
    <w:rsid w:val="00750DC4"/>
    <w:rsid w:val="00751566"/>
    <w:rsid w:val="00754DB1"/>
    <w:rsid w:val="007579DC"/>
    <w:rsid w:val="007721B7"/>
    <w:rsid w:val="007769C6"/>
    <w:rsid w:val="00777809"/>
    <w:rsid w:val="007913AD"/>
    <w:rsid w:val="007959AC"/>
    <w:rsid w:val="007962B4"/>
    <w:rsid w:val="007A1F85"/>
    <w:rsid w:val="007A2E69"/>
    <w:rsid w:val="007A41B2"/>
    <w:rsid w:val="007A6837"/>
    <w:rsid w:val="007B2F6E"/>
    <w:rsid w:val="007B64ED"/>
    <w:rsid w:val="007C6B28"/>
    <w:rsid w:val="007C775C"/>
    <w:rsid w:val="007D1C54"/>
    <w:rsid w:val="007D7AE5"/>
    <w:rsid w:val="007F37E7"/>
    <w:rsid w:val="007F3B52"/>
    <w:rsid w:val="007F4459"/>
    <w:rsid w:val="007F4FAC"/>
    <w:rsid w:val="008013C6"/>
    <w:rsid w:val="008045E1"/>
    <w:rsid w:val="00805A2B"/>
    <w:rsid w:val="00810F0E"/>
    <w:rsid w:val="008132AD"/>
    <w:rsid w:val="00820FFD"/>
    <w:rsid w:val="00841031"/>
    <w:rsid w:val="008418E2"/>
    <w:rsid w:val="00843593"/>
    <w:rsid w:val="008452FB"/>
    <w:rsid w:val="0084613C"/>
    <w:rsid w:val="008525C1"/>
    <w:rsid w:val="00864A5F"/>
    <w:rsid w:val="0086549E"/>
    <w:rsid w:val="008720E1"/>
    <w:rsid w:val="008804EF"/>
    <w:rsid w:val="00883D77"/>
    <w:rsid w:val="0089504F"/>
    <w:rsid w:val="008B18ED"/>
    <w:rsid w:val="008B2C41"/>
    <w:rsid w:val="008B34A0"/>
    <w:rsid w:val="008B6A35"/>
    <w:rsid w:val="008C0EEA"/>
    <w:rsid w:val="008D2451"/>
    <w:rsid w:val="008D6A0C"/>
    <w:rsid w:val="008D7E37"/>
    <w:rsid w:val="008E00B7"/>
    <w:rsid w:val="008E5C6F"/>
    <w:rsid w:val="008E7691"/>
    <w:rsid w:val="008F2B43"/>
    <w:rsid w:val="008F30B0"/>
    <w:rsid w:val="008F7417"/>
    <w:rsid w:val="00902474"/>
    <w:rsid w:val="00904E56"/>
    <w:rsid w:val="00914B58"/>
    <w:rsid w:val="00915157"/>
    <w:rsid w:val="009249E1"/>
    <w:rsid w:val="009251A6"/>
    <w:rsid w:val="009320F8"/>
    <w:rsid w:val="00932BF9"/>
    <w:rsid w:val="009438F5"/>
    <w:rsid w:val="009525BF"/>
    <w:rsid w:val="009613DF"/>
    <w:rsid w:val="0096208C"/>
    <w:rsid w:val="00964D4F"/>
    <w:rsid w:val="00990B14"/>
    <w:rsid w:val="00992949"/>
    <w:rsid w:val="00993A24"/>
    <w:rsid w:val="009A7359"/>
    <w:rsid w:val="009B1CE0"/>
    <w:rsid w:val="009C0B80"/>
    <w:rsid w:val="009C383F"/>
    <w:rsid w:val="009C5489"/>
    <w:rsid w:val="009D1E12"/>
    <w:rsid w:val="009D21F6"/>
    <w:rsid w:val="009E51B0"/>
    <w:rsid w:val="009E574F"/>
    <w:rsid w:val="009E7870"/>
    <w:rsid w:val="009E7A5F"/>
    <w:rsid w:val="009E7B93"/>
    <w:rsid w:val="009F10B9"/>
    <w:rsid w:val="009F33B2"/>
    <w:rsid w:val="00A01276"/>
    <w:rsid w:val="00A108D9"/>
    <w:rsid w:val="00A14A19"/>
    <w:rsid w:val="00A22115"/>
    <w:rsid w:val="00A2222C"/>
    <w:rsid w:val="00A22C48"/>
    <w:rsid w:val="00A27C58"/>
    <w:rsid w:val="00A355A2"/>
    <w:rsid w:val="00A50F96"/>
    <w:rsid w:val="00A54173"/>
    <w:rsid w:val="00A57484"/>
    <w:rsid w:val="00A6431E"/>
    <w:rsid w:val="00A653DB"/>
    <w:rsid w:val="00A666A9"/>
    <w:rsid w:val="00A704C4"/>
    <w:rsid w:val="00A70CBE"/>
    <w:rsid w:val="00A753D3"/>
    <w:rsid w:val="00A754E1"/>
    <w:rsid w:val="00A77DDB"/>
    <w:rsid w:val="00A908BE"/>
    <w:rsid w:val="00A915C6"/>
    <w:rsid w:val="00A935AD"/>
    <w:rsid w:val="00A937D1"/>
    <w:rsid w:val="00A93B02"/>
    <w:rsid w:val="00A97004"/>
    <w:rsid w:val="00AA0951"/>
    <w:rsid w:val="00AA3019"/>
    <w:rsid w:val="00AA306C"/>
    <w:rsid w:val="00AB76E4"/>
    <w:rsid w:val="00AC6A96"/>
    <w:rsid w:val="00AC6CC6"/>
    <w:rsid w:val="00AE216A"/>
    <w:rsid w:val="00AE50EA"/>
    <w:rsid w:val="00AE5955"/>
    <w:rsid w:val="00AE62F2"/>
    <w:rsid w:val="00AE7AE7"/>
    <w:rsid w:val="00AF07C2"/>
    <w:rsid w:val="00AF0DC1"/>
    <w:rsid w:val="00AF184A"/>
    <w:rsid w:val="00AF2D08"/>
    <w:rsid w:val="00AF6940"/>
    <w:rsid w:val="00B04BBE"/>
    <w:rsid w:val="00B06B33"/>
    <w:rsid w:val="00B1309F"/>
    <w:rsid w:val="00B20EC6"/>
    <w:rsid w:val="00B30F6A"/>
    <w:rsid w:val="00B32D0B"/>
    <w:rsid w:val="00B4190C"/>
    <w:rsid w:val="00B41EFA"/>
    <w:rsid w:val="00B50222"/>
    <w:rsid w:val="00B52F8E"/>
    <w:rsid w:val="00B5336B"/>
    <w:rsid w:val="00B57D04"/>
    <w:rsid w:val="00B60439"/>
    <w:rsid w:val="00B61C0F"/>
    <w:rsid w:val="00B63476"/>
    <w:rsid w:val="00B64C46"/>
    <w:rsid w:val="00B6744E"/>
    <w:rsid w:val="00B736E5"/>
    <w:rsid w:val="00B75B1B"/>
    <w:rsid w:val="00B85093"/>
    <w:rsid w:val="00B94AC3"/>
    <w:rsid w:val="00B96024"/>
    <w:rsid w:val="00B96065"/>
    <w:rsid w:val="00BA4FF6"/>
    <w:rsid w:val="00BB0CF3"/>
    <w:rsid w:val="00BB612A"/>
    <w:rsid w:val="00BC64BD"/>
    <w:rsid w:val="00BC673B"/>
    <w:rsid w:val="00BD371B"/>
    <w:rsid w:val="00BD3D73"/>
    <w:rsid w:val="00BD5634"/>
    <w:rsid w:val="00BE77D7"/>
    <w:rsid w:val="00BF5761"/>
    <w:rsid w:val="00BF7A14"/>
    <w:rsid w:val="00C00DBD"/>
    <w:rsid w:val="00C01AA7"/>
    <w:rsid w:val="00C05A1A"/>
    <w:rsid w:val="00C149CF"/>
    <w:rsid w:val="00C14D8C"/>
    <w:rsid w:val="00C163E4"/>
    <w:rsid w:val="00C23717"/>
    <w:rsid w:val="00C2787B"/>
    <w:rsid w:val="00C302F4"/>
    <w:rsid w:val="00C33FE3"/>
    <w:rsid w:val="00C35BE1"/>
    <w:rsid w:val="00C3691C"/>
    <w:rsid w:val="00C41DF2"/>
    <w:rsid w:val="00C45478"/>
    <w:rsid w:val="00C45F6A"/>
    <w:rsid w:val="00C577F4"/>
    <w:rsid w:val="00C67BE4"/>
    <w:rsid w:val="00C7676E"/>
    <w:rsid w:val="00C76E38"/>
    <w:rsid w:val="00C80A32"/>
    <w:rsid w:val="00C830B1"/>
    <w:rsid w:val="00C83CC2"/>
    <w:rsid w:val="00CA5888"/>
    <w:rsid w:val="00CB2D93"/>
    <w:rsid w:val="00CB5D1B"/>
    <w:rsid w:val="00CB79BE"/>
    <w:rsid w:val="00CC01C5"/>
    <w:rsid w:val="00CC5BCD"/>
    <w:rsid w:val="00CD4013"/>
    <w:rsid w:val="00CE0030"/>
    <w:rsid w:val="00CE3E03"/>
    <w:rsid w:val="00CE4399"/>
    <w:rsid w:val="00D02C86"/>
    <w:rsid w:val="00D1291A"/>
    <w:rsid w:val="00D147F5"/>
    <w:rsid w:val="00D20299"/>
    <w:rsid w:val="00D20DAA"/>
    <w:rsid w:val="00D3109A"/>
    <w:rsid w:val="00D353F4"/>
    <w:rsid w:val="00D36918"/>
    <w:rsid w:val="00D460EB"/>
    <w:rsid w:val="00D474A0"/>
    <w:rsid w:val="00D479AB"/>
    <w:rsid w:val="00D510F7"/>
    <w:rsid w:val="00D511DA"/>
    <w:rsid w:val="00D5445A"/>
    <w:rsid w:val="00D553D7"/>
    <w:rsid w:val="00D62D39"/>
    <w:rsid w:val="00D66793"/>
    <w:rsid w:val="00D7131E"/>
    <w:rsid w:val="00D71850"/>
    <w:rsid w:val="00D84723"/>
    <w:rsid w:val="00D90745"/>
    <w:rsid w:val="00D90A2B"/>
    <w:rsid w:val="00D91308"/>
    <w:rsid w:val="00DA1950"/>
    <w:rsid w:val="00DA25D5"/>
    <w:rsid w:val="00DA54BB"/>
    <w:rsid w:val="00DA7652"/>
    <w:rsid w:val="00DA7FC4"/>
    <w:rsid w:val="00DB0BD7"/>
    <w:rsid w:val="00DC2F2B"/>
    <w:rsid w:val="00DD215E"/>
    <w:rsid w:val="00DF0248"/>
    <w:rsid w:val="00E02C5C"/>
    <w:rsid w:val="00E0470E"/>
    <w:rsid w:val="00E05B5D"/>
    <w:rsid w:val="00E071E9"/>
    <w:rsid w:val="00E10F0D"/>
    <w:rsid w:val="00E278CF"/>
    <w:rsid w:val="00E31472"/>
    <w:rsid w:val="00E32C54"/>
    <w:rsid w:val="00E37298"/>
    <w:rsid w:val="00E45787"/>
    <w:rsid w:val="00E55EBA"/>
    <w:rsid w:val="00E61572"/>
    <w:rsid w:val="00E62504"/>
    <w:rsid w:val="00E80560"/>
    <w:rsid w:val="00E81AD9"/>
    <w:rsid w:val="00E8270E"/>
    <w:rsid w:val="00E87607"/>
    <w:rsid w:val="00E87A8A"/>
    <w:rsid w:val="00E90E1D"/>
    <w:rsid w:val="00E94FE7"/>
    <w:rsid w:val="00EA2E0C"/>
    <w:rsid w:val="00EB105A"/>
    <w:rsid w:val="00EB6C2A"/>
    <w:rsid w:val="00EB7648"/>
    <w:rsid w:val="00EC0C62"/>
    <w:rsid w:val="00EC1B27"/>
    <w:rsid w:val="00ED2E54"/>
    <w:rsid w:val="00ED3C53"/>
    <w:rsid w:val="00ED522D"/>
    <w:rsid w:val="00ED6F4E"/>
    <w:rsid w:val="00ED7B31"/>
    <w:rsid w:val="00EE2592"/>
    <w:rsid w:val="00EE5210"/>
    <w:rsid w:val="00EE62B5"/>
    <w:rsid w:val="00EF377D"/>
    <w:rsid w:val="00EF701E"/>
    <w:rsid w:val="00EF7779"/>
    <w:rsid w:val="00F07F3C"/>
    <w:rsid w:val="00F25DB3"/>
    <w:rsid w:val="00F35980"/>
    <w:rsid w:val="00F43D30"/>
    <w:rsid w:val="00F45897"/>
    <w:rsid w:val="00F558B2"/>
    <w:rsid w:val="00F662B6"/>
    <w:rsid w:val="00F7260B"/>
    <w:rsid w:val="00F73FD4"/>
    <w:rsid w:val="00F770E4"/>
    <w:rsid w:val="00F855A9"/>
    <w:rsid w:val="00F94FC9"/>
    <w:rsid w:val="00FA008C"/>
    <w:rsid w:val="00FA4379"/>
    <w:rsid w:val="00FA5AC2"/>
    <w:rsid w:val="00FB461C"/>
    <w:rsid w:val="00FB48AB"/>
    <w:rsid w:val="00FB5C71"/>
    <w:rsid w:val="00FC02C3"/>
    <w:rsid w:val="00FC4EE9"/>
    <w:rsid w:val="00FD2424"/>
    <w:rsid w:val="00FE0980"/>
    <w:rsid w:val="00FE3BE9"/>
    <w:rsid w:val="00FE7681"/>
    <w:rsid w:val="00FF5004"/>
    <w:rsid w:val="00FF5418"/>
    <w:rsid w:val="00FF62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767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A32"/>
    <w:pPr>
      <w:spacing w:after="0" w:line="240" w:lineRule="auto"/>
    </w:pPr>
    <w:rPr>
      <w:rFonts w:ascii="Times New Roman" w:eastAsia="Times New Roman" w:hAnsi="Times New Roman" w:cs="Times New Roman"/>
      <w:sz w:val="24"/>
      <w:szCs w:val="24"/>
    </w:rPr>
  </w:style>
  <w:style w:type="paragraph" w:styleId="Heading1">
    <w:name w:val="heading 1"/>
    <w:aliases w:val="Chapter Titles"/>
    <w:basedOn w:val="Normal"/>
    <w:next w:val="Normal"/>
    <w:link w:val="Heading1Char"/>
    <w:autoRedefine/>
    <w:qFormat/>
    <w:rsid w:val="00C80A32"/>
    <w:pPr>
      <w:keepNext/>
      <w:keepLines/>
      <w:spacing w:before="240" w:after="240"/>
      <w:outlineLvl w:val="0"/>
    </w:pPr>
    <w:rPr>
      <w:rFonts w:ascii="Arial" w:eastAsiaTheme="majorEastAsia" w:hAnsi="Arial" w:cstheme="majorBidi"/>
      <w:b/>
      <w:caps/>
      <w:sz w:val="40"/>
      <w:szCs w:val="40"/>
    </w:rPr>
  </w:style>
  <w:style w:type="paragraph" w:styleId="Heading2">
    <w:name w:val="heading 2"/>
    <w:basedOn w:val="Normal"/>
    <w:next w:val="Normal"/>
    <w:link w:val="Heading2Char"/>
    <w:unhideWhenUsed/>
    <w:qFormat/>
    <w:rsid w:val="00C80A3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semiHidden/>
    <w:unhideWhenUsed/>
    <w:qFormat/>
    <w:rsid w:val="00C80A32"/>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s Char"/>
    <w:basedOn w:val="DefaultParagraphFont"/>
    <w:link w:val="Heading1"/>
    <w:rsid w:val="00C80A32"/>
    <w:rPr>
      <w:rFonts w:ascii="Arial" w:eastAsiaTheme="majorEastAsia" w:hAnsi="Arial" w:cstheme="majorBidi"/>
      <w:b/>
      <w:caps/>
      <w:sz w:val="40"/>
      <w:szCs w:val="40"/>
    </w:rPr>
  </w:style>
  <w:style w:type="character" w:customStyle="1" w:styleId="Heading2Char">
    <w:name w:val="Heading 2 Char"/>
    <w:basedOn w:val="DefaultParagraphFont"/>
    <w:link w:val="Heading2"/>
    <w:rsid w:val="00C80A3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semiHidden/>
    <w:rsid w:val="00C80A32"/>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C80A32"/>
    <w:pPr>
      <w:ind w:left="720"/>
    </w:pPr>
  </w:style>
  <w:style w:type="paragraph" w:styleId="Header">
    <w:name w:val="header"/>
    <w:basedOn w:val="Normal"/>
    <w:link w:val="HeaderChar"/>
    <w:uiPriority w:val="99"/>
    <w:rsid w:val="00C80A32"/>
    <w:pPr>
      <w:tabs>
        <w:tab w:val="center" w:pos="4320"/>
        <w:tab w:val="right" w:pos="8640"/>
      </w:tabs>
    </w:pPr>
  </w:style>
  <w:style w:type="character" w:customStyle="1" w:styleId="HeaderChar">
    <w:name w:val="Header Char"/>
    <w:basedOn w:val="DefaultParagraphFont"/>
    <w:link w:val="Header"/>
    <w:uiPriority w:val="99"/>
    <w:rsid w:val="00C80A32"/>
    <w:rPr>
      <w:rFonts w:ascii="Times New Roman" w:eastAsia="Times New Roman" w:hAnsi="Times New Roman" w:cs="Times New Roman"/>
      <w:sz w:val="24"/>
      <w:szCs w:val="24"/>
    </w:rPr>
  </w:style>
  <w:style w:type="paragraph" w:styleId="Footer">
    <w:name w:val="footer"/>
    <w:basedOn w:val="Normal"/>
    <w:link w:val="FooterChar"/>
    <w:uiPriority w:val="99"/>
    <w:rsid w:val="00C80A32"/>
    <w:pPr>
      <w:tabs>
        <w:tab w:val="center" w:pos="4320"/>
        <w:tab w:val="right" w:pos="8640"/>
      </w:tabs>
    </w:pPr>
  </w:style>
  <w:style w:type="character" w:customStyle="1" w:styleId="FooterChar">
    <w:name w:val="Footer Char"/>
    <w:basedOn w:val="DefaultParagraphFont"/>
    <w:link w:val="Footer"/>
    <w:uiPriority w:val="99"/>
    <w:rsid w:val="00C80A32"/>
    <w:rPr>
      <w:rFonts w:ascii="Times New Roman" w:eastAsia="Times New Roman" w:hAnsi="Times New Roman" w:cs="Times New Roman"/>
      <w:sz w:val="24"/>
      <w:szCs w:val="24"/>
    </w:rPr>
  </w:style>
  <w:style w:type="character" w:styleId="PageNumber">
    <w:name w:val="page number"/>
    <w:basedOn w:val="DefaultParagraphFont"/>
    <w:rsid w:val="00C80A32"/>
  </w:style>
  <w:style w:type="table" w:styleId="TableGrid">
    <w:name w:val="Table Grid"/>
    <w:basedOn w:val="TableNormal"/>
    <w:uiPriority w:val="59"/>
    <w:rsid w:val="00C80A3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rsid w:val="00C80A32"/>
    <w:rPr>
      <w:rFonts w:ascii="Tahoma" w:hAnsi="Tahoma"/>
      <w:sz w:val="16"/>
      <w:szCs w:val="16"/>
      <w:lang w:val="x-none" w:eastAsia="x-none"/>
    </w:rPr>
  </w:style>
  <w:style w:type="character" w:customStyle="1" w:styleId="BalloonTextChar">
    <w:name w:val="Balloon Text Char"/>
    <w:link w:val="BalloonText"/>
    <w:uiPriority w:val="99"/>
    <w:rsid w:val="00C80A32"/>
    <w:rPr>
      <w:rFonts w:ascii="Tahoma" w:eastAsia="Times New Roman" w:hAnsi="Tahoma" w:cs="Times New Roman"/>
      <w:sz w:val="16"/>
      <w:szCs w:val="16"/>
      <w:lang w:val="x-none" w:eastAsia="x-none"/>
    </w:rPr>
  </w:style>
  <w:style w:type="character" w:styleId="FollowedHyperlink">
    <w:name w:val="FollowedHyperlink"/>
    <w:rsid w:val="00C80A32"/>
    <w:rPr>
      <w:color w:val="800080"/>
      <w:u w:val="single"/>
    </w:rPr>
  </w:style>
  <w:style w:type="character" w:styleId="Hyperlink">
    <w:name w:val="Hyperlink"/>
    <w:rsid w:val="00C80A32"/>
    <w:rPr>
      <w:color w:val="0000FF"/>
      <w:u w:val="single"/>
    </w:rPr>
  </w:style>
  <w:style w:type="character" w:styleId="CommentReference">
    <w:name w:val="annotation reference"/>
    <w:semiHidden/>
    <w:rsid w:val="00C80A32"/>
    <w:rPr>
      <w:sz w:val="16"/>
      <w:szCs w:val="16"/>
    </w:rPr>
  </w:style>
  <w:style w:type="paragraph" w:styleId="CommentText">
    <w:name w:val="annotation text"/>
    <w:basedOn w:val="Normal"/>
    <w:link w:val="CommentTextChar"/>
    <w:uiPriority w:val="99"/>
    <w:semiHidden/>
    <w:rsid w:val="00C80A32"/>
    <w:rPr>
      <w:sz w:val="20"/>
      <w:szCs w:val="20"/>
    </w:rPr>
  </w:style>
  <w:style w:type="character" w:customStyle="1" w:styleId="CommentTextChar">
    <w:name w:val="Comment Text Char"/>
    <w:basedOn w:val="DefaultParagraphFont"/>
    <w:link w:val="CommentText"/>
    <w:uiPriority w:val="99"/>
    <w:semiHidden/>
    <w:rsid w:val="00C80A3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C80A32"/>
    <w:rPr>
      <w:b/>
      <w:bCs/>
    </w:rPr>
  </w:style>
  <w:style w:type="character" w:customStyle="1" w:styleId="CommentSubjectChar">
    <w:name w:val="Comment Subject Char"/>
    <w:basedOn w:val="CommentTextChar"/>
    <w:link w:val="CommentSubject"/>
    <w:uiPriority w:val="99"/>
    <w:semiHidden/>
    <w:rsid w:val="00C80A32"/>
    <w:rPr>
      <w:rFonts w:ascii="Times New Roman" w:eastAsia="Times New Roman" w:hAnsi="Times New Roman" w:cs="Times New Roman"/>
      <w:b/>
      <w:bCs/>
      <w:sz w:val="20"/>
      <w:szCs w:val="20"/>
    </w:rPr>
  </w:style>
  <w:style w:type="character" w:styleId="LineNumber">
    <w:name w:val="line number"/>
    <w:basedOn w:val="DefaultParagraphFont"/>
    <w:rsid w:val="00B20EC6"/>
    <w:rPr>
      <w:rFonts w:ascii="Arial" w:hAnsi="Arial"/>
      <w:sz w:val="24"/>
    </w:rPr>
  </w:style>
  <w:style w:type="paragraph" w:styleId="Revision">
    <w:name w:val="Revision"/>
    <w:hidden/>
    <w:uiPriority w:val="99"/>
    <w:semiHidden/>
    <w:rsid w:val="00C80A32"/>
    <w:pPr>
      <w:spacing w:after="0"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rsid w:val="00C80A32"/>
    <w:pPr>
      <w:spacing w:line="480" w:lineRule="auto"/>
    </w:pPr>
    <w:rPr>
      <w:rFonts w:ascii="Arial" w:hAnsi="Arial"/>
      <w:b/>
      <w:sz w:val="22"/>
    </w:rPr>
  </w:style>
  <w:style w:type="character" w:styleId="Strong">
    <w:name w:val="Strong"/>
    <w:aliases w:val="Chapter Sections"/>
    <w:basedOn w:val="DefaultParagraphFont"/>
    <w:rsid w:val="00C80A32"/>
    <w:rPr>
      <w:rFonts w:ascii="Arial" w:hAnsi="Arial"/>
      <w:b/>
      <w:bCs/>
      <w:caps/>
      <w:smallCaps w:val="0"/>
      <w:color w:val="auto"/>
      <w:sz w:val="22"/>
    </w:rPr>
  </w:style>
  <w:style w:type="paragraph" w:customStyle="1" w:styleId="Heading2Dissertation">
    <w:name w:val="Heading 2 Dissertation"/>
    <w:basedOn w:val="Normal"/>
    <w:next w:val="Heading2"/>
    <w:link w:val="Heading2DissertationChar"/>
    <w:qFormat/>
    <w:rsid w:val="00C80A32"/>
    <w:pPr>
      <w:spacing w:line="480" w:lineRule="auto"/>
      <w:jc w:val="both"/>
    </w:pPr>
    <w:rPr>
      <w:rFonts w:ascii="Arial" w:hAnsi="Arial" w:cs="Arial"/>
      <w:b/>
      <w:sz w:val="22"/>
      <w:szCs w:val="22"/>
    </w:rPr>
  </w:style>
  <w:style w:type="paragraph" w:styleId="TOCHeading">
    <w:name w:val="TOC Heading"/>
    <w:basedOn w:val="Heading1"/>
    <w:next w:val="Normal"/>
    <w:uiPriority w:val="39"/>
    <w:unhideWhenUsed/>
    <w:qFormat/>
    <w:rsid w:val="00C80A32"/>
    <w:pPr>
      <w:spacing w:after="0" w:line="259" w:lineRule="auto"/>
      <w:outlineLvl w:val="9"/>
    </w:pPr>
    <w:rPr>
      <w:rFonts w:asciiTheme="majorHAnsi" w:hAnsiTheme="majorHAnsi"/>
      <w:b w:val="0"/>
      <w:caps w:val="0"/>
      <w:color w:val="2E74B5" w:themeColor="accent1" w:themeShade="BF"/>
      <w:sz w:val="32"/>
    </w:rPr>
  </w:style>
  <w:style w:type="character" w:customStyle="1" w:styleId="Heading2DissertationChar">
    <w:name w:val="Heading 2 Dissertation Char"/>
    <w:basedOn w:val="DefaultParagraphFont"/>
    <w:link w:val="Heading2Dissertation"/>
    <w:rsid w:val="00C80A32"/>
    <w:rPr>
      <w:rFonts w:ascii="Arial" w:eastAsia="Times New Roman" w:hAnsi="Arial" w:cs="Arial"/>
      <w:b/>
    </w:rPr>
  </w:style>
  <w:style w:type="paragraph" w:styleId="TOC2">
    <w:name w:val="toc 2"/>
    <w:basedOn w:val="Normal"/>
    <w:next w:val="Normal"/>
    <w:autoRedefine/>
    <w:uiPriority w:val="39"/>
    <w:rsid w:val="00C80A32"/>
    <w:pPr>
      <w:spacing w:line="480" w:lineRule="auto"/>
      <w:ind w:left="240"/>
    </w:pPr>
    <w:rPr>
      <w:rFonts w:ascii="Arial" w:hAnsi="Arial"/>
      <w:sz w:val="22"/>
    </w:rPr>
  </w:style>
  <w:style w:type="paragraph" w:customStyle="1" w:styleId="Heading3Dissertation">
    <w:name w:val="Heading 3 Dissertation"/>
    <w:basedOn w:val="Normal"/>
    <w:link w:val="Heading3DissertationChar"/>
    <w:qFormat/>
    <w:rsid w:val="00C80A32"/>
    <w:pPr>
      <w:widowControl w:val="0"/>
      <w:spacing w:line="480" w:lineRule="auto"/>
    </w:pPr>
    <w:rPr>
      <w:rFonts w:ascii="Arial" w:hAnsi="Arial" w:cs="Arial"/>
      <w:b/>
      <w:i/>
      <w:sz w:val="22"/>
      <w:szCs w:val="22"/>
    </w:rPr>
  </w:style>
  <w:style w:type="paragraph" w:styleId="TOC3">
    <w:name w:val="toc 3"/>
    <w:basedOn w:val="Normal"/>
    <w:next w:val="Normal"/>
    <w:autoRedefine/>
    <w:uiPriority w:val="39"/>
    <w:rsid w:val="00C80A32"/>
    <w:pPr>
      <w:spacing w:line="480" w:lineRule="auto"/>
      <w:ind w:left="480"/>
    </w:pPr>
    <w:rPr>
      <w:rFonts w:ascii="Arial" w:hAnsi="Arial"/>
      <w:sz w:val="22"/>
    </w:rPr>
  </w:style>
  <w:style w:type="character" w:customStyle="1" w:styleId="Heading3DissertationChar">
    <w:name w:val="Heading 3 Dissertation Char"/>
    <w:basedOn w:val="DefaultParagraphFont"/>
    <w:link w:val="Heading3Dissertation"/>
    <w:rsid w:val="00C80A32"/>
    <w:rPr>
      <w:rFonts w:ascii="Arial" w:eastAsia="Times New Roman" w:hAnsi="Arial" w:cs="Arial"/>
      <w:b/>
      <w:i/>
    </w:rPr>
  </w:style>
  <w:style w:type="paragraph" w:customStyle="1" w:styleId="FigureDissertation">
    <w:name w:val="Figure Dissertation"/>
    <w:basedOn w:val="Normal"/>
    <w:link w:val="FigureDissertationChar"/>
    <w:qFormat/>
    <w:rsid w:val="00C80A32"/>
    <w:pPr>
      <w:widowControl w:val="0"/>
    </w:pPr>
    <w:rPr>
      <w:rFonts w:ascii="Arial" w:hAnsi="Arial" w:cs="Arial"/>
      <w:b/>
      <w:sz w:val="22"/>
      <w:szCs w:val="22"/>
    </w:rPr>
  </w:style>
  <w:style w:type="character" w:customStyle="1" w:styleId="FigureDissertationChar">
    <w:name w:val="Figure Dissertation Char"/>
    <w:basedOn w:val="DefaultParagraphFont"/>
    <w:link w:val="FigureDissertation"/>
    <w:rsid w:val="00C80A32"/>
    <w:rPr>
      <w:rFonts w:ascii="Arial" w:eastAsia="Times New Roman" w:hAnsi="Arial" w:cs="Arial"/>
      <w:b/>
    </w:rPr>
  </w:style>
  <w:style w:type="paragraph" w:styleId="TableofFigures">
    <w:name w:val="table of figures"/>
    <w:basedOn w:val="Normal"/>
    <w:next w:val="Normal"/>
    <w:uiPriority w:val="99"/>
    <w:rsid w:val="00C80A32"/>
    <w:pPr>
      <w:spacing w:before="360" w:after="360" w:line="360" w:lineRule="auto"/>
      <w:ind w:left="1152" w:hanging="1152"/>
    </w:pPr>
    <w:rPr>
      <w:rFonts w:ascii="Arial" w:hAnsi="Arial"/>
      <w:sz w:val="22"/>
    </w:rPr>
  </w:style>
  <w:style w:type="paragraph" w:styleId="Caption">
    <w:name w:val="caption"/>
    <w:basedOn w:val="Normal"/>
    <w:next w:val="Normal"/>
    <w:uiPriority w:val="99"/>
    <w:unhideWhenUsed/>
    <w:qFormat/>
    <w:rsid w:val="00C80A32"/>
    <w:pPr>
      <w:spacing w:after="200"/>
    </w:pPr>
    <w:rPr>
      <w:i/>
      <w:iCs/>
      <w:color w:val="44546A" w:themeColor="text2"/>
      <w:sz w:val="18"/>
      <w:szCs w:val="18"/>
    </w:rPr>
  </w:style>
  <w:style w:type="paragraph" w:customStyle="1" w:styleId="TableDissertation">
    <w:name w:val="Table Dissertation"/>
    <w:basedOn w:val="Normal"/>
    <w:link w:val="TableDissertationChar"/>
    <w:qFormat/>
    <w:rsid w:val="00C80A32"/>
    <w:pPr>
      <w:widowControl w:val="0"/>
      <w:spacing w:line="480" w:lineRule="auto"/>
    </w:pPr>
    <w:rPr>
      <w:rFonts w:ascii="Arial" w:hAnsi="Arial" w:cs="Arial"/>
      <w:b/>
      <w:sz w:val="22"/>
      <w:szCs w:val="22"/>
    </w:rPr>
  </w:style>
  <w:style w:type="character" w:customStyle="1" w:styleId="TableDissertationChar">
    <w:name w:val="Table Dissertation Char"/>
    <w:basedOn w:val="DefaultParagraphFont"/>
    <w:link w:val="TableDissertation"/>
    <w:rsid w:val="00C80A32"/>
    <w:rPr>
      <w:rFonts w:ascii="Arial" w:eastAsia="Times New Roman" w:hAnsi="Arial" w:cs="Arial"/>
      <w:b/>
    </w:rPr>
  </w:style>
  <w:style w:type="character" w:styleId="Emphasis">
    <w:name w:val="Emphasis"/>
    <w:basedOn w:val="DefaultParagraphFont"/>
    <w:qFormat/>
    <w:rsid w:val="00C80A32"/>
    <w:rPr>
      <w:i/>
      <w:iCs/>
    </w:rPr>
  </w:style>
  <w:style w:type="paragraph" w:styleId="NormalWeb">
    <w:name w:val="Normal (Web)"/>
    <w:basedOn w:val="Normal"/>
    <w:uiPriority w:val="99"/>
    <w:unhideWhenUsed/>
    <w:rsid w:val="00C80A32"/>
    <w:pPr>
      <w:spacing w:before="100" w:beforeAutospacing="1" w:after="100" w:afterAutospacing="1"/>
    </w:pPr>
    <w:rPr>
      <w:rFonts w:eastAsiaTheme="minorEastAsia"/>
    </w:rPr>
  </w:style>
  <w:style w:type="character" w:customStyle="1" w:styleId="Heading1Char1">
    <w:name w:val="Heading 1 Char1"/>
    <w:aliases w:val="Chapter Titles Char1"/>
    <w:basedOn w:val="DefaultParagraphFont"/>
    <w:rsid w:val="00C80A32"/>
    <w:rPr>
      <w:rFonts w:asciiTheme="majorHAnsi" w:eastAsiaTheme="majorEastAsia" w:hAnsiTheme="majorHAnsi" w:cstheme="majorBidi"/>
      <w:color w:val="2E74B5" w:themeColor="accent1" w:themeShade="BF"/>
      <w:sz w:val="32"/>
      <w:szCs w:val="32"/>
    </w:rPr>
  </w:style>
  <w:style w:type="paragraph" w:customStyle="1" w:styleId="Heading4Dissertation">
    <w:name w:val="Heading 4 Dissertation"/>
    <w:basedOn w:val="Normal"/>
    <w:link w:val="Heading4DissertationChar"/>
    <w:qFormat/>
    <w:rsid w:val="00C80A32"/>
    <w:rPr>
      <w:rFonts w:ascii="Arial" w:hAnsi="Arial"/>
      <w:b/>
      <w:i/>
      <w:sz w:val="22"/>
    </w:rPr>
  </w:style>
  <w:style w:type="character" w:customStyle="1" w:styleId="Heading4DissertationChar">
    <w:name w:val="Heading 4 Dissertation Char"/>
    <w:basedOn w:val="DefaultParagraphFont"/>
    <w:link w:val="Heading4Dissertation"/>
    <w:rsid w:val="00C80A32"/>
    <w:rPr>
      <w:rFonts w:ascii="Arial" w:eastAsia="Times New Roman" w:hAnsi="Arial" w:cs="Times New Roman"/>
      <w:b/>
      <w:i/>
      <w:szCs w:val="24"/>
    </w:rPr>
  </w:style>
  <w:style w:type="paragraph" w:styleId="TOC4">
    <w:name w:val="toc 4"/>
    <w:basedOn w:val="Normal"/>
    <w:next w:val="Normal"/>
    <w:autoRedefine/>
    <w:uiPriority w:val="39"/>
    <w:rsid w:val="00C80A32"/>
    <w:pPr>
      <w:spacing w:line="480" w:lineRule="auto"/>
      <w:ind w:left="720"/>
    </w:pPr>
    <w:rPr>
      <w:rFonts w:ascii="Arial" w:hAnsi="Arial"/>
      <w:sz w:val="22"/>
    </w:rPr>
  </w:style>
  <w:style w:type="paragraph" w:styleId="DocumentMap">
    <w:name w:val="Document Map"/>
    <w:basedOn w:val="Normal"/>
    <w:link w:val="DocumentMapChar"/>
    <w:uiPriority w:val="99"/>
    <w:semiHidden/>
    <w:unhideWhenUsed/>
    <w:rsid w:val="00FA008C"/>
    <w:rPr>
      <w:rFonts w:ascii="Lucida Grande" w:hAnsi="Lucida Grande" w:cs="Lucida Grande"/>
    </w:rPr>
  </w:style>
  <w:style w:type="character" w:customStyle="1" w:styleId="DocumentMapChar">
    <w:name w:val="Document Map Char"/>
    <w:basedOn w:val="DefaultParagraphFont"/>
    <w:link w:val="DocumentMap"/>
    <w:uiPriority w:val="99"/>
    <w:semiHidden/>
    <w:rsid w:val="00FA008C"/>
    <w:rPr>
      <w:rFonts w:ascii="Lucida Grande" w:eastAsia="Times New Roman"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A32"/>
    <w:pPr>
      <w:spacing w:after="0" w:line="240" w:lineRule="auto"/>
    </w:pPr>
    <w:rPr>
      <w:rFonts w:ascii="Times New Roman" w:eastAsia="Times New Roman" w:hAnsi="Times New Roman" w:cs="Times New Roman"/>
      <w:sz w:val="24"/>
      <w:szCs w:val="24"/>
    </w:rPr>
  </w:style>
  <w:style w:type="paragraph" w:styleId="Heading1">
    <w:name w:val="heading 1"/>
    <w:aliases w:val="Chapter Titles"/>
    <w:basedOn w:val="Normal"/>
    <w:next w:val="Normal"/>
    <w:link w:val="Heading1Char"/>
    <w:autoRedefine/>
    <w:qFormat/>
    <w:rsid w:val="00C80A32"/>
    <w:pPr>
      <w:keepNext/>
      <w:keepLines/>
      <w:spacing w:before="240" w:after="240"/>
      <w:outlineLvl w:val="0"/>
    </w:pPr>
    <w:rPr>
      <w:rFonts w:ascii="Arial" w:eastAsiaTheme="majorEastAsia" w:hAnsi="Arial" w:cstheme="majorBidi"/>
      <w:b/>
      <w:caps/>
      <w:sz w:val="40"/>
      <w:szCs w:val="40"/>
    </w:rPr>
  </w:style>
  <w:style w:type="paragraph" w:styleId="Heading2">
    <w:name w:val="heading 2"/>
    <w:basedOn w:val="Normal"/>
    <w:next w:val="Normal"/>
    <w:link w:val="Heading2Char"/>
    <w:unhideWhenUsed/>
    <w:qFormat/>
    <w:rsid w:val="00C80A3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semiHidden/>
    <w:unhideWhenUsed/>
    <w:qFormat/>
    <w:rsid w:val="00C80A32"/>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s Char"/>
    <w:basedOn w:val="DefaultParagraphFont"/>
    <w:link w:val="Heading1"/>
    <w:rsid w:val="00C80A32"/>
    <w:rPr>
      <w:rFonts w:ascii="Arial" w:eastAsiaTheme="majorEastAsia" w:hAnsi="Arial" w:cstheme="majorBidi"/>
      <w:b/>
      <w:caps/>
      <w:sz w:val="40"/>
      <w:szCs w:val="40"/>
    </w:rPr>
  </w:style>
  <w:style w:type="character" w:customStyle="1" w:styleId="Heading2Char">
    <w:name w:val="Heading 2 Char"/>
    <w:basedOn w:val="DefaultParagraphFont"/>
    <w:link w:val="Heading2"/>
    <w:rsid w:val="00C80A3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semiHidden/>
    <w:rsid w:val="00C80A32"/>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C80A32"/>
    <w:pPr>
      <w:ind w:left="720"/>
    </w:pPr>
  </w:style>
  <w:style w:type="paragraph" w:styleId="Header">
    <w:name w:val="header"/>
    <w:basedOn w:val="Normal"/>
    <w:link w:val="HeaderChar"/>
    <w:uiPriority w:val="99"/>
    <w:rsid w:val="00C80A32"/>
    <w:pPr>
      <w:tabs>
        <w:tab w:val="center" w:pos="4320"/>
        <w:tab w:val="right" w:pos="8640"/>
      </w:tabs>
    </w:pPr>
  </w:style>
  <w:style w:type="character" w:customStyle="1" w:styleId="HeaderChar">
    <w:name w:val="Header Char"/>
    <w:basedOn w:val="DefaultParagraphFont"/>
    <w:link w:val="Header"/>
    <w:uiPriority w:val="99"/>
    <w:rsid w:val="00C80A32"/>
    <w:rPr>
      <w:rFonts w:ascii="Times New Roman" w:eastAsia="Times New Roman" w:hAnsi="Times New Roman" w:cs="Times New Roman"/>
      <w:sz w:val="24"/>
      <w:szCs w:val="24"/>
    </w:rPr>
  </w:style>
  <w:style w:type="paragraph" w:styleId="Footer">
    <w:name w:val="footer"/>
    <w:basedOn w:val="Normal"/>
    <w:link w:val="FooterChar"/>
    <w:uiPriority w:val="99"/>
    <w:rsid w:val="00C80A32"/>
    <w:pPr>
      <w:tabs>
        <w:tab w:val="center" w:pos="4320"/>
        <w:tab w:val="right" w:pos="8640"/>
      </w:tabs>
    </w:pPr>
  </w:style>
  <w:style w:type="character" w:customStyle="1" w:styleId="FooterChar">
    <w:name w:val="Footer Char"/>
    <w:basedOn w:val="DefaultParagraphFont"/>
    <w:link w:val="Footer"/>
    <w:uiPriority w:val="99"/>
    <w:rsid w:val="00C80A32"/>
    <w:rPr>
      <w:rFonts w:ascii="Times New Roman" w:eastAsia="Times New Roman" w:hAnsi="Times New Roman" w:cs="Times New Roman"/>
      <w:sz w:val="24"/>
      <w:szCs w:val="24"/>
    </w:rPr>
  </w:style>
  <w:style w:type="character" w:styleId="PageNumber">
    <w:name w:val="page number"/>
    <w:basedOn w:val="DefaultParagraphFont"/>
    <w:rsid w:val="00C80A32"/>
  </w:style>
  <w:style w:type="table" w:styleId="TableGrid">
    <w:name w:val="Table Grid"/>
    <w:basedOn w:val="TableNormal"/>
    <w:uiPriority w:val="59"/>
    <w:rsid w:val="00C80A3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rsid w:val="00C80A32"/>
    <w:rPr>
      <w:rFonts w:ascii="Tahoma" w:hAnsi="Tahoma"/>
      <w:sz w:val="16"/>
      <w:szCs w:val="16"/>
      <w:lang w:val="x-none" w:eastAsia="x-none"/>
    </w:rPr>
  </w:style>
  <w:style w:type="character" w:customStyle="1" w:styleId="BalloonTextChar">
    <w:name w:val="Balloon Text Char"/>
    <w:link w:val="BalloonText"/>
    <w:uiPriority w:val="99"/>
    <w:rsid w:val="00C80A32"/>
    <w:rPr>
      <w:rFonts w:ascii="Tahoma" w:eastAsia="Times New Roman" w:hAnsi="Tahoma" w:cs="Times New Roman"/>
      <w:sz w:val="16"/>
      <w:szCs w:val="16"/>
      <w:lang w:val="x-none" w:eastAsia="x-none"/>
    </w:rPr>
  </w:style>
  <w:style w:type="character" w:styleId="FollowedHyperlink">
    <w:name w:val="FollowedHyperlink"/>
    <w:rsid w:val="00C80A32"/>
    <w:rPr>
      <w:color w:val="800080"/>
      <w:u w:val="single"/>
    </w:rPr>
  </w:style>
  <w:style w:type="character" w:styleId="Hyperlink">
    <w:name w:val="Hyperlink"/>
    <w:rsid w:val="00C80A32"/>
    <w:rPr>
      <w:color w:val="0000FF"/>
      <w:u w:val="single"/>
    </w:rPr>
  </w:style>
  <w:style w:type="character" w:styleId="CommentReference">
    <w:name w:val="annotation reference"/>
    <w:semiHidden/>
    <w:rsid w:val="00C80A32"/>
    <w:rPr>
      <w:sz w:val="16"/>
      <w:szCs w:val="16"/>
    </w:rPr>
  </w:style>
  <w:style w:type="paragraph" w:styleId="CommentText">
    <w:name w:val="annotation text"/>
    <w:basedOn w:val="Normal"/>
    <w:link w:val="CommentTextChar"/>
    <w:uiPriority w:val="99"/>
    <w:semiHidden/>
    <w:rsid w:val="00C80A32"/>
    <w:rPr>
      <w:sz w:val="20"/>
      <w:szCs w:val="20"/>
    </w:rPr>
  </w:style>
  <w:style w:type="character" w:customStyle="1" w:styleId="CommentTextChar">
    <w:name w:val="Comment Text Char"/>
    <w:basedOn w:val="DefaultParagraphFont"/>
    <w:link w:val="CommentText"/>
    <w:uiPriority w:val="99"/>
    <w:semiHidden/>
    <w:rsid w:val="00C80A3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C80A32"/>
    <w:rPr>
      <w:b/>
      <w:bCs/>
    </w:rPr>
  </w:style>
  <w:style w:type="character" w:customStyle="1" w:styleId="CommentSubjectChar">
    <w:name w:val="Comment Subject Char"/>
    <w:basedOn w:val="CommentTextChar"/>
    <w:link w:val="CommentSubject"/>
    <w:uiPriority w:val="99"/>
    <w:semiHidden/>
    <w:rsid w:val="00C80A32"/>
    <w:rPr>
      <w:rFonts w:ascii="Times New Roman" w:eastAsia="Times New Roman" w:hAnsi="Times New Roman" w:cs="Times New Roman"/>
      <w:b/>
      <w:bCs/>
      <w:sz w:val="20"/>
      <w:szCs w:val="20"/>
    </w:rPr>
  </w:style>
  <w:style w:type="character" w:styleId="LineNumber">
    <w:name w:val="line number"/>
    <w:basedOn w:val="DefaultParagraphFont"/>
    <w:rsid w:val="00B20EC6"/>
    <w:rPr>
      <w:rFonts w:ascii="Arial" w:hAnsi="Arial"/>
      <w:sz w:val="24"/>
    </w:rPr>
  </w:style>
  <w:style w:type="paragraph" w:styleId="Revision">
    <w:name w:val="Revision"/>
    <w:hidden/>
    <w:uiPriority w:val="99"/>
    <w:semiHidden/>
    <w:rsid w:val="00C80A32"/>
    <w:pPr>
      <w:spacing w:after="0"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rsid w:val="00C80A32"/>
    <w:pPr>
      <w:spacing w:line="480" w:lineRule="auto"/>
    </w:pPr>
    <w:rPr>
      <w:rFonts w:ascii="Arial" w:hAnsi="Arial"/>
      <w:b/>
      <w:sz w:val="22"/>
    </w:rPr>
  </w:style>
  <w:style w:type="character" w:styleId="Strong">
    <w:name w:val="Strong"/>
    <w:aliases w:val="Chapter Sections"/>
    <w:basedOn w:val="DefaultParagraphFont"/>
    <w:rsid w:val="00C80A32"/>
    <w:rPr>
      <w:rFonts w:ascii="Arial" w:hAnsi="Arial"/>
      <w:b/>
      <w:bCs/>
      <w:caps/>
      <w:smallCaps w:val="0"/>
      <w:color w:val="auto"/>
      <w:sz w:val="22"/>
    </w:rPr>
  </w:style>
  <w:style w:type="paragraph" w:customStyle="1" w:styleId="Heading2Dissertation">
    <w:name w:val="Heading 2 Dissertation"/>
    <w:basedOn w:val="Normal"/>
    <w:next w:val="Heading2"/>
    <w:link w:val="Heading2DissertationChar"/>
    <w:qFormat/>
    <w:rsid w:val="00C80A32"/>
    <w:pPr>
      <w:spacing w:line="480" w:lineRule="auto"/>
      <w:jc w:val="both"/>
    </w:pPr>
    <w:rPr>
      <w:rFonts w:ascii="Arial" w:hAnsi="Arial" w:cs="Arial"/>
      <w:b/>
      <w:sz w:val="22"/>
      <w:szCs w:val="22"/>
    </w:rPr>
  </w:style>
  <w:style w:type="paragraph" w:styleId="TOCHeading">
    <w:name w:val="TOC Heading"/>
    <w:basedOn w:val="Heading1"/>
    <w:next w:val="Normal"/>
    <w:uiPriority w:val="39"/>
    <w:unhideWhenUsed/>
    <w:qFormat/>
    <w:rsid w:val="00C80A32"/>
    <w:pPr>
      <w:spacing w:after="0" w:line="259" w:lineRule="auto"/>
      <w:outlineLvl w:val="9"/>
    </w:pPr>
    <w:rPr>
      <w:rFonts w:asciiTheme="majorHAnsi" w:hAnsiTheme="majorHAnsi"/>
      <w:b w:val="0"/>
      <w:caps w:val="0"/>
      <w:color w:val="2E74B5" w:themeColor="accent1" w:themeShade="BF"/>
      <w:sz w:val="32"/>
    </w:rPr>
  </w:style>
  <w:style w:type="character" w:customStyle="1" w:styleId="Heading2DissertationChar">
    <w:name w:val="Heading 2 Dissertation Char"/>
    <w:basedOn w:val="DefaultParagraphFont"/>
    <w:link w:val="Heading2Dissertation"/>
    <w:rsid w:val="00C80A32"/>
    <w:rPr>
      <w:rFonts w:ascii="Arial" w:eastAsia="Times New Roman" w:hAnsi="Arial" w:cs="Arial"/>
      <w:b/>
    </w:rPr>
  </w:style>
  <w:style w:type="paragraph" w:styleId="TOC2">
    <w:name w:val="toc 2"/>
    <w:basedOn w:val="Normal"/>
    <w:next w:val="Normal"/>
    <w:autoRedefine/>
    <w:uiPriority w:val="39"/>
    <w:rsid w:val="00C80A32"/>
    <w:pPr>
      <w:spacing w:line="480" w:lineRule="auto"/>
      <w:ind w:left="240"/>
    </w:pPr>
    <w:rPr>
      <w:rFonts w:ascii="Arial" w:hAnsi="Arial"/>
      <w:sz w:val="22"/>
    </w:rPr>
  </w:style>
  <w:style w:type="paragraph" w:customStyle="1" w:styleId="Heading3Dissertation">
    <w:name w:val="Heading 3 Dissertation"/>
    <w:basedOn w:val="Normal"/>
    <w:link w:val="Heading3DissertationChar"/>
    <w:qFormat/>
    <w:rsid w:val="00C80A32"/>
    <w:pPr>
      <w:widowControl w:val="0"/>
      <w:spacing w:line="480" w:lineRule="auto"/>
    </w:pPr>
    <w:rPr>
      <w:rFonts w:ascii="Arial" w:hAnsi="Arial" w:cs="Arial"/>
      <w:b/>
      <w:i/>
      <w:sz w:val="22"/>
      <w:szCs w:val="22"/>
    </w:rPr>
  </w:style>
  <w:style w:type="paragraph" w:styleId="TOC3">
    <w:name w:val="toc 3"/>
    <w:basedOn w:val="Normal"/>
    <w:next w:val="Normal"/>
    <w:autoRedefine/>
    <w:uiPriority w:val="39"/>
    <w:rsid w:val="00C80A32"/>
    <w:pPr>
      <w:spacing w:line="480" w:lineRule="auto"/>
      <w:ind w:left="480"/>
    </w:pPr>
    <w:rPr>
      <w:rFonts w:ascii="Arial" w:hAnsi="Arial"/>
      <w:sz w:val="22"/>
    </w:rPr>
  </w:style>
  <w:style w:type="character" w:customStyle="1" w:styleId="Heading3DissertationChar">
    <w:name w:val="Heading 3 Dissertation Char"/>
    <w:basedOn w:val="DefaultParagraphFont"/>
    <w:link w:val="Heading3Dissertation"/>
    <w:rsid w:val="00C80A32"/>
    <w:rPr>
      <w:rFonts w:ascii="Arial" w:eastAsia="Times New Roman" w:hAnsi="Arial" w:cs="Arial"/>
      <w:b/>
      <w:i/>
    </w:rPr>
  </w:style>
  <w:style w:type="paragraph" w:customStyle="1" w:styleId="FigureDissertation">
    <w:name w:val="Figure Dissertation"/>
    <w:basedOn w:val="Normal"/>
    <w:link w:val="FigureDissertationChar"/>
    <w:qFormat/>
    <w:rsid w:val="00C80A32"/>
    <w:pPr>
      <w:widowControl w:val="0"/>
    </w:pPr>
    <w:rPr>
      <w:rFonts w:ascii="Arial" w:hAnsi="Arial" w:cs="Arial"/>
      <w:b/>
      <w:sz w:val="22"/>
      <w:szCs w:val="22"/>
    </w:rPr>
  </w:style>
  <w:style w:type="character" w:customStyle="1" w:styleId="FigureDissertationChar">
    <w:name w:val="Figure Dissertation Char"/>
    <w:basedOn w:val="DefaultParagraphFont"/>
    <w:link w:val="FigureDissertation"/>
    <w:rsid w:val="00C80A32"/>
    <w:rPr>
      <w:rFonts w:ascii="Arial" w:eastAsia="Times New Roman" w:hAnsi="Arial" w:cs="Arial"/>
      <w:b/>
    </w:rPr>
  </w:style>
  <w:style w:type="paragraph" w:styleId="TableofFigures">
    <w:name w:val="table of figures"/>
    <w:basedOn w:val="Normal"/>
    <w:next w:val="Normal"/>
    <w:uiPriority w:val="99"/>
    <w:rsid w:val="00C80A32"/>
    <w:pPr>
      <w:spacing w:before="360" w:after="360" w:line="360" w:lineRule="auto"/>
      <w:ind w:left="1152" w:hanging="1152"/>
    </w:pPr>
    <w:rPr>
      <w:rFonts w:ascii="Arial" w:hAnsi="Arial"/>
      <w:sz w:val="22"/>
    </w:rPr>
  </w:style>
  <w:style w:type="paragraph" w:styleId="Caption">
    <w:name w:val="caption"/>
    <w:basedOn w:val="Normal"/>
    <w:next w:val="Normal"/>
    <w:uiPriority w:val="99"/>
    <w:unhideWhenUsed/>
    <w:qFormat/>
    <w:rsid w:val="00C80A32"/>
    <w:pPr>
      <w:spacing w:after="200"/>
    </w:pPr>
    <w:rPr>
      <w:i/>
      <w:iCs/>
      <w:color w:val="44546A" w:themeColor="text2"/>
      <w:sz w:val="18"/>
      <w:szCs w:val="18"/>
    </w:rPr>
  </w:style>
  <w:style w:type="paragraph" w:customStyle="1" w:styleId="TableDissertation">
    <w:name w:val="Table Dissertation"/>
    <w:basedOn w:val="Normal"/>
    <w:link w:val="TableDissertationChar"/>
    <w:qFormat/>
    <w:rsid w:val="00C80A32"/>
    <w:pPr>
      <w:widowControl w:val="0"/>
      <w:spacing w:line="480" w:lineRule="auto"/>
    </w:pPr>
    <w:rPr>
      <w:rFonts w:ascii="Arial" w:hAnsi="Arial" w:cs="Arial"/>
      <w:b/>
      <w:sz w:val="22"/>
      <w:szCs w:val="22"/>
    </w:rPr>
  </w:style>
  <w:style w:type="character" w:customStyle="1" w:styleId="TableDissertationChar">
    <w:name w:val="Table Dissertation Char"/>
    <w:basedOn w:val="DefaultParagraphFont"/>
    <w:link w:val="TableDissertation"/>
    <w:rsid w:val="00C80A32"/>
    <w:rPr>
      <w:rFonts w:ascii="Arial" w:eastAsia="Times New Roman" w:hAnsi="Arial" w:cs="Arial"/>
      <w:b/>
    </w:rPr>
  </w:style>
  <w:style w:type="character" w:styleId="Emphasis">
    <w:name w:val="Emphasis"/>
    <w:basedOn w:val="DefaultParagraphFont"/>
    <w:qFormat/>
    <w:rsid w:val="00C80A32"/>
    <w:rPr>
      <w:i/>
      <w:iCs/>
    </w:rPr>
  </w:style>
  <w:style w:type="paragraph" w:styleId="NormalWeb">
    <w:name w:val="Normal (Web)"/>
    <w:basedOn w:val="Normal"/>
    <w:uiPriority w:val="99"/>
    <w:unhideWhenUsed/>
    <w:rsid w:val="00C80A32"/>
    <w:pPr>
      <w:spacing w:before="100" w:beforeAutospacing="1" w:after="100" w:afterAutospacing="1"/>
    </w:pPr>
    <w:rPr>
      <w:rFonts w:eastAsiaTheme="minorEastAsia"/>
    </w:rPr>
  </w:style>
  <w:style w:type="character" w:customStyle="1" w:styleId="Heading1Char1">
    <w:name w:val="Heading 1 Char1"/>
    <w:aliases w:val="Chapter Titles Char1"/>
    <w:basedOn w:val="DefaultParagraphFont"/>
    <w:rsid w:val="00C80A32"/>
    <w:rPr>
      <w:rFonts w:asciiTheme="majorHAnsi" w:eastAsiaTheme="majorEastAsia" w:hAnsiTheme="majorHAnsi" w:cstheme="majorBidi"/>
      <w:color w:val="2E74B5" w:themeColor="accent1" w:themeShade="BF"/>
      <w:sz w:val="32"/>
      <w:szCs w:val="32"/>
    </w:rPr>
  </w:style>
  <w:style w:type="paragraph" w:customStyle="1" w:styleId="Heading4Dissertation">
    <w:name w:val="Heading 4 Dissertation"/>
    <w:basedOn w:val="Normal"/>
    <w:link w:val="Heading4DissertationChar"/>
    <w:qFormat/>
    <w:rsid w:val="00C80A32"/>
    <w:rPr>
      <w:rFonts w:ascii="Arial" w:hAnsi="Arial"/>
      <w:b/>
      <w:i/>
      <w:sz w:val="22"/>
    </w:rPr>
  </w:style>
  <w:style w:type="character" w:customStyle="1" w:styleId="Heading4DissertationChar">
    <w:name w:val="Heading 4 Dissertation Char"/>
    <w:basedOn w:val="DefaultParagraphFont"/>
    <w:link w:val="Heading4Dissertation"/>
    <w:rsid w:val="00C80A32"/>
    <w:rPr>
      <w:rFonts w:ascii="Arial" w:eastAsia="Times New Roman" w:hAnsi="Arial" w:cs="Times New Roman"/>
      <w:b/>
      <w:i/>
      <w:szCs w:val="24"/>
    </w:rPr>
  </w:style>
  <w:style w:type="paragraph" w:styleId="TOC4">
    <w:name w:val="toc 4"/>
    <w:basedOn w:val="Normal"/>
    <w:next w:val="Normal"/>
    <w:autoRedefine/>
    <w:uiPriority w:val="39"/>
    <w:rsid w:val="00C80A32"/>
    <w:pPr>
      <w:spacing w:line="480" w:lineRule="auto"/>
      <w:ind w:left="720"/>
    </w:pPr>
    <w:rPr>
      <w:rFonts w:ascii="Arial" w:hAnsi="Arial"/>
      <w:sz w:val="22"/>
    </w:rPr>
  </w:style>
  <w:style w:type="paragraph" w:styleId="DocumentMap">
    <w:name w:val="Document Map"/>
    <w:basedOn w:val="Normal"/>
    <w:link w:val="DocumentMapChar"/>
    <w:uiPriority w:val="99"/>
    <w:semiHidden/>
    <w:unhideWhenUsed/>
    <w:rsid w:val="00FA008C"/>
    <w:rPr>
      <w:rFonts w:ascii="Lucida Grande" w:hAnsi="Lucida Grande" w:cs="Lucida Grande"/>
    </w:rPr>
  </w:style>
  <w:style w:type="character" w:customStyle="1" w:styleId="DocumentMapChar">
    <w:name w:val="Document Map Char"/>
    <w:basedOn w:val="DefaultParagraphFont"/>
    <w:link w:val="DocumentMap"/>
    <w:uiPriority w:val="99"/>
    <w:semiHidden/>
    <w:rsid w:val="00FA008C"/>
    <w:rPr>
      <w:rFonts w:ascii="Lucida Grande" w:eastAsia="Times New Roman"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144888">
      <w:bodyDiv w:val="1"/>
      <w:marLeft w:val="0"/>
      <w:marRight w:val="0"/>
      <w:marTop w:val="0"/>
      <w:marBottom w:val="0"/>
      <w:divBdr>
        <w:top w:val="none" w:sz="0" w:space="0" w:color="auto"/>
        <w:left w:val="none" w:sz="0" w:space="0" w:color="auto"/>
        <w:bottom w:val="none" w:sz="0" w:space="0" w:color="auto"/>
        <w:right w:val="none" w:sz="0" w:space="0" w:color="auto"/>
      </w:divBdr>
    </w:div>
    <w:div w:id="973949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comments" Target="comments.xml"/><Relationship Id="rId14" Type="http://schemas.openxmlformats.org/officeDocument/2006/relationships/fontTable" Target="fontTable.xml"/><Relationship Id="rId15" Type="http://schemas.openxmlformats.org/officeDocument/2006/relationships/theme" Target="theme/theme1.xml"/><Relationship Id="rId18"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D9D530-F103-6249-A5AE-59BF29BE0B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2529</Words>
  <Characters>71420</Characters>
  <Application>Microsoft Macintosh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ers, Kevin</dc:creator>
  <cp:lastModifiedBy>Jason Porter</cp:lastModifiedBy>
  <cp:revision>3</cp:revision>
  <cp:lastPrinted>2014-05-22T15:47:00Z</cp:lastPrinted>
  <dcterms:created xsi:type="dcterms:W3CDTF">2015-07-17T21:49:00Z</dcterms:created>
  <dcterms:modified xsi:type="dcterms:W3CDTF">2015-07-17T21:55:00Z</dcterms:modified>
</cp:coreProperties>
</file>